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556A" w:rsidRPr="00460F46" w:rsidRDefault="00460F46" w:rsidP="0006556A">
      <w:pPr>
        <w:spacing w:after="0" w:line="240" w:lineRule="auto"/>
        <w:jc w:val="center"/>
        <w:rPr>
          <w:b/>
        </w:rPr>
      </w:pPr>
      <w:r w:rsidRPr="00460F46">
        <w:rPr>
          <w:b/>
        </w:rPr>
        <w:t>Supplementary model documentation, methods, and results</w:t>
      </w:r>
      <w:r w:rsidR="00B93BAD" w:rsidRPr="00460F46">
        <w:rPr>
          <w:b/>
        </w:rPr>
        <w:t>:</w:t>
      </w:r>
    </w:p>
    <w:p w:rsidR="009E2A53" w:rsidRDefault="009E2A53" w:rsidP="009E2A53">
      <w:pPr>
        <w:jc w:val="center"/>
        <w:rPr>
          <w:b/>
        </w:rPr>
      </w:pPr>
      <w:r>
        <w:rPr>
          <w:b/>
        </w:rPr>
        <w:t>Estimating the value of point-of-care HPV testing in three low- and middle-income countries</w:t>
      </w:r>
    </w:p>
    <w:p w:rsidR="00B60164" w:rsidRPr="00B60164" w:rsidRDefault="00B60164" w:rsidP="002063E2">
      <w:pPr>
        <w:spacing w:after="0" w:line="240" w:lineRule="auto"/>
      </w:pPr>
      <w:r>
        <w:t xml:space="preserve">This appendix provides additional details on methods, assumptions, and results presented in the main manuscript. </w:t>
      </w:r>
      <w:r w:rsidR="009D5176">
        <w:t>A de</w:t>
      </w:r>
      <w:bookmarkStart w:id="0" w:name="_GoBack"/>
      <w:bookmarkEnd w:id="0"/>
      <w:r w:rsidR="009D5176">
        <w:t xml:space="preserve">tailed description of the natural history model and parameterization for the United States population has been previously published </w:t>
      </w:r>
      <w:r w:rsidR="009D5176">
        <w:fldChar w:fldCharType="begin"/>
      </w:r>
      <w:r w:rsidR="009D5176">
        <w:instrText xml:space="preserve"> ADDIN EN.CITE &lt;EndNote&gt;&lt;Cite&gt;&lt;Author&gt;Campos&lt;/Author&gt;&lt;Year&gt;2014&lt;/Year&gt;&lt;RecNum&gt;1782&lt;/RecNum&gt;&lt;DisplayText&gt;[1]&lt;/DisplayText&gt;&lt;record&gt;&lt;rec-number&gt;1782&lt;/rec-number&gt;&lt;foreign-keys&gt;&lt;key app="EN" db-id="arx5ttfdg9pxpwepftpp0a5le9zvdsxpfstx"&gt;1782&lt;/key&gt;&lt;/foreign-keys&gt;&lt;ref-type name="Journal Article"&gt;17&lt;/ref-type&gt;&lt;contributors&gt;&lt;authors&gt;&lt;author&gt;Campos, N. G.&lt;/author&gt;&lt;author&gt;Burger, E. A.&lt;/author&gt;&lt;author&gt;Sy, S.&lt;/author&gt;&lt;author&gt;Sharma, M.&lt;/author&gt;&lt;author&gt;Schiffman, M.&lt;/author&gt;&lt;author&gt;Rodriguez, A. C.&lt;/author&gt;&lt;author&gt;Hildesheim, A.&lt;/author&gt;&lt;author&gt;Herrero, R.&lt;/author&gt;&lt;author&gt;Kim, J. J.&lt;/author&gt;&lt;/authors&gt;&lt;/contributors&gt;&lt;titles&gt;&lt;title&gt;An updated natural history model of cervical cancer: derivation of model paramete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545-55&lt;/pages&gt;&lt;volume&gt;180&lt;/volume&gt;&lt;number&gt;5&lt;/number&gt;&lt;edition&gt;2014/08/02&lt;/edition&gt;&lt;dates&gt;&lt;year&gt;2014&lt;/year&gt;&lt;pub-dates&gt;&lt;date&gt;Sep 1&lt;/date&gt;&lt;/pub-dates&gt;&lt;/dates&gt;&lt;isbn&gt;1476-6256 (Electronic)&amp;#xD;0002-9262 (Linking)&lt;/isbn&gt;&lt;accession-num&gt;25081182&lt;/accession-num&gt;&lt;urls&gt;&lt;related-urls&gt;&lt;url&gt;http://www.ncbi.nlm.nih.gov/pubmed/25081182&lt;/url&gt;&lt;/related-urls&gt;&lt;/urls&gt;&lt;custom2&gt;4143081&lt;/custom2&gt;&lt;electronic-resource-num&gt;10.1093/aje/kwu159&lt;/electronic-resource-num&gt;&lt;language&gt;eng&lt;/language&gt;&lt;/record&gt;&lt;/Cite&gt;&lt;/EndNote&gt;</w:instrText>
      </w:r>
      <w:r w:rsidR="009D5176">
        <w:fldChar w:fldCharType="separate"/>
      </w:r>
      <w:r w:rsidR="009D5176">
        <w:rPr>
          <w:noProof/>
        </w:rPr>
        <w:t>[</w:t>
      </w:r>
      <w:hyperlink w:anchor="_ENREF_1" w:tooltip="Campos, 2014 #1782" w:history="1">
        <w:r w:rsidR="009D5176">
          <w:rPr>
            <w:noProof/>
          </w:rPr>
          <w:t>1</w:t>
        </w:r>
      </w:hyperlink>
      <w:r w:rsidR="009D5176">
        <w:rPr>
          <w:noProof/>
        </w:rPr>
        <w:t>]</w:t>
      </w:r>
      <w:r w:rsidR="009D5176">
        <w:fldChar w:fldCharType="end"/>
      </w:r>
      <w:r w:rsidR="009D5176">
        <w:t xml:space="preserve">. The adaptation of this model to the populations of India, Nicaragua, and Uganda has been previously described in a separate publication and accompanying appendix </w:t>
      </w:r>
      <w:r w:rsidR="009D5176">
        <w:fldChar w:fldCharType="begin"/>
      </w:r>
      <w:r w:rsidR="009D5176">
        <w:instrText xml:space="preserve"> ADDIN EN.CITE &lt;EndNote&gt;&lt;Cite&gt;&lt;Author&gt;Campos&lt;/Author&gt;&lt;Year&gt;2015&lt;/Year&gt;&lt;RecNum&gt;2951&lt;/RecNum&gt;&lt;DisplayText&gt;[2]&lt;/DisplayText&gt;&lt;record&gt;&lt;rec-number&gt;2951&lt;/rec-number&gt;&lt;foreign-keys&gt;&lt;key app="EN" db-id="arx5ttfdg9pxpwepftpp0a5le9zvdsxpfstx"&gt;2951&lt;/key&gt;&lt;/foreign-keys&gt;&lt;ref-type name="Journal Article"&gt;17&lt;/ref-type&gt;&lt;contributors&gt;&lt;authors&gt;&lt;author&gt;Campos, N.G., Tsu, V., Jeronimo, J., Mvundura, M., Lee, K., Kim, J.J.&lt;/author&gt;&lt;/authors&gt;&lt;/contributors&gt;&lt;titles&gt;&lt;title&gt;When and how often to screen for cervical cancer in three low- and middle-income countries: A cost-effectiveness analysis&lt;/title&gt;&lt;secondary-title&gt;Papillomavirus Research&lt;/secondary-title&gt;&lt;/titles&gt;&lt;periodical&gt;&lt;full-title&gt;Papillomavirus Research&lt;/full-title&gt;&lt;/periodical&gt;&lt;dates&gt;&lt;year&gt;2015&lt;/year&gt;&lt;/dates&gt;&lt;urls&gt;&lt;related-urls&gt;&lt;url&gt;http://www.sciencedirect.com/science/article/pii/S240585211500004X&lt;/url&gt;&lt;/related-urls&gt;&lt;/urls&gt;&lt;custom7&gt;doi: 10.1016/j.pvr.2015.05.003&lt;/custom7&gt;&lt;/record&gt;&lt;/Cite&gt;&lt;/EndNote&gt;</w:instrText>
      </w:r>
      <w:r w:rsidR="009D5176">
        <w:fldChar w:fldCharType="separate"/>
      </w:r>
      <w:r w:rsidR="009D5176">
        <w:rPr>
          <w:noProof/>
        </w:rPr>
        <w:t>[</w:t>
      </w:r>
      <w:hyperlink w:anchor="_ENREF_2" w:tooltip="Campos, 2015 #2951" w:history="1">
        <w:r w:rsidR="009D5176">
          <w:rPr>
            <w:noProof/>
          </w:rPr>
          <w:t>2</w:t>
        </w:r>
      </w:hyperlink>
      <w:r w:rsidR="009D5176">
        <w:rPr>
          <w:noProof/>
        </w:rPr>
        <w:t>]</w:t>
      </w:r>
      <w:r w:rsidR="009D5176">
        <w:fldChar w:fldCharType="end"/>
      </w:r>
      <w:r w:rsidR="009D5176">
        <w:t xml:space="preserve">. We summarize the calibration and parameterization of these models below. </w:t>
      </w:r>
    </w:p>
    <w:p w:rsidR="00B60164" w:rsidRDefault="00B60164" w:rsidP="002063E2">
      <w:pPr>
        <w:spacing w:after="0" w:line="240" w:lineRule="auto"/>
        <w:rPr>
          <w:b/>
        </w:rPr>
      </w:pPr>
    </w:p>
    <w:p w:rsidR="008666D3" w:rsidRDefault="008666D3" w:rsidP="002063E2">
      <w:pPr>
        <w:spacing w:after="0" w:line="240" w:lineRule="auto"/>
        <w:rPr>
          <w:b/>
        </w:rPr>
      </w:pPr>
      <w:r>
        <w:rPr>
          <w:b/>
        </w:rPr>
        <w:t>MODEL CALIBRATION</w:t>
      </w:r>
    </w:p>
    <w:p w:rsidR="00B60164" w:rsidRDefault="00B60164" w:rsidP="002063E2">
      <w:pPr>
        <w:spacing w:after="0" w:line="240" w:lineRule="auto"/>
        <w:rPr>
          <w:b/>
        </w:rPr>
      </w:pPr>
      <w:r>
        <w:rPr>
          <w:b/>
        </w:rPr>
        <w:t>Overview of the calibration process</w:t>
      </w:r>
    </w:p>
    <w:p w:rsidR="00B60164" w:rsidRPr="00B60164" w:rsidRDefault="00B60164" w:rsidP="00B60164">
      <w:pPr>
        <w:spacing w:after="0" w:line="240" w:lineRule="auto"/>
        <w:rPr>
          <w:rFonts w:cs="Times New Roman"/>
        </w:rPr>
      </w:pPr>
      <w:r w:rsidRPr="00B60164">
        <w:rPr>
          <w:rFonts w:cs="Times New Roman"/>
        </w:rPr>
        <w:t>Details of the model development process, including initial parameterization and calibration, have been previously published</w:t>
      </w:r>
      <w:r>
        <w:rPr>
          <w:rFonts w:cs="Times New Roman"/>
        </w:rPr>
        <w:t xml:space="preserve"> </w:t>
      </w:r>
      <w:r w:rsidRPr="00B60164">
        <w:rPr>
          <w:rFonts w:cs="Times New Roman"/>
        </w:rPr>
        <w:fldChar w:fldCharType="begin"/>
      </w:r>
      <w:r>
        <w:rPr>
          <w:rFonts w:cs="Times New Roman"/>
        </w:rPr>
        <w:instrText xml:space="preserve"> ADDIN EN.CITE &lt;EndNote&gt;&lt;Cite&gt;&lt;Author&gt;Campos&lt;/Author&gt;&lt;Year&gt;2014&lt;/Year&gt;&lt;RecNum&gt;1782&lt;/RecNum&gt;&lt;DisplayText&gt;[1]&lt;/DisplayText&gt;&lt;record&gt;&lt;rec-number&gt;1782&lt;/rec-number&gt;&lt;foreign-keys&gt;&lt;key app="EN" db-id="arx5ttfdg9pxpwepftpp0a5le9zvdsxpfstx"&gt;1782&lt;/key&gt;&lt;/foreign-keys&gt;&lt;ref-type name="Journal Article"&gt;17&lt;/ref-type&gt;&lt;contributors&gt;&lt;authors&gt;&lt;author&gt;Campos, N. G.&lt;/author&gt;&lt;author&gt;Burger, E. A.&lt;/author&gt;&lt;author&gt;Sy, S.&lt;/author&gt;&lt;author&gt;Sharma, M.&lt;/author&gt;&lt;author&gt;Schiffman, M.&lt;/author&gt;&lt;author&gt;Rodriguez, A. C.&lt;/author&gt;&lt;author&gt;Hildesheim, A.&lt;/author&gt;&lt;author&gt;Herrero, R.&lt;/author&gt;&lt;author&gt;Kim, J. J.&lt;/author&gt;&lt;/authors&gt;&lt;/contributors&gt;&lt;titles&gt;&lt;title&gt;An updated natural history model of cervical cancer: derivation of model paramete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545-55&lt;/pages&gt;&lt;volume&gt;180&lt;/volume&gt;&lt;number&gt;5&lt;/number&gt;&lt;edition&gt;2014/08/02&lt;/edition&gt;&lt;dates&gt;&lt;year&gt;2014&lt;/year&gt;&lt;pub-dates&gt;&lt;date&gt;Sep 1&lt;/date&gt;&lt;/pub-dates&gt;&lt;/dates&gt;&lt;isbn&gt;1476-6256 (Electronic)&amp;#xD;0002-9262 (Linking)&lt;/isbn&gt;&lt;accession-num&gt;25081182&lt;/accession-num&gt;&lt;urls&gt;&lt;related-urls&gt;&lt;url&gt;http://www.ncbi.nlm.nih.gov/pubmed/25081182&lt;/url&gt;&lt;/related-urls&gt;&lt;/urls&gt;&lt;custom2&gt;4143081&lt;/custom2&gt;&lt;electronic-resource-num&gt;10.1093/aje/kwu159&lt;/electronic-resource-num&gt;&lt;language&gt;eng&lt;/language&gt;&lt;/record&gt;&lt;/Cite&gt;&lt;/EndNote&gt;</w:instrText>
      </w:r>
      <w:r w:rsidRPr="00B60164">
        <w:rPr>
          <w:rFonts w:cs="Times New Roman"/>
        </w:rPr>
        <w:fldChar w:fldCharType="separate"/>
      </w:r>
      <w:r>
        <w:rPr>
          <w:rFonts w:cs="Times New Roman"/>
          <w:noProof/>
        </w:rPr>
        <w:t>[</w:t>
      </w:r>
      <w:hyperlink w:anchor="_ENREF_1" w:tooltip="Campos, 2014 #1782" w:history="1">
        <w:r w:rsidR="009D5176">
          <w:rPr>
            <w:rFonts w:cs="Times New Roman"/>
            <w:noProof/>
          </w:rPr>
          <w:t>1</w:t>
        </w:r>
      </w:hyperlink>
      <w:r>
        <w:rPr>
          <w:rFonts w:cs="Times New Roman"/>
          <w:noProof/>
        </w:rPr>
        <w:t>]</w:t>
      </w:r>
      <w:r w:rsidRPr="00B60164">
        <w:rPr>
          <w:rFonts w:cs="Times New Roman"/>
        </w:rPr>
        <w:fldChar w:fldCharType="end"/>
      </w:r>
      <w:r>
        <w:rPr>
          <w:rFonts w:cs="Times New Roman"/>
        </w:rPr>
        <w:t>.</w:t>
      </w:r>
      <w:r w:rsidRPr="00B60164">
        <w:rPr>
          <w:rFonts w:cs="Times New Roman"/>
        </w:rPr>
        <w:t xml:space="preserve"> Derivation of model parameter values requires an iterative process involving comprehensive literature reviews, data synthesis and analysis, consultations with experts, and explorations of the influence of uncertain parameters and assumptions in the model. Baseline HPV incidence rates, as a function of genotype and age, were derived from published data from a prospective cohort of sexually active women aged 15-85 years in Bogota, Colombia</w:t>
      </w:r>
      <w:r>
        <w:rPr>
          <w:rFonts w:cs="Times New Roman"/>
        </w:rPr>
        <w:t xml:space="preserve"> </w:t>
      </w:r>
      <w:r w:rsidRPr="00B60164">
        <w:rPr>
          <w:rFonts w:cs="Times New Roman"/>
        </w:rPr>
        <w:fldChar w:fldCharType="begin">
          <w:fldData xml:space="preserve">PEVuZE5vdGU+PENpdGU+PEF1dGhvcj5NdW5vejwvQXV0aG9yPjxZZWFyPjIwMDQ8L1llYXI+PFJl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HBhZ2VzPjIwNzctODc8L3BhZ2VzPjx2b2x1bWU+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</w:fldData>
        </w:fldChar>
      </w:r>
      <w:r w:rsidR="009D5176">
        <w:rPr>
          <w:rFonts w:cs="Times New Roman"/>
        </w:rPr>
        <w:instrText xml:space="preserve"> ADDIN EN.CITE </w:instrText>
      </w:r>
      <w:r w:rsidR="009D5176">
        <w:rPr>
          <w:rFonts w:cs="Times New Roman"/>
        </w:rPr>
        <w:fldChar w:fldCharType="begin">
          <w:fldData xml:space="preserve">PEVuZE5vdGU+PENpdGU+PEF1dGhvcj5NdW5vejwvQXV0aG9yPjxZZWFyPjIwMDQ8L1llYXI+PFJl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HBhZ2VzPjIwNzctODc8L3BhZ2VzPjx2b2x1bWU+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</w:fldData>
        </w:fldChar>
      </w:r>
      <w:r w:rsidR="009D5176">
        <w:rPr>
          <w:rFonts w:cs="Times New Roman"/>
        </w:rPr>
        <w:instrText xml:space="preserve"> ADDIN EN.CITE.DATA </w:instrText>
      </w:r>
      <w:r w:rsidR="009D5176">
        <w:rPr>
          <w:rFonts w:cs="Times New Roman"/>
        </w:rPr>
      </w:r>
      <w:r w:rsidR="009D5176">
        <w:rPr>
          <w:rFonts w:cs="Times New Roman"/>
        </w:rPr>
        <w:fldChar w:fldCharType="end"/>
      </w:r>
      <w:r w:rsidRPr="00B60164">
        <w:rPr>
          <w:rFonts w:cs="Times New Roman"/>
        </w:rPr>
      </w:r>
      <w:r w:rsidRPr="00B60164">
        <w:rPr>
          <w:rFonts w:cs="Times New Roman"/>
        </w:rPr>
        <w:fldChar w:fldCharType="separate"/>
      </w:r>
      <w:r w:rsidR="009D5176">
        <w:rPr>
          <w:rFonts w:cs="Times New Roman"/>
          <w:noProof/>
        </w:rPr>
        <w:t>[</w:t>
      </w:r>
      <w:hyperlink w:anchor="_ENREF_3" w:tooltip="Munoz, 2004 #191" w:history="1">
        <w:r w:rsidR="009D5176">
          <w:rPr>
            <w:rFonts w:cs="Times New Roman"/>
            <w:noProof/>
          </w:rPr>
          <w:t>3</w:t>
        </w:r>
      </w:hyperlink>
      <w:r w:rsidR="009D5176">
        <w:rPr>
          <w:rFonts w:cs="Times New Roman"/>
          <w:noProof/>
        </w:rPr>
        <w:t>]</w:t>
      </w:r>
      <w:r w:rsidRPr="00B60164">
        <w:rPr>
          <w:rFonts w:cs="Times New Roman"/>
        </w:rPr>
        <w:fldChar w:fldCharType="end"/>
      </w:r>
      <w:r>
        <w:rPr>
          <w:rFonts w:cs="Times New Roman"/>
        </w:rPr>
        <w:t>.</w:t>
      </w:r>
      <w:r w:rsidRPr="00B60164">
        <w:rPr>
          <w:rFonts w:cs="Times New Roman"/>
        </w:rPr>
        <w:t xml:space="preserve"> Because HPV incidence is known to vary by population as a function of sexual behaviors, age-specific HPV incidence and natural immunity following initial infection were considered important candidates for calibration. Transitions occurring from the HPV state (i.e., time-dependent rates of HPV clearance and progression by genotype) were informed by primary longitudinal data from the control arm of the Costa Rica Vaccine Trial</w:t>
      </w:r>
      <w:r>
        <w:rPr>
          <w:rFonts w:cs="Times New Roman"/>
        </w:rPr>
        <w:t xml:space="preserve"> </w:t>
      </w:r>
      <w:r w:rsidRPr="00B60164">
        <w:rPr>
          <w:rFonts w:cs="Times New Roman"/>
        </w:rPr>
        <w:fldChar w:fldCharType="begin">
          <w:fldData xml:space="preserve">PEVuZE5vdGU+PENpdGU+PEF1dGhvcj5IZXJyZXJvPC9BdXRob3I+PFllYXI+MjAwODwvWWVhcj48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Q3OTUtODA4PC9wYWdlcz48dm9sdW1lPjI2PC92b2x1bWU+PG51bWJlcj4zNzwvbnVt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</w:fldData>
        </w:fldChar>
      </w:r>
      <w:r w:rsidR="009D5176">
        <w:rPr>
          <w:rFonts w:cs="Times New Roman"/>
        </w:rPr>
        <w:instrText xml:space="preserve"> ADDIN EN.CITE </w:instrText>
      </w:r>
      <w:r w:rsidR="009D5176">
        <w:rPr>
          <w:rFonts w:cs="Times New Roman"/>
        </w:rPr>
        <w:fldChar w:fldCharType="begin">
          <w:fldData xml:space="preserve">PEVuZE5vdGU+PENpdGU+PEF1dGhvcj5IZXJyZXJvPC9BdXRob3I+PFllYXI+MjAwODwvWWVhcj48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Q3OTUtODA4PC9wYWdlcz48dm9sdW1lPjI2PC92b2x1bWU+PG51bWJlcj4zNzwvbnVt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</w:fldData>
        </w:fldChar>
      </w:r>
      <w:r w:rsidR="009D5176">
        <w:rPr>
          <w:rFonts w:cs="Times New Roman"/>
        </w:rPr>
        <w:instrText xml:space="preserve"> ADDIN EN.CITE.DATA </w:instrText>
      </w:r>
      <w:r w:rsidR="009D5176">
        <w:rPr>
          <w:rFonts w:cs="Times New Roman"/>
        </w:rPr>
      </w:r>
      <w:r w:rsidR="009D5176">
        <w:rPr>
          <w:rFonts w:cs="Times New Roman"/>
        </w:rPr>
        <w:fldChar w:fldCharType="end"/>
      </w:r>
      <w:r w:rsidRPr="00B60164">
        <w:rPr>
          <w:rFonts w:cs="Times New Roman"/>
        </w:rPr>
      </w:r>
      <w:r w:rsidRPr="00B60164">
        <w:rPr>
          <w:rFonts w:cs="Times New Roman"/>
        </w:rPr>
        <w:fldChar w:fldCharType="separate"/>
      </w:r>
      <w:r w:rsidR="009D5176">
        <w:rPr>
          <w:rFonts w:cs="Times New Roman"/>
          <w:noProof/>
        </w:rPr>
        <w:t>[</w:t>
      </w:r>
      <w:hyperlink w:anchor="_ENREF_4" w:tooltip="Herrero, 2008 #196" w:history="1">
        <w:r w:rsidR="009D5176">
          <w:rPr>
            <w:rFonts w:cs="Times New Roman"/>
            <w:noProof/>
          </w:rPr>
          <w:t>4</w:t>
        </w:r>
      </w:hyperlink>
      <w:r w:rsidR="009D5176">
        <w:rPr>
          <w:rFonts w:cs="Times New Roman"/>
          <w:noProof/>
        </w:rPr>
        <w:t>]</w:t>
      </w:r>
      <w:r w:rsidRPr="00B60164">
        <w:rPr>
          <w:rFonts w:cs="Times New Roman"/>
        </w:rPr>
        <w:fldChar w:fldCharType="end"/>
      </w:r>
      <w:r>
        <w:rPr>
          <w:rFonts w:cs="Times New Roman"/>
        </w:rPr>
        <w:t>.</w:t>
      </w:r>
      <w:r w:rsidRPr="00B60164">
        <w:rPr>
          <w:rFonts w:cs="Times New Roman"/>
        </w:rPr>
        <w:t xml:space="preserve"> Type-specific data on CIN2 </w:t>
      </w:r>
      <w:r w:rsidR="00040FEC">
        <w:rPr>
          <w:rFonts w:cs="Times New Roman"/>
        </w:rPr>
        <w:t xml:space="preserve">and CIN3 </w:t>
      </w:r>
      <w:r w:rsidRPr="00B60164">
        <w:rPr>
          <w:rFonts w:cs="Times New Roman"/>
        </w:rPr>
        <w:t>regression and progression are limited</w:t>
      </w:r>
      <w:r>
        <w:rPr>
          <w:rFonts w:cs="Times New Roman"/>
        </w:rPr>
        <w:t xml:space="preserve"> </w:t>
      </w:r>
      <w:r w:rsidRPr="00B60164">
        <w:rPr>
          <w:rFonts w:cs="Times New Roman"/>
        </w:rPr>
        <w:fldChar w:fldCharType="begin">
          <w:fldData xml:space="preserve">PEVuZE5vdGU+PENpdGU+PEF1dGhvcj5NY0NyZWRpZTwvQXV0aG9yPjxZZWFyPjIwMDg8L1llYXI+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UzOS00MzwvcGFnZXM+PHZvbHVtZT44Njwvdm9sdW1lPjxudW1iZXI+NzwvbnVtYmVyPjxl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ODEzMzUzNzwvdXJsPjwvcmVsYXRlZC11cmxzPjwvdXJscz48bGFuZ3VhZ2U+ZW5nPC9sYW5n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MTAyOS0zNTwvcGFnZXM+PHZvbHVt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</w:fldData>
        </w:fldChar>
      </w:r>
      <w:r w:rsidR="009D5176">
        <w:rPr>
          <w:rFonts w:cs="Times New Roman"/>
        </w:rPr>
        <w:instrText xml:space="preserve"> ADDIN EN.CITE </w:instrText>
      </w:r>
      <w:r w:rsidR="009D5176">
        <w:rPr>
          <w:rFonts w:cs="Times New Roman"/>
        </w:rPr>
        <w:fldChar w:fldCharType="begin">
          <w:fldData xml:space="preserve">PEVuZE5vdGU+PENpdGU+PEF1dGhvcj5NY0NyZWRpZTwvQXV0aG9yPjxZZWFyPjIwMDg8L1llYXI+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UzOS00MzwvcGFnZXM+PHZvbHVtZT44Njwvdm9sdW1lPjxudW1iZXI+NzwvbnVtYmVyPjxl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ODEzMzUzNzwvdXJsPjwvcmVsYXRlZC11cmxzPjwvdXJscz48bGFuZ3VhZ2U+ZW5nPC9sYW5n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MTAyOS0zNTwvcGFnZXM+PHZvbHVt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</w:fldData>
        </w:fldChar>
      </w:r>
      <w:r w:rsidR="009D5176">
        <w:rPr>
          <w:rFonts w:cs="Times New Roman"/>
        </w:rPr>
        <w:instrText xml:space="preserve"> ADDIN EN.CITE.DATA </w:instrText>
      </w:r>
      <w:r w:rsidR="009D5176">
        <w:rPr>
          <w:rFonts w:cs="Times New Roman"/>
        </w:rPr>
      </w:r>
      <w:r w:rsidR="009D5176">
        <w:rPr>
          <w:rFonts w:cs="Times New Roman"/>
        </w:rPr>
        <w:fldChar w:fldCharType="end"/>
      </w:r>
      <w:r w:rsidRPr="00B60164">
        <w:rPr>
          <w:rFonts w:cs="Times New Roman"/>
        </w:rPr>
      </w:r>
      <w:r w:rsidRPr="00B60164">
        <w:rPr>
          <w:rFonts w:cs="Times New Roman"/>
        </w:rPr>
        <w:fldChar w:fldCharType="separate"/>
      </w:r>
      <w:r w:rsidR="009D5176">
        <w:rPr>
          <w:rFonts w:cs="Times New Roman"/>
          <w:noProof/>
        </w:rPr>
        <w:t>[</w:t>
      </w:r>
      <w:hyperlink w:anchor="_ENREF_5" w:tooltip="McCredie, 2008 #314" w:history="1">
        <w:r w:rsidR="009D5176">
          <w:rPr>
            <w:rFonts w:cs="Times New Roman"/>
            <w:noProof/>
          </w:rPr>
          <w:t>5-10</w:t>
        </w:r>
      </w:hyperlink>
      <w:r w:rsidR="009D5176">
        <w:rPr>
          <w:rFonts w:cs="Times New Roman"/>
          <w:noProof/>
        </w:rPr>
        <w:t>]</w:t>
      </w:r>
      <w:r w:rsidRPr="00B60164">
        <w:rPr>
          <w:rFonts w:cs="Times New Roman"/>
        </w:rPr>
        <w:fldChar w:fldCharType="end"/>
      </w:r>
      <w:r>
        <w:rPr>
          <w:rFonts w:cs="Times New Roman"/>
        </w:rPr>
        <w:t>,</w:t>
      </w:r>
      <w:r w:rsidRPr="00B60164">
        <w:rPr>
          <w:rFonts w:cs="Times New Roman"/>
        </w:rPr>
        <w:t xml:space="preserve"> </w:t>
      </w:r>
      <w:r w:rsidR="00040FEC">
        <w:rPr>
          <w:rFonts w:cs="Times New Roman"/>
        </w:rPr>
        <w:t>so these parameters were also candidates for calibration</w:t>
      </w:r>
      <w:r w:rsidRPr="00B60164">
        <w:rPr>
          <w:rFonts w:cs="Times New Roman"/>
        </w:rPr>
        <w:t>.  Because of the computational intensity of microsimulation models, we selected parameters for calibration based on the availability of 1) a range of plausible values and 2) good empirical data to inform calibration targets (i.e., high-risk HPV prevalence to calibrate HPV incidence rates</w:t>
      </w:r>
      <w:r w:rsidR="00040FEC">
        <w:rPr>
          <w:rFonts w:cs="Times New Roman"/>
        </w:rPr>
        <w:t>; cancer incidence to calibrate CIN2 and CIN3 regression and progression rates</w:t>
      </w:r>
      <w:r w:rsidRPr="00B60164">
        <w:rPr>
          <w:rFonts w:cs="Times New Roman"/>
        </w:rPr>
        <w:t>).</w:t>
      </w:r>
    </w:p>
    <w:p w:rsidR="00B60164" w:rsidRPr="00B60164" w:rsidRDefault="00B60164" w:rsidP="00B60164">
      <w:pPr>
        <w:spacing w:after="0" w:line="240" w:lineRule="auto"/>
        <w:rPr>
          <w:rFonts w:cs="Times New Roman"/>
        </w:rPr>
      </w:pPr>
    </w:p>
    <w:p w:rsidR="00B60164" w:rsidRPr="00B60164" w:rsidRDefault="00B60164" w:rsidP="00B60164">
      <w:pPr>
        <w:spacing w:after="0" w:line="240" w:lineRule="auto"/>
        <w:rPr>
          <w:rFonts w:cs="Times New Roman"/>
          <w:b/>
        </w:rPr>
      </w:pPr>
      <w:r w:rsidRPr="00B60164">
        <w:rPr>
          <w:rFonts w:cs="Times New Roman"/>
        </w:rPr>
        <w:t>To calibrate the model, we set plausible search ranges around baseline input values for age- and type-specific HPV incidence, as well as natural immunity following initial infection</w:t>
      </w:r>
      <w:r>
        <w:rPr>
          <w:rFonts w:cs="Times New Roman"/>
        </w:rPr>
        <w:t xml:space="preserve"> and progression and regression of CIN</w:t>
      </w:r>
      <w:r w:rsidRPr="00B60164">
        <w:rPr>
          <w:rFonts w:cs="Times New Roman"/>
        </w:rPr>
        <w:t>, and performed repeated model simulations in the absence of any preventive intervention.  For each simulation, we randomly selected a single value for each of the uncertain parameters from the identified plausible range, creating a unique vector of parameter values (i.e., parameter “set”).  Following over 1</w:t>
      </w:r>
      <w:r>
        <w:rPr>
          <w:rFonts w:cs="Times New Roman"/>
        </w:rPr>
        <w:t>,475</w:t>
      </w:r>
      <w:r w:rsidRPr="00B60164">
        <w:rPr>
          <w:rFonts w:cs="Times New Roman"/>
        </w:rPr>
        <w:t>,000 repeated samplings, we identified the parameter sets with the highest correspondence to the empirical calibration target data by calculating and aggregating the log-likelihood of model-projected outcomes. We used the 50 parameter sets with the highest likelihood scores (i.e., best overall fit to the empirical data)</w:t>
      </w:r>
      <w:r>
        <w:rPr>
          <w:rFonts w:cs="Times New Roman"/>
        </w:rPr>
        <w:t xml:space="preserve"> from each country</w:t>
      </w:r>
      <w:r w:rsidRPr="00B60164">
        <w:rPr>
          <w:rFonts w:cs="Times New Roman"/>
        </w:rPr>
        <w:t xml:space="preserve"> </w:t>
      </w:r>
      <w:r>
        <w:rPr>
          <w:rFonts w:cs="Times New Roman"/>
        </w:rPr>
        <w:t>for analysis</w:t>
      </w:r>
      <w:r w:rsidRPr="00B60164">
        <w:rPr>
          <w:rFonts w:cs="Times New Roman"/>
        </w:rPr>
        <w:t xml:space="preserve"> to capture uncertainty in the model parameters as a form of probabilistic sensitivity analysis. We report results as a mean and a range of outcomes across these top 50 parameter sets; incremental cost-effectiveness ratios are reported as the ratio of the mean costs divided by the mean effects of one strategy versus another across sets. </w:t>
      </w:r>
    </w:p>
    <w:p w:rsidR="008666D3" w:rsidRPr="00B60164" w:rsidRDefault="008666D3" w:rsidP="002063E2">
      <w:pPr>
        <w:spacing w:after="0" w:line="240" w:lineRule="auto"/>
        <w:rPr>
          <w:b/>
        </w:rPr>
      </w:pPr>
    </w:p>
    <w:p w:rsidR="008666D3" w:rsidRDefault="00B60164" w:rsidP="002063E2">
      <w:pPr>
        <w:spacing w:after="0" w:line="240" w:lineRule="auto"/>
        <w:rPr>
          <w:b/>
        </w:rPr>
      </w:pPr>
      <w:r>
        <w:rPr>
          <w:b/>
        </w:rPr>
        <w:t>Calibration targets</w:t>
      </w:r>
    </w:p>
    <w:p w:rsidR="00DE014B" w:rsidRDefault="00103997" w:rsidP="002063E2">
      <w:pPr>
        <w:spacing w:after="0" w:line="240" w:lineRule="auto"/>
      </w:pPr>
      <w:r>
        <w:t xml:space="preserve">We assessed model fit by observing projected model outcomes of age-specific prevalence of high-risk HPV and age-specific cancer incidence relative to empirical data. </w:t>
      </w:r>
      <w:r w:rsidR="00040FEC">
        <w:t>The scoring algorithms</w:t>
      </w:r>
      <w:r w:rsidR="00DE014B">
        <w:t xml:space="preserve"> for </w:t>
      </w:r>
      <w:r>
        <w:t>India and Nicaragua</w:t>
      </w:r>
      <w:r w:rsidR="00DE014B">
        <w:t xml:space="preserve"> included age-specific prevalence of high-risk HPV and age-specific cervical cancer incidence. </w:t>
      </w:r>
      <w:r>
        <w:t xml:space="preserve">For Uganda, only age-specific cancer incidence was included in the scoring algorithm, as we observed a </w:t>
      </w:r>
      <w:r>
        <w:lastRenderedPageBreak/>
        <w:t>better fit to cancer incidence data when we did not include HPV prevalence in the scoring algorithm; however, we still considered visual fit to HPV prevalence</w:t>
      </w:r>
      <w:r w:rsidR="00040FEC">
        <w:t xml:space="preserve"> to arrive at the final scoring algorithm</w:t>
      </w:r>
      <w:r>
        <w:t>.</w:t>
      </w:r>
    </w:p>
    <w:p w:rsidR="00DE014B" w:rsidRDefault="00DE014B" w:rsidP="002063E2">
      <w:pPr>
        <w:spacing w:after="0" w:line="240" w:lineRule="auto"/>
      </w:pPr>
    </w:p>
    <w:p w:rsidR="00B60164" w:rsidRDefault="00DE014B" w:rsidP="002063E2">
      <w:pPr>
        <w:spacing w:after="0" w:line="240" w:lineRule="auto"/>
      </w:pPr>
      <w:r>
        <w:t xml:space="preserve">Age-specific prevalence of high-risk HPV was drawn from START-UP data on </w:t>
      </w:r>
      <w:proofErr w:type="spellStart"/>
      <w:r>
        <w:rPr>
          <w:i/>
        </w:rPr>
        <w:t>care</w:t>
      </w:r>
      <w:r>
        <w:t>HPV</w:t>
      </w:r>
      <w:proofErr w:type="spellEnd"/>
      <w:r>
        <w:t xml:space="preserve"> positivity using a cut-off ratio cut-point of 0.5 relative light units (</w:t>
      </w:r>
      <w:r w:rsidRPr="00DE014B">
        <w:rPr>
          <w:b/>
        </w:rPr>
        <w:t>Table</w:t>
      </w:r>
      <w:r>
        <w:rPr>
          <w:b/>
        </w:rPr>
        <w:t>s</w:t>
      </w:r>
      <w:r w:rsidRPr="00DE014B">
        <w:rPr>
          <w:b/>
        </w:rPr>
        <w:t xml:space="preserve"> A</w:t>
      </w:r>
      <w:r w:rsidR="008C1C69">
        <w:rPr>
          <w:b/>
        </w:rPr>
        <w:t>.</w:t>
      </w:r>
      <w:r w:rsidRPr="00DE014B">
        <w:rPr>
          <w:b/>
        </w:rPr>
        <w:t>1</w:t>
      </w:r>
      <w:r>
        <w:rPr>
          <w:b/>
        </w:rPr>
        <w:t>, A</w:t>
      </w:r>
      <w:r w:rsidR="008C1C69">
        <w:rPr>
          <w:b/>
        </w:rPr>
        <w:t>.</w:t>
      </w:r>
      <w:r>
        <w:rPr>
          <w:b/>
        </w:rPr>
        <w:t xml:space="preserve">2, </w:t>
      </w:r>
      <w:proofErr w:type="gramStart"/>
      <w:r>
        <w:rPr>
          <w:b/>
        </w:rPr>
        <w:t>A</w:t>
      </w:r>
      <w:r w:rsidR="008C1C69">
        <w:rPr>
          <w:b/>
        </w:rPr>
        <w:t>.</w:t>
      </w:r>
      <w:r>
        <w:rPr>
          <w:b/>
        </w:rPr>
        <w:t>3</w:t>
      </w:r>
      <w:proofErr w:type="gramEnd"/>
      <w:r>
        <w:t>). For each age group, we derived a 95% binomial confidence interval around the point prevalence, which comprised the calibration target. The likelihood function for each age group was assumed to follow a binomial distribution.</w:t>
      </w:r>
    </w:p>
    <w:p w:rsidR="00DE014B" w:rsidRDefault="00DE014B" w:rsidP="002063E2">
      <w:pPr>
        <w:spacing w:after="0" w:line="240" w:lineRule="auto"/>
      </w:pPr>
    </w:p>
    <w:p w:rsidR="00DE014B" w:rsidRDefault="00DE014B" w:rsidP="002063E2">
      <w:pPr>
        <w:spacing w:after="0" w:line="240" w:lineRule="auto"/>
      </w:pPr>
      <w:r>
        <w:t xml:space="preserve">Age-specific cancer incidence was drawn from registries in </w:t>
      </w:r>
      <w:r>
        <w:rPr>
          <w:i/>
        </w:rPr>
        <w:t xml:space="preserve">Cancer in Five Continents </w:t>
      </w:r>
      <w:r w:rsidRPr="00DE014B">
        <w:fldChar w:fldCharType="begin"/>
      </w:r>
      <w:r w:rsidR="009D5176">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Pr="00DE014B">
        <w:fldChar w:fldCharType="separate"/>
      </w:r>
      <w:r w:rsidR="009D5176">
        <w:rPr>
          <w:noProof/>
        </w:rPr>
        <w:t>[</w:t>
      </w:r>
      <w:hyperlink w:anchor="_ENREF_11" w:tooltip="Forman, 2013 #1925" w:history="1">
        <w:r w:rsidR="009D5176">
          <w:rPr>
            <w:noProof/>
          </w:rPr>
          <w:t>11</w:t>
        </w:r>
      </w:hyperlink>
      <w:r w:rsidR="009D5176">
        <w:rPr>
          <w:noProof/>
        </w:rPr>
        <w:t>]</w:t>
      </w:r>
      <w:r w:rsidRPr="00DE014B">
        <w:fldChar w:fldCharType="end"/>
      </w:r>
      <w:r>
        <w:rPr>
          <w:i/>
        </w:rPr>
        <w:t xml:space="preserve"> </w:t>
      </w:r>
      <w:r w:rsidR="00040FEC">
        <w:t>for India and Uganda</w:t>
      </w:r>
      <w:r>
        <w:t xml:space="preserve">, </w:t>
      </w:r>
      <w:r w:rsidR="00040FEC">
        <w:t xml:space="preserve">and </w:t>
      </w:r>
      <w:r>
        <w:t xml:space="preserve">from </w:t>
      </w:r>
      <w:proofErr w:type="spellStart"/>
      <w:r>
        <w:t>Globocan</w:t>
      </w:r>
      <w:proofErr w:type="spellEnd"/>
      <w:r w:rsidR="00040FEC">
        <w:t xml:space="preserve"> for Nicaragua due to the lack of a cancer registry</w:t>
      </w:r>
      <w:r>
        <w:t xml:space="preserve"> </w:t>
      </w:r>
      <w:r>
        <w:fldChar w:fldCharType="begin"/>
      </w:r>
      <w:r w:rsidR="009D5176">
        <w:instrText xml:space="preserve"> ADDIN EN.CITE &lt;EndNote&gt;&lt;Cite&gt;&lt;Author&gt;Ferlay&lt;/Author&gt;&lt;Year&gt;2013&lt;/Year&gt;&lt;RecNum&gt;397&lt;/RecNum&gt;&lt;DisplayText&gt;[12]&lt;/DisplayText&gt;&lt;record&gt;&lt;rec-number&gt;397&lt;/rec-number&gt;&lt;foreign-keys&gt;&lt;key app="EN" db-id="arx5ttfdg9pxpwepftpp0a5le9zvdsxpfstx"&gt;397&lt;/key&gt;&lt;/foreign-keys&gt;&lt;ref-type name="Online Database"&gt;45&lt;/ref-type&gt;&lt;contributors&gt;&lt;authors&gt;&lt;author&gt;Ferlay, J.,&lt;/author&gt;&lt;author&gt;Soerjomataram, I.,&lt;/author&gt;&lt;author&gt;Ervik, M., &lt;/author&gt;&lt;author&gt;Dikshit, R.,&lt;/author&gt;&lt;author&gt;Eser, S.,&lt;/author&gt;&lt;author&gt;Mathers, C.,&lt;/author&gt;&lt;author&gt;Rebelo, M.,&lt;/author&gt;&lt;author&gt;Parkin, D. M.,&lt;/author&gt;&lt;author&gt;Forman, D., &lt;/author&gt;&lt;author&gt;Bray, F.&lt;/author&gt;&lt;/authors&gt;&lt;/contributors&gt;&lt;titles&gt;&lt;title&gt;GLOBOCAN 2012 v1.0, Cancer Incidence and Mortality Worldwide: IARC CancerBase No. 11 [Internet]&lt;/title&gt;&lt;/titles&gt;&lt;dates&gt;&lt;year&gt;2013&lt;/year&gt;&lt;pub-dates&gt;&lt;date&gt;12/20/2013&lt;/date&gt;&lt;/pub-dates&gt;&lt;/dates&gt;&lt;pub-location&gt;Lyon, France&lt;/pub-location&gt;&lt;publisher&gt;International Agency for Research on Cancer&lt;/publisher&gt;&lt;urls&gt;&lt;related-urls&gt;&lt;url&gt;http://globocan.iarc.fr&lt;/url&gt;&lt;/related-urls&gt;&lt;/urls&gt;&lt;/record&gt;&lt;/Cite&gt;&lt;/EndNote&gt;</w:instrText>
      </w:r>
      <w:r>
        <w:fldChar w:fldCharType="separate"/>
      </w:r>
      <w:r w:rsidR="009D5176">
        <w:rPr>
          <w:noProof/>
        </w:rPr>
        <w:t>[</w:t>
      </w:r>
      <w:hyperlink w:anchor="_ENREF_12" w:tooltip="Ferlay, 2013 #397" w:history="1">
        <w:r w:rsidR="009D5176">
          <w:rPr>
            <w:noProof/>
          </w:rPr>
          <w:t>12</w:t>
        </w:r>
      </w:hyperlink>
      <w:r w:rsidR="009D5176">
        <w:rPr>
          <w:noProof/>
        </w:rPr>
        <w:t>]</w:t>
      </w:r>
      <w:r>
        <w:fldChar w:fldCharType="end"/>
      </w:r>
      <w:r>
        <w:t xml:space="preserve"> (</w:t>
      </w:r>
      <w:r>
        <w:rPr>
          <w:b/>
        </w:rPr>
        <w:t>Tables A</w:t>
      </w:r>
      <w:r w:rsidR="008C1C69">
        <w:rPr>
          <w:b/>
        </w:rPr>
        <w:t>.</w:t>
      </w:r>
      <w:r>
        <w:rPr>
          <w:b/>
        </w:rPr>
        <w:t>4, A</w:t>
      </w:r>
      <w:r w:rsidR="008C1C69">
        <w:rPr>
          <w:b/>
        </w:rPr>
        <w:t>.</w:t>
      </w:r>
      <w:r>
        <w:rPr>
          <w:b/>
        </w:rPr>
        <w:t>5, A</w:t>
      </w:r>
      <w:r w:rsidR="008C1C69">
        <w:rPr>
          <w:b/>
        </w:rPr>
        <w:t>.</w:t>
      </w:r>
      <w:r>
        <w:rPr>
          <w:b/>
        </w:rPr>
        <w:t>6</w:t>
      </w:r>
      <w:r w:rsidR="00103997">
        <w:t>)</w:t>
      </w:r>
      <w:r>
        <w:t>. The likelihood function for each age group was assumed to follow a normal distribution.</w:t>
      </w:r>
    </w:p>
    <w:p w:rsidR="00B83C02" w:rsidRDefault="00B83C02" w:rsidP="002063E2">
      <w:pPr>
        <w:spacing w:after="0" w:line="240" w:lineRule="auto"/>
      </w:pPr>
    </w:p>
    <w:p w:rsidR="00B83C02" w:rsidRPr="00B83C02" w:rsidRDefault="00B83C02" w:rsidP="002063E2">
      <w:pPr>
        <w:spacing w:after="0" w:line="240" w:lineRule="auto"/>
      </w:pPr>
      <w:r>
        <w:t xml:space="preserve">Composite goodness-of-fit scores for each input parameter set were generated by summing the log likelihood of each model outcome (i.e., age-specific HPV prevalence, age-specific cancer incidence). The 50 input parameter sets with the </w:t>
      </w:r>
      <w:r w:rsidR="00040FEC">
        <w:t>highest</w:t>
      </w:r>
      <w:r>
        <w:t xml:space="preserve"> goodness-of-fit scores thus yielded the model outputs that were simultaneously closest to all calibration targets, and were selected for analysis. </w:t>
      </w:r>
      <w:r>
        <w:rPr>
          <w:b/>
        </w:rPr>
        <w:t>Figure</w:t>
      </w:r>
      <w:r w:rsidR="00265A30">
        <w:rPr>
          <w:b/>
        </w:rPr>
        <w:t>s A</w:t>
      </w:r>
      <w:r w:rsidR="008C1C69">
        <w:rPr>
          <w:b/>
        </w:rPr>
        <w:t>.</w:t>
      </w:r>
      <w:r w:rsidR="00265A30">
        <w:rPr>
          <w:b/>
        </w:rPr>
        <w:t>1, A</w:t>
      </w:r>
      <w:r w:rsidR="008C1C69">
        <w:rPr>
          <w:b/>
        </w:rPr>
        <w:t>.</w:t>
      </w:r>
      <w:r w:rsidR="00265A30">
        <w:rPr>
          <w:b/>
        </w:rPr>
        <w:t>2, A</w:t>
      </w:r>
      <w:r w:rsidR="008C1C69">
        <w:rPr>
          <w:b/>
        </w:rPr>
        <w:t>.</w:t>
      </w:r>
      <w:r w:rsidR="00265A30">
        <w:rPr>
          <w:b/>
        </w:rPr>
        <w:t>3, A</w:t>
      </w:r>
      <w:r w:rsidR="008C1C69">
        <w:rPr>
          <w:b/>
        </w:rPr>
        <w:t>.</w:t>
      </w:r>
      <w:r w:rsidR="00265A30">
        <w:rPr>
          <w:b/>
        </w:rPr>
        <w:t>4, A</w:t>
      </w:r>
      <w:r w:rsidR="008C1C69">
        <w:rPr>
          <w:b/>
        </w:rPr>
        <w:t>.</w:t>
      </w:r>
      <w:r w:rsidR="00265A30">
        <w:rPr>
          <w:b/>
        </w:rPr>
        <w:t xml:space="preserve">5, </w:t>
      </w:r>
      <w:r w:rsidR="00265A30">
        <w:t xml:space="preserve">and </w:t>
      </w:r>
      <w:r w:rsidR="00265A30">
        <w:rPr>
          <w:b/>
        </w:rPr>
        <w:t>A</w:t>
      </w:r>
      <w:r w:rsidR="008C1C69">
        <w:rPr>
          <w:b/>
        </w:rPr>
        <w:t>.</w:t>
      </w:r>
      <w:r w:rsidR="00265A30">
        <w:rPr>
          <w:b/>
        </w:rPr>
        <w:t>6</w:t>
      </w:r>
      <w:r>
        <w:t xml:space="preserve"> </w:t>
      </w:r>
      <w:r w:rsidR="00265A30">
        <w:t>display</w:t>
      </w:r>
      <w:r>
        <w:t xml:space="preserve"> model fit to epidemiologic data on age-specific prevalence of high-risk HPV and age-specific cancer incidence</w:t>
      </w:r>
      <w:r w:rsidR="00265A30">
        <w:t xml:space="preserve"> in each country</w:t>
      </w:r>
      <w:r>
        <w:t>.</w:t>
      </w:r>
    </w:p>
    <w:p w:rsidR="00B60164" w:rsidRDefault="00B60164" w:rsidP="002063E2">
      <w:pPr>
        <w:spacing w:after="0" w:line="240" w:lineRule="auto"/>
        <w:rPr>
          <w:b/>
        </w:rPr>
      </w:pPr>
    </w:p>
    <w:p w:rsidR="00B93BAD" w:rsidRDefault="00B93BAD" w:rsidP="002063E2">
      <w:pPr>
        <w:spacing w:after="0" w:line="240" w:lineRule="auto"/>
        <w:rPr>
          <w:b/>
        </w:rPr>
      </w:pPr>
      <w:r>
        <w:rPr>
          <w:b/>
        </w:rPr>
        <w:t>COST DATA</w:t>
      </w:r>
    </w:p>
    <w:p w:rsidR="006D2600" w:rsidRDefault="005501C9" w:rsidP="002063E2">
      <w:pPr>
        <w:spacing w:after="0" w:line="240" w:lineRule="auto"/>
        <w:rPr>
          <w:b/>
        </w:rPr>
      </w:pPr>
      <w:r>
        <w:rPr>
          <w:b/>
        </w:rPr>
        <w:t>Direct Medical Costs: Screening, Diagnosis, and Treatment of Precancerous Lesions</w:t>
      </w:r>
    </w:p>
    <w:p w:rsidR="007354DC" w:rsidRDefault="005501C9" w:rsidP="002063E2">
      <w:pPr>
        <w:spacing w:after="0" w:line="240" w:lineRule="auto"/>
      </w:pPr>
      <w:r>
        <w:t xml:space="preserve">The direct medical costs of screening, diagnosis, and treatment of precancerous lesions were drawn from the Screening Technologies to Advance Rapid Testing for Cervical Cancer Prevention–Utility and Program Planning (START-UP) demonstration studies in </w:t>
      </w:r>
      <w:r w:rsidR="00B93BAD">
        <w:t>India (</w:t>
      </w:r>
      <w:r w:rsidR="007354DC">
        <w:t>Hyderabad</w:t>
      </w:r>
      <w:r w:rsidR="00B93BAD">
        <w:t>)</w:t>
      </w:r>
      <w:r w:rsidR="007354DC">
        <w:t>, Nicaragua</w:t>
      </w:r>
      <w:r w:rsidR="00B93BAD">
        <w:t xml:space="preserve"> (Masaya Province)</w:t>
      </w:r>
      <w:r w:rsidR="007354DC">
        <w:t>, and Uganda</w:t>
      </w:r>
      <w:r w:rsidR="00B93BAD">
        <w:t xml:space="preserve"> (Kampala)</w:t>
      </w:r>
      <w:r w:rsidR="007354DC">
        <w:t xml:space="preserve">.  Direct medical costs included clinical staff time, clinical supplies, drugs, clinical equipment, laboratory staff time, laboratory supplies, and laboratory equipment.  </w:t>
      </w:r>
    </w:p>
    <w:p w:rsidR="007354DC" w:rsidRDefault="007354DC" w:rsidP="002063E2">
      <w:pPr>
        <w:spacing w:after="0" w:line="240" w:lineRule="auto"/>
      </w:pPr>
    </w:p>
    <w:p w:rsidR="005501C9" w:rsidRPr="00B93BAD" w:rsidRDefault="007354DC" w:rsidP="002063E2">
      <w:pPr>
        <w:spacing w:after="0" w:line="240" w:lineRule="auto"/>
      </w:pPr>
      <w:r>
        <w:t xml:space="preserve">We report costs in 2011 international dollars (I$) to facilitate comparisons across regions.  </w:t>
      </w:r>
      <w:r w:rsidR="002666AB">
        <w:t xml:space="preserve">The relevant GDP deflators were applied to </w:t>
      </w:r>
      <w:r>
        <w:t xml:space="preserve">local currency units </w:t>
      </w:r>
      <w:r w:rsidR="002666AB">
        <w:t>to inflate to year 2011 levels, and local currency units were then converted to international dollars by means of purchasing po</w:t>
      </w:r>
      <w:r w:rsidR="00040FEC">
        <w:t xml:space="preserve">wer parity (PPP) exchange rates </w:t>
      </w:r>
      <w:r w:rsidR="0041673A">
        <w:fldChar w:fldCharType="begin"/>
      </w:r>
      <w:r w:rsidR="009D5176">
        <w:instrText xml:space="preserve"> ADDIN EN.CITE &lt;EndNote&gt;&lt;Cite&gt;&lt;Year&gt;2016&lt;/Year&gt;&lt;RecNum&gt;1011&lt;/RecNum&gt;&lt;DisplayText&gt;[13]&lt;/DisplayText&gt;&lt;record&gt;&lt;rec-number&gt;1011&lt;/rec-number&gt;&lt;foreign-keys&gt;&lt;key app="EN" db-id="arx5ttfdg9pxpwepftpp0a5le9zvdsxpfstx"&gt;1011&lt;/key&gt;&lt;/foreign-keys&gt;&lt;ref-type name="Online Database"&gt;45&lt;/ref-type&gt;&lt;contributors&gt;&lt;/contributors&gt;&lt;titles&gt;&lt;title&gt;World Development Indicators&lt;/title&gt;&lt;/titles&gt;&lt;dates&gt;&lt;year&gt;2016&lt;/year&gt;&lt;pub-dates&gt;&lt;date&gt;August 1, 2016&lt;/date&gt;&lt;/pub-dates&gt;&lt;/dates&gt;&lt;publisher&gt;World Bank&lt;/publisher&gt;&lt;urls&gt;&lt;related-urls&gt;&lt;url&gt;http://data.worldbank.org/data-catalog/world-development-indicators&lt;/url&gt;&lt;/related-urls&gt;&lt;/urls&gt;&lt;/record&gt;&lt;/Cite&gt;&lt;/EndNote&gt;</w:instrText>
      </w:r>
      <w:r w:rsidR="0041673A">
        <w:fldChar w:fldCharType="separate"/>
      </w:r>
      <w:r w:rsidR="009D5176">
        <w:rPr>
          <w:noProof/>
        </w:rPr>
        <w:t>[</w:t>
      </w:r>
      <w:hyperlink w:anchor="_ENREF_13" w:tooltip=", 2016 #1011" w:history="1">
        <w:r w:rsidR="009D5176">
          <w:rPr>
            <w:noProof/>
          </w:rPr>
          <w:t>13</w:t>
        </w:r>
      </w:hyperlink>
      <w:r w:rsidR="009D5176">
        <w:rPr>
          <w:noProof/>
        </w:rPr>
        <w:t>]</w:t>
      </w:r>
      <w:r w:rsidR="0041673A">
        <w:fldChar w:fldCharType="end"/>
      </w:r>
      <w:r w:rsidR="00040FEC">
        <w:t>.</w:t>
      </w:r>
      <w:r w:rsidR="002666AB">
        <w:t xml:space="preserve">  The </w:t>
      </w:r>
      <w:r>
        <w:t>exception</w:t>
      </w:r>
      <w:r w:rsidR="002666AB">
        <w:t xml:space="preserve">s were for </w:t>
      </w:r>
      <w:r>
        <w:t xml:space="preserve">equipment, which was generally procured in the United States, </w:t>
      </w:r>
      <w:r w:rsidR="002666AB">
        <w:t xml:space="preserve">and the cost of the </w:t>
      </w:r>
      <w:proofErr w:type="spellStart"/>
      <w:r w:rsidR="002666AB">
        <w:t>careHPV</w:t>
      </w:r>
      <w:proofErr w:type="spellEnd"/>
      <w:r w:rsidR="002666AB">
        <w:t xml:space="preserve"> test kit, which was assumed to be US$5.  For these tradable goods, one international dollar is equivalent to one U.S. dollar. </w:t>
      </w:r>
      <w:r w:rsidR="00B93BAD">
        <w:t xml:space="preserve">Costs are reported in </w:t>
      </w:r>
      <w:r w:rsidR="00B93BAD">
        <w:rPr>
          <w:b/>
        </w:rPr>
        <w:t>Table 1</w:t>
      </w:r>
      <w:r w:rsidR="00B93BAD">
        <w:t xml:space="preserve"> of the main manuscript.</w:t>
      </w:r>
    </w:p>
    <w:p w:rsidR="005501C9" w:rsidRDefault="005501C9" w:rsidP="002063E2">
      <w:pPr>
        <w:spacing w:after="0" w:line="240" w:lineRule="auto"/>
      </w:pPr>
    </w:p>
    <w:p w:rsidR="00227343" w:rsidRDefault="00227343" w:rsidP="00227343">
      <w:pPr>
        <w:spacing w:after="0" w:line="240" w:lineRule="auto"/>
        <w:jc w:val="both"/>
        <w:rPr>
          <w:b/>
        </w:rPr>
      </w:pPr>
      <w:r>
        <w:rPr>
          <w:b/>
        </w:rPr>
        <w:t>Cost of Cancer Care</w:t>
      </w:r>
      <w:r w:rsidR="00BD64C6">
        <w:rPr>
          <w:b/>
        </w:rPr>
        <w:t xml:space="preserve"> by Stage</w:t>
      </w:r>
    </w:p>
    <w:p w:rsidR="00B93BAD" w:rsidRDefault="00BD64C6" w:rsidP="00BD64C6">
      <w:pPr>
        <w:spacing w:after="0" w:line="240" w:lineRule="auto"/>
      </w:pPr>
      <w:r>
        <w:t>Costs associated with cancer care by stage (</w:t>
      </w:r>
      <w:r w:rsidR="00453561">
        <w:t xml:space="preserve">Local </w:t>
      </w:r>
      <w:r>
        <w:t xml:space="preserve">vs. </w:t>
      </w:r>
      <w:r w:rsidR="00453561">
        <w:t>Regional or Distant</w:t>
      </w:r>
      <w:r>
        <w:t>), including direct medical costs, women's time costs for time spent receiving care, women's transportation costs to health facilities, and cancer staging costs were derived from previous analyses and converted to 2011 I$</w:t>
      </w:r>
      <w:r w:rsidR="00050939">
        <w:t xml:space="preserve"> as described above</w:t>
      </w:r>
      <w:r>
        <w:t>.  Cancer care costs in I</w:t>
      </w:r>
      <w:r w:rsidR="00040FEC">
        <w:t xml:space="preserve">ndia were based on primary data </w:t>
      </w:r>
      <w:r w:rsidR="0041673A">
        <w:fldChar w:fldCharType="begin">
          <w:fldData xml:space="preserve">PEVuZE5vdGU+PENpdGU+PEF1dGhvcj5Hb2xkaWU8L0F1dGhvcj48WWVhcj4yMDA1PC9ZZWFyPjxS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IxNTgtNjg8L3BhZ2VzPjx2b2x1bWU+MzUzPC92b2x1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</w:fldData>
        </w:fldChar>
      </w:r>
      <w:r w:rsidR="009D5176">
        <w:instrText xml:space="preserve"> ADDIN EN.CITE </w:instrText>
      </w:r>
      <w:r w:rsidR="009D5176">
        <w:fldChar w:fldCharType="begin">
          <w:fldData xml:space="preserve">PEVuZE5vdGU+PENpdGU+PEF1dGhvcj5Hb2xkaWU8L0F1dGhvcj48WWVhcj4yMDA1PC9ZZWFyPjxS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IxNTgtNjg8L3BhZ2VzPjx2b2x1bWU+MzUzPC92b2x1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</w:fldData>
        </w:fldChar>
      </w:r>
      <w:r w:rsidR="009D5176">
        <w:instrText xml:space="preserve"> ADDIN EN.CITE.DATA </w:instrText>
      </w:r>
      <w:r w:rsidR="009D5176">
        <w:fldChar w:fldCharType="end"/>
      </w:r>
      <w:r w:rsidR="0041673A">
        <w:fldChar w:fldCharType="separate"/>
      </w:r>
      <w:r w:rsidR="009D5176">
        <w:rPr>
          <w:noProof/>
        </w:rPr>
        <w:t>[</w:t>
      </w:r>
      <w:hyperlink w:anchor="_ENREF_14" w:tooltip="Goldie, 2005 #102" w:history="1">
        <w:r w:rsidR="009D5176">
          <w:rPr>
            <w:noProof/>
          </w:rPr>
          <w:t>14</w:t>
        </w:r>
      </w:hyperlink>
      <w:r w:rsidR="009D5176">
        <w:rPr>
          <w:noProof/>
        </w:rPr>
        <w:t>]</w:t>
      </w:r>
      <w:r w:rsidR="0041673A">
        <w:fldChar w:fldCharType="end"/>
      </w:r>
      <w:r w:rsidR="00040FEC">
        <w:t>,</w:t>
      </w:r>
      <w:r>
        <w:t xml:space="preserve"> while costs from Uganda were based on primary data from Kenya, </w:t>
      </w:r>
      <w:r w:rsidR="00040FEC">
        <w:t xml:space="preserve">as we have previously described </w:t>
      </w:r>
      <w:r>
        <w:fldChar w:fldCharType="begin">
          <w:fldData xml:space="preserve">PEVuZE5vdGU+PENpdGU+PEF1dGhvcj5Hb2xkaWU8L0F1dGhvcj48WWVhcj4yMDA1PC9ZZWFyPjxS
ZWNOdW0+MTAyPC9SZWNOdW0+PERpc3BsYXlUZXh0PlsxNCwxN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NhbXBvczwvQXV0aG9yPjxZ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MTU4LTY4PC9wYWdlcz48dm9sdW1lPjM1Mzwvdm9sdW1lPjxudW1iZXI+MjA8L251bWJlcj48ZWRp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</w:fldData>
        </w:fldChar>
      </w:r>
      <w:r w:rsidR="009D5176">
        <w:instrText xml:space="preserve"> ADDIN EN.CITE </w:instrText>
      </w:r>
      <w:r w:rsidR="009D5176">
        <w:fldChar w:fldCharType="begin">
          <w:fldData xml:space="preserve">PEVuZE5vdGU+PENpdGU+PEF1dGhvcj5Hb2xkaWU8L0F1dGhvcj48WWVhcj4yMDA1PC9ZZWFyPjxS
ZWNOdW0+MTAyPC9SZWNOdW0+PERpc3BsYXlUZXh0PlsxNCwxN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NhbXBvczwvQXV0aG9yPjxZ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MTU4LTY4PC9wYWdlcz48dm9sdW1lPjM1Mzwvdm9sdW1lPjxudW1iZXI+MjA8L251bWJlcj48ZWRp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</w:fldData>
        </w:fldChar>
      </w:r>
      <w:r w:rsidR="009D5176">
        <w:instrText xml:space="preserve"> ADDIN EN.CITE.DATA </w:instrText>
      </w:r>
      <w:r w:rsidR="009D5176">
        <w:fldChar w:fldCharType="end"/>
      </w:r>
      <w:r>
        <w:fldChar w:fldCharType="separate"/>
      </w:r>
      <w:r w:rsidR="009D5176">
        <w:rPr>
          <w:noProof/>
        </w:rPr>
        <w:t>[</w:t>
      </w:r>
      <w:hyperlink w:anchor="_ENREF_14" w:tooltip="Goldie, 2005 #102" w:history="1">
        <w:r w:rsidR="009D5176">
          <w:rPr>
            <w:noProof/>
          </w:rPr>
          <w:t>14</w:t>
        </w:r>
      </w:hyperlink>
      <w:r w:rsidR="009D5176">
        <w:rPr>
          <w:noProof/>
        </w:rPr>
        <w:t>,</w:t>
      </w:r>
      <w:hyperlink w:anchor="_ENREF_15" w:tooltip="Campos, 2012 #834" w:history="1">
        <w:r w:rsidR="009D5176">
          <w:rPr>
            <w:noProof/>
          </w:rPr>
          <w:t>15</w:t>
        </w:r>
      </w:hyperlink>
      <w:r w:rsidR="009D5176">
        <w:rPr>
          <w:noProof/>
        </w:rPr>
        <w:t>]</w:t>
      </w:r>
      <w:r>
        <w:fldChar w:fldCharType="end"/>
      </w:r>
      <w:r w:rsidR="00040FEC">
        <w:t>.</w:t>
      </w:r>
      <w:r>
        <w:t xml:space="preserve">  Cancer care costs from </w:t>
      </w:r>
      <w:r w:rsidR="00453561">
        <w:t>Nicaragua</w:t>
      </w:r>
      <w:r>
        <w:t xml:space="preserve"> were based on primary data from the cost of treating cancer in El Salvador (excludi</w:t>
      </w:r>
      <w:r w:rsidR="001C449D">
        <w:t>ng staging costs)</w:t>
      </w:r>
      <w:r w:rsidR="002A04D5">
        <w:t xml:space="preserve"> </w:t>
      </w:r>
      <w:r w:rsidR="002A04D5">
        <w:fldChar w:fldCharType="begin"/>
      </w:r>
      <w:r w:rsidR="009D5176">
        <w:instrText xml:space="preserve"> ADDIN EN.CITE &lt;EndNote&gt;&lt;Cite&gt;&lt;Author&gt;Campos&lt;/Author&gt;&lt;Year&gt;2015&lt;/Year&gt;&lt;RecNum&gt;2342&lt;/RecNum&gt;&lt;DisplayText&gt;[16]&lt;/DisplayText&gt;&lt;record&gt;&lt;rec-number&gt;2342&lt;/rec-number&gt;&lt;foreign-keys&gt;&lt;key app="EN" db-id="arx5ttfdg9pxpwepftpp0a5le9zvdsxpfstx"&gt;2342&lt;/key&gt;&lt;/foreign-keys&gt;&lt;ref-type name="Journal Article"&gt;17&lt;/ref-type&gt;&lt;contributors&gt;&lt;authors&gt;&lt;author&gt;Campos, N. G.&lt;/author&gt;&lt;author&gt;Maza, M.&lt;/author&gt;&lt;author&gt;Alfaro, K.&lt;/author&gt;&lt;author&gt;Gage, J. C.&lt;/author&gt;&lt;author&gt;Castle, P. E.&lt;/author&gt;&lt;author&gt;Felix, J. C.&lt;/author&gt;&lt;author&gt;Cremer, M. L.&lt;/author&gt;&lt;author&gt;Kim, J. J.&lt;/author&gt;&lt;/authors&gt;&lt;/contributors&gt;&lt;auth-address&gt;Center for Health Decision Science, Department of Health Policy and Management, Harvard T.H. Chan School of Public Health, Boston, MA.&lt;/auth-address&gt;&lt;titles&gt;&lt;title&gt;The comparative and cost-effectiveness of HPV-based cervical cancer screening algorithms in El Salvador&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edition&gt;2015/02/03&lt;/edition&gt;&lt;dates&gt;&lt;year&gt;2015&lt;/year&gt;&lt;pub-dates&gt;&lt;date&gt;Jan 14&lt;/date&gt;&lt;/pub-dates&gt;&lt;/dates&gt;&lt;isbn&gt;1097-0215 (Electronic)&amp;#xD;0020-7136 (Linking)&lt;/isbn&gt;&lt;accession-num&gt;25639903&lt;/accession-num&gt;&lt;urls&gt;&lt;related-urls&gt;&lt;url&gt;http://www.ncbi.nlm.nih.gov/pubmed/25639903&lt;/url&gt;&lt;/related-urls&gt;&lt;/urls&gt;&lt;electronic-resource-num&gt;10.1002/ijc.29438&lt;/electronic-resource-num&gt;&lt;language&gt;Eng&lt;/language&gt;&lt;/record&gt;&lt;/Cite&gt;&lt;/EndNote&gt;</w:instrText>
      </w:r>
      <w:r w:rsidR="002A04D5">
        <w:fldChar w:fldCharType="separate"/>
      </w:r>
      <w:r w:rsidR="009D5176">
        <w:rPr>
          <w:noProof/>
        </w:rPr>
        <w:t>[</w:t>
      </w:r>
      <w:hyperlink w:anchor="_ENREF_16" w:tooltip="Campos, 2015 #2342" w:history="1">
        <w:r w:rsidR="009D5176">
          <w:rPr>
            <w:noProof/>
          </w:rPr>
          <w:t>16</w:t>
        </w:r>
      </w:hyperlink>
      <w:r w:rsidR="009D5176">
        <w:rPr>
          <w:noProof/>
        </w:rPr>
        <w:t>]</w:t>
      </w:r>
      <w:r w:rsidR="002A04D5">
        <w:fldChar w:fldCharType="end"/>
      </w:r>
      <w:r w:rsidR="001C449D">
        <w:t xml:space="preserve">.  </w:t>
      </w:r>
      <w:r w:rsidR="00BD0089">
        <w:t>To adjust cancer costs from El Salvador to the setting of Nicaragua, w</w:t>
      </w:r>
      <w:r w:rsidR="00D91037">
        <w:t xml:space="preserve">e assumed direct medical costs were reduced by the ratio of WHO-CHOICE inpatient bed-day costs at a </w:t>
      </w:r>
      <w:r w:rsidR="00BD0089">
        <w:t>teaching</w:t>
      </w:r>
      <w:r w:rsidR="00D91037">
        <w:t xml:space="preserve"> hospital (for cancer center pro</w:t>
      </w:r>
      <w:r w:rsidR="00BD0089">
        <w:t>cedures) or WHO-CHOICE outpatient procedures at a secondary-level hospital (for regular follow-up care after cancer treatment) in Nicaragua relative to El Salvador</w:t>
      </w:r>
      <w:r w:rsidR="00FE6BF7">
        <w:t xml:space="preserve">; women’s time costs were reduced by the ratio of wages (in 2011 I$) in Nicaragua relative to El Salvador, and transportation and </w:t>
      </w:r>
      <w:r w:rsidR="00FE6BF7">
        <w:lastRenderedPageBreak/>
        <w:t>incidental costs were reduced by the ratio of GNI per capita (in 2011 I$)</w:t>
      </w:r>
      <w:r w:rsidR="00BD0089">
        <w:t>.</w:t>
      </w:r>
      <w:r w:rsidR="00B93BAD">
        <w:t xml:space="preserve"> Costs are reported in </w:t>
      </w:r>
      <w:r w:rsidR="00B93BAD">
        <w:rPr>
          <w:b/>
        </w:rPr>
        <w:t>Table 1</w:t>
      </w:r>
      <w:r w:rsidR="00B93BAD">
        <w:t xml:space="preserve"> of the main manuscript.</w:t>
      </w:r>
      <w:r w:rsidR="00BD0089">
        <w:t xml:space="preserve">  </w:t>
      </w:r>
    </w:p>
    <w:p w:rsidR="00B93BAD" w:rsidRDefault="00B93BAD" w:rsidP="00BD64C6">
      <w:pPr>
        <w:spacing w:after="0" w:line="240" w:lineRule="auto"/>
      </w:pPr>
    </w:p>
    <w:p w:rsidR="00453561" w:rsidRDefault="00453561" w:rsidP="00BD64C6">
      <w:pPr>
        <w:spacing w:after="0" w:line="240" w:lineRule="auto"/>
        <w:rPr>
          <w:b/>
        </w:rPr>
      </w:pPr>
      <w:r w:rsidRPr="00453561">
        <w:rPr>
          <w:b/>
        </w:rPr>
        <w:t>Women’s Time</w:t>
      </w:r>
      <w:r w:rsidR="00FF29C0">
        <w:rPr>
          <w:b/>
        </w:rPr>
        <w:t xml:space="preserve"> and Transportation</w:t>
      </w:r>
      <w:r w:rsidRPr="00453561">
        <w:rPr>
          <w:b/>
        </w:rPr>
        <w:t xml:space="preserve"> Costs</w:t>
      </w:r>
    </w:p>
    <w:p w:rsidR="007C795E" w:rsidRDefault="006D70D7" w:rsidP="00BD64C6">
      <w:pPr>
        <w:spacing w:after="0" w:line="240" w:lineRule="auto"/>
      </w:pPr>
      <w:r>
        <w:t xml:space="preserve">We derived women’s time costs from the United Nations Development </w:t>
      </w:r>
      <w:proofErr w:type="spellStart"/>
      <w:r>
        <w:t>Programme</w:t>
      </w:r>
      <w:proofErr w:type="spellEnd"/>
      <w:r>
        <w:t xml:space="preserve"> Human Development Indicator, “Estimated GNI per capita, female”, which was d</w:t>
      </w:r>
      <w:r w:rsidRPr="006D70D7">
        <w:t>erived from the ratio of female to male wage, female and male shares of economically active population</w:t>
      </w:r>
      <w:r>
        <w:t>,</w:t>
      </w:r>
      <w:r w:rsidRPr="006D70D7">
        <w:t xml:space="preserve"> and </w:t>
      </w:r>
      <w:r>
        <w:t>gross national income (GNI) a</w:t>
      </w:r>
      <w:r w:rsidR="00B93BAD">
        <w:t xml:space="preserve">nd reported in constant 2011 I$ </w:t>
      </w:r>
      <w:r w:rsidR="0041673A">
        <w:fldChar w:fldCharType="begin"/>
      </w:r>
      <w:r w:rsidR="009D5176">
        <w:instrText xml:space="preserve"> ADDIN EN.CITE &lt;EndNote&gt;&lt;Cite&gt;&lt;Author&gt;Programme&lt;/Author&gt;&lt;Year&gt;2014&lt;/Year&gt;&lt;RecNum&gt;1907&lt;/RecNum&gt;&lt;DisplayText&gt;[17]&lt;/DisplayText&gt;&lt;record&gt;&lt;rec-number&gt;1907&lt;/rec-number&gt;&lt;foreign-keys&gt;&lt;key app="EN" db-id="arx5ttfdg9pxpwepftpp0a5le9zvdsxpfstx"&gt;1907&lt;/key&gt;&lt;/foreign-keys&gt;&lt;ref-type name="Web Page"&gt;12&lt;/ref-type&gt;&lt;contributors&gt;&lt;authors&gt;&lt;author&gt;United Nations Development Programme&lt;/author&gt;&lt;/authors&gt;&lt;/contributors&gt;&lt;titles&gt;&lt;title&gt;International Human Development Indicators&lt;/title&gt;&lt;/titles&gt;&lt;number&gt;September 14, 2014&lt;/number&gt;&lt;dates&gt;&lt;year&gt;2014&lt;/year&gt;&lt;/dates&gt;&lt;urls&gt;&lt;related-urls&gt;&lt;url&gt;http://hdr.undp.org/en/data&lt;/url&gt;&lt;/related-urls&gt;&lt;/urls&gt;&lt;/record&gt;&lt;/Cite&gt;&lt;/EndNote&gt;</w:instrText>
      </w:r>
      <w:r w:rsidR="0041673A">
        <w:fldChar w:fldCharType="separate"/>
      </w:r>
      <w:r w:rsidR="009D5176">
        <w:rPr>
          <w:noProof/>
        </w:rPr>
        <w:t>[</w:t>
      </w:r>
      <w:hyperlink w:anchor="_ENREF_17" w:tooltip="Programme, 2014 #1907" w:history="1">
        <w:r w:rsidR="009D5176">
          <w:rPr>
            <w:noProof/>
          </w:rPr>
          <w:t>17</w:t>
        </w:r>
      </w:hyperlink>
      <w:r w:rsidR="009D5176">
        <w:rPr>
          <w:noProof/>
        </w:rPr>
        <w:t>]</w:t>
      </w:r>
      <w:r w:rsidR="0041673A">
        <w:fldChar w:fldCharType="end"/>
      </w:r>
      <w:r w:rsidR="00B93BAD">
        <w:t>.</w:t>
      </w:r>
      <w:r w:rsidRPr="006D70D7">
        <w:t xml:space="preserve"> </w:t>
      </w:r>
      <w:r>
        <w:t xml:space="preserve"> </w:t>
      </w:r>
      <w:r w:rsidR="007C795E">
        <w:t>We assumed this represented annual income for working 40 hours per week, 50 weeks per year to estimate an average hourly wage</w:t>
      </w:r>
      <w:r w:rsidR="00B93BAD">
        <w:t xml:space="preserve"> (</w:t>
      </w:r>
      <w:r w:rsidR="00B93BAD">
        <w:rPr>
          <w:b/>
        </w:rPr>
        <w:t>Table 1</w:t>
      </w:r>
      <w:r w:rsidR="00B93BAD">
        <w:t>)</w:t>
      </w:r>
      <w:r w:rsidR="007C795E">
        <w:t xml:space="preserve">. </w:t>
      </w:r>
    </w:p>
    <w:p w:rsidR="007C795E" w:rsidRDefault="007C795E" w:rsidP="00BD64C6">
      <w:pPr>
        <w:spacing w:after="0" w:line="240" w:lineRule="auto"/>
      </w:pPr>
    </w:p>
    <w:p w:rsidR="00FF29C0" w:rsidRDefault="00A66586" w:rsidP="00FF29C0">
      <w:pPr>
        <w:spacing w:after="0" w:line="240" w:lineRule="auto"/>
      </w:pPr>
      <w:r>
        <w:t>Estimates for time spent traveling, waiting, and receiving care was dependent upon the facility level where care was assumed to take place (</w:t>
      </w:r>
      <w:r w:rsidR="00B93BAD">
        <w:rPr>
          <w:b/>
        </w:rPr>
        <w:t>Table A</w:t>
      </w:r>
      <w:r w:rsidR="008C1C69">
        <w:rPr>
          <w:b/>
        </w:rPr>
        <w:t>.</w:t>
      </w:r>
      <w:r w:rsidR="00B83C02">
        <w:rPr>
          <w:b/>
        </w:rPr>
        <w:t>7</w:t>
      </w:r>
      <w:r>
        <w:t>).  Women’s time estimates</w:t>
      </w:r>
      <w:r w:rsidR="007C795E">
        <w:t xml:space="preserve"> </w:t>
      </w:r>
      <w:r w:rsidR="00C923EE">
        <w:t xml:space="preserve">for round-trip transportation and waiting </w:t>
      </w:r>
      <w:r w:rsidR="007C795E">
        <w:t>w</w:t>
      </w:r>
      <w:r w:rsidR="00BC376E">
        <w:t>ere obtained from prior studies</w:t>
      </w:r>
      <w:r w:rsidR="00040FEC">
        <w:t xml:space="preserve"> in El Salvador (for Nicaragua) </w:t>
      </w:r>
      <w:r w:rsidR="00C923EE">
        <w:fldChar w:fldCharType="begin"/>
      </w:r>
      <w:r w:rsidR="009D5176">
        <w:instrText xml:space="preserve"> ADDIN EN.CITE &lt;EndNote&gt;&lt;Cite&gt;&lt;Author&gt;Campos&lt;/Author&gt;&lt;Year&gt;2015&lt;/Year&gt;&lt;RecNum&gt;2354&lt;/RecNum&gt;&lt;DisplayText&gt;[16]&lt;/DisplayText&gt;&lt;record&gt;&lt;rec-number&gt;2354&lt;/rec-number&gt;&lt;foreign-keys&gt;&lt;key app="EN" db-id="arx5ttfdg9pxpwepftpp0a5le9zvdsxpfstx"&gt;2354&lt;/key&gt;&lt;/foreign-keys&gt;&lt;ref-type name="Journal Article"&gt;17&lt;/ref-type&gt;&lt;contributors&gt;&lt;authors&gt;&lt;author&gt;Campos, N. G.&lt;/author&gt;&lt;author&gt;Maza, M.&lt;/author&gt;&lt;author&gt;Alfaro, K.&lt;/author&gt;&lt;author&gt;Gage, J. C.&lt;/author&gt;&lt;author&gt;Castle, P. E.&lt;/author&gt;&lt;author&gt;Felix, J. C.&lt;/author&gt;&lt;author&gt;Cremer, M. L.&lt;/author&gt;&lt;author&gt;Kim, J. J.&lt;/author&gt;&lt;/authors&gt;&lt;/contributors&gt;&lt;auth-address&gt;Center for Health Decision Science, Department of Health Policy and Management, Harvard T.H. Chan School of Public Health, Boston, MA.&lt;/auth-address&gt;&lt;titles&gt;&lt;title&gt;The comparative and cost-effectiveness of HPV-based cervical cancer screening algorithms in El Salvador&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edition&gt;2015/02/03&lt;/edition&gt;&lt;dates&gt;&lt;year&gt;2015&lt;/year&gt;&lt;pub-dates&gt;&lt;date&gt;Jan 14&lt;/date&gt;&lt;/pub-dates&gt;&lt;/dates&gt;&lt;isbn&gt;1097-0215 (Electronic)&amp;#xD;0020-7136 (Linking)&lt;/isbn&gt;&lt;accession-num&gt;25639903&lt;/accession-num&gt;&lt;urls&gt;&lt;related-urls&gt;&lt;url&gt;http://www.ncbi.nlm.nih.gov/pubmed/25639903&lt;/url&gt;&lt;/related-urls&gt;&lt;/urls&gt;&lt;electronic-resource-num&gt;10.1002/ijc.29438&lt;/electronic-resource-num&gt;&lt;language&gt;Eng&lt;/language&gt;&lt;/record&gt;&lt;/Cite&gt;&lt;/EndNote&gt;</w:instrText>
      </w:r>
      <w:r w:rsidR="00C923EE">
        <w:fldChar w:fldCharType="separate"/>
      </w:r>
      <w:r w:rsidR="009D5176">
        <w:rPr>
          <w:noProof/>
        </w:rPr>
        <w:t>[</w:t>
      </w:r>
      <w:hyperlink w:anchor="_ENREF_16" w:tooltip="Campos, 2015 #2342" w:history="1">
        <w:r w:rsidR="009D5176">
          <w:rPr>
            <w:noProof/>
          </w:rPr>
          <w:t>16</w:t>
        </w:r>
      </w:hyperlink>
      <w:r w:rsidR="009D5176">
        <w:rPr>
          <w:noProof/>
        </w:rPr>
        <w:t>]</w:t>
      </w:r>
      <w:r w:rsidR="00C923EE">
        <w:fldChar w:fldCharType="end"/>
      </w:r>
      <w:r w:rsidR="00040FEC">
        <w:t>,</w:t>
      </w:r>
      <w:r w:rsidR="00BC376E">
        <w:t xml:space="preserve"> India, and Kenya (for Uganda)</w:t>
      </w:r>
      <w:r>
        <w:t xml:space="preserve"> (</w:t>
      </w:r>
      <w:r>
        <w:rPr>
          <w:b/>
        </w:rPr>
        <w:t xml:space="preserve">Table </w:t>
      </w:r>
      <w:r w:rsidR="005D05F6">
        <w:rPr>
          <w:b/>
        </w:rPr>
        <w:t>A</w:t>
      </w:r>
      <w:r w:rsidR="008C1C69">
        <w:rPr>
          <w:b/>
        </w:rPr>
        <w:t>.</w:t>
      </w:r>
      <w:r w:rsidR="00B83C02">
        <w:rPr>
          <w:b/>
        </w:rPr>
        <w:t>8</w:t>
      </w:r>
      <w:r>
        <w:t>)</w:t>
      </w:r>
      <w:r w:rsidR="00040FEC">
        <w:t xml:space="preserve"> </w:t>
      </w:r>
      <w:r w:rsidR="00BC376E">
        <w:fldChar w:fldCharType="begin">
          <w:fldData xml:space="preserve">PEVuZE5vdGU+PENpdGU+PEF1dGhvcj5DYW1wb3M8L0F1dGhvcj48UmVjTnVtPjE5MDg8L1JlY051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IxNTgtNjg8L3BhZ2VzPjx2b2x1bWU+MzUzPC92b2x1bWU+PG51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</w:fldData>
        </w:fldChar>
      </w:r>
      <w:r w:rsidR="009D5176">
        <w:instrText xml:space="preserve"> ADDIN EN.CITE </w:instrText>
      </w:r>
      <w:r w:rsidR="009D5176">
        <w:fldChar w:fldCharType="begin">
          <w:fldData xml:space="preserve">PEVuZE5vdGU+PENpdGU+PEF1dGhvcj5DYW1wb3M8L0F1dGhvcj48UmVjTnVtPjE5MDg8L1JlY051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IxNTgtNjg8L3BhZ2VzPjx2b2x1bWU+MzUzPC92b2x1bWU+PG51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</w:fldData>
        </w:fldChar>
      </w:r>
      <w:r w:rsidR="009D5176">
        <w:instrText xml:space="preserve"> ADDIN EN.CITE.DATA </w:instrText>
      </w:r>
      <w:r w:rsidR="009D5176">
        <w:fldChar w:fldCharType="end"/>
      </w:r>
      <w:r w:rsidR="00BC376E">
        <w:fldChar w:fldCharType="separate"/>
      </w:r>
      <w:r w:rsidR="009D5176">
        <w:rPr>
          <w:noProof/>
        </w:rPr>
        <w:t>[</w:t>
      </w:r>
      <w:hyperlink w:anchor="_ENREF_14" w:tooltip="Goldie, 2005 #102" w:history="1">
        <w:r w:rsidR="009D5176">
          <w:rPr>
            <w:noProof/>
          </w:rPr>
          <w:t>14</w:t>
        </w:r>
      </w:hyperlink>
      <w:r w:rsidR="009D5176">
        <w:rPr>
          <w:noProof/>
        </w:rPr>
        <w:t>,</w:t>
      </w:r>
      <w:hyperlink w:anchor="_ENREF_18" w:tooltip="Campos,  #1908" w:history="1">
        <w:r w:rsidR="009D5176">
          <w:rPr>
            <w:noProof/>
          </w:rPr>
          <w:t>18</w:t>
        </w:r>
      </w:hyperlink>
      <w:r w:rsidR="009D5176">
        <w:rPr>
          <w:noProof/>
        </w:rPr>
        <w:t>]</w:t>
      </w:r>
      <w:r w:rsidR="00BC376E">
        <w:fldChar w:fldCharType="end"/>
      </w:r>
      <w:r w:rsidR="00040FEC">
        <w:t>.</w:t>
      </w:r>
      <w:r w:rsidR="00C923EE">
        <w:t xml:space="preserve"> Estimates of women’s time spent receiving a procedure were based on site-specific data from the START-UP demonstration projects, with staff time spent on the procedure (excluding preparation and registration time, which we assumed were built into patient waiting time) used as a proxy for women’s procedure time. </w:t>
      </w:r>
      <w:r w:rsidR="0041673A">
        <w:t>Round-trip transportation costs to each health facility level were obtained from previous analyses</w:t>
      </w:r>
      <w:r w:rsidR="009C03D2">
        <w:t xml:space="preserve"> </w:t>
      </w:r>
      <w:r w:rsidR="0041673A">
        <w:fldChar w:fldCharType="begin">
          <w:fldData xml:space="preserve">PEVuZE5vdGU+PENpdGU+PEF1dGhvcj5DYW1wb3M8L0F1dGhvcj48UmVjTnVtPjE5MDg8L1JlY051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xNTgtNjg8L3BhZ2VzPjx2b2x1bWU+MzUzPC92b2x1bWU+PG51bWJlcj4yMDwv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</w:fldData>
        </w:fldChar>
      </w:r>
      <w:r w:rsidR="009D5176">
        <w:instrText xml:space="preserve"> ADDIN EN.CITE </w:instrText>
      </w:r>
      <w:r w:rsidR="009D5176">
        <w:fldChar w:fldCharType="begin">
          <w:fldData xml:space="preserve">PEVuZE5vdGU+PENpdGU+PEF1dGhvcj5DYW1wb3M8L0F1dGhvcj48UmVjTnVtPjE5MDg8L1JlY051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xNTgtNjg8L3BhZ2VzPjx2b2x1bWU+MzUzPC92b2x1bWU+PG51bWJlcj4yMDwv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</w:fldData>
        </w:fldChar>
      </w:r>
      <w:r w:rsidR="009D5176">
        <w:instrText xml:space="preserve"> ADDIN EN.CITE.DATA </w:instrText>
      </w:r>
      <w:r w:rsidR="009D5176">
        <w:fldChar w:fldCharType="end"/>
      </w:r>
      <w:r w:rsidR="0041673A">
        <w:fldChar w:fldCharType="separate"/>
      </w:r>
      <w:r w:rsidR="009D5176">
        <w:rPr>
          <w:noProof/>
        </w:rPr>
        <w:t>[</w:t>
      </w:r>
      <w:hyperlink w:anchor="_ENREF_14" w:tooltip="Goldie, 2005 #102" w:history="1">
        <w:r w:rsidR="009D5176">
          <w:rPr>
            <w:noProof/>
          </w:rPr>
          <w:t>14</w:t>
        </w:r>
      </w:hyperlink>
      <w:r w:rsidR="009D5176">
        <w:rPr>
          <w:noProof/>
        </w:rPr>
        <w:t>,</w:t>
      </w:r>
      <w:hyperlink w:anchor="_ENREF_15" w:tooltip="Campos, 2012 #834" w:history="1">
        <w:r w:rsidR="009D5176">
          <w:rPr>
            <w:noProof/>
          </w:rPr>
          <w:t>15</w:t>
        </w:r>
      </w:hyperlink>
      <w:r w:rsidR="009D5176">
        <w:rPr>
          <w:noProof/>
        </w:rPr>
        <w:t>,</w:t>
      </w:r>
      <w:hyperlink w:anchor="_ENREF_18" w:tooltip="Campos,  #1908" w:history="1">
        <w:r w:rsidR="009D5176">
          <w:rPr>
            <w:noProof/>
          </w:rPr>
          <w:t>18</w:t>
        </w:r>
      </w:hyperlink>
      <w:r w:rsidR="009D5176">
        <w:rPr>
          <w:noProof/>
        </w:rPr>
        <w:t>]</w:t>
      </w:r>
      <w:r w:rsidR="0041673A">
        <w:fldChar w:fldCharType="end"/>
      </w:r>
      <w:r w:rsidR="0041673A">
        <w:t xml:space="preserve"> and converted to 2011 I$; these are reported in </w:t>
      </w:r>
      <w:r w:rsidR="0041673A">
        <w:rPr>
          <w:b/>
        </w:rPr>
        <w:t xml:space="preserve">Table </w:t>
      </w:r>
      <w:r w:rsidR="005D05F6">
        <w:rPr>
          <w:b/>
        </w:rPr>
        <w:t>1</w:t>
      </w:r>
      <w:r w:rsidR="005D05F6">
        <w:t xml:space="preserve"> of the main manuscript</w:t>
      </w:r>
      <w:r w:rsidR="0041673A">
        <w:t>.</w:t>
      </w:r>
    </w:p>
    <w:p w:rsidR="00FF29C0" w:rsidRDefault="00FF29C0" w:rsidP="00FF29C0">
      <w:pPr>
        <w:spacing w:after="0" w:line="240" w:lineRule="auto"/>
      </w:pPr>
    </w:p>
    <w:p w:rsidR="005E50C8" w:rsidRDefault="008666D3" w:rsidP="00FF29C0">
      <w:pPr>
        <w:spacing w:after="0" w:line="240" w:lineRule="auto"/>
        <w:rPr>
          <w:b/>
        </w:rPr>
      </w:pPr>
      <w:r>
        <w:rPr>
          <w:b/>
        </w:rPr>
        <w:t>PROTOCOLS FOR TREATMENT OF PRECANCER</w:t>
      </w:r>
    </w:p>
    <w:p w:rsidR="00964FB1" w:rsidRDefault="00964FB1" w:rsidP="00964FB1">
      <w:pPr>
        <w:spacing w:after="0" w:line="240" w:lineRule="auto"/>
      </w:pPr>
      <w:r>
        <w:t xml:space="preserve">Women who screened positive with HPV DNA testing who were ineligible for cryotherapy were assumed to be referred to a secondary facility for colposcopy and subsequent treatment.  Treatment protocols were based on </w:t>
      </w:r>
      <w:r w:rsidR="00B91F6A">
        <w:t>information from in-country clinicians familiar with standard of care and availability of and preferences for treatment options</w:t>
      </w:r>
      <w:r>
        <w:t xml:space="preserve">.  </w:t>
      </w:r>
      <w:r w:rsidR="00816ABC">
        <w:t xml:space="preserve">In Hyderabad, we assumed that, upon a histologic diagnosis of CIN1, CIN2, or CIN3, women received cryotherapy at a secondary facility. </w:t>
      </w:r>
      <w:r w:rsidR="007C06B6">
        <w:t xml:space="preserve">In Nicaragua, we assumed that a histologic diagnosis of </w:t>
      </w:r>
      <w:r w:rsidR="005E388E">
        <w:t xml:space="preserve">CIN1 was followed by cryotherapy and </w:t>
      </w:r>
      <w:r w:rsidR="007C06B6">
        <w:t>CIN2/</w:t>
      </w:r>
      <w:r w:rsidR="00D314F4">
        <w:t xml:space="preserve">3 was followed by </w:t>
      </w:r>
      <w:r w:rsidR="007C06B6">
        <w:t>LEEP</w:t>
      </w:r>
      <w:r w:rsidR="005E388E">
        <w:t xml:space="preserve"> at a secondary facility</w:t>
      </w:r>
      <w:r w:rsidR="00D314F4">
        <w:t>.</w:t>
      </w:r>
      <w:r w:rsidR="007C06B6">
        <w:t xml:space="preserve"> </w:t>
      </w:r>
      <w:r>
        <w:t>In Uganda, we assumed that, upon a histologic diagnosis of CIN1, women received cryotherapy at a secondary facility; a histologic diagnosis of CIN2/3 was followed by cryotherapy for approximately 80% of women, and LEEP for approximately 20% of women, and treatment occurred at a secondary facility.</w:t>
      </w:r>
    </w:p>
    <w:p w:rsidR="004B6D85" w:rsidRDefault="004B6D85" w:rsidP="00FF29C0">
      <w:pPr>
        <w:spacing w:after="0" w:line="240" w:lineRule="auto"/>
      </w:pPr>
    </w:p>
    <w:p w:rsidR="004B6D85" w:rsidRDefault="00587CBF" w:rsidP="00FF29C0">
      <w:pPr>
        <w:spacing w:after="0" w:line="240" w:lineRule="auto"/>
      </w:pPr>
      <w:r>
        <w:t xml:space="preserve">Loss-to-follow-up rates impact cost accrual in the microsimulation model, and we have the flexibility to input differential loss-to-follow-up for each visit (i.e., results, </w:t>
      </w:r>
      <w:r w:rsidR="004B21A0">
        <w:t xml:space="preserve">cryotherapy (if delayed), </w:t>
      </w:r>
      <w:r>
        <w:t xml:space="preserve">diagnostic confirmation, </w:t>
      </w:r>
      <w:r w:rsidR="004B21A0">
        <w:t xml:space="preserve">and </w:t>
      </w:r>
      <w:r>
        <w:t>treatment</w:t>
      </w:r>
      <w:r w:rsidR="004B21A0">
        <w:t xml:space="preserve"> following diagnostic confirmation</w:t>
      </w:r>
      <w:r>
        <w:t>).</w:t>
      </w:r>
      <w:r w:rsidR="004B21A0">
        <w:t xml:space="preserve"> In the base case, we assumed 10% of women would be lost to follow-up if subject to delayed cryotherapy in a screen-and-treat strategy (i.e., VIA or HPV testing).  We assumed visits for screening results, diagnostic confirmation, and treatment following diagnostic confirmation were each associated with 15% loss-to-follow-up. </w:t>
      </w:r>
    </w:p>
    <w:p w:rsidR="004B6D85" w:rsidRDefault="004B6D85" w:rsidP="00FF29C0">
      <w:pPr>
        <w:spacing w:after="0" w:line="240" w:lineRule="auto"/>
      </w:pPr>
    </w:p>
    <w:p w:rsidR="00DD0362" w:rsidRDefault="005E50C8" w:rsidP="00B93BAD">
      <w:pPr>
        <w:spacing w:after="0" w:line="240" w:lineRule="auto"/>
      </w:pPr>
      <w:r>
        <w:t xml:space="preserve">Following </w:t>
      </w:r>
      <w:r w:rsidR="00242BD4">
        <w:t>treatment of precancerous lesions with either cryotherapy or LEEP, we assumed the setting-specific follow-up protocols as used in the START-UP demonstration studies (</w:t>
      </w:r>
      <w:r w:rsidR="00242BD4">
        <w:rPr>
          <w:b/>
        </w:rPr>
        <w:t xml:space="preserve">Table </w:t>
      </w:r>
      <w:r w:rsidR="005D05F6">
        <w:rPr>
          <w:b/>
        </w:rPr>
        <w:t>A</w:t>
      </w:r>
      <w:r w:rsidR="009838FF">
        <w:rPr>
          <w:b/>
        </w:rPr>
        <w:t>.</w:t>
      </w:r>
      <w:r w:rsidR="00B83C02">
        <w:rPr>
          <w:b/>
        </w:rPr>
        <w:t>9</w:t>
      </w:r>
      <w:r w:rsidR="00242BD4">
        <w:t xml:space="preserve">).  We included direct medical costs of each procedure, as well as women’s time and transportation costs </w:t>
      </w:r>
      <w:r w:rsidR="005D05F6">
        <w:t xml:space="preserve">(as shown in </w:t>
      </w:r>
      <w:r w:rsidR="005D05F6">
        <w:rPr>
          <w:b/>
        </w:rPr>
        <w:t>Table 1</w:t>
      </w:r>
      <w:r w:rsidR="005D05F6">
        <w:t xml:space="preserve"> of the main manuscript</w:t>
      </w:r>
      <w:r w:rsidR="00242BD4">
        <w:t>).</w:t>
      </w:r>
      <w:r w:rsidR="00050939">
        <w:t xml:space="preserve">  While women in the START-UP studies could be seen prior to scheduled follow-up visits as necessary, we did not have data on these unscheduled visits.  </w:t>
      </w:r>
      <w:r w:rsidR="004B21A0">
        <w:t>Treatment complications in each site were very rare, so we did not consider these costs in the base case analysis.</w:t>
      </w:r>
    </w:p>
    <w:p w:rsidR="00DD0362" w:rsidRDefault="00DD0362" w:rsidP="00B93BAD">
      <w:pPr>
        <w:spacing w:after="0" w:line="240" w:lineRule="auto"/>
      </w:pPr>
    </w:p>
    <w:p w:rsidR="00CB5DC5" w:rsidRDefault="00CB5DC5">
      <w:pPr>
        <w:rPr>
          <w:b/>
        </w:rPr>
      </w:pPr>
      <w:r>
        <w:rPr>
          <w:b/>
        </w:rPr>
        <w:br w:type="page"/>
      </w:r>
    </w:p>
    <w:p w:rsidR="00CB5DC5" w:rsidRDefault="00CB5DC5" w:rsidP="009E2A53">
      <w:pPr>
        <w:spacing w:after="0" w:line="240" w:lineRule="auto"/>
        <w:rPr>
          <w:b/>
        </w:rPr>
      </w:pPr>
      <w:r>
        <w:rPr>
          <w:b/>
        </w:rPr>
        <w:lastRenderedPageBreak/>
        <w:t>EQUATION FOR CALCULATION OF INCREMENTAL NET MONETARY BENEFIT (INMB)</w:t>
      </w:r>
    </w:p>
    <w:p w:rsidR="00CB5DC5" w:rsidRDefault="00CB5DC5" w:rsidP="009E2A53">
      <w:pPr>
        <w:spacing w:after="0" w:line="240" w:lineRule="auto"/>
        <w:rPr>
          <w:b/>
        </w:rPr>
      </w:pPr>
    </w:p>
    <w:p w:rsidR="00CB5DC5" w:rsidRPr="00CB5DC5" w:rsidRDefault="00CB5DC5" w:rsidP="00CB5DC5">
      <w:pPr>
        <w:spacing w:after="0" w:line="240" w:lineRule="auto"/>
        <w:jc w:val="center"/>
        <w:rPr>
          <w:rFonts w:eastAsiaTheme="minorEastAsia"/>
        </w:rPr>
      </w:pPr>
      <m:oMathPara>
        <m:oMath>
          <m:r>
            <w:rPr>
              <w:rFonts w:ascii="Cambria Math" w:hAnsi="Cambria Math"/>
            </w:rPr>
            <m:t>∆Life expectancy ×WTP- ∆Cost</m:t>
          </m:r>
        </m:oMath>
      </m:oMathPara>
    </w:p>
    <w:p w:rsidR="00CB5DC5" w:rsidRDefault="00CB5DC5" w:rsidP="00CB5DC5">
      <w:pPr>
        <w:spacing w:after="0" w:line="240" w:lineRule="auto"/>
        <w:jc w:val="center"/>
        <w:rPr>
          <w:rFonts w:eastAsiaTheme="minorEastAsia"/>
        </w:rPr>
      </w:pPr>
    </w:p>
    <w:p w:rsidR="00CB5DC5" w:rsidRDefault="00CB5DC5" w:rsidP="00CB5DC5">
      <w:pPr>
        <w:spacing w:after="0" w:line="240" w:lineRule="auto"/>
        <w:jc w:val="center"/>
        <w:rPr>
          <w:rFonts w:eastAsiaTheme="minorEastAsia"/>
        </w:rPr>
      </w:pPr>
      <w:proofErr w:type="gramStart"/>
      <w:r>
        <w:rPr>
          <w:rFonts w:eastAsiaTheme="minorEastAsia"/>
        </w:rPr>
        <w:t>where</w:t>
      </w:r>
      <w:proofErr w:type="gramEnd"/>
      <w:r>
        <w:rPr>
          <w:rFonts w:eastAsiaTheme="minorEastAsia"/>
        </w:rPr>
        <w:t xml:space="preserve"> </w:t>
      </w:r>
    </w:p>
    <w:p w:rsidR="00CB5DC5" w:rsidRDefault="00CB5DC5" w:rsidP="00CB5DC5">
      <w:pPr>
        <w:spacing w:after="0" w:line="240" w:lineRule="auto"/>
        <w:jc w:val="center"/>
        <w:rPr>
          <w:rFonts w:eastAsiaTheme="minorEastAsia"/>
        </w:rPr>
      </w:pPr>
      <m:oMath>
        <m:r>
          <w:rPr>
            <w:rFonts w:ascii="Cambria Math" w:eastAsiaTheme="minorEastAsia" w:hAnsi="Cambria Math"/>
          </w:rPr>
          <m:t>∆Life expectancy=(</m:t>
        </m:r>
        <m:sSub>
          <m:sSubPr>
            <m:ctrlPr>
              <w:rPr>
                <w:rFonts w:ascii="Cambria Math" w:eastAsiaTheme="minorEastAsia" w:hAnsi="Cambria Math"/>
                <w:i/>
              </w:rPr>
            </m:ctrlPr>
          </m:sSubPr>
          <m:e>
            <m:r>
              <w:rPr>
                <w:rFonts w:ascii="Cambria Math" w:eastAsiaTheme="minorEastAsia" w:hAnsi="Cambria Math"/>
              </w:rPr>
              <m:t>Life expectancy</m:t>
            </m:r>
          </m:e>
          <m:sub>
            <m:r>
              <w:rPr>
                <w:rFonts w:ascii="Cambria Math" w:eastAsiaTheme="minorEastAsia" w:hAnsi="Cambria Math"/>
              </w:rPr>
              <m:t>improved</m:t>
            </m:r>
          </m:sub>
        </m:sSub>
      </m:oMath>
      <w:r>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ife expectancy</m:t>
            </m:r>
          </m:e>
          <m:sub>
            <m:r>
              <w:rPr>
                <w:rFonts w:ascii="Cambria Math" w:eastAsiaTheme="minorEastAsia" w:hAnsi="Cambria Math"/>
              </w:rPr>
              <m:t>current</m:t>
            </m:r>
          </m:sub>
        </m:sSub>
      </m:oMath>
      <w:r>
        <w:rPr>
          <w:rFonts w:eastAsiaTheme="minorEastAsia"/>
        </w:rPr>
        <w:t>)</w:t>
      </w:r>
    </w:p>
    <w:p w:rsidR="00CB5DC5" w:rsidRPr="00CB5DC5" w:rsidRDefault="00CB5DC5" w:rsidP="00CB5DC5">
      <w:pPr>
        <w:spacing w:after="0" w:line="240" w:lineRule="auto"/>
        <w:jc w:val="center"/>
        <w:rPr>
          <w:rFonts w:eastAsiaTheme="minorEastAsia"/>
        </w:rPr>
      </w:pPr>
      <m:oMath>
        <m:r>
          <w:rPr>
            <w:rFonts w:ascii="Cambria Math" w:eastAsiaTheme="minorEastAsia" w:hAnsi="Cambria Math"/>
          </w:rPr>
          <m:t>∆Cost=(</m:t>
        </m:r>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improve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current</m:t>
            </m:r>
          </m:sub>
        </m:sSub>
      </m:oMath>
      <w:r w:rsidR="007246DE">
        <w:rPr>
          <w:rFonts w:eastAsiaTheme="minorEastAsia"/>
        </w:rPr>
        <w:t>)</w:t>
      </w:r>
    </w:p>
    <w:p w:rsidR="00CB5DC5" w:rsidRDefault="00CB5DC5" w:rsidP="00CB5DC5">
      <w:pPr>
        <w:spacing w:after="0" w:line="240" w:lineRule="auto"/>
        <w:jc w:val="center"/>
      </w:pPr>
      <w:proofErr w:type="gramStart"/>
      <w:r>
        <w:t>and</w:t>
      </w:r>
      <w:proofErr w:type="gramEnd"/>
      <w:r>
        <w:t xml:space="preserve"> WTP = willingness-to-pay threshold</w:t>
      </w:r>
    </w:p>
    <w:p w:rsidR="00CB5DC5" w:rsidRPr="00CB5DC5" w:rsidRDefault="00CB5DC5" w:rsidP="00CB5DC5">
      <w:pPr>
        <w:spacing w:after="0" w:line="240" w:lineRule="auto"/>
        <w:jc w:val="center"/>
      </w:pPr>
    </w:p>
    <w:p w:rsidR="00127FFC" w:rsidRPr="00127FFC" w:rsidRDefault="00127FFC" w:rsidP="009E2A53">
      <w:pPr>
        <w:spacing w:after="0" w:line="240" w:lineRule="auto"/>
      </w:pPr>
      <w:r>
        <w:t xml:space="preserve">In this analysis, 1-visit screening </w:t>
      </w:r>
      <w:r w:rsidR="00FB7A65">
        <w:t xml:space="preserve">was </w:t>
      </w:r>
      <w:r>
        <w:t>considered the “improved” strateg</w:t>
      </w:r>
      <w:r w:rsidR="00FB7A65">
        <w:t>y</w:t>
      </w:r>
      <w:r>
        <w:t>, whereas 2-visit screening was considered the “current”, or status quo, strategy.</w:t>
      </w:r>
    </w:p>
    <w:p w:rsidR="00127FFC" w:rsidRDefault="00127FFC" w:rsidP="009E2A53">
      <w:pPr>
        <w:spacing w:after="0" w:line="240" w:lineRule="auto"/>
        <w:rPr>
          <w:b/>
        </w:rPr>
      </w:pPr>
    </w:p>
    <w:p w:rsidR="00BA21F4" w:rsidRDefault="00BA21F4" w:rsidP="009E2A53">
      <w:pPr>
        <w:spacing w:after="0" w:line="240" w:lineRule="auto"/>
        <w:rPr>
          <w:b/>
        </w:rPr>
      </w:pPr>
      <w:r>
        <w:rPr>
          <w:b/>
        </w:rPr>
        <w:t>SUPPLEMENTAL RESULTS</w:t>
      </w:r>
    </w:p>
    <w:p w:rsidR="00473555" w:rsidRDefault="00BA21F4" w:rsidP="009E2A53">
      <w:pPr>
        <w:spacing w:after="0" w:line="240" w:lineRule="auto"/>
        <w:rPr>
          <w:b/>
        </w:rPr>
      </w:pPr>
      <w:r>
        <w:t xml:space="preserve">Results assuming a WTP threshold of three times GDP per capita are displayed in </w:t>
      </w:r>
      <w:r>
        <w:rPr>
          <w:b/>
        </w:rPr>
        <w:t>Table A.10.</w:t>
      </w:r>
      <w:r w:rsidR="00CE097B">
        <w:rPr>
          <w:b/>
        </w:rPr>
        <w:t xml:space="preserve"> </w:t>
      </w:r>
      <w:r w:rsidR="00473555">
        <w:rPr>
          <w:b/>
        </w:rPr>
        <w:br w:type="page"/>
      </w:r>
    </w:p>
    <w:p w:rsidR="00B83C02" w:rsidRDefault="00B83C02" w:rsidP="00B83C02">
      <w:pPr>
        <w:spacing w:after="0" w:line="240" w:lineRule="auto"/>
        <w:rPr>
          <w:b/>
        </w:rPr>
      </w:pPr>
      <w:r>
        <w:rPr>
          <w:b/>
        </w:rPr>
        <w:lastRenderedPageBreak/>
        <w:t>Table A</w:t>
      </w:r>
      <w:r w:rsidR="008C1C69">
        <w:rPr>
          <w:b/>
        </w:rPr>
        <w:t>.</w:t>
      </w:r>
      <w:r>
        <w:rPr>
          <w:b/>
        </w:rPr>
        <w:t xml:space="preserve">1. Age-specific prevalence of high-risk HPV, India </w:t>
      </w:r>
      <w:r>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 </w:instrText>
      </w:r>
      <w:r w:rsidR="009D5176">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DATA </w:instrText>
      </w:r>
      <w:r w:rsidR="009D5176">
        <w:rPr>
          <w:b/>
        </w:rPr>
      </w:r>
      <w:r w:rsidR="009D5176">
        <w:rPr>
          <w:b/>
        </w:rPr>
        <w:fldChar w:fldCharType="end"/>
      </w:r>
      <w:r>
        <w:rPr>
          <w:b/>
        </w:rPr>
      </w:r>
      <w:r>
        <w:rPr>
          <w:b/>
        </w:rPr>
        <w:fldChar w:fldCharType="separate"/>
      </w:r>
      <w:r w:rsidR="009D5176">
        <w:rPr>
          <w:b/>
          <w:noProof/>
        </w:rPr>
        <w:t>[</w:t>
      </w:r>
      <w:hyperlink w:anchor="_ENREF_19" w:tooltip="Jeronimo, 2014 #1839" w:history="1">
        <w:r w:rsidR="009D5176">
          <w:rPr>
            <w:b/>
            <w:noProof/>
          </w:rPr>
          <w:t>19</w:t>
        </w:r>
      </w:hyperlink>
      <w:r w:rsidR="009D5176">
        <w:rPr>
          <w:b/>
          <w:noProof/>
        </w:rPr>
        <w:t>]</w:t>
      </w:r>
      <w:r>
        <w:rPr>
          <w:b/>
        </w:rPr>
        <w:fldChar w:fldCharType="end"/>
      </w:r>
      <w:r>
        <w:rPr>
          <w:b/>
        </w:rPr>
        <w:t>.</w:t>
      </w:r>
      <w:r w:rsidR="00B802B2" w:rsidRPr="00B802B2">
        <w:rPr>
          <w:vertAlign w:val="superscript"/>
        </w:rPr>
        <w: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B83C02" w:rsidTr="00C428B5">
        <w:tc>
          <w:tcPr>
            <w:tcW w:w="1250" w:type="pct"/>
            <w:tcBorders>
              <w:top w:val="single" w:sz="4" w:space="0" w:color="auto"/>
              <w:bottom w:val="single" w:sz="4" w:space="0" w:color="auto"/>
            </w:tcBorders>
          </w:tcPr>
          <w:p w:rsidR="00B83C02" w:rsidRDefault="00B83C02" w:rsidP="00B83C02">
            <w:pPr>
              <w:rPr>
                <w:b/>
              </w:rPr>
            </w:pPr>
            <w:r>
              <w:rPr>
                <w:b/>
              </w:rPr>
              <w:t>Age group</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 with high-risk HPV</w:t>
            </w:r>
          </w:p>
        </w:tc>
        <w:tc>
          <w:tcPr>
            <w:tcW w:w="1250" w:type="pct"/>
            <w:tcBorders>
              <w:top w:val="single" w:sz="4" w:space="0" w:color="auto"/>
              <w:bottom w:val="single" w:sz="4" w:space="0" w:color="auto"/>
            </w:tcBorders>
          </w:tcPr>
          <w:p w:rsidR="00B83C02" w:rsidRDefault="00B83C02" w:rsidP="000D12BF">
            <w:pPr>
              <w:jc w:val="center"/>
              <w:rPr>
                <w:b/>
              </w:rPr>
            </w:pPr>
            <w:r>
              <w:rPr>
                <w:b/>
              </w:rPr>
              <w:t>Prevalence (95% CI)</w:t>
            </w:r>
          </w:p>
        </w:tc>
      </w:tr>
      <w:tr w:rsidR="00CE4228" w:rsidTr="00C428B5">
        <w:tc>
          <w:tcPr>
            <w:tcW w:w="1250" w:type="pct"/>
            <w:tcBorders>
              <w:top w:val="single" w:sz="4" w:space="0" w:color="auto"/>
            </w:tcBorders>
          </w:tcPr>
          <w:p w:rsidR="00CE4228" w:rsidRPr="00B83C02" w:rsidRDefault="00CE4228" w:rsidP="00455B99">
            <w:r>
              <w:t>30 – 34 years</w:t>
            </w:r>
          </w:p>
        </w:tc>
        <w:tc>
          <w:tcPr>
            <w:tcW w:w="1250" w:type="pct"/>
            <w:tcBorders>
              <w:top w:val="single" w:sz="4" w:space="0" w:color="auto"/>
            </w:tcBorders>
          </w:tcPr>
          <w:p w:rsidR="00CE4228" w:rsidRPr="00B83C02" w:rsidRDefault="00CE4228" w:rsidP="00B83C02">
            <w:pPr>
              <w:jc w:val="center"/>
            </w:pPr>
            <w:r>
              <w:t>1,949</w:t>
            </w:r>
          </w:p>
        </w:tc>
        <w:tc>
          <w:tcPr>
            <w:tcW w:w="1250" w:type="pct"/>
            <w:tcBorders>
              <w:top w:val="single" w:sz="4" w:space="0" w:color="auto"/>
            </w:tcBorders>
          </w:tcPr>
          <w:p w:rsidR="00CE4228" w:rsidRPr="00B83C02" w:rsidRDefault="00CE4228" w:rsidP="00B83C02">
            <w:pPr>
              <w:jc w:val="center"/>
            </w:pPr>
            <w:r>
              <w:t>214</w:t>
            </w:r>
          </w:p>
        </w:tc>
        <w:tc>
          <w:tcPr>
            <w:tcW w:w="1250" w:type="pct"/>
            <w:tcBorders>
              <w:top w:val="single" w:sz="4" w:space="0" w:color="auto"/>
            </w:tcBorders>
          </w:tcPr>
          <w:p w:rsidR="00CE4228" w:rsidRPr="00B83C02" w:rsidRDefault="00CE4228" w:rsidP="00B83C02">
            <w:pPr>
              <w:jc w:val="center"/>
            </w:pPr>
            <w:r>
              <w:t>0.11 (0.10, 0.13)</w:t>
            </w:r>
          </w:p>
        </w:tc>
      </w:tr>
      <w:tr w:rsidR="00CE4228" w:rsidTr="00C428B5">
        <w:tc>
          <w:tcPr>
            <w:tcW w:w="1250" w:type="pct"/>
          </w:tcPr>
          <w:p w:rsidR="00CE4228" w:rsidRPr="00B83C02" w:rsidRDefault="00CE4228" w:rsidP="00455B99">
            <w:r>
              <w:t>35 – 39 years</w:t>
            </w:r>
          </w:p>
        </w:tc>
        <w:tc>
          <w:tcPr>
            <w:tcW w:w="1250" w:type="pct"/>
          </w:tcPr>
          <w:p w:rsidR="00CE4228" w:rsidRPr="00B83C02" w:rsidRDefault="00CE4228" w:rsidP="00B83C02">
            <w:pPr>
              <w:jc w:val="center"/>
            </w:pPr>
            <w:r>
              <w:t>1,158</w:t>
            </w:r>
          </w:p>
        </w:tc>
        <w:tc>
          <w:tcPr>
            <w:tcW w:w="1250" w:type="pct"/>
          </w:tcPr>
          <w:p w:rsidR="00CE4228" w:rsidRPr="00B83C02" w:rsidRDefault="00CE4228" w:rsidP="00B83C02">
            <w:pPr>
              <w:jc w:val="center"/>
            </w:pPr>
            <w:r>
              <w:t>99</w:t>
            </w:r>
          </w:p>
        </w:tc>
        <w:tc>
          <w:tcPr>
            <w:tcW w:w="1250" w:type="pct"/>
          </w:tcPr>
          <w:p w:rsidR="00CE4228" w:rsidRPr="00B83C02" w:rsidRDefault="00CE4228" w:rsidP="00B83C02">
            <w:pPr>
              <w:jc w:val="center"/>
            </w:pPr>
            <w:r>
              <w:t>0.09 (0.07, 0.10)</w:t>
            </w:r>
          </w:p>
        </w:tc>
      </w:tr>
      <w:tr w:rsidR="00CE4228" w:rsidTr="00C428B5">
        <w:tc>
          <w:tcPr>
            <w:tcW w:w="1250" w:type="pct"/>
          </w:tcPr>
          <w:p w:rsidR="00CE4228" w:rsidRPr="00B83C02" w:rsidRDefault="00CE4228" w:rsidP="00455B99">
            <w:r>
              <w:t>40 – 44 years</w:t>
            </w:r>
          </w:p>
        </w:tc>
        <w:tc>
          <w:tcPr>
            <w:tcW w:w="1250" w:type="pct"/>
          </w:tcPr>
          <w:p w:rsidR="00CE4228" w:rsidRPr="00B83C02" w:rsidRDefault="00CE4228" w:rsidP="00B83C02">
            <w:pPr>
              <w:jc w:val="center"/>
            </w:pPr>
            <w:r>
              <w:t>708</w:t>
            </w:r>
          </w:p>
        </w:tc>
        <w:tc>
          <w:tcPr>
            <w:tcW w:w="1250" w:type="pct"/>
          </w:tcPr>
          <w:p w:rsidR="00CE4228" w:rsidRPr="00B83C02" w:rsidRDefault="00CE4228" w:rsidP="00B83C02">
            <w:pPr>
              <w:jc w:val="center"/>
            </w:pPr>
            <w:r>
              <w:t>76</w:t>
            </w:r>
          </w:p>
        </w:tc>
        <w:tc>
          <w:tcPr>
            <w:tcW w:w="1250" w:type="pct"/>
          </w:tcPr>
          <w:p w:rsidR="00CE4228" w:rsidRPr="00B83C02" w:rsidRDefault="00CE4228" w:rsidP="00B83C02">
            <w:pPr>
              <w:jc w:val="center"/>
            </w:pPr>
            <w:r>
              <w:t>0.11 (0.09, 0.13)</w:t>
            </w:r>
          </w:p>
        </w:tc>
      </w:tr>
      <w:tr w:rsidR="00CE4228" w:rsidTr="00C428B5">
        <w:tc>
          <w:tcPr>
            <w:tcW w:w="1250" w:type="pct"/>
          </w:tcPr>
          <w:p w:rsidR="00CE4228" w:rsidRPr="00B83C02" w:rsidRDefault="00CE4228" w:rsidP="00455B99">
            <w:r>
              <w:t>45 – 49 years</w:t>
            </w:r>
          </w:p>
        </w:tc>
        <w:tc>
          <w:tcPr>
            <w:tcW w:w="1250" w:type="pct"/>
          </w:tcPr>
          <w:p w:rsidR="00CE4228" w:rsidRPr="00B83C02" w:rsidRDefault="00CE4228" w:rsidP="00B83C02">
            <w:pPr>
              <w:jc w:val="center"/>
            </w:pPr>
            <w:r>
              <w:t>687</w:t>
            </w:r>
          </w:p>
        </w:tc>
        <w:tc>
          <w:tcPr>
            <w:tcW w:w="1250" w:type="pct"/>
          </w:tcPr>
          <w:p w:rsidR="00CE4228" w:rsidRPr="00B83C02" w:rsidRDefault="00CE4228" w:rsidP="00B83C02">
            <w:pPr>
              <w:jc w:val="center"/>
            </w:pPr>
            <w:r>
              <w:t>85</w:t>
            </w:r>
          </w:p>
        </w:tc>
        <w:tc>
          <w:tcPr>
            <w:tcW w:w="1250" w:type="pct"/>
          </w:tcPr>
          <w:p w:rsidR="00CE4228" w:rsidRPr="00B83C02" w:rsidRDefault="00CE4228" w:rsidP="00B83C02">
            <w:pPr>
              <w:jc w:val="center"/>
            </w:pPr>
            <w:r>
              <w:t>0.12 (0.10, 0.15)</w:t>
            </w:r>
          </w:p>
        </w:tc>
      </w:tr>
    </w:tbl>
    <w:p w:rsidR="00E96294" w:rsidRDefault="00E96294" w:rsidP="00E96294">
      <w:pPr>
        <w:rPr>
          <w:b/>
        </w:rPr>
      </w:pPr>
      <w:proofErr w:type="gramStart"/>
      <w:r w:rsidRPr="00B802B2">
        <w:rPr>
          <w:vertAlign w:val="superscript"/>
        </w:rPr>
        <w:t>a</w:t>
      </w:r>
      <w:proofErr w:type="gramEnd"/>
      <w:r>
        <w:t xml:space="preserve"> HPV positivity was based on a cut-off of 0.5 relative light units.</w:t>
      </w:r>
      <w:r>
        <w:rPr>
          <w:b/>
        </w:rPr>
        <w:t xml:space="preserve"> </w:t>
      </w:r>
    </w:p>
    <w:p w:rsidR="00C428B5" w:rsidRDefault="00C428B5" w:rsidP="00B83C02">
      <w:pPr>
        <w:spacing w:after="0" w:line="240" w:lineRule="auto"/>
        <w:rPr>
          <w:b/>
        </w:rPr>
      </w:pPr>
    </w:p>
    <w:p w:rsidR="00C428B5" w:rsidRDefault="00C428B5" w:rsidP="00B83C02">
      <w:pPr>
        <w:spacing w:after="0" w:line="240" w:lineRule="auto"/>
        <w:rPr>
          <w:b/>
        </w:rPr>
      </w:pPr>
    </w:p>
    <w:p w:rsidR="00C428B5" w:rsidRDefault="00C428B5" w:rsidP="00B83C02">
      <w:pPr>
        <w:spacing w:after="0" w:line="240" w:lineRule="auto"/>
        <w:rPr>
          <w:b/>
        </w:rPr>
      </w:pPr>
    </w:p>
    <w:p w:rsidR="00C428B5" w:rsidRDefault="00C428B5" w:rsidP="00B83C02">
      <w:pPr>
        <w:spacing w:after="0" w:line="240" w:lineRule="auto"/>
        <w:rPr>
          <w:b/>
        </w:rPr>
      </w:pPr>
    </w:p>
    <w:p w:rsidR="00B83C02" w:rsidRDefault="00B83C02" w:rsidP="00B83C02">
      <w:pPr>
        <w:spacing w:after="0" w:line="240" w:lineRule="auto"/>
        <w:rPr>
          <w:b/>
        </w:rPr>
      </w:pPr>
      <w:r>
        <w:rPr>
          <w:b/>
        </w:rPr>
        <w:t>Table A</w:t>
      </w:r>
      <w:r w:rsidR="008C1C69">
        <w:rPr>
          <w:b/>
        </w:rPr>
        <w:t>.</w:t>
      </w:r>
      <w:r>
        <w:rPr>
          <w:b/>
        </w:rPr>
        <w:t xml:space="preserve">2. Age-specific prevalence of high-risk HPV, Nicaragua </w:t>
      </w:r>
      <w:r>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 </w:instrText>
      </w:r>
      <w:r w:rsidR="009D5176">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DATA </w:instrText>
      </w:r>
      <w:r w:rsidR="009D5176">
        <w:rPr>
          <w:b/>
        </w:rPr>
      </w:r>
      <w:r w:rsidR="009D5176">
        <w:rPr>
          <w:b/>
        </w:rPr>
        <w:fldChar w:fldCharType="end"/>
      </w:r>
      <w:r>
        <w:rPr>
          <w:b/>
        </w:rPr>
      </w:r>
      <w:r>
        <w:rPr>
          <w:b/>
        </w:rPr>
        <w:fldChar w:fldCharType="separate"/>
      </w:r>
      <w:r w:rsidR="009D5176">
        <w:rPr>
          <w:b/>
          <w:noProof/>
        </w:rPr>
        <w:t>[</w:t>
      </w:r>
      <w:hyperlink w:anchor="_ENREF_19" w:tooltip="Jeronimo, 2014 #1839" w:history="1">
        <w:r w:rsidR="009D5176">
          <w:rPr>
            <w:b/>
            <w:noProof/>
          </w:rPr>
          <w:t>19</w:t>
        </w:r>
      </w:hyperlink>
      <w:r w:rsidR="009D5176">
        <w:rPr>
          <w:b/>
          <w:noProof/>
        </w:rPr>
        <w:t>]</w:t>
      </w:r>
      <w:r>
        <w:rPr>
          <w:b/>
        </w:rPr>
        <w:fldChar w:fldCharType="end"/>
      </w:r>
      <w:r>
        <w:rPr>
          <w:b/>
        </w:rPr>
        <w:t>.</w:t>
      </w:r>
      <w:r w:rsidR="00B802B2" w:rsidRPr="00B802B2">
        <w:rPr>
          <w:vertAlign w:val="superscript"/>
        </w:rPr>
        <w:t>a</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B83C02" w:rsidTr="00C428B5">
        <w:tc>
          <w:tcPr>
            <w:tcW w:w="1250" w:type="pct"/>
            <w:tcBorders>
              <w:top w:val="single" w:sz="4" w:space="0" w:color="auto"/>
              <w:bottom w:val="single" w:sz="4" w:space="0" w:color="auto"/>
            </w:tcBorders>
          </w:tcPr>
          <w:p w:rsidR="00B83C02" w:rsidRDefault="00B83C02" w:rsidP="00B83C02">
            <w:pPr>
              <w:rPr>
                <w:b/>
              </w:rPr>
            </w:pPr>
            <w:r>
              <w:rPr>
                <w:b/>
              </w:rPr>
              <w:t>Age group</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 with high-risk HPV</w:t>
            </w:r>
          </w:p>
        </w:tc>
        <w:tc>
          <w:tcPr>
            <w:tcW w:w="1250" w:type="pct"/>
            <w:tcBorders>
              <w:top w:val="single" w:sz="4" w:space="0" w:color="auto"/>
              <w:bottom w:val="single" w:sz="4" w:space="0" w:color="auto"/>
            </w:tcBorders>
          </w:tcPr>
          <w:p w:rsidR="00B83C02" w:rsidRDefault="00B83C02" w:rsidP="000D12BF">
            <w:pPr>
              <w:jc w:val="center"/>
              <w:rPr>
                <w:b/>
              </w:rPr>
            </w:pPr>
            <w:r>
              <w:rPr>
                <w:b/>
              </w:rPr>
              <w:t>Prevalence (95% CI)</w:t>
            </w:r>
          </w:p>
        </w:tc>
      </w:tr>
      <w:tr w:rsidR="00B83C02" w:rsidTr="00C428B5">
        <w:tc>
          <w:tcPr>
            <w:tcW w:w="1250" w:type="pct"/>
            <w:tcBorders>
              <w:top w:val="single" w:sz="4" w:space="0" w:color="auto"/>
            </w:tcBorders>
          </w:tcPr>
          <w:p w:rsidR="00B83C02" w:rsidRPr="00B83C02" w:rsidRDefault="00E96294" w:rsidP="00B83C02">
            <w:r>
              <w:t>30 – 34 years</w:t>
            </w:r>
          </w:p>
        </w:tc>
        <w:tc>
          <w:tcPr>
            <w:tcW w:w="1250" w:type="pct"/>
            <w:tcBorders>
              <w:top w:val="single" w:sz="4" w:space="0" w:color="auto"/>
            </w:tcBorders>
          </w:tcPr>
          <w:p w:rsidR="00B83C02" w:rsidRPr="00B83C02" w:rsidRDefault="00E96294" w:rsidP="00B83C02">
            <w:pPr>
              <w:jc w:val="center"/>
            </w:pPr>
            <w:r>
              <w:t>1,693</w:t>
            </w:r>
          </w:p>
        </w:tc>
        <w:tc>
          <w:tcPr>
            <w:tcW w:w="1250" w:type="pct"/>
            <w:tcBorders>
              <w:top w:val="single" w:sz="4" w:space="0" w:color="auto"/>
            </w:tcBorders>
          </w:tcPr>
          <w:p w:rsidR="00B83C02" w:rsidRPr="00B83C02" w:rsidRDefault="00E96294" w:rsidP="00B83C02">
            <w:pPr>
              <w:jc w:val="center"/>
            </w:pPr>
            <w:r>
              <w:t>310</w:t>
            </w:r>
          </w:p>
        </w:tc>
        <w:tc>
          <w:tcPr>
            <w:tcW w:w="1250" w:type="pct"/>
            <w:tcBorders>
              <w:top w:val="single" w:sz="4" w:space="0" w:color="auto"/>
            </w:tcBorders>
          </w:tcPr>
          <w:p w:rsidR="00B83C02" w:rsidRPr="00B83C02" w:rsidRDefault="00E96294" w:rsidP="00B83C02">
            <w:pPr>
              <w:jc w:val="center"/>
            </w:pPr>
            <w:r>
              <w:t>0.18 (0.17, 0.20)</w:t>
            </w:r>
          </w:p>
        </w:tc>
      </w:tr>
      <w:tr w:rsidR="00B83C02" w:rsidTr="00C428B5">
        <w:tc>
          <w:tcPr>
            <w:tcW w:w="1250" w:type="pct"/>
          </w:tcPr>
          <w:p w:rsidR="00B83C02" w:rsidRPr="00B83C02" w:rsidRDefault="00E96294" w:rsidP="00B83C02">
            <w:r>
              <w:t>35 – 39 years</w:t>
            </w:r>
          </w:p>
        </w:tc>
        <w:tc>
          <w:tcPr>
            <w:tcW w:w="1250" w:type="pct"/>
          </w:tcPr>
          <w:p w:rsidR="00B83C02" w:rsidRPr="00B83C02" w:rsidRDefault="00E96294" w:rsidP="00B83C02">
            <w:pPr>
              <w:jc w:val="center"/>
            </w:pPr>
            <w:r>
              <w:t>1,141</w:t>
            </w:r>
          </w:p>
        </w:tc>
        <w:tc>
          <w:tcPr>
            <w:tcW w:w="1250" w:type="pct"/>
          </w:tcPr>
          <w:p w:rsidR="00B83C02" w:rsidRPr="00B83C02" w:rsidRDefault="00E96294" w:rsidP="00B83C02">
            <w:pPr>
              <w:jc w:val="center"/>
            </w:pPr>
            <w:r>
              <w:t>184</w:t>
            </w:r>
          </w:p>
        </w:tc>
        <w:tc>
          <w:tcPr>
            <w:tcW w:w="1250" w:type="pct"/>
          </w:tcPr>
          <w:p w:rsidR="00B83C02" w:rsidRPr="00B83C02" w:rsidRDefault="00E96294" w:rsidP="00B83C02">
            <w:pPr>
              <w:jc w:val="center"/>
            </w:pPr>
            <w:r>
              <w:t>0.16 (0.14, 0.18)</w:t>
            </w:r>
          </w:p>
        </w:tc>
      </w:tr>
      <w:tr w:rsidR="00B83C02" w:rsidTr="00C428B5">
        <w:tc>
          <w:tcPr>
            <w:tcW w:w="1250" w:type="pct"/>
            <w:tcBorders>
              <w:bottom w:val="nil"/>
            </w:tcBorders>
          </w:tcPr>
          <w:p w:rsidR="00B83C02" w:rsidRPr="00B83C02" w:rsidRDefault="00E96294" w:rsidP="00B83C02">
            <w:r>
              <w:t>40 – 44 years</w:t>
            </w:r>
          </w:p>
        </w:tc>
        <w:tc>
          <w:tcPr>
            <w:tcW w:w="1250" w:type="pct"/>
            <w:tcBorders>
              <w:bottom w:val="nil"/>
            </w:tcBorders>
          </w:tcPr>
          <w:p w:rsidR="00B83C02" w:rsidRPr="00B83C02" w:rsidRDefault="00E96294" w:rsidP="00B83C02">
            <w:pPr>
              <w:jc w:val="center"/>
            </w:pPr>
            <w:r>
              <w:t>933</w:t>
            </w:r>
          </w:p>
        </w:tc>
        <w:tc>
          <w:tcPr>
            <w:tcW w:w="1250" w:type="pct"/>
            <w:tcBorders>
              <w:bottom w:val="nil"/>
            </w:tcBorders>
          </w:tcPr>
          <w:p w:rsidR="00B83C02" w:rsidRPr="00B83C02" w:rsidRDefault="00E96294" w:rsidP="00B83C02">
            <w:pPr>
              <w:jc w:val="center"/>
            </w:pPr>
            <w:r>
              <w:t>125</w:t>
            </w:r>
          </w:p>
        </w:tc>
        <w:tc>
          <w:tcPr>
            <w:tcW w:w="1250" w:type="pct"/>
            <w:tcBorders>
              <w:bottom w:val="nil"/>
            </w:tcBorders>
          </w:tcPr>
          <w:p w:rsidR="00B83C02" w:rsidRPr="00B83C02" w:rsidRDefault="00E96294" w:rsidP="00B83C02">
            <w:pPr>
              <w:jc w:val="center"/>
            </w:pPr>
            <w:r>
              <w:t>0.13 (0.11, 0.16)</w:t>
            </w:r>
          </w:p>
        </w:tc>
      </w:tr>
      <w:tr w:rsidR="00B83C02" w:rsidTr="00C428B5">
        <w:tc>
          <w:tcPr>
            <w:tcW w:w="1250" w:type="pct"/>
            <w:tcBorders>
              <w:top w:val="nil"/>
              <w:bottom w:val="single" w:sz="4" w:space="0" w:color="auto"/>
            </w:tcBorders>
          </w:tcPr>
          <w:p w:rsidR="00B83C02" w:rsidRPr="00B83C02" w:rsidRDefault="00E96294" w:rsidP="00B83C02">
            <w:r>
              <w:t>45 – 49 years</w:t>
            </w:r>
          </w:p>
        </w:tc>
        <w:tc>
          <w:tcPr>
            <w:tcW w:w="1250" w:type="pct"/>
            <w:tcBorders>
              <w:top w:val="nil"/>
              <w:bottom w:val="single" w:sz="4" w:space="0" w:color="auto"/>
            </w:tcBorders>
          </w:tcPr>
          <w:p w:rsidR="00B83C02" w:rsidRPr="00B83C02" w:rsidRDefault="00E96294" w:rsidP="00B83C02">
            <w:pPr>
              <w:jc w:val="center"/>
            </w:pPr>
            <w:r>
              <w:t>878</w:t>
            </w:r>
          </w:p>
        </w:tc>
        <w:tc>
          <w:tcPr>
            <w:tcW w:w="1250" w:type="pct"/>
            <w:tcBorders>
              <w:top w:val="nil"/>
              <w:bottom w:val="single" w:sz="4" w:space="0" w:color="auto"/>
            </w:tcBorders>
          </w:tcPr>
          <w:p w:rsidR="00B83C02" w:rsidRPr="00B83C02" w:rsidRDefault="00E96294" w:rsidP="00B83C02">
            <w:pPr>
              <w:jc w:val="center"/>
            </w:pPr>
            <w:r>
              <w:t>121</w:t>
            </w:r>
          </w:p>
        </w:tc>
        <w:tc>
          <w:tcPr>
            <w:tcW w:w="1250" w:type="pct"/>
            <w:tcBorders>
              <w:top w:val="nil"/>
              <w:bottom w:val="single" w:sz="4" w:space="0" w:color="auto"/>
            </w:tcBorders>
          </w:tcPr>
          <w:p w:rsidR="00B83C02" w:rsidRPr="00B83C02" w:rsidRDefault="00E96294" w:rsidP="00B83C02">
            <w:pPr>
              <w:jc w:val="center"/>
            </w:pPr>
            <w:r>
              <w:t>0.14 (0.12, 0.16)</w:t>
            </w:r>
          </w:p>
        </w:tc>
      </w:tr>
    </w:tbl>
    <w:p w:rsidR="00B83C02" w:rsidRDefault="00E96294">
      <w:pPr>
        <w:rPr>
          <w:b/>
        </w:rPr>
      </w:pPr>
      <w:proofErr w:type="gramStart"/>
      <w:r w:rsidRPr="00B802B2">
        <w:rPr>
          <w:vertAlign w:val="superscript"/>
        </w:rPr>
        <w:t>a</w:t>
      </w:r>
      <w:proofErr w:type="gramEnd"/>
      <w:r>
        <w:t xml:space="preserve"> HPV positivity was based on a cut-off of 0.5 relative light units.</w:t>
      </w:r>
      <w:r>
        <w:rPr>
          <w:b/>
        </w:rPr>
        <w:t xml:space="preserve"> </w:t>
      </w:r>
    </w:p>
    <w:p w:rsidR="00C428B5" w:rsidRDefault="00C428B5" w:rsidP="00B83C02">
      <w:pPr>
        <w:spacing w:after="0" w:line="240" w:lineRule="auto"/>
        <w:rPr>
          <w:b/>
        </w:rPr>
      </w:pPr>
    </w:p>
    <w:p w:rsidR="00C428B5" w:rsidRDefault="00C428B5" w:rsidP="00B83C02">
      <w:pPr>
        <w:spacing w:after="0" w:line="240" w:lineRule="auto"/>
        <w:rPr>
          <w:b/>
        </w:rPr>
      </w:pPr>
    </w:p>
    <w:p w:rsidR="00C428B5" w:rsidRDefault="00C428B5" w:rsidP="00B83C02">
      <w:pPr>
        <w:spacing w:after="0" w:line="240" w:lineRule="auto"/>
        <w:rPr>
          <w:b/>
        </w:rPr>
      </w:pPr>
    </w:p>
    <w:p w:rsidR="00C428B5" w:rsidRDefault="00C428B5" w:rsidP="00B83C02">
      <w:pPr>
        <w:spacing w:after="0" w:line="240" w:lineRule="auto"/>
        <w:rPr>
          <w:b/>
        </w:rPr>
      </w:pPr>
    </w:p>
    <w:p w:rsidR="00B83C02" w:rsidRDefault="00B83C02" w:rsidP="00B83C02">
      <w:pPr>
        <w:spacing w:after="0" w:line="240" w:lineRule="auto"/>
        <w:rPr>
          <w:b/>
        </w:rPr>
      </w:pPr>
      <w:r>
        <w:rPr>
          <w:b/>
        </w:rPr>
        <w:t>Table A</w:t>
      </w:r>
      <w:r w:rsidR="008C1C69">
        <w:rPr>
          <w:b/>
        </w:rPr>
        <w:t>.</w:t>
      </w:r>
      <w:r>
        <w:rPr>
          <w:b/>
        </w:rPr>
        <w:t xml:space="preserve">3. Age-specific prevalence of high-risk HPV, Uganda </w:t>
      </w:r>
      <w:r>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 </w:instrText>
      </w:r>
      <w:r w:rsidR="009D5176">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rPr>
          <w:b/>
        </w:rPr>
        <w:instrText xml:space="preserve"> ADDIN EN.CITE.DATA </w:instrText>
      </w:r>
      <w:r w:rsidR="009D5176">
        <w:rPr>
          <w:b/>
        </w:rPr>
      </w:r>
      <w:r w:rsidR="009D5176">
        <w:rPr>
          <w:b/>
        </w:rPr>
        <w:fldChar w:fldCharType="end"/>
      </w:r>
      <w:r>
        <w:rPr>
          <w:b/>
        </w:rPr>
      </w:r>
      <w:r>
        <w:rPr>
          <w:b/>
        </w:rPr>
        <w:fldChar w:fldCharType="separate"/>
      </w:r>
      <w:r w:rsidR="009D5176">
        <w:rPr>
          <w:b/>
          <w:noProof/>
        </w:rPr>
        <w:t>[</w:t>
      </w:r>
      <w:hyperlink w:anchor="_ENREF_19" w:tooltip="Jeronimo, 2014 #1839" w:history="1">
        <w:r w:rsidR="009D5176">
          <w:rPr>
            <w:b/>
            <w:noProof/>
          </w:rPr>
          <w:t>19</w:t>
        </w:r>
      </w:hyperlink>
      <w:r w:rsidR="009D5176">
        <w:rPr>
          <w:b/>
          <w:noProof/>
        </w:rPr>
        <w:t>]</w:t>
      </w:r>
      <w:r>
        <w:rPr>
          <w:b/>
        </w:rPr>
        <w:fldChar w:fldCharType="end"/>
      </w:r>
      <w:r>
        <w:rPr>
          <w:b/>
        </w:rPr>
        <w:t>.</w:t>
      </w:r>
      <w:r w:rsidR="00B802B2" w:rsidRPr="00B802B2">
        <w:rPr>
          <w:vertAlign w:val="superscript"/>
        </w:rPr>
        <w: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B83C02" w:rsidTr="00C428B5">
        <w:tc>
          <w:tcPr>
            <w:tcW w:w="1250" w:type="pct"/>
            <w:tcBorders>
              <w:top w:val="single" w:sz="4" w:space="0" w:color="auto"/>
              <w:bottom w:val="single" w:sz="4" w:space="0" w:color="auto"/>
            </w:tcBorders>
          </w:tcPr>
          <w:p w:rsidR="00B83C02" w:rsidRDefault="00B83C02" w:rsidP="00B83C02">
            <w:pPr>
              <w:rPr>
                <w:b/>
              </w:rPr>
            </w:pPr>
            <w:r>
              <w:rPr>
                <w:b/>
              </w:rPr>
              <w:t>Age group</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 with high-risk HPV</w:t>
            </w:r>
          </w:p>
        </w:tc>
        <w:tc>
          <w:tcPr>
            <w:tcW w:w="1250" w:type="pct"/>
            <w:tcBorders>
              <w:top w:val="single" w:sz="4" w:space="0" w:color="auto"/>
              <w:bottom w:val="single" w:sz="4" w:space="0" w:color="auto"/>
            </w:tcBorders>
          </w:tcPr>
          <w:p w:rsidR="00B83C02" w:rsidRDefault="00B83C02" w:rsidP="000D12BF">
            <w:pPr>
              <w:jc w:val="center"/>
              <w:rPr>
                <w:b/>
              </w:rPr>
            </w:pPr>
            <w:r>
              <w:rPr>
                <w:b/>
              </w:rPr>
              <w:t>Prevalence (95% CI)</w:t>
            </w:r>
          </w:p>
        </w:tc>
      </w:tr>
      <w:tr w:rsidR="00B83C02" w:rsidTr="00C428B5">
        <w:tc>
          <w:tcPr>
            <w:tcW w:w="1250" w:type="pct"/>
            <w:tcBorders>
              <w:top w:val="single" w:sz="4" w:space="0" w:color="auto"/>
            </w:tcBorders>
          </w:tcPr>
          <w:p w:rsidR="00B83C02" w:rsidRPr="00B83C02" w:rsidRDefault="00B83C02" w:rsidP="00B83C02">
            <w:r>
              <w:t>25 – 34 years</w:t>
            </w:r>
          </w:p>
        </w:tc>
        <w:tc>
          <w:tcPr>
            <w:tcW w:w="1250" w:type="pct"/>
            <w:tcBorders>
              <w:top w:val="single" w:sz="4" w:space="0" w:color="auto"/>
            </w:tcBorders>
          </w:tcPr>
          <w:p w:rsidR="00B83C02" w:rsidRPr="00B83C02" w:rsidRDefault="00B83C02" w:rsidP="00B83C02">
            <w:pPr>
              <w:jc w:val="center"/>
            </w:pPr>
            <w:r>
              <w:t>1,367</w:t>
            </w:r>
          </w:p>
        </w:tc>
        <w:tc>
          <w:tcPr>
            <w:tcW w:w="1250" w:type="pct"/>
            <w:tcBorders>
              <w:top w:val="single" w:sz="4" w:space="0" w:color="auto"/>
            </w:tcBorders>
          </w:tcPr>
          <w:p w:rsidR="00B83C02" w:rsidRPr="00B83C02" w:rsidRDefault="00B83C02" w:rsidP="00B83C02">
            <w:pPr>
              <w:jc w:val="center"/>
            </w:pPr>
            <w:r>
              <w:t>426</w:t>
            </w:r>
          </w:p>
        </w:tc>
        <w:tc>
          <w:tcPr>
            <w:tcW w:w="1250" w:type="pct"/>
            <w:tcBorders>
              <w:top w:val="single" w:sz="4" w:space="0" w:color="auto"/>
            </w:tcBorders>
          </w:tcPr>
          <w:p w:rsidR="00B83C02" w:rsidRPr="00B83C02" w:rsidRDefault="00B83C02" w:rsidP="00B83C02">
            <w:pPr>
              <w:jc w:val="center"/>
            </w:pPr>
            <w:r>
              <w:t>0.31 (0.28, 0.34)</w:t>
            </w:r>
          </w:p>
        </w:tc>
      </w:tr>
      <w:tr w:rsidR="00B83C02" w:rsidTr="00C428B5">
        <w:tc>
          <w:tcPr>
            <w:tcW w:w="1250" w:type="pct"/>
          </w:tcPr>
          <w:p w:rsidR="00B83C02" w:rsidRPr="00B83C02" w:rsidRDefault="00B83C02" w:rsidP="00B83C02">
            <w:r>
              <w:t>35 – 44 years</w:t>
            </w:r>
          </w:p>
        </w:tc>
        <w:tc>
          <w:tcPr>
            <w:tcW w:w="1250" w:type="pct"/>
          </w:tcPr>
          <w:p w:rsidR="00B83C02" w:rsidRPr="00B83C02" w:rsidRDefault="00B83C02" w:rsidP="00B83C02">
            <w:pPr>
              <w:jc w:val="center"/>
            </w:pPr>
            <w:r>
              <w:t>1,131</w:t>
            </w:r>
          </w:p>
        </w:tc>
        <w:tc>
          <w:tcPr>
            <w:tcW w:w="1250" w:type="pct"/>
          </w:tcPr>
          <w:p w:rsidR="00B83C02" w:rsidRPr="00B83C02" w:rsidRDefault="00B83C02" w:rsidP="00B83C02">
            <w:pPr>
              <w:jc w:val="center"/>
            </w:pPr>
            <w:r>
              <w:t>284</w:t>
            </w:r>
          </w:p>
        </w:tc>
        <w:tc>
          <w:tcPr>
            <w:tcW w:w="1250" w:type="pct"/>
          </w:tcPr>
          <w:p w:rsidR="00B83C02" w:rsidRPr="00B83C02" w:rsidRDefault="00B83C02" w:rsidP="00B83C02">
            <w:pPr>
              <w:jc w:val="center"/>
            </w:pPr>
            <w:r>
              <w:t>0.25 (0.23, 0.28)</w:t>
            </w:r>
          </w:p>
        </w:tc>
      </w:tr>
      <w:tr w:rsidR="00B83C02" w:rsidTr="00C428B5">
        <w:tc>
          <w:tcPr>
            <w:tcW w:w="1250" w:type="pct"/>
          </w:tcPr>
          <w:p w:rsidR="00B83C02" w:rsidRPr="00B83C02" w:rsidRDefault="00B83C02" w:rsidP="00B83C02">
            <w:r>
              <w:t>45 – 54 years</w:t>
            </w:r>
          </w:p>
        </w:tc>
        <w:tc>
          <w:tcPr>
            <w:tcW w:w="1250" w:type="pct"/>
          </w:tcPr>
          <w:p w:rsidR="00B83C02" w:rsidRPr="00B83C02" w:rsidRDefault="00B83C02" w:rsidP="00B83C02">
            <w:pPr>
              <w:jc w:val="center"/>
            </w:pPr>
            <w:r>
              <w:t>558</w:t>
            </w:r>
          </w:p>
        </w:tc>
        <w:tc>
          <w:tcPr>
            <w:tcW w:w="1250" w:type="pct"/>
          </w:tcPr>
          <w:p w:rsidR="00B83C02" w:rsidRPr="00B83C02" w:rsidRDefault="00B83C02" w:rsidP="00B83C02">
            <w:pPr>
              <w:jc w:val="center"/>
            </w:pPr>
            <w:r>
              <w:t>127</w:t>
            </w:r>
          </w:p>
        </w:tc>
        <w:tc>
          <w:tcPr>
            <w:tcW w:w="1250" w:type="pct"/>
          </w:tcPr>
          <w:p w:rsidR="00B83C02" w:rsidRPr="00B83C02" w:rsidRDefault="000D12BF" w:rsidP="00B83C02">
            <w:pPr>
              <w:jc w:val="center"/>
            </w:pPr>
            <w:r>
              <w:t>0.22 (0.19, 0.26)</w:t>
            </w:r>
          </w:p>
        </w:tc>
      </w:tr>
      <w:tr w:rsidR="00B83C02" w:rsidTr="00C428B5">
        <w:tc>
          <w:tcPr>
            <w:tcW w:w="1250" w:type="pct"/>
          </w:tcPr>
          <w:p w:rsidR="00B83C02" w:rsidRPr="00B83C02" w:rsidRDefault="00B83C02" w:rsidP="00B83C02">
            <w:r>
              <w:t>55 – 60 years</w:t>
            </w:r>
          </w:p>
        </w:tc>
        <w:tc>
          <w:tcPr>
            <w:tcW w:w="1250" w:type="pct"/>
          </w:tcPr>
          <w:p w:rsidR="00B83C02" w:rsidRPr="00B83C02" w:rsidRDefault="000D12BF" w:rsidP="00B83C02">
            <w:pPr>
              <w:jc w:val="center"/>
            </w:pPr>
            <w:r>
              <w:t>90</w:t>
            </w:r>
          </w:p>
        </w:tc>
        <w:tc>
          <w:tcPr>
            <w:tcW w:w="1250" w:type="pct"/>
          </w:tcPr>
          <w:p w:rsidR="00B83C02" w:rsidRPr="00B83C02" w:rsidRDefault="000D12BF" w:rsidP="00B83C02">
            <w:pPr>
              <w:jc w:val="center"/>
            </w:pPr>
            <w:r>
              <w:t>28</w:t>
            </w:r>
          </w:p>
        </w:tc>
        <w:tc>
          <w:tcPr>
            <w:tcW w:w="1250" w:type="pct"/>
          </w:tcPr>
          <w:p w:rsidR="00B83C02" w:rsidRPr="00B83C02" w:rsidRDefault="000D12BF" w:rsidP="00B83C02">
            <w:pPr>
              <w:jc w:val="center"/>
            </w:pPr>
            <w:r>
              <w:t>0.31 (0.22, 0.42)</w:t>
            </w:r>
          </w:p>
        </w:tc>
      </w:tr>
    </w:tbl>
    <w:p w:rsidR="00E96294" w:rsidRPr="00CE4228" w:rsidRDefault="00E96294" w:rsidP="00E96294">
      <w:proofErr w:type="gramStart"/>
      <w:r w:rsidRPr="00B802B2">
        <w:rPr>
          <w:vertAlign w:val="superscript"/>
        </w:rPr>
        <w:t>a</w:t>
      </w:r>
      <w:proofErr w:type="gramEnd"/>
      <w:r>
        <w:t xml:space="preserve"> HPV positivity was based on a cut-off of 0.5 relative light units.</w:t>
      </w:r>
      <w:r>
        <w:rPr>
          <w:b/>
        </w:rPr>
        <w:t xml:space="preserve"> </w:t>
      </w:r>
      <w:r w:rsidR="00CE4228">
        <w:t>We did not include HPV prevalence in our scoring algorithm for Uganda, although we did consider visual fit to HPV prevalence.</w:t>
      </w:r>
    </w:p>
    <w:p w:rsidR="00B83C02" w:rsidRDefault="00B83C02" w:rsidP="00B83C02">
      <w:pPr>
        <w:spacing w:after="0" w:line="240" w:lineRule="auto"/>
        <w:rPr>
          <w:b/>
        </w:rPr>
      </w:pPr>
    </w:p>
    <w:p w:rsidR="000D12BF" w:rsidRDefault="000D12BF">
      <w:pPr>
        <w:rPr>
          <w:b/>
        </w:rPr>
      </w:pPr>
    </w:p>
    <w:p w:rsidR="000D12BF" w:rsidRDefault="000D12BF">
      <w:pPr>
        <w:rPr>
          <w:b/>
        </w:rPr>
      </w:pPr>
      <w:r>
        <w:rPr>
          <w:b/>
        </w:rPr>
        <w:br w:type="page"/>
      </w:r>
    </w:p>
    <w:p w:rsidR="00B83C02" w:rsidRDefault="00B83C02" w:rsidP="000D12BF">
      <w:pPr>
        <w:spacing w:after="0" w:line="240" w:lineRule="auto"/>
        <w:rPr>
          <w:b/>
        </w:rPr>
      </w:pPr>
      <w:r>
        <w:rPr>
          <w:b/>
        </w:rPr>
        <w:lastRenderedPageBreak/>
        <w:t>Table A</w:t>
      </w:r>
      <w:r w:rsidR="008C1C69">
        <w:rPr>
          <w:b/>
        </w:rPr>
        <w:t>.</w:t>
      </w:r>
      <w:r>
        <w:rPr>
          <w:b/>
        </w:rPr>
        <w:t>4. Age-specific cervical cancer incidence, India (Nagpur registry,</w:t>
      </w:r>
      <w:r w:rsidR="00B802B2">
        <w:rPr>
          <w:b/>
        </w:rPr>
        <w:t xml:space="preserve"> 1998-2002)</w:t>
      </w:r>
      <w:r w:rsidR="00B802B2">
        <w:rPr>
          <w:b/>
        </w:rPr>
        <w:fldChar w:fldCharType="begin"/>
      </w:r>
      <w:r w:rsidR="009D5176">
        <w:rPr>
          <w:b/>
        </w:rPr>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B802B2">
        <w:rPr>
          <w:b/>
        </w:rPr>
        <w:fldChar w:fldCharType="separate"/>
      </w:r>
      <w:r w:rsidR="009D5176">
        <w:rPr>
          <w:b/>
          <w:noProof/>
        </w:rPr>
        <w:t>[</w:t>
      </w:r>
      <w:hyperlink w:anchor="_ENREF_11" w:tooltip="Forman, 2013 #1925" w:history="1">
        <w:r w:rsidR="009D5176">
          <w:rPr>
            <w:b/>
            <w:noProof/>
          </w:rPr>
          <w:t>11</w:t>
        </w:r>
      </w:hyperlink>
      <w:r w:rsidR="009D5176">
        <w:rPr>
          <w:b/>
          <w:noProof/>
        </w:rPr>
        <w:t>]</w:t>
      </w:r>
      <w:r w:rsidR="00B802B2">
        <w:rPr>
          <w:b/>
        </w:rPr>
        <w:fldChar w:fldCharType="end"/>
      </w:r>
      <w:r w:rsidR="00B802B2">
        <w:rPr>
          <w:b/>
        </w:rPr>
        <w:t>.</w:t>
      </w:r>
      <w:r w:rsidR="00B802B2" w:rsidRPr="00B802B2">
        <w:rPr>
          <w:vertAlign w:val="superscript"/>
        </w:rPr>
        <w:t>a</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B276E7" w:rsidTr="00C428B5">
        <w:tc>
          <w:tcPr>
            <w:tcW w:w="1667" w:type="pct"/>
            <w:tcBorders>
              <w:top w:val="single" w:sz="4" w:space="0" w:color="auto"/>
              <w:bottom w:val="single" w:sz="4" w:space="0" w:color="auto"/>
            </w:tcBorders>
          </w:tcPr>
          <w:p w:rsidR="00B276E7" w:rsidRPr="000D12BF" w:rsidRDefault="00B276E7" w:rsidP="00455B99">
            <w:pPr>
              <w:rPr>
                <w:b/>
              </w:rPr>
            </w:pPr>
            <w:r w:rsidRPr="000D12BF">
              <w:rPr>
                <w:b/>
              </w:rPr>
              <w:t>Age group</w:t>
            </w:r>
          </w:p>
        </w:tc>
        <w:tc>
          <w:tcPr>
            <w:tcW w:w="1667" w:type="pct"/>
            <w:tcBorders>
              <w:top w:val="single" w:sz="4" w:space="0" w:color="auto"/>
              <w:bottom w:val="single" w:sz="4" w:space="0" w:color="auto"/>
            </w:tcBorders>
          </w:tcPr>
          <w:p w:rsidR="00B276E7" w:rsidRPr="000D12BF" w:rsidRDefault="00B276E7" w:rsidP="00455B99">
            <w:pPr>
              <w:jc w:val="center"/>
              <w:rPr>
                <w:b/>
              </w:rPr>
            </w:pPr>
            <w:r w:rsidRPr="000D12BF">
              <w:rPr>
                <w:b/>
              </w:rPr>
              <w:t>Cases</w:t>
            </w:r>
          </w:p>
        </w:tc>
        <w:tc>
          <w:tcPr>
            <w:tcW w:w="1667" w:type="pct"/>
            <w:tcBorders>
              <w:top w:val="single" w:sz="4" w:space="0" w:color="auto"/>
              <w:bottom w:val="single" w:sz="4" w:space="0" w:color="auto"/>
            </w:tcBorders>
          </w:tcPr>
          <w:p w:rsidR="00B276E7" w:rsidRPr="000D12BF" w:rsidRDefault="00B276E7" w:rsidP="00455B99">
            <w:pPr>
              <w:jc w:val="center"/>
              <w:rPr>
                <w:b/>
              </w:rPr>
            </w:pPr>
            <w:r w:rsidRPr="000D12BF">
              <w:rPr>
                <w:b/>
              </w:rPr>
              <w:t>Rate</w:t>
            </w:r>
            <w:r>
              <w:rPr>
                <w:b/>
              </w:rPr>
              <w:t xml:space="preserve"> per 100,000 women</w:t>
            </w:r>
            <w:r w:rsidRPr="000D12BF">
              <w:rPr>
                <w:b/>
              </w:rPr>
              <w:t xml:space="preserve"> (95% CI)</w:t>
            </w:r>
          </w:p>
        </w:tc>
      </w:tr>
      <w:tr w:rsidR="00B276E7" w:rsidTr="00C428B5">
        <w:tc>
          <w:tcPr>
            <w:tcW w:w="1667" w:type="pct"/>
            <w:tcBorders>
              <w:top w:val="single" w:sz="4" w:space="0" w:color="auto"/>
            </w:tcBorders>
          </w:tcPr>
          <w:p w:rsidR="00B276E7" w:rsidRDefault="00B276E7" w:rsidP="00455B99">
            <w:r>
              <w:t>20 – 24 years</w:t>
            </w:r>
          </w:p>
        </w:tc>
        <w:tc>
          <w:tcPr>
            <w:tcW w:w="1667" w:type="pct"/>
            <w:tcBorders>
              <w:top w:val="single" w:sz="4" w:space="0" w:color="auto"/>
            </w:tcBorders>
          </w:tcPr>
          <w:p w:rsidR="00B276E7" w:rsidRDefault="00B276E7" w:rsidP="00455B99">
            <w:pPr>
              <w:jc w:val="center"/>
            </w:pPr>
            <w:r>
              <w:t>9</w:t>
            </w:r>
          </w:p>
        </w:tc>
        <w:tc>
          <w:tcPr>
            <w:tcW w:w="1667" w:type="pct"/>
            <w:tcBorders>
              <w:top w:val="single" w:sz="4" w:space="0" w:color="auto"/>
            </w:tcBorders>
          </w:tcPr>
          <w:p w:rsidR="00B276E7" w:rsidRDefault="00B276E7" w:rsidP="00455B99">
            <w:pPr>
              <w:jc w:val="center"/>
            </w:pPr>
            <w:r>
              <w:t>1.8 (0.6, 2.9)</w:t>
            </w:r>
          </w:p>
        </w:tc>
      </w:tr>
      <w:tr w:rsidR="00B276E7" w:rsidTr="00C428B5">
        <w:tc>
          <w:tcPr>
            <w:tcW w:w="1667" w:type="pct"/>
          </w:tcPr>
          <w:p w:rsidR="00B276E7" w:rsidRDefault="00B276E7" w:rsidP="00455B99">
            <w:r>
              <w:t>25 – 29 years</w:t>
            </w:r>
          </w:p>
        </w:tc>
        <w:tc>
          <w:tcPr>
            <w:tcW w:w="1667" w:type="pct"/>
          </w:tcPr>
          <w:p w:rsidR="00B276E7" w:rsidRDefault="00B276E7" w:rsidP="00455B99">
            <w:pPr>
              <w:jc w:val="center"/>
            </w:pPr>
            <w:r>
              <w:t>11</w:t>
            </w:r>
          </w:p>
        </w:tc>
        <w:tc>
          <w:tcPr>
            <w:tcW w:w="1667" w:type="pct"/>
          </w:tcPr>
          <w:p w:rsidR="00B276E7" w:rsidRDefault="00B276E7" w:rsidP="00455B99">
            <w:pPr>
              <w:jc w:val="center"/>
            </w:pPr>
            <w:r>
              <w:t>2.3 (0.9, 3.6)</w:t>
            </w:r>
          </w:p>
        </w:tc>
      </w:tr>
      <w:tr w:rsidR="00B276E7" w:rsidTr="00C428B5">
        <w:tc>
          <w:tcPr>
            <w:tcW w:w="1667" w:type="pct"/>
          </w:tcPr>
          <w:p w:rsidR="00B276E7" w:rsidRDefault="00B276E7" w:rsidP="00455B99">
            <w:r>
              <w:t>30 – 34 years</w:t>
            </w:r>
          </w:p>
        </w:tc>
        <w:tc>
          <w:tcPr>
            <w:tcW w:w="1667" w:type="pct"/>
          </w:tcPr>
          <w:p w:rsidR="00B276E7" w:rsidRDefault="00B276E7" w:rsidP="00455B99">
            <w:pPr>
              <w:jc w:val="center"/>
            </w:pPr>
            <w:r>
              <w:t>43</w:t>
            </w:r>
          </w:p>
        </w:tc>
        <w:tc>
          <w:tcPr>
            <w:tcW w:w="1667" w:type="pct"/>
          </w:tcPr>
          <w:p w:rsidR="00B276E7" w:rsidRDefault="00B276E7" w:rsidP="00455B99">
            <w:pPr>
              <w:jc w:val="center"/>
            </w:pPr>
            <w:r>
              <w:t>10.6 (7.4, 13.7)</w:t>
            </w:r>
          </w:p>
        </w:tc>
      </w:tr>
      <w:tr w:rsidR="00B276E7" w:rsidTr="00C428B5">
        <w:tc>
          <w:tcPr>
            <w:tcW w:w="1667" w:type="pct"/>
          </w:tcPr>
          <w:p w:rsidR="00B276E7" w:rsidRDefault="00B276E7" w:rsidP="00455B99">
            <w:r>
              <w:t>35 – 39 years</w:t>
            </w:r>
          </w:p>
        </w:tc>
        <w:tc>
          <w:tcPr>
            <w:tcW w:w="1667" w:type="pct"/>
          </w:tcPr>
          <w:p w:rsidR="00B276E7" w:rsidRDefault="00B276E7" w:rsidP="00455B99">
            <w:pPr>
              <w:jc w:val="center"/>
            </w:pPr>
            <w:r>
              <w:t>62</w:t>
            </w:r>
          </w:p>
        </w:tc>
        <w:tc>
          <w:tcPr>
            <w:tcW w:w="1667" w:type="pct"/>
          </w:tcPr>
          <w:p w:rsidR="00B276E7" w:rsidRDefault="00B276E7" w:rsidP="00455B99">
            <w:pPr>
              <w:jc w:val="center"/>
            </w:pPr>
            <w:r>
              <w:t>16.9 (12.7, 21.1)</w:t>
            </w:r>
          </w:p>
        </w:tc>
      </w:tr>
      <w:tr w:rsidR="00B276E7" w:rsidTr="00C428B5">
        <w:tc>
          <w:tcPr>
            <w:tcW w:w="1667" w:type="pct"/>
          </w:tcPr>
          <w:p w:rsidR="00B276E7" w:rsidRDefault="00B276E7" w:rsidP="00455B99">
            <w:r>
              <w:t>40 – 44 years</w:t>
            </w:r>
          </w:p>
        </w:tc>
        <w:tc>
          <w:tcPr>
            <w:tcW w:w="1667" w:type="pct"/>
          </w:tcPr>
          <w:p w:rsidR="00B276E7" w:rsidRDefault="00B276E7" w:rsidP="00455B99">
            <w:pPr>
              <w:jc w:val="center"/>
            </w:pPr>
            <w:r>
              <w:t>90</w:t>
            </w:r>
          </w:p>
        </w:tc>
        <w:tc>
          <w:tcPr>
            <w:tcW w:w="1667" w:type="pct"/>
          </w:tcPr>
          <w:p w:rsidR="00B276E7" w:rsidRDefault="00B276E7" w:rsidP="00455B99">
            <w:pPr>
              <w:jc w:val="center"/>
            </w:pPr>
            <w:r>
              <w:t>32.4 (25.7, 39.1)</w:t>
            </w:r>
          </w:p>
        </w:tc>
      </w:tr>
      <w:tr w:rsidR="00B276E7" w:rsidTr="00C428B5">
        <w:tc>
          <w:tcPr>
            <w:tcW w:w="1667" w:type="pct"/>
          </w:tcPr>
          <w:p w:rsidR="00B276E7" w:rsidRDefault="00B276E7" w:rsidP="00455B99">
            <w:r>
              <w:t>45 – 49 years</w:t>
            </w:r>
          </w:p>
        </w:tc>
        <w:tc>
          <w:tcPr>
            <w:tcW w:w="1667" w:type="pct"/>
          </w:tcPr>
          <w:p w:rsidR="00B276E7" w:rsidRDefault="00B276E7" w:rsidP="00455B99">
            <w:pPr>
              <w:jc w:val="center"/>
            </w:pPr>
            <w:r>
              <w:t>107</w:t>
            </w:r>
          </w:p>
        </w:tc>
        <w:tc>
          <w:tcPr>
            <w:tcW w:w="1667" w:type="pct"/>
          </w:tcPr>
          <w:p w:rsidR="00B276E7" w:rsidRDefault="00B276E7" w:rsidP="00455B99">
            <w:pPr>
              <w:jc w:val="center"/>
            </w:pPr>
            <w:r>
              <w:t>46.2 (37.5, 55.0)</w:t>
            </w:r>
          </w:p>
        </w:tc>
      </w:tr>
      <w:tr w:rsidR="00B276E7" w:rsidTr="00C428B5">
        <w:tc>
          <w:tcPr>
            <w:tcW w:w="1667" w:type="pct"/>
          </w:tcPr>
          <w:p w:rsidR="00B276E7" w:rsidRDefault="00B276E7" w:rsidP="00455B99">
            <w:r>
              <w:t>50 – 54 years</w:t>
            </w:r>
          </w:p>
        </w:tc>
        <w:tc>
          <w:tcPr>
            <w:tcW w:w="1667" w:type="pct"/>
          </w:tcPr>
          <w:p w:rsidR="00B276E7" w:rsidRDefault="00B276E7" w:rsidP="00455B99">
            <w:pPr>
              <w:jc w:val="center"/>
            </w:pPr>
            <w:r>
              <w:t>105</w:t>
            </w:r>
          </w:p>
        </w:tc>
        <w:tc>
          <w:tcPr>
            <w:tcW w:w="1667" w:type="pct"/>
          </w:tcPr>
          <w:p w:rsidR="00B276E7" w:rsidRDefault="00B276E7" w:rsidP="00455B99">
            <w:pPr>
              <w:jc w:val="center"/>
            </w:pPr>
            <w:r>
              <w:t>58.9 (47.6, 70.1)</w:t>
            </w:r>
          </w:p>
        </w:tc>
      </w:tr>
      <w:tr w:rsidR="00B276E7" w:rsidTr="00C428B5">
        <w:tc>
          <w:tcPr>
            <w:tcW w:w="1667" w:type="pct"/>
          </w:tcPr>
          <w:p w:rsidR="00B276E7" w:rsidRDefault="00B276E7" w:rsidP="00455B99">
            <w:r>
              <w:t>55 – 59 years</w:t>
            </w:r>
          </w:p>
        </w:tc>
        <w:tc>
          <w:tcPr>
            <w:tcW w:w="1667" w:type="pct"/>
          </w:tcPr>
          <w:p w:rsidR="00B276E7" w:rsidRDefault="00B276E7" w:rsidP="00455B99">
            <w:pPr>
              <w:jc w:val="center"/>
            </w:pPr>
            <w:r>
              <w:t>70</w:t>
            </w:r>
          </w:p>
        </w:tc>
        <w:tc>
          <w:tcPr>
            <w:tcW w:w="1667" w:type="pct"/>
          </w:tcPr>
          <w:p w:rsidR="00B276E7" w:rsidRDefault="00B276E7" w:rsidP="00455B99">
            <w:pPr>
              <w:jc w:val="center"/>
            </w:pPr>
            <w:r>
              <w:t>52.4 (40.1, 64.7)</w:t>
            </w:r>
          </w:p>
        </w:tc>
      </w:tr>
      <w:tr w:rsidR="00B276E7" w:rsidTr="00C428B5">
        <w:tc>
          <w:tcPr>
            <w:tcW w:w="1667" w:type="pct"/>
          </w:tcPr>
          <w:p w:rsidR="00B276E7" w:rsidRDefault="00B276E7" w:rsidP="00455B99">
            <w:r>
              <w:t>60 – 64 years</w:t>
            </w:r>
          </w:p>
        </w:tc>
        <w:tc>
          <w:tcPr>
            <w:tcW w:w="1667" w:type="pct"/>
          </w:tcPr>
          <w:p w:rsidR="00B276E7" w:rsidRDefault="00B276E7" w:rsidP="00455B99">
            <w:pPr>
              <w:jc w:val="center"/>
            </w:pPr>
            <w:r>
              <w:t>104</w:t>
            </w:r>
          </w:p>
        </w:tc>
        <w:tc>
          <w:tcPr>
            <w:tcW w:w="1667" w:type="pct"/>
          </w:tcPr>
          <w:p w:rsidR="00B276E7" w:rsidRDefault="00B276E7" w:rsidP="00455B99">
            <w:pPr>
              <w:jc w:val="center"/>
            </w:pPr>
            <w:r>
              <w:t>75.0 (60.6, 89.4)</w:t>
            </w:r>
          </w:p>
        </w:tc>
      </w:tr>
      <w:tr w:rsidR="00B276E7" w:rsidTr="00C428B5">
        <w:tc>
          <w:tcPr>
            <w:tcW w:w="1667" w:type="pct"/>
          </w:tcPr>
          <w:p w:rsidR="00B276E7" w:rsidRDefault="00B276E7" w:rsidP="00455B99">
            <w:r>
              <w:t>65 – 69 years</w:t>
            </w:r>
          </w:p>
        </w:tc>
        <w:tc>
          <w:tcPr>
            <w:tcW w:w="1667" w:type="pct"/>
          </w:tcPr>
          <w:p w:rsidR="00B276E7" w:rsidRDefault="00B276E7" w:rsidP="00455B99">
            <w:pPr>
              <w:jc w:val="center"/>
            </w:pPr>
            <w:r>
              <w:t>71</w:t>
            </w:r>
          </w:p>
        </w:tc>
        <w:tc>
          <w:tcPr>
            <w:tcW w:w="1667" w:type="pct"/>
          </w:tcPr>
          <w:p w:rsidR="00B276E7" w:rsidRDefault="00B276E7" w:rsidP="00455B99">
            <w:pPr>
              <w:jc w:val="center"/>
            </w:pPr>
            <w:r>
              <w:t>62.5 (47.9, 77.0)</w:t>
            </w:r>
          </w:p>
        </w:tc>
      </w:tr>
      <w:tr w:rsidR="00B276E7" w:rsidTr="00C428B5">
        <w:tc>
          <w:tcPr>
            <w:tcW w:w="1667" w:type="pct"/>
            <w:tcBorders>
              <w:bottom w:val="nil"/>
            </w:tcBorders>
          </w:tcPr>
          <w:p w:rsidR="00B276E7" w:rsidRDefault="00B276E7" w:rsidP="00455B99">
            <w:r>
              <w:t>70 – 74 years</w:t>
            </w:r>
          </w:p>
        </w:tc>
        <w:tc>
          <w:tcPr>
            <w:tcW w:w="1667" w:type="pct"/>
            <w:tcBorders>
              <w:bottom w:val="nil"/>
            </w:tcBorders>
          </w:tcPr>
          <w:p w:rsidR="00B276E7" w:rsidRDefault="00B276E7" w:rsidP="00455B99">
            <w:pPr>
              <w:jc w:val="center"/>
            </w:pPr>
            <w:r>
              <w:t>44</w:t>
            </w:r>
          </w:p>
        </w:tc>
        <w:tc>
          <w:tcPr>
            <w:tcW w:w="1667" w:type="pct"/>
            <w:tcBorders>
              <w:bottom w:val="nil"/>
            </w:tcBorders>
          </w:tcPr>
          <w:p w:rsidR="00B276E7" w:rsidRDefault="00B276E7" w:rsidP="00455B99">
            <w:pPr>
              <w:jc w:val="center"/>
            </w:pPr>
            <w:r>
              <w:t>57.6 (40.6, 74.6)</w:t>
            </w:r>
          </w:p>
        </w:tc>
      </w:tr>
      <w:tr w:rsidR="00B276E7" w:rsidTr="00C428B5">
        <w:tc>
          <w:tcPr>
            <w:tcW w:w="1667" w:type="pct"/>
            <w:tcBorders>
              <w:top w:val="nil"/>
              <w:bottom w:val="single" w:sz="4" w:space="0" w:color="auto"/>
            </w:tcBorders>
          </w:tcPr>
          <w:p w:rsidR="00B276E7" w:rsidRDefault="00B276E7" w:rsidP="00455B99">
            <w:r>
              <w:t>≥75 years</w:t>
            </w:r>
          </w:p>
        </w:tc>
        <w:tc>
          <w:tcPr>
            <w:tcW w:w="1667" w:type="pct"/>
            <w:tcBorders>
              <w:top w:val="nil"/>
              <w:bottom w:val="single" w:sz="4" w:space="0" w:color="auto"/>
            </w:tcBorders>
          </w:tcPr>
          <w:p w:rsidR="00B276E7" w:rsidRDefault="00B276E7" w:rsidP="00455B99">
            <w:pPr>
              <w:jc w:val="center"/>
            </w:pPr>
            <w:r>
              <w:t>9</w:t>
            </w:r>
          </w:p>
        </w:tc>
        <w:tc>
          <w:tcPr>
            <w:tcW w:w="1667" w:type="pct"/>
            <w:tcBorders>
              <w:top w:val="nil"/>
              <w:bottom w:val="single" w:sz="4" w:space="0" w:color="auto"/>
            </w:tcBorders>
          </w:tcPr>
          <w:p w:rsidR="00B276E7" w:rsidRDefault="00B276E7" w:rsidP="00455B99">
            <w:pPr>
              <w:jc w:val="center"/>
            </w:pPr>
            <w:r>
              <w:t>26.8 (9.3, 44.2)</w:t>
            </w:r>
          </w:p>
        </w:tc>
      </w:tr>
    </w:tbl>
    <w:p w:rsidR="00B83C02" w:rsidRPr="00CE4228" w:rsidRDefault="00CE4228">
      <w:proofErr w:type="spellStart"/>
      <w:proofErr w:type="gramStart"/>
      <w:r w:rsidRPr="00B802B2">
        <w:rPr>
          <w:vertAlign w:val="superscript"/>
        </w:rPr>
        <w:t>a</w:t>
      </w:r>
      <w:proofErr w:type="spellEnd"/>
      <w:proofErr w:type="gramEnd"/>
      <w:r>
        <w:t xml:space="preserve"> Although our scoring algorithm included cancer incidence in women aged 30 to 49 years, we considered visual fit to all age groups.</w:t>
      </w:r>
    </w:p>
    <w:p w:rsidR="00C428B5" w:rsidRDefault="00C428B5" w:rsidP="000D12BF">
      <w:pPr>
        <w:spacing w:after="0" w:line="240" w:lineRule="auto"/>
        <w:rPr>
          <w:b/>
        </w:rPr>
      </w:pPr>
    </w:p>
    <w:p w:rsidR="00B83C02" w:rsidRDefault="00B83C02" w:rsidP="000D12BF">
      <w:pPr>
        <w:spacing w:after="0" w:line="240" w:lineRule="auto"/>
        <w:rPr>
          <w:b/>
        </w:rPr>
      </w:pPr>
      <w:r>
        <w:rPr>
          <w:b/>
        </w:rPr>
        <w:t>Table A</w:t>
      </w:r>
      <w:r w:rsidR="008C1C69">
        <w:rPr>
          <w:b/>
        </w:rPr>
        <w:t>.</w:t>
      </w:r>
      <w:r>
        <w:rPr>
          <w:b/>
        </w:rPr>
        <w:t>5. Age-specific cervical cancer incidence, Nicaragua (GLOBOCAN 2012)</w:t>
      </w:r>
      <w:r w:rsidR="00B802B2">
        <w:rPr>
          <w:b/>
        </w:rPr>
        <w:t xml:space="preserve"> </w:t>
      </w:r>
      <w:r w:rsidR="00B802B2">
        <w:rPr>
          <w:b/>
        </w:rPr>
        <w:fldChar w:fldCharType="begin"/>
      </w:r>
      <w:r w:rsidR="009D5176">
        <w:rPr>
          <w:b/>
        </w:rPr>
        <w:instrText xml:space="preserve"> ADDIN EN.CITE &lt;EndNote&gt;&lt;Cite&gt;&lt;Author&gt;Ferlay&lt;/Author&gt;&lt;Year&gt;2013&lt;/Year&gt;&lt;RecNum&gt;397&lt;/RecNum&gt;&lt;DisplayText&gt;[12]&lt;/DisplayText&gt;&lt;record&gt;&lt;rec-number&gt;397&lt;/rec-number&gt;&lt;foreign-keys&gt;&lt;key app="EN" db-id="arx5ttfdg9pxpwepftpp0a5le9zvdsxpfstx"&gt;397&lt;/key&gt;&lt;/foreign-keys&gt;&lt;ref-type name="Online Database"&gt;45&lt;/ref-type&gt;&lt;contributors&gt;&lt;authors&gt;&lt;author&gt;Ferlay, J.,&lt;/author&gt;&lt;author&gt;Soerjomataram, I.,&lt;/author&gt;&lt;author&gt;Ervik, M., &lt;/author&gt;&lt;author&gt;Dikshit, R.,&lt;/author&gt;&lt;author&gt;Eser, S.,&lt;/author&gt;&lt;author&gt;Mathers, C.,&lt;/author&gt;&lt;author&gt;Rebelo, M.,&lt;/author&gt;&lt;author&gt;Parkin, D. M.,&lt;/author&gt;&lt;author&gt;Forman, D., &lt;/author&gt;&lt;author&gt;Bray, F.&lt;/author&gt;&lt;/authors&gt;&lt;/contributors&gt;&lt;titles&gt;&lt;title&gt;GLOBOCAN 2012 v1.0, Cancer Incidence and Mortality Worldwide: IARC CancerBase No. 11 [Internet]&lt;/title&gt;&lt;/titles&gt;&lt;dates&gt;&lt;year&gt;2013&lt;/year&gt;&lt;pub-dates&gt;&lt;date&gt;12/20/2013&lt;/date&gt;&lt;/pub-dates&gt;&lt;/dates&gt;&lt;pub-location&gt;Lyon, France&lt;/pub-location&gt;&lt;publisher&gt;International Agency for Research on Cancer&lt;/publisher&gt;&lt;urls&gt;&lt;related-urls&gt;&lt;url&gt;http://globocan.iarc.fr&lt;/url&gt;&lt;/related-urls&gt;&lt;/urls&gt;&lt;/record&gt;&lt;/Cite&gt;&lt;/EndNote&gt;</w:instrText>
      </w:r>
      <w:r w:rsidR="00B802B2">
        <w:rPr>
          <w:b/>
        </w:rPr>
        <w:fldChar w:fldCharType="separate"/>
      </w:r>
      <w:r w:rsidR="009D5176">
        <w:rPr>
          <w:b/>
          <w:noProof/>
        </w:rPr>
        <w:t>[</w:t>
      </w:r>
      <w:hyperlink w:anchor="_ENREF_12" w:tooltip="Ferlay, 2013 #397" w:history="1">
        <w:r w:rsidR="009D5176">
          <w:rPr>
            <w:b/>
            <w:noProof/>
          </w:rPr>
          <w:t>12</w:t>
        </w:r>
      </w:hyperlink>
      <w:r w:rsidR="009D5176">
        <w:rPr>
          <w:b/>
          <w:noProof/>
        </w:rPr>
        <w:t>]</w:t>
      </w:r>
      <w:r w:rsidR="00B802B2">
        <w:rPr>
          <w:b/>
        </w:rPr>
        <w:fldChar w:fldCharType="end"/>
      </w:r>
      <w:r>
        <w:rPr>
          <w:b/>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E96294" w:rsidTr="00C428B5">
        <w:tc>
          <w:tcPr>
            <w:tcW w:w="1667" w:type="pct"/>
            <w:tcBorders>
              <w:top w:val="single" w:sz="4" w:space="0" w:color="auto"/>
              <w:bottom w:val="single" w:sz="4" w:space="0" w:color="auto"/>
            </w:tcBorders>
          </w:tcPr>
          <w:p w:rsidR="00E96294" w:rsidRPr="000D12BF" w:rsidRDefault="00E96294" w:rsidP="00455B99">
            <w:pPr>
              <w:rPr>
                <w:b/>
              </w:rPr>
            </w:pPr>
            <w:r w:rsidRPr="000D12BF">
              <w:rPr>
                <w:b/>
              </w:rPr>
              <w:t>Age group</w:t>
            </w:r>
          </w:p>
        </w:tc>
        <w:tc>
          <w:tcPr>
            <w:tcW w:w="1667" w:type="pct"/>
            <w:tcBorders>
              <w:top w:val="single" w:sz="4" w:space="0" w:color="auto"/>
              <w:bottom w:val="single" w:sz="4" w:space="0" w:color="auto"/>
            </w:tcBorders>
          </w:tcPr>
          <w:p w:rsidR="00E96294" w:rsidRPr="000D12BF" w:rsidRDefault="00E96294" w:rsidP="00455B99">
            <w:pPr>
              <w:jc w:val="center"/>
              <w:rPr>
                <w:b/>
              </w:rPr>
            </w:pPr>
            <w:r w:rsidRPr="000D12BF">
              <w:rPr>
                <w:b/>
              </w:rPr>
              <w:t>Cases</w:t>
            </w:r>
          </w:p>
        </w:tc>
        <w:tc>
          <w:tcPr>
            <w:tcW w:w="1667" w:type="pct"/>
            <w:tcBorders>
              <w:top w:val="single" w:sz="4" w:space="0" w:color="auto"/>
              <w:bottom w:val="single" w:sz="4" w:space="0" w:color="auto"/>
            </w:tcBorders>
          </w:tcPr>
          <w:p w:rsidR="00E96294" w:rsidRPr="000D12BF" w:rsidRDefault="00B276E7" w:rsidP="00455B99">
            <w:pPr>
              <w:jc w:val="center"/>
              <w:rPr>
                <w:b/>
              </w:rPr>
            </w:pPr>
            <w:r w:rsidRPr="000D12BF">
              <w:rPr>
                <w:b/>
              </w:rPr>
              <w:t>Rate</w:t>
            </w:r>
            <w:r>
              <w:rPr>
                <w:b/>
              </w:rPr>
              <w:t xml:space="preserve"> per 100,000 women</w:t>
            </w:r>
            <w:r w:rsidRPr="000D12BF">
              <w:rPr>
                <w:b/>
              </w:rPr>
              <w:t xml:space="preserve"> (95% CI)</w:t>
            </w:r>
          </w:p>
        </w:tc>
      </w:tr>
      <w:tr w:rsidR="00E96294" w:rsidTr="00C428B5">
        <w:tc>
          <w:tcPr>
            <w:tcW w:w="1667" w:type="pct"/>
            <w:tcBorders>
              <w:top w:val="single" w:sz="4" w:space="0" w:color="auto"/>
            </w:tcBorders>
          </w:tcPr>
          <w:p w:rsidR="00E96294" w:rsidRDefault="00E96294" w:rsidP="00455B99">
            <w:r>
              <w:t>40 – 44 years</w:t>
            </w:r>
          </w:p>
        </w:tc>
        <w:tc>
          <w:tcPr>
            <w:tcW w:w="1667" w:type="pct"/>
            <w:tcBorders>
              <w:top w:val="single" w:sz="4" w:space="0" w:color="auto"/>
            </w:tcBorders>
          </w:tcPr>
          <w:p w:rsidR="00E96294" w:rsidRDefault="00E96294" w:rsidP="00455B99">
            <w:pPr>
              <w:jc w:val="center"/>
            </w:pPr>
            <w:r>
              <w:t>123</w:t>
            </w:r>
          </w:p>
        </w:tc>
        <w:tc>
          <w:tcPr>
            <w:tcW w:w="1667" w:type="pct"/>
            <w:tcBorders>
              <w:top w:val="single" w:sz="4" w:space="0" w:color="auto"/>
            </w:tcBorders>
          </w:tcPr>
          <w:p w:rsidR="00E96294" w:rsidRDefault="00E96294" w:rsidP="00455B99">
            <w:pPr>
              <w:jc w:val="center"/>
            </w:pPr>
            <w:r>
              <w:t>78.7 (64.8, 92.6)</w:t>
            </w:r>
          </w:p>
        </w:tc>
      </w:tr>
      <w:tr w:rsidR="00E96294" w:rsidTr="00C428B5">
        <w:tc>
          <w:tcPr>
            <w:tcW w:w="1667" w:type="pct"/>
          </w:tcPr>
          <w:p w:rsidR="00E96294" w:rsidRDefault="00E96294" w:rsidP="00455B99">
            <w:r>
              <w:t>45 – 49 years</w:t>
            </w:r>
          </w:p>
        </w:tc>
        <w:tc>
          <w:tcPr>
            <w:tcW w:w="1667" w:type="pct"/>
          </w:tcPr>
          <w:p w:rsidR="00E96294" w:rsidRDefault="00E96294" w:rsidP="00455B99">
            <w:pPr>
              <w:jc w:val="center"/>
            </w:pPr>
            <w:r>
              <w:t>112</w:t>
            </w:r>
          </w:p>
        </w:tc>
        <w:tc>
          <w:tcPr>
            <w:tcW w:w="1667" w:type="pct"/>
          </w:tcPr>
          <w:p w:rsidR="00E96294" w:rsidRDefault="00E96294" w:rsidP="00455B99">
            <w:pPr>
              <w:jc w:val="center"/>
            </w:pPr>
            <w:r>
              <w:t>85.4 (69.6, 101.2)</w:t>
            </w:r>
          </w:p>
        </w:tc>
      </w:tr>
      <w:tr w:rsidR="00E96294" w:rsidTr="00C428B5">
        <w:tc>
          <w:tcPr>
            <w:tcW w:w="1667" w:type="pct"/>
          </w:tcPr>
          <w:p w:rsidR="00E96294" w:rsidRDefault="00E96294" w:rsidP="00455B99">
            <w:r>
              <w:t>50 – 54 years</w:t>
            </w:r>
          </w:p>
        </w:tc>
        <w:tc>
          <w:tcPr>
            <w:tcW w:w="1667" w:type="pct"/>
          </w:tcPr>
          <w:p w:rsidR="00E96294" w:rsidRDefault="00E96294" w:rsidP="00455B99">
            <w:pPr>
              <w:jc w:val="center"/>
            </w:pPr>
            <w:r>
              <w:t>102</w:t>
            </w:r>
          </w:p>
        </w:tc>
        <w:tc>
          <w:tcPr>
            <w:tcW w:w="1667" w:type="pct"/>
          </w:tcPr>
          <w:p w:rsidR="00E96294" w:rsidRDefault="00E96294" w:rsidP="00455B99">
            <w:pPr>
              <w:jc w:val="center"/>
            </w:pPr>
            <w:r>
              <w:t>88.4 (71.2, 105.6)</w:t>
            </w:r>
          </w:p>
        </w:tc>
      </w:tr>
      <w:tr w:rsidR="00E96294" w:rsidTr="00C428B5">
        <w:tc>
          <w:tcPr>
            <w:tcW w:w="1667" w:type="pct"/>
          </w:tcPr>
          <w:p w:rsidR="00E96294" w:rsidRDefault="00E96294" w:rsidP="00455B99">
            <w:r>
              <w:t>55 – 59 years</w:t>
            </w:r>
          </w:p>
        </w:tc>
        <w:tc>
          <w:tcPr>
            <w:tcW w:w="1667" w:type="pct"/>
          </w:tcPr>
          <w:p w:rsidR="00E96294" w:rsidRDefault="00E96294" w:rsidP="00455B99">
            <w:pPr>
              <w:jc w:val="center"/>
            </w:pPr>
            <w:r>
              <w:t>85</w:t>
            </w:r>
          </w:p>
        </w:tc>
        <w:tc>
          <w:tcPr>
            <w:tcW w:w="1667" w:type="pct"/>
          </w:tcPr>
          <w:p w:rsidR="00E96294" w:rsidRDefault="00E96294" w:rsidP="00455B99">
            <w:pPr>
              <w:jc w:val="center"/>
            </w:pPr>
            <w:r>
              <w:t>88.1 (69.4, 106.8)</w:t>
            </w:r>
          </w:p>
        </w:tc>
      </w:tr>
      <w:tr w:rsidR="00E96294" w:rsidTr="00C428B5">
        <w:tc>
          <w:tcPr>
            <w:tcW w:w="1667" w:type="pct"/>
          </w:tcPr>
          <w:p w:rsidR="00E96294" w:rsidRDefault="00E96294" w:rsidP="00455B99">
            <w:r>
              <w:t>60 – 64 years</w:t>
            </w:r>
          </w:p>
        </w:tc>
        <w:tc>
          <w:tcPr>
            <w:tcW w:w="1667" w:type="pct"/>
          </w:tcPr>
          <w:p w:rsidR="00E96294" w:rsidRDefault="00E96294" w:rsidP="00455B99">
            <w:pPr>
              <w:jc w:val="center"/>
            </w:pPr>
            <w:r>
              <w:t>51</w:t>
            </w:r>
          </w:p>
        </w:tc>
        <w:tc>
          <w:tcPr>
            <w:tcW w:w="1667" w:type="pct"/>
          </w:tcPr>
          <w:p w:rsidR="00E96294" w:rsidRDefault="00E96294" w:rsidP="00455B99">
            <w:pPr>
              <w:jc w:val="center"/>
            </w:pPr>
            <w:r>
              <w:t>84.0 (61.0, 107.1)</w:t>
            </w:r>
          </w:p>
        </w:tc>
      </w:tr>
      <w:tr w:rsidR="00E96294" w:rsidTr="00C428B5">
        <w:tc>
          <w:tcPr>
            <w:tcW w:w="1667" w:type="pct"/>
          </w:tcPr>
          <w:p w:rsidR="00E96294" w:rsidRDefault="00E96294" w:rsidP="00455B99">
            <w:r>
              <w:t>65 – 69 years</w:t>
            </w:r>
          </w:p>
        </w:tc>
        <w:tc>
          <w:tcPr>
            <w:tcW w:w="1667" w:type="pct"/>
          </w:tcPr>
          <w:p w:rsidR="00E96294" w:rsidRDefault="00E96294" w:rsidP="00455B99">
            <w:pPr>
              <w:jc w:val="center"/>
            </w:pPr>
            <w:r>
              <w:t>37</w:t>
            </w:r>
          </w:p>
        </w:tc>
        <w:tc>
          <w:tcPr>
            <w:tcW w:w="1667" w:type="pct"/>
          </w:tcPr>
          <w:p w:rsidR="00E96294" w:rsidRDefault="00E96294" w:rsidP="00455B99">
            <w:pPr>
              <w:jc w:val="center"/>
            </w:pPr>
            <w:r>
              <w:t>80.8 (54.8, 106.8)</w:t>
            </w:r>
          </w:p>
        </w:tc>
      </w:tr>
      <w:tr w:rsidR="00E96294" w:rsidTr="00C428B5">
        <w:tc>
          <w:tcPr>
            <w:tcW w:w="1667" w:type="pct"/>
          </w:tcPr>
          <w:p w:rsidR="00E96294" w:rsidRDefault="00E96294" w:rsidP="00455B99">
            <w:r>
              <w:t>70 – 74 years</w:t>
            </w:r>
          </w:p>
        </w:tc>
        <w:tc>
          <w:tcPr>
            <w:tcW w:w="1667" w:type="pct"/>
          </w:tcPr>
          <w:p w:rsidR="00E96294" w:rsidRDefault="00E96294" w:rsidP="00455B99">
            <w:pPr>
              <w:jc w:val="center"/>
            </w:pPr>
            <w:r>
              <w:t>30</w:t>
            </w:r>
          </w:p>
        </w:tc>
        <w:tc>
          <w:tcPr>
            <w:tcW w:w="1667" w:type="pct"/>
          </w:tcPr>
          <w:p w:rsidR="00E96294" w:rsidRDefault="00E96294" w:rsidP="00455B99">
            <w:pPr>
              <w:jc w:val="center"/>
            </w:pPr>
            <w:r>
              <w:t>74.6 (47.9, 101.3)</w:t>
            </w:r>
          </w:p>
        </w:tc>
      </w:tr>
      <w:tr w:rsidR="00E96294" w:rsidTr="00C428B5">
        <w:tc>
          <w:tcPr>
            <w:tcW w:w="1667" w:type="pct"/>
          </w:tcPr>
          <w:p w:rsidR="00E96294" w:rsidRDefault="00E96294" w:rsidP="00455B99">
            <w:r>
              <w:t>≥75 years</w:t>
            </w:r>
          </w:p>
        </w:tc>
        <w:tc>
          <w:tcPr>
            <w:tcW w:w="1667" w:type="pct"/>
          </w:tcPr>
          <w:p w:rsidR="00E96294" w:rsidRDefault="00E96294" w:rsidP="00455B99">
            <w:pPr>
              <w:jc w:val="center"/>
            </w:pPr>
            <w:r>
              <w:t>45</w:t>
            </w:r>
          </w:p>
        </w:tc>
        <w:tc>
          <w:tcPr>
            <w:tcW w:w="1667" w:type="pct"/>
          </w:tcPr>
          <w:p w:rsidR="00E96294" w:rsidRDefault="00E96294" w:rsidP="00455B99">
            <w:pPr>
              <w:jc w:val="center"/>
            </w:pPr>
            <w:r>
              <w:t>70.3 (49.8, 90.8)</w:t>
            </w:r>
          </w:p>
        </w:tc>
      </w:tr>
    </w:tbl>
    <w:p w:rsidR="00E96294" w:rsidRDefault="00E96294" w:rsidP="000D12BF">
      <w:pPr>
        <w:spacing w:after="0" w:line="240" w:lineRule="auto"/>
      </w:pPr>
    </w:p>
    <w:p w:rsidR="00C428B5" w:rsidRDefault="00C428B5" w:rsidP="000D12BF">
      <w:pPr>
        <w:spacing w:after="0" w:line="240" w:lineRule="auto"/>
        <w:rPr>
          <w:b/>
        </w:rPr>
      </w:pPr>
    </w:p>
    <w:p w:rsidR="00B83C02" w:rsidRDefault="00B83C02" w:rsidP="000D12BF">
      <w:pPr>
        <w:spacing w:after="0" w:line="240" w:lineRule="auto"/>
        <w:rPr>
          <w:b/>
        </w:rPr>
      </w:pPr>
      <w:r>
        <w:rPr>
          <w:b/>
        </w:rPr>
        <w:t>Table A</w:t>
      </w:r>
      <w:r w:rsidR="008C1C69">
        <w:rPr>
          <w:b/>
        </w:rPr>
        <w:t>.</w:t>
      </w:r>
      <w:r>
        <w:rPr>
          <w:b/>
        </w:rPr>
        <w:t>6. Age-specific cervical cancer incidence, Uganda (</w:t>
      </w:r>
      <w:proofErr w:type="spellStart"/>
      <w:r>
        <w:rPr>
          <w:b/>
        </w:rPr>
        <w:t>Kyadondo</w:t>
      </w:r>
      <w:proofErr w:type="spellEnd"/>
      <w:r>
        <w:rPr>
          <w:b/>
        </w:rPr>
        <w:t xml:space="preserve"> registry, 2003-2007)</w:t>
      </w:r>
      <w:r w:rsidR="000D12BF">
        <w:rPr>
          <w:b/>
        </w:rPr>
        <w:fldChar w:fldCharType="begin"/>
      </w:r>
      <w:r w:rsidR="009D5176">
        <w:rPr>
          <w:b/>
        </w:rPr>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0D12BF">
        <w:rPr>
          <w:b/>
        </w:rPr>
        <w:fldChar w:fldCharType="separate"/>
      </w:r>
      <w:r w:rsidR="009D5176">
        <w:rPr>
          <w:b/>
          <w:noProof/>
        </w:rPr>
        <w:t>[</w:t>
      </w:r>
      <w:hyperlink w:anchor="_ENREF_11" w:tooltip="Forman, 2013 #1925" w:history="1">
        <w:r w:rsidR="009D5176">
          <w:rPr>
            <w:b/>
            <w:noProof/>
          </w:rPr>
          <w:t>11</w:t>
        </w:r>
      </w:hyperlink>
      <w:r w:rsidR="009D5176">
        <w:rPr>
          <w:b/>
          <w:noProof/>
        </w:rPr>
        <w:t>]</w:t>
      </w:r>
      <w:r w:rsidR="000D12BF">
        <w:rPr>
          <w:b/>
        </w:rPr>
        <w:fldChar w:fldCharType="end"/>
      </w:r>
      <w:r>
        <w:rPr>
          <w:b/>
        </w:rPr>
        <w:t>.</w:t>
      </w:r>
      <w:r w:rsidR="00B802B2" w:rsidRPr="00B802B2">
        <w:rPr>
          <w:vertAlign w:val="superscript"/>
        </w:rPr>
        <w: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21"/>
        <w:gridCol w:w="3119"/>
      </w:tblGrid>
      <w:tr w:rsidR="00B276E7" w:rsidTr="002417E1">
        <w:tc>
          <w:tcPr>
            <w:tcW w:w="1667" w:type="pct"/>
            <w:tcBorders>
              <w:top w:val="single" w:sz="4" w:space="0" w:color="auto"/>
              <w:bottom w:val="single" w:sz="4" w:space="0" w:color="auto"/>
            </w:tcBorders>
          </w:tcPr>
          <w:p w:rsidR="00B276E7" w:rsidRPr="000D12BF" w:rsidRDefault="00B276E7" w:rsidP="000D12BF">
            <w:pPr>
              <w:rPr>
                <w:b/>
              </w:rPr>
            </w:pPr>
            <w:r w:rsidRPr="000D12BF">
              <w:rPr>
                <w:b/>
              </w:rPr>
              <w:t>Age group</w:t>
            </w:r>
          </w:p>
        </w:tc>
        <w:tc>
          <w:tcPr>
            <w:tcW w:w="1667" w:type="pct"/>
            <w:tcBorders>
              <w:top w:val="single" w:sz="4" w:space="0" w:color="auto"/>
              <w:bottom w:val="single" w:sz="4" w:space="0" w:color="auto"/>
            </w:tcBorders>
          </w:tcPr>
          <w:p w:rsidR="00B276E7" w:rsidRPr="000D12BF" w:rsidRDefault="00B276E7" w:rsidP="000D12BF">
            <w:pPr>
              <w:jc w:val="center"/>
              <w:rPr>
                <w:b/>
              </w:rPr>
            </w:pPr>
            <w:r w:rsidRPr="000D12BF">
              <w:rPr>
                <w:b/>
              </w:rPr>
              <w:t>Cases</w:t>
            </w:r>
          </w:p>
        </w:tc>
        <w:tc>
          <w:tcPr>
            <w:tcW w:w="1667" w:type="pct"/>
            <w:tcBorders>
              <w:top w:val="single" w:sz="4" w:space="0" w:color="auto"/>
              <w:bottom w:val="single" w:sz="4" w:space="0" w:color="auto"/>
            </w:tcBorders>
          </w:tcPr>
          <w:p w:rsidR="00B276E7" w:rsidRPr="000D12BF" w:rsidRDefault="00B276E7" w:rsidP="000D12BF">
            <w:pPr>
              <w:jc w:val="center"/>
              <w:rPr>
                <w:b/>
              </w:rPr>
            </w:pPr>
            <w:r w:rsidRPr="000D12BF">
              <w:rPr>
                <w:b/>
              </w:rPr>
              <w:t>Rate</w:t>
            </w:r>
            <w:r>
              <w:rPr>
                <w:b/>
              </w:rPr>
              <w:t xml:space="preserve"> per 100,000 women</w:t>
            </w:r>
            <w:r w:rsidRPr="000D12BF">
              <w:rPr>
                <w:b/>
              </w:rPr>
              <w:t xml:space="preserve"> (95% CI)</w:t>
            </w:r>
          </w:p>
        </w:tc>
      </w:tr>
      <w:tr w:rsidR="00B276E7" w:rsidTr="002417E1">
        <w:tc>
          <w:tcPr>
            <w:tcW w:w="1667" w:type="pct"/>
            <w:tcBorders>
              <w:top w:val="single" w:sz="4" w:space="0" w:color="auto"/>
            </w:tcBorders>
          </w:tcPr>
          <w:p w:rsidR="00B276E7" w:rsidRDefault="00B276E7" w:rsidP="000D12BF">
            <w:r>
              <w:t>25 – 29 years</w:t>
            </w:r>
          </w:p>
        </w:tc>
        <w:tc>
          <w:tcPr>
            <w:tcW w:w="1667" w:type="pct"/>
            <w:tcBorders>
              <w:top w:val="single" w:sz="4" w:space="0" w:color="auto"/>
            </w:tcBorders>
          </w:tcPr>
          <w:p w:rsidR="00B276E7" w:rsidRDefault="00B276E7" w:rsidP="000D12BF">
            <w:pPr>
              <w:jc w:val="center"/>
            </w:pPr>
            <w:r>
              <w:t>42</w:t>
            </w:r>
          </w:p>
        </w:tc>
        <w:tc>
          <w:tcPr>
            <w:tcW w:w="1667" w:type="pct"/>
            <w:tcBorders>
              <w:top w:val="single" w:sz="4" w:space="0" w:color="auto"/>
            </w:tcBorders>
          </w:tcPr>
          <w:p w:rsidR="00B276E7" w:rsidRDefault="00B276E7" w:rsidP="000D12BF">
            <w:pPr>
              <w:jc w:val="center"/>
            </w:pPr>
            <w:r>
              <w:t>7.6 (5.3, 9.9)</w:t>
            </w:r>
          </w:p>
        </w:tc>
      </w:tr>
      <w:tr w:rsidR="00B276E7" w:rsidTr="002417E1">
        <w:tc>
          <w:tcPr>
            <w:tcW w:w="1667" w:type="pct"/>
          </w:tcPr>
          <w:p w:rsidR="00B276E7" w:rsidRDefault="00B276E7" w:rsidP="000D12BF">
            <w:r>
              <w:t>30 – 34 years</w:t>
            </w:r>
          </w:p>
        </w:tc>
        <w:tc>
          <w:tcPr>
            <w:tcW w:w="1667" w:type="pct"/>
          </w:tcPr>
          <w:p w:rsidR="00B276E7" w:rsidRDefault="00B276E7" w:rsidP="000D12BF">
            <w:pPr>
              <w:jc w:val="center"/>
            </w:pPr>
            <w:r>
              <w:t>84</w:t>
            </w:r>
          </w:p>
        </w:tc>
        <w:tc>
          <w:tcPr>
            <w:tcW w:w="1667" w:type="pct"/>
          </w:tcPr>
          <w:p w:rsidR="00B276E7" w:rsidRDefault="00B276E7" w:rsidP="000D12BF">
            <w:pPr>
              <w:jc w:val="center"/>
            </w:pPr>
            <w:r>
              <w:t>26.5 (20.8, 32.2)</w:t>
            </w:r>
          </w:p>
        </w:tc>
      </w:tr>
      <w:tr w:rsidR="00B276E7" w:rsidTr="002417E1">
        <w:tc>
          <w:tcPr>
            <w:tcW w:w="1667" w:type="pct"/>
          </w:tcPr>
          <w:p w:rsidR="00B276E7" w:rsidRDefault="00B276E7" w:rsidP="000D12BF">
            <w:r>
              <w:t>35 – 39 years</w:t>
            </w:r>
          </w:p>
        </w:tc>
        <w:tc>
          <w:tcPr>
            <w:tcW w:w="1667" w:type="pct"/>
          </w:tcPr>
          <w:p w:rsidR="00B276E7" w:rsidRDefault="00B276E7" w:rsidP="000D12BF">
            <w:pPr>
              <w:jc w:val="center"/>
            </w:pPr>
            <w:r>
              <w:t>111</w:t>
            </w:r>
          </w:p>
        </w:tc>
        <w:tc>
          <w:tcPr>
            <w:tcW w:w="1667" w:type="pct"/>
          </w:tcPr>
          <w:p w:rsidR="00B276E7" w:rsidRDefault="00B276E7" w:rsidP="000D12BF">
            <w:pPr>
              <w:jc w:val="center"/>
            </w:pPr>
            <w:r>
              <w:t>53.7 (43.7, 63.7)</w:t>
            </w:r>
          </w:p>
        </w:tc>
      </w:tr>
      <w:tr w:rsidR="00B276E7" w:rsidTr="002417E1">
        <w:tc>
          <w:tcPr>
            <w:tcW w:w="1667" w:type="pct"/>
          </w:tcPr>
          <w:p w:rsidR="00B276E7" w:rsidRDefault="00B276E7" w:rsidP="000D12BF">
            <w:r>
              <w:t>40 – 44 years</w:t>
            </w:r>
          </w:p>
        </w:tc>
        <w:tc>
          <w:tcPr>
            <w:tcW w:w="1667" w:type="pct"/>
          </w:tcPr>
          <w:p w:rsidR="00B276E7" w:rsidRDefault="00B276E7" w:rsidP="000D12BF">
            <w:pPr>
              <w:jc w:val="center"/>
            </w:pPr>
            <w:r>
              <w:t>138</w:t>
            </w:r>
          </w:p>
        </w:tc>
        <w:tc>
          <w:tcPr>
            <w:tcW w:w="1667" w:type="pct"/>
          </w:tcPr>
          <w:p w:rsidR="00B276E7" w:rsidRDefault="00B276E7" w:rsidP="000D12BF">
            <w:pPr>
              <w:jc w:val="center"/>
            </w:pPr>
            <w:r>
              <w:t>99.7 (83.1, 116.3)</w:t>
            </w:r>
          </w:p>
        </w:tc>
      </w:tr>
      <w:tr w:rsidR="00B276E7" w:rsidTr="002417E1">
        <w:tc>
          <w:tcPr>
            <w:tcW w:w="1667" w:type="pct"/>
          </w:tcPr>
          <w:p w:rsidR="00B276E7" w:rsidRDefault="00B276E7" w:rsidP="000D12BF">
            <w:r>
              <w:t>45 – 49 years</w:t>
            </w:r>
          </w:p>
        </w:tc>
        <w:tc>
          <w:tcPr>
            <w:tcW w:w="1667" w:type="pct"/>
          </w:tcPr>
          <w:p w:rsidR="00B276E7" w:rsidRDefault="00B276E7" w:rsidP="000D12BF">
            <w:pPr>
              <w:jc w:val="center"/>
            </w:pPr>
            <w:r>
              <w:t>105</w:t>
            </w:r>
          </w:p>
        </w:tc>
        <w:tc>
          <w:tcPr>
            <w:tcW w:w="1667" w:type="pct"/>
          </w:tcPr>
          <w:p w:rsidR="00B276E7" w:rsidRDefault="00B276E7" w:rsidP="000D12BF">
            <w:pPr>
              <w:jc w:val="center"/>
            </w:pPr>
            <w:r>
              <w:t>121.7 (98.4, 145.0)</w:t>
            </w:r>
          </w:p>
        </w:tc>
      </w:tr>
      <w:tr w:rsidR="00B276E7" w:rsidTr="002417E1">
        <w:tc>
          <w:tcPr>
            <w:tcW w:w="1667" w:type="pct"/>
          </w:tcPr>
          <w:p w:rsidR="00B276E7" w:rsidRDefault="00B276E7" w:rsidP="000D12BF">
            <w:r>
              <w:t>50 – 54 years</w:t>
            </w:r>
          </w:p>
        </w:tc>
        <w:tc>
          <w:tcPr>
            <w:tcW w:w="1667" w:type="pct"/>
          </w:tcPr>
          <w:p w:rsidR="00B276E7" w:rsidRDefault="00B276E7" w:rsidP="000D12BF">
            <w:pPr>
              <w:jc w:val="center"/>
            </w:pPr>
            <w:r>
              <w:t>108</w:t>
            </w:r>
          </w:p>
        </w:tc>
        <w:tc>
          <w:tcPr>
            <w:tcW w:w="1667" w:type="pct"/>
          </w:tcPr>
          <w:p w:rsidR="00B276E7" w:rsidRDefault="00B276E7" w:rsidP="000D12BF">
            <w:pPr>
              <w:jc w:val="center"/>
            </w:pPr>
            <w:r>
              <w:t>181.3 (147.1, 215.5)</w:t>
            </w:r>
          </w:p>
        </w:tc>
      </w:tr>
      <w:tr w:rsidR="00B276E7" w:rsidTr="002417E1">
        <w:tc>
          <w:tcPr>
            <w:tcW w:w="1667" w:type="pct"/>
          </w:tcPr>
          <w:p w:rsidR="00B276E7" w:rsidRDefault="00B276E7" w:rsidP="00455B99">
            <w:r>
              <w:t>55 – 59 years</w:t>
            </w:r>
          </w:p>
        </w:tc>
        <w:tc>
          <w:tcPr>
            <w:tcW w:w="1667" w:type="pct"/>
          </w:tcPr>
          <w:p w:rsidR="00B276E7" w:rsidRDefault="00B276E7" w:rsidP="00455B99">
            <w:pPr>
              <w:jc w:val="center"/>
            </w:pPr>
            <w:r>
              <w:t>59</w:t>
            </w:r>
          </w:p>
        </w:tc>
        <w:tc>
          <w:tcPr>
            <w:tcW w:w="1667" w:type="pct"/>
          </w:tcPr>
          <w:p w:rsidR="00B276E7" w:rsidRDefault="00B276E7" w:rsidP="00455B99">
            <w:pPr>
              <w:jc w:val="center"/>
            </w:pPr>
            <w:r>
              <w:t>163.2 (121.6, 204.8)</w:t>
            </w:r>
          </w:p>
        </w:tc>
      </w:tr>
      <w:tr w:rsidR="00B276E7" w:rsidTr="002417E1">
        <w:tc>
          <w:tcPr>
            <w:tcW w:w="1667" w:type="pct"/>
          </w:tcPr>
          <w:p w:rsidR="00B276E7" w:rsidRDefault="00B276E7" w:rsidP="00455B99">
            <w:r>
              <w:t>60 – 64 years</w:t>
            </w:r>
          </w:p>
        </w:tc>
        <w:tc>
          <w:tcPr>
            <w:tcW w:w="1667" w:type="pct"/>
          </w:tcPr>
          <w:p w:rsidR="00B276E7" w:rsidRDefault="00B276E7" w:rsidP="00455B99">
            <w:pPr>
              <w:jc w:val="center"/>
            </w:pPr>
            <w:r>
              <w:t>68</w:t>
            </w:r>
          </w:p>
        </w:tc>
        <w:tc>
          <w:tcPr>
            <w:tcW w:w="1667" w:type="pct"/>
          </w:tcPr>
          <w:p w:rsidR="00B276E7" w:rsidRDefault="00B276E7" w:rsidP="00455B99">
            <w:pPr>
              <w:jc w:val="center"/>
            </w:pPr>
            <w:r>
              <w:t>199.7 (152.2, 247.2)</w:t>
            </w:r>
          </w:p>
        </w:tc>
      </w:tr>
      <w:tr w:rsidR="00B276E7" w:rsidTr="002417E1">
        <w:tc>
          <w:tcPr>
            <w:tcW w:w="1667" w:type="pct"/>
          </w:tcPr>
          <w:p w:rsidR="00B276E7" w:rsidRDefault="00B276E7" w:rsidP="00455B99">
            <w:r>
              <w:t>65 – 69 years</w:t>
            </w:r>
          </w:p>
        </w:tc>
        <w:tc>
          <w:tcPr>
            <w:tcW w:w="1667" w:type="pct"/>
          </w:tcPr>
          <w:p w:rsidR="00B276E7" w:rsidRDefault="00B276E7" w:rsidP="00455B99">
            <w:pPr>
              <w:jc w:val="center"/>
            </w:pPr>
            <w:r>
              <w:t>33</w:t>
            </w:r>
          </w:p>
        </w:tc>
        <w:tc>
          <w:tcPr>
            <w:tcW w:w="1667" w:type="pct"/>
          </w:tcPr>
          <w:p w:rsidR="00B276E7" w:rsidRDefault="00B276E7" w:rsidP="00455B99">
            <w:pPr>
              <w:jc w:val="center"/>
            </w:pPr>
            <w:r>
              <w:t>145.8 (96.1, 195.6)</w:t>
            </w:r>
          </w:p>
        </w:tc>
      </w:tr>
      <w:tr w:rsidR="00B276E7" w:rsidTr="002417E1">
        <w:tc>
          <w:tcPr>
            <w:tcW w:w="1667" w:type="pct"/>
          </w:tcPr>
          <w:p w:rsidR="00B276E7" w:rsidRDefault="00B276E7" w:rsidP="00455B99">
            <w:r>
              <w:t>70 – 74 years</w:t>
            </w:r>
          </w:p>
        </w:tc>
        <w:tc>
          <w:tcPr>
            <w:tcW w:w="1667" w:type="pct"/>
          </w:tcPr>
          <w:p w:rsidR="00B276E7" w:rsidRDefault="00B276E7" w:rsidP="00455B99">
            <w:pPr>
              <w:jc w:val="center"/>
            </w:pPr>
            <w:r>
              <w:t>35</w:t>
            </w:r>
          </w:p>
        </w:tc>
        <w:tc>
          <w:tcPr>
            <w:tcW w:w="1667" w:type="pct"/>
          </w:tcPr>
          <w:p w:rsidR="00B276E7" w:rsidRDefault="00B276E7" w:rsidP="00455B99">
            <w:pPr>
              <w:jc w:val="center"/>
            </w:pPr>
            <w:r>
              <w:t>175.0 (117.0, 233.0)</w:t>
            </w:r>
          </w:p>
        </w:tc>
      </w:tr>
    </w:tbl>
    <w:p w:rsidR="000D12BF" w:rsidRPr="000D12BF" w:rsidRDefault="00C65D53" w:rsidP="000D12BF">
      <w:pPr>
        <w:spacing w:after="0" w:line="240" w:lineRule="auto"/>
      </w:pPr>
      <w:proofErr w:type="spellStart"/>
      <w:r w:rsidRPr="00B802B2">
        <w:rPr>
          <w:vertAlign w:val="superscript"/>
        </w:rPr>
        <w:t>a</w:t>
      </w:r>
      <w:proofErr w:type="spellEnd"/>
      <w:r>
        <w:t xml:space="preserve"> Although our scoring algorithm included cancer incidence in age</w:t>
      </w:r>
      <w:r w:rsidR="00CE4228">
        <w:t>d</w:t>
      </w:r>
      <w:r>
        <w:t xml:space="preserve"> 40 years and above, we considered visual fit to all age groups.</w:t>
      </w:r>
    </w:p>
    <w:p w:rsidR="00A66586" w:rsidRDefault="00BC376E" w:rsidP="00BC376E">
      <w:pPr>
        <w:spacing w:after="0" w:line="240" w:lineRule="auto"/>
        <w:rPr>
          <w:b/>
        </w:rPr>
      </w:pPr>
      <w:r>
        <w:rPr>
          <w:b/>
        </w:rPr>
        <w:lastRenderedPageBreak/>
        <w:t xml:space="preserve">Table </w:t>
      </w:r>
      <w:r w:rsidR="005D05F6">
        <w:rPr>
          <w:b/>
        </w:rPr>
        <w:t>A</w:t>
      </w:r>
      <w:r w:rsidR="008C1C69">
        <w:rPr>
          <w:b/>
        </w:rPr>
        <w:t>.</w:t>
      </w:r>
      <w:r w:rsidR="00B83C02">
        <w:rPr>
          <w:b/>
        </w:rPr>
        <w:t>7</w:t>
      </w:r>
      <w:r>
        <w:rPr>
          <w:b/>
        </w:rPr>
        <w:t xml:space="preserve">. Location of Service Delivery for Screening, Diagnosis, and Treatment of Precancerous Lesions and </w:t>
      </w:r>
      <w:proofErr w:type="spellStart"/>
      <w:r>
        <w:rPr>
          <w:b/>
        </w:rPr>
        <w:t>Cancer.</w:t>
      </w:r>
      <w:r w:rsidR="00B802B2" w:rsidRPr="00B802B2">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221"/>
        <w:gridCol w:w="4671"/>
      </w:tblGrid>
      <w:tr w:rsidR="00A66586" w:rsidTr="002417E1">
        <w:tc>
          <w:tcPr>
            <w:tcW w:w="4788" w:type="dxa"/>
            <w:gridSpan w:val="2"/>
            <w:tcBorders>
              <w:top w:val="single" w:sz="4" w:space="0" w:color="auto"/>
              <w:bottom w:val="single" w:sz="4" w:space="0" w:color="auto"/>
            </w:tcBorders>
          </w:tcPr>
          <w:p w:rsidR="00A66586" w:rsidRDefault="00A66586" w:rsidP="00BC376E">
            <w:pPr>
              <w:rPr>
                <w:b/>
              </w:rPr>
            </w:pPr>
            <w:r>
              <w:rPr>
                <w:b/>
              </w:rPr>
              <w:t>Procedure</w:t>
            </w:r>
          </w:p>
        </w:tc>
        <w:tc>
          <w:tcPr>
            <w:tcW w:w="4788" w:type="dxa"/>
            <w:tcBorders>
              <w:top w:val="single" w:sz="4" w:space="0" w:color="auto"/>
              <w:bottom w:val="single" w:sz="4" w:space="0" w:color="auto"/>
            </w:tcBorders>
          </w:tcPr>
          <w:p w:rsidR="00A66586" w:rsidRDefault="00A66586" w:rsidP="00BC376E">
            <w:pPr>
              <w:rPr>
                <w:b/>
              </w:rPr>
            </w:pPr>
            <w:r>
              <w:rPr>
                <w:b/>
              </w:rPr>
              <w:t>Location of services</w:t>
            </w:r>
          </w:p>
        </w:tc>
      </w:tr>
      <w:tr w:rsidR="00A66586" w:rsidTr="002417E1">
        <w:tc>
          <w:tcPr>
            <w:tcW w:w="4788" w:type="dxa"/>
            <w:gridSpan w:val="2"/>
            <w:tcBorders>
              <w:top w:val="single" w:sz="4" w:space="0" w:color="auto"/>
            </w:tcBorders>
          </w:tcPr>
          <w:p w:rsidR="00A66586" w:rsidRPr="00A66586" w:rsidRDefault="00A66586" w:rsidP="00BC376E">
            <w:r>
              <w:t>HPV DNA test</w:t>
            </w:r>
          </w:p>
        </w:tc>
        <w:tc>
          <w:tcPr>
            <w:tcW w:w="4788" w:type="dxa"/>
            <w:tcBorders>
              <w:top w:val="single" w:sz="4" w:space="0" w:color="auto"/>
            </w:tcBorders>
          </w:tcPr>
          <w:p w:rsidR="00A66586" w:rsidRPr="00A66586" w:rsidRDefault="00A66586" w:rsidP="00A66586">
            <w:r>
              <w:t>Primary facility</w:t>
            </w:r>
          </w:p>
        </w:tc>
      </w:tr>
      <w:tr w:rsidR="00A66586" w:rsidTr="002417E1">
        <w:tc>
          <w:tcPr>
            <w:tcW w:w="4788" w:type="dxa"/>
            <w:gridSpan w:val="2"/>
          </w:tcPr>
          <w:p w:rsidR="00A66586" w:rsidRPr="00A66586" w:rsidRDefault="00A66586" w:rsidP="00BC376E">
            <w:r>
              <w:t>Cytology test</w:t>
            </w:r>
          </w:p>
        </w:tc>
        <w:tc>
          <w:tcPr>
            <w:tcW w:w="4788" w:type="dxa"/>
          </w:tcPr>
          <w:p w:rsidR="00A66586" w:rsidRPr="00A66586" w:rsidRDefault="00A66586" w:rsidP="005E50C8">
            <w:r>
              <w:t>Primary facility</w:t>
            </w:r>
          </w:p>
        </w:tc>
      </w:tr>
      <w:tr w:rsidR="00A66586" w:rsidTr="002417E1">
        <w:tc>
          <w:tcPr>
            <w:tcW w:w="4788" w:type="dxa"/>
            <w:gridSpan w:val="2"/>
          </w:tcPr>
          <w:p w:rsidR="00A66586" w:rsidRPr="00A66586" w:rsidRDefault="00A66586" w:rsidP="00BC376E">
            <w:r>
              <w:t>VIA test</w:t>
            </w:r>
          </w:p>
        </w:tc>
        <w:tc>
          <w:tcPr>
            <w:tcW w:w="4788" w:type="dxa"/>
          </w:tcPr>
          <w:p w:rsidR="00A66586" w:rsidRPr="00A66586" w:rsidRDefault="00A66586" w:rsidP="005E50C8">
            <w:r>
              <w:t>Primary facility</w:t>
            </w:r>
          </w:p>
        </w:tc>
      </w:tr>
      <w:tr w:rsidR="00A66586" w:rsidTr="002417E1">
        <w:tc>
          <w:tcPr>
            <w:tcW w:w="4788" w:type="dxa"/>
            <w:gridSpan w:val="2"/>
          </w:tcPr>
          <w:p w:rsidR="00A66586" w:rsidRPr="00A66586" w:rsidRDefault="00A66586" w:rsidP="00BC376E">
            <w:r>
              <w:t>Colposcopy/biopsy</w:t>
            </w:r>
          </w:p>
        </w:tc>
        <w:tc>
          <w:tcPr>
            <w:tcW w:w="4788" w:type="dxa"/>
          </w:tcPr>
          <w:p w:rsidR="00A66586" w:rsidRPr="00A66586" w:rsidRDefault="00A66586" w:rsidP="00A66586">
            <w:r>
              <w:t>Secondary facility</w:t>
            </w:r>
          </w:p>
        </w:tc>
      </w:tr>
      <w:tr w:rsidR="00A66586" w:rsidTr="002417E1">
        <w:tc>
          <w:tcPr>
            <w:tcW w:w="4788" w:type="dxa"/>
            <w:gridSpan w:val="2"/>
          </w:tcPr>
          <w:p w:rsidR="00A66586" w:rsidRPr="00A66586" w:rsidRDefault="00A66586" w:rsidP="00BC376E">
            <w:r>
              <w:t>Cryotherapy</w:t>
            </w:r>
          </w:p>
        </w:tc>
        <w:tc>
          <w:tcPr>
            <w:tcW w:w="4788" w:type="dxa"/>
          </w:tcPr>
          <w:p w:rsidR="00A66586" w:rsidRDefault="00A66586" w:rsidP="00A66586">
            <w:r>
              <w:t>Primary facility</w:t>
            </w:r>
            <w:r w:rsidR="004D5D06">
              <w:t xml:space="preserve"> (for women eligible for screen-and-treat cryotherapy)</w:t>
            </w:r>
          </w:p>
          <w:p w:rsidR="004D5D06" w:rsidRPr="00A66586" w:rsidRDefault="004D5D06" w:rsidP="00A66586">
            <w:r>
              <w:t>Secondary facility (for women ineligible for screen-and-treat cryotherapy</w:t>
            </w:r>
          </w:p>
        </w:tc>
      </w:tr>
      <w:tr w:rsidR="00A66586" w:rsidTr="002417E1">
        <w:tc>
          <w:tcPr>
            <w:tcW w:w="4788" w:type="dxa"/>
            <w:gridSpan w:val="2"/>
          </w:tcPr>
          <w:p w:rsidR="00A66586" w:rsidRPr="00A66586" w:rsidRDefault="00A66586" w:rsidP="00BC376E">
            <w:r>
              <w:t>LEEP</w:t>
            </w:r>
          </w:p>
        </w:tc>
        <w:tc>
          <w:tcPr>
            <w:tcW w:w="4788" w:type="dxa"/>
          </w:tcPr>
          <w:p w:rsidR="00A66586" w:rsidRPr="00A66586" w:rsidRDefault="00A66586" w:rsidP="00A66586">
            <w:r>
              <w:t>Secondary facility</w:t>
            </w:r>
          </w:p>
        </w:tc>
      </w:tr>
      <w:tr w:rsidR="00A66586" w:rsidTr="002417E1">
        <w:tc>
          <w:tcPr>
            <w:tcW w:w="4788" w:type="dxa"/>
            <w:gridSpan w:val="2"/>
            <w:tcBorders>
              <w:bottom w:val="nil"/>
            </w:tcBorders>
          </w:tcPr>
          <w:p w:rsidR="00A66586" w:rsidRDefault="00A66586" w:rsidP="005E50C8">
            <w:r>
              <w:t>Follow-up visits (after cryotherapy or LEEP)</w:t>
            </w:r>
          </w:p>
        </w:tc>
        <w:tc>
          <w:tcPr>
            <w:tcW w:w="4788" w:type="dxa"/>
            <w:tcBorders>
              <w:bottom w:val="nil"/>
            </w:tcBorders>
          </w:tcPr>
          <w:p w:rsidR="00A66586" w:rsidRDefault="00A66586" w:rsidP="00A66586">
            <w:r>
              <w:t>Primary facility</w:t>
            </w:r>
            <w:r w:rsidR="004D5D06">
              <w:t xml:space="preserve"> (</w:t>
            </w:r>
            <w:r w:rsidR="00205CC4">
              <w:t>for examinations and Pap)</w:t>
            </w:r>
          </w:p>
          <w:p w:rsidR="00205CC4" w:rsidRPr="00A66586" w:rsidRDefault="00205CC4" w:rsidP="00A66586">
            <w:r>
              <w:t>Secondary facility (if colposcopy is necessary)</w:t>
            </w:r>
          </w:p>
        </w:tc>
      </w:tr>
      <w:tr w:rsidR="00A66586" w:rsidTr="002417E1">
        <w:tc>
          <w:tcPr>
            <w:tcW w:w="4788" w:type="dxa"/>
            <w:gridSpan w:val="2"/>
            <w:tcBorders>
              <w:top w:val="nil"/>
              <w:bottom w:val="single" w:sz="4" w:space="0" w:color="auto"/>
            </w:tcBorders>
          </w:tcPr>
          <w:p w:rsidR="00A66586" w:rsidRDefault="00A66586" w:rsidP="005E50C8">
            <w:r>
              <w:t>Cancer treatment</w:t>
            </w:r>
          </w:p>
        </w:tc>
        <w:tc>
          <w:tcPr>
            <w:tcW w:w="4788" w:type="dxa"/>
            <w:tcBorders>
              <w:top w:val="nil"/>
              <w:bottom w:val="single" w:sz="4" w:space="0" w:color="auto"/>
            </w:tcBorders>
          </w:tcPr>
          <w:p w:rsidR="00A66586" w:rsidRPr="00A66586" w:rsidRDefault="00A66586" w:rsidP="00A66586">
            <w:r>
              <w:t>Tertiary facility</w:t>
            </w:r>
          </w:p>
        </w:tc>
      </w:tr>
      <w:tr w:rsidR="002417E1" w:rsidTr="002417E1">
        <w:tc>
          <w:tcPr>
            <w:tcW w:w="468" w:type="dxa"/>
            <w:tcBorders>
              <w:top w:val="nil"/>
              <w:bottom w:val="nil"/>
            </w:tcBorders>
          </w:tcPr>
          <w:p w:rsidR="002417E1" w:rsidRPr="00B802B2" w:rsidRDefault="002417E1" w:rsidP="00265A30">
            <w:pPr>
              <w:rPr>
                <w:vertAlign w:val="superscript"/>
              </w:rPr>
            </w:pPr>
            <w:r w:rsidRPr="00B802B2">
              <w:rPr>
                <w:vertAlign w:val="superscript"/>
              </w:rPr>
              <w:t>a</w:t>
            </w:r>
          </w:p>
        </w:tc>
        <w:tc>
          <w:tcPr>
            <w:tcW w:w="9108" w:type="dxa"/>
            <w:gridSpan w:val="2"/>
            <w:tcBorders>
              <w:top w:val="nil"/>
              <w:bottom w:val="nil"/>
            </w:tcBorders>
          </w:tcPr>
          <w:p w:rsidR="002417E1" w:rsidRDefault="002417E1" w:rsidP="00265A30">
            <w:r>
              <w:t>HPV: human papillomavirus; LEEP: loop electrosurgical excision procedure; VIA: visual inspection with acetic acid.</w:t>
            </w:r>
          </w:p>
        </w:tc>
      </w:tr>
    </w:tbl>
    <w:p w:rsidR="00BC376E" w:rsidRDefault="002417E1" w:rsidP="00BC376E">
      <w:pPr>
        <w:spacing w:after="0" w:line="240" w:lineRule="auto"/>
        <w:rPr>
          <w:b/>
        </w:rPr>
      </w:pPr>
      <w:r>
        <w:rPr>
          <w:b/>
        </w:rPr>
        <w:t xml:space="preserve"> </w:t>
      </w:r>
      <w:r w:rsidR="00BC376E">
        <w:rPr>
          <w:b/>
        </w:rPr>
        <w:br w:type="page"/>
      </w:r>
    </w:p>
    <w:p w:rsidR="00987908" w:rsidRPr="007C795E" w:rsidRDefault="00A66586" w:rsidP="002063E2">
      <w:pPr>
        <w:spacing w:after="0" w:line="240" w:lineRule="auto"/>
        <w:rPr>
          <w:b/>
        </w:rPr>
      </w:pPr>
      <w:r>
        <w:rPr>
          <w:b/>
        </w:rPr>
        <w:lastRenderedPageBreak/>
        <w:t xml:space="preserve">Table </w:t>
      </w:r>
      <w:r w:rsidR="00B83C02">
        <w:rPr>
          <w:b/>
        </w:rPr>
        <w:t>A</w:t>
      </w:r>
      <w:r w:rsidR="008C1C69">
        <w:rPr>
          <w:b/>
        </w:rPr>
        <w:t>.</w:t>
      </w:r>
      <w:r w:rsidR="00B83C02">
        <w:rPr>
          <w:b/>
        </w:rPr>
        <w:t>8</w:t>
      </w:r>
      <w:r w:rsidR="007C795E">
        <w:rPr>
          <w:b/>
        </w:rPr>
        <w:t xml:space="preserve">. Women’s Time Spent Receiving </w:t>
      </w:r>
      <w:proofErr w:type="spellStart"/>
      <w:r w:rsidR="007C795E">
        <w:rPr>
          <w:b/>
        </w:rPr>
        <w:t>C</w:t>
      </w:r>
      <w:r w:rsidR="00987908" w:rsidRPr="007C795E">
        <w:rPr>
          <w:b/>
        </w:rPr>
        <w:t>are</w:t>
      </w:r>
      <w:r w:rsidR="007C795E">
        <w:rPr>
          <w:b/>
        </w:rPr>
        <w:t>.</w:t>
      </w:r>
      <w:r w:rsidR="00B802B2" w:rsidRPr="00B802B2">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8"/>
        <w:gridCol w:w="1482"/>
        <w:gridCol w:w="1793"/>
        <w:gridCol w:w="1911"/>
        <w:gridCol w:w="1906"/>
        <w:gridCol w:w="1890"/>
      </w:tblGrid>
      <w:tr w:rsidR="003D71E4" w:rsidTr="002417E1">
        <w:tc>
          <w:tcPr>
            <w:tcW w:w="1914" w:type="dxa"/>
            <w:gridSpan w:val="2"/>
            <w:tcBorders>
              <w:top w:val="single" w:sz="4" w:space="0" w:color="auto"/>
              <w:left w:val="nil"/>
              <w:bottom w:val="single" w:sz="4" w:space="0" w:color="auto"/>
            </w:tcBorders>
          </w:tcPr>
          <w:p w:rsidR="00906715" w:rsidRPr="00906715" w:rsidRDefault="000C1B74" w:rsidP="005E50C8">
            <w:pPr>
              <w:rPr>
                <w:b/>
              </w:rPr>
            </w:pPr>
            <w:r>
              <w:rPr>
                <w:b/>
              </w:rPr>
              <w:t>Procedure</w:t>
            </w:r>
          </w:p>
        </w:tc>
        <w:tc>
          <w:tcPr>
            <w:tcW w:w="7662" w:type="dxa"/>
            <w:gridSpan w:val="4"/>
            <w:tcBorders>
              <w:top w:val="single" w:sz="4" w:space="0" w:color="auto"/>
              <w:bottom w:val="single" w:sz="4" w:space="0" w:color="auto"/>
              <w:right w:val="nil"/>
            </w:tcBorders>
          </w:tcPr>
          <w:p w:rsidR="00906715" w:rsidRPr="00906715" w:rsidRDefault="007C795E" w:rsidP="005E50C8">
            <w:pPr>
              <w:jc w:val="center"/>
              <w:rPr>
                <w:b/>
              </w:rPr>
            </w:pPr>
            <w:r>
              <w:rPr>
                <w:b/>
              </w:rPr>
              <w:t>Time Spent Receiving Care (Minutes)</w:t>
            </w:r>
          </w:p>
        </w:tc>
      </w:tr>
      <w:tr w:rsidR="003D71E4" w:rsidTr="002417E1">
        <w:tc>
          <w:tcPr>
            <w:tcW w:w="1914" w:type="dxa"/>
            <w:gridSpan w:val="2"/>
            <w:tcBorders>
              <w:top w:val="single" w:sz="4" w:space="0" w:color="auto"/>
              <w:left w:val="nil"/>
            </w:tcBorders>
          </w:tcPr>
          <w:p w:rsidR="00906715" w:rsidRPr="00906715" w:rsidRDefault="00906715" w:rsidP="005E50C8">
            <w:pPr>
              <w:rPr>
                <w:b/>
              </w:rPr>
            </w:pPr>
          </w:p>
        </w:tc>
        <w:tc>
          <w:tcPr>
            <w:tcW w:w="1915" w:type="dxa"/>
            <w:tcBorders>
              <w:top w:val="single" w:sz="4" w:space="0" w:color="auto"/>
            </w:tcBorders>
          </w:tcPr>
          <w:p w:rsidR="00906715" w:rsidRPr="00906715" w:rsidRDefault="00906715" w:rsidP="00C923EE">
            <w:pPr>
              <w:jc w:val="center"/>
              <w:rPr>
                <w:b/>
              </w:rPr>
            </w:pPr>
          </w:p>
        </w:tc>
        <w:tc>
          <w:tcPr>
            <w:tcW w:w="1915" w:type="dxa"/>
            <w:tcBorders>
              <w:top w:val="single" w:sz="4" w:space="0" w:color="auto"/>
            </w:tcBorders>
          </w:tcPr>
          <w:p w:rsidR="00906715" w:rsidRPr="00906715" w:rsidRDefault="00906715" w:rsidP="009D5176">
            <w:pPr>
              <w:jc w:val="center"/>
              <w:rPr>
                <w:b/>
              </w:rPr>
            </w:pPr>
            <w:r w:rsidRPr="00906715">
              <w:rPr>
                <w:b/>
              </w:rPr>
              <w:t>Hyderabad</w:t>
            </w:r>
            <w:r w:rsidR="0041673A">
              <w:rPr>
                <w:b/>
              </w:rPr>
              <w:fldChar w:fldCharType="begin">
                <w:fldData xml:space="preserve">PEVuZE5vdGU+PENpdGU+PEF1dGhvcj5Hb2xkaWU8L0F1dGhvcj48WWVhcj4yMDA1PC9ZZWFyPjxS
ZWNOdW0+MTAyPC9SZWNOdW0+PERpc3BsYXlUZXh0PlsxNCwxO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plcm9uaW1vPC9BdXRob3I+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==
</w:fldData>
              </w:fldChar>
            </w:r>
            <w:r w:rsidR="009D5176">
              <w:rPr>
                <w:b/>
              </w:rPr>
              <w:instrText xml:space="preserve"> ADDIN EN.CITE </w:instrText>
            </w:r>
            <w:r w:rsidR="009D5176">
              <w:rPr>
                <w:b/>
              </w:rPr>
              <w:fldChar w:fldCharType="begin">
                <w:fldData xml:space="preserve">PEVuZE5vdGU+PENpdGU+PEF1dGhvcj5Hb2xkaWU8L0F1dGhvcj48WWVhcj4yMDA1PC9ZZWFyPjxS
ZWNOdW0+MTAyPC9SZWNOdW0+PERpc3BsYXlUZXh0PlsxNCwxO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plcm9uaW1vPC9BdXRob3I+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==
</w:fldData>
              </w:fldChar>
            </w:r>
            <w:r w:rsidR="009D5176">
              <w:rPr>
                <w:b/>
              </w:rPr>
              <w:instrText xml:space="preserve"> ADDIN EN.CITE.DATA </w:instrText>
            </w:r>
            <w:r w:rsidR="009D5176">
              <w:rPr>
                <w:b/>
              </w:rPr>
            </w:r>
            <w:r w:rsidR="009D5176">
              <w:rPr>
                <w:b/>
              </w:rPr>
              <w:fldChar w:fldCharType="end"/>
            </w:r>
            <w:r w:rsidR="0041673A">
              <w:rPr>
                <w:b/>
              </w:rPr>
            </w:r>
            <w:r w:rsidR="0041673A">
              <w:rPr>
                <w:b/>
              </w:rPr>
              <w:fldChar w:fldCharType="separate"/>
            </w:r>
            <w:r w:rsidR="009D5176">
              <w:rPr>
                <w:b/>
                <w:noProof/>
              </w:rPr>
              <w:t>[</w:t>
            </w:r>
            <w:hyperlink w:anchor="_ENREF_14" w:tooltip="Goldie, 2005 #102" w:history="1">
              <w:r w:rsidR="009D5176">
                <w:rPr>
                  <w:b/>
                  <w:noProof/>
                </w:rPr>
                <w:t>14</w:t>
              </w:r>
            </w:hyperlink>
            <w:r w:rsidR="009D5176">
              <w:rPr>
                <w:b/>
                <w:noProof/>
              </w:rPr>
              <w:t>,</w:t>
            </w:r>
            <w:hyperlink w:anchor="_ENREF_19" w:tooltip="Jeronimo, 2014 #1839" w:history="1">
              <w:r w:rsidR="009D5176">
                <w:rPr>
                  <w:b/>
                  <w:noProof/>
                </w:rPr>
                <w:t>19</w:t>
              </w:r>
            </w:hyperlink>
            <w:r w:rsidR="009D5176">
              <w:rPr>
                <w:b/>
                <w:noProof/>
              </w:rPr>
              <w:t>]</w:t>
            </w:r>
            <w:r w:rsidR="0041673A">
              <w:rPr>
                <w:b/>
              </w:rPr>
              <w:fldChar w:fldCharType="end"/>
            </w:r>
          </w:p>
        </w:tc>
        <w:tc>
          <w:tcPr>
            <w:tcW w:w="1916" w:type="dxa"/>
            <w:tcBorders>
              <w:top w:val="single" w:sz="4" w:space="0" w:color="auto"/>
            </w:tcBorders>
          </w:tcPr>
          <w:p w:rsidR="00906715" w:rsidRPr="00906715" w:rsidRDefault="00906715" w:rsidP="009D5176">
            <w:pPr>
              <w:jc w:val="center"/>
              <w:rPr>
                <w:b/>
              </w:rPr>
            </w:pPr>
            <w:r w:rsidRPr="00906715">
              <w:rPr>
                <w:b/>
              </w:rPr>
              <w:t>Nicaragua</w:t>
            </w:r>
            <w:r w:rsidR="0041673A">
              <w:rPr>
                <w:b/>
              </w:rPr>
              <w:fldChar w:fldCharType="begin">
                <w:fldData xml:space="preserve">PEVuZE5vdGU+PENpdGU+PEF1dGhvcj5DYW1wb3M8L0F1dGhvcj48UmVjTnVtPjE5MDg8L1JlY051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</w:fldData>
              </w:fldChar>
            </w:r>
            <w:r w:rsidR="009D5176">
              <w:rPr>
                <w:b/>
              </w:rPr>
              <w:instrText xml:space="preserve"> ADDIN EN.CITE </w:instrText>
            </w:r>
            <w:r w:rsidR="009D5176">
              <w:rPr>
                <w:b/>
              </w:rPr>
              <w:fldChar w:fldCharType="begin">
                <w:fldData xml:space="preserve">PEVuZE5vdGU+PENpdGU+PEF1dGhvcj5DYW1wb3M8L0F1dGhvcj48UmVjTnVtPjE5MDg8L1JlY051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</w:fldData>
              </w:fldChar>
            </w:r>
            <w:r w:rsidR="009D5176">
              <w:rPr>
                <w:b/>
              </w:rPr>
              <w:instrText xml:space="preserve"> ADDIN EN.CITE.DATA </w:instrText>
            </w:r>
            <w:r w:rsidR="009D5176">
              <w:rPr>
                <w:b/>
              </w:rPr>
            </w:r>
            <w:r w:rsidR="009D5176">
              <w:rPr>
                <w:b/>
              </w:rPr>
              <w:fldChar w:fldCharType="end"/>
            </w:r>
            <w:r w:rsidR="0041673A">
              <w:rPr>
                <w:b/>
              </w:rPr>
            </w:r>
            <w:r w:rsidR="0041673A">
              <w:rPr>
                <w:b/>
              </w:rPr>
              <w:fldChar w:fldCharType="separate"/>
            </w:r>
            <w:r w:rsidR="009D5176">
              <w:rPr>
                <w:b/>
                <w:noProof/>
              </w:rPr>
              <w:t>[</w:t>
            </w:r>
            <w:hyperlink w:anchor="_ENREF_18" w:tooltip="Campos,  #1908" w:history="1">
              <w:r w:rsidR="009D5176">
                <w:rPr>
                  <w:b/>
                  <w:noProof/>
                </w:rPr>
                <w:t>18</w:t>
              </w:r>
            </w:hyperlink>
            <w:r w:rsidR="009D5176">
              <w:rPr>
                <w:b/>
                <w:noProof/>
              </w:rPr>
              <w:t>,</w:t>
            </w:r>
            <w:hyperlink w:anchor="_ENREF_19" w:tooltip="Jeronimo, 2014 #1839" w:history="1">
              <w:r w:rsidR="009D5176">
                <w:rPr>
                  <w:b/>
                  <w:noProof/>
                </w:rPr>
                <w:t>19</w:t>
              </w:r>
            </w:hyperlink>
            <w:r w:rsidR="009D5176">
              <w:rPr>
                <w:b/>
                <w:noProof/>
              </w:rPr>
              <w:t>]</w:t>
            </w:r>
            <w:r w:rsidR="0041673A">
              <w:rPr>
                <w:b/>
              </w:rPr>
              <w:fldChar w:fldCharType="end"/>
            </w:r>
          </w:p>
        </w:tc>
        <w:tc>
          <w:tcPr>
            <w:tcW w:w="1916" w:type="dxa"/>
            <w:tcBorders>
              <w:top w:val="single" w:sz="4" w:space="0" w:color="auto"/>
              <w:right w:val="nil"/>
            </w:tcBorders>
          </w:tcPr>
          <w:p w:rsidR="00906715" w:rsidRPr="00906715" w:rsidRDefault="00906715" w:rsidP="009D5176">
            <w:pPr>
              <w:jc w:val="center"/>
              <w:rPr>
                <w:b/>
              </w:rPr>
            </w:pPr>
            <w:r w:rsidRPr="00906715">
              <w:rPr>
                <w:b/>
              </w:rPr>
              <w:t>Uganda</w:t>
            </w:r>
            <w:r w:rsidR="0041673A">
              <w:rPr>
                <w:b/>
              </w:rPr>
              <w:fldChar w:fldCharType="begin">
                <w:fldData xml:space="preserve">PEVuZE5vdGU+PENpdGU+PEF1dGhvcj5Hb2xkaWU8L0F1dGhvcj48WWVhcj4yMDA1PC9ZZWFyPjxS
ZWNOdW0+MTAyPC9SZWNOdW0+PERpc3BsYXlUZXh0PlsxNCwxO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plcm9uaW1vPC9BdXRob3I+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==
</w:fldData>
              </w:fldChar>
            </w:r>
            <w:r w:rsidR="009D5176">
              <w:rPr>
                <w:b/>
              </w:rPr>
              <w:instrText xml:space="preserve"> ADDIN EN.CITE </w:instrText>
            </w:r>
            <w:r w:rsidR="009D5176">
              <w:rPr>
                <w:b/>
              </w:rPr>
              <w:fldChar w:fldCharType="begin">
                <w:fldData xml:space="preserve">PEVuZE5vdGU+PENpdGU+PEF1dGhvcj5Hb2xkaWU8L0F1dGhvcj48WWVhcj4yMDA1PC9ZZWFyPjxS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xNTgtNjg8L3BhZ2VzPjx2b2x1bWU+MzUzPC92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==
</w:fldData>
              </w:fldChar>
            </w:r>
            <w:r w:rsidR="009D5176">
              <w:rPr>
                <w:b/>
              </w:rPr>
              <w:instrText xml:space="preserve"> ADDIN EN.CITE.DATA </w:instrText>
            </w:r>
            <w:r w:rsidR="009D5176">
              <w:rPr>
                <w:b/>
              </w:rPr>
            </w:r>
            <w:r w:rsidR="009D5176">
              <w:rPr>
                <w:b/>
              </w:rPr>
              <w:fldChar w:fldCharType="end"/>
            </w:r>
            <w:r w:rsidR="0041673A">
              <w:rPr>
                <w:b/>
              </w:rPr>
            </w:r>
            <w:r w:rsidR="0041673A">
              <w:rPr>
                <w:b/>
              </w:rPr>
              <w:fldChar w:fldCharType="separate"/>
            </w:r>
            <w:r w:rsidR="009D5176">
              <w:rPr>
                <w:b/>
                <w:noProof/>
              </w:rPr>
              <w:t>[</w:t>
            </w:r>
            <w:hyperlink w:anchor="_ENREF_14" w:tooltip="Goldie, 2005 #102" w:history="1">
              <w:r w:rsidR="009D5176">
                <w:rPr>
                  <w:b/>
                  <w:noProof/>
                </w:rPr>
                <w:t>14</w:t>
              </w:r>
            </w:hyperlink>
            <w:r w:rsidR="009D5176">
              <w:rPr>
                <w:b/>
                <w:noProof/>
              </w:rPr>
              <w:t>,</w:t>
            </w:r>
            <w:hyperlink w:anchor="_ENREF_19" w:tooltip="Jeronimo, 2014 #1839" w:history="1">
              <w:r w:rsidR="009D5176">
                <w:rPr>
                  <w:b/>
                  <w:noProof/>
                </w:rPr>
                <w:t>19</w:t>
              </w:r>
            </w:hyperlink>
            <w:r w:rsidR="009D5176">
              <w:rPr>
                <w:b/>
                <w:noProof/>
              </w:rPr>
              <w:t>]</w:t>
            </w:r>
            <w:r w:rsidR="0041673A">
              <w:rPr>
                <w:b/>
              </w:rPr>
              <w:fldChar w:fldCharType="end"/>
            </w:r>
          </w:p>
        </w:tc>
      </w:tr>
      <w:tr w:rsidR="00906715" w:rsidTr="002417E1">
        <w:tc>
          <w:tcPr>
            <w:tcW w:w="9576" w:type="dxa"/>
            <w:gridSpan w:val="6"/>
            <w:tcBorders>
              <w:left w:val="nil"/>
              <w:right w:val="nil"/>
            </w:tcBorders>
          </w:tcPr>
          <w:p w:rsidR="00906715" w:rsidRPr="00906715" w:rsidRDefault="00906715" w:rsidP="005E50C8">
            <w:pPr>
              <w:rPr>
                <w:b/>
              </w:rPr>
            </w:pPr>
            <w:r w:rsidRPr="00906715">
              <w:rPr>
                <w:b/>
              </w:rPr>
              <w:t>Screening</w:t>
            </w:r>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 xml:space="preserve">Procedure time </w:t>
            </w:r>
          </w:p>
          <w:p w:rsidR="00005363" w:rsidRDefault="00005363" w:rsidP="00005363">
            <w:r>
              <w:t xml:space="preserve">Transport time (round-trip) </w:t>
            </w:r>
          </w:p>
        </w:tc>
        <w:tc>
          <w:tcPr>
            <w:tcW w:w="1915" w:type="dxa"/>
          </w:tcPr>
          <w:p w:rsidR="00005363" w:rsidRDefault="00005363" w:rsidP="005E50C8">
            <w:pPr>
              <w:jc w:val="center"/>
            </w:pPr>
            <w:r>
              <w:t>60</w:t>
            </w:r>
          </w:p>
        </w:tc>
        <w:tc>
          <w:tcPr>
            <w:tcW w:w="1916" w:type="dxa"/>
          </w:tcPr>
          <w:p w:rsidR="00005363" w:rsidRDefault="00005363" w:rsidP="005E50C8">
            <w:pPr>
              <w:jc w:val="center"/>
            </w:pPr>
            <w:r>
              <w:t>15</w:t>
            </w:r>
          </w:p>
        </w:tc>
        <w:tc>
          <w:tcPr>
            <w:tcW w:w="1916" w:type="dxa"/>
            <w:tcBorders>
              <w:right w:val="nil"/>
            </w:tcBorders>
          </w:tcPr>
          <w:p w:rsidR="00005363" w:rsidRDefault="00005363" w:rsidP="005E50C8">
            <w:pPr>
              <w:jc w:val="center"/>
            </w:pPr>
            <w:r>
              <w:t>9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r>
              <w:t>15</w:t>
            </w:r>
          </w:p>
        </w:tc>
        <w:tc>
          <w:tcPr>
            <w:tcW w:w="1916" w:type="dxa"/>
          </w:tcPr>
          <w:p w:rsidR="00005363" w:rsidRDefault="00C62FBD" w:rsidP="005E50C8">
            <w:pPr>
              <w:jc w:val="center"/>
            </w:pPr>
            <w:r>
              <w:t>20</w:t>
            </w:r>
          </w:p>
        </w:tc>
        <w:tc>
          <w:tcPr>
            <w:tcW w:w="1916" w:type="dxa"/>
            <w:tcBorders>
              <w:right w:val="nil"/>
            </w:tcBorders>
          </w:tcPr>
          <w:p w:rsidR="00005363" w:rsidRDefault="00005363" w:rsidP="005E50C8">
            <w:pPr>
              <w:jc w:val="center"/>
            </w:pPr>
            <w:r>
              <w:t>15</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r>
              <w:t>60</w:t>
            </w:r>
          </w:p>
        </w:tc>
        <w:tc>
          <w:tcPr>
            <w:tcW w:w="1916" w:type="dxa"/>
          </w:tcPr>
          <w:p w:rsidR="00005363" w:rsidRDefault="00005363" w:rsidP="005E50C8">
            <w:pPr>
              <w:jc w:val="center"/>
            </w:pPr>
            <w:r>
              <w:t>90</w:t>
            </w:r>
          </w:p>
        </w:tc>
        <w:tc>
          <w:tcPr>
            <w:tcW w:w="1916" w:type="dxa"/>
            <w:tcBorders>
              <w:right w:val="nil"/>
            </w:tcBorders>
          </w:tcPr>
          <w:p w:rsidR="00005363" w:rsidRDefault="00005363" w:rsidP="005E50C8">
            <w:pPr>
              <w:jc w:val="center"/>
            </w:pPr>
            <w:r>
              <w:t>220</w:t>
            </w:r>
          </w:p>
        </w:tc>
      </w:tr>
      <w:tr w:rsidR="000C1B74" w:rsidTr="002417E1">
        <w:tc>
          <w:tcPr>
            <w:tcW w:w="9576" w:type="dxa"/>
            <w:gridSpan w:val="6"/>
            <w:tcBorders>
              <w:left w:val="nil"/>
              <w:right w:val="nil"/>
            </w:tcBorders>
          </w:tcPr>
          <w:p w:rsidR="000C1B74" w:rsidRPr="00C62FBD" w:rsidRDefault="00C62FBD" w:rsidP="00C62FBD">
            <w:r w:rsidRPr="00C62FBD">
              <w:t>Re</w:t>
            </w:r>
            <w:r>
              <w:t>ceiving re</w:t>
            </w:r>
            <w:r w:rsidRPr="00C62FBD">
              <w:t>sults</w:t>
            </w:r>
            <w:r>
              <w:t xml:space="preserve"> (negative)</w:t>
            </w:r>
            <w:r w:rsidRPr="00C62FBD">
              <w:rPr>
                <w:vertAlign w:val="superscript"/>
              </w:rPr>
              <w:t>b</w:t>
            </w:r>
            <w:r>
              <w:rPr>
                <w:vertAlign w:val="superscript"/>
              </w:rPr>
              <w:t xml:space="preserve">                        </w:t>
            </w:r>
            <w:r>
              <w:t xml:space="preserve">                            5                                     2                                   10</w:t>
            </w:r>
          </w:p>
        </w:tc>
      </w:tr>
      <w:tr w:rsidR="00C62FBD" w:rsidTr="002417E1">
        <w:tc>
          <w:tcPr>
            <w:tcW w:w="9576" w:type="dxa"/>
            <w:gridSpan w:val="6"/>
            <w:tcBorders>
              <w:left w:val="nil"/>
              <w:right w:val="nil"/>
            </w:tcBorders>
          </w:tcPr>
          <w:p w:rsidR="00C62FBD" w:rsidRPr="00C62FBD" w:rsidRDefault="00C62FBD" w:rsidP="005E50C8">
            <w:r w:rsidRPr="00C62FBD">
              <w:t>Receiving results (positive)</w:t>
            </w:r>
            <w:r>
              <w:t xml:space="preserve">                                            15                                     5                                   15</w:t>
            </w:r>
          </w:p>
          <w:p w:rsidR="00C62FBD" w:rsidRDefault="00C62FBD" w:rsidP="005E50C8">
            <w:pPr>
              <w:rPr>
                <w:b/>
              </w:rPr>
            </w:pPr>
          </w:p>
        </w:tc>
      </w:tr>
      <w:tr w:rsidR="00906715" w:rsidTr="002417E1">
        <w:tc>
          <w:tcPr>
            <w:tcW w:w="9576" w:type="dxa"/>
            <w:gridSpan w:val="6"/>
            <w:tcBorders>
              <w:left w:val="nil"/>
              <w:right w:val="nil"/>
            </w:tcBorders>
          </w:tcPr>
          <w:p w:rsidR="00906715" w:rsidRPr="00906715" w:rsidRDefault="00906715" w:rsidP="005E50C8">
            <w:pPr>
              <w:rPr>
                <w:b/>
              </w:rPr>
            </w:pPr>
            <w:r>
              <w:rPr>
                <w:b/>
              </w:rPr>
              <w:t>Diagnosis</w:t>
            </w:r>
          </w:p>
        </w:tc>
      </w:tr>
      <w:tr w:rsidR="003D71E4" w:rsidTr="002417E1">
        <w:tc>
          <w:tcPr>
            <w:tcW w:w="3829" w:type="dxa"/>
            <w:gridSpan w:val="3"/>
            <w:tcBorders>
              <w:left w:val="nil"/>
            </w:tcBorders>
          </w:tcPr>
          <w:p w:rsidR="00005363" w:rsidRDefault="00005363" w:rsidP="00005363">
            <w:r>
              <w:t>Wait time</w:t>
            </w:r>
          </w:p>
        </w:tc>
        <w:tc>
          <w:tcPr>
            <w:tcW w:w="1915" w:type="dxa"/>
          </w:tcPr>
          <w:p w:rsidR="00005363" w:rsidRDefault="00005363" w:rsidP="005E50C8">
            <w:pPr>
              <w:jc w:val="center"/>
            </w:pPr>
            <w:r>
              <w:t>120</w:t>
            </w:r>
          </w:p>
        </w:tc>
        <w:tc>
          <w:tcPr>
            <w:tcW w:w="1916" w:type="dxa"/>
          </w:tcPr>
          <w:p w:rsidR="00005363" w:rsidRDefault="00005363" w:rsidP="005E50C8">
            <w:pPr>
              <w:jc w:val="center"/>
            </w:pPr>
            <w:r>
              <w:t>150</w:t>
            </w:r>
          </w:p>
        </w:tc>
        <w:tc>
          <w:tcPr>
            <w:tcW w:w="1916" w:type="dxa"/>
            <w:tcBorders>
              <w:right w:val="nil"/>
            </w:tcBorders>
          </w:tcPr>
          <w:p w:rsidR="00005363" w:rsidRDefault="00005363" w:rsidP="005E50C8">
            <w:pPr>
              <w:jc w:val="center"/>
            </w:pPr>
            <w:r>
              <w:t>180</w:t>
            </w:r>
          </w:p>
        </w:tc>
      </w:tr>
      <w:tr w:rsidR="003D71E4" w:rsidTr="002417E1">
        <w:tc>
          <w:tcPr>
            <w:tcW w:w="3829" w:type="dxa"/>
            <w:gridSpan w:val="3"/>
            <w:vMerge w:val="restart"/>
            <w:tcBorders>
              <w:left w:val="nil"/>
            </w:tcBorders>
          </w:tcPr>
          <w:p w:rsidR="00005363" w:rsidRDefault="00005363" w:rsidP="005E50C8">
            <w:r>
              <w:t>Procedure time</w:t>
            </w:r>
          </w:p>
          <w:p w:rsidR="00005363" w:rsidRDefault="00005363" w:rsidP="00005363">
            <w:r>
              <w:t>Transport time (round-trip)</w:t>
            </w:r>
          </w:p>
        </w:tc>
        <w:tc>
          <w:tcPr>
            <w:tcW w:w="1915" w:type="dxa"/>
          </w:tcPr>
          <w:p w:rsidR="00005363" w:rsidRDefault="00C62FBD" w:rsidP="005E50C8">
            <w:pPr>
              <w:jc w:val="center"/>
            </w:pPr>
            <w:r>
              <w:t>42</w:t>
            </w:r>
          </w:p>
        </w:tc>
        <w:tc>
          <w:tcPr>
            <w:tcW w:w="1916" w:type="dxa"/>
          </w:tcPr>
          <w:p w:rsidR="00005363" w:rsidRDefault="00005363" w:rsidP="00C62FBD">
            <w:pPr>
              <w:jc w:val="center"/>
            </w:pPr>
            <w:r>
              <w:t>3</w:t>
            </w:r>
            <w:r w:rsidR="00C62FBD">
              <w:t>7</w:t>
            </w:r>
          </w:p>
        </w:tc>
        <w:tc>
          <w:tcPr>
            <w:tcW w:w="1916" w:type="dxa"/>
            <w:tcBorders>
              <w:right w:val="nil"/>
            </w:tcBorders>
          </w:tcPr>
          <w:p w:rsidR="00005363" w:rsidRDefault="00005363" w:rsidP="005E50C8">
            <w:pPr>
              <w:jc w:val="center"/>
            </w:pPr>
            <w:r>
              <w:t>35</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r>
              <w:t>240</w:t>
            </w:r>
          </w:p>
        </w:tc>
        <w:tc>
          <w:tcPr>
            <w:tcW w:w="1916" w:type="dxa"/>
          </w:tcPr>
          <w:p w:rsidR="00005363" w:rsidRDefault="00005363" w:rsidP="005E50C8">
            <w:pPr>
              <w:jc w:val="center"/>
            </w:pPr>
            <w:r>
              <w:t>90</w:t>
            </w:r>
          </w:p>
        </w:tc>
        <w:tc>
          <w:tcPr>
            <w:tcW w:w="1916" w:type="dxa"/>
            <w:tcBorders>
              <w:right w:val="nil"/>
            </w:tcBorders>
          </w:tcPr>
          <w:p w:rsidR="00005363" w:rsidRDefault="00005363" w:rsidP="005E50C8">
            <w:pPr>
              <w:jc w:val="center"/>
            </w:pPr>
            <w:r>
              <w:t>340</w:t>
            </w:r>
          </w:p>
        </w:tc>
      </w:tr>
      <w:tr w:rsidR="000C1B74" w:rsidTr="002417E1">
        <w:tc>
          <w:tcPr>
            <w:tcW w:w="9576" w:type="dxa"/>
            <w:gridSpan w:val="6"/>
            <w:tcBorders>
              <w:left w:val="nil"/>
              <w:right w:val="nil"/>
            </w:tcBorders>
          </w:tcPr>
          <w:p w:rsidR="000C1B74" w:rsidRDefault="000C1B74" w:rsidP="005E50C8">
            <w:pPr>
              <w:rPr>
                <w:b/>
              </w:rPr>
            </w:pPr>
          </w:p>
        </w:tc>
      </w:tr>
      <w:tr w:rsidR="00906715" w:rsidTr="002417E1">
        <w:tc>
          <w:tcPr>
            <w:tcW w:w="9576" w:type="dxa"/>
            <w:gridSpan w:val="6"/>
            <w:tcBorders>
              <w:left w:val="nil"/>
              <w:right w:val="nil"/>
            </w:tcBorders>
          </w:tcPr>
          <w:p w:rsidR="00906715" w:rsidRPr="00906715" w:rsidRDefault="00906715" w:rsidP="00C62FBD">
            <w:pPr>
              <w:rPr>
                <w:b/>
              </w:rPr>
            </w:pPr>
            <w:r>
              <w:rPr>
                <w:b/>
              </w:rPr>
              <w:t xml:space="preserve">Treatment of </w:t>
            </w:r>
            <w:proofErr w:type="spellStart"/>
            <w:r>
              <w:rPr>
                <w:b/>
              </w:rPr>
              <w:t>Precancer</w:t>
            </w:r>
            <w:proofErr w:type="spellEnd"/>
            <w:r w:rsidR="006C2B48">
              <w:rPr>
                <w:b/>
              </w:rPr>
              <w:t xml:space="preserve">: </w:t>
            </w:r>
            <w:r w:rsidR="00F85B60">
              <w:rPr>
                <w:b/>
              </w:rPr>
              <w:t xml:space="preserve">Screen-and-Treat </w:t>
            </w:r>
            <w:r w:rsidR="006C2B48">
              <w:rPr>
                <w:b/>
              </w:rPr>
              <w:t>Cryotherapy</w:t>
            </w:r>
            <w:r w:rsidR="00F85B60" w:rsidRPr="00E700EF">
              <w:rPr>
                <w:vertAlign w:val="superscript"/>
              </w:rPr>
              <w:t xml:space="preserve"> </w:t>
            </w:r>
            <w:r w:rsidR="00C62FBD">
              <w:rPr>
                <w:vertAlign w:val="superscript"/>
              </w:rPr>
              <w:t>c</w:t>
            </w:r>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Procedure time</w:t>
            </w:r>
          </w:p>
          <w:p w:rsidR="00005363" w:rsidRDefault="00005363" w:rsidP="00005363">
            <w:r>
              <w:t>Transport time</w:t>
            </w:r>
            <w:r w:rsidRPr="00E700EF">
              <w:rPr>
                <w:vertAlign w:val="superscript"/>
              </w:rPr>
              <w:t xml:space="preserve"> </w:t>
            </w:r>
            <w:r>
              <w:t xml:space="preserve">(round-trip) </w:t>
            </w:r>
          </w:p>
        </w:tc>
        <w:tc>
          <w:tcPr>
            <w:tcW w:w="1915" w:type="dxa"/>
          </w:tcPr>
          <w:p w:rsidR="00005363" w:rsidRDefault="00005363" w:rsidP="005E50C8">
            <w:pPr>
              <w:jc w:val="center"/>
            </w:pPr>
            <w:r>
              <w:t>60</w:t>
            </w:r>
          </w:p>
        </w:tc>
        <w:tc>
          <w:tcPr>
            <w:tcW w:w="1916" w:type="dxa"/>
          </w:tcPr>
          <w:p w:rsidR="00005363" w:rsidRDefault="00005363" w:rsidP="005E50C8">
            <w:pPr>
              <w:jc w:val="center"/>
            </w:pPr>
            <w:r>
              <w:t>150</w:t>
            </w:r>
          </w:p>
        </w:tc>
        <w:tc>
          <w:tcPr>
            <w:tcW w:w="1916" w:type="dxa"/>
            <w:tcBorders>
              <w:right w:val="nil"/>
            </w:tcBorders>
          </w:tcPr>
          <w:p w:rsidR="00005363" w:rsidRDefault="00005363" w:rsidP="005E50C8">
            <w:pPr>
              <w:jc w:val="center"/>
            </w:pPr>
            <w:r>
              <w:t>9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C62FBD" w:rsidP="005E50C8">
            <w:pPr>
              <w:jc w:val="center"/>
            </w:pPr>
            <w:r>
              <w:t>3</w:t>
            </w:r>
            <w:r w:rsidR="00005363">
              <w:t>0</w:t>
            </w:r>
          </w:p>
        </w:tc>
        <w:tc>
          <w:tcPr>
            <w:tcW w:w="1916" w:type="dxa"/>
          </w:tcPr>
          <w:p w:rsidR="00005363" w:rsidRDefault="00C62FBD" w:rsidP="005E50C8">
            <w:pPr>
              <w:jc w:val="center"/>
            </w:pPr>
            <w:r>
              <w:t>3</w:t>
            </w:r>
            <w:r w:rsidR="00005363">
              <w:t>5</w:t>
            </w:r>
          </w:p>
        </w:tc>
        <w:tc>
          <w:tcPr>
            <w:tcW w:w="1916" w:type="dxa"/>
            <w:tcBorders>
              <w:right w:val="nil"/>
            </w:tcBorders>
          </w:tcPr>
          <w:p w:rsidR="00005363" w:rsidRDefault="00005363" w:rsidP="005E50C8">
            <w:pPr>
              <w:jc w:val="center"/>
            </w:pPr>
            <w:r>
              <w:t>3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C62FBD" w:rsidP="005E50C8">
            <w:pPr>
              <w:jc w:val="center"/>
            </w:pPr>
            <w:r>
              <w:t>60</w:t>
            </w:r>
          </w:p>
        </w:tc>
        <w:tc>
          <w:tcPr>
            <w:tcW w:w="1916" w:type="dxa"/>
          </w:tcPr>
          <w:p w:rsidR="00005363" w:rsidRDefault="00C62FBD" w:rsidP="005E50C8">
            <w:pPr>
              <w:jc w:val="center"/>
            </w:pPr>
            <w:r>
              <w:t>90</w:t>
            </w:r>
          </w:p>
        </w:tc>
        <w:tc>
          <w:tcPr>
            <w:tcW w:w="1916" w:type="dxa"/>
            <w:tcBorders>
              <w:right w:val="nil"/>
            </w:tcBorders>
          </w:tcPr>
          <w:p w:rsidR="00005363" w:rsidRDefault="00F40394" w:rsidP="005E50C8">
            <w:pPr>
              <w:jc w:val="center"/>
            </w:pPr>
            <w:r>
              <w:t>220</w:t>
            </w:r>
          </w:p>
        </w:tc>
      </w:tr>
      <w:tr w:rsidR="000C1B74" w:rsidRPr="00906715" w:rsidTr="002417E1">
        <w:tc>
          <w:tcPr>
            <w:tcW w:w="9576" w:type="dxa"/>
            <w:gridSpan w:val="6"/>
            <w:tcBorders>
              <w:left w:val="nil"/>
              <w:right w:val="nil"/>
            </w:tcBorders>
          </w:tcPr>
          <w:p w:rsidR="000C1B74" w:rsidRDefault="000C1B74" w:rsidP="006C2B48">
            <w:pPr>
              <w:rPr>
                <w:b/>
              </w:rPr>
            </w:pPr>
          </w:p>
        </w:tc>
      </w:tr>
      <w:tr w:rsidR="006C2B48" w:rsidRPr="00906715" w:rsidTr="002417E1">
        <w:tc>
          <w:tcPr>
            <w:tcW w:w="9576" w:type="dxa"/>
            <w:gridSpan w:val="6"/>
            <w:tcBorders>
              <w:left w:val="nil"/>
              <w:right w:val="nil"/>
            </w:tcBorders>
          </w:tcPr>
          <w:p w:rsidR="006C2B48" w:rsidRPr="00906715" w:rsidRDefault="006C2B48" w:rsidP="006C2B48">
            <w:pPr>
              <w:rPr>
                <w:b/>
              </w:rPr>
            </w:pPr>
            <w:r>
              <w:rPr>
                <w:b/>
              </w:rPr>
              <w:t xml:space="preserve">Treatment of </w:t>
            </w:r>
            <w:proofErr w:type="spellStart"/>
            <w:r>
              <w:rPr>
                <w:b/>
              </w:rPr>
              <w:t>Precancer</w:t>
            </w:r>
            <w:proofErr w:type="spellEnd"/>
            <w:r>
              <w:rPr>
                <w:b/>
              </w:rPr>
              <w:t>: LEEP</w:t>
            </w:r>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Procedure time</w:t>
            </w:r>
          </w:p>
          <w:p w:rsidR="00005363" w:rsidRDefault="00005363" w:rsidP="00005363">
            <w:r>
              <w:t xml:space="preserve">Transport time (round-trip) </w:t>
            </w:r>
          </w:p>
        </w:tc>
        <w:tc>
          <w:tcPr>
            <w:tcW w:w="1915" w:type="dxa"/>
          </w:tcPr>
          <w:p w:rsidR="00005363" w:rsidRDefault="00FE6BF7" w:rsidP="005E50C8">
            <w:pPr>
              <w:jc w:val="center"/>
            </w:pPr>
            <w:r>
              <w:t>NA</w:t>
            </w:r>
          </w:p>
        </w:tc>
        <w:tc>
          <w:tcPr>
            <w:tcW w:w="1916" w:type="dxa"/>
          </w:tcPr>
          <w:p w:rsidR="00005363" w:rsidRDefault="00005363" w:rsidP="005E50C8">
            <w:pPr>
              <w:jc w:val="center"/>
            </w:pPr>
            <w:r>
              <w:t>150</w:t>
            </w:r>
          </w:p>
        </w:tc>
        <w:tc>
          <w:tcPr>
            <w:tcW w:w="1916" w:type="dxa"/>
            <w:tcBorders>
              <w:right w:val="nil"/>
            </w:tcBorders>
          </w:tcPr>
          <w:p w:rsidR="00005363" w:rsidRDefault="00005363" w:rsidP="005E50C8">
            <w:pPr>
              <w:jc w:val="center"/>
            </w:pPr>
            <w:r>
              <w:t>18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FE6BF7" w:rsidP="005E50C8">
            <w:pPr>
              <w:jc w:val="center"/>
            </w:pPr>
            <w:r>
              <w:t>NA</w:t>
            </w:r>
          </w:p>
        </w:tc>
        <w:tc>
          <w:tcPr>
            <w:tcW w:w="1916" w:type="dxa"/>
          </w:tcPr>
          <w:p w:rsidR="00005363" w:rsidRDefault="00C62FBD" w:rsidP="005E50C8">
            <w:pPr>
              <w:jc w:val="center"/>
            </w:pPr>
            <w:r>
              <w:t>25</w:t>
            </w:r>
          </w:p>
        </w:tc>
        <w:tc>
          <w:tcPr>
            <w:tcW w:w="1916" w:type="dxa"/>
            <w:tcBorders>
              <w:right w:val="nil"/>
            </w:tcBorders>
          </w:tcPr>
          <w:p w:rsidR="00005363" w:rsidRDefault="00005363" w:rsidP="005E50C8">
            <w:pPr>
              <w:jc w:val="center"/>
            </w:pPr>
            <w:r>
              <w:t>25</w:t>
            </w:r>
          </w:p>
        </w:tc>
      </w:tr>
      <w:tr w:rsidR="003D71E4" w:rsidTr="002417E1">
        <w:tc>
          <w:tcPr>
            <w:tcW w:w="3829" w:type="dxa"/>
            <w:gridSpan w:val="3"/>
            <w:vMerge/>
            <w:tcBorders>
              <w:left w:val="nil"/>
              <w:bottom w:val="single" w:sz="4" w:space="0" w:color="auto"/>
            </w:tcBorders>
          </w:tcPr>
          <w:p w:rsidR="00005363" w:rsidRDefault="00005363" w:rsidP="005E50C8">
            <w:pPr>
              <w:jc w:val="center"/>
            </w:pPr>
          </w:p>
        </w:tc>
        <w:tc>
          <w:tcPr>
            <w:tcW w:w="1915" w:type="dxa"/>
            <w:tcBorders>
              <w:bottom w:val="single" w:sz="4" w:space="0" w:color="auto"/>
            </w:tcBorders>
          </w:tcPr>
          <w:p w:rsidR="00005363" w:rsidRDefault="00FE6BF7" w:rsidP="005E50C8">
            <w:pPr>
              <w:jc w:val="center"/>
            </w:pPr>
            <w:r>
              <w:t>NA</w:t>
            </w:r>
          </w:p>
        </w:tc>
        <w:tc>
          <w:tcPr>
            <w:tcW w:w="1916" w:type="dxa"/>
            <w:tcBorders>
              <w:bottom w:val="single" w:sz="4" w:space="0" w:color="auto"/>
            </w:tcBorders>
          </w:tcPr>
          <w:p w:rsidR="00005363" w:rsidRDefault="00005363" w:rsidP="005E50C8">
            <w:pPr>
              <w:jc w:val="center"/>
            </w:pPr>
            <w:r>
              <w:t>90</w:t>
            </w:r>
          </w:p>
        </w:tc>
        <w:tc>
          <w:tcPr>
            <w:tcW w:w="1916" w:type="dxa"/>
            <w:tcBorders>
              <w:bottom w:val="single" w:sz="4" w:space="0" w:color="auto"/>
              <w:right w:val="nil"/>
            </w:tcBorders>
          </w:tcPr>
          <w:p w:rsidR="00005363" w:rsidRDefault="00005363" w:rsidP="005E50C8">
            <w:pPr>
              <w:jc w:val="center"/>
            </w:pPr>
            <w:r>
              <w:t>340</w:t>
            </w:r>
          </w:p>
        </w:tc>
      </w:tr>
      <w:tr w:rsidR="00E700EF" w:rsidTr="00E700EF">
        <w:tc>
          <w:tcPr>
            <w:tcW w:w="377" w:type="dxa"/>
            <w:tcBorders>
              <w:top w:val="single" w:sz="4" w:space="0" w:color="auto"/>
              <w:left w:val="nil"/>
              <w:bottom w:val="nil"/>
            </w:tcBorders>
          </w:tcPr>
          <w:p w:rsidR="00E700EF" w:rsidRPr="00B802B2" w:rsidRDefault="00E700EF" w:rsidP="005E50C8">
            <w:pPr>
              <w:rPr>
                <w:vertAlign w:val="superscript"/>
              </w:rPr>
            </w:pPr>
            <w:r w:rsidRPr="00B802B2">
              <w:rPr>
                <w:vertAlign w:val="superscript"/>
              </w:rPr>
              <w:t>a</w:t>
            </w:r>
          </w:p>
        </w:tc>
        <w:tc>
          <w:tcPr>
            <w:tcW w:w="9199" w:type="dxa"/>
            <w:gridSpan w:val="5"/>
            <w:tcBorders>
              <w:top w:val="single" w:sz="4" w:space="0" w:color="auto"/>
              <w:bottom w:val="nil"/>
              <w:right w:val="nil"/>
            </w:tcBorders>
          </w:tcPr>
          <w:p w:rsidR="00E700EF" w:rsidRDefault="00E700EF" w:rsidP="00E700EF">
            <w:r>
              <w:t>I$: international dollars. LEEP: loop electrosurgical excision procedure.</w:t>
            </w:r>
          </w:p>
        </w:tc>
      </w:tr>
      <w:tr w:rsidR="00C62FBD" w:rsidTr="00E700EF">
        <w:tc>
          <w:tcPr>
            <w:tcW w:w="377" w:type="dxa"/>
            <w:tcBorders>
              <w:top w:val="nil"/>
              <w:left w:val="nil"/>
              <w:bottom w:val="nil"/>
            </w:tcBorders>
          </w:tcPr>
          <w:p w:rsidR="00C62FBD" w:rsidRPr="00B802B2" w:rsidRDefault="00C62FBD" w:rsidP="005E50C8">
            <w:pPr>
              <w:rPr>
                <w:vertAlign w:val="superscript"/>
              </w:rPr>
            </w:pPr>
            <w:r w:rsidRPr="00B802B2">
              <w:rPr>
                <w:vertAlign w:val="superscript"/>
              </w:rPr>
              <w:t>b</w:t>
            </w:r>
          </w:p>
        </w:tc>
        <w:tc>
          <w:tcPr>
            <w:tcW w:w="9199" w:type="dxa"/>
            <w:gridSpan w:val="5"/>
            <w:tcBorders>
              <w:top w:val="nil"/>
              <w:bottom w:val="nil"/>
              <w:right w:val="nil"/>
            </w:tcBorders>
          </w:tcPr>
          <w:p w:rsidR="00C62FBD" w:rsidRDefault="00C62FBD" w:rsidP="00C62FBD">
            <w:r>
              <w:t xml:space="preserve">Applicable to </w:t>
            </w:r>
            <w:proofErr w:type="spellStart"/>
            <w:r>
              <w:t>careHPV</w:t>
            </w:r>
            <w:proofErr w:type="spellEnd"/>
            <w:r>
              <w:t xml:space="preserve"> and Pap screening.</w:t>
            </w:r>
          </w:p>
        </w:tc>
      </w:tr>
      <w:tr w:rsidR="00E700EF" w:rsidTr="00E700EF">
        <w:tc>
          <w:tcPr>
            <w:tcW w:w="377" w:type="dxa"/>
            <w:tcBorders>
              <w:top w:val="nil"/>
              <w:left w:val="nil"/>
              <w:bottom w:val="nil"/>
            </w:tcBorders>
          </w:tcPr>
          <w:p w:rsidR="00E700EF" w:rsidRPr="00B802B2" w:rsidRDefault="00C62FBD" w:rsidP="005E50C8">
            <w:pPr>
              <w:rPr>
                <w:vertAlign w:val="superscript"/>
              </w:rPr>
            </w:pPr>
            <w:r w:rsidRPr="00B802B2">
              <w:rPr>
                <w:vertAlign w:val="superscript"/>
              </w:rPr>
              <w:t>c</w:t>
            </w:r>
          </w:p>
        </w:tc>
        <w:tc>
          <w:tcPr>
            <w:tcW w:w="9199" w:type="dxa"/>
            <w:gridSpan w:val="5"/>
            <w:tcBorders>
              <w:top w:val="nil"/>
              <w:bottom w:val="nil"/>
              <w:right w:val="nil"/>
            </w:tcBorders>
          </w:tcPr>
          <w:p w:rsidR="00E700EF" w:rsidRDefault="00E700EF" w:rsidP="00F85B60">
            <w:r>
              <w:t xml:space="preserve">We assumed </w:t>
            </w:r>
            <w:r w:rsidR="00F40394">
              <w:t xml:space="preserve">most </w:t>
            </w:r>
            <w:r>
              <w:t>eligible women received cryotherapy in the same visit they receive</w:t>
            </w:r>
            <w:r w:rsidR="00F40394">
              <w:t>d</w:t>
            </w:r>
            <w:r>
              <w:t xml:space="preserve"> screening results</w:t>
            </w:r>
            <w:r w:rsidR="00F40394">
              <w:t xml:space="preserve"> (i.e., initial screening visit with VIA; second visit for HPV testing)</w:t>
            </w:r>
            <w:r>
              <w:t xml:space="preserve">. Thus, additional transportation time was </w:t>
            </w:r>
            <w:r w:rsidR="00F40394">
              <w:t>only</w:t>
            </w:r>
            <w:r>
              <w:t xml:space="preserve"> accrued</w:t>
            </w:r>
            <w:r w:rsidR="00F40394">
              <w:t xml:space="preserve"> for women who delayed cryotherapy</w:t>
            </w:r>
            <w:r>
              <w:t>.</w:t>
            </w:r>
            <w:r w:rsidR="00BC376E">
              <w:t xml:space="preserve"> </w:t>
            </w:r>
            <w:r w:rsidR="00F85B60">
              <w:t xml:space="preserve"> Screen-and-treat cryotherapy was assumed to take place at a primary facility.  For women who received cryotherapy following </w:t>
            </w:r>
            <w:r w:rsidR="00C62FBD">
              <w:t>diagnostic confirmation of CIN,</w:t>
            </w:r>
            <w:r w:rsidR="00F85B60">
              <w:t xml:space="preserve"> wait time and transport time were the same as for LEEP, as cryotherapy was assumed to take place at a secondary facility.</w:t>
            </w:r>
          </w:p>
        </w:tc>
      </w:tr>
    </w:tbl>
    <w:p w:rsidR="006D6538" w:rsidRDefault="006D6538" w:rsidP="002063E2">
      <w:pPr>
        <w:spacing w:after="0" w:line="240" w:lineRule="auto"/>
      </w:pPr>
    </w:p>
    <w:p w:rsidR="00BC376E" w:rsidRDefault="00BC376E">
      <w:r>
        <w:br w:type="page"/>
      </w:r>
    </w:p>
    <w:p w:rsidR="00D94862" w:rsidRPr="00242BD4" w:rsidRDefault="00242BD4" w:rsidP="002063E2">
      <w:pPr>
        <w:spacing w:after="0" w:line="240" w:lineRule="auto"/>
        <w:rPr>
          <w:b/>
        </w:rPr>
      </w:pPr>
      <w:r>
        <w:rPr>
          <w:b/>
        </w:rPr>
        <w:lastRenderedPageBreak/>
        <w:t xml:space="preserve">Table </w:t>
      </w:r>
      <w:r w:rsidR="00B83C02">
        <w:rPr>
          <w:b/>
        </w:rPr>
        <w:t>A</w:t>
      </w:r>
      <w:r w:rsidR="008C1C69">
        <w:rPr>
          <w:b/>
        </w:rPr>
        <w:t>.</w:t>
      </w:r>
      <w:r w:rsidR="00B83C02">
        <w:rPr>
          <w:b/>
        </w:rPr>
        <w:t>9</w:t>
      </w:r>
      <w:r>
        <w:rPr>
          <w:b/>
        </w:rPr>
        <w:t>. Follow-up Protocols after T</w:t>
      </w:r>
      <w:r w:rsidR="00D94862" w:rsidRPr="00242BD4">
        <w:rPr>
          <w:b/>
        </w:rPr>
        <w:t>reatment</w:t>
      </w:r>
      <w:r>
        <w:rPr>
          <w:b/>
        </w:rPr>
        <w:t xml:space="preserve"> of Precancerous </w:t>
      </w:r>
      <w:proofErr w:type="spellStart"/>
      <w:r>
        <w:rPr>
          <w:b/>
        </w:rPr>
        <w:t>Lesions.</w:t>
      </w:r>
      <w:r w:rsidRPr="00242BD4">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7"/>
        <w:gridCol w:w="1247"/>
        <w:gridCol w:w="1910"/>
        <w:gridCol w:w="2103"/>
        <w:gridCol w:w="1546"/>
        <w:gridCol w:w="2177"/>
      </w:tblGrid>
      <w:tr w:rsidR="002D63BC" w:rsidTr="002417E1">
        <w:tc>
          <w:tcPr>
            <w:tcW w:w="1674" w:type="dxa"/>
            <w:gridSpan w:val="2"/>
            <w:tcBorders>
              <w:top w:val="single" w:sz="4" w:space="0" w:color="auto"/>
              <w:left w:val="nil"/>
              <w:bottom w:val="single" w:sz="4" w:space="0" w:color="auto"/>
            </w:tcBorders>
          </w:tcPr>
          <w:p w:rsidR="00D94862" w:rsidRPr="000C1B74" w:rsidRDefault="000C1B74" w:rsidP="000C1B74">
            <w:pPr>
              <w:rPr>
                <w:b/>
              </w:rPr>
            </w:pPr>
            <w:r w:rsidRPr="000C1B74">
              <w:rPr>
                <w:b/>
              </w:rPr>
              <w:t>Treatment</w:t>
            </w:r>
          </w:p>
        </w:tc>
        <w:tc>
          <w:tcPr>
            <w:tcW w:w="2103" w:type="dxa"/>
            <w:tcBorders>
              <w:top w:val="single" w:sz="4" w:space="0" w:color="auto"/>
              <w:bottom w:val="single" w:sz="4" w:space="0" w:color="auto"/>
            </w:tcBorders>
          </w:tcPr>
          <w:p w:rsidR="00D94862" w:rsidRPr="000C1B74" w:rsidRDefault="00D94862" w:rsidP="00D94862">
            <w:pPr>
              <w:jc w:val="center"/>
              <w:rPr>
                <w:b/>
              </w:rPr>
            </w:pPr>
          </w:p>
        </w:tc>
        <w:tc>
          <w:tcPr>
            <w:tcW w:w="2103" w:type="dxa"/>
            <w:tcBorders>
              <w:top w:val="single" w:sz="4" w:space="0" w:color="auto"/>
              <w:bottom w:val="single" w:sz="4" w:space="0" w:color="auto"/>
            </w:tcBorders>
          </w:tcPr>
          <w:p w:rsidR="00D94862" w:rsidRPr="000C1B74" w:rsidRDefault="00D94862" w:rsidP="00D94862">
            <w:pPr>
              <w:jc w:val="center"/>
              <w:rPr>
                <w:b/>
              </w:rPr>
            </w:pPr>
            <w:r w:rsidRPr="000C1B74">
              <w:rPr>
                <w:b/>
              </w:rPr>
              <w:t>Hyderabad</w:t>
            </w:r>
          </w:p>
        </w:tc>
        <w:tc>
          <w:tcPr>
            <w:tcW w:w="1593" w:type="dxa"/>
            <w:tcBorders>
              <w:top w:val="single" w:sz="4" w:space="0" w:color="auto"/>
              <w:bottom w:val="single" w:sz="4" w:space="0" w:color="auto"/>
            </w:tcBorders>
          </w:tcPr>
          <w:p w:rsidR="00D94862" w:rsidRPr="000C1B74" w:rsidRDefault="00D94862" w:rsidP="00D94862">
            <w:pPr>
              <w:jc w:val="center"/>
              <w:rPr>
                <w:b/>
              </w:rPr>
            </w:pPr>
            <w:r w:rsidRPr="000C1B74">
              <w:rPr>
                <w:b/>
              </w:rPr>
              <w:t>Nicaragua</w:t>
            </w:r>
          </w:p>
        </w:tc>
        <w:tc>
          <w:tcPr>
            <w:tcW w:w="2103" w:type="dxa"/>
            <w:tcBorders>
              <w:top w:val="single" w:sz="4" w:space="0" w:color="auto"/>
              <w:bottom w:val="single" w:sz="4" w:space="0" w:color="auto"/>
              <w:right w:val="nil"/>
            </w:tcBorders>
          </w:tcPr>
          <w:p w:rsidR="00D94862" w:rsidRPr="000C1B74" w:rsidRDefault="00D94862" w:rsidP="00D94862">
            <w:pPr>
              <w:jc w:val="center"/>
              <w:rPr>
                <w:b/>
              </w:rPr>
            </w:pPr>
            <w:r w:rsidRPr="000C1B74">
              <w:rPr>
                <w:b/>
              </w:rPr>
              <w:t>Uganda</w:t>
            </w:r>
          </w:p>
        </w:tc>
      </w:tr>
      <w:tr w:rsidR="002D63BC" w:rsidTr="002417E1">
        <w:tc>
          <w:tcPr>
            <w:tcW w:w="9576" w:type="dxa"/>
            <w:gridSpan w:val="6"/>
            <w:tcBorders>
              <w:top w:val="single" w:sz="4" w:space="0" w:color="auto"/>
              <w:left w:val="nil"/>
              <w:right w:val="nil"/>
            </w:tcBorders>
          </w:tcPr>
          <w:p w:rsidR="002D63BC" w:rsidRPr="002D63BC" w:rsidRDefault="002D63BC" w:rsidP="002063E2">
            <w:pPr>
              <w:rPr>
                <w:b/>
              </w:rPr>
            </w:pPr>
            <w:r w:rsidRPr="002D63BC">
              <w:rPr>
                <w:b/>
              </w:rPr>
              <w:t>Cryotherapy</w:t>
            </w:r>
          </w:p>
        </w:tc>
      </w:tr>
      <w:tr w:rsidR="002D63BC" w:rsidTr="002417E1">
        <w:tc>
          <w:tcPr>
            <w:tcW w:w="1674" w:type="dxa"/>
            <w:gridSpan w:val="2"/>
            <w:tcBorders>
              <w:left w:val="nil"/>
            </w:tcBorders>
          </w:tcPr>
          <w:p w:rsidR="002D63BC" w:rsidRDefault="002D63BC" w:rsidP="002063E2"/>
        </w:tc>
        <w:tc>
          <w:tcPr>
            <w:tcW w:w="2103" w:type="dxa"/>
          </w:tcPr>
          <w:p w:rsidR="002D63BC" w:rsidRDefault="002D63BC" w:rsidP="005E50C8"/>
        </w:tc>
        <w:tc>
          <w:tcPr>
            <w:tcW w:w="2103" w:type="dxa"/>
          </w:tcPr>
          <w:p w:rsidR="002D63BC" w:rsidRDefault="002D63BC" w:rsidP="002063E2"/>
        </w:tc>
        <w:tc>
          <w:tcPr>
            <w:tcW w:w="1593" w:type="dxa"/>
          </w:tcPr>
          <w:p w:rsidR="002D63BC" w:rsidRDefault="002D63BC" w:rsidP="002063E2"/>
        </w:tc>
        <w:tc>
          <w:tcPr>
            <w:tcW w:w="2103" w:type="dxa"/>
            <w:tcBorders>
              <w:right w:val="nil"/>
            </w:tcBorders>
          </w:tcPr>
          <w:p w:rsidR="002D63BC" w:rsidRDefault="002D63BC" w:rsidP="002063E2">
            <w:r>
              <w:t>6 week exam</w:t>
            </w:r>
          </w:p>
        </w:tc>
      </w:tr>
      <w:tr w:rsidR="002D63BC" w:rsidTr="002417E1">
        <w:tc>
          <w:tcPr>
            <w:tcW w:w="1674" w:type="dxa"/>
            <w:gridSpan w:val="2"/>
            <w:tcBorders>
              <w:left w:val="nil"/>
            </w:tcBorders>
          </w:tcPr>
          <w:p w:rsidR="002D63BC" w:rsidRDefault="002D63BC" w:rsidP="002063E2"/>
        </w:tc>
        <w:tc>
          <w:tcPr>
            <w:tcW w:w="2103" w:type="dxa"/>
          </w:tcPr>
          <w:p w:rsidR="002D63BC" w:rsidRDefault="002D63BC" w:rsidP="005E50C8"/>
        </w:tc>
        <w:tc>
          <w:tcPr>
            <w:tcW w:w="2103" w:type="dxa"/>
          </w:tcPr>
          <w:p w:rsidR="002D63BC" w:rsidRDefault="002D63BC" w:rsidP="002063E2">
            <w:r>
              <w:t>1 year Cytology/Colposcopy</w:t>
            </w:r>
          </w:p>
        </w:tc>
        <w:tc>
          <w:tcPr>
            <w:tcW w:w="1593" w:type="dxa"/>
          </w:tcPr>
          <w:p w:rsidR="002D63BC" w:rsidRDefault="002D63BC" w:rsidP="002063E2">
            <w:r>
              <w:t>1 year Cytology</w:t>
            </w:r>
          </w:p>
        </w:tc>
        <w:tc>
          <w:tcPr>
            <w:tcW w:w="2103" w:type="dxa"/>
            <w:tcBorders>
              <w:right w:val="nil"/>
            </w:tcBorders>
          </w:tcPr>
          <w:p w:rsidR="002D63BC" w:rsidRDefault="002D63BC" w:rsidP="002063E2">
            <w:r>
              <w:t>1 year Cytology/</w:t>
            </w:r>
            <w:proofErr w:type="spellStart"/>
            <w:r>
              <w:t>Colposcopy</w:t>
            </w:r>
            <w:r w:rsidR="00C83EEE" w:rsidRPr="00C83EEE">
              <w:rPr>
                <w:vertAlign w:val="superscript"/>
              </w:rPr>
              <w:t>b</w:t>
            </w:r>
            <w:proofErr w:type="spellEnd"/>
          </w:p>
        </w:tc>
      </w:tr>
      <w:tr w:rsidR="000C1B74" w:rsidTr="002417E1">
        <w:tc>
          <w:tcPr>
            <w:tcW w:w="9576" w:type="dxa"/>
            <w:gridSpan w:val="6"/>
            <w:tcBorders>
              <w:left w:val="nil"/>
              <w:right w:val="nil"/>
            </w:tcBorders>
          </w:tcPr>
          <w:p w:rsidR="000C1B74" w:rsidRPr="002D63BC" w:rsidRDefault="000C1B74" w:rsidP="002063E2">
            <w:pPr>
              <w:rPr>
                <w:b/>
              </w:rPr>
            </w:pPr>
          </w:p>
        </w:tc>
      </w:tr>
      <w:tr w:rsidR="002D63BC" w:rsidTr="002417E1">
        <w:tc>
          <w:tcPr>
            <w:tcW w:w="9576" w:type="dxa"/>
            <w:gridSpan w:val="6"/>
            <w:tcBorders>
              <w:left w:val="nil"/>
              <w:right w:val="nil"/>
            </w:tcBorders>
          </w:tcPr>
          <w:p w:rsidR="002D63BC" w:rsidRPr="002D63BC" w:rsidRDefault="002D63BC" w:rsidP="002063E2">
            <w:pPr>
              <w:rPr>
                <w:b/>
              </w:rPr>
            </w:pPr>
            <w:r w:rsidRPr="002D63BC">
              <w:rPr>
                <w:b/>
              </w:rPr>
              <w:t>LEEP</w:t>
            </w:r>
          </w:p>
        </w:tc>
      </w:tr>
      <w:tr w:rsidR="002D63BC" w:rsidTr="002417E1">
        <w:tc>
          <w:tcPr>
            <w:tcW w:w="1674" w:type="dxa"/>
            <w:gridSpan w:val="2"/>
            <w:tcBorders>
              <w:left w:val="nil"/>
            </w:tcBorders>
          </w:tcPr>
          <w:p w:rsidR="002D63BC" w:rsidRDefault="002D63BC" w:rsidP="005E50C8"/>
        </w:tc>
        <w:tc>
          <w:tcPr>
            <w:tcW w:w="2103" w:type="dxa"/>
          </w:tcPr>
          <w:p w:rsidR="002D63BC" w:rsidRDefault="002D63BC" w:rsidP="005E50C8"/>
        </w:tc>
        <w:tc>
          <w:tcPr>
            <w:tcW w:w="2103" w:type="dxa"/>
          </w:tcPr>
          <w:p w:rsidR="002D63BC" w:rsidRDefault="00FE6BF7" w:rsidP="00552B07">
            <w:r>
              <w:t>NA</w:t>
            </w:r>
          </w:p>
        </w:tc>
        <w:tc>
          <w:tcPr>
            <w:tcW w:w="1593" w:type="dxa"/>
          </w:tcPr>
          <w:p w:rsidR="002D63BC" w:rsidRDefault="00C83EEE" w:rsidP="005E50C8">
            <w:r>
              <w:t>1 year Cytology</w:t>
            </w:r>
          </w:p>
        </w:tc>
        <w:tc>
          <w:tcPr>
            <w:tcW w:w="2103" w:type="dxa"/>
            <w:tcBorders>
              <w:right w:val="nil"/>
            </w:tcBorders>
          </w:tcPr>
          <w:p w:rsidR="002D63BC" w:rsidRDefault="002D63BC" w:rsidP="005E50C8">
            <w:r>
              <w:t>6 week exam</w:t>
            </w:r>
          </w:p>
        </w:tc>
      </w:tr>
      <w:tr w:rsidR="00C83EEE" w:rsidTr="002417E1">
        <w:tc>
          <w:tcPr>
            <w:tcW w:w="1674" w:type="dxa"/>
            <w:gridSpan w:val="2"/>
            <w:tcBorders>
              <w:left w:val="nil"/>
            </w:tcBorders>
          </w:tcPr>
          <w:p w:rsidR="00C83EEE" w:rsidRDefault="00C83EEE" w:rsidP="005E50C8"/>
        </w:tc>
        <w:tc>
          <w:tcPr>
            <w:tcW w:w="2103" w:type="dxa"/>
          </w:tcPr>
          <w:p w:rsidR="00C83EEE" w:rsidRDefault="00C83EEE" w:rsidP="005E50C8"/>
        </w:tc>
        <w:tc>
          <w:tcPr>
            <w:tcW w:w="2103" w:type="dxa"/>
          </w:tcPr>
          <w:p w:rsidR="00C83EEE" w:rsidRDefault="00C83EEE" w:rsidP="005E50C8"/>
        </w:tc>
        <w:tc>
          <w:tcPr>
            <w:tcW w:w="1593" w:type="dxa"/>
          </w:tcPr>
          <w:p w:rsidR="00C83EEE" w:rsidRDefault="00C83EEE" w:rsidP="005E50C8"/>
        </w:tc>
        <w:tc>
          <w:tcPr>
            <w:tcW w:w="2103" w:type="dxa"/>
            <w:tcBorders>
              <w:right w:val="nil"/>
            </w:tcBorders>
          </w:tcPr>
          <w:p w:rsidR="00552B07" w:rsidRDefault="00552B07" w:rsidP="00B83C02">
            <w:r>
              <w:t>1 year Cytology</w:t>
            </w:r>
          </w:p>
          <w:p w:rsidR="00C83EEE" w:rsidRDefault="00552B07" w:rsidP="00B83C02">
            <w:r>
              <w:t xml:space="preserve">1 year </w:t>
            </w:r>
            <w:r w:rsidR="00C83EEE">
              <w:t>Colposcopy</w:t>
            </w:r>
            <w:r>
              <w:t xml:space="preserve">, as </w:t>
            </w:r>
            <w:proofErr w:type="spellStart"/>
            <w:r>
              <w:t>needed</w:t>
            </w:r>
            <w:r w:rsidR="00C83EEE" w:rsidRPr="00C83EEE">
              <w:rPr>
                <w:vertAlign w:val="superscript"/>
              </w:rPr>
              <w:t>b</w:t>
            </w:r>
            <w:proofErr w:type="spellEnd"/>
          </w:p>
        </w:tc>
      </w:tr>
      <w:tr w:rsidR="00C83EEE" w:rsidTr="00C428B5">
        <w:tc>
          <w:tcPr>
            <w:tcW w:w="377" w:type="dxa"/>
            <w:tcBorders>
              <w:top w:val="single" w:sz="4" w:space="0" w:color="auto"/>
              <w:left w:val="nil"/>
              <w:bottom w:val="nil"/>
            </w:tcBorders>
          </w:tcPr>
          <w:p w:rsidR="00C83EEE" w:rsidRDefault="00C83EEE" w:rsidP="00C923EE">
            <w:r>
              <w:t>a</w:t>
            </w:r>
          </w:p>
        </w:tc>
        <w:tc>
          <w:tcPr>
            <w:tcW w:w="9199" w:type="dxa"/>
            <w:gridSpan w:val="5"/>
            <w:tcBorders>
              <w:top w:val="single" w:sz="4" w:space="0" w:color="auto"/>
              <w:bottom w:val="nil"/>
              <w:right w:val="nil"/>
            </w:tcBorders>
          </w:tcPr>
          <w:p w:rsidR="00C83EEE" w:rsidRDefault="00C83EEE" w:rsidP="00C923EE">
            <w:r>
              <w:t>LEEP: loop electrosurgical excision procedure.  Follow-up protocols were based on the START-UP demonstration study in each setting. We included direct medical costs and women’s time and transportation costs for each procedure. A 6 week visual exam was associated with the same costs as VIA at the primary facility.  Cytology was assumed to take place at a primary facility, while colposcopy was assumed to take place at a secondary facility.</w:t>
            </w:r>
          </w:p>
        </w:tc>
      </w:tr>
      <w:tr w:rsidR="00C83EEE" w:rsidTr="00C428B5">
        <w:tc>
          <w:tcPr>
            <w:tcW w:w="377" w:type="dxa"/>
            <w:tcBorders>
              <w:top w:val="nil"/>
              <w:left w:val="nil"/>
              <w:bottom w:val="nil"/>
            </w:tcBorders>
          </w:tcPr>
          <w:p w:rsidR="00C83EEE" w:rsidRDefault="00C83EEE" w:rsidP="00C923EE">
            <w:r>
              <w:t>b</w:t>
            </w:r>
          </w:p>
        </w:tc>
        <w:tc>
          <w:tcPr>
            <w:tcW w:w="9199" w:type="dxa"/>
            <w:gridSpan w:val="5"/>
            <w:tcBorders>
              <w:top w:val="nil"/>
              <w:bottom w:val="nil"/>
              <w:right w:val="nil"/>
            </w:tcBorders>
          </w:tcPr>
          <w:p w:rsidR="00C83EEE" w:rsidRDefault="00C83EEE" w:rsidP="00552B07">
            <w:r>
              <w:t>Colposcopy at 1 year was performed as needed</w:t>
            </w:r>
            <w:r w:rsidR="00552B07">
              <w:t xml:space="preserve"> in </w:t>
            </w:r>
            <w:r>
              <w:t>Uganda</w:t>
            </w:r>
            <w:r w:rsidR="00552B07">
              <w:t>. A</w:t>
            </w:r>
            <w:r>
              <w:t>pproximately 15% of women who received treatment required a colposcopy and biopsy at 1 year for suspected recurrence.</w:t>
            </w:r>
          </w:p>
        </w:tc>
      </w:tr>
    </w:tbl>
    <w:p w:rsidR="00242BD4" w:rsidRDefault="00242BD4" w:rsidP="002063E2">
      <w:pPr>
        <w:spacing w:after="0" w:line="240" w:lineRule="auto"/>
      </w:pPr>
    </w:p>
    <w:p w:rsidR="00242BD4" w:rsidRDefault="00242BD4" w:rsidP="002063E2">
      <w:pPr>
        <w:spacing w:after="0" w:line="240" w:lineRule="auto"/>
      </w:pPr>
    </w:p>
    <w:p w:rsidR="00E127C0" w:rsidRDefault="00E127C0" w:rsidP="002063E2">
      <w:pPr>
        <w:spacing w:after="0" w:line="240" w:lineRule="auto"/>
      </w:pPr>
    </w:p>
    <w:p w:rsidR="00BA21F4" w:rsidRDefault="00BA21F4" w:rsidP="00453561">
      <w:pPr>
        <w:spacing w:after="0" w:line="240" w:lineRule="auto"/>
        <w:sectPr w:rsidR="00BA21F4">
          <w:footerReference w:type="default" r:id="rId8"/>
          <w:pgSz w:w="12240" w:h="15840"/>
          <w:pgMar w:top="1440" w:right="1440" w:bottom="1440" w:left="1440" w:header="720" w:footer="720" w:gutter="0"/>
          <w:cols w:space="720"/>
          <w:docGrid w:linePitch="360"/>
        </w:sectPr>
      </w:pPr>
    </w:p>
    <w:p w:rsidR="00F26AF5" w:rsidRDefault="00F26AF5" w:rsidP="00453561">
      <w:pPr>
        <w:spacing w:after="0" w:line="240" w:lineRule="auto"/>
      </w:pPr>
    </w:p>
    <w:p w:rsidR="00BA21F4" w:rsidRDefault="00BA21F4" w:rsidP="00BA21F4">
      <w:pPr>
        <w:rPr>
          <w:b/>
        </w:rPr>
      </w:pPr>
      <w:r>
        <w:rPr>
          <w:b/>
        </w:rPr>
        <w:t xml:space="preserve">Table A.10. Health outcomes, costs, and incremental net monetary benefits of reducing the number of visits for cervical cancer screening and treatment of </w:t>
      </w:r>
      <w:proofErr w:type="spellStart"/>
      <w:r>
        <w:rPr>
          <w:b/>
        </w:rPr>
        <w:t>precancer</w:t>
      </w:r>
      <w:proofErr w:type="spellEnd"/>
      <w:r>
        <w:rPr>
          <w:b/>
        </w:rPr>
        <w:t xml:space="preserve"> treatment</w:t>
      </w:r>
      <w:r w:rsidR="002247A1">
        <w:rPr>
          <w:b/>
        </w:rPr>
        <w:t xml:space="preserve">, considering a willingness-to-pay threshold of three times GDP per </w:t>
      </w:r>
      <w:proofErr w:type="spellStart"/>
      <w:r w:rsidR="002247A1">
        <w:rPr>
          <w:b/>
        </w:rPr>
        <w:t>capita</w:t>
      </w:r>
      <w:r>
        <w:rPr>
          <w:b/>
        </w:rPr>
        <w:t>.</w:t>
      </w:r>
      <w:r w:rsidRPr="00070379">
        <w:rPr>
          <w:vertAlign w:val="superscript"/>
        </w:rPr>
        <w:t>a</w:t>
      </w:r>
      <w:proofErr w:type="spellEnd"/>
    </w:p>
    <w:tbl>
      <w:tblPr>
        <w:tblStyle w:val="TableGrid"/>
        <w:tblW w:w="0" w:type="auto"/>
        <w:tblLook w:val="04A0" w:firstRow="1" w:lastRow="0" w:firstColumn="1" w:lastColumn="0" w:noHBand="0" w:noVBand="1"/>
      </w:tblPr>
      <w:tblGrid>
        <w:gridCol w:w="677"/>
        <w:gridCol w:w="720"/>
        <w:gridCol w:w="617"/>
        <w:gridCol w:w="807"/>
        <w:gridCol w:w="747"/>
        <w:gridCol w:w="720"/>
        <w:gridCol w:w="617"/>
        <w:gridCol w:w="807"/>
        <w:gridCol w:w="747"/>
        <w:gridCol w:w="720"/>
        <w:gridCol w:w="617"/>
        <w:gridCol w:w="807"/>
        <w:gridCol w:w="747"/>
      </w:tblGrid>
      <w:tr w:rsidR="00BA21F4" w:rsidRPr="00830971" w:rsidTr="007246DE">
        <w:tc>
          <w:tcPr>
            <w:tcW w:w="1268" w:type="dxa"/>
          </w:tcPr>
          <w:p w:rsidR="00BA21F4" w:rsidRPr="00830971" w:rsidRDefault="00BA21F4" w:rsidP="007246DE">
            <w:pPr>
              <w:jc w:val="center"/>
              <w:rPr>
                <w:b/>
                <w:sz w:val="16"/>
                <w:szCs w:val="16"/>
              </w:rPr>
            </w:pPr>
          </w:p>
        </w:tc>
        <w:tc>
          <w:tcPr>
            <w:tcW w:w="4507" w:type="dxa"/>
            <w:gridSpan w:val="4"/>
          </w:tcPr>
          <w:p w:rsidR="00BA21F4" w:rsidRPr="00830971" w:rsidRDefault="00BA21F4" w:rsidP="007246DE">
            <w:pPr>
              <w:rPr>
                <w:b/>
                <w:sz w:val="16"/>
                <w:szCs w:val="16"/>
              </w:rPr>
            </w:pPr>
            <w:r w:rsidRPr="00830971">
              <w:rPr>
                <w:b/>
                <w:sz w:val="16"/>
                <w:szCs w:val="16"/>
              </w:rPr>
              <w:t>India</w:t>
            </w:r>
            <w:r>
              <w:rPr>
                <w:b/>
                <w:sz w:val="16"/>
                <w:szCs w:val="16"/>
              </w:rPr>
              <w:t xml:space="preserve"> (GDP per capita: I$5,450)</w:t>
            </w:r>
          </w:p>
        </w:tc>
        <w:tc>
          <w:tcPr>
            <w:tcW w:w="4419" w:type="dxa"/>
            <w:gridSpan w:val="4"/>
          </w:tcPr>
          <w:p w:rsidR="00BA21F4" w:rsidRPr="00830971" w:rsidRDefault="00BA21F4" w:rsidP="007246DE">
            <w:pPr>
              <w:rPr>
                <w:b/>
                <w:sz w:val="16"/>
                <w:szCs w:val="16"/>
              </w:rPr>
            </w:pPr>
            <w:r w:rsidRPr="00830971">
              <w:rPr>
                <w:b/>
                <w:sz w:val="16"/>
                <w:szCs w:val="16"/>
              </w:rPr>
              <w:t>Nicaragua</w:t>
            </w:r>
            <w:r>
              <w:rPr>
                <w:b/>
                <w:sz w:val="16"/>
                <w:szCs w:val="16"/>
              </w:rPr>
              <w:t xml:space="preserve"> (GDP per capita: I$4,690)</w:t>
            </w:r>
          </w:p>
        </w:tc>
        <w:tc>
          <w:tcPr>
            <w:tcW w:w="4422" w:type="dxa"/>
            <w:gridSpan w:val="4"/>
          </w:tcPr>
          <w:p w:rsidR="00BA21F4" w:rsidRPr="00830971" w:rsidRDefault="00BA21F4" w:rsidP="007246DE">
            <w:pPr>
              <w:rPr>
                <w:b/>
                <w:sz w:val="16"/>
                <w:szCs w:val="16"/>
              </w:rPr>
            </w:pPr>
            <w:r w:rsidRPr="00830971">
              <w:rPr>
                <w:b/>
                <w:sz w:val="16"/>
                <w:szCs w:val="16"/>
              </w:rPr>
              <w:t>Uganda</w:t>
            </w:r>
            <w:r>
              <w:rPr>
                <w:b/>
                <w:sz w:val="16"/>
                <w:szCs w:val="16"/>
              </w:rPr>
              <w:t xml:space="preserve"> (GDP per capita: I$1,690)</w:t>
            </w:r>
          </w:p>
        </w:tc>
      </w:tr>
      <w:tr w:rsidR="00BA21F4" w:rsidRPr="00830971" w:rsidTr="007246DE">
        <w:tc>
          <w:tcPr>
            <w:tcW w:w="1268" w:type="dxa"/>
          </w:tcPr>
          <w:p w:rsidR="00BA21F4" w:rsidRPr="00830971" w:rsidRDefault="00BA21F4" w:rsidP="007246DE">
            <w:pPr>
              <w:jc w:val="center"/>
              <w:rPr>
                <w:b/>
                <w:sz w:val="16"/>
                <w:szCs w:val="16"/>
              </w:rPr>
            </w:pPr>
            <w:proofErr w:type="spellStart"/>
            <w:r w:rsidRPr="00830971">
              <w:rPr>
                <w:b/>
                <w:sz w:val="16"/>
                <w:szCs w:val="16"/>
              </w:rPr>
              <w:t>Scenario</w:t>
            </w:r>
            <w:r w:rsidRPr="00AD3225">
              <w:rPr>
                <w:sz w:val="16"/>
                <w:szCs w:val="16"/>
                <w:vertAlign w:val="superscript"/>
              </w:rPr>
              <w:t>b</w:t>
            </w:r>
            <w:proofErr w:type="spellEnd"/>
          </w:p>
        </w:tc>
        <w:tc>
          <w:tcPr>
            <w:tcW w:w="1075" w:type="dxa"/>
          </w:tcPr>
          <w:p w:rsidR="00BA21F4" w:rsidRPr="00EE402B" w:rsidRDefault="00BA21F4" w:rsidP="007246DE">
            <w:pPr>
              <w:jc w:val="center"/>
              <w:rPr>
                <w:b/>
                <w:sz w:val="16"/>
                <w:szCs w:val="16"/>
              </w:rPr>
            </w:pPr>
            <w:r w:rsidRPr="00830971">
              <w:rPr>
                <w:b/>
                <w:sz w:val="16"/>
                <w:szCs w:val="16"/>
              </w:rPr>
              <w:t>Cancer incidence reduction, %</w:t>
            </w:r>
            <w:r w:rsidRPr="00EE402B">
              <w:rPr>
                <w:sz w:val="16"/>
                <w:szCs w:val="16"/>
                <w:vertAlign w:val="superscript"/>
              </w:rPr>
              <w:t>c</w:t>
            </w:r>
          </w:p>
        </w:tc>
        <w:tc>
          <w:tcPr>
            <w:tcW w:w="1072" w:type="dxa"/>
          </w:tcPr>
          <w:p w:rsidR="00BA21F4" w:rsidRPr="00830971" w:rsidRDefault="00BA21F4" w:rsidP="007246DE">
            <w:pPr>
              <w:jc w:val="center"/>
              <w:rPr>
                <w:b/>
                <w:sz w:val="16"/>
                <w:szCs w:val="16"/>
              </w:rPr>
            </w:pPr>
            <w:r w:rsidRPr="00830971">
              <w:rPr>
                <w:b/>
                <w:sz w:val="16"/>
                <w:szCs w:val="16"/>
              </w:rPr>
              <w:t>Lifetime cost (2011 I$)</w:t>
            </w:r>
            <w:r w:rsidRPr="00EE402B">
              <w:rPr>
                <w:sz w:val="16"/>
                <w:szCs w:val="16"/>
                <w:vertAlign w:val="superscript"/>
              </w:rPr>
              <w:t>d</w:t>
            </w:r>
          </w:p>
        </w:tc>
        <w:tc>
          <w:tcPr>
            <w:tcW w:w="1424" w:type="dxa"/>
          </w:tcPr>
          <w:p w:rsidR="00BA21F4" w:rsidRPr="00EE402B" w:rsidRDefault="00BA21F4" w:rsidP="007246DE">
            <w:pPr>
              <w:jc w:val="center"/>
              <w:rPr>
                <w:sz w:val="16"/>
                <w:szCs w:val="16"/>
              </w:rPr>
            </w:pPr>
            <w:r w:rsidRPr="00830971">
              <w:rPr>
                <w:b/>
                <w:sz w:val="16"/>
                <w:szCs w:val="16"/>
              </w:rPr>
              <w:t xml:space="preserve">Life </w:t>
            </w:r>
            <w:proofErr w:type="spellStart"/>
            <w:r w:rsidRPr="00830971">
              <w:rPr>
                <w:b/>
                <w:sz w:val="16"/>
                <w:szCs w:val="16"/>
              </w:rPr>
              <w:t>expectancy</w:t>
            </w:r>
            <w:r>
              <w:rPr>
                <w:sz w:val="16"/>
                <w:szCs w:val="16"/>
                <w:vertAlign w:val="superscript"/>
              </w:rPr>
              <w:t>e</w:t>
            </w:r>
            <w:proofErr w:type="spellEnd"/>
          </w:p>
        </w:tc>
        <w:tc>
          <w:tcPr>
            <w:tcW w:w="936" w:type="dxa"/>
          </w:tcPr>
          <w:p w:rsidR="00BA21F4" w:rsidRPr="00830971" w:rsidRDefault="00BA21F4" w:rsidP="007246DE">
            <w:pPr>
              <w:jc w:val="center"/>
              <w:rPr>
                <w:b/>
                <w:sz w:val="16"/>
                <w:szCs w:val="16"/>
              </w:rPr>
            </w:pPr>
            <w:r w:rsidRPr="00830971">
              <w:rPr>
                <w:b/>
                <w:sz w:val="16"/>
                <w:szCs w:val="16"/>
              </w:rPr>
              <w:t>INMB</w:t>
            </w:r>
          </w:p>
          <w:p w:rsidR="00BA21F4" w:rsidRPr="00830971" w:rsidRDefault="00BA21F4" w:rsidP="007246DE">
            <w:pPr>
              <w:jc w:val="center"/>
              <w:rPr>
                <w:b/>
                <w:sz w:val="16"/>
                <w:szCs w:val="16"/>
              </w:rPr>
            </w:pPr>
            <w:r>
              <w:rPr>
                <w:b/>
                <w:sz w:val="16"/>
                <w:szCs w:val="16"/>
              </w:rPr>
              <w:t>(3</w:t>
            </w:r>
            <w:r w:rsidRPr="00830971">
              <w:rPr>
                <w:b/>
                <w:sz w:val="16"/>
                <w:szCs w:val="16"/>
              </w:rPr>
              <w:t>x per capita GDP threshold)</w:t>
            </w:r>
            <w:r w:rsidRPr="00EE402B">
              <w:rPr>
                <w:sz w:val="16"/>
                <w:szCs w:val="16"/>
                <w:vertAlign w:val="superscript"/>
              </w:rPr>
              <w:t>f</w:t>
            </w:r>
          </w:p>
        </w:tc>
        <w:tc>
          <w:tcPr>
            <w:tcW w:w="987" w:type="dxa"/>
          </w:tcPr>
          <w:p w:rsidR="00BA21F4" w:rsidRPr="00EE402B" w:rsidRDefault="00BA21F4" w:rsidP="007246DE">
            <w:pPr>
              <w:jc w:val="center"/>
              <w:rPr>
                <w:b/>
                <w:sz w:val="16"/>
                <w:szCs w:val="16"/>
              </w:rPr>
            </w:pPr>
            <w:r w:rsidRPr="00830971">
              <w:rPr>
                <w:b/>
                <w:sz w:val="16"/>
                <w:szCs w:val="16"/>
              </w:rPr>
              <w:t>Cancer incidence reduction, %</w:t>
            </w:r>
            <w:r w:rsidRPr="00EE402B">
              <w:rPr>
                <w:sz w:val="16"/>
                <w:szCs w:val="16"/>
                <w:vertAlign w:val="superscript"/>
              </w:rPr>
              <w:t>c</w:t>
            </w:r>
          </w:p>
        </w:tc>
        <w:tc>
          <w:tcPr>
            <w:tcW w:w="1072" w:type="dxa"/>
          </w:tcPr>
          <w:p w:rsidR="00BA21F4" w:rsidRPr="00830971" w:rsidRDefault="00BA21F4" w:rsidP="007246DE">
            <w:pPr>
              <w:jc w:val="center"/>
              <w:rPr>
                <w:b/>
                <w:sz w:val="16"/>
                <w:szCs w:val="16"/>
              </w:rPr>
            </w:pPr>
            <w:r w:rsidRPr="00830971">
              <w:rPr>
                <w:b/>
                <w:sz w:val="16"/>
                <w:szCs w:val="16"/>
              </w:rPr>
              <w:t>Lifetime cost (2011 I$)</w:t>
            </w:r>
            <w:r w:rsidRPr="00EE402B">
              <w:rPr>
                <w:sz w:val="16"/>
                <w:szCs w:val="16"/>
                <w:vertAlign w:val="superscript"/>
              </w:rPr>
              <w:t>d</w:t>
            </w:r>
          </w:p>
        </w:tc>
        <w:tc>
          <w:tcPr>
            <w:tcW w:w="1424" w:type="dxa"/>
          </w:tcPr>
          <w:p w:rsidR="00BA21F4" w:rsidRPr="00EE402B" w:rsidRDefault="00BA21F4" w:rsidP="007246DE">
            <w:pPr>
              <w:jc w:val="center"/>
              <w:rPr>
                <w:sz w:val="16"/>
                <w:szCs w:val="16"/>
              </w:rPr>
            </w:pPr>
            <w:r w:rsidRPr="00830971">
              <w:rPr>
                <w:b/>
                <w:sz w:val="16"/>
                <w:szCs w:val="16"/>
              </w:rPr>
              <w:t xml:space="preserve">Life </w:t>
            </w:r>
            <w:proofErr w:type="spellStart"/>
            <w:r w:rsidRPr="00830971">
              <w:rPr>
                <w:b/>
                <w:sz w:val="16"/>
                <w:szCs w:val="16"/>
              </w:rPr>
              <w:t>expectancy</w:t>
            </w:r>
            <w:r>
              <w:rPr>
                <w:sz w:val="16"/>
                <w:szCs w:val="16"/>
                <w:vertAlign w:val="superscript"/>
              </w:rPr>
              <w:t>e</w:t>
            </w:r>
            <w:proofErr w:type="spellEnd"/>
          </w:p>
        </w:tc>
        <w:tc>
          <w:tcPr>
            <w:tcW w:w="936" w:type="dxa"/>
          </w:tcPr>
          <w:p w:rsidR="00BA21F4" w:rsidRPr="00830971" w:rsidRDefault="00BA21F4" w:rsidP="007246DE">
            <w:pPr>
              <w:jc w:val="center"/>
              <w:rPr>
                <w:b/>
                <w:sz w:val="16"/>
                <w:szCs w:val="16"/>
              </w:rPr>
            </w:pPr>
            <w:r w:rsidRPr="00830971">
              <w:rPr>
                <w:b/>
                <w:sz w:val="16"/>
                <w:szCs w:val="16"/>
              </w:rPr>
              <w:t>INMB</w:t>
            </w:r>
          </w:p>
          <w:p w:rsidR="00BA21F4" w:rsidRPr="00830971" w:rsidRDefault="00BA21F4" w:rsidP="007246DE">
            <w:pPr>
              <w:jc w:val="center"/>
              <w:rPr>
                <w:b/>
                <w:sz w:val="16"/>
                <w:szCs w:val="16"/>
              </w:rPr>
            </w:pPr>
            <w:r w:rsidRPr="00830971">
              <w:rPr>
                <w:b/>
                <w:sz w:val="16"/>
                <w:szCs w:val="16"/>
              </w:rPr>
              <w:t>(</w:t>
            </w:r>
            <w:r>
              <w:rPr>
                <w:b/>
                <w:sz w:val="16"/>
                <w:szCs w:val="16"/>
              </w:rPr>
              <w:t>3</w:t>
            </w:r>
            <w:r w:rsidRPr="00830971">
              <w:rPr>
                <w:b/>
                <w:sz w:val="16"/>
                <w:szCs w:val="16"/>
              </w:rPr>
              <w:t>x per capita GDP threshold)</w:t>
            </w:r>
            <w:r w:rsidRPr="00EE402B">
              <w:rPr>
                <w:sz w:val="16"/>
                <w:szCs w:val="16"/>
                <w:vertAlign w:val="superscript"/>
              </w:rPr>
              <w:t>f</w:t>
            </w:r>
          </w:p>
        </w:tc>
        <w:tc>
          <w:tcPr>
            <w:tcW w:w="987" w:type="dxa"/>
          </w:tcPr>
          <w:p w:rsidR="00BA21F4" w:rsidRPr="00EE402B" w:rsidRDefault="00BA21F4" w:rsidP="007246DE">
            <w:pPr>
              <w:jc w:val="center"/>
              <w:rPr>
                <w:b/>
                <w:sz w:val="16"/>
                <w:szCs w:val="16"/>
              </w:rPr>
            </w:pPr>
            <w:r w:rsidRPr="00830971">
              <w:rPr>
                <w:b/>
                <w:sz w:val="16"/>
                <w:szCs w:val="16"/>
              </w:rPr>
              <w:t>Cancer incidence reduction, %</w:t>
            </w:r>
            <w:r w:rsidRPr="00EE402B">
              <w:rPr>
                <w:sz w:val="16"/>
                <w:szCs w:val="16"/>
                <w:vertAlign w:val="superscript"/>
              </w:rPr>
              <w:t>c</w:t>
            </w:r>
          </w:p>
        </w:tc>
        <w:tc>
          <w:tcPr>
            <w:tcW w:w="1072" w:type="dxa"/>
          </w:tcPr>
          <w:p w:rsidR="00BA21F4" w:rsidRPr="00830971" w:rsidRDefault="00BA21F4" w:rsidP="007246DE">
            <w:pPr>
              <w:jc w:val="center"/>
              <w:rPr>
                <w:b/>
                <w:sz w:val="16"/>
                <w:szCs w:val="16"/>
              </w:rPr>
            </w:pPr>
            <w:r w:rsidRPr="00830971">
              <w:rPr>
                <w:b/>
                <w:sz w:val="16"/>
                <w:szCs w:val="16"/>
              </w:rPr>
              <w:t>Lifetime cost (2011 I$)</w:t>
            </w:r>
            <w:r w:rsidRPr="00EE402B">
              <w:rPr>
                <w:sz w:val="16"/>
                <w:szCs w:val="16"/>
                <w:vertAlign w:val="superscript"/>
              </w:rPr>
              <w:t>d</w:t>
            </w:r>
          </w:p>
        </w:tc>
        <w:tc>
          <w:tcPr>
            <w:tcW w:w="1427" w:type="dxa"/>
          </w:tcPr>
          <w:p w:rsidR="00BA21F4" w:rsidRPr="00EE402B" w:rsidRDefault="00BA21F4" w:rsidP="007246DE">
            <w:pPr>
              <w:jc w:val="center"/>
              <w:rPr>
                <w:sz w:val="16"/>
                <w:szCs w:val="16"/>
              </w:rPr>
            </w:pPr>
            <w:r w:rsidRPr="00830971">
              <w:rPr>
                <w:b/>
                <w:sz w:val="16"/>
                <w:szCs w:val="16"/>
              </w:rPr>
              <w:t xml:space="preserve">Life </w:t>
            </w:r>
            <w:proofErr w:type="spellStart"/>
            <w:r w:rsidRPr="00830971">
              <w:rPr>
                <w:b/>
                <w:sz w:val="16"/>
                <w:szCs w:val="16"/>
              </w:rPr>
              <w:t>expectancy</w:t>
            </w:r>
            <w:r>
              <w:rPr>
                <w:sz w:val="16"/>
                <w:szCs w:val="16"/>
                <w:vertAlign w:val="superscript"/>
              </w:rPr>
              <w:t>e</w:t>
            </w:r>
            <w:proofErr w:type="spellEnd"/>
          </w:p>
        </w:tc>
        <w:tc>
          <w:tcPr>
            <w:tcW w:w="936" w:type="dxa"/>
          </w:tcPr>
          <w:p w:rsidR="00BA21F4" w:rsidRPr="00830971" w:rsidRDefault="00BA21F4" w:rsidP="007246DE">
            <w:pPr>
              <w:jc w:val="center"/>
              <w:rPr>
                <w:b/>
                <w:sz w:val="16"/>
                <w:szCs w:val="16"/>
              </w:rPr>
            </w:pPr>
            <w:r w:rsidRPr="00830971">
              <w:rPr>
                <w:b/>
                <w:sz w:val="16"/>
                <w:szCs w:val="16"/>
              </w:rPr>
              <w:t>INMB</w:t>
            </w:r>
          </w:p>
          <w:p w:rsidR="00BA21F4" w:rsidRPr="00830971" w:rsidRDefault="00BA21F4" w:rsidP="007246DE">
            <w:pPr>
              <w:jc w:val="center"/>
              <w:rPr>
                <w:b/>
                <w:sz w:val="16"/>
                <w:szCs w:val="16"/>
              </w:rPr>
            </w:pPr>
            <w:r>
              <w:rPr>
                <w:b/>
                <w:sz w:val="16"/>
                <w:szCs w:val="16"/>
              </w:rPr>
              <w:t>(3</w:t>
            </w:r>
            <w:r w:rsidRPr="00830971">
              <w:rPr>
                <w:b/>
                <w:sz w:val="16"/>
                <w:szCs w:val="16"/>
              </w:rPr>
              <w:t>x per capita GDP threshold)</w:t>
            </w:r>
            <w:r w:rsidRPr="00EE402B">
              <w:rPr>
                <w:sz w:val="16"/>
                <w:szCs w:val="16"/>
                <w:vertAlign w:val="superscript"/>
              </w:rPr>
              <w:t>f</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No screening</w:t>
            </w:r>
          </w:p>
        </w:tc>
        <w:tc>
          <w:tcPr>
            <w:tcW w:w="1075" w:type="dxa"/>
          </w:tcPr>
          <w:p w:rsidR="00BA21F4" w:rsidRPr="00E8391A" w:rsidRDefault="00BA21F4" w:rsidP="007246DE">
            <w:pPr>
              <w:jc w:val="center"/>
              <w:rPr>
                <w:sz w:val="14"/>
                <w:szCs w:val="14"/>
              </w:rPr>
            </w:pPr>
            <w:r w:rsidRPr="00E8391A">
              <w:rPr>
                <w:sz w:val="14"/>
                <w:szCs w:val="14"/>
              </w:rPr>
              <w:t>--</w:t>
            </w:r>
          </w:p>
        </w:tc>
        <w:tc>
          <w:tcPr>
            <w:tcW w:w="1072" w:type="dxa"/>
          </w:tcPr>
          <w:p w:rsidR="00BA21F4" w:rsidRPr="00E8391A" w:rsidRDefault="00BA21F4" w:rsidP="007246DE">
            <w:pPr>
              <w:jc w:val="center"/>
              <w:rPr>
                <w:sz w:val="16"/>
                <w:szCs w:val="16"/>
              </w:rPr>
            </w:pPr>
            <w:r w:rsidRPr="00E8391A">
              <w:rPr>
                <w:sz w:val="16"/>
                <w:szCs w:val="16"/>
              </w:rPr>
              <w:t>8.87</w:t>
            </w:r>
          </w:p>
          <w:p w:rsidR="00BA21F4" w:rsidRPr="00E8391A" w:rsidRDefault="00BA21F4" w:rsidP="007246DE">
            <w:pPr>
              <w:jc w:val="center"/>
              <w:rPr>
                <w:sz w:val="14"/>
                <w:szCs w:val="14"/>
              </w:rPr>
            </w:pPr>
            <w:r w:rsidRPr="00E8391A">
              <w:rPr>
                <w:sz w:val="14"/>
                <w:szCs w:val="14"/>
              </w:rPr>
              <w:t>(7.05-12.54)</w:t>
            </w:r>
          </w:p>
        </w:tc>
        <w:tc>
          <w:tcPr>
            <w:tcW w:w="1424" w:type="dxa"/>
          </w:tcPr>
          <w:p w:rsidR="00BA21F4" w:rsidRPr="00E8391A" w:rsidRDefault="00BA21F4" w:rsidP="007246DE">
            <w:pPr>
              <w:jc w:val="center"/>
              <w:rPr>
                <w:sz w:val="16"/>
                <w:szCs w:val="16"/>
              </w:rPr>
            </w:pPr>
            <w:r w:rsidRPr="00E8391A">
              <w:rPr>
                <w:sz w:val="16"/>
                <w:szCs w:val="16"/>
              </w:rPr>
              <w:t>27.78539</w:t>
            </w:r>
          </w:p>
          <w:p w:rsidR="00BA21F4" w:rsidRPr="00E8391A" w:rsidRDefault="00BA21F4" w:rsidP="007246DE">
            <w:pPr>
              <w:jc w:val="center"/>
              <w:rPr>
                <w:sz w:val="14"/>
                <w:szCs w:val="14"/>
              </w:rPr>
            </w:pPr>
            <w:r w:rsidRPr="00E8391A">
              <w:rPr>
                <w:sz w:val="14"/>
                <w:szCs w:val="14"/>
              </w:rPr>
              <w:t>(27.76486-27.79362)</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8391A" w:rsidRDefault="00BA21F4" w:rsidP="007246DE">
            <w:pPr>
              <w:jc w:val="center"/>
              <w:rPr>
                <w:sz w:val="14"/>
                <w:szCs w:val="14"/>
              </w:rPr>
            </w:pPr>
            <w:r w:rsidRPr="00E8391A">
              <w:rPr>
                <w:sz w:val="14"/>
                <w:szCs w:val="14"/>
              </w:rPr>
              <w:t>--</w:t>
            </w:r>
          </w:p>
        </w:tc>
        <w:tc>
          <w:tcPr>
            <w:tcW w:w="1072" w:type="dxa"/>
          </w:tcPr>
          <w:p w:rsidR="00BA21F4" w:rsidRPr="00E8391A" w:rsidRDefault="00BA21F4" w:rsidP="007246DE">
            <w:pPr>
              <w:jc w:val="center"/>
              <w:rPr>
                <w:sz w:val="16"/>
                <w:szCs w:val="16"/>
              </w:rPr>
            </w:pPr>
            <w:r w:rsidRPr="00E8391A">
              <w:rPr>
                <w:sz w:val="16"/>
                <w:szCs w:val="16"/>
              </w:rPr>
              <w:t>42.67</w:t>
            </w:r>
          </w:p>
        </w:tc>
        <w:tc>
          <w:tcPr>
            <w:tcW w:w="1424" w:type="dxa"/>
          </w:tcPr>
          <w:p w:rsidR="00BA21F4" w:rsidRPr="00E8391A" w:rsidRDefault="00BA21F4" w:rsidP="007246DE">
            <w:pPr>
              <w:jc w:val="center"/>
              <w:rPr>
                <w:sz w:val="16"/>
                <w:szCs w:val="16"/>
              </w:rPr>
            </w:pPr>
            <w:r w:rsidRPr="00E8391A">
              <w:rPr>
                <w:sz w:val="16"/>
                <w:szCs w:val="16"/>
              </w:rPr>
              <w:t>28.58210</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8391A" w:rsidRDefault="00BA21F4" w:rsidP="007246DE">
            <w:pPr>
              <w:jc w:val="center"/>
              <w:rPr>
                <w:sz w:val="14"/>
                <w:szCs w:val="14"/>
              </w:rPr>
            </w:pPr>
            <w:r w:rsidRPr="00E8391A">
              <w:rPr>
                <w:sz w:val="14"/>
                <w:szCs w:val="14"/>
              </w:rPr>
              <w:t>--</w:t>
            </w:r>
          </w:p>
        </w:tc>
        <w:tc>
          <w:tcPr>
            <w:tcW w:w="1072" w:type="dxa"/>
          </w:tcPr>
          <w:p w:rsidR="00BA21F4" w:rsidRPr="00E8391A" w:rsidRDefault="00BA21F4" w:rsidP="007246DE">
            <w:pPr>
              <w:jc w:val="center"/>
              <w:rPr>
                <w:sz w:val="16"/>
                <w:szCs w:val="16"/>
              </w:rPr>
            </w:pPr>
            <w:r w:rsidRPr="00E8391A">
              <w:rPr>
                <w:sz w:val="16"/>
                <w:szCs w:val="16"/>
              </w:rPr>
              <w:t>12.42</w:t>
            </w:r>
          </w:p>
          <w:p w:rsidR="00BA21F4" w:rsidRPr="00E8391A" w:rsidRDefault="00BA21F4" w:rsidP="007246DE">
            <w:pPr>
              <w:jc w:val="center"/>
              <w:rPr>
                <w:sz w:val="14"/>
                <w:szCs w:val="14"/>
              </w:rPr>
            </w:pPr>
            <w:r w:rsidRPr="00E8391A">
              <w:rPr>
                <w:sz w:val="14"/>
                <w:szCs w:val="14"/>
              </w:rPr>
              <w:t>(10.96-14.16)</w:t>
            </w:r>
          </w:p>
        </w:tc>
        <w:tc>
          <w:tcPr>
            <w:tcW w:w="1427" w:type="dxa"/>
          </w:tcPr>
          <w:p w:rsidR="00BA21F4" w:rsidRPr="00E8391A" w:rsidRDefault="00BA21F4" w:rsidP="007246DE">
            <w:pPr>
              <w:jc w:val="center"/>
              <w:rPr>
                <w:sz w:val="16"/>
                <w:szCs w:val="16"/>
              </w:rPr>
            </w:pPr>
            <w:r w:rsidRPr="00E8391A">
              <w:rPr>
                <w:sz w:val="16"/>
                <w:szCs w:val="16"/>
              </w:rPr>
              <w:t>25.20221</w:t>
            </w:r>
          </w:p>
          <w:p w:rsidR="00BA21F4" w:rsidRPr="00E8391A" w:rsidRDefault="00BA21F4" w:rsidP="007246DE">
            <w:pPr>
              <w:jc w:val="center"/>
              <w:rPr>
                <w:sz w:val="14"/>
                <w:szCs w:val="14"/>
              </w:rPr>
            </w:pPr>
            <w:r w:rsidRPr="00E8391A">
              <w:rPr>
                <w:sz w:val="14"/>
                <w:szCs w:val="14"/>
              </w:rPr>
              <w:t>(25.17432-25.22855)</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830971" w:rsidTr="007246DE">
        <w:tc>
          <w:tcPr>
            <w:tcW w:w="14616" w:type="dxa"/>
            <w:gridSpan w:val="13"/>
          </w:tcPr>
          <w:p w:rsidR="00BA21F4" w:rsidRPr="00F37A1F" w:rsidRDefault="00BA21F4" w:rsidP="007246DE">
            <w:pPr>
              <w:rPr>
                <w:b/>
                <w:sz w:val="16"/>
                <w:szCs w:val="16"/>
              </w:rPr>
            </w:pPr>
            <w:r w:rsidRPr="00F37A1F">
              <w:rPr>
                <w:b/>
                <w:sz w:val="16"/>
                <w:szCs w:val="16"/>
              </w:rPr>
              <w:t>LTFU: 10%</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2-visit</w:t>
            </w:r>
          </w:p>
        </w:tc>
        <w:tc>
          <w:tcPr>
            <w:tcW w:w="1075" w:type="dxa"/>
          </w:tcPr>
          <w:p w:rsidR="00BA21F4" w:rsidRPr="00E8391A" w:rsidRDefault="00BA21F4" w:rsidP="007246DE">
            <w:pPr>
              <w:jc w:val="center"/>
              <w:rPr>
                <w:sz w:val="16"/>
                <w:szCs w:val="16"/>
              </w:rPr>
            </w:pPr>
            <w:r w:rsidRPr="00E8391A">
              <w:rPr>
                <w:sz w:val="16"/>
                <w:szCs w:val="16"/>
              </w:rPr>
              <w:t xml:space="preserve">62.0 </w:t>
            </w:r>
          </w:p>
          <w:p w:rsidR="00BA21F4" w:rsidRPr="00E8391A" w:rsidRDefault="00BA21F4" w:rsidP="007246DE">
            <w:pPr>
              <w:jc w:val="center"/>
              <w:rPr>
                <w:sz w:val="14"/>
                <w:szCs w:val="14"/>
              </w:rPr>
            </w:pPr>
            <w:r w:rsidRPr="00E8391A">
              <w:rPr>
                <w:sz w:val="14"/>
                <w:szCs w:val="14"/>
              </w:rPr>
              <w:t>(48.8-76.6)</w:t>
            </w:r>
          </w:p>
        </w:tc>
        <w:tc>
          <w:tcPr>
            <w:tcW w:w="1072" w:type="dxa"/>
          </w:tcPr>
          <w:p w:rsidR="00BA21F4" w:rsidRPr="00E8391A" w:rsidRDefault="00BA21F4" w:rsidP="007246DE">
            <w:pPr>
              <w:jc w:val="center"/>
              <w:rPr>
                <w:sz w:val="16"/>
                <w:szCs w:val="16"/>
              </w:rPr>
            </w:pPr>
            <w:r w:rsidRPr="00E8391A">
              <w:rPr>
                <w:sz w:val="16"/>
                <w:szCs w:val="16"/>
              </w:rPr>
              <w:t xml:space="preserve">29.68 </w:t>
            </w:r>
          </w:p>
          <w:p w:rsidR="00BA21F4" w:rsidRPr="00E8391A" w:rsidRDefault="00BA21F4" w:rsidP="007246DE">
            <w:pPr>
              <w:jc w:val="center"/>
              <w:rPr>
                <w:sz w:val="14"/>
                <w:szCs w:val="14"/>
              </w:rPr>
            </w:pPr>
            <w:r w:rsidRPr="00E8391A">
              <w:rPr>
                <w:sz w:val="14"/>
                <w:szCs w:val="14"/>
              </w:rPr>
              <w:t>(27.25-32.02)</w:t>
            </w:r>
          </w:p>
        </w:tc>
        <w:tc>
          <w:tcPr>
            <w:tcW w:w="1424" w:type="dxa"/>
          </w:tcPr>
          <w:p w:rsidR="00BA21F4" w:rsidRPr="00E8391A" w:rsidRDefault="00BA21F4" w:rsidP="007246DE">
            <w:pPr>
              <w:jc w:val="center"/>
              <w:rPr>
                <w:sz w:val="16"/>
                <w:szCs w:val="16"/>
              </w:rPr>
            </w:pPr>
            <w:r w:rsidRPr="00E8391A">
              <w:rPr>
                <w:sz w:val="16"/>
                <w:szCs w:val="16"/>
              </w:rPr>
              <w:t>27.82880</w:t>
            </w:r>
          </w:p>
          <w:p w:rsidR="00BA21F4" w:rsidRPr="00E8391A" w:rsidRDefault="00BA21F4" w:rsidP="007246DE">
            <w:pPr>
              <w:jc w:val="center"/>
              <w:rPr>
                <w:sz w:val="14"/>
                <w:szCs w:val="14"/>
              </w:rPr>
            </w:pPr>
            <w:r w:rsidRPr="00E8391A">
              <w:rPr>
                <w:sz w:val="14"/>
                <w:szCs w:val="14"/>
              </w:rPr>
              <w:t>(27.82371-27.83431)</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8391A" w:rsidRDefault="00BA21F4" w:rsidP="007246DE">
            <w:pPr>
              <w:jc w:val="center"/>
              <w:rPr>
                <w:sz w:val="16"/>
                <w:szCs w:val="16"/>
              </w:rPr>
            </w:pPr>
            <w:r w:rsidRPr="00E8391A">
              <w:rPr>
                <w:sz w:val="16"/>
                <w:szCs w:val="16"/>
              </w:rPr>
              <w:t>66.0</w:t>
            </w:r>
          </w:p>
          <w:p w:rsidR="00BA21F4" w:rsidRPr="00E8391A" w:rsidRDefault="00BA21F4" w:rsidP="007246DE">
            <w:pPr>
              <w:jc w:val="center"/>
              <w:rPr>
                <w:sz w:val="14"/>
                <w:szCs w:val="14"/>
              </w:rPr>
            </w:pPr>
            <w:r w:rsidRPr="00E8391A">
              <w:rPr>
                <w:sz w:val="14"/>
                <w:szCs w:val="14"/>
              </w:rPr>
              <w:t>(58.9-73.6)</w:t>
            </w:r>
          </w:p>
        </w:tc>
        <w:tc>
          <w:tcPr>
            <w:tcW w:w="1072" w:type="dxa"/>
          </w:tcPr>
          <w:p w:rsidR="00BA21F4" w:rsidRPr="00E8391A" w:rsidRDefault="00BA21F4" w:rsidP="007246DE">
            <w:pPr>
              <w:jc w:val="center"/>
              <w:rPr>
                <w:sz w:val="16"/>
                <w:szCs w:val="16"/>
              </w:rPr>
            </w:pPr>
            <w:r w:rsidRPr="00E8391A">
              <w:rPr>
                <w:sz w:val="16"/>
                <w:szCs w:val="16"/>
              </w:rPr>
              <w:t>53.03</w:t>
            </w:r>
          </w:p>
          <w:p w:rsidR="00BA21F4" w:rsidRPr="00E8391A" w:rsidRDefault="00BA21F4" w:rsidP="007246DE">
            <w:pPr>
              <w:jc w:val="center"/>
              <w:rPr>
                <w:sz w:val="14"/>
                <w:szCs w:val="14"/>
              </w:rPr>
            </w:pPr>
            <w:r w:rsidRPr="00E8391A">
              <w:rPr>
                <w:sz w:val="14"/>
                <w:szCs w:val="14"/>
              </w:rPr>
              <w:t>(48.86-56.89)</w:t>
            </w:r>
          </w:p>
        </w:tc>
        <w:tc>
          <w:tcPr>
            <w:tcW w:w="1424" w:type="dxa"/>
          </w:tcPr>
          <w:p w:rsidR="00BA21F4" w:rsidRPr="00E8391A" w:rsidRDefault="00BA21F4" w:rsidP="007246DE">
            <w:pPr>
              <w:jc w:val="center"/>
              <w:rPr>
                <w:sz w:val="16"/>
                <w:szCs w:val="16"/>
              </w:rPr>
            </w:pPr>
            <w:r w:rsidRPr="00E8391A">
              <w:rPr>
                <w:sz w:val="16"/>
                <w:szCs w:val="16"/>
              </w:rPr>
              <w:t>28.73581</w:t>
            </w:r>
          </w:p>
          <w:p w:rsidR="00BA21F4" w:rsidRPr="00E8391A" w:rsidRDefault="00BA21F4" w:rsidP="007246DE">
            <w:pPr>
              <w:jc w:val="center"/>
              <w:rPr>
                <w:sz w:val="14"/>
                <w:szCs w:val="14"/>
              </w:rPr>
            </w:pPr>
            <w:r w:rsidRPr="00E8391A">
              <w:rPr>
                <w:sz w:val="14"/>
                <w:szCs w:val="14"/>
              </w:rPr>
              <w:t>(28.72337-28.74977)</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8391A" w:rsidRDefault="00BA21F4" w:rsidP="007246DE">
            <w:pPr>
              <w:jc w:val="center"/>
              <w:rPr>
                <w:sz w:val="16"/>
                <w:szCs w:val="16"/>
              </w:rPr>
            </w:pPr>
            <w:r w:rsidRPr="00E8391A">
              <w:rPr>
                <w:sz w:val="16"/>
                <w:szCs w:val="16"/>
              </w:rPr>
              <w:t xml:space="preserve">67.4 </w:t>
            </w:r>
          </w:p>
          <w:p w:rsidR="00BA21F4" w:rsidRPr="00E8391A" w:rsidRDefault="00BA21F4" w:rsidP="007246DE">
            <w:pPr>
              <w:jc w:val="center"/>
              <w:rPr>
                <w:sz w:val="14"/>
                <w:szCs w:val="14"/>
              </w:rPr>
            </w:pPr>
            <w:r w:rsidRPr="00E8391A">
              <w:rPr>
                <w:sz w:val="14"/>
                <w:szCs w:val="14"/>
              </w:rPr>
              <w:t>(62.3-73.1)</w:t>
            </w:r>
          </w:p>
        </w:tc>
        <w:tc>
          <w:tcPr>
            <w:tcW w:w="1072" w:type="dxa"/>
          </w:tcPr>
          <w:p w:rsidR="00BA21F4" w:rsidRDefault="00BA21F4" w:rsidP="007246DE">
            <w:pPr>
              <w:jc w:val="center"/>
              <w:rPr>
                <w:sz w:val="14"/>
                <w:szCs w:val="14"/>
              </w:rPr>
            </w:pPr>
            <w:r w:rsidRPr="00E8391A">
              <w:rPr>
                <w:sz w:val="16"/>
                <w:szCs w:val="16"/>
              </w:rPr>
              <w:t>45.66</w:t>
            </w:r>
            <w:r w:rsidRPr="00E8391A">
              <w:rPr>
                <w:sz w:val="14"/>
                <w:szCs w:val="14"/>
              </w:rPr>
              <w:t xml:space="preserve"> </w:t>
            </w:r>
          </w:p>
          <w:p w:rsidR="00BA21F4" w:rsidRPr="00E8391A" w:rsidRDefault="00BA21F4" w:rsidP="007246DE">
            <w:pPr>
              <w:jc w:val="center"/>
              <w:rPr>
                <w:sz w:val="14"/>
                <w:szCs w:val="14"/>
              </w:rPr>
            </w:pPr>
            <w:r w:rsidRPr="00E8391A">
              <w:rPr>
                <w:sz w:val="14"/>
                <w:szCs w:val="14"/>
              </w:rPr>
              <w:t>(43.01-47.78)</w:t>
            </w:r>
          </w:p>
        </w:tc>
        <w:tc>
          <w:tcPr>
            <w:tcW w:w="1427" w:type="dxa"/>
          </w:tcPr>
          <w:p w:rsidR="00BA21F4" w:rsidRDefault="00BA21F4" w:rsidP="007246DE">
            <w:pPr>
              <w:jc w:val="center"/>
              <w:rPr>
                <w:sz w:val="14"/>
                <w:szCs w:val="14"/>
              </w:rPr>
            </w:pPr>
            <w:r w:rsidRPr="00E8391A">
              <w:rPr>
                <w:sz w:val="16"/>
                <w:szCs w:val="16"/>
              </w:rPr>
              <w:t>25.33856</w:t>
            </w:r>
            <w:r w:rsidRPr="00E8391A">
              <w:rPr>
                <w:sz w:val="14"/>
                <w:szCs w:val="14"/>
              </w:rPr>
              <w:t xml:space="preserve"> </w:t>
            </w:r>
          </w:p>
          <w:p w:rsidR="00BA21F4" w:rsidRPr="00E8391A" w:rsidRDefault="00BA21F4" w:rsidP="007246DE">
            <w:pPr>
              <w:jc w:val="center"/>
              <w:rPr>
                <w:sz w:val="14"/>
                <w:szCs w:val="14"/>
              </w:rPr>
            </w:pPr>
            <w:r w:rsidRPr="00E8391A">
              <w:rPr>
                <w:sz w:val="14"/>
                <w:szCs w:val="14"/>
              </w:rPr>
              <w:t>(25.33166-25.34855)</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1-visit</w:t>
            </w:r>
          </w:p>
        </w:tc>
        <w:tc>
          <w:tcPr>
            <w:tcW w:w="1075" w:type="dxa"/>
          </w:tcPr>
          <w:p w:rsidR="00BA21F4" w:rsidRPr="0093735A" w:rsidRDefault="00BA21F4" w:rsidP="007246DE">
            <w:pPr>
              <w:jc w:val="center"/>
              <w:rPr>
                <w:sz w:val="16"/>
                <w:szCs w:val="16"/>
              </w:rPr>
            </w:pPr>
            <w:r w:rsidRPr="0093735A">
              <w:rPr>
                <w:sz w:val="16"/>
                <w:szCs w:val="16"/>
              </w:rPr>
              <w:t xml:space="preserve">65.0 </w:t>
            </w:r>
          </w:p>
          <w:p w:rsidR="00BA21F4" w:rsidRPr="00E8391A" w:rsidRDefault="00BA21F4" w:rsidP="007246DE">
            <w:pPr>
              <w:jc w:val="center"/>
              <w:rPr>
                <w:sz w:val="14"/>
                <w:szCs w:val="14"/>
              </w:rPr>
            </w:pPr>
            <w:r w:rsidRPr="00E8391A">
              <w:rPr>
                <w:sz w:val="14"/>
                <w:szCs w:val="14"/>
              </w:rPr>
              <w:t>(51.8-79.4)</w:t>
            </w:r>
          </w:p>
        </w:tc>
        <w:tc>
          <w:tcPr>
            <w:tcW w:w="1072" w:type="dxa"/>
          </w:tcPr>
          <w:p w:rsidR="00BA21F4" w:rsidRPr="0093735A" w:rsidRDefault="00BA21F4" w:rsidP="007246DE">
            <w:pPr>
              <w:jc w:val="center"/>
              <w:rPr>
                <w:sz w:val="16"/>
                <w:szCs w:val="16"/>
              </w:rPr>
            </w:pPr>
            <w:r w:rsidRPr="0093735A">
              <w:rPr>
                <w:sz w:val="16"/>
                <w:szCs w:val="16"/>
              </w:rPr>
              <w:t>27.32</w:t>
            </w:r>
          </w:p>
          <w:p w:rsidR="00BA21F4" w:rsidRPr="00E8391A" w:rsidRDefault="00BA21F4" w:rsidP="007246DE">
            <w:pPr>
              <w:jc w:val="center"/>
              <w:rPr>
                <w:sz w:val="14"/>
                <w:szCs w:val="14"/>
              </w:rPr>
            </w:pPr>
            <w:r w:rsidRPr="00E8391A">
              <w:rPr>
                <w:sz w:val="14"/>
                <w:szCs w:val="14"/>
              </w:rPr>
              <w:t>(24.81-29.72)</w:t>
            </w:r>
          </w:p>
        </w:tc>
        <w:tc>
          <w:tcPr>
            <w:tcW w:w="1424" w:type="dxa"/>
          </w:tcPr>
          <w:p w:rsidR="00BA21F4" w:rsidRPr="0093735A" w:rsidRDefault="00BA21F4" w:rsidP="007246DE">
            <w:pPr>
              <w:jc w:val="center"/>
              <w:rPr>
                <w:sz w:val="16"/>
                <w:szCs w:val="16"/>
              </w:rPr>
            </w:pPr>
            <w:r w:rsidRPr="0093735A">
              <w:rPr>
                <w:sz w:val="16"/>
                <w:szCs w:val="16"/>
              </w:rPr>
              <w:t>27.83081</w:t>
            </w:r>
          </w:p>
          <w:p w:rsidR="00BA21F4" w:rsidRPr="00E8391A" w:rsidRDefault="00BA21F4" w:rsidP="007246DE">
            <w:pPr>
              <w:jc w:val="center"/>
              <w:rPr>
                <w:sz w:val="14"/>
                <w:szCs w:val="14"/>
              </w:rPr>
            </w:pPr>
            <w:r w:rsidRPr="00E8391A">
              <w:rPr>
                <w:sz w:val="14"/>
                <w:szCs w:val="14"/>
              </w:rPr>
              <w:t>(27.82611-27.83594)</w:t>
            </w:r>
          </w:p>
        </w:tc>
        <w:tc>
          <w:tcPr>
            <w:tcW w:w="936" w:type="dxa"/>
          </w:tcPr>
          <w:p w:rsidR="00BA21F4" w:rsidRDefault="00BA21F4" w:rsidP="007246DE">
            <w:pPr>
              <w:jc w:val="center"/>
              <w:rPr>
                <w:sz w:val="16"/>
                <w:szCs w:val="16"/>
              </w:rPr>
            </w:pPr>
            <w:r>
              <w:rPr>
                <w:sz w:val="16"/>
                <w:szCs w:val="16"/>
              </w:rPr>
              <w:t xml:space="preserve">35 </w:t>
            </w:r>
          </w:p>
          <w:p w:rsidR="00BA21F4" w:rsidRPr="00997E37" w:rsidRDefault="00BA21F4" w:rsidP="007246DE">
            <w:pPr>
              <w:jc w:val="center"/>
              <w:rPr>
                <w:sz w:val="14"/>
                <w:szCs w:val="14"/>
              </w:rPr>
            </w:pPr>
            <w:r w:rsidRPr="00997E37">
              <w:rPr>
                <w:sz w:val="14"/>
                <w:szCs w:val="14"/>
              </w:rPr>
              <w:t>(28-44)</w:t>
            </w:r>
          </w:p>
        </w:tc>
        <w:tc>
          <w:tcPr>
            <w:tcW w:w="987" w:type="dxa"/>
          </w:tcPr>
          <w:p w:rsidR="00BA21F4" w:rsidRPr="0093735A" w:rsidRDefault="00BA21F4" w:rsidP="007246DE">
            <w:pPr>
              <w:jc w:val="center"/>
              <w:rPr>
                <w:sz w:val="16"/>
                <w:szCs w:val="16"/>
              </w:rPr>
            </w:pPr>
            <w:r w:rsidRPr="0093735A">
              <w:rPr>
                <w:sz w:val="16"/>
                <w:szCs w:val="16"/>
              </w:rPr>
              <w:t>68.8</w:t>
            </w:r>
          </w:p>
          <w:p w:rsidR="00BA21F4" w:rsidRPr="00E8391A" w:rsidRDefault="00BA21F4" w:rsidP="007246DE">
            <w:pPr>
              <w:jc w:val="center"/>
              <w:rPr>
                <w:sz w:val="14"/>
                <w:szCs w:val="14"/>
              </w:rPr>
            </w:pPr>
            <w:r w:rsidRPr="00E8391A">
              <w:rPr>
                <w:sz w:val="14"/>
                <w:szCs w:val="14"/>
              </w:rPr>
              <w:t>(61.7-76.3)</w:t>
            </w:r>
          </w:p>
        </w:tc>
        <w:tc>
          <w:tcPr>
            <w:tcW w:w="1072" w:type="dxa"/>
          </w:tcPr>
          <w:p w:rsidR="00BA21F4" w:rsidRPr="0093735A" w:rsidRDefault="00BA21F4" w:rsidP="007246DE">
            <w:pPr>
              <w:jc w:val="center"/>
              <w:rPr>
                <w:sz w:val="16"/>
                <w:szCs w:val="16"/>
              </w:rPr>
            </w:pPr>
            <w:r w:rsidRPr="0093735A">
              <w:rPr>
                <w:sz w:val="16"/>
                <w:szCs w:val="16"/>
              </w:rPr>
              <w:t>48.69</w:t>
            </w:r>
          </w:p>
          <w:p w:rsidR="00BA21F4" w:rsidRPr="00E8391A" w:rsidRDefault="00BA21F4" w:rsidP="007246DE">
            <w:pPr>
              <w:jc w:val="center"/>
              <w:rPr>
                <w:sz w:val="14"/>
                <w:szCs w:val="14"/>
              </w:rPr>
            </w:pPr>
            <w:r w:rsidRPr="00E8391A">
              <w:rPr>
                <w:sz w:val="14"/>
                <w:szCs w:val="14"/>
              </w:rPr>
              <w:t>(44.60-52.56)</w:t>
            </w:r>
          </w:p>
        </w:tc>
        <w:tc>
          <w:tcPr>
            <w:tcW w:w="1424" w:type="dxa"/>
          </w:tcPr>
          <w:p w:rsidR="00BA21F4" w:rsidRPr="0093735A" w:rsidRDefault="00BA21F4" w:rsidP="007246DE">
            <w:pPr>
              <w:jc w:val="center"/>
              <w:rPr>
                <w:sz w:val="16"/>
                <w:szCs w:val="16"/>
              </w:rPr>
            </w:pPr>
            <w:r w:rsidRPr="0093735A">
              <w:rPr>
                <w:sz w:val="16"/>
                <w:szCs w:val="16"/>
              </w:rPr>
              <w:t>28.74246</w:t>
            </w:r>
          </w:p>
          <w:p w:rsidR="00BA21F4" w:rsidRPr="00E8391A" w:rsidRDefault="00BA21F4" w:rsidP="007246DE">
            <w:pPr>
              <w:jc w:val="center"/>
              <w:rPr>
                <w:sz w:val="14"/>
                <w:szCs w:val="14"/>
              </w:rPr>
            </w:pPr>
            <w:r w:rsidRPr="00E8391A">
              <w:rPr>
                <w:sz w:val="14"/>
                <w:szCs w:val="14"/>
              </w:rPr>
              <w:t>(28.73123-28.75554)</w:t>
            </w:r>
          </w:p>
        </w:tc>
        <w:tc>
          <w:tcPr>
            <w:tcW w:w="936" w:type="dxa"/>
          </w:tcPr>
          <w:p w:rsidR="00BA21F4" w:rsidRDefault="00BA21F4" w:rsidP="007246DE">
            <w:pPr>
              <w:jc w:val="center"/>
              <w:rPr>
                <w:sz w:val="16"/>
                <w:szCs w:val="16"/>
              </w:rPr>
            </w:pPr>
            <w:r>
              <w:rPr>
                <w:sz w:val="16"/>
                <w:szCs w:val="16"/>
              </w:rPr>
              <w:t>98</w:t>
            </w:r>
          </w:p>
          <w:p w:rsidR="00BA21F4" w:rsidRPr="007F1365" w:rsidRDefault="00BA21F4" w:rsidP="007246DE">
            <w:pPr>
              <w:jc w:val="center"/>
              <w:rPr>
                <w:sz w:val="14"/>
                <w:szCs w:val="14"/>
              </w:rPr>
            </w:pPr>
            <w:r w:rsidRPr="007F1365">
              <w:rPr>
                <w:sz w:val="14"/>
                <w:szCs w:val="14"/>
              </w:rPr>
              <w:t>(78-116)</w:t>
            </w:r>
          </w:p>
        </w:tc>
        <w:tc>
          <w:tcPr>
            <w:tcW w:w="987" w:type="dxa"/>
          </w:tcPr>
          <w:p w:rsidR="00BA21F4" w:rsidRPr="0093735A" w:rsidRDefault="00BA21F4" w:rsidP="007246DE">
            <w:pPr>
              <w:jc w:val="center"/>
              <w:rPr>
                <w:sz w:val="16"/>
                <w:szCs w:val="16"/>
              </w:rPr>
            </w:pPr>
            <w:r w:rsidRPr="0093735A">
              <w:rPr>
                <w:sz w:val="16"/>
                <w:szCs w:val="16"/>
              </w:rPr>
              <w:t xml:space="preserve">70.1 </w:t>
            </w:r>
          </w:p>
          <w:p w:rsidR="00BA21F4" w:rsidRPr="00E8391A" w:rsidRDefault="00BA21F4" w:rsidP="007246DE">
            <w:pPr>
              <w:jc w:val="center"/>
              <w:rPr>
                <w:sz w:val="14"/>
                <w:szCs w:val="14"/>
              </w:rPr>
            </w:pPr>
            <w:r w:rsidRPr="00E8391A">
              <w:rPr>
                <w:sz w:val="14"/>
                <w:szCs w:val="14"/>
              </w:rPr>
              <w:t>(65.0-75.9)</w:t>
            </w:r>
          </w:p>
        </w:tc>
        <w:tc>
          <w:tcPr>
            <w:tcW w:w="1072" w:type="dxa"/>
          </w:tcPr>
          <w:p w:rsidR="00BA21F4" w:rsidRDefault="00BA21F4" w:rsidP="007246DE">
            <w:pPr>
              <w:jc w:val="center"/>
              <w:rPr>
                <w:sz w:val="16"/>
                <w:szCs w:val="16"/>
              </w:rPr>
            </w:pPr>
            <w:r w:rsidRPr="0093735A">
              <w:rPr>
                <w:sz w:val="16"/>
                <w:szCs w:val="16"/>
              </w:rPr>
              <w:t xml:space="preserve">37.75 </w:t>
            </w:r>
          </w:p>
          <w:p w:rsidR="00BA21F4" w:rsidRPr="00E8391A" w:rsidRDefault="00BA21F4" w:rsidP="007246DE">
            <w:pPr>
              <w:jc w:val="center"/>
              <w:rPr>
                <w:sz w:val="14"/>
                <w:szCs w:val="14"/>
              </w:rPr>
            </w:pPr>
            <w:r w:rsidRPr="00E8391A">
              <w:rPr>
                <w:sz w:val="14"/>
                <w:szCs w:val="14"/>
              </w:rPr>
              <w:t>(34.87-40.12)</w:t>
            </w:r>
          </w:p>
        </w:tc>
        <w:tc>
          <w:tcPr>
            <w:tcW w:w="1427" w:type="dxa"/>
          </w:tcPr>
          <w:p w:rsidR="00BA21F4" w:rsidRDefault="00BA21F4" w:rsidP="007246DE">
            <w:pPr>
              <w:jc w:val="center"/>
              <w:rPr>
                <w:sz w:val="16"/>
                <w:szCs w:val="16"/>
              </w:rPr>
            </w:pPr>
            <w:r w:rsidRPr="0093735A">
              <w:rPr>
                <w:sz w:val="16"/>
                <w:szCs w:val="16"/>
              </w:rPr>
              <w:t xml:space="preserve">25.34406 </w:t>
            </w:r>
          </w:p>
          <w:p w:rsidR="00BA21F4" w:rsidRPr="00E8391A" w:rsidRDefault="00BA21F4" w:rsidP="007246DE">
            <w:pPr>
              <w:jc w:val="center"/>
              <w:rPr>
                <w:sz w:val="14"/>
                <w:szCs w:val="14"/>
              </w:rPr>
            </w:pPr>
            <w:r w:rsidRPr="00E8391A">
              <w:rPr>
                <w:sz w:val="14"/>
                <w:szCs w:val="14"/>
              </w:rPr>
              <w:t>(25.33770-25.35278)</w:t>
            </w:r>
          </w:p>
        </w:tc>
        <w:tc>
          <w:tcPr>
            <w:tcW w:w="936" w:type="dxa"/>
          </w:tcPr>
          <w:p w:rsidR="00BA21F4" w:rsidRDefault="00BA21F4" w:rsidP="007246DE">
            <w:pPr>
              <w:jc w:val="center"/>
              <w:rPr>
                <w:sz w:val="16"/>
                <w:szCs w:val="16"/>
              </w:rPr>
            </w:pPr>
            <w:r>
              <w:rPr>
                <w:sz w:val="16"/>
                <w:szCs w:val="16"/>
              </w:rPr>
              <w:t xml:space="preserve">36 </w:t>
            </w:r>
          </w:p>
          <w:p w:rsidR="00BA21F4" w:rsidRPr="007F1365" w:rsidRDefault="00BA21F4" w:rsidP="007246DE">
            <w:pPr>
              <w:jc w:val="center"/>
              <w:rPr>
                <w:sz w:val="14"/>
                <w:szCs w:val="14"/>
              </w:rPr>
            </w:pPr>
            <w:r w:rsidRPr="007F1365">
              <w:rPr>
                <w:sz w:val="14"/>
                <w:szCs w:val="14"/>
              </w:rPr>
              <w:t>(29-40)</w:t>
            </w:r>
          </w:p>
        </w:tc>
      </w:tr>
      <w:tr w:rsidR="00BA21F4" w:rsidRPr="00830971" w:rsidTr="007246DE">
        <w:tc>
          <w:tcPr>
            <w:tcW w:w="14616" w:type="dxa"/>
            <w:gridSpan w:val="13"/>
          </w:tcPr>
          <w:p w:rsidR="00BA21F4" w:rsidRPr="00F37A1F" w:rsidRDefault="00BA21F4" w:rsidP="007246DE">
            <w:pPr>
              <w:rPr>
                <w:b/>
                <w:sz w:val="16"/>
                <w:szCs w:val="16"/>
              </w:rPr>
            </w:pPr>
            <w:r>
              <w:rPr>
                <w:b/>
                <w:sz w:val="16"/>
                <w:szCs w:val="16"/>
              </w:rPr>
              <w:t>LTFU: 20%</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2-visit</w:t>
            </w:r>
          </w:p>
        </w:tc>
        <w:tc>
          <w:tcPr>
            <w:tcW w:w="1075" w:type="dxa"/>
          </w:tcPr>
          <w:p w:rsidR="00BA21F4" w:rsidRPr="0093735A" w:rsidRDefault="00BA21F4" w:rsidP="007246DE">
            <w:pPr>
              <w:jc w:val="center"/>
              <w:rPr>
                <w:sz w:val="16"/>
                <w:szCs w:val="16"/>
              </w:rPr>
            </w:pPr>
            <w:r w:rsidRPr="0093735A">
              <w:rPr>
                <w:sz w:val="16"/>
                <w:szCs w:val="16"/>
              </w:rPr>
              <w:t>58.1</w:t>
            </w:r>
          </w:p>
          <w:p w:rsidR="00BA21F4" w:rsidRPr="00E8391A" w:rsidRDefault="00BA21F4" w:rsidP="007246DE">
            <w:pPr>
              <w:jc w:val="center"/>
              <w:rPr>
                <w:sz w:val="14"/>
                <w:szCs w:val="14"/>
              </w:rPr>
            </w:pPr>
            <w:r w:rsidRPr="00E8391A">
              <w:rPr>
                <w:sz w:val="14"/>
                <w:szCs w:val="14"/>
              </w:rPr>
              <w:t>(45.1-72.8)</w:t>
            </w:r>
          </w:p>
        </w:tc>
        <w:tc>
          <w:tcPr>
            <w:tcW w:w="1072" w:type="dxa"/>
          </w:tcPr>
          <w:p w:rsidR="00BA21F4" w:rsidRPr="0093735A" w:rsidRDefault="00BA21F4" w:rsidP="007246DE">
            <w:pPr>
              <w:jc w:val="center"/>
              <w:rPr>
                <w:sz w:val="16"/>
                <w:szCs w:val="16"/>
              </w:rPr>
            </w:pPr>
            <w:r w:rsidRPr="0093735A">
              <w:rPr>
                <w:sz w:val="16"/>
                <w:szCs w:val="16"/>
              </w:rPr>
              <w:t>28.92</w:t>
            </w:r>
          </w:p>
          <w:p w:rsidR="00BA21F4" w:rsidRPr="00E8391A" w:rsidRDefault="00BA21F4" w:rsidP="007246DE">
            <w:pPr>
              <w:jc w:val="center"/>
              <w:rPr>
                <w:sz w:val="14"/>
                <w:szCs w:val="14"/>
              </w:rPr>
            </w:pPr>
            <w:r w:rsidRPr="00E8391A">
              <w:rPr>
                <w:sz w:val="14"/>
                <w:szCs w:val="14"/>
              </w:rPr>
              <w:t>(26.55-31.22)</w:t>
            </w:r>
          </w:p>
        </w:tc>
        <w:tc>
          <w:tcPr>
            <w:tcW w:w="1424" w:type="dxa"/>
          </w:tcPr>
          <w:p w:rsidR="00BA21F4" w:rsidRPr="0093735A" w:rsidRDefault="00BA21F4" w:rsidP="007246DE">
            <w:pPr>
              <w:jc w:val="center"/>
              <w:rPr>
                <w:sz w:val="16"/>
                <w:szCs w:val="16"/>
              </w:rPr>
            </w:pPr>
            <w:r w:rsidRPr="0093735A">
              <w:rPr>
                <w:sz w:val="16"/>
                <w:szCs w:val="16"/>
              </w:rPr>
              <w:t>27.82567</w:t>
            </w:r>
          </w:p>
          <w:p w:rsidR="00BA21F4" w:rsidRPr="00E8391A" w:rsidRDefault="00BA21F4" w:rsidP="007246DE">
            <w:pPr>
              <w:jc w:val="center"/>
              <w:rPr>
                <w:sz w:val="14"/>
                <w:szCs w:val="14"/>
              </w:rPr>
            </w:pPr>
            <w:r w:rsidRPr="00E8391A">
              <w:rPr>
                <w:sz w:val="14"/>
                <w:szCs w:val="14"/>
              </w:rPr>
              <w:t>(27.82006-27.83160)</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61.9</w:t>
            </w:r>
          </w:p>
          <w:p w:rsidR="00BA21F4" w:rsidRPr="00E8391A" w:rsidRDefault="00BA21F4" w:rsidP="007246DE">
            <w:pPr>
              <w:jc w:val="center"/>
              <w:rPr>
                <w:sz w:val="14"/>
                <w:szCs w:val="14"/>
              </w:rPr>
            </w:pPr>
            <w:r w:rsidRPr="00E8391A">
              <w:rPr>
                <w:sz w:val="14"/>
                <w:szCs w:val="14"/>
              </w:rPr>
              <w:t>(54.8-69.5)</w:t>
            </w:r>
          </w:p>
        </w:tc>
        <w:tc>
          <w:tcPr>
            <w:tcW w:w="1072" w:type="dxa"/>
          </w:tcPr>
          <w:p w:rsidR="00BA21F4" w:rsidRPr="0093735A" w:rsidRDefault="00BA21F4" w:rsidP="007246DE">
            <w:pPr>
              <w:jc w:val="center"/>
              <w:rPr>
                <w:sz w:val="16"/>
                <w:szCs w:val="16"/>
              </w:rPr>
            </w:pPr>
            <w:r w:rsidRPr="0093735A">
              <w:rPr>
                <w:sz w:val="16"/>
                <w:szCs w:val="16"/>
              </w:rPr>
              <w:t>53.51</w:t>
            </w:r>
          </w:p>
          <w:p w:rsidR="00BA21F4" w:rsidRPr="00E8391A" w:rsidRDefault="00BA21F4" w:rsidP="007246DE">
            <w:pPr>
              <w:jc w:val="center"/>
              <w:rPr>
                <w:sz w:val="14"/>
                <w:szCs w:val="14"/>
              </w:rPr>
            </w:pPr>
            <w:r w:rsidRPr="00E8391A">
              <w:rPr>
                <w:sz w:val="14"/>
                <w:szCs w:val="14"/>
              </w:rPr>
              <w:t>(49.16-57.58)</w:t>
            </w:r>
          </w:p>
        </w:tc>
        <w:tc>
          <w:tcPr>
            <w:tcW w:w="1424" w:type="dxa"/>
          </w:tcPr>
          <w:p w:rsidR="00BA21F4" w:rsidRPr="0093735A" w:rsidRDefault="00BA21F4" w:rsidP="007246DE">
            <w:pPr>
              <w:jc w:val="center"/>
              <w:rPr>
                <w:sz w:val="16"/>
                <w:szCs w:val="16"/>
              </w:rPr>
            </w:pPr>
            <w:r w:rsidRPr="0093735A">
              <w:rPr>
                <w:sz w:val="16"/>
                <w:szCs w:val="16"/>
              </w:rPr>
              <w:t>28.72533</w:t>
            </w:r>
          </w:p>
          <w:p w:rsidR="00BA21F4" w:rsidRPr="00E8391A" w:rsidRDefault="00BA21F4" w:rsidP="007246DE">
            <w:pPr>
              <w:jc w:val="center"/>
              <w:rPr>
                <w:sz w:val="14"/>
                <w:szCs w:val="14"/>
              </w:rPr>
            </w:pPr>
            <w:r w:rsidRPr="00E8391A">
              <w:rPr>
                <w:sz w:val="14"/>
                <w:szCs w:val="14"/>
              </w:rPr>
              <w:t>(28.71125-28.74107)</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 xml:space="preserve">63.2 </w:t>
            </w:r>
          </w:p>
          <w:p w:rsidR="00BA21F4" w:rsidRPr="00E8391A" w:rsidRDefault="00BA21F4" w:rsidP="007246DE">
            <w:pPr>
              <w:jc w:val="center"/>
              <w:rPr>
                <w:sz w:val="14"/>
                <w:szCs w:val="14"/>
              </w:rPr>
            </w:pPr>
            <w:r w:rsidRPr="00E8391A">
              <w:rPr>
                <w:sz w:val="14"/>
                <w:szCs w:val="14"/>
              </w:rPr>
              <w:t>(58.1-68.8)</w:t>
            </w:r>
          </w:p>
        </w:tc>
        <w:tc>
          <w:tcPr>
            <w:tcW w:w="1072" w:type="dxa"/>
          </w:tcPr>
          <w:p w:rsidR="00BA21F4" w:rsidRDefault="00BA21F4" w:rsidP="007246DE">
            <w:pPr>
              <w:jc w:val="center"/>
              <w:rPr>
                <w:sz w:val="14"/>
                <w:szCs w:val="14"/>
              </w:rPr>
            </w:pPr>
            <w:r w:rsidRPr="0093735A">
              <w:rPr>
                <w:sz w:val="16"/>
                <w:szCs w:val="16"/>
              </w:rPr>
              <w:t>43.91</w:t>
            </w:r>
            <w:r w:rsidRPr="00E8391A">
              <w:rPr>
                <w:sz w:val="14"/>
                <w:szCs w:val="14"/>
              </w:rPr>
              <w:t xml:space="preserve"> </w:t>
            </w:r>
          </w:p>
          <w:p w:rsidR="00BA21F4" w:rsidRPr="00E8391A" w:rsidRDefault="00BA21F4" w:rsidP="007246DE">
            <w:pPr>
              <w:jc w:val="center"/>
              <w:rPr>
                <w:sz w:val="14"/>
                <w:szCs w:val="14"/>
              </w:rPr>
            </w:pPr>
            <w:r w:rsidRPr="00E8391A">
              <w:rPr>
                <w:sz w:val="14"/>
                <w:szCs w:val="14"/>
              </w:rPr>
              <w:t>(41.45-45.79)</w:t>
            </w:r>
          </w:p>
        </w:tc>
        <w:tc>
          <w:tcPr>
            <w:tcW w:w="1427" w:type="dxa"/>
          </w:tcPr>
          <w:p w:rsidR="00BA21F4" w:rsidRDefault="00BA21F4" w:rsidP="007246DE">
            <w:pPr>
              <w:jc w:val="center"/>
              <w:rPr>
                <w:sz w:val="14"/>
                <w:szCs w:val="14"/>
              </w:rPr>
            </w:pPr>
            <w:r w:rsidRPr="0093735A">
              <w:rPr>
                <w:sz w:val="16"/>
                <w:szCs w:val="16"/>
              </w:rPr>
              <w:t>25.32940</w:t>
            </w:r>
            <w:r w:rsidRPr="00E8391A">
              <w:rPr>
                <w:sz w:val="14"/>
                <w:szCs w:val="14"/>
              </w:rPr>
              <w:t xml:space="preserve"> </w:t>
            </w:r>
          </w:p>
          <w:p w:rsidR="00BA21F4" w:rsidRPr="00E8391A" w:rsidRDefault="00BA21F4" w:rsidP="007246DE">
            <w:pPr>
              <w:jc w:val="center"/>
              <w:rPr>
                <w:sz w:val="14"/>
                <w:szCs w:val="14"/>
              </w:rPr>
            </w:pPr>
            <w:r w:rsidRPr="00E8391A">
              <w:rPr>
                <w:sz w:val="14"/>
                <w:szCs w:val="14"/>
              </w:rPr>
              <w:t>(25.32187-25.34090)</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1-visit</w:t>
            </w:r>
          </w:p>
        </w:tc>
        <w:tc>
          <w:tcPr>
            <w:tcW w:w="1075" w:type="dxa"/>
          </w:tcPr>
          <w:p w:rsidR="00BA21F4" w:rsidRPr="0093735A" w:rsidRDefault="00BA21F4" w:rsidP="007246DE">
            <w:pPr>
              <w:jc w:val="center"/>
              <w:rPr>
                <w:sz w:val="16"/>
                <w:szCs w:val="16"/>
              </w:rPr>
            </w:pPr>
            <w:r w:rsidRPr="0093735A">
              <w:rPr>
                <w:sz w:val="16"/>
                <w:szCs w:val="16"/>
              </w:rPr>
              <w:t xml:space="preserve">64.7 </w:t>
            </w:r>
          </w:p>
          <w:p w:rsidR="00BA21F4" w:rsidRPr="00E8391A" w:rsidRDefault="00BA21F4" w:rsidP="007246DE">
            <w:pPr>
              <w:jc w:val="center"/>
              <w:rPr>
                <w:sz w:val="14"/>
                <w:szCs w:val="14"/>
              </w:rPr>
            </w:pPr>
            <w:r w:rsidRPr="00E8391A">
              <w:rPr>
                <w:sz w:val="14"/>
                <w:szCs w:val="14"/>
              </w:rPr>
              <w:t>(51.4-79.1)</w:t>
            </w:r>
          </w:p>
        </w:tc>
        <w:tc>
          <w:tcPr>
            <w:tcW w:w="1072" w:type="dxa"/>
          </w:tcPr>
          <w:p w:rsidR="00BA21F4" w:rsidRPr="0093735A" w:rsidRDefault="00BA21F4" w:rsidP="007246DE">
            <w:pPr>
              <w:jc w:val="center"/>
              <w:rPr>
                <w:sz w:val="16"/>
                <w:szCs w:val="16"/>
              </w:rPr>
            </w:pPr>
            <w:r w:rsidRPr="0093735A">
              <w:rPr>
                <w:sz w:val="16"/>
                <w:szCs w:val="16"/>
              </w:rPr>
              <w:t>27.31</w:t>
            </w:r>
          </w:p>
          <w:p w:rsidR="00BA21F4" w:rsidRPr="00E8391A" w:rsidRDefault="00BA21F4" w:rsidP="007246DE">
            <w:pPr>
              <w:jc w:val="center"/>
              <w:rPr>
                <w:sz w:val="14"/>
                <w:szCs w:val="14"/>
              </w:rPr>
            </w:pPr>
            <w:r w:rsidRPr="00E8391A">
              <w:rPr>
                <w:sz w:val="14"/>
                <w:szCs w:val="14"/>
              </w:rPr>
              <w:t>(24.79-29.72)</w:t>
            </w:r>
          </w:p>
        </w:tc>
        <w:tc>
          <w:tcPr>
            <w:tcW w:w="1424" w:type="dxa"/>
          </w:tcPr>
          <w:p w:rsidR="00BA21F4" w:rsidRPr="0093735A" w:rsidRDefault="00BA21F4" w:rsidP="007246DE">
            <w:pPr>
              <w:jc w:val="center"/>
              <w:rPr>
                <w:sz w:val="16"/>
                <w:szCs w:val="16"/>
              </w:rPr>
            </w:pPr>
            <w:r w:rsidRPr="0093735A">
              <w:rPr>
                <w:sz w:val="16"/>
                <w:szCs w:val="16"/>
              </w:rPr>
              <w:t>27.83013</w:t>
            </w:r>
          </w:p>
          <w:p w:rsidR="00BA21F4" w:rsidRPr="00E8391A" w:rsidRDefault="00BA21F4" w:rsidP="007246DE">
            <w:pPr>
              <w:jc w:val="center"/>
              <w:rPr>
                <w:sz w:val="14"/>
                <w:szCs w:val="14"/>
              </w:rPr>
            </w:pPr>
            <w:r w:rsidRPr="00E8391A">
              <w:rPr>
                <w:sz w:val="14"/>
                <w:szCs w:val="14"/>
              </w:rPr>
              <w:t>(27.82534-27.83545)</w:t>
            </w:r>
          </w:p>
        </w:tc>
        <w:tc>
          <w:tcPr>
            <w:tcW w:w="936" w:type="dxa"/>
          </w:tcPr>
          <w:p w:rsidR="00BA21F4" w:rsidRDefault="00BA21F4" w:rsidP="007246DE">
            <w:pPr>
              <w:jc w:val="center"/>
              <w:rPr>
                <w:sz w:val="16"/>
                <w:szCs w:val="16"/>
              </w:rPr>
            </w:pPr>
            <w:r>
              <w:rPr>
                <w:sz w:val="16"/>
                <w:szCs w:val="16"/>
              </w:rPr>
              <w:t>75</w:t>
            </w:r>
          </w:p>
          <w:p w:rsidR="00BA21F4" w:rsidRPr="00997E37" w:rsidRDefault="00BA21F4" w:rsidP="007246DE">
            <w:pPr>
              <w:jc w:val="center"/>
              <w:rPr>
                <w:sz w:val="14"/>
                <w:szCs w:val="14"/>
              </w:rPr>
            </w:pPr>
            <w:r w:rsidRPr="00997E37">
              <w:rPr>
                <w:sz w:val="14"/>
                <w:szCs w:val="14"/>
              </w:rPr>
              <w:t>(61-92)</w:t>
            </w:r>
          </w:p>
        </w:tc>
        <w:tc>
          <w:tcPr>
            <w:tcW w:w="987" w:type="dxa"/>
          </w:tcPr>
          <w:p w:rsidR="00BA21F4" w:rsidRPr="0093735A" w:rsidRDefault="00BA21F4" w:rsidP="007246DE">
            <w:pPr>
              <w:jc w:val="center"/>
              <w:rPr>
                <w:sz w:val="16"/>
                <w:szCs w:val="16"/>
              </w:rPr>
            </w:pPr>
            <w:r w:rsidRPr="0093735A">
              <w:rPr>
                <w:sz w:val="16"/>
                <w:szCs w:val="16"/>
              </w:rPr>
              <w:t>68.2</w:t>
            </w:r>
          </w:p>
          <w:p w:rsidR="00BA21F4" w:rsidRPr="00E8391A" w:rsidRDefault="00BA21F4" w:rsidP="007246DE">
            <w:pPr>
              <w:jc w:val="center"/>
              <w:rPr>
                <w:sz w:val="14"/>
                <w:szCs w:val="14"/>
              </w:rPr>
            </w:pPr>
            <w:r w:rsidRPr="00E8391A">
              <w:rPr>
                <w:sz w:val="14"/>
                <w:szCs w:val="14"/>
              </w:rPr>
              <w:t>(61.1-75.8)</w:t>
            </w:r>
          </w:p>
        </w:tc>
        <w:tc>
          <w:tcPr>
            <w:tcW w:w="1072" w:type="dxa"/>
          </w:tcPr>
          <w:p w:rsidR="00BA21F4" w:rsidRPr="0093735A" w:rsidRDefault="00BA21F4" w:rsidP="007246DE">
            <w:pPr>
              <w:jc w:val="center"/>
              <w:rPr>
                <w:sz w:val="16"/>
                <w:szCs w:val="16"/>
              </w:rPr>
            </w:pPr>
            <w:r w:rsidRPr="0093735A">
              <w:rPr>
                <w:sz w:val="16"/>
                <w:szCs w:val="16"/>
              </w:rPr>
              <w:t>48.82</w:t>
            </w:r>
          </w:p>
          <w:p w:rsidR="00BA21F4" w:rsidRPr="00E8391A" w:rsidRDefault="00BA21F4" w:rsidP="007246DE">
            <w:pPr>
              <w:jc w:val="center"/>
              <w:rPr>
                <w:sz w:val="14"/>
                <w:szCs w:val="14"/>
              </w:rPr>
            </w:pPr>
            <w:r w:rsidRPr="00E8391A">
              <w:rPr>
                <w:sz w:val="14"/>
                <w:szCs w:val="14"/>
              </w:rPr>
              <w:t>(44.72-52.74)</w:t>
            </w:r>
          </w:p>
        </w:tc>
        <w:tc>
          <w:tcPr>
            <w:tcW w:w="1424" w:type="dxa"/>
          </w:tcPr>
          <w:p w:rsidR="00BA21F4" w:rsidRPr="0093735A" w:rsidRDefault="00BA21F4" w:rsidP="007246DE">
            <w:pPr>
              <w:jc w:val="center"/>
              <w:rPr>
                <w:sz w:val="16"/>
                <w:szCs w:val="16"/>
              </w:rPr>
            </w:pPr>
            <w:r w:rsidRPr="0093735A">
              <w:rPr>
                <w:sz w:val="16"/>
                <w:szCs w:val="16"/>
              </w:rPr>
              <w:t>28.74042</w:t>
            </w:r>
          </w:p>
          <w:p w:rsidR="00BA21F4" w:rsidRPr="00E8391A" w:rsidRDefault="00BA21F4" w:rsidP="007246DE">
            <w:pPr>
              <w:jc w:val="center"/>
              <w:rPr>
                <w:sz w:val="14"/>
                <w:szCs w:val="14"/>
              </w:rPr>
            </w:pPr>
            <w:r w:rsidRPr="00E8391A">
              <w:rPr>
                <w:sz w:val="14"/>
                <w:szCs w:val="14"/>
              </w:rPr>
              <w:t>(28.72857-28.75389)</w:t>
            </w:r>
          </w:p>
        </w:tc>
        <w:tc>
          <w:tcPr>
            <w:tcW w:w="936" w:type="dxa"/>
          </w:tcPr>
          <w:p w:rsidR="00BA21F4" w:rsidRDefault="00BA21F4" w:rsidP="007246DE">
            <w:pPr>
              <w:jc w:val="center"/>
              <w:rPr>
                <w:sz w:val="16"/>
                <w:szCs w:val="16"/>
              </w:rPr>
            </w:pPr>
            <w:r>
              <w:rPr>
                <w:sz w:val="16"/>
                <w:szCs w:val="16"/>
              </w:rPr>
              <w:t>217</w:t>
            </w:r>
          </w:p>
          <w:p w:rsidR="00BA21F4" w:rsidRPr="007F1365" w:rsidRDefault="00BA21F4" w:rsidP="007246DE">
            <w:pPr>
              <w:jc w:val="center"/>
              <w:rPr>
                <w:sz w:val="14"/>
                <w:szCs w:val="14"/>
              </w:rPr>
            </w:pPr>
            <w:r w:rsidRPr="007F1365">
              <w:rPr>
                <w:sz w:val="14"/>
                <w:szCs w:val="14"/>
              </w:rPr>
              <w:t>(176-255)</w:t>
            </w:r>
          </w:p>
        </w:tc>
        <w:tc>
          <w:tcPr>
            <w:tcW w:w="987" w:type="dxa"/>
          </w:tcPr>
          <w:p w:rsidR="00BA21F4" w:rsidRPr="0093735A" w:rsidRDefault="00BA21F4" w:rsidP="007246DE">
            <w:pPr>
              <w:jc w:val="center"/>
              <w:rPr>
                <w:sz w:val="16"/>
                <w:szCs w:val="16"/>
              </w:rPr>
            </w:pPr>
            <w:r w:rsidRPr="0093735A">
              <w:rPr>
                <w:sz w:val="16"/>
                <w:szCs w:val="16"/>
              </w:rPr>
              <w:t xml:space="preserve">69.6 </w:t>
            </w:r>
          </w:p>
          <w:p w:rsidR="00BA21F4" w:rsidRPr="00E8391A" w:rsidRDefault="00BA21F4" w:rsidP="007246DE">
            <w:pPr>
              <w:jc w:val="center"/>
              <w:rPr>
                <w:sz w:val="14"/>
                <w:szCs w:val="14"/>
              </w:rPr>
            </w:pPr>
            <w:r w:rsidRPr="00E8391A">
              <w:rPr>
                <w:sz w:val="14"/>
                <w:szCs w:val="14"/>
              </w:rPr>
              <w:t>(64.6-75.4)</w:t>
            </w:r>
          </w:p>
        </w:tc>
        <w:tc>
          <w:tcPr>
            <w:tcW w:w="1072" w:type="dxa"/>
          </w:tcPr>
          <w:p w:rsidR="00BA21F4" w:rsidRDefault="00BA21F4" w:rsidP="007246DE">
            <w:pPr>
              <w:jc w:val="center"/>
              <w:rPr>
                <w:sz w:val="14"/>
                <w:szCs w:val="14"/>
              </w:rPr>
            </w:pPr>
            <w:r w:rsidRPr="0093735A">
              <w:rPr>
                <w:sz w:val="16"/>
                <w:szCs w:val="16"/>
              </w:rPr>
              <w:t>37.70</w:t>
            </w:r>
            <w:r w:rsidRPr="00E8391A">
              <w:rPr>
                <w:sz w:val="14"/>
                <w:szCs w:val="14"/>
              </w:rPr>
              <w:t xml:space="preserve"> </w:t>
            </w:r>
          </w:p>
          <w:p w:rsidR="00BA21F4" w:rsidRPr="00E8391A" w:rsidRDefault="00BA21F4" w:rsidP="007246DE">
            <w:pPr>
              <w:jc w:val="center"/>
              <w:rPr>
                <w:sz w:val="14"/>
                <w:szCs w:val="14"/>
              </w:rPr>
            </w:pPr>
            <w:r w:rsidRPr="00E8391A">
              <w:rPr>
                <w:sz w:val="14"/>
                <w:szCs w:val="14"/>
              </w:rPr>
              <w:t>(34.81-40.07)</w:t>
            </w:r>
          </w:p>
        </w:tc>
        <w:tc>
          <w:tcPr>
            <w:tcW w:w="1427" w:type="dxa"/>
          </w:tcPr>
          <w:p w:rsidR="00BA21F4" w:rsidRDefault="00BA21F4" w:rsidP="007246DE">
            <w:pPr>
              <w:jc w:val="center"/>
              <w:rPr>
                <w:sz w:val="14"/>
                <w:szCs w:val="14"/>
              </w:rPr>
            </w:pPr>
            <w:r w:rsidRPr="0093735A">
              <w:rPr>
                <w:sz w:val="16"/>
                <w:szCs w:val="16"/>
              </w:rPr>
              <w:t>25.34217</w:t>
            </w:r>
            <w:r w:rsidRPr="00E8391A">
              <w:rPr>
                <w:sz w:val="14"/>
                <w:szCs w:val="14"/>
              </w:rPr>
              <w:t xml:space="preserve"> </w:t>
            </w:r>
          </w:p>
          <w:p w:rsidR="00BA21F4" w:rsidRPr="00E8391A" w:rsidRDefault="00BA21F4" w:rsidP="007246DE">
            <w:pPr>
              <w:jc w:val="center"/>
              <w:rPr>
                <w:sz w:val="14"/>
                <w:szCs w:val="14"/>
              </w:rPr>
            </w:pPr>
            <w:r w:rsidRPr="00E8391A">
              <w:rPr>
                <w:sz w:val="14"/>
                <w:szCs w:val="14"/>
              </w:rPr>
              <w:t>(25.33572-25.35127)</w:t>
            </w:r>
          </w:p>
        </w:tc>
        <w:tc>
          <w:tcPr>
            <w:tcW w:w="936" w:type="dxa"/>
          </w:tcPr>
          <w:p w:rsidR="00BA21F4" w:rsidRDefault="00BA21F4" w:rsidP="007246DE">
            <w:pPr>
              <w:jc w:val="center"/>
              <w:rPr>
                <w:sz w:val="16"/>
                <w:szCs w:val="16"/>
              </w:rPr>
            </w:pPr>
            <w:r>
              <w:rPr>
                <w:sz w:val="16"/>
                <w:szCs w:val="16"/>
              </w:rPr>
              <w:t xml:space="preserve">71 </w:t>
            </w:r>
          </w:p>
          <w:p w:rsidR="00BA21F4" w:rsidRPr="007F1365" w:rsidRDefault="00BA21F4" w:rsidP="007246DE">
            <w:pPr>
              <w:jc w:val="center"/>
              <w:rPr>
                <w:sz w:val="14"/>
                <w:szCs w:val="14"/>
              </w:rPr>
            </w:pPr>
            <w:r w:rsidRPr="007F1365">
              <w:rPr>
                <w:sz w:val="14"/>
                <w:szCs w:val="14"/>
              </w:rPr>
              <w:t>(59-80)</w:t>
            </w:r>
          </w:p>
        </w:tc>
      </w:tr>
      <w:tr w:rsidR="00BA21F4" w:rsidRPr="00830971" w:rsidTr="007246DE">
        <w:tc>
          <w:tcPr>
            <w:tcW w:w="14616" w:type="dxa"/>
            <w:gridSpan w:val="13"/>
          </w:tcPr>
          <w:p w:rsidR="00BA21F4" w:rsidRPr="00F37A1F" w:rsidRDefault="00BA21F4" w:rsidP="007246DE">
            <w:pPr>
              <w:rPr>
                <w:b/>
                <w:sz w:val="16"/>
                <w:szCs w:val="16"/>
              </w:rPr>
            </w:pPr>
            <w:r>
              <w:rPr>
                <w:b/>
                <w:sz w:val="16"/>
                <w:szCs w:val="16"/>
              </w:rPr>
              <w:t>LTFU: 30%</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2-visit</w:t>
            </w:r>
          </w:p>
        </w:tc>
        <w:tc>
          <w:tcPr>
            <w:tcW w:w="1075" w:type="dxa"/>
          </w:tcPr>
          <w:p w:rsidR="00BA21F4" w:rsidRPr="0093735A" w:rsidRDefault="00BA21F4" w:rsidP="007246DE">
            <w:pPr>
              <w:jc w:val="center"/>
              <w:rPr>
                <w:sz w:val="16"/>
                <w:szCs w:val="16"/>
              </w:rPr>
            </w:pPr>
            <w:r w:rsidRPr="0093735A">
              <w:rPr>
                <w:sz w:val="16"/>
                <w:szCs w:val="16"/>
              </w:rPr>
              <w:t xml:space="preserve">53.5 </w:t>
            </w:r>
          </w:p>
          <w:p w:rsidR="00BA21F4" w:rsidRPr="00E8391A" w:rsidRDefault="00BA21F4" w:rsidP="007246DE">
            <w:pPr>
              <w:jc w:val="center"/>
              <w:rPr>
                <w:sz w:val="14"/>
                <w:szCs w:val="14"/>
              </w:rPr>
            </w:pPr>
            <w:r w:rsidRPr="00E8391A">
              <w:rPr>
                <w:sz w:val="14"/>
                <w:szCs w:val="14"/>
              </w:rPr>
              <w:t>(40.9-68.0)</w:t>
            </w:r>
          </w:p>
        </w:tc>
        <w:tc>
          <w:tcPr>
            <w:tcW w:w="1072" w:type="dxa"/>
          </w:tcPr>
          <w:p w:rsidR="00BA21F4" w:rsidRPr="0093735A" w:rsidRDefault="00BA21F4" w:rsidP="007246DE">
            <w:pPr>
              <w:jc w:val="center"/>
              <w:rPr>
                <w:sz w:val="16"/>
                <w:szCs w:val="16"/>
              </w:rPr>
            </w:pPr>
            <w:r w:rsidRPr="0093735A">
              <w:rPr>
                <w:sz w:val="16"/>
                <w:szCs w:val="16"/>
              </w:rPr>
              <w:t>28.21</w:t>
            </w:r>
          </w:p>
          <w:p w:rsidR="00BA21F4" w:rsidRPr="00E8391A" w:rsidRDefault="00BA21F4" w:rsidP="007246DE">
            <w:pPr>
              <w:jc w:val="center"/>
              <w:rPr>
                <w:sz w:val="14"/>
                <w:szCs w:val="14"/>
              </w:rPr>
            </w:pPr>
            <w:r w:rsidRPr="00E8391A">
              <w:rPr>
                <w:sz w:val="14"/>
                <w:szCs w:val="14"/>
              </w:rPr>
              <w:t>(25.91-30.45)</w:t>
            </w:r>
          </w:p>
        </w:tc>
        <w:tc>
          <w:tcPr>
            <w:tcW w:w="1424" w:type="dxa"/>
          </w:tcPr>
          <w:p w:rsidR="00BA21F4" w:rsidRPr="0093735A" w:rsidRDefault="00BA21F4" w:rsidP="007246DE">
            <w:pPr>
              <w:jc w:val="center"/>
              <w:rPr>
                <w:sz w:val="16"/>
                <w:szCs w:val="16"/>
              </w:rPr>
            </w:pPr>
            <w:r w:rsidRPr="0093735A">
              <w:rPr>
                <w:sz w:val="16"/>
                <w:szCs w:val="16"/>
              </w:rPr>
              <w:t>27.82200</w:t>
            </w:r>
          </w:p>
          <w:p w:rsidR="00BA21F4" w:rsidRPr="00E8391A" w:rsidRDefault="00BA21F4" w:rsidP="007246DE">
            <w:pPr>
              <w:jc w:val="center"/>
              <w:rPr>
                <w:sz w:val="14"/>
                <w:szCs w:val="14"/>
              </w:rPr>
            </w:pPr>
            <w:r w:rsidRPr="00E8391A">
              <w:rPr>
                <w:sz w:val="14"/>
                <w:szCs w:val="14"/>
              </w:rPr>
              <w:t>(27.81527-27.82855)</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57.2</w:t>
            </w:r>
          </w:p>
          <w:p w:rsidR="00BA21F4" w:rsidRPr="00E8391A" w:rsidRDefault="00BA21F4" w:rsidP="007246DE">
            <w:pPr>
              <w:jc w:val="center"/>
              <w:rPr>
                <w:sz w:val="14"/>
                <w:szCs w:val="14"/>
              </w:rPr>
            </w:pPr>
            <w:r w:rsidRPr="00E8391A">
              <w:rPr>
                <w:sz w:val="14"/>
                <w:szCs w:val="14"/>
              </w:rPr>
              <w:t>(50.2-64.5)</w:t>
            </w:r>
          </w:p>
        </w:tc>
        <w:tc>
          <w:tcPr>
            <w:tcW w:w="1072" w:type="dxa"/>
          </w:tcPr>
          <w:p w:rsidR="00BA21F4" w:rsidRPr="0093735A" w:rsidRDefault="00BA21F4" w:rsidP="007246DE">
            <w:pPr>
              <w:jc w:val="center"/>
              <w:rPr>
                <w:sz w:val="16"/>
                <w:szCs w:val="16"/>
              </w:rPr>
            </w:pPr>
            <w:r w:rsidRPr="0093735A">
              <w:rPr>
                <w:sz w:val="16"/>
                <w:szCs w:val="16"/>
              </w:rPr>
              <w:t>54.25</w:t>
            </w:r>
          </w:p>
          <w:p w:rsidR="00BA21F4" w:rsidRPr="00E8391A" w:rsidRDefault="00BA21F4" w:rsidP="007246DE">
            <w:pPr>
              <w:jc w:val="center"/>
              <w:rPr>
                <w:sz w:val="14"/>
                <w:szCs w:val="14"/>
              </w:rPr>
            </w:pPr>
            <w:r w:rsidRPr="00E8391A">
              <w:rPr>
                <w:sz w:val="14"/>
                <w:szCs w:val="14"/>
              </w:rPr>
              <w:t>(49.76-58.61)</w:t>
            </w:r>
          </w:p>
        </w:tc>
        <w:tc>
          <w:tcPr>
            <w:tcW w:w="1424" w:type="dxa"/>
          </w:tcPr>
          <w:p w:rsidR="00BA21F4" w:rsidRPr="0093735A" w:rsidRDefault="00BA21F4" w:rsidP="007246DE">
            <w:pPr>
              <w:jc w:val="center"/>
              <w:rPr>
                <w:sz w:val="16"/>
                <w:szCs w:val="16"/>
              </w:rPr>
            </w:pPr>
            <w:r w:rsidRPr="0093735A">
              <w:rPr>
                <w:sz w:val="16"/>
                <w:szCs w:val="16"/>
              </w:rPr>
              <w:t>28.71253</w:t>
            </w:r>
          </w:p>
          <w:p w:rsidR="00BA21F4" w:rsidRPr="00E8391A" w:rsidRDefault="00BA21F4" w:rsidP="007246DE">
            <w:pPr>
              <w:jc w:val="center"/>
              <w:rPr>
                <w:sz w:val="14"/>
                <w:szCs w:val="14"/>
              </w:rPr>
            </w:pPr>
            <w:r w:rsidRPr="00E8391A">
              <w:rPr>
                <w:sz w:val="14"/>
                <w:szCs w:val="14"/>
              </w:rPr>
              <w:t>(28.69672-28.73052)</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 xml:space="preserve">58.4 </w:t>
            </w:r>
          </w:p>
          <w:p w:rsidR="00BA21F4" w:rsidRPr="00E8391A" w:rsidRDefault="00BA21F4" w:rsidP="007246DE">
            <w:pPr>
              <w:jc w:val="center"/>
              <w:rPr>
                <w:sz w:val="14"/>
                <w:szCs w:val="14"/>
              </w:rPr>
            </w:pPr>
            <w:r w:rsidRPr="00E8391A">
              <w:rPr>
                <w:sz w:val="14"/>
                <w:szCs w:val="14"/>
              </w:rPr>
              <w:t>(53.6-64.0)</w:t>
            </w:r>
          </w:p>
        </w:tc>
        <w:tc>
          <w:tcPr>
            <w:tcW w:w="1072" w:type="dxa"/>
          </w:tcPr>
          <w:p w:rsidR="00BA21F4" w:rsidRDefault="00BA21F4" w:rsidP="007246DE">
            <w:pPr>
              <w:jc w:val="center"/>
              <w:rPr>
                <w:sz w:val="16"/>
                <w:szCs w:val="16"/>
              </w:rPr>
            </w:pPr>
            <w:r w:rsidRPr="0093735A">
              <w:rPr>
                <w:sz w:val="16"/>
                <w:szCs w:val="16"/>
              </w:rPr>
              <w:t xml:space="preserve">42.21 </w:t>
            </w:r>
          </w:p>
          <w:p w:rsidR="00BA21F4" w:rsidRPr="00E8391A" w:rsidRDefault="00BA21F4" w:rsidP="007246DE">
            <w:pPr>
              <w:jc w:val="center"/>
              <w:rPr>
                <w:sz w:val="14"/>
                <w:szCs w:val="14"/>
              </w:rPr>
            </w:pPr>
            <w:r w:rsidRPr="00E8391A">
              <w:rPr>
                <w:sz w:val="14"/>
                <w:szCs w:val="14"/>
              </w:rPr>
              <w:t>(39.94-43.82)</w:t>
            </w:r>
          </w:p>
        </w:tc>
        <w:tc>
          <w:tcPr>
            <w:tcW w:w="1427" w:type="dxa"/>
          </w:tcPr>
          <w:p w:rsidR="00BA21F4" w:rsidRDefault="00BA21F4" w:rsidP="007246DE">
            <w:pPr>
              <w:jc w:val="center"/>
              <w:rPr>
                <w:sz w:val="14"/>
                <w:szCs w:val="14"/>
              </w:rPr>
            </w:pPr>
            <w:r w:rsidRPr="0093735A">
              <w:rPr>
                <w:sz w:val="16"/>
                <w:szCs w:val="16"/>
              </w:rPr>
              <w:t>25.31800</w:t>
            </w:r>
            <w:r w:rsidRPr="00E8391A">
              <w:rPr>
                <w:sz w:val="14"/>
                <w:szCs w:val="14"/>
              </w:rPr>
              <w:t xml:space="preserve"> </w:t>
            </w:r>
          </w:p>
          <w:p w:rsidR="00BA21F4" w:rsidRPr="00E8391A" w:rsidRDefault="00BA21F4" w:rsidP="007246DE">
            <w:pPr>
              <w:jc w:val="center"/>
              <w:rPr>
                <w:sz w:val="14"/>
                <w:szCs w:val="14"/>
              </w:rPr>
            </w:pPr>
            <w:r w:rsidRPr="00E8391A">
              <w:rPr>
                <w:sz w:val="14"/>
                <w:szCs w:val="14"/>
              </w:rPr>
              <w:t>(25.30857-25.33155)</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1-visit</w:t>
            </w:r>
          </w:p>
        </w:tc>
        <w:tc>
          <w:tcPr>
            <w:tcW w:w="1075" w:type="dxa"/>
          </w:tcPr>
          <w:p w:rsidR="00BA21F4" w:rsidRPr="0093735A" w:rsidRDefault="00BA21F4" w:rsidP="007246DE">
            <w:pPr>
              <w:jc w:val="center"/>
              <w:rPr>
                <w:sz w:val="16"/>
                <w:szCs w:val="16"/>
              </w:rPr>
            </w:pPr>
            <w:r w:rsidRPr="0093735A">
              <w:rPr>
                <w:sz w:val="16"/>
                <w:szCs w:val="16"/>
              </w:rPr>
              <w:t xml:space="preserve">64.3 </w:t>
            </w:r>
          </w:p>
          <w:p w:rsidR="00BA21F4" w:rsidRPr="00E8391A" w:rsidRDefault="00BA21F4" w:rsidP="007246DE">
            <w:pPr>
              <w:jc w:val="center"/>
              <w:rPr>
                <w:sz w:val="14"/>
                <w:szCs w:val="14"/>
              </w:rPr>
            </w:pPr>
            <w:r w:rsidRPr="00E8391A">
              <w:rPr>
                <w:sz w:val="14"/>
                <w:szCs w:val="14"/>
              </w:rPr>
              <w:t>(50.9-78.9)</w:t>
            </w:r>
          </w:p>
        </w:tc>
        <w:tc>
          <w:tcPr>
            <w:tcW w:w="1072" w:type="dxa"/>
          </w:tcPr>
          <w:p w:rsidR="00BA21F4" w:rsidRPr="0093735A" w:rsidRDefault="00BA21F4" w:rsidP="007246DE">
            <w:pPr>
              <w:jc w:val="center"/>
              <w:rPr>
                <w:sz w:val="16"/>
                <w:szCs w:val="16"/>
              </w:rPr>
            </w:pPr>
            <w:r w:rsidRPr="0093735A">
              <w:rPr>
                <w:sz w:val="16"/>
                <w:szCs w:val="16"/>
              </w:rPr>
              <w:t>27.31</w:t>
            </w:r>
          </w:p>
          <w:p w:rsidR="00BA21F4" w:rsidRPr="00E8391A" w:rsidRDefault="00BA21F4" w:rsidP="007246DE">
            <w:pPr>
              <w:jc w:val="center"/>
              <w:rPr>
                <w:sz w:val="14"/>
                <w:szCs w:val="14"/>
              </w:rPr>
            </w:pPr>
            <w:r w:rsidRPr="00E8391A">
              <w:rPr>
                <w:sz w:val="14"/>
                <w:szCs w:val="14"/>
              </w:rPr>
              <w:t>(24.77-29.73)</w:t>
            </w:r>
          </w:p>
        </w:tc>
        <w:tc>
          <w:tcPr>
            <w:tcW w:w="1424" w:type="dxa"/>
          </w:tcPr>
          <w:p w:rsidR="00BA21F4" w:rsidRPr="0093735A" w:rsidRDefault="00BA21F4" w:rsidP="007246DE">
            <w:pPr>
              <w:jc w:val="center"/>
              <w:rPr>
                <w:sz w:val="16"/>
                <w:szCs w:val="16"/>
              </w:rPr>
            </w:pPr>
            <w:r w:rsidRPr="0093735A">
              <w:rPr>
                <w:sz w:val="16"/>
                <w:szCs w:val="16"/>
              </w:rPr>
              <w:t>27.82940</w:t>
            </w:r>
          </w:p>
          <w:p w:rsidR="00BA21F4" w:rsidRPr="00E8391A" w:rsidRDefault="00BA21F4" w:rsidP="007246DE">
            <w:pPr>
              <w:jc w:val="center"/>
              <w:rPr>
                <w:sz w:val="14"/>
                <w:szCs w:val="14"/>
              </w:rPr>
            </w:pPr>
            <w:r w:rsidRPr="00E8391A">
              <w:rPr>
                <w:sz w:val="14"/>
                <w:szCs w:val="14"/>
              </w:rPr>
              <w:t>(27.82447-27.83494)</w:t>
            </w:r>
          </w:p>
        </w:tc>
        <w:tc>
          <w:tcPr>
            <w:tcW w:w="936" w:type="dxa"/>
          </w:tcPr>
          <w:p w:rsidR="00BA21F4" w:rsidRDefault="00BA21F4" w:rsidP="007246DE">
            <w:pPr>
              <w:jc w:val="center"/>
              <w:rPr>
                <w:sz w:val="16"/>
                <w:szCs w:val="16"/>
              </w:rPr>
            </w:pPr>
            <w:r>
              <w:rPr>
                <w:sz w:val="16"/>
                <w:szCs w:val="16"/>
              </w:rPr>
              <w:t>122</w:t>
            </w:r>
          </w:p>
          <w:p w:rsidR="00BA21F4" w:rsidRPr="00997E37" w:rsidRDefault="00BA21F4" w:rsidP="007246DE">
            <w:pPr>
              <w:jc w:val="center"/>
              <w:rPr>
                <w:sz w:val="14"/>
                <w:szCs w:val="14"/>
              </w:rPr>
            </w:pPr>
            <w:r w:rsidRPr="00997E37">
              <w:rPr>
                <w:sz w:val="14"/>
                <w:szCs w:val="14"/>
              </w:rPr>
              <w:t>(</w:t>
            </w:r>
            <w:r>
              <w:rPr>
                <w:sz w:val="14"/>
                <w:szCs w:val="14"/>
              </w:rPr>
              <w:t>103-158</w:t>
            </w:r>
            <w:r w:rsidRPr="00997E37">
              <w:rPr>
                <w:sz w:val="14"/>
                <w:szCs w:val="14"/>
              </w:rPr>
              <w:t>)</w:t>
            </w:r>
          </w:p>
        </w:tc>
        <w:tc>
          <w:tcPr>
            <w:tcW w:w="987" w:type="dxa"/>
          </w:tcPr>
          <w:p w:rsidR="00BA21F4" w:rsidRPr="0093735A" w:rsidRDefault="00BA21F4" w:rsidP="007246DE">
            <w:pPr>
              <w:jc w:val="center"/>
              <w:rPr>
                <w:sz w:val="16"/>
                <w:szCs w:val="16"/>
              </w:rPr>
            </w:pPr>
            <w:r w:rsidRPr="0093735A">
              <w:rPr>
                <w:sz w:val="16"/>
                <w:szCs w:val="16"/>
              </w:rPr>
              <w:t>67.8</w:t>
            </w:r>
          </w:p>
          <w:p w:rsidR="00BA21F4" w:rsidRPr="00E8391A" w:rsidRDefault="00BA21F4" w:rsidP="007246DE">
            <w:pPr>
              <w:jc w:val="center"/>
              <w:rPr>
                <w:sz w:val="14"/>
                <w:szCs w:val="14"/>
              </w:rPr>
            </w:pPr>
            <w:r w:rsidRPr="00E8391A">
              <w:rPr>
                <w:sz w:val="14"/>
                <w:szCs w:val="14"/>
              </w:rPr>
              <w:t>(60.7-75.4)</w:t>
            </w:r>
          </w:p>
        </w:tc>
        <w:tc>
          <w:tcPr>
            <w:tcW w:w="1072" w:type="dxa"/>
          </w:tcPr>
          <w:p w:rsidR="00BA21F4" w:rsidRPr="0093735A" w:rsidRDefault="00BA21F4" w:rsidP="007246DE">
            <w:pPr>
              <w:jc w:val="center"/>
              <w:rPr>
                <w:sz w:val="16"/>
                <w:szCs w:val="16"/>
              </w:rPr>
            </w:pPr>
            <w:r w:rsidRPr="0093735A">
              <w:rPr>
                <w:sz w:val="16"/>
                <w:szCs w:val="16"/>
              </w:rPr>
              <w:t>48.93</w:t>
            </w:r>
          </w:p>
          <w:p w:rsidR="00BA21F4" w:rsidRPr="00E8391A" w:rsidRDefault="00BA21F4" w:rsidP="007246DE">
            <w:pPr>
              <w:jc w:val="center"/>
              <w:rPr>
                <w:sz w:val="14"/>
                <w:szCs w:val="14"/>
              </w:rPr>
            </w:pPr>
            <w:r w:rsidRPr="00E8391A">
              <w:rPr>
                <w:sz w:val="14"/>
                <w:szCs w:val="14"/>
              </w:rPr>
              <w:t>(44.80-52.87)</w:t>
            </w:r>
          </w:p>
        </w:tc>
        <w:tc>
          <w:tcPr>
            <w:tcW w:w="1424" w:type="dxa"/>
          </w:tcPr>
          <w:p w:rsidR="00BA21F4" w:rsidRPr="0093735A" w:rsidRDefault="00BA21F4" w:rsidP="007246DE">
            <w:pPr>
              <w:jc w:val="center"/>
              <w:rPr>
                <w:sz w:val="16"/>
                <w:szCs w:val="16"/>
              </w:rPr>
            </w:pPr>
            <w:r w:rsidRPr="0093735A">
              <w:rPr>
                <w:sz w:val="16"/>
                <w:szCs w:val="16"/>
              </w:rPr>
              <w:t>28.73814</w:t>
            </w:r>
          </w:p>
          <w:p w:rsidR="00BA21F4" w:rsidRPr="00E8391A" w:rsidRDefault="00BA21F4" w:rsidP="007246DE">
            <w:pPr>
              <w:jc w:val="center"/>
              <w:rPr>
                <w:sz w:val="14"/>
                <w:szCs w:val="14"/>
              </w:rPr>
            </w:pPr>
            <w:r w:rsidRPr="00E8391A">
              <w:rPr>
                <w:sz w:val="14"/>
                <w:szCs w:val="14"/>
              </w:rPr>
              <w:t>(28.72585-28.75192)</w:t>
            </w:r>
          </w:p>
        </w:tc>
        <w:tc>
          <w:tcPr>
            <w:tcW w:w="936" w:type="dxa"/>
          </w:tcPr>
          <w:p w:rsidR="00BA21F4" w:rsidRDefault="00BA21F4" w:rsidP="007246DE">
            <w:pPr>
              <w:jc w:val="center"/>
              <w:rPr>
                <w:sz w:val="16"/>
                <w:szCs w:val="16"/>
              </w:rPr>
            </w:pPr>
            <w:r>
              <w:rPr>
                <w:sz w:val="16"/>
                <w:szCs w:val="16"/>
              </w:rPr>
              <w:t xml:space="preserve">366 </w:t>
            </w:r>
          </w:p>
          <w:p w:rsidR="00BA21F4" w:rsidRPr="007F1365" w:rsidRDefault="00BA21F4" w:rsidP="007246DE">
            <w:pPr>
              <w:jc w:val="center"/>
              <w:rPr>
                <w:sz w:val="14"/>
                <w:szCs w:val="14"/>
              </w:rPr>
            </w:pPr>
            <w:r w:rsidRPr="007F1365">
              <w:rPr>
                <w:sz w:val="14"/>
                <w:szCs w:val="14"/>
              </w:rPr>
              <w:t>(302-432)</w:t>
            </w:r>
          </w:p>
        </w:tc>
        <w:tc>
          <w:tcPr>
            <w:tcW w:w="987" w:type="dxa"/>
          </w:tcPr>
          <w:p w:rsidR="00BA21F4" w:rsidRPr="0093735A" w:rsidRDefault="00BA21F4" w:rsidP="007246DE">
            <w:pPr>
              <w:jc w:val="center"/>
              <w:rPr>
                <w:sz w:val="16"/>
                <w:szCs w:val="16"/>
              </w:rPr>
            </w:pPr>
            <w:r w:rsidRPr="0093735A">
              <w:rPr>
                <w:sz w:val="16"/>
                <w:szCs w:val="16"/>
              </w:rPr>
              <w:t xml:space="preserve">69.2 </w:t>
            </w:r>
          </w:p>
          <w:p w:rsidR="00BA21F4" w:rsidRPr="00E8391A" w:rsidRDefault="00BA21F4" w:rsidP="007246DE">
            <w:pPr>
              <w:jc w:val="center"/>
              <w:rPr>
                <w:sz w:val="14"/>
                <w:szCs w:val="14"/>
              </w:rPr>
            </w:pPr>
            <w:r w:rsidRPr="00E8391A">
              <w:rPr>
                <w:sz w:val="14"/>
                <w:szCs w:val="14"/>
              </w:rPr>
              <w:t>(64.2-75.1)</w:t>
            </w:r>
          </w:p>
        </w:tc>
        <w:tc>
          <w:tcPr>
            <w:tcW w:w="1072" w:type="dxa"/>
          </w:tcPr>
          <w:p w:rsidR="00BA21F4" w:rsidRDefault="00BA21F4" w:rsidP="007246DE">
            <w:pPr>
              <w:jc w:val="center"/>
              <w:rPr>
                <w:sz w:val="14"/>
                <w:szCs w:val="14"/>
              </w:rPr>
            </w:pPr>
            <w:r w:rsidRPr="0093735A">
              <w:rPr>
                <w:sz w:val="16"/>
                <w:szCs w:val="16"/>
              </w:rPr>
              <w:t>37.65</w:t>
            </w:r>
            <w:r w:rsidRPr="00E8391A">
              <w:rPr>
                <w:sz w:val="14"/>
                <w:szCs w:val="14"/>
              </w:rPr>
              <w:t xml:space="preserve"> </w:t>
            </w:r>
          </w:p>
          <w:p w:rsidR="00BA21F4" w:rsidRPr="00E8391A" w:rsidRDefault="00BA21F4" w:rsidP="007246DE">
            <w:pPr>
              <w:jc w:val="center"/>
              <w:rPr>
                <w:sz w:val="14"/>
                <w:szCs w:val="14"/>
              </w:rPr>
            </w:pPr>
            <w:r w:rsidRPr="00E8391A">
              <w:rPr>
                <w:sz w:val="14"/>
                <w:szCs w:val="14"/>
              </w:rPr>
              <w:t>(34.76-40.02)</w:t>
            </w:r>
          </w:p>
        </w:tc>
        <w:tc>
          <w:tcPr>
            <w:tcW w:w="1427" w:type="dxa"/>
          </w:tcPr>
          <w:p w:rsidR="00BA21F4" w:rsidRDefault="00BA21F4" w:rsidP="007246DE">
            <w:pPr>
              <w:jc w:val="center"/>
              <w:rPr>
                <w:sz w:val="14"/>
                <w:szCs w:val="14"/>
              </w:rPr>
            </w:pPr>
            <w:r w:rsidRPr="0093735A">
              <w:rPr>
                <w:sz w:val="16"/>
                <w:szCs w:val="16"/>
              </w:rPr>
              <w:t>25.34011</w:t>
            </w:r>
            <w:r w:rsidRPr="00E8391A">
              <w:rPr>
                <w:sz w:val="14"/>
                <w:szCs w:val="14"/>
              </w:rPr>
              <w:t xml:space="preserve"> </w:t>
            </w:r>
          </w:p>
          <w:p w:rsidR="00BA21F4" w:rsidRPr="00E8391A" w:rsidRDefault="00BA21F4" w:rsidP="007246DE">
            <w:pPr>
              <w:jc w:val="center"/>
              <w:rPr>
                <w:sz w:val="14"/>
                <w:szCs w:val="14"/>
              </w:rPr>
            </w:pPr>
            <w:r w:rsidRPr="00E8391A">
              <w:rPr>
                <w:sz w:val="14"/>
                <w:szCs w:val="14"/>
              </w:rPr>
              <w:t>(25.33346-25.34958)</w:t>
            </w:r>
          </w:p>
        </w:tc>
        <w:tc>
          <w:tcPr>
            <w:tcW w:w="936" w:type="dxa"/>
          </w:tcPr>
          <w:p w:rsidR="00BA21F4" w:rsidRDefault="00BA21F4" w:rsidP="007246DE">
            <w:pPr>
              <w:jc w:val="center"/>
              <w:rPr>
                <w:sz w:val="16"/>
                <w:szCs w:val="16"/>
              </w:rPr>
            </w:pPr>
            <w:r>
              <w:rPr>
                <w:sz w:val="16"/>
                <w:szCs w:val="16"/>
              </w:rPr>
              <w:t xml:space="preserve">117 </w:t>
            </w:r>
          </w:p>
          <w:p w:rsidR="00BA21F4" w:rsidRPr="007F1365" w:rsidRDefault="00BA21F4" w:rsidP="007246DE">
            <w:pPr>
              <w:jc w:val="center"/>
              <w:rPr>
                <w:sz w:val="14"/>
                <w:szCs w:val="14"/>
              </w:rPr>
            </w:pPr>
            <w:r w:rsidRPr="007F1365">
              <w:rPr>
                <w:sz w:val="14"/>
                <w:szCs w:val="14"/>
              </w:rPr>
              <w:t>(96-133)</w:t>
            </w:r>
          </w:p>
        </w:tc>
      </w:tr>
      <w:tr w:rsidR="00BA21F4" w:rsidRPr="00830971" w:rsidTr="007246DE">
        <w:tc>
          <w:tcPr>
            <w:tcW w:w="14616" w:type="dxa"/>
            <w:gridSpan w:val="13"/>
          </w:tcPr>
          <w:p w:rsidR="00BA21F4" w:rsidRPr="00F37A1F" w:rsidRDefault="00BA21F4" w:rsidP="007246DE">
            <w:pPr>
              <w:rPr>
                <w:b/>
                <w:sz w:val="16"/>
                <w:szCs w:val="16"/>
              </w:rPr>
            </w:pPr>
            <w:r w:rsidRPr="00F37A1F">
              <w:rPr>
                <w:b/>
                <w:sz w:val="16"/>
                <w:szCs w:val="16"/>
              </w:rPr>
              <w:t>LTFU: 40%</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2-visit</w:t>
            </w:r>
          </w:p>
        </w:tc>
        <w:tc>
          <w:tcPr>
            <w:tcW w:w="1075" w:type="dxa"/>
          </w:tcPr>
          <w:p w:rsidR="00BA21F4" w:rsidRPr="0093735A" w:rsidRDefault="00BA21F4" w:rsidP="007246DE">
            <w:pPr>
              <w:jc w:val="center"/>
              <w:rPr>
                <w:sz w:val="16"/>
                <w:szCs w:val="16"/>
              </w:rPr>
            </w:pPr>
            <w:r w:rsidRPr="0093735A">
              <w:rPr>
                <w:sz w:val="16"/>
                <w:szCs w:val="16"/>
              </w:rPr>
              <w:t xml:space="preserve">48.4 </w:t>
            </w:r>
          </w:p>
          <w:p w:rsidR="00BA21F4" w:rsidRPr="00E8391A" w:rsidRDefault="00BA21F4" w:rsidP="007246DE">
            <w:pPr>
              <w:jc w:val="center"/>
              <w:rPr>
                <w:sz w:val="14"/>
                <w:szCs w:val="14"/>
              </w:rPr>
            </w:pPr>
            <w:r w:rsidRPr="00E8391A">
              <w:rPr>
                <w:sz w:val="14"/>
                <w:szCs w:val="14"/>
              </w:rPr>
              <w:t>(36.2-62.9)</w:t>
            </w:r>
          </w:p>
        </w:tc>
        <w:tc>
          <w:tcPr>
            <w:tcW w:w="1072" w:type="dxa"/>
          </w:tcPr>
          <w:p w:rsidR="00BA21F4" w:rsidRPr="0093735A" w:rsidRDefault="00BA21F4" w:rsidP="007246DE">
            <w:pPr>
              <w:jc w:val="center"/>
              <w:rPr>
                <w:sz w:val="16"/>
                <w:szCs w:val="16"/>
              </w:rPr>
            </w:pPr>
            <w:r w:rsidRPr="0093735A">
              <w:rPr>
                <w:sz w:val="16"/>
                <w:szCs w:val="16"/>
              </w:rPr>
              <w:t>27.54</w:t>
            </w:r>
          </w:p>
          <w:p w:rsidR="00BA21F4" w:rsidRPr="00E8391A" w:rsidRDefault="00BA21F4" w:rsidP="007246DE">
            <w:pPr>
              <w:jc w:val="center"/>
              <w:rPr>
                <w:sz w:val="14"/>
                <w:szCs w:val="14"/>
              </w:rPr>
            </w:pPr>
            <w:r w:rsidRPr="00E8391A">
              <w:rPr>
                <w:sz w:val="14"/>
                <w:szCs w:val="14"/>
              </w:rPr>
              <w:t>(25.26-29.73)</w:t>
            </w:r>
          </w:p>
        </w:tc>
        <w:tc>
          <w:tcPr>
            <w:tcW w:w="1424" w:type="dxa"/>
          </w:tcPr>
          <w:p w:rsidR="00BA21F4" w:rsidRPr="0093735A" w:rsidRDefault="00BA21F4" w:rsidP="007246DE">
            <w:pPr>
              <w:jc w:val="center"/>
              <w:rPr>
                <w:sz w:val="16"/>
                <w:szCs w:val="16"/>
              </w:rPr>
            </w:pPr>
            <w:r w:rsidRPr="0093735A">
              <w:rPr>
                <w:sz w:val="16"/>
                <w:szCs w:val="16"/>
              </w:rPr>
              <w:t>27.78180</w:t>
            </w:r>
          </w:p>
          <w:p w:rsidR="00BA21F4" w:rsidRPr="00E8391A" w:rsidRDefault="00BA21F4" w:rsidP="007246DE">
            <w:pPr>
              <w:jc w:val="center"/>
              <w:rPr>
                <w:sz w:val="14"/>
                <w:szCs w:val="14"/>
              </w:rPr>
            </w:pPr>
            <w:r w:rsidRPr="00E8391A">
              <w:rPr>
                <w:sz w:val="14"/>
                <w:szCs w:val="14"/>
              </w:rPr>
              <w:t>(27.81012-27.82500)</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51.8</w:t>
            </w:r>
          </w:p>
          <w:p w:rsidR="00BA21F4" w:rsidRPr="00E8391A" w:rsidRDefault="00BA21F4" w:rsidP="007246DE">
            <w:pPr>
              <w:jc w:val="center"/>
              <w:rPr>
                <w:sz w:val="14"/>
                <w:szCs w:val="14"/>
              </w:rPr>
            </w:pPr>
            <w:r w:rsidRPr="00E8391A">
              <w:rPr>
                <w:sz w:val="14"/>
                <w:szCs w:val="14"/>
              </w:rPr>
              <w:t>(45.3-59.0)</w:t>
            </w:r>
          </w:p>
        </w:tc>
        <w:tc>
          <w:tcPr>
            <w:tcW w:w="1072" w:type="dxa"/>
          </w:tcPr>
          <w:p w:rsidR="00BA21F4" w:rsidRPr="0093735A" w:rsidRDefault="00BA21F4" w:rsidP="007246DE">
            <w:pPr>
              <w:jc w:val="center"/>
              <w:rPr>
                <w:sz w:val="16"/>
                <w:szCs w:val="16"/>
              </w:rPr>
            </w:pPr>
            <w:r w:rsidRPr="0093735A">
              <w:rPr>
                <w:sz w:val="16"/>
                <w:szCs w:val="16"/>
              </w:rPr>
              <w:t>55.24</w:t>
            </w:r>
          </w:p>
          <w:p w:rsidR="00BA21F4" w:rsidRPr="00E8391A" w:rsidRDefault="00BA21F4" w:rsidP="007246DE">
            <w:pPr>
              <w:jc w:val="center"/>
              <w:rPr>
                <w:sz w:val="14"/>
                <w:szCs w:val="14"/>
              </w:rPr>
            </w:pPr>
            <w:r w:rsidRPr="00E8391A">
              <w:rPr>
                <w:sz w:val="14"/>
                <w:szCs w:val="14"/>
              </w:rPr>
              <w:t>(50.64-59.90)</w:t>
            </w:r>
          </w:p>
        </w:tc>
        <w:tc>
          <w:tcPr>
            <w:tcW w:w="1424" w:type="dxa"/>
          </w:tcPr>
          <w:p w:rsidR="00BA21F4" w:rsidRPr="0093735A" w:rsidRDefault="00BA21F4" w:rsidP="007246DE">
            <w:pPr>
              <w:jc w:val="center"/>
              <w:rPr>
                <w:sz w:val="16"/>
                <w:szCs w:val="16"/>
              </w:rPr>
            </w:pPr>
            <w:r w:rsidRPr="0093735A">
              <w:rPr>
                <w:sz w:val="16"/>
                <w:szCs w:val="16"/>
              </w:rPr>
              <w:t>28.69851</w:t>
            </w:r>
          </w:p>
          <w:p w:rsidR="00BA21F4" w:rsidRPr="00E8391A" w:rsidRDefault="00BA21F4" w:rsidP="007246DE">
            <w:pPr>
              <w:jc w:val="center"/>
              <w:rPr>
                <w:sz w:val="14"/>
                <w:szCs w:val="14"/>
              </w:rPr>
            </w:pPr>
            <w:r w:rsidRPr="00E8391A">
              <w:rPr>
                <w:sz w:val="14"/>
                <w:szCs w:val="14"/>
              </w:rPr>
              <w:t>(28.68045-28.71844)</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52.8</w:t>
            </w:r>
          </w:p>
          <w:p w:rsidR="00BA21F4" w:rsidRPr="00E8391A" w:rsidRDefault="00BA21F4" w:rsidP="007246DE">
            <w:pPr>
              <w:jc w:val="center"/>
              <w:rPr>
                <w:sz w:val="14"/>
                <w:szCs w:val="14"/>
              </w:rPr>
            </w:pPr>
            <w:r w:rsidRPr="00E8391A">
              <w:rPr>
                <w:sz w:val="14"/>
                <w:szCs w:val="14"/>
              </w:rPr>
              <w:t>(48.3-58.3)</w:t>
            </w:r>
          </w:p>
        </w:tc>
        <w:tc>
          <w:tcPr>
            <w:tcW w:w="1072" w:type="dxa"/>
          </w:tcPr>
          <w:p w:rsidR="00BA21F4" w:rsidRDefault="00BA21F4" w:rsidP="007246DE">
            <w:pPr>
              <w:jc w:val="center"/>
              <w:rPr>
                <w:sz w:val="14"/>
                <w:szCs w:val="14"/>
              </w:rPr>
            </w:pPr>
            <w:r w:rsidRPr="0093735A">
              <w:rPr>
                <w:sz w:val="16"/>
                <w:szCs w:val="16"/>
              </w:rPr>
              <w:t>40.61</w:t>
            </w:r>
            <w:r w:rsidRPr="00E8391A">
              <w:rPr>
                <w:sz w:val="14"/>
                <w:szCs w:val="14"/>
              </w:rPr>
              <w:t xml:space="preserve"> </w:t>
            </w:r>
          </w:p>
          <w:p w:rsidR="00BA21F4" w:rsidRPr="00E8391A" w:rsidRDefault="00BA21F4" w:rsidP="007246DE">
            <w:pPr>
              <w:jc w:val="center"/>
              <w:rPr>
                <w:sz w:val="14"/>
                <w:szCs w:val="14"/>
              </w:rPr>
            </w:pPr>
            <w:r w:rsidRPr="00E8391A">
              <w:rPr>
                <w:sz w:val="14"/>
                <w:szCs w:val="14"/>
              </w:rPr>
              <w:t>(38.52-41.95)</w:t>
            </w:r>
          </w:p>
        </w:tc>
        <w:tc>
          <w:tcPr>
            <w:tcW w:w="1427" w:type="dxa"/>
          </w:tcPr>
          <w:p w:rsidR="00BA21F4" w:rsidRDefault="00BA21F4" w:rsidP="007246DE">
            <w:pPr>
              <w:jc w:val="center"/>
              <w:rPr>
                <w:sz w:val="14"/>
                <w:szCs w:val="14"/>
              </w:rPr>
            </w:pPr>
            <w:r w:rsidRPr="0093735A">
              <w:rPr>
                <w:sz w:val="16"/>
                <w:szCs w:val="16"/>
              </w:rPr>
              <w:t>25.30545</w:t>
            </w:r>
            <w:r w:rsidRPr="00E8391A">
              <w:rPr>
                <w:sz w:val="14"/>
                <w:szCs w:val="14"/>
              </w:rPr>
              <w:t xml:space="preserve"> </w:t>
            </w:r>
          </w:p>
          <w:p w:rsidR="00BA21F4" w:rsidRPr="00E8391A" w:rsidRDefault="00BA21F4" w:rsidP="007246DE">
            <w:pPr>
              <w:jc w:val="center"/>
              <w:rPr>
                <w:sz w:val="14"/>
                <w:szCs w:val="14"/>
              </w:rPr>
            </w:pPr>
            <w:r w:rsidRPr="00E8391A">
              <w:rPr>
                <w:sz w:val="14"/>
                <w:szCs w:val="14"/>
              </w:rPr>
              <w:t>(25.29383-25.32110)</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830971" w:rsidTr="007246DE">
        <w:tc>
          <w:tcPr>
            <w:tcW w:w="1268" w:type="dxa"/>
          </w:tcPr>
          <w:p w:rsidR="00BA21F4" w:rsidRPr="00830971" w:rsidRDefault="00BA21F4" w:rsidP="007246DE">
            <w:pPr>
              <w:jc w:val="center"/>
              <w:rPr>
                <w:sz w:val="16"/>
                <w:szCs w:val="16"/>
              </w:rPr>
            </w:pPr>
            <w:r w:rsidRPr="00830971">
              <w:rPr>
                <w:sz w:val="16"/>
                <w:szCs w:val="16"/>
              </w:rPr>
              <w:t>1-visit</w:t>
            </w:r>
          </w:p>
        </w:tc>
        <w:tc>
          <w:tcPr>
            <w:tcW w:w="1075" w:type="dxa"/>
          </w:tcPr>
          <w:p w:rsidR="00BA21F4" w:rsidRPr="0093735A" w:rsidRDefault="00BA21F4" w:rsidP="007246DE">
            <w:pPr>
              <w:jc w:val="center"/>
              <w:rPr>
                <w:sz w:val="16"/>
                <w:szCs w:val="16"/>
              </w:rPr>
            </w:pPr>
            <w:r w:rsidRPr="0093735A">
              <w:rPr>
                <w:sz w:val="16"/>
                <w:szCs w:val="16"/>
              </w:rPr>
              <w:t xml:space="preserve">64.0 </w:t>
            </w:r>
          </w:p>
          <w:p w:rsidR="00BA21F4" w:rsidRPr="00E8391A" w:rsidRDefault="00BA21F4" w:rsidP="007246DE">
            <w:pPr>
              <w:jc w:val="center"/>
              <w:rPr>
                <w:sz w:val="14"/>
                <w:szCs w:val="14"/>
              </w:rPr>
            </w:pPr>
            <w:r w:rsidRPr="00E8391A">
              <w:rPr>
                <w:sz w:val="14"/>
                <w:szCs w:val="14"/>
              </w:rPr>
              <w:t>(50.4-78.9)</w:t>
            </w:r>
          </w:p>
        </w:tc>
        <w:tc>
          <w:tcPr>
            <w:tcW w:w="1072" w:type="dxa"/>
          </w:tcPr>
          <w:p w:rsidR="00BA21F4" w:rsidRPr="0093735A" w:rsidRDefault="00BA21F4" w:rsidP="007246DE">
            <w:pPr>
              <w:jc w:val="center"/>
              <w:rPr>
                <w:sz w:val="16"/>
                <w:szCs w:val="16"/>
              </w:rPr>
            </w:pPr>
            <w:r w:rsidRPr="0093735A">
              <w:rPr>
                <w:sz w:val="16"/>
                <w:szCs w:val="16"/>
              </w:rPr>
              <w:t xml:space="preserve">27.30 </w:t>
            </w:r>
          </w:p>
          <w:p w:rsidR="00BA21F4" w:rsidRPr="00E8391A" w:rsidRDefault="00BA21F4" w:rsidP="007246DE">
            <w:pPr>
              <w:jc w:val="center"/>
              <w:rPr>
                <w:sz w:val="14"/>
                <w:szCs w:val="14"/>
              </w:rPr>
            </w:pPr>
            <w:r w:rsidRPr="00E8391A">
              <w:rPr>
                <w:sz w:val="14"/>
                <w:szCs w:val="14"/>
              </w:rPr>
              <w:t>(24.74-29.73)</w:t>
            </w:r>
          </w:p>
        </w:tc>
        <w:tc>
          <w:tcPr>
            <w:tcW w:w="1424" w:type="dxa"/>
          </w:tcPr>
          <w:p w:rsidR="00BA21F4" w:rsidRPr="0093735A" w:rsidRDefault="00BA21F4" w:rsidP="007246DE">
            <w:pPr>
              <w:jc w:val="center"/>
              <w:rPr>
                <w:sz w:val="16"/>
                <w:szCs w:val="16"/>
              </w:rPr>
            </w:pPr>
            <w:r w:rsidRPr="0093735A">
              <w:rPr>
                <w:sz w:val="16"/>
                <w:szCs w:val="16"/>
              </w:rPr>
              <w:t>27.82872</w:t>
            </w:r>
          </w:p>
          <w:p w:rsidR="00BA21F4" w:rsidRPr="00E8391A" w:rsidRDefault="00BA21F4" w:rsidP="007246DE">
            <w:pPr>
              <w:jc w:val="center"/>
              <w:rPr>
                <w:sz w:val="14"/>
                <w:szCs w:val="14"/>
              </w:rPr>
            </w:pPr>
            <w:r w:rsidRPr="00E8391A">
              <w:rPr>
                <w:sz w:val="14"/>
                <w:szCs w:val="14"/>
              </w:rPr>
              <w:t>(27.82352-27.83453)</w:t>
            </w:r>
          </w:p>
        </w:tc>
        <w:tc>
          <w:tcPr>
            <w:tcW w:w="936" w:type="dxa"/>
          </w:tcPr>
          <w:p w:rsidR="00BA21F4" w:rsidRDefault="00BA21F4" w:rsidP="007246DE">
            <w:pPr>
              <w:jc w:val="center"/>
              <w:rPr>
                <w:sz w:val="16"/>
                <w:szCs w:val="16"/>
              </w:rPr>
            </w:pPr>
            <w:r>
              <w:rPr>
                <w:sz w:val="16"/>
                <w:szCs w:val="16"/>
              </w:rPr>
              <w:t>176</w:t>
            </w:r>
          </w:p>
          <w:p w:rsidR="00BA21F4" w:rsidRPr="00997E37" w:rsidRDefault="00BA21F4" w:rsidP="007246DE">
            <w:pPr>
              <w:jc w:val="center"/>
              <w:rPr>
                <w:sz w:val="14"/>
                <w:szCs w:val="14"/>
              </w:rPr>
            </w:pPr>
            <w:r w:rsidRPr="00997E37">
              <w:rPr>
                <w:sz w:val="14"/>
                <w:szCs w:val="14"/>
              </w:rPr>
              <w:t>(151-230)</w:t>
            </w:r>
          </w:p>
        </w:tc>
        <w:tc>
          <w:tcPr>
            <w:tcW w:w="987" w:type="dxa"/>
          </w:tcPr>
          <w:p w:rsidR="00BA21F4" w:rsidRPr="0093735A" w:rsidRDefault="00BA21F4" w:rsidP="007246DE">
            <w:pPr>
              <w:jc w:val="center"/>
              <w:rPr>
                <w:sz w:val="16"/>
                <w:szCs w:val="16"/>
              </w:rPr>
            </w:pPr>
            <w:r w:rsidRPr="0093735A">
              <w:rPr>
                <w:sz w:val="16"/>
                <w:szCs w:val="16"/>
              </w:rPr>
              <w:t>67.5</w:t>
            </w:r>
          </w:p>
          <w:p w:rsidR="00BA21F4" w:rsidRPr="00E8391A" w:rsidRDefault="00BA21F4" w:rsidP="007246DE">
            <w:pPr>
              <w:jc w:val="center"/>
              <w:rPr>
                <w:sz w:val="14"/>
                <w:szCs w:val="14"/>
              </w:rPr>
            </w:pPr>
            <w:r w:rsidRPr="00E8391A">
              <w:rPr>
                <w:sz w:val="14"/>
                <w:szCs w:val="14"/>
              </w:rPr>
              <w:t>(60.5-75.2)</w:t>
            </w:r>
          </w:p>
        </w:tc>
        <w:tc>
          <w:tcPr>
            <w:tcW w:w="1072" w:type="dxa"/>
          </w:tcPr>
          <w:p w:rsidR="00BA21F4" w:rsidRPr="0093735A" w:rsidRDefault="00BA21F4" w:rsidP="007246DE">
            <w:pPr>
              <w:jc w:val="center"/>
              <w:rPr>
                <w:sz w:val="16"/>
                <w:szCs w:val="16"/>
              </w:rPr>
            </w:pPr>
            <w:r w:rsidRPr="0093735A">
              <w:rPr>
                <w:sz w:val="16"/>
                <w:szCs w:val="16"/>
              </w:rPr>
              <w:t>48.99</w:t>
            </w:r>
          </w:p>
          <w:p w:rsidR="00BA21F4" w:rsidRPr="00E8391A" w:rsidRDefault="00BA21F4" w:rsidP="007246DE">
            <w:pPr>
              <w:jc w:val="center"/>
              <w:rPr>
                <w:sz w:val="14"/>
                <w:szCs w:val="14"/>
              </w:rPr>
            </w:pPr>
            <w:r w:rsidRPr="00E8391A">
              <w:rPr>
                <w:sz w:val="14"/>
                <w:szCs w:val="14"/>
              </w:rPr>
              <w:t>(44.80-52.92)</w:t>
            </w:r>
          </w:p>
        </w:tc>
        <w:tc>
          <w:tcPr>
            <w:tcW w:w="1424" w:type="dxa"/>
          </w:tcPr>
          <w:p w:rsidR="00BA21F4" w:rsidRPr="0093735A" w:rsidRDefault="00BA21F4" w:rsidP="007246DE">
            <w:pPr>
              <w:jc w:val="center"/>
              <w:rPr>
                <w:sz w:val="16"/>
                <w:szCs w:val="16"/>
              </w:rPr>
            </w:pPr>
            <w:r w:rsidRPr="0093735A">
              <w:rPr>
                <w:sz w:val="16"/>
                <w:szCs w:val="16"/>
              </w:rPr>
              <w:t>28.73577</w:t>
            </w:r>
          </w:p>
          <w:p w:rsidR="00BA21F4" w:rsidRPr="00E8391A" w:rsidRDefault="00BA21F4" w:rsidP="007246DE">
            <w:pPr>
              <w:jc w:val="center"/>
              <w:rPr>
                <w:sz w:val="14"/>
                <w:szCs w:val="14"/>
              </w:rPr>
            </w:pPr>
            <w:r w:rsidRPr="00E8391A">
              <w:rPr>
                <w:sz w:val="14"/>
                <w:szCs w:val="14"/>
              </w:rPr>
              <w:t>(28.72275-28.75003)</w:t>
            </w:r>
          </w:p>
        </w:tc>
        <w:tc>
          <w:tcPr>
            <w:tcW w:w="936" w:type="dxa"/>
          </w:tcPr>
          <w:p w:rsidR="00BA21F4" w:rsidRDefault="00BA21F4" w:rsidP="007246DE">
            <w:pPr>
              <w:jc w:val="center"/>
              <w:rPr>
                <w:sz w:val="16"/>
                <w:szCs w:val="16"/>
              </w:rPr>
            </w:pPr>
            <w:r>
              <w:rPr>
                <w:sz w:val="16"/>
                <w:szCs w:val="16"/>
              </w:rPr>
              <w:t>531</w:t>
            </w:r>
          </w:p>
          <w:p w:rsidR="00BA21F4" w:rsidRPr="007F1365" w:rsidRDefault="00BA21F4" w:rsidP="007246DE">
            <w:pPr>
              <w:jc w:val="center"/>
              <w:rPr>
                <w:sz w:val="14"/>
                <w:szCs w:val="14"/>
              </w:rPr>
            </w:pPr>
            <w:r w:rsidRPr="007F1365">
              <w:rPr>
                <w:sz w:val="14"/>
                <w:szCs w:val="14"/>
              </w:rPr>
              <w:t>(448-624)</w:t>
            </w:r>
          </w:p>
        </w:tc>
        <w:tc>
          <w:tcPr>
            <w:tcW w:w="987" w:type="dxa"/>
          </w:tcPr>
          <w:p w:rsidR="00BA21F4" w:rsidRPr="0093735A" w:rsidRDefault="00BA21F4" w:rsidP="007246DE">
            <w:pPr>
              <w:jc w:val="center"/>
              <w:rPr>
                <w:sz w:val="16"/>
                <w:szCs w:val="16"/>
              </w:rPr>
            </w:pPr>
            <w:r w:rsidRPr="0093735A">
              <w:rPr>
                <w:sz w:val="16"/>
                <w:szCs w:val="16"/>
              </w:rPr>
              <w:t xml:space="preserve">68.9 </w:t>
            </w:r>
          </w:p>
          <w:p w:rsidR="00BA21F4" w:rsidRPr="00E8391A" w:rsidRDefault="00BA21F4" w:rsidP="007246DE">
            <w:pPr>
              <w:jc w:val="center"/>
              <w:rPr>
                <w:sz w:val="14"/>
                <w:szCs w:val="14"/>
              </w:rPr>
            </w:pPr>
            <w:r w:rsidRPr="00E8391A">
              <w:rPr>
                <w:sz w:val="14"/>
                <w:szCs w:val="14"/>
              </w:rPr>
              <w:t>(63.8-74.8)</w:t>
            </w:r>
          </w:p>
        </w:tc>
        <w:tc>
          <w:tcPr>
            <w:tcW w:w="1072" w:type="dxa"/>
          </w:tcPr>
          <w:p w:rsidR="00BA21F4" w:rsidRDefault="00BA21F4" w:rsidP="007246DE">
            <w:pPr>
              <w:jc w:val="center"/>
              <w:rPr>
                <w:sz w:val="14"/>
                <w:szCs w:val="14"/>
              </w:rPr>
            </w:pPr>
            <w:r w:rsidRPr="0093735A">
              <w:rPr>
                <w:sz w:val="16"/>
                <w:szCs w:val="16"/>
              </w:rPr>
              <w:t>37.60</w:t>
            </w:r>
            <w:r w:rsidRPr="00E8391A">
              <w:rPr>
                <w:sz w:val="14"/>
                <w:szCs w:val="14"/>
              </w:rPr>
              <w:t xml:space="preserve"> </w:t>
            </w:r>
          </w:p>
          <w:p w:rsidR="00BA21F4" w:rsidRPr="00E8391A" w:rsidRDefault="00BA21F4" w:rsidP="007246DE">
            <w:pPr>
              <w:jc w:val="center"/>
              <w:rPr>
                <w:sz w:val="14"/>
                <w:szCs w:val="14"/>
              </w:rPr>
            </w:pPr>
            <w:r w:rsidRPr="00E8391A">
              <w:rPr>
                <w:sz w:val="14"/>
                <w:szCs w:val="14"/>
              </w:rPr>
              <w:t>(34.71-39.97)</w:t>
            </w:r>
          </w:p>
        </w:tc>
        <w:tc>
          <w:tcPr>
            <w:tcW w:w="1427" w:type="dxa"/>
          </w:tcPr>
          <w:p w:rsidR="00BA21F4" w:rsidRDefault="00BA21F4" w:rsidP="007246DE">
            <w:pPr>
              <w:jc w:val="center"/>
              <w:rPr>
                <w:sz w:val="14"/>
                <w:szCs w:val="14"/>
              </w:rPr>
            </w:pPr>
            <w:r w:rsidRPr="0093735A">
              <w:rPr>
                <w:sz w:val="16"/>
                <w:szCs w:val="16"/>
              </w:rPr>
              <w:t>25.33789</w:t>
            </w:r>
            <w:r w:rsidRPr="00E8391A">
              <w:rPr>
                <w:sz w:val="14"/>
                <w:szCs w:val="14"/>
              </w:rPr>
              <w:t xml:space="preserve"> </w:t>
            </w:r>
          </w:p>
          <w:p w:rsidR="00BA21F4" w:rsidRPr="00E8391A" w:rsidRDefault="00BA21F4" w:rsidP="007246DE">
            <w:pPr>
              <w:jc w:val="center"/>
              <w:rPr>
                <w:sz w:val="14"/>
                <w:szCs w:val="14"/>
              </w:rPr>
            </w:pPr>
            <w:r w:rsidRPr="00E8391A">
              <w:rPr>
                <w:sz w:val="14"/>
                <w:szCs w:val="14"/>
              </w:rPr>
              <w:t>(25.33107-25.34820)</w:t>
            </w:r>
          </w:p>
        </w:tc>
        <w:tc>
          <w:tcPr>
            <w:tcW w:w="936" w:type="dxa"/>
          </w:tcPr>
          <w:p w:rsidR="00BA21F4" w:rsidRDefault="00BA21F4" w:rsidP="007246DE">
            <w:pPr>
              <w:jc w:val="center"/>
              <w:rPr>
                <w:sz w:val="16"/>
                <w:szCs w:val="16"/>
              </w:rPr>
            </w:pPr>
            <w:r>
              <w:rPr>
                <w:sz w:val="16"/>
                <w:szCs w:val="16"/>
              </w:rPr>
              <w:t xml:space="preserve">167 </w:t>
            </w:r>
          </w:p>
          <w:p w:rsidR="00BA21F4" w:rsidRPr="007F1365" w:rsidRDefault="00BA21F4" w:rsidP="007246DE">
            <w:pPr>
              <w:jc w:val="center"/>
              <w:rPr>
                <w:sz w:val="14"/>
                <w:szCs w:val="14"/>
              </w:rPr>
            </w:pPr>
            <w:r w:rsidRPr="007F1365">
              <w:rPr>
                <w:sz w:val="14"/>
                <w:szCs w:val="14"/>
              </w:rPr>
              <w:t>(141-193)</w:t>
            </w:r>
          </w:p>
        </w:tc>
      </w:tr>
      <w:tr w:rsidR="00BA21F4" w:rsidRPr="00830971" w:rsidTr="007246DE">
        <w:tc>
          <w:tcPr>
            <w:tcW w:w="14616" w:type="dxa"/>
            <w:gridSpan w:val="13"/>
          </w:tcPr>
          <w:p w:rsidR="00BA21F4" w:rsidRPr="00F37A1F" w:rsidRDefault="00BA21F4" w:rsidP="007246DE">
            <w:pPr>
              <w:rPr>
                <w:b/>
                <w:sz w:val="16"/>
                <w:szCs w:val="16"/>
              </w:rPr>
            </w:pPr>
            <w:r>
              <w:rPr>
                <w:b/>
                <w:sz w:val="16"/>
                <w:szCs w:val="16"/>
              </w:rPr>
              <w:t>LTFU: 50%</w:t>
            </w:r>
          </w:p>
        </w:tc>
      </w:tr>
      <w:tr w:rsidR="00BA21F4" w:rsidRPr="00D45140" w:rsidTr="002247A1">
        <w:tc>
          <w:tcPr>
            <w:tcW w:w="1268" w:type="dxa"/>
          </w:tcPr>
          <w:p w:rsidR="00BA21F4" w:rsidRPr="00D45140" w:rsidRDefault="00BA21F4" w:rsidP="007246DE">
            <w:pPr>
              <w:jc w:val="center"/>
              <w:rPr>
                <w:sz w:val="16"/>
                <w:szCs w:val="16"/>
              </w:rPr>
            </w:pPr>
            <w:r>
              <w:rPr>
                <w:sz w:val="16"/>
                <w:szCs w:val="16"/>
              </w:rPr>
              <w:t>2-visit</w:t>
            </w:r>
          </w:p>
        </w:tc>
        <w:tc>
          <w:tcPr>
            <w:tcW w:w="1075" w:type="dxa"/>
          </w:tcPr>
          <w:p w:rsidR="00BA21F4" w:rsidRPr="0093735A" w:rsidRDefault="00BA21F4" w:rsidP="007246DE">
            <w:pPr>
              <w:jc w:val="center"/>
              <w:rPr>
                <w:sz w:val="16"/>
                <w:szCs w:val="16"/>
              </w:rPr>
            </w:pPr>
            <w:r w:rsidRPr="0093735A">
              <w:rPr>
                <w:sz w:val="16"/>
                <w:szCs w:val="16"/>
              </w:rPr>
              <w:t xml:space="preserve">42.6 </w:t>
            </w:r>
          </w:p>
          <w:p w:rsidR="00BA21F4" w:rsidRPr="00E8391A" w:rsidRDefault="00BA21F4" w:rsidP="007246DE">
            <w:pPr>
              <w:jc w:val="center"/>
              <w:rPr>
                <w:sz w:val="14"/>
                <w:szCs w:val="14"/>
              </w:rPr>
            </w:pPr>
            <w:r w:rsidRPr="00E8391A">
              <w:rPr>
                <w:sz w:val="14"/>
                <w:szCs w:val="14"/>
              </w:rPr>
              <w:t>(31.3-56.2)</w:t>
            </w:r>
          </w:p>
        </w:tc>
        <w:tc>
          <w:tcPr>
            <w:tcW w:w="1072" w:type="dxa"/>
          </w:tcPr>
          <w:p w:rsidR="00BA21F4" w:rsidRPr="0093735A" w:rsidRDefault="00BA21F4" w:rsidP="007246DE">
            <w:pPr>
              <w:jc w:val="center"/>
              <w:rPr>
                <w:sz w:val="16"/>
                <w:szCs w:val="16"/>
              </w:rPr>
            </w:pPr>
            <w:r w:rsidRPr="0093735A">
              <w:rPr>
                <w:sz w:val="16"/>
                <w:szCs w:val="16"/>
              </w:rPr>
              <w:t>26.92</w:t>
            </w:r>
          </w:p>
          <w:p w:rsidR="00BA21F4" w:rsidRPr="00E8391A" w:rsidRDefault="00BA21F4" w:rsidP="007246DE">
            <w:pPr>
              <w:jc w:val="center"/>
              <w:rPr>
                <w:sz w:val="14"/>
                <w:szCs w:val="14"/>
              </w:rPr>
            </w:pPr>
            <w:r w:rsidRPr="00E8391A">
              <w:rPr>
                <w:sz w:val="14"/>
                <w:szCs w:val="14"/>
              </w:rPr>
              <w:t>(24.71-29.22)</w:t>
            </w:r>
          </w:p>
        </w:tc>
        <w:tc>
          <w:tcPr>
            <w:tcW w:w="1424" w:type="dxa"/>
          </w:tcPr>
          <w:p w:rsidR="00BA21F4" w:rsidRPr="0093735A" w:rsidRDefault="00BA21F4" w:rsidP="007246DE">
            <w:pPr>
              <w:jc w:val="center"/>
              <w:rPr>
                <w:sz w:val="16"/>
                <w:szCs w:val="16"/>
              </w:rPr>
            </w:pPr>
            <w:r w:rsidRPr="0093735A">
              <w:rPr>
                <w:sz w:val="16"/>
                <w:szCs w:val="16"/>
              </w:rPr>
              <w:t>27.81361</w:t>
            </w:r>
          </w:p>
          <w:p w:rsidR="00BA21F4" w:rsidRPr="00E8391A" w:rsidRDefault="00BA21F4" w:rsidP="007246DE">
            <w:pPr>
              <w:jc w:val="center"/>
              <w:rPr>
                <w:sz w:val="14"/>
                <w:szCs w:val="14"/>
              </w:rPr>
            </w:pPr>
            <w:r w:rsidRPr="00E8391A">
              <w:rPr>
                <w:sz w:val="14"/>
                <w:szCs w:val="14"/>
              </w:rPr>
              <w:t>(27.80433-27.82065)</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93735A" w:rsidRDefault="00BA21F4" w:rsidP="007246DE">
            <w:pPr>
              <w:jc w:val="center"/>
              <w:rPr>
                <w:sz w:val="16"/>
                <w:szCs w:val="16"/>
              </w:rPr>
            </w:pPr>
            <w:r w:rsidRPr="0093735A">
              <w:rPr>
                <w:sz w:val="16"/>
                <w:szCs w:val="16"/>
              </w:rPr>
              <w:t>45.6</w:t>
            </w:r>
          </w:p>
          <w:p w:rsidR="00BA21F4" w:rsidRPr="00E8391A" w:rsidRDefault="00BA21F4" w:rsidP="007246DE">
            <w:pPr>
              <w:jc w:val="center"/>
              <w:rPr>
                <w:sz w:val="14"/>
                <w:szCs w:val="14"/>
              </w:rPr>
            </w:pPr>
            <w:r w:rsidRPr="00E8391A">
              <w:rPr>
                <w:sz w:val="14"/>
                <w:szCs w:val="14"/>
              </w:rPr>
              <w:t>(39.5-52.2)</w:t>
            </w:r>
          </w:p>
        </w:tc>
        <w:tc>
          <w:tcPr>
            <w:tcW w:w="1072" w:type="dxa"/>
          </w:tcPr>
          <w:p w:rsidR="00BA21F4" w:rsidRDefault="00BA21F4" w:rsidP="007246DE">
            <w:pPr>
              <w:jc w:val="center"/>
              <w:rPr>
                <w:sz w:val="14"/>
                <w:szCs w:val="14"/>
              </w:rPr>
            </w:pPr>
            <w:r w:rsidRPr="0093735A">
              <w:rPr>
                <w:sz w:val="16"/>
                <w:szCs w:val="16"/>
              </w:rPr>
              <w:t>56.62</w:t>
            </w:r>
            <w:r w:rsidRPr="00E8391A">
              <w:rPr>
                <w:sz w:val="14"/>
                <w:szCs w:val="14"/>
              </w:rPr>
              <w:t xml:space="preserve"> </w:t>
            </w:r>
          </w:p>
          <w:p w:rsidR="00BA21F4" w:rsidRPr="00E8391A" w:rsidRDefault="00BA21F4" w:rsidP="007246DE">
            <w:pPr>
              <w:jc w:val="center"/>
              <w:rPr>
                <w:sz w:val="14"/>
                <w:szCs w:val="14"/>
              </w:rPr>
            </w:pPr>
            <w:r w:rsidRPr="00E8391A">
              <w:rPr>
                <w:sz w:val="14"/>
                <w:szCs w:val="14"/>
              </w:rPr>
              <w:t>(51.93-61.68)</w:t>
            </w:r>
          </w:p>
        </w:tc>
        <w:tc>
          <w:tcPr>
            <w:tcW w:w="1424" w:type="dxa"/>
          </w:tcPr>
          <w:p w:rsidR="00BA21F4" w:rsidRPr="00E8391A" w:rsidRDefault="00BA21F4" w:rsidP="007246DE">
            <w:pPr>
              <w:jc w:val="center"/>
              <w:rPr>
                <w:sz w:val="14"/>
                <w:szCs w:val="14"/>
              </w:rPr>
            </w:pPr>
            <w:r w:rsidRPr="0093735A">
              <w:rPr>
                <w:sz w:val="16"/>
                <w:szCs w:val="16"/>
              </w:rPr>
              <w:t>28.68319</w:t>
            </w:r>
            <w:r w:rsidRPr="00E8391A">
              <w:rPr>
                <w:sz w:val="14"/>
                <w:szCs w:val="14"/>
              </w:rPr>
              <w:t xml:space="preserve"> (28.66223-28.70486)</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Default="00BA21F4" w:rsidP="007246DE">
            <w:pPr>
              <w:jc w:val="center"/>
              <w:rPr>
                <w:sz w:val="14"/>
                <w:szCs w:val="14"/>
              </w:rPr>
            </w:pPr>
            <w:r w:rsidRPr="0093735A">
              <w:rPr>
                <w:sz w:val="16"/>
                <w:szCs w:val="16"/>
              </w:rPr>
              <w:t>46.4</w:t>
            </w:r>
            <w:r w:rsidRPr="00E8391A">
              <w:rPr>
                <w:sz w:val="14"/>
                <w:szCs w:val="14"/>
              </w:rPr>
              <w:t xml:space="preserve"> </w:t>
            </w:r>
          </w:p>
          <w:p w:rsidR="00BA21F4" w:rsidRPr="00E8391A" w:rsidRDefault="00BA21F4" w:rsidP="007246DE">
            <w:pPr>
              <w:jc w:val="center"/>
              <w:rPr>
                <w:sz w:val="14"/>
                <w:szCs w:val="14"/>
              </w:rPr>
            </w:pPr>
            <w:r w:rsidRPr="00E8391A">
              <w:rPr>
                <w:sz w:val="14"/>
                <w:szCs w:val="14"/>
              </w:rPr>
              <w:t>(42.4-51.5)</w:t>
            </w:r>
          </w:p>
        </w:tc>
        <w:tc>
          <w:tcPr>
            <w:tcW w:w="1072" w:type="dxa"/>
          </w:tcPr>
          <w:p w:rsidR="00BA21F4" w:rsidRDefault="00BA21F4" w:rsidP="007246DE">
            <w:pPr>
              <w:jc w:val="center"/>
              <w:rPr>
                <w:sz w:val="14"/>
                <w:szCs w:val="14"/>
              </w:rPr>
            </w:pPr>
            <w:r w:rsidRPr="0093735A">
              <w:rPr>
                <w:sz w:val="16"/>
                <w:szCs w:val="16"/>
              </w:rPr>
              <w:t>39.08</w:t>
            </w:r>
            <w:r w:rsidRPr="00E8391A">
              <w:rPr>
                <w:sz w:val="14"/>
                <w:szCs w:val="14"/>
              </w:rPr>
              <w:t xml:space="preserve"> </w:t>
            </w:r>
          </w:p>
          <w:p w:rsidR="00BA21F4" w:rsidRPr="00E8391A" w:rsidRDefault="00BA21F4" w:rsidP="007246DE">
            <w:pPr>
              <w:jc w:val="center"/>
              <w:rPr>
                <w:sz w:val="14"/>
                <w:szCs w:val="14"/>
              </w:rPr>
            </w:pPr>
            <w:r w:rsidRPr="00E8391A">
              <w:rPr>
                <w:sz w:val="14"/>
                <w:szCs w:val="14"/>
              </w:rPr>
              <w:t>(27.19-40.42)</w:t>
            </w:r>
          </w:p>
        </w:tc>
        <w:tc>
          <w:tcPr>
            <w:tcW w:w="1427" w:type="dxa"/>
          </w:tcPr>
          <w:p w:rsidR="00BA21F4" w:rsidRDefault="00BA21F4" w:rsidP="007246DE">
            <w:pPr>
              <w:jc w:val="center"/>
              <w:rPr>
                <w:sz w:val="14"/>
                <w:szCs w:val="14"/>
              </w:rPr>
            </w:pPr>
            <w:r w:rsidRPr="0093735A">
              <w:rPr>
                <w:sz w:val="16"/>
                <w:szCs w:val="16"/>
              </w:rPr>
              <w:t>25.29166</w:t>
            </w:r>
            <w:r w:rsidRPr="00E8391A">
              <w:rPr>
                <w:sz w:val="14"/>
                <w:szCs w:val="14"/>
              </w:rPr>
              <w:t xml:space="preserve"> </w:t>
            </w:r>
          </w:p>
          <w:p w:rsidR="00BA21F4" w:rsidRPr="00E8391A" w:rsidRDefault="00BA21F4" w:rsidP="007246DE">
            <w:pPr>
              <w:jc w:val="center"/>
              <w:rPr>
                <w:sz w:val="14"/>
                <w:szCs w:val="14"/>
              </w:rPr>
            </w:pPr>
            <w:r w:rsidRPr="00E8391A">
              <w:rPr>
                <w:sz w:val="14"/>
                <w:szCs w:val="14"/>
              </w:rPr>
              <w:t>(25.27809-25.30957)</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D45140" w:rsidTr="002247A1">
        <w:tc>
          <w:tcPr>
            <w:tcW w:w="1268" w:type="dxa"/>
          </w:tcPr>
          <w:p w:rsidR="00BA21F4" w:rsidRPr="00D45140" w:rsidRDefault="00BA21F4" w:rsidP="007246DE">
            <w:pPr>
              <w:jc w:val="center"/>
              <w:rPr>
                <w:sz w:val="16"/>
                <w:szCs w:val="16"/>
              </w:rPr>
            </w:pPr>
            <w:r>
              <w:rPr>
                <w:sz w:val="16"/>
                <w:szCs w:val="16"/>
              </w:rPr>
              <w:lastRenderedPageBreak/>
              <w:t>1-visit</w:t>
            </w:r>
          </w:p>
        </w:tc>
        <w:tc>
          <w:tcPr>
            <w:tcW w:w="1075" w:type="dxa"/>
          </w:tcPr>
          <w:p w:rsidR="00BA21F4" w:rsidRPr="00E72A88" w:rsidRDefault="00BA21F4" w:rsidP="007246DE">
            <w:pPr>
              <w:jc w:val="center"/>
              <w:rPr>
                <w:sz w:val="16"/>
                <w:szCs w:val="16"/>
              </w:rPr>
            </w:pPr>
            <w:r w:rsidRPr="00E72A88">
              <w:rPr>
                <w:sz w:val="16"/>
                <w:szCs w:val="16"/>
              </w:rPr>
              <w:t xml:space="preserve">63.9 </w:t>
            </w:r>
          </w:p>
          <w:p w:rsidR="00BA21F4" w:rsidRPr="00E8391A" w:rsidRDefault="00BA21F4" w:rsidP="007246DE">
            <w:pPr>
              <w:jc w:val="center"/>
              <w:rPr>
                <w:sz w:val="14"/>
                <w:szCs w:val="14"/>
              </w:rPr>
            </w:pPr>
            <w:r w:rsidRPr="00E8391A">
              <w:rPr>
                <w:sz w:val="14"/>
                <w:szCs w:val="14"/>
              </w:rPr>
              <w:t>(50.2-78.9)</w:t>
            </w:r>
          </w:p>
        </w:tc>
        <w:tc>
          <w:tcPr>
            <w:tcW w:w="1072" w:type="dxa"/>
          </w:tcPr>
          <w:p w:rsidR="00BA21F4" w:rsidRPr="00E72A88" w:rsidRDefault="00BA21F4" w:rsidP="007246DE">
            <w:pPr>
              <w:jc w:val="center"/>
              <w:rPr>
                <w:sz w:val="16"/>
                <w:szCs w:val="16"/>
              </w:rPr>
            </w:pPr>
            <w:r w:rsidRPr="00E72A88">
              <w:rPr>
                <w:sz w:val="16"/>
                <w:szCs w:val="16"/>
              </w:rPr>
              <w:t>27.29</w:t>
            </w:r>
          </w:p>
          <w:p w:rsidR="00BA21F4" w:rsidRPr="00E8391A" w:rsidRDefault="00BA21F4" w:rsidP="007246DE">
            <w:pPr>
              <w:jc w:val="center"/>
              <w:rPr>
                <w:sz w:val="14"/>
                <w:szCs w:val="14"/>
              </w:rPr>
            </w:pPr>
            <w:r w:rsidRPr="00E8391A">
              <w:rPr>
                <w:sz w:val="14"/>
                <w:szCs w:val="14"/>
              </w:rPr>
              <w:t>(24.70-29.70)</w:t>
            </w:r>
          </w:p>
        </w:tc>
        <w:tc>
          <w:tcPr>
            <w:tcW w:w="1424" w:type="dxa"/>
          </w:tcPr>
          <w:p w:rsidR="00BA21F4" w:rsidRPr="00E72A88" w:rsidRDefault="00BA21F4" w:rsidP="007246DE">
            <w:pPr>
              <w:jc w:val="center"/>
              <w:rPr>
                <w:sz w:val="16"/>
                <w:szCs w:val="16"/>
              </w:rPr>
            </w:pPr>
            <w:r w:rsidRPr="00E72A88">
              <w:rPr>
                <w:sz w:val="16"/>
                <w:szCs w:val="16"/>
              </w:rPr>
              <w:t>27.82818</w:t>
            </w:r>
          </w:p>
          <w:p w:rsidR="00BA21F4" w:rsidRPr="00E8391A" w:rsidRDefault="00BA21F4" w:rsidP="007246DE">
            <w:pPr>
              <w:jc w:val="center"/>
              <w:rPr>
                <w:sz w:val="14"/>
                <w:szCs w:val="14"/>
              </w:rPr>
            </w:pPr>
            <w:r w:rsidRPr="00E8391A">
              <w:rPr>
                <w:sz w:val="14"/>
                <w:szCs w:val="14"/>
              </w:rPr>
              <w:t>(27.82289-27.83407)</w:t>
            </w:r>
          </w:p>
        </w:tc>
        <w:tc>
          <w:tcPr>
            <w:tcW w:w="936" w:type="dxa"/>
          </w:tcPr>
          <w:p w:rsidR="00BA21F4" w:rsidRDefault="00BA21F4" w:rsidP="007246DE">
            <w:pPr>
              <w:jc w:val="center"/>
              <w:rPr>
                <w:sz w:val="16"/>
                <w:szCs w:val="16"/>
              </w:rPr>
            </w:pPr>
            <w:r>
              <w:rPr>
                <w:sz w:val="16"/>
                <w:szCs w:val="16"/>
              </w:rPr>
              <w:t>238</w:t>
            </w:r>
          </w:p>
          <w:p w:rsidR="00BA21F4" w:rsidRPr="00997E37" w:rsidRDefault="00BA21F4" w:rsidP="007246DE">
            <w:pPr>
              <w:jc w:val="center"/>
              <w:rPr>
                <w:sz w:val="14"/>
                <w:szCs w:val="14"/>
              </w:rPr>
            </w:pPr>
            <w:r w:rsidRPr="00997E37">
              <w:rPr>
                <w:sz w:val="14"/>
                <w:szCs w:val="14"/>
              </w:rPr>
              <w:t>(208-314)</w:t>
            </w:r>
          </w:p>
        </w:tc>
        <w:tc>
          <w:tcPr>
            <w:tcW w:w="987" w:type="dxa"/>
          </w:tcPr>
          <w:p w:rsidR="00BA21F4" w:rsidRPr="00E72A88" w:rsidRDefault="00BA21F4" w:rsidP="007246DE">
            <w:pPr>
              <w:jc w:val="center"/>
              <w:rPr>
                <w:sz w:val="16"/>
                <w:szCs w:val="16"/>
              </w:rPr>
            </w:pPr>
            <w:r w:rsidRPr="00E72A88">
              <w:rPr>
                <w:sz w:val="16"/>
                <w:szCs w:val="16"/>
              </w:rPr>
              <w:t>67.2</w:t>
            </w:r>
          </w:p>
          <w:p w:rsidR="00BA21F4" w:rsidRPr="00E8391A" w:rsidRDefault="00BA21F4" w:rsidP="007246DE">
            <w:pPr>
              <w:jc w:val="center"/>
              <w:rPr>
                <w:sz w:val="14"/>
                <w:szCs w:val="14"/>
              </w:rPr>
            </w:pPr>
            <w:r w:rsidRPr="00E8391A">
              <w:rPr>
                <w:sz w:val="14"/>
                <w:szCs w:val="14"/>
              </w:rPr>
              <w:t>(60.2-75.0)</w:t>
            </w:r>
          </w:p>
        </w:tc>
        <w:tc>
          <w:tcPr>
            <w:tcW w:w="1072" w:type="dxa"/>
          </w:tcPr>
          <w:p w:rsidR="00BA21F4" w:rsidRDefault="00BA21F4" w:rsidP="007246DE">
            <w:pPr>
              <w:jc w:val="center"/>
              <w:rPr>
                <w:sz w:val="14"/>
                <w:szCs w:val="14"/>
              </w:rPr>
            </w:pPr>
            <w:r w:rsidRPr="00E72A88">
              <w:rPr>
                <w:sz w:val="16"/>
                <w:szCs w:val="16"/>
              </w:rPr>
              <w:t>49.01</w:t>
            </w:r>
            <w:r w:rsidRPr="00E8391A">
              <w:rPr>
                <w:sz w:val="14"/>
                <w:szCs w:val="14"/>
              </w:rPr>
              <w:t xml:space="preserve"> </w:t>
            </w:r>
          </w:p>
          <w:p w:rsidR="00BA21F4" w:rsidRPr="00E8391A" w:rsidRDefault="00BA21F4" w:rsidP="007246DE">
            <w:pPr>
              <w:jc w:val="center"/>
              <w:rPr>
                <w:sz w:val="14"/>
                <w:szCs w:val="14"/>
              </w:rPr>
            </w:pPr>
            <w:r w:rsidRPr="00E8391A">
              <w:rPr>
                <w:sz w:val="14"/>
                <w:szCs w:val="14"/>
              </w:rPr>
              <w:t>(44.81-52.95)</w:t>
            </w:r>
          </w:p>
        </w:tc>
        <w:tc>
          <w:tcPr>
            <w:tcW w:w="1424" w:type="dxa"/>
          </w:tcPr>
          <w:p w:rsidR="00BA21F4" w:rsidRPr="00E8391A" w:rsidRDefault="00BA21F4" w:rsidP="007246DE">
            <w:pPr>
              <w:jc w:val="center"/>
              <w:rPr>
                <w:sz w:val="14"/>
                <w:szCs w:val="14"/>
              </w:rPr>
            </w:pPr>
            <w:r w:rsidRPr="00E72A88">
              <w:rPr>
                <w:sz w:val="16"/>
                <w:szCs w:val="16"/>
              </w:rPr>
              <w:t>28.73386</w:t>
            </w:r>
            <w:r w:rsidRPr="00E8391A">
              <w:rPr>
                <w:sz w:val="14"/>
                <w:szCs w:val="14"/>
              </w:rPr>
              <w:t xml:space="preserve"> (28.72017-28.74855)</w:t>
            </w:r>
          </w:p>
        </w:tc>
        <w:tc>
          <w:tcPr>
            <w:tcW w:w="936" w:type="dxa"/>
          </w:tcPr>
          <w:p w:rsidR="00BA21F4" w:rsidRDefault="00BA21F4" w:rsidP="007246DE">
            <w:pPr>
              <w:jc w:val="center"/>
              <w:rPr>
                <w:sz w:val="16"/>
                <w:szCs w:val="16"/>
              </w:rPr>
            </w:pPr>
            <w:r>
              <w:rPr>
                <w:sz w:val="16"/>
                <w:szCs w:val="16"/>
              </w:rPr>
              <w:t xml:space="preserve">721 </w:t>
            </w:r>
          </w:p>
          <w:p w:rsidR="00BA21F4" w:rsidRPr="007F1365" w:rsidRDefault="00BA21F4" w:rsidP="007246DE">
            <w:pPr>
              <w:jc w:val="center"/>
              <w:rPr>
                <w:sz w:val="14"/>
                <w:szCs w:val="14"/>
              </w:rPr>
            </w:pPr>
            <w:r w:rsidRPr="007F1365">
              <w:rPr>
                <w:sz w:val="14"/>
                <w:szCs w:val="14"/>
              </w:rPr>
              <w:t>(621-850)</w:t>
            </w:r>
          </w:p>
        </w:tc>
        <w:tc>
          <w:tcPr>
            <w:tcW w:w="987" w:type="dxa"/>
          </w:tcPr>
          <w:p w:rsidR="00BA21F4" w:rsidRPr="00E72A88" w:rsidRDefault="00BA21F4" w:rsidP="007246DE">
            <w:pPr>
              <w:jc w:val="center"/>
              <w:rPr>
                <w:sz w:val="16"/>
                <w:szCs w:val="16"/>
              </w:rPr>
            </w:pPr>
            <w:r w:rsidRPr="00E72A88">
              <w:rPr>
                <w:sz w:val="16"/>
                <w:szCs w:val="16"/>
              </w:rPr>
              <w:t xml:space="preserve">68.6 </w:t>
            </w:r>
          </w:p>
          <w:p w:rsidR="00BA21F4" w:rsidRPr="00E8391A" w:rsidRDefault="00BA21F4" w:rsidP="007246DE">
            <w:pPr>
              <w:jc w:val="center"/>
              <w:rPr>
                <w:sz w:val="14"/>
                <w:szCs w:val="14"/>
              </w:rPr>
            </w:pPr>
            <w:r w:rsidRPr="00E8391A">
              <w:rPr>
                <w:sz w:val="14"/>
                <w:szCs w:val="14"/>
              </w:rPr>
              <w:t>(63.5-74.5)</w:t>
            </w:r>
          </w:p>
        </w:tc>
        <w:tc>
          <w:tcPr>
            <w:tcW w:w="1072" w:type="dxa"/>
          </w:tcPr>
          <w:p w:rsidR="00BA21F4" w:rsidRPr="00E72A88" w:rsidRDefault="00BA21F4" w:rsidP="007246DE">
            <w:pPr>
              <w:jc w:val="center"/>
              <w:rPr>
                <w:sz w:val="16"/>
                <w:szCs w:val="16"/>
              </w:rPr>
            </w:pPr>
            <w:r w:rsidRPr="00E72A88">
              <w:rPr>
                <w:sz w:val="16"/>
                <w:szCs w:val="16"/>
              </w:rPr>
              <w:t xml:space="preserve">37.54 </w:t>
            </w:r>
          </w:p>
          <w:p w:rsidR="00BA21F4" w:rsidRPr="00E8391A" w:rsidRDefault="00BA21F4" w:rsidP="007246DE">
            <w:pPr>
              <w:jc w:val="center"/>
              <w:rPr>
                <w:sz w:val="14"/>
                <w:szCs w:val="14"/>
              </w:rPr>
            </w:pPr>
            <w:r w:rsidRPr="00E8391A">
              <w:rPr>
                <w:sz w:val="14"/>
                <w:szCs w:val="14"/>
              </w:rPr>
              <w:t>(34.66-39.91)</w:t>
            </w:r>
          </w:p>
        </w:tc>
        <w:tc>
          <w:tcPr>
            <w:tcW w:w="1427" w:type="dxa"/>
          </w:tcPr>
          <w:p w:rsidR="00BA21F4" w:rsidRPr="00E72A88" w:rsidRDefault="00BA21F4" w:rsidP="007246DE">
            <w:pPr>
              <w:jc w:val="center"/>
              <w:rPr>
                <w:sz w:val="16"/>
                <w:szCs w:val="16"/>
              </w:rPr>
            </w:pPr>
            <w:r w:rsidRPr="00E72A88">
              <w:rPr>
                <w:sz w:val="16"/>
                <w:szCs w:val="16"/>
              </w:rPr>
              <w:t xml:space="preserve">25.33606 </w:t>
            </w:r>
          </w:p>
          <w:p w:rsidR="00BA21F4" w:rsidRPr="00E8391A" w:rsidRDefault="00BA21F4" w:rsidP="007246DE">
            <w:pPr>
              <w:jc w:val="center"/>
              <w:rPr>
                <w:sz w:val="14"/>
                <w:szCs w:val="14"/>
              </w:rPr>
            </w:pPr>
            <w:r w:rsidRPr="00E8391A">
              <w:rPr>
                <w:sz w:val="14"/>
                <w:szCs w:val="14"/>
              </w:rPr>
              <w:t>(25.32892-25.34684)</w:t>
            </w:r>
          </w:p>
        </w:tc>
        <w:tc>
          <w:tcPr>
            <w:tcW w:w="936" w:type="dxa"/>
          </w:tcPr>
          <w:p w:rsidR="00BA21F4" w:rsidRDefault="00BA21F4" w:rsidP="007246DE">
            <w:pPr>
              <w:jc w:val="center"/>
              <w:rPr>
                <w:sz w:val="16"/>
                <w:szCs w:val="16"/>
              </w:rPr>
            </w:pPr>
            <w:r>
              <w:rPr>
                <w:sz w:val="16"/>
                <w:szCs w:val="16"/>
              </w:rPr>
              <w:t xml:space="preserve">227 </w:t>
            </w:r>
          </w:p>
          <w:p w:rsidR="00BA21F4" w:rsidRPr="007F1365" w:rsidRDefault="00BA21F4" w:rsidP="007246DE">
            <w:pPr>
              <w:jc w:val="center"/>
              <w:rPr>
                <w:sz w:val="14"/>
                <w:szCs w:val="14"/>
              </w:rPr>
            </w:pPr>
            <w:r w:rsidRPr="007F1365">
              <w:rPr>
                <w:sz w:val="14"/>
                <w:szCs w:val="14"/>
              </w:rPr>
              <w:t>(191-260)</w:t>
            </w:r>
          </w:p>
        </w:tc>
      </w:tr>
      <w:tr w:rsidR="00BA21F4" w:rsidRPr="00D45140" w:rsidTr="007246DE">
        <w:tc>
          <w:tcPr>
            <w:tcW w:w="14616" w:type="dxa"/>
            <w:gridSpan w:val="13"/>
          </w:tcPr>
          <w:p w:rsidR="00BA21F4" w:rsidRPr="00070379" w:rsidRDefault="00BA21F4" w:rsidP="007246DE">
            <w:pPr>
              <w:rPr>
                <w:b/>
                <w:sz w:val="16"/>
                <w:szCs w:val="16"/>
              </w:rPr>
            </w:pPr>
            <w:r>
              <w:rPr>
                <w:b/>
                <w:sz w:val="16"/>
                <w:szCs w:val="16"/>
              </w:rPr>
              <w:t>LTFU: 60%</w:t>
            </w:r>
          </w:p>
        </w:tc>
      </w:tr>
      <w:tr w:rsidR="00BA21F4" w:rsidRPr="00D45140" w:rsidTr="007246DE">
        <w:tc>
          <w:tcPr>
            <w:tcW w:w="1268" w:type="dxa"/>
          </w:tcPr>
          <w:p w:rsidR="00BA21F4" w:rsidRPr="00D45140" w:rsidRDefault="00BA21F4" w:rsidP="007246DE">
            <w:pPr>
              <w:jc w:val="center"/>
              <w:rPr>
                <w:sz w:val="16"/>
                <w:szCs w:val="16"/>
              </w:rPr>
            </w:pPr>
            <w:r>
              <w:rPr>
                <w:sz w:val="16"/>
                <w:szCs w:val="16"/>
              </w:rPr>
              <w:t>2-visit</w:t>
            </w:r>
          </w:p>
        </w:tc>
        <w:tc>
          <w:tcPr>
            <w:tcW w:w="1075" w:type="dxa"/>
          </w:tcPr>
          <w:p w:rsidR="00BA21F4" w:rsidRPr="00E72A88" w:rsidRDefault="00BA21F4" w:rsidP="007246DE">
            <w:pPr>
              <w:jc w:val="center"/>
              <w:rPr>
                <w:sz w:val="16"/>
                <w:szCs w:val="16"/>
              </w:rPr>
            </w:pPr>
            <w:r w:rsidRPr="00E72A88">
              <w:rPr>
                <w:sz w:val="16"/>
                <w:szCs w:val="16"/>
              </w:rPr>
              <w:t xml:space="preserve">35.7 </w:t>
            </w:r>
          </w:p>
          <w:p w:rsidR="00BA21F4" w:rsidRPr="00E8391A" w:rsidRDefault="00BA21F4" w:rsidP="007246DE">
            <w:pPr>
              <w:jc w:val="center"/>
              <w:rPr>
                <w:sz w:val="14"/>
                <w:szCs w:val="14"/>
              </w:rPr>
            </w:pPr>
            <w:r w:rsidRPr="00E8391A">
              <w:rPr>
                <w:sz w:val="14"/>
                <w:szCs w:val="14"/>
              </w:rPr>
              <w:t>(25.7-47.8)</w:t>
            </w:r>
          </w:p>
        </w:tc>
        <w:tc>
          <w:tcPr>
            <w:tcW w:w="1072" w:type="dxa"/>
          </w:tcPr>
          <w:p w:rsidR="00BA21F4" w:rsidRPr="00E72A88" w:rsidRDefault="00BA21F4" w:rsidP="007246DE">
            <w:pPr>
              <w:jc w:val="center"/>
              <w:rPr>
                <w:sz w:val="16"/>
                <w:szCs w:val="16"/>
              </w:rPr>
            </w:pPr>
            <w:r w:rsidRPr="00E72A88">
              <w:rPr>
                <w:sz w:val="16"/>
                <w:szCs w:val="16"/>
              </w:rPr>
              <w:t>26.39</w:t>
            </w:r>
          </w:p>
          <w:p w:rsidR="00BA21F4" w:rsidRPr="00E8391A" w:rsidRDefault="00BA21F4" w:rsidP="007246DE">
            <w:pPr>
              <w:jc w:val="center"/>
              <w:rPr>
                <w:sz w:val="14"/>
                <w:szCs w:val="14"/>
              </w:rPr>
            </w:pPr>
            <w:r w:rsidRPr="00E8391A">
              <w:rPr>
                <w:sz w:val="14"/>
                <w:szCs w:val="14"/>
              </w:rPr>
              <w:t>(24.31-28.90)</w:t>
            </w:r>
          </w:p>
        </w:tc>
        <w:tc>
          <w:tcPr>
            <w:tcW w:w="1424" w:type="dxa"/>
          </w:tcPr>
          <w:p w:rsidR="00BA21F4" w:rsidRPr="00E72A88" w:rsidRDefault="00BA21F4" w:rsidP="007246DE">
            <w:pPr>
              <w:jc w:val="center"/>
              <w:rPr>
                <w:sz w:val="16"/>
                <w:szCs w:val="16"/>
              </w:rPr>
            </w:pPr>
            <w:r w:rsidRPr="00E72A88">
              <w:rPr>
                <w:sz w:val="16"/>
                <w:szCs w:val="16"/>
              </w:rPr>
              <w:t>27.80868</w:t>
            </w:r>
          </w:p>
          <w:p w:rsidR="00BA21F4" w:rsidRPr="00E8391A" w:rsidRDefault="00BA21F4" w:rsidP="007246DE">
            <w:pPr>
              <w:jc w:val="center"/>
              <w:rPr>
                <w:sz w:val="14"/>
                <w:szCs w:val="14"/>
              </w:rPr>
            </w:pPr>
            <w:r w:rsidRPr="00E8391A">
              <w:rPr>
                <w:sz w:val="14"/>
                <w:szCs w:val="14"/>
              </w:rPr>
              <w:t>(27.79781-27.81552)</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72A88" w:rsidRDefault="00BA21F4" w:rsidP="007246DE">
            <w:pPr>
              <w:jc w:val="center"/>
              <w:rPr>
                <w:sz w:val="16"/>
                <w:szCs w:val="16"/>
              </w:rPr>
            </w:pPr>
            <w:r w:rsidRPr="00E72A88">
              <w:rPr>
                <w:sz w:val="16"/>
                <w:szCs w:val="16"/>
              </w:rPr>
              <w:t>38.3</w:t>
            </w:r>
          </w:p>
          <w:p w:rsidR="00BA21F4" w:rsidRPr="00E8391A" w:rsidRDefault="00BA21F4" w:rsidP="007246DE">
            <w:pPr>
              <w:jc w:val="center"/>
              <w:rPr>
                <w:sz w:val="14"/>
                <w:szCs w:val="14"/>
              </w:rPr>
            </w:pPr>
            <w:r w:rsidRPr="00E8391A">
              <w:rPr>
                <w:sz w:val="14"/>
                <w:szCs w:val="14"/>
              </w:rPr>
              <w:t>(32.9-44.2)</w:t>
            </w:r>
          </w:p>
        </w:tc>
        <w:tc>
          <w:tcPr>
            <w:tcW w:w="1072" w:type="dxa"/>
          </w:tcPr>
          <w:p w:rsidR="00BA21F4" w:rsidRPr="00E72A88" w:rsidRDefault="00BA21F4" w:rsidP="007246DE">
            <w:pPr>
              <w:jc w:val="center"/>
              <w:rPr>
                <w:sz w:val="16"/>
                <w:szCs w:val="16"/>
              </w:rPr>
            </w:pPr>
            <w:r w:rsidRPr="00E72A88">
              <w:rPr>
                <w:sz w:val="16"/>
                <w:szCs w:val="16"/>
              </w:rPr>
              <w:t xml:space="preserve">58.38 </w:t>
            </w:r>
          </w:p>
          <w:p w:rsidR="00BA21F4" w:rsidRPr="00E8391A" w:rsidRDefault="00BA21F4" w:rsidP="007246DE">
            <w:pPr>
              <w:jc w:val="center"/>
              <w:rPr>
                <w:sz w:val="14"/>
                <w:szCs w:val="14"/>
              </w:rPr>
            </w:pPr>
            <w:r w:rsidRPr="00E8391A">
              <w:rPr>
                <w:sz w:val="14"/>
                <w:szCs w:val="14"/>
              </w:rPr>
              <w:t>(53.62-63.84)</w:t>
            </w:r>
          </w:p>
        </w:tc>
        <w:tc>
          <w:tcPr>
            <w:tcW w:w="1424" w:type="dxa"/>
          </w:tcPr>
          <w:p w:rsidR="00BA21F4" w:rsidRPr="00E72A88" w:rsidRDefault="00BA21F4" w:rsidP="007246DE">
            <w:pPr>
              <w:jc w:val="center"/>
              <w:rPr>
                <w:sz w:val="16"/>
                <w:szCs w:val="16"/>
              </w:rPr>
            </w:pPr>
            <w:r w:rsidRPr="00E72A88">
              <w:rPr>
                <w:sz w:val="16"/>
                <w:szCs w:val="16"/>
              </w:rPr>
              <w:t>28.66565</w:t>
            </w:r>
          </w:p>
          <w:p w:rsidR="00BA21F4" w:rsidRPr="00E8391A" w:rsidRDefault="00BA21F4" w:rsidP="007246DE">
            <w:pPr>
              <w:jc w:val="center"/>
              <w:rPr>
                <w:sz w:val="14"/>
                <w:szCs w:val="14"/>
              </w:rPr>
            </w:pPr>
            <w:r w:rsidRPr="00E8391A">
              <w:rPr>
                <w:sz w:val="14"/>
                <w:szCs w:val="14"/>
              </w:rPr>
              <w:t>(28.65149-28.68919)</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72A88" w:rsidRDefault="00BA21F4" w:rsidP="007246DE">
            <w:pPr>
              <w:jc w:val="center"/>
              <w:rPr>
                <w:sz w:val="16"/>
                <w:szCs w:val="16"/>
              </w:rPr>
            </w:pPr>
            <w:r w:rsidRPr="00E72A88">
              <w:rPr>
                <w:sz w:val="16"/>
                <w:szCs w:val="16"/>
              </w:rPr>
              <w:t xml:space="preserve">39.1 </w:t>
            </w:r>
          </w:p>
          <w:p w:rsidR="00BA21F4" w:rsidRPr="00E8391A" w:rsidRDefault="00BA21F4" w:rsidP="007246DE">
            <w:pPr>
              <w:jc w:val="center"/>
              <w:rPr>
                <w:sz w:val="14"/>
                <w:szCs w:val="14"/>
              </w:rPr>
            </w:pPr>
            <w:r w:rsidRPr="00E8391A">
              <w:rPr>
                <w:sz w:val="14"/>
                <w:szCs w:val="14"/>
              </w:rPr>
              <w:t>(35.4-43.6)</w:t>
            </w:r>
          </w:p>
        </w:tc>
        <w:tc>
          <w:tcPr>
            <w:tcW w:w="1072" w:type="dxa"/>
          </w:tcPr>
          <w:p w:rsidR="00BA21F4" w:rsidRPr="00E72A88" w:rsidRDefault="00BA21F4" w:rsidP="007246DE">
            <w:pPr>
              <w:jc w:val="center"/>
              <w:rPr>
                <w:sz w:val="16"/>
                <w:szCs w:val="16"/>
              </w:rPr>
            </w:pPr>
            <w:r w:rsidRPr="00E72A88">
              <w:rPr>
                <w:sz w:val="16"/>
                <w:szCs w:val="16"/>
              </w:rPr>
              <w:t xml:space="preserve">37.66 </w:t>
            </w:r>
          </w:p>
          <w:p w:rsidR="00BA21F4" w:rsidRPr="00E8391A" w:rsidRDefault="00BA21F4" w:rsidP="007246DE">
            <w:pPr>
              <w:jc w:val="center"/>
              <w:rPr>
                <w:sz w:val="14"/>
                <w:szCs w:val="14"/>
              </w:rPr>
            </w:pPr>
            <w:r w:rsidRPr="00E8391A">
              <w:rPr>
                <w:sz w:val="14"/>
                <w:szCs w:val="14"/>
              </w:rPr>
              <w:t>(35.86-39.03)</w:t>
            </w:r>
          </w:p>
        </w:tc>
        <w:tc>
          <w:tcPr>
            <w:tcW w:w="1427" w:type="dxa"/>
          </w:tcPr>
          <w:p w:rsidR="00BA21F4" w:rsidRPr="00E72A88" w:rsidRDefault="00BA21F4" w:rsidP="007246DE">
            <w:pPr>
              <w:jc w:val="center"/>
              <w:rPr>
                <w:sz w:val="16"/>
                <w:szCs w:val="16"/>
              </w:rPr>
            </w:pPr>
            <w:r w:rsidRPr="00E72A88">
              <w:rPr>
                <w:sz w:val="16"/>
                <w:szCs w:val="16"/>
              </w:rPr>
              <w:t xml:space="preserve">25.27631 </w:t>
            </w:r>
          </w:p>
          <w:p w:rsidR="00BA21F4" w:rsidRPr="00E8391A" w:rsidRDefault="00BA21F4" w:rsidP="007246DE">
            <w:pPr>
              <w:jc w:val="center"/>
              <w:rPr>
                <w:sz w:val="14"/>
                <w:szCs w:val="14"/>
              </w:rPr>
            </w:pPr>
            <w:r w:rsidRPr="00E8391A">
              <w:rPr>
                <w:sz w:val="14"/>
                <w:szCs w:val="14"/>
              </w:rPr>
              <w:t>(25.26027-25.29619)</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D45140" w:rsidTr="007246DE">
        <w:tc>
          <w:tcPr>
            <w:tcW w:w="1268" w:type="dxa"/>
          </w:tcPr>
          <w:p w:rsidR="00BA21F4" w:rsidRPr="00D45140" w:rsidRDefault="00BA21F4" w:rsidP="007246DE">
            <w:pPr>
              <w:jc w:val="center"/>
              <w:rPr>
                <w:sz w:val="16"/>
                <w:szCs w:val="16"/>
              </w:rPr>
            </w:pPr>
            <w:r>
              <w:rPr>
                <w:sz w:val="16"/>
                <w:szCs w:val="16"/>
              </w:rPr>
              <w:t>1-visit</w:t>
            </w:r>
          </w:p>
        </w:tc>
        <w:tc>
          <w:tcPr>
            <w:tcW w:w="1075" w:type="dxa"/>
          </w:tcPr>
          <w:p w:rsidR="00BA21F4" w:rsidRPr="00E72A88" w:rsidRDefault="00BA21F4" w:rsidP="007246DE">
            <w:pPr>
              <w:jc w:val="center"/>
              <w:rPr>
                <w:sz w:val="16"/>
                <w:szCs w:val="16"/>
              </w:rPr>
            </w:pPr>
            <w:r w:rsidRPr="00E72A88">
              <w:rPr>
                <w:sz w:val="16"/>
                <w:szCs w:val="16"/>
              </w:rPr>
              <w:t xml:space="preserve">63.7 </w:t>
            </w:r>
          </w:p>
          <w:p w:rsidR="00BA21F4" w:rsidRPr="00E8391A" w:rsidRDefault="00BA21F4" w:rsidP="007246DE">
            <w:pPr>
              <w:jc w:val="center"/>
              <w:rPr>
                <w:sz w:val="14"/>
                <w:szCs w:val="14"/>
              </w:rPr>
            </w:pPr>
            <w:r w:rsidRPr="00E8391A">
              <w:rPr>
                <w:sz w:val="14"/>
                <w:szCs w:val="14"/>
              </w:rPr>
              <w:t>(49.9-78.7)</w:t>
            </w:r>
          </w:p>
        </w:tc>
        <w:tc>
          <w:tcPr>
            <w:tcW w:w="1072" w:type="dxa"/>
          </w:tcPr>
          <w:p w:rsidR="00BA21F4" w:rsidRPr="00E72A88" w:rsidRDefault="00BA21F4" w:rsidP="007246DE">
            <w:pPr>
              <w:jc w:val="center"/>
              <w:rPr>
                <w:sz w:val="16"/>
                <w:szCs w:val="16"/>
              </w:rPr>
            </w:pPr>
            <w:r w:rsidRPr="00E72A88">
              <w:rPr>
                <w:sz w:val="16"/>
                <w:szCs w:val="16"/>
              </w:rPr>
              <w:t>27.28</w:t>
            </w:r>
          </w:p>
          <w:p w:rsidR="00BA21F4" w:rsidRPr="00E8391A" w:rsidRDefault="00BA21F4" w:rsidP="007246DE">
            <w:pPr>
              <w:jc w:val="center"/>
              <w:rPr>
                <w:sz w:val="14"/>
                <w:szCs w:val="14"/>
              </w:rPr>
            </w:pPr>
            <w:r w:rsidRPr="00E8391A">
              <w:rPr>
                <w:sz w:val="14"/>
                <w:szCs w:val="14"/>
              </w:rPr>
              <w:t>(24.69-29.71)</w:t>
            </w:r>
          </w:p>
        </w:tc>
        <w:tc>
          <w:tcPr>
            <w:tcW w:w="1424" w:type="dxa"/>
          </w:tcPr>
          <w:p w:rsidR="00BA21F4" w:rsidRPr="00E72A88" w:rsidRDefault="00BA21F4" w:rsidP="007246DE">
            <w:pPr>
              <w:jc w:val="center"/>
              <w:rPr>
                <w:sz w:val="16"/>
                <w:szCs w:val="16"/>
              </w:rPr>
            </w:pPr>
            <w:r w:rsidRPr="00E72A88">
              <w:rPr>
                <w:sz w:val="16"/>
                <w:szCs w:val="16"/>
              </w:rPr>
              <w:t>27.82763</w:t>
            </w:r>
          </w:p>
          <w:p w:rsidR="00BA21F4" w:rsidRPr="00E8391A" w:rsidRDefault="00BA21F4" w:rsidP="007246DE">
            <w:pPr>
              <w:jc w:val="center"/>
              <w:rPr>
                <w:sz w:val="14"/>
                <w:szCs w:val="14"/>
              </w:rPr>
            </w:pPr>
            <w:r w:rsidRPr="00E8391A">
              <w:rPr>
                <w:sz w:val="14"/>
                <w:szCs w:val="14"/>
              </w:rPr>
              <w:t>(27.82222-27.83379)</w:t>
            </w:r>
          </w:p>
        </w:tc>
        <w:tc>
          <w:tcPr>
            <w:tcW w:w="936" w:type="dxa"/>
          </w:tcPr>
          <w:p w:rsidR="00BA21F4" w:rsidRDefault="00BA21F4" w:rsidP="007246DE">
            <w:pPr>
              <w:jc w:val="center"/>
              <w:rPr>
                <w:sz w:val="16"/>
                <w:szCs w:val="16"/>
              </w:rPr>
            </w:pPr>
            <w:r>
              <w:rPr>
                <w:sz w:val="16"/>
                <w:szCs w:val="16"/>
              </w:rPr>
              <w:t>309</w:t>
            </w:r>
          </w:p>
          <w:p w:rsidR="00BA21F4" w:rsidRPr="00997E37" w:rsidRDefault="00BA21F4" w:rsidP="007246DE">
            <w:pPr>
              <w:jc w:val="center"/>
              <w:rPr>
                <w:sz w:val="14"/>
                <w:szCs w:val="14"/>
              </w:rPr>
            </w:pPr>
            <w:r w:rsidRPr="00997E37">
              <w:rPr>
                <w:sz w:val="14"/>
                <w:szCs w:val="14"/>
              </w:rPr>
              <w:t>(267-412)</w:t>
            </w:r>
          </w:p>
        </w:tc>
        <w:tc>
          <w:tcPr>
            <w:tcW w:w="987" w:type="dxa"/>
          </w:tcPr>
          <w:p w:rsidR="00BA21F4" w:rsidRPr="00E72A88" w:rsidRDefault="00BA21F4" w:rsidP="007246DE">
            <w:pPr>
              <w:jc w:val="center"/>
              <w:rPr>
                <w:sz w:val="16"/>
                <w:szCs w:val="16"/>
              </w:rPr>
            </w:pPr>
            <w:r w:rsidRPr="00E72A88">
              <w:rPr>
                <w:sz w:val="16"/>
                <w:szCs w:val="16"/>
              </w:rPr>
              <w:t xml:space="preserve">67.0 </w:t>
            </w:r>
          </w:p>
          <w:p w:rsidR="00BA21F4" w:rsidRPr="00E8391A" w:rsidRDefault="00BA21F4" w:rsidP="007246DE">
            <w:pPr>
              <w:jc w:val="center"/>
              <w:rPr>
                <w:sz w:val="14"/>
                <w:szCs w:val="14"/>
              </w:rPr>
            </w:pPr>
            <w:r w:rsidRPr="00E8391A">
              <w:rPr>
                <w:sz w:val="14"/>
                <w:szCs w:val="14"/>
              </w:rPr>
              <w:t>(60.0-74.9)</w:t>
            </w:r>
          </w:p>
        </w:tc>
        <w:tc>
          <w:tcPr>
            <w:tcW w:w="1072" w:type="dxa"/>
          </w:tcPr>
          <w:p w:rsidR="00BA21F4" w:rsidRPr="00E72A88" w:rsidRDefault="00BA21F4" w:rsidP="007246DE">
            <w:pPr>
              <w:jc w:val="center"/>
              <w:rPr>
                <w:sz w:val="16"/>
                <w:szCs w:val="16"/>
              </w:rPr>
            </w:pPr>
            <w:r w:rsidRPr="00E72A88">
              <w:rPr>
                <w:sz w:val="16"/>
                <w:szCs w:val="16"/>
              </w:rPr>
              <w:t xml:space="preserve">49.04 </w:t>
            </w:r>
          </w:p>
          <w:p w:rsidR="00BA21F4" w:rsidRPr="00E8391A" w:rsidRDefault="00BA21F4" w:rsidP="007246DE">
            <w:pPr>
              <w:jc w:val="center"/>
              <w:rPr>
                <w:sz w:val="14"/>
                <w:szCs w:val="14"/>
              </w:rPr>
            </w:pPr>
            <w:r w:rsidRPr="00E8391A">
              <w:rPr>
                <w:sz w:val="14"/>
                <w:szCs w:val="14"/>
              </w:rPr>
              <w:t>(44.83-52.96)</w:t>
            </w:r>
          </w:p>
        </w:tc>
        <w:tc>
          <w:tcPr>
            <w:tcW w:w="1424" w:type="dxa"/>
          </w:tcPr>
          <w:p w:rsidR="00BA21F4" w:rsidRPr="00E72A88" w:rsidRDefault="00BA21F4" w:rsidP="007246DE">
            <w:pPr>
              <w:jc w:val="center"/>
              <w:rPr>
                <w:sz w:val="16"/>
                <w:szCs w:val="16"/>
              </w:rPr>
            </w:pPr>
            <w:r w:rsidRPr="00E72A88">
              <w:rPr>
                <w:sz w:val="16"/>
                <w:szCs w:val="16"/>
              </w:rPr>
              <w:t xml:space="preserve">28.73182 </w:t>
            </w:r>
          </w:p>
          <w:p w:rsidR="00BA21F4" w:rsidRPr="00E8391A" w:rsidRDefault="00BA21F4" w:rsidP="007246DE">
            <w:pPr>
              <w:jc w:val="center"/>
              <w:rPr>
                <w:sz w:val="14"/>
                <w:szCs w:val="14"/>
              </w:rPr>
            </w:pPr>
            <w:r w:rsidRPr="00E8391A">
              <w:rPr>
                <w:sz w:val="14"/>
                <w:szCs w:val="14"/>
              </w:rPr>
              <w:t>(28.71765-28.74704)</w:t>
            </w:r>
          </w:p>
        </w:tc>
        <w:tc>
          <w:tcPr>
            <w:tcW w:w="936" w:type="dxa"/>
          </w:tcPr>
          <w:p w:rsidR="00BA21F4" w:rsidRDefault="00BA21F4" w:rsidP="007246DE">
            <w:pPr>
              <w:jc w:val="center"/>
              <w:rPr>
                <w:sz w:val="16"/>
                <w:szCs w:val="16"/>
              </w:rPr>
            </w:pPr>
            <w:r>
              <w:rPr>
                <w:sz w:val="16"/>
                <w:szCs w:val="16"/>
              </w:rPr>
              <w:t xml:space="preserve">940 </w:t>
            </w:r>
          </w:p>
          <w:p w:rsidR="00BA21F4" w:rsidRPr="007F1365" w:rsidRDefault="00BA21F4" w:rsidP="007246DE">
            <w:pPr>
              <w:jc w:val="center"/>
              <w:rPr>
                <w:sz w:val="14"/>
                <w:szCs w:val="14"/>
              </w:rPr>
            </w:pPr>
            <w:r w:rsidRPr="007F1365">
              <w:rPr>
                <w:sz w:val="14"/>
                <w:szCs w:val="14"/>
              </w:rPr>
              <w:t>(820-1,110)</w:t>
            </w:r>
          </w:p>
        </w:tc>
        <w:tc>
          <w:tcPr>
            <w:tcW w:w="987" w:type="dxa"/>
          </w:tcPr>
          <w:p w:rsidR="00BA21F4" w:rsidRPr="00E72A88" w:rsidRDefault="00BA21F4" w:rsidP="007246DE">
            <w:pPr>
              <w:jc w:val="center"/>
              <w:rPr>
                <w:sz w:val="16"/>
                <w:szCs w:val="16"/>
              </w:rPr>
            </w:pPr>
            <w:r w:rsidRPr="00E72A88">
              <w:rPr>
                <w:sz w:val="16"/>
                <w:szCs w:val="16"/>
              </w:rPr>
              <w:t xml:space="preserve">68.4 </w:t>
            </w:r>
          </w:p>
          <w:p w:rsidR="00BA21F4" w:rsidRPr="00E8391A" w:rsidRDefault="00BA21F4" w:rsidP="007246DE">
            <w:pPr>
              <w:jc w:val="center"/>
              <w:rPr>
                <w:sz w:val="14"/>
                <w:szCs w:val="14"/>
              </w:rPr>
            </w:pPr>
            <w:r w:rsidRPr="00E8391A">
              <w:rPr>
                <w:sz w:val="14"/>
                <w:szCs w:val="14"/>
              </w:rPr>
              <w:t>(63.2-74.3)</w:t>
            </w:r>
          </w:p>
        </w:tc>
        <w:tc>
          <w:tcPr>
            <w:tcW w:w="1072" w:type="dxa"/>
          </w:tcPr>
          <w:p w:rsidR="00BA21F4" w:rsidRPr="00E72A88" w:rsidRDefault="00BA21F4" w:rsidP="007246DE">
            <w:pPr>
              <w:jc w:val="center"/>
              <w:rPr>
                <w:sz w:val="16"/>
                <w:szCs w:val="16"/>
              </w:rPr>
            </w:pPr>
            <w:r w:rsidRPr="00E72A88">
              <w:rPr>
                <w:sz w:val="16"/>
                <w:szCs w:val="16"/>
              </w:rPr>
              <w:t xml:space="preserve">37.49 </w:t>
            </w:r>
          </w:p>
          <w:p w:rsidR="00BA21F4" w:rsidRPr="00E8391A" w:rsidRDefault="00BA21F4" w:rsidP="007246DE">
            <w:pPr>
              <w:jc w:val="center"/>
              <w:rPr>
                <w:sz w:val="14"/>
                <w:szCs w:val="14"/>
              </w:rPr>
            </w:pPr>
            <w:r w:rsidRPr="00E8391A">
              <w:rPr>
                <w:sz w:val="14"/>
                <w:szCs w:val="14"/>
              </w:rPr>
              <w:t>(34.60-39.87)</w:t>
            </w:r>
          </w:p>
        </w:tc>
        <w:tc>
          <w:tcPr>
            <w:tcW w:w="1427" w:type="dxa"/>
          </w:tcPr>
          <w:p w:rsidR="00BA21F4" w:rsidRPr="00E72A88" w:rsidRDefault="00BA21F4" w:rsidP="007246DE">
            <w:pPr>
              <w:jc w:val="center"/>
              <w:rPr>
                <w:sz w:val="16"/>
                <w:szCs w:val="16"/>
              </w:rPr>
            </w:pPr>
            <w:r w:rsidRPr="00E72A88">
              <w:rPr>
                <w:sz w:val="16"/>
                <w:szCs w:val="16"/>
              </w:rPr>
              <w:t xml:space="preserve">25.33429 </w:t>
            </w:r>
          </w:p>
          <w:p w:rsidR="00BA21F4" w:rsidRPr="00E8391A" w:rsidRDefault="00BA21F4" w:rsidP="007246DE">
            <w:pPr>
              <w:jc w:val="center"/>
              <w:rPr>
                <w:sz w:val="14"/>
                <w:szCs w:val="14"/>
              </w:rPr>
            </w:pPr>
            <w:r w:rsidRPr="00E8391A">
              <w:rPr>
                <w:sz w:val="14"/>
                <w:szCs w:val="14"/>
              </w:rPr>
              <w:t>(25.32690-25.34550)</w:t>
            </w:r>
          </w:p>
        </w:tc>
        <w:tc>
          <w:tcPr>
            <w:tcW w:w="936" w:type="dxa"/>
          </w:tcPr>
          <w:p w:rsidR="00BA21F4" w:rsidRDefault="00BA21F4" w:rsidP="007246DE">
            <w:pPr>
              <w:jc w:val="center"/>
              <w:rPr>
                <w:sz w:val="16"/>
                <w:szCs w:val="16"/>
              </w:rPr>
            </w:pPr>
            <w:r>
              <w:rPr>
                <w:sz w:val="16"/>
                <w:szCs w:val="16"/>
              </w:rPr>
              <w:t xml:space="preserve">294 </w:t>
            </w:r>
          </w:p>
          <w:p w:rsidR="00BA21F4" w:rsidRPr="007F1365" w:rsidRDefault="00BA21F4" w:rsidP="007246DE">
            <w:pPr>
              <w:jc w:val="center"/>
              <w:rPr>
                <w:sz w:val="14"/>
                <w:szCs w:val="14"/>
              </w:rPr>
            </w:pPr>
            <w:r w:rsidRPr="007F1365">
              <w:rPr>
                <w:sz w:val="14"/>
                <w:szCs w:val="14"/>
              </w:rPr>
              <w:t>(251-339)</w:t>
            </w:r>
          </w:p>
        </w:tc>
      </w:tr>
      <w:tr w:rsidR="00BA21F4" w:rsidRPr="00D45140" w:rsidTr="007246DE">
        <w:tc>
          <w:tcPr>
            <w:tcW w:w="14616" w:type="dxa"/>
            <w:gridSpan w:val="13"/>
          </w:tcPr>
          <w:p w:rsidR="00BA21F4" w:rsidRPr="00070379" w:rsidRDefault="00BA21F4" w:rsidP="007246DE">
            <w:pPr>
              <w:rPr>
                <w:b/>
                <w:sz w:val="16"/>
                <w:szCs w:val="16"/>
              </w:rPr>
            </w:pPr>
            <w:r>
              <w:rPr>
                <w:b/>
                <w:sz w:val="16"/>
                <w:szCs w:val="16"/>
              </w:rPr>
              <w:t>LTFU: 70%</w:t>
            </w:r>
          </w:p>
        </w:tc>
      </w:tr>
      <w:tr w:rsidR="00BA21F4" w:rsidRPr="00D45140" w:rsidTr="007246DE">
        <w:tc>
          <w:tcPr>
            <w:tcW w:w="1268" w:type="dxa"/>
          </w:tcPr>
          <w:p w:rsidR="00BA21F4" w:rsidRPr="00D45140" w:rsidRDefault="00BA21F4" w:rsidP="007246DE">
            <w:pPr>
              <w:jc w:val="center"/>
              <w:rPr>
                <w:sz w:val="16"/>
                <w:szCs w:val="16"/>
              </w:rPr>
            </w:pPr>
            <w:r>
              <w:rPr>
                <w:sz w:val="16"/>
                <w:szCs w:val="16"/>
              </w:rPr>
              <w:t>2-visit</w:t>
            </w:r>
          </w:p>
        </w:tc>
        <w:tc>
          <w:tcPr>
            <w:tcW w:w="1075" w:type="dxa"/>
          </w:tcPr>
          <w:p w:rsidR="00BA21F4" w:rsidRPr="00E72A88" w:rsidRDefault="00BA21F4" w:rsidP="007246DE">
            <w:pPr>
              <w:jc w:val="center"/>
              <w:rPr>
                <w:sz w:val="16"/>
                <w:szCs w:val="16"/>
              </w:rPr>
            </w:pPr>
            <w:r w:rsidRPr="00E72A88">
              <w:rPr>
                <w:sz w:val="16"/>
                <w:szCs w:val="16"/>
              </w:rPr>
              <w:t xml:space="preserve">28.2 </w:t>
            </w:r>
          </w:p>
          <w:p w:rsidR="00BA21F4" w:rsidRPr="00E8391A" w:rsidRDefault="00BA21F4" w:rsidP="007246DE">
            <w:pPr>
              <w:jc w:val="center"/>
              <w:rPr>
                <w:sz w:val="14"/>
                <w:szCs w:val="14"/>
              </w:rPr>
            </w:pPr>
            <w:r w:rsidRPr="00E8391A">
              <w:rPr>
                <w:sz w:val="14"/>
                <w:szCs w:val="14"/>
              </w:rPr>
              <w:t>(20.3-37.9)</w:t>
            </w:r>
          </w:p>
        </w:tc>
        <w:tc>
          <w:tcPr>
            <w:tcW w:w="1072" w:type="dxa"/>
          </w:tcPr>
          <w:p w:rsidR="00BA21F4" w:rsidRPr="00E72A88" w:rsidRDefault="00BA21F4" w:rsidP="007246DE">
            <w:pPr>
              <w:jc w:val="center"/>
              <w:rPr>
                <w:sz w:val="16"/>
                <w:szCs w:val="16"/>
              </w:rPr>
            </w:pPr>
            <w:r w:rsidRPr="00E72A88">
              <w:rPr>
                <w:sz w:val="16"/>
                <w:szCs w:val="16"/>
              </w:rPr>
              <w:t>25.89</w:t>
            </w:r>
          </w:p>
          <w:p w:rsidR="00BA21F4" w:rsidRPr="00E8391A" w:rsidRDefault="00BA21F4" w:rsidP="007246DE">
            <w:pPr>
              <w:jc w:val="center"/>
              <w:rPr>
                <w:sz w:val="14"/>
                <w:szCs w:val="14"/>
              </w:rPr>
            </w:pPr>
            <w:r w:rsidRPr="00E8391A">
              <w:rPr>
                <w:sz w:val="14"/>
                <w:szCs w:val="14"/>
              </w:rPr>
              <w:t>(23.96-28.62)</w:t>
            </w:r>
          </w:p>
        </w:tc>
        <w:tc>
          <w:tcPr>
            <w:tcW w:w="1424" w:type="dxa"/>
          </w:tcPr>
          <w:p w:rsidR="00BA21F4" w:rsidRPr="00E72A88" w:rsidRDefault="00BA21F4" w:rsidP="007246DE">
            <w:pPr>
              <w:jc w:val="center"/>
              <w:rPr>
                <w:sz w:val="16"/>
                <w:szCs w:val="16"/>
              </w:rPr>
            </w:pPr>
            <w:r w:rsidRPr="00E72A88">
              <w:rPr>
                <w:sz w:val="16"/>
                <w:szCs w:val="16"/>
              </w:rPr>
              <w:t>27.80362</w:t>
            </w:r>
          </w:p>
          <w:p w:rsidR="00BA21F4" w:rsidRPr="00E8391A" w:rsidRDefault="00BA21F4" w:rsidP="007246DE">
            <w:pPr>
              <w:jc w:val="center"/>
              <w:rPr>
                <w:sz w:val="14"/>
                <w:szCs w:val="14"/>
              </w:rPr>
            </w:pPr>
            <w:r w:rsidRPr="00E8391A">
              <w:rPr>
                <w:sz w:val="14"/>
                <w:szCs w:val="14"/>
              </w:rPr>
              <w:t>(27.79067-27.81054)</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72A88" w:rsidRDefault="00BA21F4" w:rsidP="007246DE">
            <w:pPr>
              <w:jc w:val="center"/>
              <w:rPr>
                <w:sz w:val="16"/>
                <w:szCs w:val="16"/>
              </w:rPr>
            </w:pPr>
            <w:r w:rsidRPr="00E72A88">
              <w:rPr>
                <w:sz w:val="16"/>
                <w:szCs w:val="16"/>
              </w:rPr>
              <w:t>30.2</w:t>
            </w:r>
          </w:p>
          <w:p w:rsidR="00BA21F4" w:rsidRPr="00E8391A" w:rsidRDefault="00BA21F4" w:rsidP="007246DE">
            <w:pPr>
              <w:jc w:val="center"/>
              <w:rPr>
                <w:sz w:val="14"/>
                <w:szCs w:val="14"/>
              </w:rPr>
            </w:pPr>
            <w:r w:rsidRPr="00E8391A">
              <w:rPr>
                <w:sz w:val="14"/>
                <w:szCs w:val="14"/>
              </w:rPr>
              <w:t>(26.0-35.2)</w:t>
            </w:r>
          </w:p>
        </w:tc>
        <w:tc>
          <w:tcPr>
            <w:tcW w:w="1072" w:type="dxa"/>
          </w:tcPr>
          <w:p w:rsidR="00BA21F4" w:rsidRPr="00E72A88" w:rsidRDefault="00BA21F4" w:rsidP="007246DE">
            <w:pPr>
              <w:jc w:val="center"/>
              <w:rPr>
                <w:sz w:val="16"/>
                <w:szCs w:val="16"/>
              </w:rPr>
            </w:pPr>
            <w:r w:rsidRPr="00E72A88">
              <w:rPr>
                <w:sz w:val="16"/>
                <w:szCs w:val="16"/>
              </w:rPr>
              <w:t>60.44</w:t>
            </w:r>
          </w:p>
          <w:p w:rsidR="00BA21F4" w:rsidRPr="00E8391A" w:rsidRDefault="00BA21F4" w:rsidP="007246DE">
            <w:pPr>
              <w:jc w:val="center"/>
              <w:rPr>
                <w:sz w:val="14"/>
                <w:szCs w:val="14"/>
              </w:rPr>
            </w:pPr>
            <w:r w:rsidRPr="00E8391A">
              <w:rPr>
                <w:sz w:val="14"/>
                <w:szCs w:val="14"/>
              </w:rPr>
              <w:t>(55.49-66.41)</w:t>
            </w:r>
          </w:p>
        </w:tc>
        <w:tc>
          <w:tcPr>
            <w:tcW w:w="1424" w:type="dxa"/>
          </w:tcPr>
          <w:p w:rsidR="00BA21F4" w:rsidRPr="00E72A88" w:rsidRDefault="00BA21F4" w:rsidP="007246DE">
            <w:pPr>
              <w:jc w:val="center"/>
              <w:rPr>
                <w:sz w:val="16"/>
                <w:szCs w:val="16"/>
              </w:rPr>
            </w:pPr>
            <w:r w:rsidRPr="00E72A88">
              <w:rPr>
                <w:sz w:val="16"/>
                <w:szCs w:val="16"/>
              </w:rPr>
              <w:t>28.64712</w:t>
            </w:r>
          </w:p>
          <w:p w:rsidR="00BA21F4" w:rsidRPr="00E8391A" w:rsidRDefault="00BA21F4" w:rsidP="007246DE">
            <w:pPr>
              <w:jc w:val="center"/>
              <w:rPr>
                <w:sz w:val="14"/>
                <w:szCs w:val="14"/>
              </w:rPr>
            </w:pPr>
            <w:r w:rsidRPr="00E8391A">
              <w:rPr>
                <w:sz w:val="14"/>
                <w:szCs w:val="14"/>
              </w:rPr>
              <w:t>(28.62014-28.67254)</w:t>
            </w:r>
          </w:p>
        </w:tc>
        <w:tc>
          <w:tcPr>
            <w:tcW w:w="936" w:type="dxa"/>
          </w:tcPr>
          <w:p w:rsidR="00BA21F4" w:rsidRPr="00E8391A" w:rsidRDefault="00BA21F4" w:rsidP="007246DE">
            <w:pPr>
              <w:jc w:val="center"/>
              <w:rPr>
                <w:sz w:val="14"/>
                <w:szCs w:val="14"/>
              </w:rPr>
            </w:pPr>
            <w:r w:rsidRPr="00E8391A">
              <w:rPr>
                <w:sz w:val="14"/>
                <w:szCs w:val="14"/>
              </w:rPr>
              <w:t>--</w:t>
            </w:r>
          </w:p>
        </w:tc>
        <w:tc>
          <w:tcPr>
            <w:tcW w:w="987" w:type="dxa"/>
          </w:tcPr>
          <w:p w:rsidR="00BA21F4" w:rsidRPr="00E72A88" w:rsidRDefault="00BA21F4" w:rsidP="007246DE">
            <w:pPr>
              <w:jc w:val="center"/>
              <w:rPr>
                <w:sz w:val="16"/>
                <w:szCs w:val="16"/>
              </w:rPr>
            </w:pPr>
            <w:r w:rsidRPr="00E72A88">
              <w:rPr>
                <w:sz w:val="16"/>
                <w:szCs w:val="16"/>
              </w:rPr>
              <w:t xml:space="preserve">30.9 </w:t>
            </w:r>
          </w:p>
          <w:p w:rsidR="00BA21F4" w:rsidRPr="00E8391A" w:rsidRDefault="00BA21F4" w:rsidP="007246DE">
            <w:pPr>
              <w:jc w:val="center"/>
              <w:rPr>
                <w:sz w:val="14"/>
                <w:szCs w:val="14"/>
              </w:rPr>
            </w:pPr>
            <w:r w:rsidRPr="00E8391A">
              <w:rPr>
                <w:sz w:val="14"/>
                <w:szCs w:val="14"/>
              </w:rPr>
              <w:t>(27.9-34.7)</w:t>
            </w:r>
          </w:p>
        </w:tc>
        <w:tc>
          <w:tcPr>
            <w:tcW w:w="1072" w:type="dxa"/>
          </w:tcPr>
          <w:p w:rsidR="00BA21F4" w:rsidRPr="00E72A88" w:rsidRDefault="00BA21F4" w:rsidP="007246DE">
            <w:pPr>
              <w:jc w:val="center"/>
              <w:rPr>
                <w:sz w:val="16"/>
                <w:szCs w:val="16"/>
              </w:rPr>
            </w:pPr>
            <w:r w:rsidRPr="00E72A88">
              <w:rPr>
                <w:sz w:val="16"/>
                <w:szCs w:val="16"/>
              </w:rPr>
              <w:t xml:space="preserve">36.33 </w:t>
            </w:r>
          </w:p>
          <w:p w:rsidR="00BA21F4" w:rsidRPr="00E8391A" w:rsidRDefault="00BA21F4" w:rsidP="007246DE">
            <w:pPr>
              <w:jc w:val="center"/>
              <w:rPr>
                <w:sz w:val="14"/>
                <w:szCs w:val="14"/>
              </w:rPr>
            </w:pPr>
            <w:r w:rsidRPr="00E8391A">
              <w:rPr>
                <w:sz w:val="14"/>
                <w:szCs w:val="14"/>
              </w:rPr>
              <w:t>(34.63-37.76)</w:t>
            </w:r>
          </w:p>
        </w:tc>
        <w:tc>
          <w:tcPr>
            <w:tcW w:w="1427" w:type="dxa"/>
          </w:tcPr>
          <w:p w:rsidR="00BA21F4" w:rsidRPr="00E72A88" w:rsidRDefault="00BA21F4" w:rsidP="007246DE">
            <w:pPr>
              <w:jc w:val="center"/>
              <w:rPr>
                <w:sz w:val="16"/>
                <w:szCs w:val="16"/>
              </w:rPr>
            </w:pPr>
            <w:r w:rsidRPr="00E72A88">
              <w:rPr>
                <w:sz w:val="16"/>
                <w:szCs w:val="16"/>
              </w:rPr>
              <w:t xml:space="preserve">25.26014 </w:t>
            </w:r>
          </w:p>
          <w:p w:rsidR="00BA21F4" w:rsidRPr="00E8391A" w:rsidRDefault="00BA21F4" w:rsidP="007246DE">
            <w:pPr>
              <w:jc w:val="center"/>
              <w:rPr>
                <w:sz w:val="14"/>
                <w:szCs w:val="14"/>
              </w:rPr>
            </w:pPr>
            <w:r w:rsidRPr="00E8391A">
              <w:rPr>
                <w:sz w:val="14"/>
                <w:szCs w:val="14"/>
              </w:rPr>
              <w:t>(25.32487-25.34428)</w:t>
            </w:r>
          </w:p>
        </w:tc>
        <w:tc>
          <w:tcPr>
            <w:tcW w:w="936" w:type="dxa"/>
          </w:tcPr>
          <w:p w:rsidR="00BA21F4" w:rsidRPr="00E8391A" w:rsidRDefault="00BA21F4" w:rsidP="007246DE">
            <w:pPr>
              <w:jc w:val="center"/>
              <w:rPr>
                <w:sz w:val="14"/>
                <w:szCs w:val="14"/>
              </w:rPr>
            </w:pPr>
            <w:r w:rsidRPr="00E8391A">
              <w:rPr>
                <w:sz w:val="14"/>
                <w:szCs w:val="14"/>
              </w:rPr>
              <w:t>--</w:t>
            </w:r>
          </w:p>
        </w:tc>
      </w:tr>
      <w:tr w:rsidR="00BA21F4" w:rsidRPr="00D45140" w:rsidTr="007246DE">
        <w:tc>
          <w:tcPr>
            <w:tcW w:w="1268" w:type="dxa"/>
          </w:tcPr>
          <w:p w:rsidR="00BA21F4" w:rsidRPr="00D45140" w:rsidRDefault="00BA21F4" w:rsidP="007246DE">
            <w:pPr>
              <w:jc w:val="center"/>
              <w:rPr>
                <w:sz w:val="16"/>
                <w:szCs w:val="16"/>
              </w:rPr>
            </w:pPr>
            <w:r>
              <w:rPr>
                <w:sz w:val="16"/>
                <w:szCs w:val="16"/>
              </w:rPr>
              <w:t>1-visit</w:t>
            </w:r>
          </w:p>
        </w:tc>
        <w:tc>
          <w:tcPr>
            <w:tcW w:w="1075" w:type="dxa"/>
          </w:tcPr>
          <w:p w:rsidR="00BA21F4" w:rsidRPr="00E72A88" w:rsidRDefault="00BA21F4" w:rsidP="007246DE">
            <w:pPr>
              <w:jc w:val="center"/>
              <w:rPr>
                <w:sz w:val="16"/>
                <w:szCs w:val="16"/>
              </w:rPr>
            </w:pPr>
            <w:r w:rsidRPr="00E72A88">
              <w:rPr>
                <w:sz w:val="16"/>
                <w:szCs w:val="16"/>
              </w:rPr>
              <w:t xml:space="preserve">63.5 </w:t>
            </w:r>
          </w:p>
          <w:p w:rsidR="00BA21F4" w:rsidRPr="00E8391A" w:rsidRDefault="00BA21F4" w:rsidP="007246DE">
            <w:pPr>
              <w:jc w:val="center"/>
              <w:rPr>
                <w:sz w:val="14"/>
                <w:szCs w:val="14"/>
              </w:rPr>
            </w:pPr>
            <w:r w:rsidRPr="00E8391A">
              <w:rPr>
                <w:sz w:val="14"/>
                <w:szCs w:val="14"/>
              </w:rPr>
              <w:t>(49.6-78.7)</w:t>
            </w:r>
          </w:p>
        </w:tc>
        <w:tc>
          <w:tcPr>
            <w:tcW w:w="1072" w:type="dxa"/>
          </w:tcPr>
          <w:p w:rsidR="00BA21F4" w:rsidRPr="00E72A88" w:rsidRDefault="00BA21F4" w:rsidP="007246DE">
            <w:pPr>
              <w:jc w:val="center"/>
              <w:rPr>
                <w:sz w:val="16"/>
                <w:szCs w:val="16"/>
              </w:rPr>
            </w:pPr>
            <w:r w:rsidRPr="00E72A88">
              <w:rPr>
                <w:sz w:val="16"/>
                <w:szCs w:val="16"/>
              </w:rPr>
              <w:t xml:space="preserve">27.27 </w:t>
            </w:r>
          </w:p>
          <w:p w:rsidR="00BA21F4" w:rsidRPr="00E8391A" w:rsidRDefault="00BA21F4" w:rsidP="007246DE">
            <w:pPr>
              <w:jc w:val="center"/>
              <w:rPr>
                <w:sz w:val="14"/>
                <w:szCs w:val="14"/>
              </w:rPr>
            </w:pPr>
            <w:r w:rsidRPr="00E8391A">
              <w:rPr>
                <w:sz w:val="14"/>
                <w:szCs w:val="14"/>
              </w:rPr>
              <w:t>(24.68-29.69</w:t>
            </w:r>
          </w:p>
        </w:tc>
        <w:tc>
          <w:tcPr>
            <w:tcW w:w="1424" w:type="dxa"/>
          </w:tcPr>
          <w:p w:rsidR="00BA21F4" w:rsidRPr="00E72A88" w:rsidRDefault="00BA21F4" w:rsidP="007246DE">
            <w:pPr>
              <w:jc w:val="center"/>
              <w:rPr>
                <w:sz w:val="16"/>
                <w:szCs w:val="16"/>
              </w:rPr>
            </w:pPr>
            <w:r w:rsidRPr="00E72A88">
              <w:rPr>
                <w:sz w:val="16"/>
                <w:szCs w:val="16"/>
              </w:rPr>
              <w:t>27.82722</w:t>
            </w:r>
          </w:p>
          <w:p w:rsidR="00BA21F4" w:rsidRPr="00E8391A" w:rsidRDefault="00BA21F4" w:rsidP="007246DE">
            <w:pPr>
              <w:jc w:val="center"/>
              <w:rPr>
                <w:sz w:val="14"/>
                <w:szCs w:val="14"/>
              </w:rPr>
            </w:pPr>
            <w:r w:rsidRPr="00E8391A">
              <w:rPr>
                <w:sz w:val="14"/>
                <w:szCs w:val="14"/>
              </w:rPr>
              <w:t>(27.82182-27.83347)</w:t>
            </w:r>
          </w:p>
        </w:tc>
        <w:tc>
          <w:tcPr>
            <w:tcW w:w="936" w:type="dxa"/>
          </w:tcPr>
          <w:p w:rsidR="00BA21F4" w:rsidRDefault="00BA21F4" w:rsidP="007246DE">
            <w:pPr>
              <w:jc w:val="center"/>
              <w:rPr>
                <w:sz w:val="16"/>
                <w:szCs w:val="16"/>
              </w:rPr>
            </w:pPr>
            <w:r>
              <w:rPr>
                <w:sz w:val="16"/>
                <w:szCs w:val="16"/>
              </w:rPr>
              <w:t>384</w:t>
            </w:r>
          </w:p>
          <w:p w:rsidR="00BA21F4" w:rsidRPr="00997E37" w:rsidRDefault="00BA21F4" w:rsidP="007246DE">
            <w:pPr>
              <w:jc w:val="center"/>
              <w:rPr>
                <w:sz w:val="14"/>
                <w:szCs w:val="14"/>
              </w:rPr>
            </w:pPr>
            <w:r w:rsidRPr="00997E37">
              <w:rPr>
                <w:sz w:val="14"/>
                <w:szCs w:val="14"/>
              </w:rPr>
              <w:t>(323-522)</w:t>
            </w:r>
          </w:p>
        </w:tc>
        <w:tc>
          <w:tcPr>
            <w:tcW w:w="987" w:type="dxa"/>
          </w:tcPr>
          <w:p w:rsidR="00BA21F4" w:rsidRPr="00E72A88" w:rsidRDefault="00BA21F4" w:rsidP="007246DE">
            <w:pPr>
              <w:jc w:val="center"/>
              <w:rPr>
                <w:sz w:val="16"/>
                <w:szCs w:val="16"/>
              </w:rPr>
            </w:pPr>
            <w:r w:rsidRPr="00E72A88">
              <w:rPr>
                <w:sz w:val="16"/>
                <w:szCs w:val="16"/>
              </w:rPr>
              <w:t xml:space="preserve">66.9 </w:t>
            </w:r>
          </w:p>
          <w:p w:rsidR="00BA21F4" w:rsidRPr="00E8391A" w:rsidRDefault="00BA21F4" w:rsidP="007246DE">
            <w:pPr>
              <w:jc w:val="center"/>
              <w:rPr>
                <w:sz w:val="14"/>
                <w:szCs w:val="14"/>
              </w:rPr>
            </w:pPr>
            <w:r w:rsidRPr="00E8391A">
              <w:rPr>
                <w:sz w:val="14"/>
                <w:szCs w:val="14"/>
              </w:rPr>
              <w:t>(59.9-74.8)</w:t>
            </w:r>
          </w:p>
        </w:tc>
        <w:tc>
          <w:tcPr>
            <w:tcW w:w="1072" w:type="dxa"/>
          </w:tcPr>
          <w:p w:rsidR="00BA21F4" w:rsidRPr="00E72A88" w:rsidRDefault="00BA21F4" w:rsidP="007246DE">
            <w:pPr>
              <w:jc w:val="center"/>
              <w:rPr>
                <w:sz w:val="16"/>
                <w:szCs w:val="16"/>
              </w:rPr>
            </w:pPr>
            <w:r w:rsidRPr="00E72A88">
              <w:rPr>
                <w:sz w:val="16"/>
                <w:szCs w:val="16"/>
              </w:rPr>
              <w:t>49.04</w:t>
            </w:r>
          </w:p>
          <w:p w:rsidR="00BA21F4" w:rsidRPr="00E8391A" w:rsidRDefault="00BA21F4" w:rsidP="007246DE">
            <w:pPr>
              <w:jc w:val="center"/>
              <w:rPr>
                <w:sz w:val="14"/>
                <w:szCs w:val="14"/>
              </w:rPr>
            </w:pPr>
            <w:r w:rsidRPr="00E8391A">
              <w:rPr>
                <w:sz w:val="14"/>
                <w:szCs w:val="14"/>
              </w:rPr>
              <w:t>(44.82-52.97)</w:t>
            </w:r>
          </w:p>
        </w:tc>
        <w:tc>
          <w:tcPr>
            <w:tcW w:w="1424" w:type="dxa"/>
          </w:tcPr>
          <w:p w:rsidR="00BA21F4" w:rsidRPr="00E72A88" w:rsidRDefault="00BA21F4" w:rsidP="007246DE">
            <w:pPr>
              <w:jc w:val="center"/>
              <w:rPr>
                <w:sz w:val="16"/>
                <w:szCs w:val="16"/>
              </w:rPr>
            </w:pPr>
            <w:r w:rsidRPr="00E72A88">
              <w:rPr>
                <w:sz w:val="16"/>
                <w:szCs w:val="16"/>
              </w:rPr>
              <w:t>28.72980</w:t>
            </w:r>
          </w:p>
          <w:p w:rsidR="00BA21F4" w:rsidRPr="00E8391A" w:rsidRDefault="00BA21F4" w:rsidP="007246DE">
            <w:pPr>
              <w:jc w:val="center"/>
              <w:rPr>
                <w:sz w:val="14"/>
                <w:szCs w:val="14"/>
              </w:rPr>
            </w:pPr>
            <w:r w:rsidRPr="00E8391A">
              <w:rPr>
                <w:sz w:val="14"/>
                <w:szCs w:val="14"/>
              </w:rPr>
              <w:t>(28.71518-28.74542)</w:t>
            </w:r>
          </w:p>
        </w:tc>
        <w:tc>
          <w:tcPr>
            <w:tcW w:w="936" w:type="dxa"/>
          </w:tcPr>
          <w:p w:rsidR="00BA21F4" w:rsidRDefault="00BA21F4" w:rsidP="007246DE">
            <w:pPr>
              <w:jc w:val="center"/>
              <w:rPr>
                <w:sz w:val="16"/>
                <w:szCs w:val="16"/>
              </w:rPr>
            </w:pPr>
            <w:r>
              <w:rPr>
                <w:sz w:val="16"/>
                <w:szCs w:val="16"/>
              </w:rPr>
              <w:t>1,175</w:t>
            </w:r>
          </w:p>
          <w:p w:rsidR="00BA21F4" w:rsidRPr="007F1365" w:rsidRDefault="00BA21F4" w:rsidP="007246DE">
            <w:pPr>
              <w:jc w:val="center"/>
              <w:rPr>
                <w:sz w:val="14"/>
                <w:szCs w:val="14"/>
              </w:rPr>
            </w:pPr>
            <w:r w:rsidRPr="007F1365">
              <w:rPr>
                <w:sz w:val="14"/>
                <w:szCs w:val="14"/>
              </w:rPr>
              <w:t>(1</w:t>
            </w:r>
            <w:r>
              <w:rPr>
                <w:sz w:val="14"/>
                <w:szCs w:val="14"/>
              </w:rPr>
              <w:t>,</w:t>
            </w:r>
            <w:r w:rsidRPr="007F1365">
              <w:rPr>
                <w:sz w:val="14"/>
                <w:szCs w:val="14"/>
              </w:rPr>
              <w:t>029-1377)</w:t>
            </w:r>
          </w:p>
        </w:tc>
        <w:tc>
          <w:tcPr>
            <w:tcW w:w="987" w:type="dxa"/>
          </w:tcPr>
          <w:p w:rsidR="00BA21F4" w:rsidRPr="00E72A88" w:rsidRDefault="00BA21F4" w:rsidP="007246DE">
            <w:pPr>
              <w:jc w:val="center"/>
              <w:rPr>
                <w:sz w:val="16"/>
                <w:szCs w:val="16"/>
              </w:rPr>
            </w:pPr>
            <w:r w:rsidRPr="00E72A88">
              <w:rPr>
                <w:sz w:val="16"/>
                <w:szCs w:val="16"/>
              </w:rPr>
              <w:t xml:space="preserve">68.3 </w:t>
            </w:r>
          </w:p>
          <w:p w:rsidR="00BA21F4" w:rsidRPr="00E8391A" w:rsidRDefault="00BA21F4" w:rsidP="007246DE">
            <w:pPr>
              <w:jc w:val="center"/>
              <w:rPr>
                <w:sz w:val="14"/>
                <w:szCs w:val="14"/>
              </w:rPr>
            </w:pPr>
            <w:r w:rsidRPr="00E8391A">
              <w:rPr>
                <w:sz w:val="14"/>
                <w:szCs w:val="14"/>
              </w:rPr>
              <w:t>(63.1-74.2)</w:t>
            </w:r>
          </w:p>
        </w:tc>
        <w:tc>
          <w:tcPr>
            <w:tcW w:w="1072" w:type="dxa"/>
          </w:tcPr>
          <w:p w:rsidR="00BA21F4" w:rsidRPr="00E72A88" w:rsidRDefault="00BA21F4" w:rsidP="007246DE">
            <w:pPr>
              <w:jc w:val="center"/>
              <w:rPr>
                <w:sz w:val="16"/>
                <w:szCs w:val="16"/>
              </w:rPr>
            </w:pPr>
            <w:r w:rsidRPr="00E72A88">
              <w:rPr>
                <w:sz w:val="16"/>
                <w:szCs w:val="16"/>
              </w:rPr>
              <w:t xml:space="preserve">37.44 </w:t>
            </w:r>
          </w:p>
          <w:p w:rsidR="00BA21F4" w:rsidRPr="00E8391A" w:rsidRDefault="00BA21F4" w:rsidP="007246DE">
            <w:pPr>
              <w:jc w:val="center"/>
              <w:rPr>
                <w:sz w:val="14"/>
                <w:szCs w:val="14"/>
              </w:rPr>
            </w:pPr>
            <w:r w:rsidRPr="00E8391A">
              <w:rPr>
                <w:sz w:val="14"/>
                <w:szCs w:val="14"/>
              </w:rPr>
              <w:t>(34.55-39.82)</w:t>
            </w:r>
          </w:p>
        </w:tc>
        <w:tc>
          <w:tcPr>
            <w:tcW w:w="1427" w:type="dxa"/>
          </w:tcPr>
          <w:p w:rsidR="00BA21F4" w:rsidRPr="00E72A88" w:rsidRDefault="00BA21F4" w:rsidP="007246DE">
            <w:pPr>
              <w:jc w:val="center"/>
              <w:rPr>
                <w:sz w:val="16"/>
                <w:szCs w:val="16"/>
              </w:rPr>
            </w:pPr>
            <w:r w:rsidRPr="00E72A88">
              <w:rPr>
                <w:sz w:val="16"/>
                <w:szCs w:val="16"/>
              </w:rPr>
              <w:t xml:space="preserve">25.33251 </w:t>
            </w:r>
          </w:p>
          <w:p w:rsidR="00BA21F4" w:rsidRPr="00E8391A" w:rsidRDefault="00BA21F4" w:rsidP="007246DE">
            <w:pPr>
              <w:jc w:val="center"/>
              <w:rPr>
                <w:sz w:val="14"/>
                <w:szCs w:val="14"/>
              </w:rPr>
            </w:pPr>
            <w:r w:rsidRPr="00E8391A">
              <w:rPr>
                <w:sz w:val="14"/>
                <w:szCs w:val="14"/>
              </w:rPr>
              <w:t>(25.32487-25.34428)</w:t>
            </w:r>
          </w:p>
        </w:tc>
        <w:tc>
          <w:tcPr>
            <w:tcW w:w="936" w:type="dxa"/>
          </w:tcPr>
          <w:p w:rsidR="00BA21F4" w:rsidRDefault="00BA21F4" w:rsidP="007246DE">
            <w:pPr>
              <w:jc w:val="center"/>
              <w:rPr>
                <w:sz w:val="16"/>
                <w:szCs w:val="16"/>
              </w:rPr>
            </w:pPr>
            <w:r>
              <w:rPr>
                <w:sz w:val="16"/>
                <w:szCs w:val="16"/>
              </w:rPr>
              <w:t>366</w:t>
            </w:r>
          </w:p>
          <w:p w:rsidR="00BA21F4" w:rsidRPr="007F1365" w:rsidRDefault="00BA21F4" w:rsidP="007246DE">
            <w:pPr>
              <w:jc w:val="center"/>
              <w:rPr>
                <w:sz w:val="14"/>
                <w:szCs w:val="14"/>
              </w:rPr>
            </w:pPr>
            <w:r>
              <w:rPr>
                <w:sz w:val="14"/>
                <w:szCs w:val="14"/>
              </w:rPr>
              <w:t>(316-422</w:t>
            </w:r>
            <w:r w:rsidRPr="007F1365">
              <w:rPr>
                <w:sz w:val="14"/>
                <w:szCs w:val="14"/>
              </w:rPr>
              <w:t>)</w:t>
            </w:r>
          </w:p>
        </w:tc>
      </w:tr>
    </w:tbl>
    <w:p w:rsidR="00BA21F4" w:rsidRPr="006B4C89" w:rsidRDefault="00BA21F4" w:rsidP="00BA21F4">
      <w:pPr>
        <w:spacing w:after="0" w:line="240" w:lineRule="auto"/>
        <w:rPr>
          <w:sz w:val="20"/>
          <w:szCs w:val="20"/>
        </w:rPr>
      </w:pPr>
      <w:proofErr w:type="spellStart"/>
      <w:proofErr w:type="gramStart"/>
      <w:r w:rsidRPr="006B4C89">
        <w:rPr>
          <w:sz w:val="20"/>
          <w:szCs w:val="20"/>
          <w:vertAlign w:val="superscript"/>
        </w:rPr>
        <w:t>a</w:t>
      </w:r>
      <w:proofErr w:type="spellEnd"/>
      <w:proofErr w:type="gramEnd"/>
      <w:r w:rsidRPr="006B4C89">
        <w:rPr>
          <w:sz w:val="20"/>
          <w:szCs w:val="20"/>
        </w:rPr>
        <w:t xml:space="preserve"> Average values represent the outcomes using 50 calibrated parameter sets for each country; parentheses indicate the minimum and maximum values across 50 calibrated parameter sets. GDP: gross domestic product; I$: international dollars; INMB: incremental net monetary benefit; LTFU: loss to follow-up.</w:t>
      </w:r>
    </w:p>
    <w:p w:rsidR="00BA21F4" w:rsidRPr="006B4C89" w:rsidRDefault="00BA21F4" w:rsidP="00BA21F4">
      <w:pPr>
        <w:spacing w:after="0" w:line="240" w:lineRule="auto"/>
        <w:rPr>
          <w:sz w:val="20"/>
          <w:szCs w:val="20"/>
        </w:rPr>
      </w:pPr>
      <w:r w:rsidRPr="006B4C89">
        <w:rPr>
          <w:sz w:val="20"/>
          <w:szCs w:val="20"/>
          <w:vertAlign w:val="superscript"/>
        </w:rPr>
        <w:t>b</w:t>
      </w:r>
      <w:r w:rsidRPr="006B4C89">
        <w:rPr>
          <w:sz w:val="20"/>
          <w:szCs w:val="20"/>
        </w:rPr>
        <w:t xml:space="preserve"> Scenarios are listed in order of increasing health benefit, and include the following for women aged 30, 35, and 40 years: 2-visit screen-and-treat, 1-visit screen-and-treat, and home-based screening with instantaneous results followed by a clinic visit for screen-positive women only. Under all scenarios, screening coverage was 100%, with LTFU for each clinical encounter. For the 2-visit scenario, LTFU applied to the results/treatment visit; for all scenarios, LTFU applied to diagnostic testing with colposcopy and treatment of </w:t>
      </w:r>
      <w:proofErr w:type="spellStart"/>
      <w:r w:rsidRPr="006B4C89">
        <w:rPr>
          <w:sz w:val="20"/>
          <w:szCs w:val="20"/>
        </w:rPr>
        <w:t>colposcopically</w:t>
      </w:r>
      <w:proofErr w:type="spellEnd"/>
      <w:r w:rsidRPr="006B4C89">
        <w:rPr>
          <w:sz w:val="20"/>
          <w:szCs w:val="20"/>
        </w:rPr>
        <w:t xml:space="preserve"> confirmed CIN1+ for women who were not eligible for immediate cryotherapy at a primary facility.</w:t>
      </w:r>
    </w:p>
    <w:p w:rsidR="00BA21F4" w:rsidRPr="006B4C89" w:rsidRDefault="00BA21F4" w:rsidP="00BA21F4">
      <w:pPr>
        <w:spacing w:after="0" w:line="240" w:lineRule="auto"/>
        <w:rPr>
          <w:sz w:val="20"/>
          <w:szCs w:val="20"/>
        </w:rPr>
      </w:pPr>
      <w:proofErr w:type="gramStart"/>
      <w:r w:rsidRPr="006B4C89">
        <w:rPr>
          <w:sz w:val="20"/>
          <w:szCs w:val="20"/>
          <w:vertAlign w:val="superscript"/>
        </w:rPr>
        <w:t>c</w:t>
      </w:r>
      <w:proofErr w:type="gramEnd"/>
      <w:r w:rsidRPr="006B4C89">
        <w:rPr>
          <w:sz w:val="20"/>
          <w:szCs w:val="20"/>
        </w:rPr>
        <w:t xml:space="preserve"> Cancer incidence reduction reflects the percent reduction in lifetime risk of cancer incidence compared to no screening.</w:t>
      </w:r>
    </w:p>
    <w:p w:rsidR="00BA21F4" w:rsidRPr="006B4C89" w:rsidRDefault="00BA21F4" w:rsidP="00BA21F4">
      <w:pPr>
        <w:spacing w:after="0" w:line="240" w:lineRule="auto"/>
        <w:rPr>
          <w:sz w:val="20"/>
          <w:szCs w:val="20"/>
        </w:rPr>
      </w:pPr>
      <w:proofErr w:type="gramStart"/>
      <w:r w:rsidRPr="006B4C89">
        <w:rPr>
          <w:sz w:val="20"/>
          <w:szCs w:val="20"/>
          <w:vertAlign w:val="superscript"/>
        </w:rPr>
        <w:t>d</w:t>
      </w:r>
      <w:proofErr w:type="gramEnd"/>
      <w:r w:rsidRPr="006B4C89">
        <w:rPr>
          <w:sz w:val="20"/>
          <w:szCs w:val="20"/>
          <w:vertAlign w:val="superscript"/>
        </w:rPr>
        <w:t xml:space="preserve"> </w:t>
      </w:r>
      <w:r w:rsidRPr="006B4C89">
        <w:rPr>
          <w:sz w:val="20"/>
          <w:szCs w:val="20"/>
        </w:rPr>
        <w:t>Total discounted lifetime cost per woman.</w:t>
      </w:r>
    </w:p>
    <w:p w:rsidR="00BA21F4" w:rsidRPr="006B4C89" w:rsidRDefault="00BA21F4" w:rsidP="00BA21F4">
      <w:pPr>
        <w:spacing w:after="0" w:line="240" w:lineRule="auto"/>
        <w:rPr>
          <w:sz w:val="20"/>
          <w:szCs w:val="20"/>
        </w:rPr>
      </w:pPr>
      <w:proofErr w:type="gramStart"/>
      <w:r w:rsidRPr="006B4C89">
        <w:rPr>
          <w:sz w:val="20"/>
          <w:szCs w:val="20"/>
          <w:vertAlign w:val="superscript"/>
        </w:rPr>
        <w:t>e</w:t>
      </w:r>
      <w:proofErr w:type="gramEnd"/>
      <w:r w:rsidRPr="006B4C89">
        <w:rPr>
          <w:sz w:val="20"/>
          <w:szCs w:val="20"/>
        </w:rPr>
        <w:t xml:space="preserve"> Total discounted life expectancy.</w:t>
      </w:r>
    </w:p>
    <w:p w:rsidR="00BA21F4" w:rsidRPr="006B4C89" w:rsidRDefault="00BA21F4" w:rsidP="00BA21F4">
      <w:pPr>
        <w:spacing w:after="0" w:line="240" w:lineRule="auto"/>
        <w:rPr>
          <w:sz w:val="20"/>
          <w:szCs w:val="20"/>
        </w:rPr>
      </w:pPr>
      <w:proofErr w:type="spellStart"/>
      <w:proofErr w:type="gramStart"/>
      <w:r w:rsidRPr="006B4C89">
        <w:rPr>
          <w:sz w:val="20"/>
          <w:szCs w:val="20"/>
          <w:vertAlign w:val="superscript"/>
        </w:rPr>
        <w:t>f</w:t>
      </w:r>
      <w:proofErr w:type="spellEnd"/>
      <w:proofErr w:type="gramEnd"/>
      <w:r w:rsidRPr="006B4C89">
        <w:rPr>
          <w:sz w:val="20"/>
          <w:szCs w:val="20"/>
        </w:rPr>
        <w:t xml:space="preserve"> The INMB for each scenario is calculated against 2-visit screen-and-treat, at the specified level of LTFU. The INMB for 1-visit screen-and-treat and home-based screening provide a measure of how much economic investment could be made per woman to achieve a reduction in visits (relative to the 2-visit screen-and-treat scenario) without exceeding a country’s willingness to pay (WTP), at each level of LTFU. We considered each country’s WTP to be equivalent to </w:t>
      </w:r>
      <w:r w:rsidR="00CE097B">
        <w:rPr>
          <w:sz w:val="20"/>
          <w:szCs w:val="20"/>
        </w:rPr>
        <w:t xml:space="preserve">three times </w:t>
      </w:r>
      <w:r w:rsidRPr="006B4C89">
        <w:rPr>
          <w:sz w:val="20"/>
          <w:szCs w:val="20"/>
        </w:rPr>
        <w:t>GDP per capita.</w:t>
      </w:r>
    </w:p>
    <w:p w:rsidR="00BA21F4" w:rsidRPr="00D45140" w:rsidRDefault="00BA21F4" w:rsidP="00BA21F4"/>
    <w:p w:rsidR="00CE097B" w:rsidRDefault="00CE097B">
      <w:pPr>
        <w:rPr>
          <w:b/>
        </w:rPr>
      </w:pPr>
      <w:r>
        <w:rPr>
          <w:b/>
        </w:rPr>
        <w:br w:type="page"/>
      </w:r>
    </w:p>
    <w:p w:rsidR="00265A30" w:rsidRDefault="00265A30">
      <w:pPr>
        <w:rPr>
          <w:b/>
        </w:rPr>
      </w:pPr>
      <w:r w:rsidRPr="00265A30">
        <w:rPr>
          <w:b/>
          <w:noProof/>
        </w:rPr>
        <w:lastRenderedPageBreak/>
        <w:drawing>
          <wp:inline distT="0" distB="0" distL="0" distR="0" wp14:anchorId="725AEACD" wp14:editId="24EEB5F5">
            <wp:extent cx="5943600" cy="430403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65A30" w:rsidRDefault="00265A30">
      <w:pPr>
        <w:rPr>
          <w:b/>
        </w:rPr>
      </w:pPr>
      <w:r>
        <w:rPr>
          <w:b/>
        </w:rPr>
        <w:t xml:space="preserve">Figure A1. </w:t>
      </w:r>
      <w:r>
        <w:t xml:space="preserve">Selected model output from the top 50 input parameter sets compared with empirical data (i.e., calibration targets) on age-specific prevalence of high-risk HPV in India (Hyderabad), based on a relative light unit cut-off value of 0.5 in the START-UP studies </w:t>
      </w:r>
      <w: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 </w:instrText>
      </w:r>
      <w:r w:rsidR="009D5176">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DATA </w:instrText>
      </w:r>
      <w:r w:rsidR="009D5176">
        <w:fldChar w:fldCharType="end"/>
      </w:r>
      <w:r>
        <w:fldChar w:fldCharType="separate"/>
      </w:r>
      <w:r w:rsidR="009D5176">
        <w:rPr>
          <w:noProof/>
        </w:rPr>
        <w:t>[</w:t>
      </w:r>
      <w:hyperlink w:anchor="_ENREF_19" w:tooltip="Jeronimo, 2014 #1839" w:history="1">
        <w:r w:rsidR="009D5176">
          <w:rPr>
            <w:noProof/>
          </w:rPr>
          <w:t>19</w:t>
        </w:r>
      </w:hyperlink>
      <w:r w:rsidR="009D5176">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265A30" w:rsidRDefault="00265A30">
      <w:pPr>
        <w:rPr>
          <w:b/>
        </w:rPr>
      </w:pPr>
      <w:r w:rsidRPr="00265A30">
        <w:rPr>
          <w:b/>
          <w:noProof/>
        </w:rPr>
        <w:lastRenderedPageBreak/>
        <w:drawing>
          <wp:inline distT="0" distB="0" distL="0" distR="0" wp14:anchorId="7B24AA99" wp14:editId="48B1ACA3">
            <wp:extent cx="5943600" cy="430403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65A30" w:rsidRDefault="00265A30">
      <w:pPr>
        <w:rPr>
          <w:b/>
        </w:rPr>
      </w:pPr>
      <w:r>
        <w:rPr>
          <w:b/>
        </w:rPr>
        <w:t xml:space="preserve">Figure A2. </w:t>
      </w:r>
      <w:r>
        <w:t xml:space="preserve">Selected model output from the top 50 input parameter sets compared with empirical data (i.e., calibration targets) on age-specific prevalence of high-risk HPV in Nicaragua, based on a relative light unit cut-off value of 0.5 in the START-UP studies </w:t>
      </w:r>
      <w: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 </w:instrText>
      </w:r>
      <w:r w:rsidR="009D5176">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DATA </w:instrText>
      </w:r>
      <w:r w:rsidR="009D5176">
        <w:fldChar w:fldCharType="end"/>
      </w:r>
      <w:r>
        <w:fldChar w:fldCharType="separate"/>
      </w:r>
      <w:r w:rsidR="009D5176">
        <w:rPr>
          <w:noProof/>
        </w:rPr>
        <w:t>[</w:t>
      </w:r>
      <w:hyperlink w:anchor="_ENREF_19" w:tooltip="Jeronimo, 2014 #1839" w:history="1">
        <w:r w:rsidR="009D5176">
          <w:rPr>
            <w:noProof/>
          </w:rPr>
          <w:t>19</w:t>
        </w:r>
      </w:hyperlink>
      <w:r w:rsidR="009D5176">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265A30" w:rsidRDefault="00265A30">
      <w:pPr>
        <w:rPr>
          <w:b/>
        </w:rPr>
      </w:pPr>
      <w:r w:rsidRPr="00265A30">
        <w:rPr>
          <w:b/>
          <w:noProof/>
        </w:rPr>
        <w:lastRenderedPageBreak/>
        <w:drawing>
          <wp:inline distT="0" distB="0" distL="0" distR="0" wp14:anchorId="705F5C18" wp14:editId="155CFD6F">
            <wp:extent cx="5943600" cy="430403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265A30" w:rsidRDefault="00265A30">
      <w:pPr>
        <w:rPr>
          <w:b/>
        </w:rPr>
      </w:pPr>
      <w:r>
        <w:rPr>
          <w:b/>
        </w:rPr>
        <w:t xml:space="preserve">Figure A3. </w:t>
      </w:r>
      <w:r>
        <w:t xml:space="preserve">Selected model output from the top 50 input parameter sets compared with empirical data (i.e., calibration targets) on age-specific prevalence of high-risk HPV in Uganda, based on a relative light unit cut-off value of 0.5 in the START-UP studies </w:t>
      </w:r>
      <w: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 </w:instrText>
      </w:r>
      <w:r w:rsidR="009D5176">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9D5176">
        <w:instrText xml:space="preserve"> ADDIN EN.CITE.DATA </w:instrText>
      </w:r>
      <w:r w:rsidR="009D5176">
        <w:fldChar w:fldCharType="end"/>
      </w:r>
      <w:r>
        <w:fldChar w:fldCharType="separate"/>
      </w:r>
      <w:r w:rsidR="009D5176">
        <w:rPr>
          <w:noProof/>
        </w:rPr>
        <w:t>[</w:t>
      </w:r>
      <w:hyperlink w:anchor="_ENREF_19" w:tooltip="Jeronimo, 2014 #1839" w:history="1">
        <w:r w:rsidR="009D5176">
          <w:rPr>
            <w:noProof/>
          </w:rPr>
          <w:t>19</w:t>
        </w:r>
      </w:hyperlink>
      <w:r w:rsidR="009D5176">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265A30" w:rsidRDefault="00265A30">
      <w:pPr>
        <w:rPr>
          <w:b/>
        </w:rPr>
      </w:pPr>
      <w:r w:rsidRPr="00265A30">
        <w:rPr>
          <w:b/>
          <w:noProof/>
        </w:rPr>
        <w:lastRenderedPageBreak/>
        <w:drawing>
          <wp:inline distT="0" distB="0" distL="0" distR="0" wp14:anchorId="0E4B3394" wp14:editId="76066371">
            <wp:extent cx="5943600" cy="4304030"/>
            <wp:effectExtent l="0" t="0" r="0" b="127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265A30" w:rsidRDefault="00265A30">
      <w:pPr>
        <w:rPr>
          <w:b/>
        </w:rPr>
      </w:pPr>
      <w:r>
        <w:rPr>
          <w:b/>
        </w:rPr>
        <w:t xml:space="preserve">Figure A4. </w:t>
      </w:r>
      <w:r>
        <w:t>Selected model output from the top 50 input parameter sets compared with empirical data (i.e., calibration targets) on age</w:t>
      </w:r>
      <w:r w:rsidR="000E040F">
        <w:t>-specific cancer incidence in</w:t>
      </w:r>
      <w:r>
        <w:t xml:space="preserve"> India (Nagpur registry, 1998-2002)</w:t>
      </w:r>
      <w:r>
        <w:fldChar w:fldCharType="begin"/>
      </w:r>
      <w:r w:rsidR="009D5176">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fldChar w:fldCharType="separate"/>
      </w:r>
      <w:r w:rsidR="009D5176">
        <w:rPr>
          <w:noProof/>
        </w:rPr>
        <w:t>[</w:t>
      </w:r>
      <w:hyperlink w:anchor="_ENREF_11" w:tooltip="Forman, 2013 #1925" w:history="1">
        <w:r w:rsidR="009D5176">
          <w:rPr>
            <w:noProof/>
          </w:rPr>
          <w:t>11</w:t>
        </w:r>
      </w:hyperlink>
      <w:r w:rsidR="009D5176">
        <w:rPr>
          <w:noProof/>
        </w:rPr>
        <w:t>]</w:t>
      </w:r>
      <w:r>
        <w:fldChar w:fldCharType="end"/>
      </w:r>
      <w:r w:rsidR="000E040F">
        <w:t xml:space="preserve">. </w:t>
      </w:r>
      <w:r>
        <w:t xml:space="preserve">Bold lines represent the 95% confidence intervals around the empirical data, and gray circles represent model output from each of the top 50 input parameter sets. </w:t>
      </w:r>
      <w:r>
        <w:rPr>
          <w:b/>
        </w:rPr>
        <w:br w:type="page"/>
      </w:r>
    </w:p>
    <w:p w:rsidR="000E040F" w:rsidRDefault="000E040F">
      <w:pPr>
        <w:rPr>
          <w:b/>
        </w:rPr>
      </w:pPr>
      <w:r w:rsidRPr="000E040F">
        <w:rPr>
          <w:b/>
          <w:noProof/>
        </w:rPr>
        <w:lastRenderedPageBreak/>
        <w:drawing>
          <wp:inline distT="0" distB="0" distL="0" distR="0" wp14:anchorId="20703229" wp14:editId="0B4100A7">
            <wp:extent cx="5943600" cy="4304030"/>
            <wp:effectExtent l="0" t="0" r="0" b="127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0E040F" w:rsidRDefault="000E040F">
      <w:r>
        <w:rPr>
          <w:b/>
        </w:rPr>
        <w:t xml:space="preserve">Figure A5. </w:t>
      </w:r>
      <w:r>
        <w:t xml:space="preserve">Selected model output from the top 50 input parameter sets compared with empirical data (i.e., calibration targets) on age-specific cancer incidence in Nicaragua (GLOBOCAN 2012). Bold lines represent the 95% confidence intervals around the empirical data, and gray circles represent model output from each of the top 50 input parameter sets. </w:t>
      </w:r>
    </w:p>
    <w:p w:rsidR="000E040F" w:rsidRDefault="000E040F">
      <w:pPr>
        <w:rPr>
          <w:b/>
        </w:rPr>
      </w:pPr>
      <w:r>
        <w:rPr>
          <w:b/>
        </w:rPr>
        <w:br w:type="page"/>
      </w:r>
    </w:p>
    <w:p w:rsidR="000E040F" w:rsidRDefault="000E040F">
      <w:pPr>
        <w:rPr>
          <w:b/>
        </w:rPr>
      </w:pPr>
      <w:r w:rsidRPr="000E040F">
        <w:rPr>
          <w:b/>
          <w:noProof/>
        </w:rPr>
        <w:lastRenderedPageBreak/>
        <w:drawing>
          <wp:inline distT="0" distB="0" distL="0" distR="0" wp14:anchorId="0E0ECC35" wp14:editId="68BCD555">
            <wp:extent cx="5943600" cy="4304030"/>
            <wp:effectExtent l="0" t="0" r="0" b="127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473555" w:rsidRDefault="000E040F" w:rsidP="00BC404E">
      <w:pPr>
        <w:rPr>
          <w:b/>
        </w:rPr>
      </w:pPr>
      <w:r>
        <w:rPr>
          <w:b/>
        </w:rPr>
        <w:t xml:space="preserve">Figure A6. </w:t>
      </w:r>
      <w:r>
        <w:t>Selected model output from the top 50 input parameter sets compared with empirical data (i.e., calibration targets) on age-specific cancer incidence in Uganda (</w:t>
      </w:r>
      <w:proofErr w:type="spellStart"/>
      <w:r>
        <w:t>Kyadondo</w:t>
      </w:r>
      <w:proofErr w:type="spellEnd"/>
      <w:r>
        <w:t xml:space="preserve"> registry, 2003-2007)</w:t>
      </w:r>
      <w:r>
        <w:fldChar w:fldCharType="begin"/>
      </w:r>
      <w:r w:rsidR="009D5176">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fldChar w:fldCharType="separate"/>
      </w:r>
      <w:r w:rsidR="009D5176">
        <w:rPr>
          <w:noProof/>
        </w:rPr>
        <w:t>[</w:t>
      </w:r>
      <w:hyperlink w:anchor="_ENREF_11" w:tooltip="Forman, 2013 #1925" w:history="1">
        <w:r w:rsidR="009D5176">
          <w:rPr>
            <w:noProof/>
          </w:rPr>
          <w:t>11</w:t>
        </w:r>
      </w:hyperlink>
      <w:r w:rsidR="009D5176">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453561" w:rsidRPr="00453561" w:rsidRDefault="00453561" w:rsidP="005D05F6">
      <w:pPr>
        <w:rPr>
          <w:b/>
        </w:rPr>
      </w:pPr>
      <w:r w:rsidRPr="00453561">
        <w:rPr>
          <w:b/>
        </w:rPr>
        <w:lastRenderedPageBreak/>
        <w:t>References</w:t>
      </w:r>
    </w:p>
    <w:p w:rsidR="009D5176" w:rsidRPr="009D5176" w:rsidRDefault="00F26AF5" w:rsidP="009D5176">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9D5176" w:rsidRPr="009D5176">
        <w:rPr>
          <w:rFonts w:ascii="Calibri" w:hAnsi="Calibri"/>
          <w:noProof/>
        </w:rPr>
        <w:t>1. Campos NG, Burger EA, Sy S, Sharma M, Schiffman M, et al. (2014) An updated natural history model of cervical cancer: derivation of model parameters. Am J Epidemiol 180: 545-555.</w:t>
      </w:r>
      <w:bookmarkEnd w:id="1"/>
    </w:p>
    <w:p w:rsidR="009D5176" w:rsidRPr="009D5176" w:rsidRDefault="009D5176" w:rsidP="009D5176">
      <w:pPr>
        <w:spacing w:after="0" w:line="240" w:lineRule="auto"/>
        <w:ind w:left="720" w:hanging="720"/>
        <w:rPr>
          <w:rFonts w:ascii="Calibri" w:hAnsi="Calibri"/>
          <w:noProof/>
        </w:rPr>
      </w:pPr>
      <w:bookmarkStart w:id="2" w:name="_ENREF_2"/>
      <w:r w:rsidRPr="009D5176">
        <w:rPr>
          <w:rFonts w:ascii="Calibri" w:hAnsi="Calibri"/>
          <w:noProof/>
        </w:rPr>
        <w:t>2. Campos NG, Tsu, V., Jeronimo, J., Mvundura, M., Lee, K., Kim, J.J. (2015) When and how often to screen for cervical cancer in three low- and middle-income countries: A cost-effectiveness analysis. Papillomavirus Research.</w:t>
      </w:r>
      <w:bookmarkEnd w:id="2"/>
    </w:p>
    <w:p w:rsidR="009D5176" w:rsidRPr="009D5176" w:rsidRDefault="009D5176" w:rsidP="009D5176">
      <w:pPr>
        <w:spacing w:after="0" w:line="240" w:lineRule="auto"/>
        <w:ind w:left="720" w:hanging="720"/>
        <w:rPr>
          <w:rFonts w:ascii="Calibri" w:hAnsi="Calibri"/>
          <w:noProof/>
        </w:rPr>
      </w:pPr>
      <w:bookmarkStart w:id="3" w:name="_ENREF_3"/>
      <w:r w:rsidRPr="009D5176">
        <w:rPr>
          <w:rFonts w:ascii="Calibri" w:hAnsi="Calibri"/>
          <w:noProof/>
        </w:rPr>
        <w:t>3. Munoz N, Mendez F, Posso H, Molano M, van den Brule AJ, et al. (2004) Incidence, duration, and determinants of cervical human papillomavirus infection in a cohort of Colombian women with normal cytological results. J Infect Dis 190: 2077-2087.</w:t>
      </w:r>
      <w:bookmarkEnd w:id="3"/>
    </w:p>
    <w:p w:rsidR="009D5176" w:rsidRPr="009D5176" w:rsidRDefault="009D5176" w:rsidP="009D5176">
      <w:pPr>
        <w:spacing w:after="0" w:line="240" w:lineRule="auto"/>
        <w:ind w:left="720" w:hanging="720"/>
        <w:rPr>
          <w:rFonts w:ascii="Calibri" w:hAnsi="Calibri"/>
          <w:noProof/>
        </w:rPr>
      </w:pPr>
      <w:bookmarkStart w:id="4" w:name="_ENREF_4"/>
      <w:r w:rsidRPr="009D5176">
        <w:rPr>
          <w:rFonts w:ascii="Calibri" w:hAnsi="Calibri"/>
          <w:noProof/>
        </w:rPr>
        <w:t>4. Herrero R, Hildesheim A, Rodriguez AC, Wacholder S, Bratti C, et al. (2008) Rationale and design of a community-based double-blind randomized clinical trial of an HPV 16 and 18 vaccine in Guanacaste, Costa Rica. Vaccine 26: 4795-4808.</w:t>
      </w:r>
      <w:bookmarkEnd w:id="4"/>
    </w:p>
    <w:p w:rsidR="009D5176" w:rsidRPr="009D5176" w:rsidRDefault="009D5176" w:rsidP="009D5176">
      <w:pPr>
        <w:spacing w:after="0" w:line="240" w:lineRule="auto"/>
        <w:ind w:left="720" w:hanging="720"/>
        <w:rPr>
          <w:rFonts w:ascii="Calibri" w:hAnsi="Calibri"/>
          <w:noProof/>
        </w:rPr>
      </w:pPr>
      <w:bookmarkStart w:id="5" w:name="_ENREF_5"/>
      <w:r w:rsidRPr="009D5176">
        <w:rPr>
          <w:rFonts w:ascii="Calibri" w:hAnsi="Calibri"/>
          <w:noProof/>
        </w:rPr>
        <w:t>5. McCredie MR, Sharples KJ, Paul C, Baranyai J, Medley G, et al. (2008) Natural history of cervical neoplasia and risk of invasive cancer in women with cervical intraepithelial neoplasia 3: a retrospective cohort study. Lancet Oncol 9: 425-434.</w:t>
      </w:r>
      <w:bookmarkEnd w:id="5"/>
    </w:p>
    <w:p w:rsidR="009D5176" w:rsidRPr="009D5176" w:rsidRDefault="009D5176" w:rsidP="009D5176">
      <w:pPr>
        <w:spacing w:after="0" w:line="240" w:lineRule="auto"/>
        <w:ind w:left="720" w:hanging="720"/>
        <w:rPr>
          <w:rFonts w:ascii="Calibri" w:hAnsi="Calibri"/>
          <w:noProof/>
        </w:rPr>
      </w:pPr>
      <w:bookmarkStart w:id="6" w:name="_ENREF_6"/>
      <w:r w:rsidRPr="009D5176">
        <w:rPr>
          <w:rFonts w:ascii="Calibri" w:hAnsi="Calibri"/>
          <w:noProof/>
        </w:rPr>
        <w:t>6. Meyskens FL, Jr., Surwit E, Moon TE, Childers JM, Davis JR, et al. (1994) Enhancement of regression of cervical intraepithelial neoplasia II (moderate dysplasia) with topically applied all-trans-retinoic acid: a randomized trial. J Natl Cancer Inst 86: 539-543.</w:t>
      </w:r>
      <w:bookmarkEnd w:id="6"/>
    </w:p>
    <w:p w:rsidR="009D5176" w:rsidRPr="009D5176" w:rsidRDefault="009D5176" w:rsidP="009D5176">
      <w:pPr>
        <w:spacing w:after="0" w:line="240" w:lineRule="auto"/>
        <w:ind w:left="720" w:hanging="720"/>
        <w:rPr>
          <w:rFonts w:ascii="Calibri" w:hAnsi="Calibri"/>
          <w:noProof/>
        </w:rPr>
      </w:pPr>
      <w:bookmarkStart w:id="7" w:name="_ENREF_7"/>
      <w:r w:rsidRPr="009D5176">
        <w:rPr>
          <w:rFonts w:ascii="Calibri" w:hAnsi="Calibri"/>
          <w:noProof/>
        </w:rPr>
        <w:t>7. Keefe KA, Schell MJ, Brewer C, McHale M, Brewster W, et al. (2001) A randomized, double blind, Phase III trial using oral beta-carotene supplementation for women with high-grade cervical intraepithelial neoplasia. Cancer Epidemiol Biomarkers Prev 10: 1029-1035.</w:t>
      </w:r>
      <w:bookmarkEnd w:id="7"/>
    </w:p>
    <w:p w:rsidR="009D5176" w:rsidRPr="009D5176" w:rsidRDefault="009D5176" w:rsidP="009D5176">
      <w:pPr>
        <w:spacing w:after="0" w:line="240" w:lineRule="auto"/>
        <w:ind w:left="720" w:hanging="720"/>
        <w:rPr>
          <w:rFonts w:ascii="Calibri" w:hAnsi="Calibri"/>
          <w:noProof/>
        </w:rPr>
      </w:pPr>
      <w:bookmarkStart w:id="8" w:name="_ENREF_8"/>
      <w:r w:rsidRPr="009D5176">
        <w:rPr>
          <w:rFonts w:ascii="Calibri" w:hAnsi="Calibri"/>
          <w:noProof/>
        </w:rPr>
        <w:t>8. Castle PE, Schiffman M, Wheeler CM, Solomon D (2009) Evidence for frequent regression of cervical intraepithelial neoplasia-grade 2. Obstet Gynecol 113: 18-25.</w:t>
      </w:r>
      <w:bookmarkEnd w:id="8"/>
    </w:p>
    <w:p w:rsidR="009D5176" w:rsidRPr="009D5176" w:rsidRDefault="009D5176" w:rsidP="009D5176">
      <w:pPr>
        <w:spacing w:after="0" w:line="240" w:lineRule="auto"/>
        <w:ind w:left="720" w:hanging="720"/>
        <w:rPr>
          <w:rFonts w:ascii="Calibri" w:hAnsi="Calibri"/>
          <w:noProof/>
        </w:rPr>
      </w:pPr>
      <w:bookmarkStart w:id="9" w:name="_ENREF_9"/>
      <w:r w:rsidRPr="009D5176">
        <w:rPr>
          <w:rFonts w:ascii="Calibri" w:hAnsi="Calibri"/>
          <w:noProof/>
        </w:rPr>
        <w:t>9. Wang SM, Colombara D, Shi JF, Zhao FH, Li J, et al. (2013) Six-year regression and progression of cervical lesions of different human papillomavirus viral loads in varied histological diagnoses. Int J Gynecol Cancer 23: 716-723.</w:t>
      </w:r>
      <w:bookmarkEnd w:id="9"/>
    </w:p>
    <w:p w:rsidR="009D5176" w:rsidRPr="009D5176" w:rsidRDefault="009D5176" w:rsidP="009D5176">
      <w:pPr>
        <w:spacing w:after="0" w:line="240" w:lineRule="auto"/>
        <w:ind w:left="720" w:hanging="720"/>
        <w:rPr>
          <w:rFonts w:ascii="Calibri" w:hAnsi="Calibri"/>
          <w:noProof/>
        </w:rPr>
      </w:pPr>
      <w:bookmarkStart w:id="10" w:name="_ENREF_10"/>
      <w:r w:rsidRPr="009D5176">
        <w:rPr>
          <w:rFonts w:ascii="Calibri" w:hAnsi="Calibri"/>
          <w:noProof/>
        </w:rPr>
        <w:t>10. Moscicki AB, Ma Y, Wibbelsman C, Darragh TM, Powers A, et al. (2010) Rate of and risks for regression of cervical intraepithelial neoplasia 2 in adolescents and young women. Obstet Gynecol 116: 1373-1380.</w:t>
      </w:r>
      <w:bookmarkEnd w:id="10"/>
    </w:p>
    <w:p w:rsidR="009D5176" w:rsidRPr="009D5176" w:rsidRDefault="009D5176" w:rsidP="009D5176">
      <w:pPr>
        <w:spacing w:after="0" w:line="240" w:lineRule="auto"/>
        <w:ind w:left="720" w:hanging="720"/>
        <w:rPr>
          <w:rFonts w:ascii="Calibri" w:hAnsi="Calibri"/>
          <w:noProof/>
        </w:rPr>
      </w:pPr>
      <w:bookmarkStart w:id="11" w:name="_ENREF_11"/>
      <w:r w:rsidRPr="009D5176">
        <w:rPr>
          <w:rFonts w:ascii="Calibri" w:hAnsi="Calibri"/>
          <w:noProof/>
        </w:rPr>
        <w:t>11. Forman D, Bray, F., Brewster, D.H., Gombe Mbalawa, C., Kohler, B., Piñeros, M., Steliarova-Foucher, E., Swaminathan, R., Ferlay, J. (eds)  (2013) Cancer Incidence in Five Continents, Vol. X. Lyon, France: IARC.</w:t>
      </w:r>
      <w:bookmarkEnd w:id="11"/>
    </w:p>
    <w:p w:rsidR="009D5176" w:rsidRPr="009D5176" w:rsidRDefault="009D5176" w:rsidP="009D5176">
      <w:pPr>
        <w:spacing w:after="0" w:line="240" w:lineRule="auto"/>
        <w:ind w:left="720" w:hanging="720"/>
        <w:rPr>
          <w:rFonts w:ascii="Calibri" w:hAnsi="Calibri"/>
          <w:noProof/>
        </w:rPr>
      </w:pPr>
      <w:bookmarkStart w:id="12" w:name="_ENREF_12"/>
      <w:r w:rsidRPr="009D5176">
        <w:rPr>
          <w:rFonts w:ascii="Calibri" w:hAnsi="Calibri"/>
          <w:noProof/>
        </w:rPr>
        <w:t>12. Ferlay J, Soerjomataram I, Ervik M, Dikshit R, Eser S, et al. (2013) GLOBOCAN 2012 v1.0, Cancer Incidence and Mortality Worldwide: IARC CancerBase No. 11 [Internet]. Lyon, France: International Agency for Research on Cancer.</w:t>
      </w:r>
      <w:bookmarkEnd w:id="12"/>
    </w:p>
    <w:p w:rsidR="009D5176" w:rsidRPr="009D5176" w:rsidRDefault="009D5176" w:rsidP="009D5176">
      <w:pPr>
        <w:spacing w:after="0" w:line="240" w:lineRule="auto"/>
        <w:ind w:left="720" w:hanging="720"/>
        <w:rPr>
          <w:rFonts w:ascii="Calibri" w:hAnsi="Calibri"/>
          <w:noProof/>
        </w:rPr>
      </w:pPr>
      <w:bookmarkStart w:id="13" w:name="_ENREF_13"/>
      <w:r w:rsidRPr="009D5176">
        <w:rPr>
          <w:rFonts w:ascii="Calibri" w:hAnsi="Calibri"/>
          <w:noProof/>
        </w:rPr>
        <w:t>13. (2016) World Development Indicators. World Bank.</w:t>
      </w:r>
      <w:bookmarkEnd w:id="13"/>
    </w:p>
    <w:p w:rsidR="009D5176" w:rsidRPr="009D5176" w:rsidRDefault="009D5176" w:rsidP="009D5176">
      <w:pPr>
        <w:spacing w:after="0" w:line="240" w:lineRule="auto"/>
        <w:ind w:left="720" w:hanging="720"/>
        <w:rPr>
          <w:rFonts w:ascii="Calibri" w:hAnsi="Calibri"/>
          <w:noProof/>
        </w:rPr>
      </w:pPr>
      <w:bookmarkStart w:id="14" w:name="_ENREF_14"/>
      <w:r w:rsidRPr="009D5176">
        <w:rPr>
          <w:rFonts w:ascii="Calibri" w:hAnsi="Calibri"/>
          <w:noProof/>
        </w:rPr>
        <w:t>14. Goldie SJ, Gaffikin L, Goldhaber-Fiebert JD, Gordillo-Tobar A, Levin C, et al. (2005) Cost-effectiveness of cervical-cancer screening in five developing countries. N Engl J Med 353: 2158-2168.</w:t>
      </w:r>
      <w:bookmarkEnd w:id="14"/>
    </w:p>
    <w:p w:rsidR="009D5176" w:rsidRPr="009D5176" w:rsidRDefault="009D5176" w:rsidP="009D5176">
      <w:pPr>
        <w:spacing w:after="0" w:line="240" w:lineRule="auto"/>
        <w:ind w:left="720" w:hanging="720"/>
        <w:rPr>
          <w:rFonts w:ascii="Calibri" w:hAnsi="Calibri"/>
          <w:noProof/>
        </w:rPr>
      </w:pPr>
      <w:bookmarkStart w:id="15" w:name="_ENREF_15"/>
      <w:r w:rsidRPr="009D5176">
        <w:rPr>
          <w:rFonts w:ascii="Calibri" w:hAnsi="Calibri"/>
          <w:noProof/>
        </w:rPr>
        <w:t>15. Campos NG, Kim JJ, Castle PE, Ortendahl JD, O'Shea M, et al. (2012) Health and economic impact of HPV 16/18 vaccination and cervical cancer screening in Eastern Africa. Int J Cancer 130: 2672-2684.</w:t>
      </w:r>
      <w:bookmarkEnd w:id="15"/>
    </w:p>
    <w:p w:rsidR="009D5176" w:rsidRPr="009D5176" w:rsidRDefault="009D5176" w:rsidP="009D5176">
      <w:pPr>
        <w:spacing w:after="0" w:line="240" w:lineRule="auto"/>
        <w:ind w:left="720" w:hanging="720"/>
        <w:rPr>
          <w:rFonts w:ascii="Calibri" w:hAnsi="Calibri"/>
          <w:noProof/>
        </w:rPr>
      </w:pPr>
      <w:bookmarkStart w:id="16" w:name="_ENREF_16"/>
      <w:r w:rsidRPr="009D5176">
        <w:rPr>
          <w:rFonts w:ascii="Calibri" w:hAnsi="Calibri"/>
          <w:noProof/>
        </w:rPr>
        <w:t>16. Campos NG, Maza M, Alfaro K, Gage JC, Castle PE, et al. (2015) The comparative and cost-effectiveness of HPV-based cervical cancer screening algorithms in El Salvador. Int J Cancer.</w:t>
      </w:r>
      <w:bookmarkEnd w:id="16"/>
    </w:p>
    <w:p w:rsidR="009D5176" w:rsidRPr="009D5176" w:rsidRDefault="009D5176" w:rsidP="009D5176">
      <w:pPr>
        <w:spacing w:after="0" w:line="240" w:lineRule="auto"/>
        <w:ind w:left="720" w:hanging="720"/>
        <w:rPr>
          <w:rFonts w:ascii="Calibri" w:hAnsi="Calibri"/>
          <w:noProof/>
        </w:rPr>
      </w:pPr>
      <w:bookmarkStart w:id="17" w:name="_ENREF_17"/>
      <w:r w:rsidRPr="009D5176">
        <w:rPr>
          <w:rFonts w:ascii="Calibri" w:hAnsi="Calibri"/>
          <w:noProof/>
        </w:rPr>
        <w:t>17. Programme UND (2014) International Human Development Indicators.</w:t>
      </w:r>
      <w:bookmarkEnd w:id="17"/>
    </w:p>
    <w:p w:rsidR="009D5176" w:rsidRPr="009D5176" w:rsidRDefault="009D5176" w:rsidP="009D5176">
      <w:pPr>
        <w:spacing w:after="0" w:line="240" w:lineRule="auto"/>
        <w:ind w:left="720" w:hanging="720"/>
        <w:rPr>
          <w:rFonts w:ascii="Calibri" w:hAnsi="Calibri"/>
          <w:noProof/>
        </w:rPr>
      </w:pPr>
      <w:bookmarkStart w:id="18" w:name="_ENREF_18"/>
      <w:r w:rsidRPr="009D5176">
        <w:rPr>
          <w:rFonts w:ascii="Calibri" w:hAnsi="Calibri"/>
          <w:noProof/>
        </w:rPr>
        <w:t>18. Campos NGM, M.; Alfaro, K.; Gage, J.C.; Castle, P.E.; Felix, J.; Cremer, M.L.; Kim, J.J. The Comparative and Cost-Effectiveness of HPV-Based Cervical Cancer Screening in El Salvador.</w:t>
      </w:r>
      <w:bookmarkEnd w:id="18"/>
    </w:p>
    <w:p w:rsidR="009D5176" w:rsidRPr="009D5176" w:rsidRDefault="009D5176" w:rsidP="009D5176">
      <w:pPr>
        <w:spacing w:line="240" w:lineRule="auto"/>
        <w:ind w:left="720" w:hanging="720"/>
        <w:rPr>
          <w:rFonts w:ascii="Calibri" w:hAnsi="Calibri"/>
          <w:noProof/>
        </w:rPr>
      </w:pPr>
      <w:bookmarkStart w:id="19" w:name="_ENREF_19"/>
      <w:r w:rsidRPr="009D5176">
        <w:rPr>
          <w:rFonts w:ascii="Calibri" w:hAnsi="Calibri"/>
          <w:noProof/>
        </w:rPr>
        <w:lastRenderedPageBreak/>
        <w:t>19. Jeronimo J, Bansil P, Lim J, Peck R, Paul P, et al. (2014) A multicountry evaluation of careHPV testing, visual inspection with acetic acid, and papanicolaou testing for the detection of cervical cancer. Int J Gynecol Cancer 24: 576-585.</w:t>
      </w:r>
      <w:bookmarkEnd w:id="19"/>
    </w:p>
    <w:p w:rsidR="009D5176" w:rsidRDefault="009D5176" w:rsidP="009D5176">
      <w:pPr>
        <w:spacing w:line="240" w:lineRule="auto"/>
        <w:rPr>
          <w:rFonts w:ascii="Calibri" w:hAnsi="Calibri"/>
          <w:noProof/>
        </w:rPr>
      </w:pPr>
    </w:p>
    <w:p w:rsidR="00000614" w:rsidRPr="00000614" w:rsidRDefault="00F26AF5" w:rsidP="00453561">
      <w:r>
        <w:fldChar w:fldCharType="end"/>
      </w:r>
      <w:r w:rsidR="00C4211E">
        <w:fldChar w:fldCharType="begin"/>
      </w:r>
      <w:r w:rsidR="00C4211E">
        <w:instrText xml:space="preserve"> ADDIN </w:instrText>
      </w:r>
      <w:r w:rsidR="00C4211E">
        <w:fldChar w:fldCharType="end"/>
      </w:r>
    </w:p>
    <w:sectPr w:rsidR="00000614" w:rsidRPr="00000614" w:rsidSect="002A04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17DA" w:rsidRDefault="00F217DA" w:rsidP="002A04D5">
      <w:pPr>
        <w:spacing w:after="0" w:line="240" w:lineRule="auto"/>
      </w:pPr>
      <w:r>
        <w:separator/>
      </w:r>
    </w:p>
  </w:endnote>
  <w:endnote w:type="continuationSeparator" w:id="0">
    <w:p w:rsidR="00F217DA" w:rsidRDefault="00F217DA" w:rsidP="002A0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8726484"/>
      <w:docPartObj>
        <w:docPartGallery w:val="Page Numbers (Bottom of Page)"/>
        <w:docPartUnique/>
      </w:docPartObj>
    </w:sdtPr>
    <w:sdtEndPr>
      <w:rPr>
        <w:noProof/>
      </w:rPr>
    </w:sdtEndPr>
    <w:sdtContent>
      <w:p w:rsidR="00C44C1F" w:rsidRDefault="00C44C1F">
        <w:pPr>
          <w:pStyle w:val="Footer"/>
          <w:jc w:val="right"/>
        </w:pPr>
        <w:r>
          <w:fldChar w:fldCharType="begin"/>
        </w:r>
        <w:r>
          <w:instrText xml:space="preserve"> PAGE   \* MERGEFORMAT </w:instrText>
        </w:r>
        <w:r>
          <w:fldChar w:fldCharType="separate"/>
        </w:r>
        <w:r w:rsidR="00460F46">
          <w:rPr>
            <w:noProof/>
          </w:rPr>
          <w:t>19</w:t>
        </w:r>
        <w:r>
          <w:rPr>
            <w:noProof/>
          </w:rPr>
          <w:fldChar w:fldCharType="end"/>
        </w:r>
      </w:p>
    </w:sdtContent>
  </w:sdt>
  <w:p w:rsidR="00C44C1F" w:rsidRDefault="00C44C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17DA" w:rsidRDefault="00F217DA" w:rsidP="002A04D5">
      <w:pPr>
        <w:spacing w:after="0" w:line="240" w:lineRule="auto"/>
      </w:pPr>
      <w:r>
        <w:separator/>
      </w:r>
    </w:p>
  </w:footnote>
  <w:footnote w:type="continuationSeparator" w:id="0">
    <w:p w:rsidR="00F217DA" w:rsidRDefault="00F217DA" w:rsidP="002A04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0858B9"/>
    <w:multiLevelType w:val="hybridMultilevel"/>
    <w:tmpl w:val="E5D00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C615D6"/>
    <w:multiLevelType w:val="hybridMultilevel"/>
    <w:tmpl w:val="DCFE8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x5ttfdg9pxpwepftpp0a5le9zvdsxpfstx&quot;&gt;HPV Endnote Library&lt;record-ids&gt;&lt;item&gt;102&lt;/item&gt;&lt;item&gt;191&lt;/item&gt;&lt;item&gt;196&lt;/item&gt;&lt;item&gt;254&lt;/item&gt;&lt;item&gt;258&lt;/item&gt;&lt;item&gt;274&lt;/item&gt;&lt;item&gt;278&lt;/item&gt;&lt;item&gt;314&lt;/item&gt;&lt;item&gt;397&lt;/item&gt;&lt;item&gt;834&lt;/item&gt;&lt;item&gt;1011&lt;/item&gt;&lt;item&gt;1375&lt;/item&gt;&lt;item&gt;1782&lt;/item&gt;&lt;item&gt;1839&lt;/item&gt;&lt;item&gt;1907&lt;/item&gt;&lt;item&gt;1908&lt;/item&gt;&lt;item&gt;1925&lt;/item&gt;&lt;item&gt;2342&lt;/item&gt;&lt;item&gt;2354&lt;/item&gt;&lt;item&gt;2951&lt;/item&gt;&lt;/record-ids&gt;&lt;/item&gt;&lt;/Libraries&gt;"/>
  </w:docVars>
  <w:rsids>
    <w:rsidRoot w:val="00FA4943"/>
    <w:rsid w:val="00000614"/>
    <w:rsid w:val="000009A5"/>
    <w:rsid w:val="00002208"/>
    <w:rsid w:val="000027F2"/>
    <w:rsid w:val="00005363"/>
    <w:rsid w:val="00005717"/>
    <w:rsid w:val="00006FBE"/>
    <w:rsid w:val="0000779C"/>
    <w:rsid w:val="000112F8"/>
    <w:rsid w:val="00011E58"/>
    <w:rsid w:val="0001460A"/>
    <w:rsid w:val="00014BFF"/>
    <w:rsid w:val="00015DB6"/>
    <w:rsid w:val="00015E6C"/>
    <w:rsid w:val="0002022A"/>
    <w:rsid w:val="00021419"/>
    <w:rsid w:val="00024096"/>
    <w:rsid w:val="00025248"/>
    <w:rsid w:val="000266E6"/>
    <w:rsid w:val="00027943"/>
    <w:rsid w:val="00027AEF"/>
    <w:rsid w:val="0003055B"/>
    <w:rsid w:val="0003155D"/>
    <w:rsid w:val="000335EA"/>
    <w:rsid w:val="00035124"/>
    <w:rsid w:val="00035BF1"/>
    <w:rsid w:val="0004064D"/>
    <w:rsid w:val="00040FEC"/>
    <w:rsid w:val="000416B0"/>
    <w:rsid w:val="00042AE7"/>
    <w:rsid w:val="0004587F"/>
    <w:rsid w:val="00047209"/>
    <w:rsid w:val="00050939"/>
    <w:rsid w:val="00050A96"/>
    <w:rsid w:val="00050C58"/>
    <w:rsid w:val="00050E7F"/>
    <w:rsid w:val="0005174C"/>
    <w:rsid w:val="0005254B"/>
    <w:rsid w:val="000527D7"/>
    <w:rsid w:val="000558FF"/>
    <w:rsid w:val="00056E57"/>
    <w:rsid w:val="000570B9"/>
    <w:rsid w:val="000573EA"/>
    <w:rsid w:val="00062A0F"/>
    <w:rsid w:val="000637C0"/>
    <w:rsid w:val="0006556A"/>
    <w:rsid w:val="00065D9A"/>
    <w:rsid w:val="00065DFB"/>
    <w:rsid w:val="00065F13"/>
    <w:rsid w:val="000668E4"/>
    <w:rsid w:val="00066C9C"/>
    <w:rsid w:val="00067DFF"/>
    <w:rsid w:val="000700F7"/>
    <w:rsid w:val="00073300"/>
    <w:rsid w:val="00073AB4"/>
    <w:rsid w:val="00074502"/>
    <w:rsid w:val="000745B7"/>
    <w:rsid w:val="000755AE"/>
    <w:rsid w:val="000764FD"/>
    <w:rsid w:val="00080444"/>
    <w:rsid w:val="00080A32"/>
    <w:rsid w:val="0008267E"/>
    <w:rsid w:val="000826C4"/>
    <w:rsid w:val="000826D3"/>
    <w:rsid w:val="00085CB8"/>
    <w:rsid w:val="000866D2"/>
    <w:rsid w:val="00087831"/>
    <w:rsid w:val="00087ADA"/>
    <w:rsid w:val="000923FF"/>
    <w:rsid w:val="00092E32"/>
    <w:rsid w:val="000934D4"/>
    <w:rsid w:val="0009672D"/>
    <w:rsid w:val="00096CB8"/>
    <w:rsid w:val="00097374"/>
    <w:rsid w:val="000A2E4B"/>
    <w:rsid w:val="000A493C"/>
    <w:rsid w:val="000A6023"/>
    <w:rsid w:val="000A6D3B"/>
    <w:rsid w:val="000A76EC"/>
    <w:rsid w:val="000B0014"/>
    <w:rsid w:val="000B10C8"/>
    <w:rsid w:val="000B1ED1"/>
    <w:rsid w:val="000B2ABD"/>
    <w:rsid w:val="000B3C87"/>
    <w:rsid w:val="000B5BFA"/>
    <w:rsid w:val="000B6609"/>
    <w:rsid w:val="000C154A"/>
    <w:rsid w:val="000C1B74"/>
    <w:rsid w:val="000C2886"/>
    <w:rsid w:val="000C7207"/>
    <w:rsid w:val="000D12BF"/>
    <w:rsid w:val="000D1472"/>
    <w:rsid w:val="000D1A32"/>
    <w:rsid w:val="000D35D0"/>
    <w:rsid w:val="000D3C17"/>
    <w:rsid w:val="000D42B7"/>
    <w:rsid w:val="000D5329"/>
    <w:rsid w:val="000D7784"/>
    <w:rsid w:val="000E040F"/>
    <w:rsid w:val="000E0A75"/>
    <w:rsid w:val="000E30B6"/>
    <w:rsid w:val="000E3570"/>
    <w:rsid w:val="000E4012"/>
    <w:rsid w:val="000F2F88"/>
    <w:rsid w:val="000F506B"/>
    <w:rsid w:val="000F52FF"/>
    <w:rsid w:val="00100D33"/>
    <w:rsid w:val="00100F7D"/>
    <w:rsid w:val="00101604"/>
    <w:rsid w:val="00101B31"/>
    <w:rsid w:val="001022EE"/>
    <w:rsid w:val="00103668"/>
    <w:rsid w:val="001038AC"/>
    <w:rsid w:val="00103997"/>
    <w:rsid w:val="00110FF5"/>
    <w:rsid w:val="00112A4F"/>
    <w:rsid w:val="00114BBD"/>
    <w:rsid w:val="00116157"/>
    <w:rsid w:val="00120669"/>
    <w:rsid w:val="001235F8"/>
    <w:rsid w:val="00125B9D"/>
    <w:rsid w:val="00127235"/>
    <w:rsid w:val="001277F1"/>
    <w:rsid w:val="00127FFC"/>
    <w:rsid w:val="00130416"/>
    <w:rsid w:val="001308F5"/>
    <w:rsid w:val="001310C2"/>
    <w:rsid w:val="001312CB"/>
    <w:rsid w:val="00131779"/>
    <w:rsid w:val="00133270"/>
    <w:rsid w:val="00133C8B"/>
    <w:rsid w:val="00133CB6"/>
    <w:rsid w:val="00134EAE"/>
    <w:rsid w:val="00136B33"/>
    <w:rsid w:val="00141CBC"/>
    <w:rsid w:val="00146FF2"/>
    <w:rsid w:val="00150BC6"/>
    <w:rsid w:val="001515EE"/>
    <w:rsid w:val="00151DDC"/>
    <w:rsid w:val="00152DC6"/>
    <w:rsid w:val="00153FE9"/>
    <w:rsid w:val="0015736B"/>
    <w:rsid w:val="001600FB"/>
    <w:rsid w:val="00160970"/>
    <w:rsid w:val="00160AEB"/>
    <w:rsid w:val="0016354E"/>
    <w:rsid w:val="00166063"/>
    <w:rsid w:val="001674B5"/>
    <w:rsid w:val="001713C9"/>
    <w:rsid w:val="001720C5"/>
    <w:rsid w:val="00182470"/>
    <w:rsid w:val="00185272"/>
    <w:rsid w:val="00185663"/>
    <w:rsid w:val="001872BF"/>
    <w:rsid w:val="00190726"/>
    <w:rsid w:val="001944CE"/>
    <w:rsid w:val="00194D1F"/>
    <w:rsid w:val="00195FA6"/>
    <w:rsid w:val="0019669E"/>
    <w:rsid w:val="00197C13"/>
    <w:rsid w:val="001A18BF"/>
    <w:rsid w:val="001A2AEA"/>
    <w:rsid w:val="001A5D54"/>
    <w:rsid w:val="001A7700"/>
    <w:rsid w:val="001B0211"/>
    <w:rsid w:val="001B0D75"/>
    <w:rsid w:val="001B1E04"/>
    <w:rsid w:val="001B42B2"/>
    <w:rsid w:val="001B5594"/>
    <w:rsid w:val="001B5EC5"/>
    <w:rsid w:val="001B61A5"/>
    <w:rsid w:val="001B7F7C"/>
    <w:rsid w:val="001C03B3"/>
    <w:rsid w:val="001C370C"/>
    <w:rsid w:val="001C449D"/>
    <w:rsid w:val="001C48D9"/>
    <w:rsid w:val="001C5340"/>
    <w:rsid w:val="001D0517"/>
    <w:rsid w:val="001D0B7C"/>
    <w:rsid w:val="001D0C9E"/>
    <w:rsid w:val="001D7537"/>
    <w:rsid w:val="001E1E77"/>
    <w:rsid w:val="001E293C"/>
    <w:rsid w:val="001E34C7"/>
    <w:rsid w:val="001E3A92"/>
    <w:rsid w:val="001E41FA"/>
    <w:rsid w:val="001E55F0"/>
    <w:rsid w:val="001E56E2"/>
    <w:rsid w:val="001E7682"/>
    <w:rsid w:val="001F0243"/>
    <w:rsid w:val="001F1001"/>
    <w:rsid w:val="001F232B"/>
    <w:rsid w:val="001F3101"/>
    <w:rsid w:val="001F3CCC"/>
    <w:rsid w:val="001F5664"/>
    <w:rsid w:val="001F5B06"/>
    <w:rsid w:val="001F5E3F"/>
    <w:rsid w:val="001F6C7C"/>
    <w:rsid w:val="001F7A26"/>
    <w:rsid w:val="002000B1"/>
    <w:rsid w:val="0020029B"/>
    <w:rsid w:val="00200475"/>
    <w:rsid w:val="002012A3"/>
    <w:rsid w:val="00201C33"/>
    <w:rsid w:val="00202CCF"/>
    <w:rsid w:val="0020335A"/>
    <w:rsid w:val="00204327"/>
    <w:rsid w:val="002046D5"/>
    <w:rsid w:val="00205CC4"/>
    <w:rsid w:val="002063E2"/>
    <w:rsid w:val="002064B4"/>
    <w:rsid w:val="00207185"/>
    <w:rsid w:val="00207242"/>
    <w:rsid w:val="00207A4F"/>
    <w:rsid w:val="00211AA6"/>
    <w:rsid w:val="00212906"/>
    <w:rsid w:val="00212EB1"/>
    <w:rsid w:val="00213D91"/>
    <w:rsid w:val="002158B5"/>
    <w:rsid w:val="002159EB"/>
    <w:rsid w:val="00216205"/>
    <w:rsid w:val="0021763F"/>
    <w:rsid w:val="00221521"/>
    <w:rsid w:val="00223FF5"/>
    <w:rsid w:val="002247A1"/>
    <w:rsid w:val="002263CC"/>
    <w:rsid w:val="00226D6C"/>
    <w:rsid w:val="00227343"/>
    <w:rsid w:val="00227938"/>
    <w:rsid w:val="0023259D"/>
    <w:rsid w:val="00235D96"/>
    <w:rsid w:val="00235FC2"/>
    <w:rsid w:val="00236A21"/>
    <w:rsid w:val="002378B1"/>
    <w:rsid w:val="0024124D"/>
    <w:rsid w:val="002417E1"/>
    <w:rsid w:val="002428DD"/>
    <w:rsid w:val="00242B36"/>
    <w:rsid w:val="00242BD4"/>
    <w:rsid w:val="00242DF4"/>
    <w:rsid w:val="002448B2"/>
    <w:rsid w:val="00244F1C"/>
    <w:rsid w:val="00245CA0"/>
    <w:rsid w:val="00247165"/>
    <w:rsid w:val="00251277"/>
    <w:rsid w:val="002548D7"/>
    <w:rsid w:val="002549C5"/>
    <w:rsid w:val="00255FBF"/>
    <w:rsid w:val="0025676B"/>
    <w:rsid w:val="002578FB"/>
    <w:rsid w:val="002609FB"/>
    <w:rsid w:val="00261F1C"/>
    <w:rsid w:val="00262D72"/>
    <w:rsid w:val="0026357C"/>
    <w:rsid w:val="002654B2"/>
    <w:rsid w:val="00265A30"/>
    <w:rsid w:val="002666AB"/>
    <w:rsid w:val="00267A74"/>
    <w:rsid w:val="002735AF"/>
    <w:rsid w:val="00274582"/>
    <w:rsid w:val="002762A5"/>
    <w:rsid w:val="00277ED0"/>
    <w:rsid w:val="0028368F"/>
    <w:rsid w:val="002852FC"/>
    <w:rsid w:val="0029047D"/>
    <w:rsid w:val="002938A2"/>
    <w:rsid w:val="00293D5B"/>
    <w:rsid w:val="00293F5F"/>
    <w:rsid w:val="00293FF1"/>
    <w:rsid w:val="00295396"/>
    <w:rsid w:val="00295B42"/>
    <w:rsid w:val="002962C3"/>
    <w:rsid w:val="00296DBC"/>
    <w:rsid w:val="002A04D5"/>
    <w:rsid w:val="002A2C1C"/>
    <w:rsid w:val="002A4778"/>
    <w:rsid w:val="002A4F53"/>
    <w:rsid w:val="002A506C"/>
    <w:rsid w:val="002A70D3"/>
    <w:rsid w:val="002A7F4A"/>
    <w:rsid w:val="002B0B11"/>
    <w:rsid w:val="002B1CC2"/>
    <w:rsid w:val="002B2396"/>
    <w:rsid w:val="002B6E7A"/>
    <w:rsid w:val="002B7B58"/>
    <w:rsid w:val="002C050A"/>
    <w:rsid w:val="002C097C"/>
    <w:rsid w:val="002C0A63"/>
    <w:rsid w:val="002C2C01"/>
    <w:rsid w:val="002C2FD2"/>
    <w:rsid w:val="002D1A5F"/>
    <w:rsid w:val="002D4121"/>
    <w:rsid w:val="002D63BC"/>
    <w:rsid w:val="002D6863"/>
    <w:rsid w:val="002E20D3"/>
    <w:rsid w:val="002E2996"/>
    <w:rsid w:val="002E43CF"/>
    <w:rsid w:val="002E45D6"/>
    <w:rsid w:val="002E4C97"/>
    <w:rsid w:val="002E7BF6"/>
    <w:rsid w:val="002F4905"/>
    <w:rsid w:val="002F4DC4"/>
    <w:rsid w:val="002F6904"/>
    <w:rsid w:val="002F7383"/>
    <w:rsid w:val="002F7700"/>
    <w:rsid w:val="00301514"/>
    <w:rsid w:val="00305889"/>
    <w:rsid w:val="003059AC"/>
    <w:rsid w:val="00310F55"/>
    <w:rsid w:val="003125FD"/>
    <w:rsid w:val="00315AA1"/>
    <w:rsid w:val="003173BA"/>
    <w:rsid w:val="003203B8"/>
    <w:rsid w:val="00321650"/>
    <w:rsid w:val="0032262E"/>
    <w:rsid w:val="003236F2"/>
    <w:rsid w:val="00324285"/>
    <w:rsid w:val="0032428B"/>
    <w:rsid w:val="00324986"/>
    <w:rsid w:val="00324ED6"/>
    <w:rsid w:val="00325DAA"/>
    <w:rsid w:val="00327D88"/>
    <w:rsid w:val="00331EF5"/>
    <w:rsid w:val="00333088"/>
    <w:rsid w:val="00334D99"/>
    <w:rsid w:val="003400B7"/>
    <w:rsid w:val="00340ABB"/>
    <w:rsid w:val="00340D87"/>
    <w:rsid w:val="003430D4"/>
    <w:rsid w:val="003439A4"/>
    <w:rsid w:val="00343FFC"/>
    <w:rsid w:val="0034543F"/>
    <w:rsid w:val="0035118E"/>
    <w:rsid w:val="00352C7A"/>
    <w:rsid w:val="003541C9"/>
    <w:rsid w:val="003567EC"/>
    <w:rsid w:val="003570AE"/>
    <w:rsid w:val="00357283"/>
    <w:rsid w:val="003572CE"/>
    <w:rsid w:val="003606FA"/>
    <w:rsid w:val="00360C38"/>
    <w:rsid w:val="00361A2F"/>
    <w:rsid w:val="00362CFD"/>
    <w:rsid w:val="00365747"/>
    <w:rsid w:val="00366D68"/>
    <w:rsid w:val="00366D6A"/>
    <w:rsid w:val="003673B8"/>
    <w:rsid w:val="00371B0C"/>
    <w:rsid w:val="003720B8"/>
    <w:rsid w:val="00372233"/>
    <w:rsid w:val="003726AF"/>
    <w:rsid w:val="0037490C"/>
    <w:rsid w:val="00374DB2"/>
    <w:rsid w:val="003752E5"/>
    <w:rsid w:val="00377E18"/>
    <w:rsid w:val="003822B6"/>
    <w:rsid w:val="00383C85"/>
    <w:rsid w:val="00385D50"/>
    <w:rsid w:val="00390366"/>
    <w:rsid w:val="0039101B"/>
    <w:rsid w:val="00391B5D"/>
    <w:rsid w:val="00392F96"/>
    <w:rsid w:val="00394583"/>
    <w:rsid w:val="00395518"/>
    <w:rsid w:val="00395F04"/>
    <w:rsid w:val="0039699C"/>
    <w:rsid w:val="003A03F6"/>
    <w:rsid w:val="003A0550"/>
    <w:rsid w:val="003A07B4"/>
    <w:rsid w:val="003A1E0F"/>
    <w:rsid w:val="003A2584"/>
    <w:rsid w:val="003A5B48"/>
    <w:rsid w:val="003A5EDE"/>
    <w:rsid w:val="003A6D52"/>
    <w:rsid w:val="003A7E7C"/>
    <w:rsid w:val="003B2252"/>
    <w:rsid w:val="003B32EB"/>
    <w:rsid w:val="003B3D27"/>
    <w:rsid w:val="003B5FA1"/>
    <w:rsid w:val="003B6DD2"/>
    <w:rsid w:val="003C0D08"/>
    <w:rsid w:val="003C116E"/>
    <w:rsid w:val="003C2C9D"/>
    <w:rsid w:val="003C49EF"/>
    <w:rsid w:val="003C50BB"/>
    <w:rsid w:val="003C5F27"/>
    <w:rsid w:val="003C6CEF"/>
    <w:rsid w:val="003D0055"/>
    <w:rsid w:val="003D08CD"/>
    <w:rsid w:val="003D08D1"/>
    <w:rsid w:val="003D1B92"/>
    <w:rsid w:val="003D2B1A"/>
    <w:rsid w:val="003D4D2D"/>
    <w:rsid w:val="003D5F3F"/>
    <w:rsid w:val="003D71E4"/>
    <w:rsid w:val="003E010A"/>
    <w:rsid w:val="003E1A3F"/>
    <w:rsid w:val="003E249F"/>
    <w:rsid w:val="003E3DD0"/>
    <w:rsid w:val="003E4311"/>
    <w:rsid w:val="003E4F0F"/>
    <w:rsid w:val="003E625A"/>
    <w:rsid w:val="003E7FF6"/>
    <w:rsid w:val="003F002E"/>
    <w:rsid w:val="003F081E"/>
    <w:rsid w:val="003F1FD8"/>
    <w:rsid w:val="003F3B14"/>
    <w:rsid w:val="003F5C6C"/>
    <w:rsid w:val="003F6B3B"/>
    <w:rsid w:val="003F78F1"/>
    <w:rsid w:val="0040004E"/>
    <w:rsid w:val="004009E9"/>
    <w:rsid w:val="0040438A"/>
    <w:rsid w:val="004044A9"/>
    <w:rsid w:val="00404638"/>
    <w:rsid w:val="00404771"/>
    <w:rsid w:val="00407E9E"/>
    <w:rsid w:val="0041044E"/>
    <w:rsid w:val="004125B4"/>
    <w:rsid w:val="0041673A"/>
    <w:rsid w:val="00417AF6"/>
    <w:rsid w:val="00420C58"/>
    <w:rsid w:val="0042192B"/>
    <w:rsid w:val="00422042"/>
    <w:rsid w:val="00422528"/>
    <w:rsid w:val="00422963"/>
    <w:rsid w:val="00422E22"/>
    <w:rsid w:val="00423AB7"/>
    <w:rsid w:val="00423BD0"/>
    <w:rsid w:val="004260F2"/>
    <w:rsid w:val="00434558"/>
    <w:rsid w:val="0043611A"/>
    <w:rsid w:val="0044059F"/>
    <w:rsid w:val="00443765"/>
    <w:rsid w:val="00443EE7"/>
    <w:rsid w:val="004446E1"/>
    <w:rsid w:val="00445A71"/>
    <w:rsid w:val="00445E71"/>
    <w:rsid w:val="004462EC"/>
    <w:rsid w:val="00446BDE"/>
    <w:rsid w:val="00446DA6"/>
    <w:rsid w:val="0044782F"/>
    <w:rsid w:val="004514DA"/>
    <w:rsid w:val="00452911"/>
    <w:rsid w:val="00453362"/>
    <w:rsid w:val="00453561"/>
    <w:rsid w:val="00455B99"/>
    <w:rsid w:val="00455C1B"/>
    <w:rsid w:val="004567FA"/>
    <w:rsid w:val="00457004"/>
    <w:rsid w:val="00457951"/>
    <w:rsid w:val="00460299"/>
    <w:rsid w:val="004602EB"/>
    <w:rsid w:val="00460F46"/>
    <w:rsid w:val="0046296D"/>
    <w:rsid w:val="00465E26"/>
    <w:rsid w:val="004667C2"/>
    <w:rsid w:val="004679B4"/>
    <w:rsid w:val="00470071"/>
    <w:rsid w:val="00470FF1"/>
    <w:rsid w:val="00471D84"/>
    <w:rsid w:val="00473555"/>
    <w:rsid w:val="0048155F"/>
    <w:rsid w:val="004818C0"/>
    <w:rsid w:val="004825AA"/>
    <w:rsid w:val="00483EAD"/>
    <w:rsid w:val="00486536"/>
    <w:rsid w:val="0048734F"/>
    <w:rsid w:val="0048741F"/>
    <w:rsid w:val="004875F6"/>
    <w:rsid w:val="00487FEA"/>
    <w:rsid w:val="004900A8"/>
    <w:rsid w:val="00491921"/>
    <w:rsid w:val="00491E36"/>
    <w:rsid w:val="00491E9D"/>
    <w:rsid w:val="0049443B"/>
    <w:rsid w:val="0049657F"/>
    <w:rsid w:val="004979A5"/>
    <w:rsid w:val="004A0E2E"/>
    <w:rsid w:val="004A26E4"/>
    <w:rsid w:val="004B0CD0"/>
    <w:rsid w:val="004B21A0"/>
    <w:rsid w:val="004B2C96"/>
    <w:rsid w:val="004B2DE9"/>
    <w:rsid w:val="004B3DD8"/>
    <w:rsid w:val="004B6A00"/>
    <w:rsid w:val="004B6C44"/>
    <w:rsid w:val="004B6D85"/>
    <w:rsid w:val="004B71A7"/>
    <w:rsid w:val="004C43B2"/>
    <w:rsid w:val="004C4561"/>
    <w:rsid w:val="004C5724"/>
    <w:rsid w:val="004C57DB"/>
    <w:rsid w:val="004C5A01"/>
    <w:rsid w:val="004C67F5"/>
    <w:rsid w:val="004C723F"/>
    <w:rsid w:val="004C7409"/>
    <w:rsid w:val="004C781C"/>
    <w:rsid w:val="004D07C8"/>
    <w:rsid w:val="004D1091"/>
    <w:rsid w:val="004D1546"/>
    <w:rsid w:val="004D2C10"/>
    <w:rsid w:val="004D33BD"/>
    <w:rsid w:val="004D5C71"/>
    <w:rsid w:val="004D5D06"/>
    <w:rsid w:val="004D5E85"/>
    <w:rsid w:val="004D626B"/>
    <w:rsid w:val="004D636F"/>
    <w:rsid w:val="004D6919"/>
    <w:rsid w:val="004D793B"/>
    <w:rsid w:val="004E2D08"/>
    <w:rsid w:val="004E32C8"/>
    <w:rsid w:val="004E4FF7"/>
    <w:rsid w:val="004E5BBC"/>
    <w:rsid w:val="004E767C"/>
    <w:rsid w:val="004F2463"/>
    <w:rsid w:val="004F4F70"/>
    <w:rsid w:val="004F5835"/>
    <w:rsid w:val="004F64E9"/>
    <w:rsid w:val="004F6B11"/>
    <w:rsid w:val="0050014F"/>
    <w:rsid w:val="005026A7"/>
    <w:rsid w:val="00502C2C"/>
    <w:rsid w:val="00503EBE"/>
    <w:rsid w:val="00511CCD"/>
    <w:rsid w:val="005130CA"/>
    <w:rsid w:val="005133E7"/>
    <w:rsid w:val="00515E14"/>
    <w:rsid w:val="0051692E"/>
    <w:rsid w:val="00517F3D"/>
    <w:rsid w:val="00520BCF"/>
    <w:rsid w:val="005228E8"/>
    <w:rsid w:val="00524801"/>
    <w:rsid w:val="0052513F"/>
    <w:rsid w:val="005258BA"/>
    <w:rsid w:val="0052627D"/>
    <w:rsid w:val="00526F28"/>
    <w:rsid w:val="005276D0"/>
    <w:rsid w:val="00527713"/>
    <w:rsid w:val="00530FE6"/>
    <w:rsid w:val="00532AD6"/>
    <w:rsid w:val="00532CD1"/>
    <w:rsid w:val="005357DA"/>
    <w:rsid w:val="00536053"/>
    <w:rsid w:val="005365A8"/>
    <w:rsid w:val="00536AE7"/>
    <w:rsid w:val="0054302D"/>
    <w:rsid w:val="005431C8"/>
    <w:rsid w:val="0054347D"/>
    <w:rsid w:val="0054491A"/>
    <w:rsid w:val="0054779E"/>
    <w:rsid w:val="005501C9"/>
    <w:rsid w:val="0055192F"/>
    <w:rsid w:val="00552B07"/>
    <w:rsid w:val="00552FFC"/>
    <w:rsid w:val="00553C6F"/>
    <w:rsid w:val="005558EB"/>
    <w:rsid w:val="0055666D"/>
    <w:rsid w:val="005567F2"/>
    <w:rsid w:val="0055702F"/>
    <w:rsid w:val="00561316"/>
    <w:rsid w:val="00563C66"/>
    <w:rsid w:val="00564026"/>
    <w:rsid w:val="00564AC7"/>
    <w:rsid w:val="00564ADA"/>
    <w:rsid w:val="00565797"/>
    <w:rsid w:val="00570D56"/>
    <w:rsid w:val="00571747"/>
    <w:rsid w:val="00572E4A"/>
    <w:rsid w:val="005739F1"/>
    <w:rsid w:val="00574369"/>
    <w:rsid w:val="0057473E"/>
    <w:rsid w:val="00577C6E"/>
    <w:rsid w:val="005825C1"/>
    <w:rsid w:val="00582653"/>
    <w:rsid w:val="005827D0"/>
    <w:rsid w:val="00584120"/>
    <w:rsid w:val="0058542B"/>
    <w:rsid w:val="00585FC0"/>
    <w:rsid w:val="00587CBF"/>
    <w:rsid w:val="00590002"/>
    <w:rsid w:val="005907E6"/>
    <w:rsid w:val="00590DC7"/>
    <w:rsid w:val="00591682"/>
    <w:rsid w:val="0059280E"/>
    <w:rsid w:val="005929A8"/>
    <w:rsid w:val="0059686A"/>
    <w:rsid w:val="00596E6D"/>
    <w:rsid w:val="00597364"/>
    <w:rsid w:val="005A00C2"/>
    <w:rsid w:val="005A10E2"/>
    <w:rsid w:val="005A6541"/>
    <w:rsid w:val="005A686D"/>
    <w:rsid w:val="005A7D5D"/>
    <w:rsid w:val="005A7F5D"/>
    <w:rsid w:val="005B024F"/>
    <w:rsid w:val="005B03C2"/>
    <w:rsid w:val="005B169F"/>
    <w:rsid w:val="005B1D6E"/>
    <w:rsid w:val="005B652C"/>
    <w:rsid w:val="005C2EEF"/>
    <w:rsid w:val="005C3638"/>
    <w:rsid w:val="005C44EF"/>
    <w:rsid w:val="005C49C8"/>
    <w:rsid w:val="005C4E28"/>
    <w:rsid w:val="005C6319"/>
    <w:rsid w:val="005D05F6"/>
    <w:rsid w:val="005D4C64"/>
    <w:rsid w:val="005D4F59"/>
    <w:rsid w:val="005E388E"/>
    <w:rsid w:val="005E47AB"/>
    <w:rsid w:val="005E50C8"/>
    <w:rsid w:val="005E6442"/>
    <w:rsid w:val="005E68CA"/>
    <w:rsid w:val="005E6D15"/>
    <w:rsid w:val="005E78BB"/>
    <w:rsid w:val="005F0061"/>
    <w:rsid w:val="005F2933"/>
    <w:rsid w:val="005F2E41"/>
    <w:rsid w:val="005F5BCD"/>
    <w:rsid w:val="005F7B0F"/>
    <w:rsid w:val="00604A57"/>
    <w:rsid w:val="006070F6"/>
    <w:rsid w:val="00607199"/>
    <w:rsid w:val="0060743D"/>
    <w:rsid w:val="00610957"/>
    <w:rsid w:val="006119D5"/>
    <w:rsid w:val="006127A8"/>
    <w:rsid w:val="00614A4C"/>
    <w:rsid w:val="00615763"/>
    <w:rsid w:val="0062379E"/>
    <w:rsid w:val="00624847"/>
    <w:rsid w:val="00626164"/>
    <w:rsid w:val="00626425"/>
    <w:rsid w:val="00630086"/>
    <w:rsid w:val="00631656"/>
    <w:rsid w:val="0063286E"/>
    <w:rsid w:val="00633D42"/>
    <w:rsid w:val="0063539D"/>
    <w:rsid w:val="0063721D"/>
    <w:rsid w:val="006406CD"/>
    <w:rsid w:val="006474F7"/>
    <w:rsid w:val="006528A4"/>
    <w:rsid w:val="00653483"/>
    <w:rsid w:val="006536B7"/>
    <w:rsid w:val="00654436"/>
    <w:rsid w:val="00655208"/>
    <w:rsid w:val="00661A46"/>
    <w:rsid w:val="006623B9"/>
    <w:rsid w:val="00662B3C"/>
    <w:rsid w:val="0066366F"/>
    <w:rsid w:val="00663C57"/>
    <w:rsid w:val="006641DA"/>
    <w:rsid w:val="006675CF"/>
    <w:rsid w:val="00667772"/>
    <w:rsid w:val="00667E81"/>
    <w:rsid w:val="0067096C"/>
    <w:rsid w:val="00673124"/>
    <w:rsid w:val="00673A7A"/>
    <w:rsid w:val="00673CC0"/>
    <w:rsid w:val="0067460E"/>
    <w:rsid w:val="00674998"/>
    <w:rsid w:val="006803AC"/>
    <w:rsid w:val="00681862"/>
    <w:rsid w:val="0068331A"/>
    <w:rsid w:val="0068565F"/>
    <w:rsid w:val="00687211"/>
    <w:rsid w:val="00693A25"/>
    <w:rsid w:val="00693E6A"/>
    <w:rsid w:val="006953D0"/>
    <w:rsid w:val="006959E1"/>
    <w:rsid w:val="00696289"/>
    <w:rsid w:val="00696FDE"/>
    <w:rsid w:val="0069770E"/>
    <w:rsid w:val="00697D35"/>
    <w:rsid w:val="006A3796"/>
    <w:rsid w:val="006A3B03"/>
    <w:rsid w:val="006A4749"/>
    <w:rsid w:val="006A52B3"/>
    <w:rsid w:val="006A541F"/>
    <w:rsid w:val="006A6578"/>
    <w:rsid w:val="006A7085"/>
    <w:rsid w:val="006A7A83"/>
    <w:rsid w:val="006B1C3B"/>
    <w:rsid w:val="006B571E"/>
    <w:rsid w:val="006B7782"/>
    <w:rsid w:val="006C0065"/>
    <w:rsid w:val="006C01A3"/>
    <w:rsid w:val="006C2B48"/>
    <w:rsid w:val="006C374C"/>
    <w:rsid w:val="006C67F6"/>
    <w:rsid w:val="006C6CA0"/>
    <w:rsid w:val="006D17B6"/>
    <w:rsid w:val="006D2600"/>
    <w:rsid w:val="006D3B6A"/>
    <w:rsid w:val="006D5DF7"/>
    <w:rsid w:val="006D6538"/>
    <w:rsid w:val="006D70D7"/>
    <w:rsid w:val="006E2F22"/>
    <w:rsid w:val="006E708B"/>
    <w:rsid w:val="006E7358"/>
    <w:rsid w:val="006F0578"/>
    <w:rsid w:val="006F0791"/>
    <w:rsid w:val="006F095D"/>
    <w:rsid w:val="006F2796"/>
    <w:rsid w:val="006F4CE3"/>
    <w:rsid w:val="006F79A0"/>
    <w:rsid w:val="00700F46"/>
    <w:rsid w:val="00701AD3"/>
    <w:rsid w:val="0070273A"/>
    <w:rsid w:val="00703B92"/>
    <w:rsid w:val="00704E03"/>
    <w:rsid w:val="00704F0F"/>
    <w:rsid w:val="00706B6B"/>
    <w:rsid w:val="00712C80"/>
    <w:rsid w:val="00713280"/>
    <w:rsid w:val="00713A5E"/>
    <w:rsid w:val="00713B04"/>
    <w:rsid w:val="00714DEF"/>
    <w:rsid w:val="0071552E"/>
    <w:rsid w:val="00717B8D"/>
    <w:rsid w:val="00717FD0"/>
    <w:rsid w:val="00723568"/>
    <w:rsid w:val="007242E7"/>
    <w:rsid w:val="007246DE"/>
    <w:rsid w:val="007248FC"/>
    <w:rsid w:val="00724D77"/>
    <w:rsid w:val="00724FE4"/>
    <w:rsid w:val="00725126"/>
    <w:rsid w:val="00725BC0"/>
    <w:rsid w:val="00726ADD"/>
    <w:rsid w:val="007272B3"/>
    <w:rsid w:val="0073043C"/>
    <w:rsid w:val="00730608"/>
    <w:rsid w:val="00731B52"/>
    <w:rsid w:val="00734A31"/>
    <w:rsid w:val="007354DC"/>
    <w:rsid w:val="007369B2"/>
    <w:rsid w:val="00736FB2"/>
    <w:rsid w:val="007376A4"/>
    <w:rsid w:val="00740B43"/>
    <w:rsid w:val="00741F8A"/>
    <w:rsid w:val="007431D9"/>
    <w:rsid w:val="00744130"/>
    <w:rsid w:val="00747827"/>
    <w:rsid w:val="00747BD4"/>
    <w:rsid w:val="00750BEA"/>
    <w:rsid w:val="00751686"/>
    <w:rsid w:val="00751734"/>
    <w:rsid w:val="00751962"/>
    <w:rsid w:val="00751BD4"/>
    <w:rsid w:val="00756388"/>
    <w:rsid w:val="00756EE6"/>
    <w:rsid w:val="00762341"/>
    <w:rsid w:val="00762D3F"/>
    <w:rsid w:val="00763EE9"/>
    <w:rsid w:val="007657CE"/>
    <w:rsid w:val="00765935"/>
    <w:rsid w:val="00767125"/>
    <w:rsid w:val="0076745A"/>
    <w:rsid w:val="00770714"/>
    <w:rsid w:val="00772744"/>
    <w:rsid w:val="00776D31"/>
    <w:rsid w:val="00777285"/>
    <w:rsid w:val="00777607"/>
    <w:rsid w:val="007803EB"/>
    <w:rsid w:val="00780CB3"/>
    <w:rsid w:val="00782954"/>
    <w:rsid w:val="007838D3"/>
    <w:rsid w:val="00785D14"/>
    <w:rsid w:val="007869E0"/>
    <w:rsid w:val="007901EB"/>
    <w:rsid w:val="00791503"/>
    <w:rsid w:val="00794FD4"/>
    <w:rsid w:val="00795587"/>
    <w:rsid w:val="0079592F"/>
    <w:rsid w:val="0079618F"/>
    <w:rsid w:val="007962C0"/>
    <w:rsid w:val="007A0256"/>
    <w:rsid w:val="007A0D32"/>
    <w:rsid w:val="007A4403"/>
    <w:rsid w:val="007A4EB5"/>
    <w:rsid w:val="007B10A8"/>
    <w:rsid w:val="007B12E2"/>
    <w:rsid w:val="007B178A"/>
    <w:rsid w:val="007B2D87"/>
    <w:rsid w:val="007B3927"/>
    <w:rsid w:val="007B5ABC"/>
    <w:rsid w:val="007B6B21"/>
    <w:rsid w:val="007B70E5"/>
    <w:rsid w:val="007B78B8"/>
    <w:rsid w:val="007C06B6"/>
    <w:rsid w:val="007C078E"/>
    <w:rsid w:val="007C079F"/>
    <w:rsid w:val="007C17F2"/>
    <w:rsid w:val="007C1FB2"/>
    <w:rsid w:val="007C4533"/>
    <w:rsid w:val="007C4593"/>
    <w:rsid w:val="007C5665"/>
    <w:rsid w:val="007C5F36"/>
    <w:rsid w:val="007C795E"/>
    <w:rsid w:val="007D0A6F"/>
    <w:rsid w:val="007D664D"/>
    <w:rsid w:val="007D6E7B"/>
    <w:rsid w:val="007D6EAF"/>
    <w:rsid w:val="007E2B65"/>
    <w:rsid w:val="007E58A0"/>
    <w:rsid w:val="007E7D10"/>
    <w:rsid w:val="007F02BB"/>
    <w:rsid w:val="007F05AA"/>
    <w:rsid w:val="007F0EBC"/>
    <w:rsid w:val="007F242C"/>
    <w:rsid w:val="007F297D"/>
    <w:rsid w:val="007F3DFC"/>
    <w:rsid w:val="007F589A"/>
    <w:rsid w:val="007F5A21"/>
    <w:rsid w:val="007F6BD6"/>
    <w:rsid w:val="00800DD6"/>
    <w:rsid w:val="00801078"/>
    <w:rsid w:val="00802BD8"/>
    <w:rsid w:val="0080475C"/>
    <w:rsid w:val="00804E50"/>
    <w:rsid w:val="0080542F"/>
    <w:rsid w:val="00805D6E"/>
    <w:rsid w:val="00811266"/>
    <w:rsid w:val="00811560"/>
    <w:rsid w:val="00811E92"/>
    <w:rsid w:val="00812F38"/>
    <w:rsid w:val="008137A4"/>
    <w:rsid w:val="00813C64"/>
    <w:rsid w:val="008158E8"/>
    <w:rsid w:val="00816ABC"/>
    <w:rsid w:val="00817018"/>
    <w:rsid w:val="00817EB3"/>
    <w:rsid w:val="00821857"/>
    <w:rsid w:val="0082260B"/>
    <w:rsid w:val="00823253"/>
    <w:rsid w:val="008235D2"/>
    <w:rsid w:val="0082407C"/>
    <w:rsid w:val="0082454F"/>
    <w:rsid w:val="00824A56"/>
    <w:rsid w:val="00826596"/>
    <w:rsid w:val="008270EA"/>
    <w:rsid w:val="00830531"/>
    <w:rsid w:val="00832617"/>
    <w:rsid w:val="008330D7"/>
    <w:rsid w:val="00836CDD"/>
    <w:rsid w:val="008429A5"/>
    <w:rsid w:val="00844479"/>
    <w:rsid w:val="008511B6"/>
    <w:rsid w:val="00851E57"/>
    <w:rsid w:val="0085245B"/>
    <w:rsid w:val="0085357A"/>
    <w:rsid w:val="008546B0"/>
    <w:rsid w:val="0085550E"/>
    <w:rsid w:val="00856B85"/>
    <w:rsid w:val="008572B4"/>
    <w:rsid w:val="00857B72"/>
    <w:rsid w:val="00860BF6"/>
    <w:rsid w:val="00864880"/>
    <w:rsid w:val="008666D3"/>
    <w:rsid w:val="00867A3C"/>
    <w:rsid w:val="00870DAA"/>
    <w:rsid w:val="00871B89"/>
    <w:rsid w:val="0087418F"/>
    <w:rsid w:val="008762BD"/>
    <w:rsid w:val="00876CDD"/>
    <w:rsid w:val="00880598"/>
    <w:rsid w:val="00881890"/>
    <w:rsid w:val="0088405A"/>
    <w:rsid w:val="008846A8"/>
    <w:rsid w:val="00884DD3"/>
    <w:rsid w:val="00885529"/>
    <w:rsid w:val="00886E6D"/>
    <w:rsid w:val="00890D26"/>
    <w:rsid w:val="00893078"/>
    <w:rsid w:val="008936FC"/>
    <w:rsid w:val="0089683A"/>
    <w:rsid w:val="00897017"/>
    <w:rsid w:val="008A16A1"/>
    <w:rsid w:val="008A18D1"/>
    <w:rsid w:val="008A21C3"/>
    <w:rsid w:val="008A2E2B"/>
    <w:rsid w:val="008A32B6"/>
    <w:rsid w:val="008A45B7"/>
    <w:rsid w:val="008A4FE5"/>
    <w:rsid w:val="008A51A1"/>
    <w:rsid w:val="008A6702"/>
    <w:rsid w:val="008A7062"/>
    <w:rsid w:val="008B0163"/>
    <w:rsid w:val="008B022D"/>
    <w:rsid w:val="008B047F"/>
    <w:rsid w:val="008B0A85"/>
    <w:rsid w:val="008B0AB2"/>
    <w:rsid w:val="008B0AD9"/>
    <w:rsid w:val="008B1474"/>
    <w:rsid w:val="008B3114"/>
    <w:rsid w:val="008B4181"/>
    <w:rsid w:val="008B4F71"/>
    <w:rsid w:val="008B5C6D"/>
    <w:rsid w:val="008B6134"/>
    <w:rsid w:val="008B6336"/>
    <w:rsid w:val="008B6398"/>
    <w:rsid w:val="008C0051"/>
    <w:rsid w:val="008C1C69"/>
    <w:rsid w:val="008C2541"/>
    <w:rsid w:val="008C471F"/>
    <w:rsid w:val="008C4A5C"/>
    <w:rsid w:val="008C57FF"/>
    <w:rsid w:val="008C720F"/>
    <w:rsid w:val="008D0294"/>
    <w:rsid w:val="008D0963"/>
    <w:rsid w:val="008D15F5"/>
    <w:rsid w:val="008D270A"/>
    <w:rsid w:val="008D2C1B"/>
    <w:rsid w:val="008D3643"/>
    <w:rsid w:val="008D4B20"/>
    <w:rsid w:val="008D50FB"/>
    <w:rsid w:val="008D5521"/>
    <w:rsid w:val="008D5BFB"/>
    <w:rsid w:val="008D5F94"/>
    <w:rsid w:val="008D6B3C"/>
    <w:rsid w:val="008D7533"/>
    <w:rsid w:val="008D7BC5"/>
    <w:rsid w:val="008E2CA9"/>
    <w:rsid w:val="008E3502"/>
    <w:rsid w:val="008E4164"/>
    <w:rsid w:val="008E4910"/>
    <w:rsid w:val="008E51FE"/>
    <w:rsid w:val="008E614F"/>
    <w:rsid w:val="008E62A3"/>
    <w:rsid w:val="008E72B1"/>
    <w:rsid w:val="008E76C1"/>
    <w:rsid w:val="008F4297"/>
    <w:rsid w:val="008F48A3"/>
    <w:rsid w:val="008F5A29"/>
    <w:rsid w:val="008F70B7"/>
    <w:rsid w:val="008F7B22"/>
    <w:rsid w:val="00901022"/>
    <w:rsid w:val="00901B94"/>
    <w:rsid w:val="00901FBB"/>
    <w:rsid w:val="009027F1"/>
    <w:rsid w:val="00903F1F"/>
    <w:rsid w:val="00904903"/>
    <w:rsid w:val="00906715"/>
    <w:rsid w:val="0090753B"/>
    <w:rsid w:val="00907E2C"/>
    <w:rsid w:val="0091108E"/>
    <w:rsid w:val="00911487"/>
    <w:rsid w:val="00911515"/>
    <w:rsid w:val="00915279"/>
    <w:rsid w:val="0091558E"/>
    <w:rsid w:val="00915849"/>
    <w:rsid w:val="00917026"/>
    <w:rsid w:val="009215F6"/>
    <w:rsid w:val="00921FE2"/>
    <w:rsid w:val="00923876"/>
    <w:rsid w:val="00923DF7"/>
    <w:rsid w:val="00923F51"/>
    <w:rsid w:val="00926389"/>
    <w:rsid w:val="0092735E"/>
    <w:rsid w:val="00933CA6"/>
    <w:rsid w:val="009378C8"/>
    <w:rsid w:val="00941F6E"/>
    <w:rsid w:val="00942588"/>
    <w:rsid w:val="009440D0"/>
    <w:rsid w:val="00944642"/>
    <w:rsid w:val="0094470A"/>
    <w:rsid w:val="0094534C"/>
    <w:rsid w:val="009465F0"/>
    <w:rsid w:val="00947FB8"/>
    <w:rsid w:val="009512D3"/>
    <w:rsid w:val="0095267C"/>
    <w:rsid w:val="00952A47"/>
    <w:rsid w:val="00952B32"/>
    <w:rsid w:val="00952C9D"/>
    <w:rsid w:val="009532F9"/>
    <w:rsid w:val="00955ADF"/>
    <w:rsid w:val="009562E0"/>
    <w:rsid w:val="009578FA"/>
    <w:rsid w:val="00960E5C"/>
    <w:rsid w:val="0096217B"/>
    <w:rsid w:val="00962D12"/>
    <w:rsid w:val="009636C8"/>
    <w:rsid w:val="00964FB1"/>
    <w:rsid w:val="0097086E"/>
    <w:rsid w:val="00971168"/>
    <w:rsid w:val="00972464"/>
    <w:rsid w:val="00972AB2"/>
    <w:rsid w:val="00972F74"/>
    <w:rsid w:val="0097503F"/>
    <w:rsid w:val="00975AE2"/>
    <w:rsid w:val="00977AFF"/>
    <w:rsid w:val="00980787"/>
    <w:rsid w:val="009808CB"/>
    <w:rsid w:val="00981E81"/>
    <w:rsid w:val="00982B72"/>
    <w:rsid w:val="009838FF"/>
    <w:rsid w:val="00983E3E"/>
    <w:rsid w:val="0098409F"/>
    <w:rsid w:val="0098435E"/>
    <w:rsid w:val="00984A84"/>
    <w:rsid w:val="0098529A"/>
    <w:rsid w:val="00985977"/>
    <w:rsid w:val="009861F9"/>
    <w:rsid w:val="009865F5"/>
    <w:rsid w:val="009870BB"/>
    <w:rsid w:val="00987908"/>
    <w:rsid w:val="00990082"/>
    <w:rsid w:val="00993596"/>
    <w:rsid w:val="00994AC6"/>
    <w:rsid w:val="0099666E"/>
    <w:rsid w:val="009A154E"/>
    <w:rsid w:val="009A3B8B"/>
    <w:rsid w:val="009A4EC8"/>
    <w:rsid w:val="009A53A7"/>
    <w:rsid w:val="009A65F9"/>
    <w:rsid w:val="009A6902"/>
    <w:rsid w:val="009A6933"/>
    <w:rsid w:val="009B0CB1"/>
    <w:rsid w:val="009B1052"/>
    <w:rsid w:val="009B1BC4"/>
    <w:rsid w:val="009B21E8"/>
    <w:rsid w:val="009B365A"/>
    <w:rsid w:val="009B46D4"/>
    <w:rsid w:val="009B49D6"/>
    <w:rsid w:val="009B5216"/>
    <w:rsid w:val="009B5D52"/>
    <w:rsid w:val="009B621D"/>
    <w:rsid w:val="009C03D2"/>
    <w:rsid w:val="009C095C"/>
    <w:rsid w:val="009C0EDA"/>
    <w:rsid w:val="009C11A2"/>
    <w:rsid w:val="009C2087"/>
    <w:rsid w:val="009C3035"/>
    <w:rsid w:val="009C30E3"/>
    <w:rsid w:val="009C38CE"/>
    <w:rsid w:val="009C493C"/>
    <w:rsid w:val="009C5CC5"/>
    <w:rsid w:val="009D1285"/>
    <w:rsid w:val="009D23D9"/>
    <w:rsid w:val="009D2B63"/>
    <w:rsid w:val="009D5176"/>
    <w:rsid w:val="009D6110"/>
    <w:rsid w:val="009D68D9"/>
    <w:rsid w:val="009E0D21"/>
    <w:rsid w:val="009E2092"/>
    <w:rsid w:val="009E2A53"/>
    <w:rsid w:val="009E65D0"/>
    <w:rsid w:val="009F3A27"/>
    <w:rsid w:val="009F48F4"/>
    <w:rsid w:val="009F6A16"/>
    <w:rsid w:val="009F6E58"/>
    <w:rsid w:val="00A01004"/>
    <w:rsid w:val="00A0597F"/>
    <w:rsid w:val="00A077C0"/>
    <w:rsid w:val="00A1264F"/>
    <w:rsid w:val="00A12715"/>
    <w:rsid w:val="00A14C95"/>
    <w:rsid w:val="00A1555B"/>
    <w:rsid w:val="00A16102"/>
    <w:rsid w:val="00A162FA"/>
    <w:rsid w:val="00A167DC"/>
    <w:rsid w:val="00A22F4E"/>
    <w:rsid w:val="00A24374"/>
    <w:rsid w:val="00A244E6"/>
    <w:rsid w:val="00A309F1"/>
    <w:rsid w:val="00A30BE7"/>
    <w:rsid w:val="00A31AA8"/>
    <w:rsid w:val="00A36B90"/>
    <w:rsid w:val="00A37BE8"/>
    <w:rsid w:val="00A400DC"/>
    <w:rsid w:val="00A40400"/>
    <w:rsid w:val="00A40795"/>
    <w:rsid w:val="00A425C4"/>
    <w:rsid w:val="00A47FE9"/>
    <w:rsid w:val="00A51F11"/>
    <w:rsid w:val="00A52551"/>
    <w:rsid w:val="00A53892"/>
    <w:rsid w:val="00A545E2"/>
    <w:rsid w:val="00A546BB"/>
    <w:rsid w:val="00A54E8C"/>
    <w:rsid w:val="00A56D19"/>
    <w:rsid w:val="00A57A33"/>
    <w:rsid w:val="00A603E2"/>
    <w:rsid w:val="00A630B0"/>
    <w:rsid w:val="00A64B67"/>
    <w:rsid w:val="00A64D2E"/>
    <w:rsid w:val="00A650B2"/>
    <w:rsid w:val="00A66586"/>
    <w:rsid w:val="00A70A05"/>
    <w:rsid w:val="00A7393A"/>
    <w:rsid w:val="00A739DA"/>
    <w:rsid w:val="00A76635"/>
    <w:rsid w:val="00A8027D"/>
    <w:rsid w:val="00A809B4"/>
    <w:rsid w:val="00A81C3F"/>
    <w:rsid w:val="00A82DF4"/>
    <w:rsid w:val="00A83AFF"/>
    <w:rsid w:val="00A870C4"/>
    <w:rsid w:val="00A87341"/>
    <w:rsid w:val="00A87CFA"/>
    <w:rsid w:val="00A902CD"/>
    <w:rsid w:val="00A93830"/>
    <w:rsid w:val="00A95B37"/>
    <w:rsid w:val="00A96CC2"/>
    <w:rsid w:val="00A97F5E"/>
    <w:rsid w:val="00AA08B8"/>
    <w:rsid w:val="00AA162A"/>
    <w:rsid w:val="00AA4754"/>
    <w:rsid w:val="00AA532A"/>
    <w:rsid w:val="00AA65CB"/>
    <w:rsid w:val="00AA79BE"/>
    <w:rsid w:val="00AA7EDE"/>
    <w:rsid w:val="00AB0D08"/>
    <w:rsid w:val="00AB52A0"/>
    <w:rsid w:val="00AB5480"/>
    <w:rsid w:val="00AB5541"/>
    <w:rsid w:val="00AB75BE"/>
    <w:rsid w:val="00AB79F7"/>
    <w:rsid w:val="00AC02BF"/>
    <w:rsid w:val="00AC05F7"/>
    <w:rsid w:val="00AC094D"/>
    <w:rsid w:val="00AC0A7C"/>
    <w:rsid w:val="00AC1125"/>
    <w:rsid w:val="00AC128F"/>
    <w:rsid w:val="00AC7946"/>
    <w:rsid w:val="00AC7D8B"/>
    <w:rsid w:val="00AC7F75"/>
    <w:rsid w:val="00AD3CD9"/>
    <w:rsid w:val="00AD47F7"/>
    <w:rsid w:val="00AD74D0"/>
    <w:rsid w:val="00AE1A7C"/>
    <w:rsid w:val="00AE1DBC"/>
    <w:rsid w:val="00AE32A7"/>
    <w:rsid w:val="00AE3D0D"/>
    <w:rsid w:val="00AE4D76"/>
    <w:rsid w:val="00AE5574"/>
    <w:rsid w:val="00AE6B2C"/>
    <w:rsid w:val="00AE74DF"/>
    <w:rsid w:val="00AF180F"/>
    <w:rsid w:val="00AF1E5C"/>
    <w:rsid w:val="00AF3E9A"/>
    <w:rsid w:val="00AF4DED"/>
    <w:rsid w:val="00AF604C"/>
    <w:rsid w:val="00AF6587"/>
    <w:rsid w:val="00AF7B2D"/>
    <w:rsid w:val="00B00AEC"/>
    <w:rsid w:val="00B01808"/>
    <w:rsid w:val="00B01B3D"/>
    <w:rsid w:val="00B037A6"/>
    <w:rsid w:val="00B048C8"/>
    <w:rsid w:val="00B05465"/>
    <w:rsid w:val="00B06007"/>
    <w:rsid w:val="00B10EE7"/>
    <w:rsid w:val="00B11AD5"/>
    <w:rsid w:val="00B11DE0"/>
    <w:rsid w:val="00B13380"/>
    <w:rsid w:val="00B13764"/>
    <w:rsid w:val="00B14743"/>
    <w:rsid w:val="00B1593D"/>
    <w:rsid w:val="00B15A67"/>
    <w:rsid w:val="00B16190"/>
    <w:rsid w:val="00B2195F"/>
    <w:rsid w:val="00B234E3"/>
    <w:rsid w:val="00B2570F"/>
    <w:rsid w:val="00B26000"/>
    <w:rsid w:val="00B276E7"/>
    <w:rsid w:val="00B27EBC"/>
    <w:rsid w:val="00B34580"/>
    <w:rsid w:val="00B3601E"/>
    <w:rsid w:val="00B364AB"/>
    <w:rsid w:val="00B37DE5"/>
    <w:rsid w:val="00B40D5E"/>
    <w:rsid w:val="00B44FE7"/>
    <w:rsid w:val="00B455D4"/>
    <w:rsid w:val="00B460A5"/>
    <w:rsid w:val="00B4674B"/>
    <w:rsid w:val="00B4761E"/>
    <w:rsid w:val="00B51F01"/>
    <w:rsid w:val="00B55D19"/>
    <w:rsid w:val="00B55F8C"/>
    <w:rsid w:val="00B5619B"/>
    <w:rsid w:val="00B60164"/>
    <w:rsid w:val="00B6191C"/>
    <w:rsid w:val="00B62D83"/>
    <w:rsid w:val="00B63F65"/>
    <w:rsid w:val="00B65F48"/>
    <w:rsid w:val="00B6651E"/>
    <w:rsid w:val="00B6686F"/>
    <w:rsid w:val="00B672E6"/>
    <w:rsid w:val="00B710D6"/>
    <w:rsid w:val="00B71D84"/>
    <w:rsid w:val="00B7432B"/>
    <w:rsid w:val="00B74411"/>
    <w:rsid w:val="00B74B62"/>
    <w:rsid w:val="00B74E72"/>
    <w:rsid w:val="00B76A6D"/>
    <w:rsid w:val="00B7779B"/>
    <w:rsid w:val="00B802B2"/>
    <w:rsid w:val="00B80D8C"/>
    <w:rsid w:val="00B8117C"/>
    <w:rsid w:val="00B8216A"/>
    <w:rsid w:val="00B83C02"/>
    <w:rsid w:val="00B84A8D"/>
    <w:rsid w:val="00B90570"/>
    <w:rsid w:val="00B91F6A"/>
    <w:rsid w:val="00B92E67"/>
    <w:rsid w:val="00B93224"/>
    <w:rsid w:val="00B93BAD"/>
    <w:rsid w:val="00B959E3"/>
    <w:rsid w:val="00B964BC"/>
    <w:rsid w:val="00B96CAE"/>
    <w:rsid w:val="00BA0704"/>
    <w:rsid w:val="00BA07F9"/>
    <w:rsid w:val="00BA1977"/>
    <w:rsid w:val="00BA1CD9"/>
    <w:rsid w:val="00BA1E71"/>
    <w:rsid w:val="00BA21F4"/>
    <w:rsid w:val="00BA278F"/>
    <w:rsid w:val="00BA3880"/>
    <w:rsid w:val="00BA58CC"/>
    <w:rsid w:val="00BA778A"/>
    <w:rsid w:val="00BA7C44"/>
    <w:rsid w:val="00BB0A1B"/>
    <w:rsid w:val="00BB13E5"/>
    <w:rsid w:val="00BB3CB9"/>
    <w:rsid w:val="00BB52C3"/>
    <w:rsid w:val="00BC1954"/>
    <w:rsid w:val="00BC2198"/>
    <w:rsid w:val="00BC24D0"/>
    <w:rsid w:val="00BC376E"/>
    <w:rsid w:val="00BC403A"/>
    <w:rsid w:val="00BC404E"/>
    <w:rsid w:val="00BC4062"/>
    <w:rsid w:val="00BC53D3"/>
    <w:rsid w:val="00BC717C"/>
    <w:rsid w:val="00BC7424"/>
    <w:rsid w:val="00BD0089"/>
    <w:rsid w:val="00BD024F"/>
    <w:rsid w:val="00BD4981"/>
    <w:rsid w:val="00BD4D58"/>
    <w:rsid w:val="00BD58A6"/>
    <w:rsid w:val="00BD64C6"/>
    <w:rsid w:val="00BD68FA"/>
    <w:rsid w:val="00BD6A04"/>
    <w:rsid w:val="00BD7AAE"/>
    <w:rsid w:val="00BE11C9"/>
    <w:rsid w:val="00BE2372"/>
    <w:rsid w:val="00BE25CE"/>
    <w:rsid w:val="00BE2C7A"/>
    <w:rsid w:val="00BE38B5"/>
    <w:rsid w:val="00BE4419"/>
    <w:rsid w:val="00BE442C"/>
    <w:rsid w:val="00BE6D71"/>
    <w:rsid w:val="00BE7C84"/>
    <w:rsid w:val="00BF1B41"/>
    <w:rsid w:val="00BF24B4"/>
    <w:rsid w:val="00BF53AA"/>
    <w:rsid w:val="00BF665B"/>
    <w:rsid w:val="00BF7916"/>
    <w:rsid w:val="00C019D0"/>
    <w:rsid w:val="00C071BD"/>
    <w:rsid w:val="00C071C9"/>
    <w:rsid w:val="00C10471"/>
    <w:rsid w:val="00C10844"/>
    <w:rsid w:val="00C12A97"/>
    <w:rsid w:val="00C167F9"/>
    <w:rsid w:val="00C17DB0"/>
    <w:rsid w:val="00C2055A"/>
    <w:rsid w:val="00C219D4"/>
    <w:rsid w:val="00C21D8C"/>
    <w:rsid w:val="00C2272B"/>
    <w:rsid w:val="00C26796"/>
    <w:rsid w:val="00C27BA5"/>
    <w:rsid w:val="00C27C56"/>
    <w:rsid w:val="00C3237A"/>
    <w:rsid w:val="00C32C73"/>
    <w:rsid w:val="00C33319"/>
    <w:rsid w:val="00C33675"/>
    <w:rsid w:val="00C4211E"/>
    <w:rsid w:val="00C428B5"/>
    <w:rsid w:val="00C43D1D"/>
    <w:rsid w:val="00C44007"/>
    <w:rsid w:val="00C44C1F"/>
    <w:rsid w:val="00C51562"/>
    <w:rsid w:val="00C51B1C"/>
    <w:rsid w:val="00C51EAE"/>
    <w:rsid w:val="00C5678E"/>
    <w:rsid w:val="00C56FC0"/>
    <w:rsid w:val="00C5795C"/>
    <w:rsid w:val="00C601C3"/>
    <w:rsid w:val="00C625A7"/>
    <w:rsid w:val="00C62B71"/>
    <w:rsid w:val="00C62F55"/>
    <w:rsid w:val="00C62FBD"/>
    <w:rsid w:val="00C63C10"/>
    <w:rsid w:val="00C65CC3"/>
    <w:rsid w:val="00C65D53"/>
    <w:rsid w:val="00C66671"/>
    <w:rsid w:val="00C672D4"/>
    <w:rsid w:val="00C70F1A"/>
    <w:rsid w:val="00C72153"/>
    <w:rsid w:val="00C7383A"/>
    <w:rsid w:val="00C768ED"/>
    <w:rsid w:val="00C76A1D"/>
    <w:rsid w:val="00C778F7"/>
    <w:rsid w:val="00C77A84"/>
    <w:rsid w:val="00C8116B"/>
    <w:rsid w:val="00C817BF"/>
    <w:rsid w:val="00C828E4"/>
    <w:rsid w:val="00C829BB"/>
    <w:rsid w:val="00C829DF"/>
    <w:rsid w:val="00C83EEE"/>
    <w:rsid w:val="00C83FE2"/>
    <w:rsid w:val="00C84D4D"/>
    <w:rsid w:val="00C85293"/>
    <w:rsid w:val="00C86040"/>
    <w:rsid w:val="00C904C9"/>
    <w:rsid w:val="00C908A5"/>
    <w:rsid w:val="00C923EE"/>
    <w:rsid w:val="00C92762"/>
    <w:rsid w:val="00C92D2C"/>
    <w:rsid w:val="00C92DC2"/>
    <w:rsid w:val="00C94010"/>
    <w:rsid w:val="00C96F7F"/>
    <w:rsid w:val="00CA09CE"/>
    <w:rsid w:val="00CA245F"/>
    <w:rsid w:val="00CA25CB"/>
    <w:rsid w:val="00CA2B7C"/>
    <w:rsid w:val="00CA51CD"/>
    <w:rsid w:val="00CA575B"/>
    <w:rsid w:val="00CA5F80"/>
    <w:rsid w:val="00CA7D9F"/>
    <w:rsid w:val="00CB2353"/>
    <w:rsid w:val="00CB3C02"/>
    <w:rsid w:val="00CB4BE9"/>
    <w:rsid w:val="00CB557D"/>
    <w:rsid w:val="00CB5778"/>
    <w:rsid w:val="00CB5AE7"/>
    <w:rsid w:val="00CB5DC5"/>
    <w:rsid w:val="00CC12DC"/>
    <w:rsid w:val="00CC39D1"/>
    <w:rsid w:val="00CC609F"/>
    <w:rsid w:val="00CC70BB"/>
    <w:rsid w:val="00CC7310"/>
    <w:rsid w:val="00CD32CD"/>
    <w:rsid w:val="00CD62E7"/>
    <w:rsid w:val="00CD671D"/>
    <w:rsid w:val="00CE097B"/>
    <w:rsid w:val="00CE4228"/>
    <w:rsid w:val="00CE4323"/>
    <w:rsid w:val="00CE6285"/>
    <w:rsid w:val="00CE6286"/>
    <w:rsid w:val="00CE7B87"/>
    <w:rsid w:val="00CF396F"/>
    <w:rsid w:val="00CF406D"/>
    <w:rsid w:val="00CF4199"/>
    <w:rsid w:val="00CF4A47"/>
    <w:rsid w:val="00CF66BE"/>
    <w:rsid w:val="00CF797A"/>
    <w:rsid w:val="00D01BAD"/>
    <w:rsid w:val="00D04529"/>
    <w:rsid w:val="00D045A1"/>
    <w:rsid w:val="00D05619"/>
    <w:rsid w:val="00D0703D"/>
    <w:rsid w:val="00D07328"/>
    <w:rsid w:val="00D105D7"/>
    <w:rsid w:val="00D1072F"/>
    <w:rsid w:val="00D10B40"/>
    <w:rsid w:val="00D11C2D"/>
    <w:rsid w:val="00D12CFE"/>
    <w:rsid w:val="00D12F91"/>
    <w:rsid w:val="00D201AF"/>
    <w:rsid w:val="00D20437"/>
    <w:rsid w:val="00D25B2D"/>
    <w:rsid w:val="00D2688C"/>
    <w:rsid w:val="00D30D7B"/>
    <w:rsid w:val="00D314F4"/>
    <w:rsid w:val="00D32A35"/>
    <w:rsid w:val="00D337F0"/>
    <w:rsid w:val="00D33819"/>
    <w:rsid w:val="00D33A68"/>
    <w:rsid w:val="00D356EA"/>
    <w:rsid w:val="00D3658A"/>
    <w:rsid w:val="00D409EA"/>
    <w:rsid w:val="00D41392"/>
    <w:rsid w:val="00D4188C"/>
    <w:rsid w:val="00D41AF7"/>
    <w:rsid w:val="00D42109"/>
    <w:rsid w:val="00D42727"/>
    <w:rsid w:val="00D445FC"/>
    <w:rsid w:val="00D510F6"/>
    <w:rsid w:val="00D5145E"/>
    <w:rsid w:val="00D52832"/>
    <w:rsid w:val="00D53DB8"/>
    <w:rsid w:val="00D55598"/>
    <w:rsid w:val="00D606BE"/>
    <w:rsid w:val="00D6297B"/>
    <w:rsid w:val="00D62F87"/>
    <w:rsid w:val="00D636C6"/>
    <w:rsid w:val="00D63E6F"/>
    <w:rsid w:val="00D6428A"/>
    <w:rsid w:val="00D64E9D"/>
    <w:rsid w:val="00D6628A"/>
    <w:rsid w:val="00D67A18"/>
    <w:rsid w:val="00D715AF"/>
    <w:rsid w:val="00D71CF3"/>
    <w:rsid w:val="00D71E7C"/>
    <w:rsid w:val="00D73F48"/>
    <w:rsid w:val="00D7667D"/>
    <w:rsid w:val="00D830FD"/>
    <w:rsid w:val="00D85B5F"/>
    <w:rsid w:val="00D87DC8"/>
    <w:rsid w:val="00D91037"/>
    <w:rsid w:val="00D91EAF"/>
    <w:rsid w:val="00D92FBB"/>
    <w:rsid w:val="00D9307F"/>
    <w:rsid w:val="00D9409A"/>
    <w:rsid w:val="00D94862"/>
    <w:rsid w:val="00D949F0"/>
    <w:rsid w:val="00D94A31"/>
    <w:rsid w:val="00D95947"/>
    <w:rsid w:val="00D95BE9"/>
    <w:rsid w:val="00D96836"/>
    <w:rsid w:val="00D96C1F"/>
    <w:rsid w:val="00DA3427"/>
    <w:rsid w:val="00DA360A"/>
    <w:rsid w:val="00DA499F"/>
    <w:rsid w:val="00DA4E50"/>
    <w:rsid w:val="00DB14A1"/>
    <w:rsid w:val="00DB2527"/>
    <w:rsid w:val="00DB51F0"/>
    <w:rsid w:val="00DB56C3"/>
    <w:rsid w:val="00DB654B"/>
    <w:rsid w:val="00DC3EC8"/>
    <w:rsid w:val="00DC5050"/>
    <w:rsid w:val="00DD0362"/>
    <w:rsid w:val="00DD0C4F"/>
    <w:rsid w:val="00DD1BED"/>
    <w:rsid w:val="00DD29A8"/>
    <w:rsid w:val="00DD3027"/>
    <w:rsid w:val="00DD3F46"/>
    <w:rsid w:val="00DD476A"/>
    <w:rsid w:val="00DD4993"/>
    <w:rsid w:val="00DD4C4C"/>
    <w:rsid w:val="00DD55FE"/>
    <w:rsid w:val="00DD7131"/>
    <w:rsid w:val="00DE014B"/>
    <w:rsid w:val="00DE03AC"/>
    <w:rsid w:val="00DE08F6"/>
    <w:rsid w:val="00DE0FC2"/>
    <w:rsid w:val="00DE186A"/>
    <w:rsid w:val="00DE657D"/>
    <w:rsid w:val="00DE77F0"/>
    <w:rsid w:val="00DF1D9E"/>
    <w:rsid w:val="00DF1EEC"/>
    <w:rsid w:val="00DF2EAB"/>
    <w:rsid w:val="00DF46D3"/>
    <w:rsid w:val="00DF4D4D"/>
    <w:rsid w:val="00DF54C2"/>
    <w:rsid w:val="00DF5B1A"/>
    <w:rsid w:val="00DF76FB"/>
    <w:rsid w:val="00E002DD"/>
    <w:rsid w:val="00E00BC8"/>
    <w:rsid w:val="00E01B7C"/>
    <w:rsid w:val="00E020A2"/>
    <w:rsid w:val="00E02CBB"/>
    <w:rsid w:val="00E032AA"/>
    <w:rsid w:val="00E065A2"/>
    <w:rsid w:val="00E070B2"/>
    <w:rsid w:val="00E1241F"/>
    <w:rsid w:val="00E12458"/>
    <w:rsid w:val="00E127C0"/>
    <w:rsid w:val="00E13E23"/>
    <w:rsid w:val="00E162B4"/>
    <w:rsid w:val="00E20F0E"/>
    <w:rsid w:val="00E21213"/>
    <w:rsid w:val="00E2213F"/>
    <w:rsid w:val="00E24A53"/>
    <w:rsid w:val="00E25B26"/>
    <w:rsid w:val="00E32716"/>
    <w:rsid w:val="00E331D7"/>
    <w:rsid w:val="00E33ADC"/>
    <w:rsid w:val="00E35C2C"/>
    <w:rsid w:val="00E370CC"/>
    <w:rsid w:val="00E406D2"/>
    <w:rsid w:val="00E41941"/>
    <w:rsid w:val="00E41A20"/>
    <w:rsid w:val="00E42FB6"/>
    <w:rsid w:val="00E433E8"/>
    <w:rsid w:val="00E43F75"/>
    <w:rsid w:val="00E47075"/>
    <w:rsid w:val="00E4776F"/>
    <w:rsid w:val="00E478FC"/>
    <w:rsid w:val="00E51784"/>
    <w:rsid w:val="00E51B8A"/>
    <w:rsid w:val="00E53B87"/>
    <w:rsid w:val="00E55037"/>
    <w:rsid w:val="00E5573D"/>
    <w:rsid w:val="00E56361"/>
    <w:rsid w:val="00E56950"/>
    <w:rsid w:val="00E60C2B"/>
    <w:rsid w:val="00E61FD0"/>
    <w:rsid w:val="00E63255"/>
    <w:rsid w:val="00E64177"/>
    <w:rsid w:val="00E65FCC"/>
    <w:rsid w:val="00E661D1"/>
    <w:rsid w:val="00E679B1"/>
    <w:rsid w:val="00E700EF"/>
    <w:rsid w:val="00E708FD"/>
    <w:rsid w:val="00E71DDC"/>
    <w:rsid w:val="00E71E73"/>
    <w:rsid w:val="00E735C0"/>
    <w:rsid w:val="00E73D07"/>
    <w:rsid w:val="00E763CF"/>
    <w:rsid w:val="00E81ED2"/>
    <w:rsid w:val="00E81EF8"/>
    <w:rsid w:val="00E855B8"/>
    <w:rsid w:val="00E858A3"/>
    <w:rsid w:val="00E85A4E"/>
    <w:rsid w:val="00E85A7A"/>
    <w:rsid w:val="00E87C6B"/>
    <w:rsid w:val="00E9190F"/>
    <w:rsid w:val="00E9208E"/>
    <w:rsid w:val="00E92439"/>
    <w:rsid w:val="00E92A32"/>
    <w:rsid w:val="00E93A8F"/>
    <w:rsid w:val="00E955B2"/>
    <w:rsid w:val="00E96294"/>
    <w:rsid w:val="00E966A3"/>
    <w:rsid w:val="00E974B1"/>
    <w:rsid w:val="00E97FF0"/>
    <w:rsid w:val="00EA0686"/>
    <w:rsid w:val="00EA4242"/>
    <w:rsid w:val="00EA46EF"/>
    <w:rsid w:val="00EA4BDC"/>
    <w:rsid w:val="00EB0B34"/>
    <w:rsid w:val="00EB1C19"/>
    <w:rsid w:val="00EB246A"/>
    <w:rsid w:val="00EB3DFA"/>
    <w:rsid w:val="00EB3F23"/>
    <w:rsid w:val="00EB4777"/>
    <w:rsid w:val="00EB4A87"/>
    <w:rsid w:val="00EB55E7"/>
    <w:rsid w:val="00EB700A"/>
    <w:rsid w:val="00EB7CB4"/>
    <w:rsid w:val="00EB7CB9"/>
    <w:rsid w:val="00EC12F8"/>
    <w:rsid w:val="00EC14E0"/>
    <w:rsid w:val="00EC1A85"/>
    <w:rsid w:val="00EC3E9A"/>
    <w:rsid w:val="00EC48AF"/>
    <w:rsid w:val="00EC5795"/>
    <w:rsid w:val="00EC69BD"/>
    <w:rsid w:val="00EC771F"/>
    <w:rsid w:val="00EC775B"/>
    <w:rsid w:val="00EC7CB0"/>
    <w:rsid w:val="00ED03D6"/>
    <w:rsid w:val="00ED2499"/>
    <w:rsid w:val="00ED6CE9"/>
    <w:rsid w:val="00ED79B7"/>
    <w:rsid w:val="00ED7E3E"/>
    <w:rsid w:val="00EE05AF"/>
    <w:rsid w:val="00EE0A0B"/>
    <w:rsid w:val="00EE1F5A"/>
    <w:rsid w:val="00EE3988"/>
    <w:rsid w:val="00EE42C3"/>
    <w:rsid w:val="00EE4F6B"/>
    <w:rsid w:val="00EE51CB"/>
    <w:rsid w:val="00EE69FD"/>
    <w:rsid w:val="00EE78FB"/>
    <w:rsid w:val="00EF0C6B"/>
    <w:rsid w:val="00EF18D6"/>
    <w:rsid w:val="00EF35AF"/>
    <w:rsid w:val="00EF4601"/>
    <w:rsid w:val="00F02728"/>
    <w:rsid w:val="00F03CD8"/>
    <w:rsid w:val="00F04205"/>
    <w:rsid w:val="00F06798"/>
    <w:rsid w:val="00F06E1D"/>
    <w:rsid w:val="00F11894"/>
    <w:rsid w:val="00F11BEB"/>
    <w:rsid w:val="00F11D1D"/>
    <w:rsid w:val="00F14845"/>
    <w:rsid w:val="00F14CB8"/>
    <w:rsid w:val="00F217DA"/>
    <w:rsid w:val="00F24A4A"/>
    <w:rsid w:val="00F2511F"/>
    <w:rsid w:val="00F26AF5"/>
    <w:rsid w:val="00F26D24"/>
    <w:rsid w:val="00F26DA4"/>
    <w:rsid w:val="00F27EBF"/>
    <w:rsid w:val="00F337C7"/>
    <w:rsid w:val="00F37C25"/>
    <w:rsid w:val="00F40394"/>
    <w:rsid w:val="00F41043"/>
    <w:rsid w:val="00F433C1"/>
    <w:rsid w:val="00F44346"/>
    <w:rsid w:val="00F465A7"/>
    <w:rsid w:val="00F52D0C"/>
    <w:rsid w:val="00F55230"/>
    <w:rsid w:val="00F602CB"/>
    <w:rsid w:val="00F611CF"/>
    <w:rsid w:val="00F63C0B"/>
    <w:rsid w:val="00F64B65"/>
    <w:rsid w:val="00F658B3"/>
    <w:rsid w:val="00F6733B"/>
    <w:rsid w:val="00F7295E"/>
    <w:rsid w:val="00F72E56"/>
    <w:rsid w:val="00F75779"/>
    <w:rsid w:val="00F7772E"/>
    <w:rsid w:val="00F81F93"/>
    <w:rsid w:val="00F822F2"/>
    <w:rsid w:val="00F85A9D"/>
    <w:rsid w:val="00F85B60"/>
    <w:rsid w:val="00F86B37"/>
    <w:rsid w:val="00F90B5F"/>
    <w:rsid w:val="00F91C0A"/>
    <w:rsid w:val="00F95DF2"/>
    <w:rsid w:val="00F97EFD"/>
    <w:rsid w:val="00FA013E"/>
    <w:rsid w:val="00FA2B0C"/>
    <w:rsid w:val="00FA3607"/>
    <w:rsid w:val="00FA4943"/>
    <w:rsid w:val="00FA4E7F"/>
    <w:rsid w:val="00FA60A9"/>
    <w:rsid w:val="00FA6276"/>
    <w:rsid w:val="00FA69D3"/>
    <w:rsid w:val="00FA7B0A"/>
    <w:rsid w:val="00FB0143"/>
    <w:rsid w:val="00FB0AFD"/>
    <w:rsid w:val="00FB0E9A"/>
    <w:rsid w:val="00FB2E8E"/>
    <w:rsid w:val="00FB312E"/>
    <w:rsid w:val="00FB3B29"/>
    <w:rsid w:val="00FB5B3B"/>
    <w:rsid w:val="00FB5C19"/>
    <w:rsid w:val="00FB77A9"/>
    <w:rsid w:val="00FB78B0"/>
    <w:rsid w:val="00FB7A65"/>
    <w:rsid w:val="00FC23E9"/>
    <w:rsid w:val="00FC3911"/>
    <w:rsid w:val="00FC523A"/>
    <w:rsid w:val="00FC5E73"/>
    <w:rsid w:val="00FC6807"/>
    <w:rsid w:val="00FD1772"/>
    <w:rsid w:val="00FD2B53"/>
    <w:rsid w:val="00FD3892"/>
    <w:rsid w:val="00FD3DCA"/>
    <w:rsid w:val="00FD4B90"/>
    <w:rsid w:val="00FD60FB"/>
    <w:rsid w:val="00FD7B36"/>
    <w:rsid w:val="00FE1267"/>
    <w:rsid w:val="00FE22A7"/>
    <w:rsid w:val="00FE4F1A"/>
    <w:rsid w:val="00FE560C"/>
    <w:rsid w:val="00FE593F"/>
    <w:rsid w:val="00FE6BF7"/>
    <w:rsid w:val="00FE7976"/>
    <w:rsid w:val="00FE7EBD"/>
    <w:rsid w:val="00FE7F91"/>
    <w:rsid w:val="00FF0B60"/>
    <w:rsid w:val="00FF2497"/>
    <w:rsid w:val="00FF29C0"/>
    <w:rsid w:val="00FF301D"/>
    <w:rsid w:val="00FF3EDD"/>
    <w:rsid w:val="00FF47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BF9957-EB30-48DE-878E-6A9491AED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 w:type="character" w:styleId="PlaceholderText">
    <w:name w:val="Placeholder Text"/>
    <w:basedOn w:val="DefaultParagraphFont"/>
    <w:uiPriority w:val="99"/>
    <w:semiHidden/>
    <w:rsid w:val="00CB5D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yl927\Dropbox%20(CHDS)\PATH_HPV\Runs_Optimal%20Scx%20Age\Hyderabad_StudyStrat_3sets\GoodFits_Formatted_Hyderabad_LDC4_HRCancer30-49_8.9.6.P1_3se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yl927\Dropbox%20(CHDS)\PATH_HPV\Runs_Optimal%20Scx%20Age\Nicaragua_StudyStrat2\GoodFits_Formatted_NicaraguaHyst0_LDC4_HR+CancerInc40+_8.9.6.P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kyl927\Dropbox%20(CHDS)\PATH_HPV\Runs_Optimal%20Scx%20Age\Hyderabad_StudyStrat_3sets\GoodFits_Formatted_Hyderabad_LDC4_HRCancer30-49_8.9.6.P1_3set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kyl927\Dropbox%20(CHDS)\PATH_HPV\Runs_Optimal%20Scx%20Age\Nicaragua_StudyStrat2\GoodFits_Formatted_NicaraguaHyst0_LDC4_HR+CancerInc40+_8.9.6.P1.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sz="1400"/>
            </a:pPr>
            <a:r>
              <a:rPr lang="en-US" sz="1400" dirty="0" smtClean="0"/>
              <a:t>Prevalence of High-Risk</a:t>
            </a:r>
            <a:r>
              <a:rPr lang="en-US" sz="1400" baseline="0" dirty="0" smtClean="0"/>
              <a:t> HPV, India</a:t>
            </a:r>
            <a:endParaRPr lang="en-US" sz="1400" dirty="0"/>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F$5:$F$8</c:f>
              <c:numCache>
                <c:formatCode>0.000</c:formatCode>
                <c:ptCount val="4"/>
                <c:pt idx="0">
                  <c:v>9.6000000000000002E-2</c:v>
                </c:pt>
                <c:pt idx="1">
                  <c:v>7.0000000000000007E-2</c:v>
                </c:pt>
                <c:pt idx="2">
                  <c:v>8.5999999999999993E-2</c:v>
                </c:pt>
                <c:pt idx="3">
                  <c:v>0.1</c:v>
                </c:pt>
              </c:numCache>
            </c:numRef>
          </c:val>
          <c:smooth val="0"/>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G$5:$G$8</c:f>
              <c:numCache>
                <c:formatCode>0.000</c:formatCode>
                <c:ptCount val="4"/>
                <c:pt idx="0">
                  <c:v>0.125</c:v>
                </c:pt>
                <c:pt idx="1">
                  <c:v>0.10299999999999999</c:v>
                </c:pt>
                <c:pt idx="2">
                  <c:v>0.13300000000000001</c:v>
                </c:pt>
                <c:pt idx="3">
                  <c:v>0.151</c:v>
                </c:pt>
              </c:numCache>
            </c:numRef>
          </c:val>
          <c:smooth val="0"/>
        </c:ser>
        <c:ser>
          <c:idx val="2"/>
          <c:order val="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H$11:$H$14</c:f>
              <c:numCache>
                <c:formatCode>0.0000</c:formatCode>
                <c:ptCount val="4"/>
                <c:pt idx="0">
                  <c:v>0.1250974</c:v>
                </c:pt>
                <c:pt idx="1">
                  <c:v>0.10790519999999999</c:v>
                </c:pt>
                <c:pt idx="2">
                  <c:v>9.6237719999999999E-2</c:v>
                </c:pt>
                <c:pt idx="3">
                  <c:v>8.8827500000000004E-2</c:v>
                </c:pt>
              </c:numCache>
            </c:numRef>
          </c:val>
          <c:smooth val="0"/>
        </c:ser>
        <c:ser>
          <c:idx val="3"/>
          <c:order val="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I$11:$I$14</c:f>
              <c:numCache>
                <c:formatCode>0.0000</c:formatCode>
                <c:ptCount val="4"/>
                <c:pt idx="0">
                  <c:v>0.14243719999999999</c:v>
                </c:pt>
                <c:pt idx="1">
                  <c:v>0.12855899999999998</c:v>
                </c:pt>
                <c:pt idx="2">
                  <c:v>0.1142174</c:v>
                </c:pt>
                <c:pt idx="3">
                  <c:v>0.10186466000000001</c:v>
                </c:pt>
              </c:numCache>
            </c:numRef>
          </c:val>
          <c:smooth val="0"/>
        </c:ser>
        <c:ser>
          <c:idx val="4"/>
          <c:order val="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J$11:$J$14</c:f>
              <c:numCache>
                <c:formatCode>0.0000</c:formatCode>
                <c:ptCount val="4"/>
                <c:pt idx="0">
                  <c:v>0.12101619999999999</c:v>
                </c:pt>
                <c:pt idx="1">
                  <c:v>0.11271400000000001</c:v>
                </c:pt>
                <c:pt idx="2">
                  <c:v>9.4919480000000014E-2</c:v>
                </c:pt>
                <c:pt idx="3">
                  <c:v>8.17639E-2</c:v>
                </c:pt>
              </c:numCache>
            </c:numRef>
          </c:val>
          <c:smooth val="0"/>
        </c:ser>
        <c:ser>
          <c:idx val="5"/>
          <c:order val="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K$11:$K$14</c:f>
              <c:numCache>
                <c:formatCode>0.0000</c:formatCode>
                <c:ptCount val="4"/>
                <c:pt idx="0">
                  <c:v>0.14379959999999997</c:v>
                </c:pt>
                <c:pt idx="1">
                  <c:v>0.14203000000000002</c:v>
                </c:pt>
                <c:pt idx="2">
                  <c:v>0.1248956</c:v>
                </c:pt>
                <c:pt idx="3">
                  <c:v>0.108531</c:v>
                </c:pt>
              </c:numCache>
            </c:numRef>
          </c:val>
          <c:smooth val="0"/>
        </c:ser>
        <c:ser>
          <c:idx val="6"/>
          <c:order val="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L$11:$L$14</c:f>
              <c:numCache>
                <c:formatCode>0.0000</c:formatCode>
                <c:ptCount val="4"/>
                <c:pt idx="0">
                  <c:v>0.1178172</c:v>
                </c:pt>
                <c:pt idx="1">
                  <c:v>9.3734599999999973E-2</c:v>
                </c:pt>
                <c:pt idx="2">
                  <c:v>7.8229400000000004E-2</c:v>
                </c:pt>
                <c:pt idx="3">
                  <c:v>6.7364420000000008E-2</c:v>
                </c:pt>
              </c:numCache>
            </c:numRef>
          </c:val>
          <c:smooth val="0"/>
        </c:ser>
        <c:ser>
          <c:idx val="7"/>
          <c:order val="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M$11:$M$14</c:f>
              <c:numCache>
                <c:formatCode>0.0000</c:formatCode>
                <c:ptCount val="4"/>
                <c:pt idx="0">
                  <c:v>0.15993479999999999</c:v>
                </c:pt>
                <c:pt idx="1">
                  <c:v>0.15981220000000002</c:v>
                </c:pt>
                <c:pt idx="2">
                  <c:v>0.1427648</c:v>
                </c:pt>
                <c:pt idx="3">
                  <c:v>0.12741940000000002</c:v>
                </c:pt>
              </c:numCache>
            </c:numRef>
          </c:val>
          <c:smooth val="0"/>
        </c:ser>
        <c:ser>
          <c:idx val="8"/>
          <c:order val="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N$11:$N$14</c:f>
              <c:numCache>
                <c:formatCode>0.0000</c:formatCode>
                <c:ptCount val="4"/>
                <c:pt idx="0">
                  <c:v>0.1252788</c:v>
                </c:pt>
                <c:pt idx="1">
                  <c:v>0.1079996</c:v>
                </c:pt>
                <c:pt idx="2">
                  <c:v>9.0710059999999995E-2</c:v>
                </c:pt>
                <c:pt idx="3">
                  <c:v>7.7600819999999987E-2</c:v>
                </c:pt>
              </c:numCache>
            </c:numRef>
          </c:val>
          <c:smooth val="0"/>
        </c:ser>
        <c:ser>
          <c:idx val="9"/>
          <c:order val="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O$11:$O$14</c:f>
              <c:numCache>
                <c:formatCode>0.0000</c:formatCode>
                <c:ptCount val="4"/>
                <c:pt idx="0">
                  <c:v>0.14291939999999997</c:v>
                </c:pt>
                <c:pt idx="1">
                  <c:v>0.12059199999999999</c:v>
                </c:pt>
                <c:pt idx="2">
                  <c:v>0.10322888000000001</c:v>
                </c:pt>
                <c:pt idx="3">
                  <c:v>9.0691980000000005E-2</c:v>
                </c:pt>
              </c:numCache>
            </c:numRef>
          </c:val>
          <c:smooth val="0"/>
        </c:ser>
        <c:ser>
          <c:idx val="10"/>
          <c:order val="1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P$11:$P$14</c:f>
              <c:numCache>
                <c:formatCode>0.0000</c:formatCode>
                <c:ptCount val="4"/>
                <c:pt idx="0">
                  <c:v>0.15028360000000002</c:v>
                </c:pt>
                <c:pt idx="1">
                  <c:v>0.13574139999999998</c:v>
                </c:pt>
                <c:pt idx="2">
                  <c:v>0.1140536</c:v>
                </c:pt>
                <c:pt idx="3">
                  <c:v>9.4935580000000006E-2</c:v>
                </c:pt>
              </c:numCache>
            </c:numRef>
          </c:val>
          <c:smooth val="0"/>
        </c:ser>
        <c:ser>
          <c:idx val="11"/>
          <c:order val="1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Q$11:$Q$14</c:f>
              <c:numCache>
                <c:formatCode>0.0000</c:formatCode>
                <c:ptCount val="4"/>
                <c:pt idx="0">
                  <c:v>0.14228840000000001</c:v>
                </c:pt>
                <c:pt idx="1">
                  <c:v>0.12577560000000002</c:v>
                </c:pt>
                <c:pt idx="2">
                  <c:v>0.10332274</c:v>
                </c:pt>
                <c:pt idx="3">
                  <c:v>8.7049779999999993E-2</c:v>
                </c:pt>
              </c:numCache>
            </c:numRef>
          </c:val>
          <c:smooth val="0"/>
        </c:ser>
        <c:ser>
          <c:idx val="12"/>
          <c:order val="1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R$11:$R$14</c:f>
              <c:numCache>
                <c:formatCode>0.0000</c:formatCode>
                <c:ptCount val="4"/>
                <c:pt idx="0">
                  <c:v>0.15370060000000002</c:v>
                </c:pt>
                <c:pt idx="1">
                  <c:v>0.14227399999999998</c:v>
                </c:pt>
                <c:pt idx="2">
                  <c:v>0.12128560000000002</c:v>
                </c:pt>
                <c:pt idx="3">
                  <c:v>0.10268348000000001</c:v>
                </c:pt>
              </c:numCache>
            </c:numRef>
          </c:val>
          <c:smooth val="0"/>
        </c:ser>
        <c:ser>
          <c:idx val="13"/>
          <c:order val="1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S$11:$S$14</c:f>
              <c:numCache>
                <c:formatCode>0.0000</c:formatCode>
                <c:ptCount val="4"/>
                <c:pt idx="0">
                  <c:v>0.118974</c:v>
                </c:pt>
                <c:pt idx="1">
                  <c:v>9.7953519999999988E-2</c:v>
                </c:pt>
                <c:pt idx="2">
                  <c:v>7.9024319999999995E-2</c:v>
                </c:pt>
                <c:pt idx="3">
                  <c:v>6.5373480000000012E-2</c:v>
                </c:pt>
              </c:numCache>
            </c:numRef>
          </c:val>
          <c:smooth val="0"/>
        </c:ser>
        <c:ser>
          <c:idx val="14"/>
          <c:order val="1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T$11:$T$14</c:f>
              <c:numCache>
                <c:formatCode>0.0000</c:formatCode>
                <c:ptCount val="4"/>
                <c:pt idx="0">
                  <c:v>0.13053419999999999</c:v>
                </c:pt>
                <c:pt idx="1">
                  <c:v>0.12666759999999999</c:v>
                </c:pt>
                <c:pt idx="2">
                  <c:v>0.10649976000000001</c:v>
                </c:pt>
                <c:pt idx="3">
                  <c:v>8.7583600000000011E-2</c:v>
                </c:pt>
              </c:numCache>
            </c:numRef>
          </c:val>
          <c:smooth val="0"/>
        </c:ser>
        <c:ser>
          <c:idx val="15"/>
          <c:order val="1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U$11:$U$14</c:f>
              <c:numCache>
                <c:formatCode>0.0000</c:formatCode>
                <c:ptCount val="4"/>
                <c:pt idx="0">
                  <c:v>0.1419898</c:v>
                </c:pt>
                <c:pt idx="1">
                  <c:v>0.143177</c:v>
                </c:pt>
                <c:pt idx="2">
                  <c:v>0.1238472</c:v>
                </c:pt>
                <c:pt idx="3">
                  <c:v>0.10484659999999998</c:v>
                </c:pt>
              </c:numCache>
            </c:numRef>
          </c:val>
          <c:smooth val="0"/>
        </c:ser>
        <c:ser>
          <c:idx val="16"/>
          <c:order val="1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V$11:$V$14</c:f>
              <c:numCache>
                <c:formatCode>0.0000</c:formatCode>
                <c:ptCount val="4"/>
                <c:pt idx="0">
                  <c:v>0.12339700000000001</c:v>
                </c:pt>
                <c:pt idx="1">
                  <c:v>0.11275379999999999</c:v>
                </c:pt>
                <c:pt idx="2">
                  <c:v>9.6185939999999998E-2</c:v>
                </c:pt>
                <c:pt idx="3">
                  <c:v>8.1312899999999994E-2</c:v>
                </c:pt>
              </c:numCache>
            </c:numRef>
          </c:val>
          <c:smooth val="0"/>
        </c:ser>
        <c:ser>
          <c:idx val="17"/>
          <c:order val="1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W$11:$W$14</c:f>
              <c:numCache>
                <c:formatCode>0.0000</c:formatCode>
                <c:ptCount val="4"/>
                <c:pt idx="0">
                  <c:v>0.1442418</c:v>
                </c:pt>
                <c:pt idx="1">
                  <c:v>0.12813540000000001</c:v>
                </c:pt>
                <c:pt idx="2">
                  <c:v>0.1136798</c:v>
                </c:pt>
                <c:pt idx="3">
                  <c:v>0.10225286</c:v>
                </c:pt>
              </c:numCache>
            </c:numRef>
          </c:val>
          <c:smooth val="0"/>
        </c:ser>
        <c:ser>
          <c:idx val="18"/>
          <c:order val="1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X$11:$X$14</c:f>
              <c:numCache>
                <c:formatCode>0.0000</c:formatCode>
                <c:ptCount val="4"/>
                <c:pt idx="0">
                  <c:v>0.14470460000000002</c:v>
                </c:pt>
                <c:pt idx="1">
                  <c:v>0.13779459999999999</c:v>
                </c:pt>
                <c:pt idx="2">
                  <c:v>0.11761079999999999</c:v>
                </c:pt>
                <c:pt idx="3">
                  <c:v>9.9398959999999995E-2</c:v>
                </c:pt>
              </c:numCache>
            </c:numRef>
          </c:val>
          <c:smooth val="0"/>
        </c:ser>
        <c:ser>
          <c:idx val="19"/>
          <c:order val="1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Y$11:$Y$14</c:f>
              <c:numCache>
                <c:formatCode>0.0000</c:formatCode>
                <c:ptCount val="4"/>
                <c:pt idx="0">
                  <c:v>0.1386916</c:v>
                </c:pt>
                <c:pt idx="1">
                  <c:v>0.11086180000000001</c:v>
                </c:pt>
                <c:pt idx="2">
                  <c:v>9.0342520000000009E-2</c:v>
                </c:pt>
                <c:pt idx="3">
                  <c:v>7.6636259999999998E-2</c:v>
                </c:pt>
              </c:numCache>
            </c:numRef>
          </c:val>
          <c:smooth val="0"/>
        </c:ser>
        <c:ser>
          <c:idx val="20"/>
          <c:order val="2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Z$11:$Z$14</c:f>
              <c:numCache>
                <c:formatCode>0.0000</c:formatCode>
                <c:ptCount val="4"/>
                <c:pt idx="0">
                  <c:v>0.13826100000000002</c:v>
                </c:pt>
                <c:pt idx="1">
                  <c:v>0.12750900000000001</c:v>
                </c:pt>
                <c:pt idx="2">
                  <c:v>0.10986600000000002</c:v>
                </c:pt>
                <c:pt idx="3">
                  <c:v>9.5334620000000009E-2</c:v>
                </c:pt>
              </c:numCache>
            </c:numRef>
          </c:val>
          <c:smooth val="0"/>
        </c:ser>
        <c:ser>
          <c:idx val="21"/>
          <c:order val="2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A$11:$AA$14</c:f>
              <c:numCache>
                <c:formatCode>0.0000</c:formatCode>
                <c:ptCount val="4"/>
                <c:pt idx="0">
                  <c:v>0.1115386</c:v>
                </c:pt>
                <c:pt idx="1">
                  <c:v>0.10158682000000001</c:v>
                </c:pt>
                <c:pt idx="2">
                  <c:v>8.929906E-2</c:v>
                </c:pt>
                <c:pt idx="3">
                  <c:v>7.8703160000000022E-2</c:v>
                </c:pt>
              </c:numCache>
            </c:numRef>
          </c:val>
          <c:smooth val="0"/>
        </c:ser>
        <c:ser>
          <c:idx val="22"/>
          <c:order val="2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B$11:$AB$14</c:f>
              <c:numCache>
                <c:formatCode>0.0000</c:formatCode>
                <c:ptCount val="4"/>
                <c:pt idx="0">
                  <c:v>0.11918639999999998</c:v>
                </c:pt>
                <c:pt idx="1">
                  <c:v>0.1124792</c:v>
                </c:pt>
                <c:pt idx="2">
                  <c:v>9.820218E-2</c:v>
                </c:pt>
                <c:pt idx="3">
                  <c:v>8.5857360000000008E-2</c:v>
                </c:pt>
              </c:numCache>
            </c:numRef>
          </c:val>
          <c:smooth val="0"/>
        </c:ser>
        <c:ser>
          <c:idx val="23"/>
          <c:order val="2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C$11:$AC$14</c:f>
              <c:numCache>
                <c:formatCode>0.0000</c:formatCode>
                <c:ptCount val="4"/>
                <c:pt idx="0">
                  <c:v>0.14016419999999999</c:v>
                </c:pt>
                <c:pt idx="1">
                  <c:v>0.12009160000000001</c:v>
                </c:pt>
                <c:pt idx="2">
                  <c:v>0.10263853999999999</c:v>
                </c:pt>
                <c:pt idx="3">
                  <c:v>9.0126379999999992E-2</c:v>
                </c:pt>
              </c:numCache>
            </c:numRef>
          </c:val>
          <c:smooth val="0"/>
        </c:ser>
        <c:ser>
          <c:idx val="24"/>
          <c:order val="2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D$11:$AD$14</c:f>
              <c:numCache>
                <c:formatCode>0.0000</c:formatCode>
                <c:ptCount val="4"/>
                <c:pt idx="0">
                  <c:v>0.1409436</c:v>
                </c:pt>
                <c:pt idx="1">
                  <c:v>0.13362560000000001</c:v>
                </c:pt>
                <c:pt idx="2">
                  <c:v>0.1150118</c:v>
                </c:pt>
                <c:pt idx="3">
                  <c:v>9.9051440000000004E-2</c:v>
                </c:pt>
              </c:numCache>
            </c:numRef>
          </c:val>
          <c:smooth val="0"/>
        </c:ser>
        <c:ser>
          <c:idx val="25"/>
          <c:order val="2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E$11:$AE$14</c:f>
              <c:numCache>
                <c:formatCode>0.0000</c:formatCode>
                <c:ptCount val="4"/>
                <c:pt idx="0">
                  <c:v>0.1509442</c:v>
                </c:pt>
                <c:pt idx="1">
                  <c:v>0.15924060000000001</c:v>
                </c:pt>
                <c:pt idx="2">
                  <c:v>0.13721800000000001</c:v>
                </c:pt>
                <c:pt idx="3">
                  <c:v>0.1164646</c:v>
                </c:pt>
              </c:numCache>
            </c:numRef>
          </c:val>
          <c:smooth val="0"/>
        </c:ser>
        <c:ser>
          <c:idx val="26"/>
          <c:order val="2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F$11:$AF$14</c:f>
              <c:numCache>
                <c:formatCode>0.0000</c:formatCode>
                <c:ptCount val="4"/>
                <c:pt idx="0">
                  <c:v>0.14079179999999999</c:v>
                </c:pt>
                <c:pt idx="1">
                  <c:v>0.13218299999999999</c:v>
                </c:pt>
                <c:pt idx="2">
                  <c:v>0.1110954</c:v>
                </c:pt>
                <c:pt idx="3">
                  <c:v>9.3414719999999993E-2</c:v>
                </c:pt>
              </c:numCache>
            </c:numRef>
          </c:val>
          <c:smooth val="0"/>
        </c:ser>
        <c:ser>
          <c:idx val="27"/>
          <c:order val="2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G$11:$AG$14</c:f>
              <c:numCache>
                <c:formatCode>0.0000</c:formatCode>
                <c:ptCount val="4"/>
                <c:pt idx="0">
                  <c:v>0.136932</c:v>
                </c:pt>
                <c:pt idx="1">
                  <c:v>0.1194906</c:v>
                </c:pt>
                <c:pt idx="2">
                  <c:v>0.10401502</c:v>
                </c:pt>
                <c:pt idx="3">
                  <c:v>9.2302679999999998E-2</c:v>
                </c:pt>
              </c:numCache>
            </c:numRef>
          </c:val>
          <c:smooth val="0"/>
        </c:ser>
        <c:ser>
          <c:idx val="28"/>
          <c:order val="2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H$11:$AH$14</c:f>
              <c:numCache>
                <c:formatCode>0.0000</c:formatCode>
                <c:ptCount val="4"/>
                <c:pt idx="0">
                  <c:v>0.13902220000000001</c:v>
                </c:pt>
                <c:pt idx="1">
                  <c:v>0.12434159999999998</c:v>
                </c:pt>
                <c:pt idx="2">
                  <c:v>0.10253215999999998</c:v>
                </c:pt>
                <c:pt idx="3">
                  <c:v>8.7328820000000001E-2</c:v>
                </c:pt>
              </c:numCache>
            </c:numRef>
          </c:val>
          <c:smooth val="0"/>
        </c:ser>
        <c:ser>
          <c:idx val="29"/>
          <c:order val="2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I$11:$AI$14</c:f>
              <c:numCache>
                <c:formatCode>0.0000</c:formatCode>
                <c:ptCount val="4"/>
                <c:pt idx="0">
                  <c:v>0.146229</c:v>
                </c:pt>
                <c:pt idx="1">
                  <c:v>0.12463959999999999</c:v>
                </c:pt>
                <c:pt idx="2">
                  <c:v>0.1070212</c:v>
                </c:pt>
                <c:pt idx="3">
                  <c:v>9.4798099999999996E-2</c:v>
                </c:pt>
              </c:numCache>
            </c:numRef>
          </c:val>
          <c:smooth val="0"/>
        </c:ser>
        <c:ser>
          <c:idx val="30"/>
          <c:order val="3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J$11:$AJ$14</c:f>
              <c:numCache>
                <c:formatCode>0.0000</c:formatCode>
                <c:ptCount val="4"/>
                <c:pt idx="0">
                  <c:v>0.125556</c:v>
                </c:pt>
                <c:pt idx="1">
                  <c:v>0.10417525999999999</c:v>
                </c:pt>
                <c:pt idx="2">
                  <c:v>8.9999679999999999E-2</c:v>
                </c:pt>
                <c:pt idx="3">
                  <c:v>7.9835400000000001E-2</c:v>
                </c:pt>
              </c:numCache>
            </c:numRef>
          </c:val>
          <c:smooth val="0"/>
        </c:ser>
        <c:ser>
          <c:idx val="31"/>
          <c:order val="3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K$11:$AK$14</c:f>
              <c:numCache>
                <c:formatCode>0.0000</c:formatCode>
                <c:ptCount val="4"/>
                <c:pt idx="0">
                  <c:v>0.13527800000000001</c:v>
                </c:pt>
                <c:pt idx="1">
                  <c:v>0.1230364</c:v>
                </c:pt>
                <c:pt idx="2">
                  <c:v>0.10815999999999999</c:v>
                </c:pt>
                <c:pt idx="3">
                  <c:v>9.6038439999999989E-2</c:v>
                </c:pt>
              </c:numCache>
            </c:numRef>
          </c:val>
          <c:smooth val="0"/>
        </c:ser>
        <c:ser>
          <c:idx val="32"/>
          <c:order val="3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L$11:$AL$14</c:f>
              <c:numCache>
                <c:formatCode>0.0000</c:formatCode>
                <c:ptCount val="4"/>
                <c:pt idx="0">
                  <c:v>0.15535840000000004</c:v>
                </c:pt>
                <c:pt idx="1">
                  <c:v>0.13855519999999999</c:v>
                </c:pt>
                <c:pt idx="2">
                  <c:v>0.11456479999999999</c:v>
                </c:pt>
                <c:pt idx="3">
                  <c:v>9.4527620000000007E-2</c:v>
                </c:pt>
              </c:numCache>
            </c:numRef>
          </c:val>
          <c:smooth val="0"/>
        </c:ser>
        <c:ser>
          <c:idx val="33"/>
          <c:order val="3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M$11:$AM$14</c:f>
              <c:numCache>
                <c:formatCode>0.0000</c:formatCode>
                <c:ptCount val="4"/>
                <c:pt idx="0">
                  <c:v>0.15597520000000001</c:v>
                </c:pt>
                <c:pt idx="1">
                  <c:v>0.15813340000000001</c:v>
                </c:pt>
                <c:pt idx="2">
                  <c:v>0.134603</c:v>
                </c:pt>
                <c:pt idx="3">
                  <c:v>0.11275120000000001</c:v>
                </c:pt>
              </c:numCache>
            </c:numRef>
          </c:val>
          <c:smooth val="0"/>
        </c:ser>
        <c:ser>
          <c:idx val="34"/>
          <c:order val="3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N$11:$AN$14</c:f>
              <c:numCache>
                <c:formatCode>0.0000</c:formatCode>
                <c:ptCount val="4"/>
                <c:pt idx="0">
                  <c:v>0.13371539999999998</c:v>
                </c:pt>
                <c:pt idx="1">
                  <c:v>0.12170319999999998</c:v>
                </c:pt>
                <c:pt idx="2">
                  <c:v>0.10559320000000001</c:v>
                </c:pt>
                <c:pt idx="3">
                  <c:v>9.3421739999999989E-2</c:v>
                </c:pt>
              </c:numCache>
            </c:numRef>
          </c:val>
          <c:smooth val="0"/>
        </c:ser>
        <c:ser>
          <c:idx val="35"/>
          <c:order val="3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O$11:$AO$14</c:f>
              <c:numCache>
                <c:formatCode>0.0000</c:formatCode>
                <c:ptCount val="4"/>
                <c:pt idx="0">
                  <c:v>0.14480219999999999</c:v>
                </c:pt>
                <c:pt idx="1">
                  <c:v>0.12701319999999999</c:v>
                </c:pt>
                <c:pt idx="2">
                  <c:v>0.11144099999999998</c:v>
                </c:pt>
                <c:pt idx="3">
                  <c:v>0.10068649999999998</c:v>
                </c:pt>
              </c:numCache>
            </c:numRef>
          </c:val>
          <c:smooth val="0"/>
        </c:ser>
        <c:ser>
          <c:idx val="36"/>
          <c:order val="3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P$11:$AP$14</c:f>
              <c:numCache>
                <c:formatCode>0.0000</c:formatCode>
                <c:ptCount val="4"/>
                <c:pt idx="0">
                  <c:v>0.13741879999999998</c:v>
                </c:pt>
                <c:pt idx="1">
                  <c:v>0.12913959999999997</c:v>
                </c:pt>
                <c:pt idx="2">
                  <c:v>0.11839040000000001</c:v>
                </c:pt>
                <c:pt idx="3">
                  <c:v>0.10869379999999999</c:v>
                </c:pt>
              </c:numCache>
            </c:numRef>
          </c:val>
          <c:smooth val="0"/>
        </c:ser>
        <c:ser>
          <c:idx val="37"/>
          <c:order val="3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Q$11:$AQ$14</c:f>
              <c:numCache>
                <c:formatCode>0.0000</c:formatCode>
                <c:ptCount val="4"/>
                <c:pt idx="0">
                  <c:v>0.14260319999999999</c:v>
                </c:pt>
                <c:pt idx="1">
                  <c:v>0.12729640000000003</c:v>
                </c:pt>
                <c:pt idx="2">
                  <c:v>0.11341000000000001</c:v>
                </c:pt>
                <c:pt idx="3">
                  <c:v>0.10239393999999999</c:v>
                </c:pt>
              </c:numCache>
            </c:numRef>
          </c:val>
          <c:smooth val="0"/>
        </c:ser>
        <c:ser>
          <c:idx val="38"/>
          <c:order val="3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R$11:$AR$14</c:f>
              <c:numCache>
                <c:formatCode>0.0000</c:formatCode>
                <c:ptCount val="4"/>
                <c:pt idx="0">
                  <c:v>0.13939059999999998</c:v>
                </c:pt>
                <c:pt idx="1">
                  <c:v>0.12971759999999999</c:v>
                </c:pt>
                <c:pt idx="2">
                  <c:v>0.109572</c:v>
                </c:pt>
                <c:pt idx="3">
                  <c:v>9.2549220000000001E-2</c:v>
                </c:pt>
              </c:numCache>
            </c:numRef>
          </c:val>
          <c:smooth val="0"/>
        </c:ser>
        <c:ser>
          <c:idx val="39"/>
          <c:order val="3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S$11:$AS$14</c:f>
              <c:numCache>
                <c:formatCode>0.0000</c:formatCode>
                <c:ptCount val="4"/>
                <c:pt idx="0">
                  <c:v>0.13823819999999998</c:v>
                </c:pt>
                <c:pt idx="1">
                  <c:v>0.13059599999999999</c:v>
                </c:pt>
                <c:pt idx="2">
                  <c:v>0.11402699999999999</c:v>
                </c:pt>
                <c:pt idx="3">
                  <c:v>0.10108256</c:v>
                </c:pt>
              </c:numCache>
            </c:numRef>
          </c:val>
          <c:smooth val="0"/>
        </c:ser>
        <c:ser>
          <c:idx val="40"/>
          <c:order val="4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T$11:$AT$14</c:f>
              <c:numCache>
                <c:formatCode>0.0000</c:formatCode>
                <c:ptCount val="4"/>
                <c:pt idx="0">
                  <c:v>0.14814260000000001</c:v>
                </c:pt>
                <c:pt idx="1">
                  <c:v>0.15399040000000003</c:v>
                </c:pt>
                <c:pt idx="2">
                  <c:v>0.13707920000000001</c:v>
                </c:pt>
                <c:pt idx="3">
                  <c:v>0.12074499999999999</c:v>
                </c:pt>
              </c:numCache>
            </c:numRef>
          </c:val>
          <c:smooth val="0"/>
        </c:ser>
        <c:ser>
          <c:idx val="41"/>
          <c:order val="4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U$11:$AU$14</c:f>
              <c:numCache>
                <c:formatCode>0.0000</c:formatCode>
                <c:ptCount val="4"/>
                <c:pt idx="0">
                  <c:v>0.15136319999999998</c:v>
                </c:pt>
                <c:pt idx="1">
                  <c:v>0.1407448</c:v>
                </c:pt>
                <c:pt idx="2">
                  <c:v>0.12021820000000001</c:v>
                </c:pt>
                <c:pt idx="3">
                  <c:v>0.10210468000000002</c:v>
                </c:pt>
              </c:numCache>
            </c:numRef>
          </c:val>
          <c:smooth val="0"/>
        </c:ser>
        <c:ser>
          <c:idx val="42"/>
          <c:order val="4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V$11:$AV$14</c:f>
              <c:numCache>
                <c:formatCode>0.0000</c:formatCode>
                <c:ptCount val="4"/>
                <c:pt idx="0">
                  <c:v>0.14440740000000002</c:v>
                </c:pt>
                <c:pt idx="1">
                  <c:v>0.14226520000000001</c:v>
                </c:pt>
                <c:pt idx="2">
                  <c:v>0.1267924</c:v>
                </c:pt>
                <c:pt idx="3">
                  <c:v>0.1117852</c:v>
                </c:pt>
              </c:numCache>
            </c:numRef>
          </c:val>
          <c:smooth val="0"/>
        </c:ser>
        <c:ser>
          <c:idx val="43"/>
          <c:order val="4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W$11:$AW$14</c:f>
              <c:numCache>
                <c:formatCode>0.0000</c:formatCode>
                <c:ptCount val="4"/>
                <c:pt idx="0">
                  <c:v>0.1256958</c:v>
                </c:pt>
                <c:pt idx="1">
                  <c:v>0.122933</c:v>
                </c:pt>
                <c:pt idx="2">
                  <c:v>0.1073148</c:v>
                </c:pt>
                <c:pt idx="3">
                  <c:v>9.457306E-2</c:v>
                </c:pt>
              </c:numCache>
            </c:numRef>
          </c:val>
          <c:smooth val="0"/>
        </c:ser>
        <c:ser>
          <c:idx val="44"/>
          <c:order val="4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X$11:$AX$14</c:f>
              <c:numCache>
                <c:formatCode>0.0000</c:formatCode>
                <c:ptCount val="4"/>
                <c:pt idx="0">
                  <c:v>0.1351464</c:v>
                </c:pt>
                <c:pt idx="1">
                  <c:v>0.11610179999999999</c:v>
                </c:pt>
                <c:pt idx="2">
                  <c:v>9.9223719999999987E-2</c:v>
                </c:pt>
                <c:pt idx="3">
                  <c:v>8.6424940000000006E-2</c:v>
                </c:pt>
              </c:numCache>
            </c:numRef>
          </c:val>
          <c:smooth val="0"/>
        </c:ser>
        <c:ser>
          <c:idx val="45"/>
          <c:order val="4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Y$11:$AY$14</c:f>
              <c:numCache>
                <c:formatCode>0.0000</c:formatCode>
                <c:ptCount val="4"/>
                <c:pt idx="0">
                  <c:v>0.13085619999999998</c:v>
                </c:pt>
                <c:pt idx="1">
                  <c:v>0.12004679999999998</c:v>
                </c:pt>
                <c:pt idx="2">
                  <c:v>0.10365494</c:v>
                </c:pt>
                <c:pt idx="3">
                  <c:v>9.1222580000000011E-2</c:v>
                </c:pt>
              </c:numCache>
            </c:numRef>
          </c:val>
          <c:smooth val="0"/>
        </c:ser>
        <c:ser>
          <c:idx val="46"/>
          <c:order val="4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Z$11:$AZ$14</c:f>
              <c:numCache>
                <c:formatCode>0.0000</c:formatCode>
                <c:ptCount val="4"/>
                <c:pt idx="0">
                  <c:v>0.13825999999999999</c:v>
                </c:pt>
                <c:pt idx="1">
                  <c:v>0.1310286</c:v>
                </c:pt>
                <c:pt idx="2">
                  <c:v>0.1131292</c:v>
                </c:pt>
                <c:pt idx="3">
                  <c:v>9.866838E-2</c:v>
                </c:pt>
              </c:numCache>
            </c:numRef>
          </c:val>
          <c:smooth val="0"/>
        </c:ser>
        <c:ser>
          <c:idx val="47"/>
          <c:order val="4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A$11:$BA$14</c:f>
              <c:numCache>
                <c:formatCode>0.0000</c:formatCode>
                <c:ptCount val="4"/>
                <c:pt idx="0">
                  <c:v>0.1422582</c:v>
                </c:pt>
                <c:pt idx="1">
                  <c:v>0.1429068</c:v>
                </c:pt>
                <c:pt idx="2">
                  <c:v>0.12385679999999999</c:v>
                </c:pt>
                <c:pt idx="3">
                  <c:v>0.10784279999999999</c:v>
                </c:pt>
              </c:numCache>
            </c:numRef>
          </c:val>
          <c:smooth val="0"/>
        </c:ser>
        <c:ser>
          <c:idx val="48"/>
          <c:order val="4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B$11:$BB$14</c:f>
              <c:numCache>
                <c:formatCode>0.0000</c:formatCode>
                <c:ptCount val="4"/>
                <c:pt idx="0">
                  <c:v>0.1448738</c:v>
                </c:pt>
                <c:pt idx="1">
                  <c:v>0.1165224</c:v>
                </c:pt>
                <c:pt idx="2">
                  <c:v>9.5648640000000007E-2</c:v>
                </c:pt>
                <c:pt idx="3">
                  <c:v>8.0312380000000003E-2</c:v>
                </c:pt>
              </c:numCache>
            </c:numRef>
          </c:val>
          <c:smooth val="0"/>
        </c:ser>
        <c:ser>
          <c:idx val="49"/>
          <c:order val="4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C$11:$BC$14</c:f>
              <c:numCache>
                <c:formatCode>0.0000</c:formatCode>
                <c:ptCount val="4"/>
                <c:pt idx="0">
                  <c:v>0.14572479999999999</c:v>
                </c:pt>
                <c:pt idx="1">
                  <c:v>0.14019799999999999</c:v>
                </c:pt>
                <c:pt idx="2">
                  <c:v>0.11710340000000001</c:v>
                </c:pt>
                <c:pt idx="3">
                  <c:v>9.6484319999999998E-2</c:v>
                </c:pt>
              </c:numCache>
            </c:numRef>
          </c:val>
          <c:smooth val="0"/>
        </c:ser>
        <c:ser>
          <c:idx val="50"/>
          <c:order val="5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D$11:$BD$14</c:f>
              <c:numCache>
                <c:formatCode>0.0000</c:formatCode>
                <c:ptCount val="4"/>
                <c:pt idx="0">
                  <c:v>0.12685220000000003</c:v>
                </c:pt>
                <c:pt idx="1">
                  <c:v>0.12198400000000001</c:v>
                </c:pt>
                <c:pt idx="2">
                  <c:v>0.1076544</c:v>
                </c:pt>
                <c:pt idx="3">
                  <c:v>9.4256120000000013E-2</c:v>
                </c:pt>
              </c:numCache>
            </c:numRef>
          </c:val>
          <c:smooth val="0"/>
        </c:ser>
        <c:ser>
          <c:idx val="51"/>
          <c:order val="5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E$11:$BE$14</c:f>
              <c:numCache>
                <c:formatCode>0.0000</c:formatCode>
                <c:ptCount val="4"/>
                <c:pt idx="0">
                  <c:v>0.1384502</c:v>
                </c:pt>
                <c:pt idx="1">
                  <c:v>0.13838739999999999</c:v>
                </c:pt>
                <c:pt idx="2">
                  <c:v>0.122533</c:v>
                </c:pt>
                <c:pt idx="3">
                  <c:v>0.1075718</c:v>
                </c:pt>
              </c:numCache>
            </c:numRef>
          </c:val>
          <c:smooth val="0"/>
        </c:ser>
        <c:dLbls>
          <c:showLegendKey val="0"/>
          <c:showVal val="0"/>
          <c:showCatName val="0"/>
          <c:showSerName val="0"/>
          <c:showPercent val="0"/>
          <c:showBubbleSize val="0"/>
        </c:dLbls>
        <c:marker val="1"/>
        <c:smooth val="0"/>
        <c:axId val="385408176"/>
        <c:axId val="385408736"/>
      </c:lineChart>
      <c:catAx>
        <c:axId val="385408176"/>
        <c:scaling>
          <c:orientation val="minMax"/>
        </c:scaling>
        <c:delete val="0"/>
        <c:axPos val="b"/>
        <c:title>
          <c:tx>
            <c:rich>
              <a:bodyPr/>
              <a:lstStyle/>
              <a:p>
                <a:pPr>
                  <a:defRPr/>
                </a:pPr>
                <a:r>
                  <a:rPr lang="en-US"/>
                  <a:t>Age group</a:t>
                </a:r>
              </a:p>
            </c:rich>
          </c:tx>
          <c:overlay val="0"/>
        </c:title>
        <c:numFmt formatCode="General" sourceLinked="0"/>
        <c:majorTickMark val="none"/>
        <c:minorTickMark val="none"/>
        <c:tickLblPos val="nextTo"/>
        <c:crossAx val="385408736"/>
        <c:crosses val="autoZero"/>
        <c:auto val="1"/>
        <c:lblAlgn val="ctr"/>
        <c:lblOffset val="100"/>
        <c:noMultiLvlLbl val="0"/>
      </c:catAx>
      <c:valAx>
        <c:axId val="385408736"/>
        <c:scaling>
          <c:orientation val="minMax"/>
          <c:max val="0.5"/>
        </c:scaling>
        <c:delete val="0"/>
        <c:axPos val="l"/>
        <c:title>
          <c:tx>
            <c:rich>
              <a:bodyPr rot="-5400000" vert="horz"/>
              <a:lstStyle/>
              <a:p>
                <a:pPr>
                  <a:defRPr/>
                </a:pPr>
                <a:r>
                  <a:rPr lang="en-US"/>
                  <a:t>Prevalence of HR HPV</a:t>
                </a:r>
              </a:p>
            </c:rich>
          </c:tx>
          <c:overlay val="0"/>
        </c:title>
        <c:numFmt formatCode="0.00" sourceLinked="0"/>
        <c:majorTickMark val="out"/>
        <c:minorTickMark val="none"/>
        <c:tickLblPos val="nextTo"/>
        <c:crossAx val="385408176"/>
        <c:crosses val="autoZero"/>
        <c:crossBetween val="between"/>
      </c:valAx>
      <c:spPr>
        <a:noFill/>
        <a:ln w="25400">
          <a:noFill/>
        </a:ln>
      </c:spPr>
    </c:plotArea>
    <c:plotVisOnly val="1"/>
    <c:dispBlanksAs val="gap"/>
    <c:showDLblsOverMax val="0"/>
  </c:chart>
  <c:spPr>
    <a:noFill/>
    <a:ln>
      <a:noFill/>
    </a:ln>
  </c:spPr>
  <c:txPr>
    <a:bodyPr/>
    <a:lstStyle/>
    <a:p>
      <a:pPr>
        <a:defRPr b="0">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400" b="0" i="0" kern="1200" baseline="0" dirty="0" smtClean="0">
                <a:solidFill>
                  <a:srgbClr val="000000"/>
                </a:solidFill>
                <a:effectLst/>
                <a:latin typeface="Arial"/>
                <a:cs typeface="Arial"/>
              </a:rPr>
              <a:t>Prevalence of High-Risk HPV, Nicaragua</a:t>
            </a:r>
            <a:endParaRPr lang="en-US" sz="1400" dirty="0" smtClean="0">
              <a:effectLst/>
            </a:endParaRPr>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F$5:$F$8</c:f>
              <c:numCache>
                <c:formatCode>0.000</c:formatCode>
                <c:ptCount val="4"/>
                <c:pt idx="0">
                  <c:v>0.16500000000000001</c:v>
                </c:pt>
                <c:pt idx="1">
                  <c:v>0.14000000000000001</c:v>
                </c:pt>
                <c:pt idx="2">
                  <c:v>0.113</c:v>
                </c:pt>
                <c:pt idx="3">
                  <c:v>0.11600000000000001</c:v>
                </c:pt>
              </c:numCache>
            </c:numRef>
          </c:val>
          <c:smooth val="0"/>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G$5:$G$8</c:f>
              <c:numCache>
                <c:formatCode>0.000</c:formatCode>
                <c:ptCount val="4"/>
                <c:pt idx="0">
                  <c:v>0.20200000000000001</c:v>
                </c:pt>
                <c:pt idx="1">
                  <c:v>0.184</c:v>
                </c:pt>
                <c:pt idx="2">
                  <c:v>0.158</c:v>
                </c:pt>
                <c:pt idx="3">
                  <c:v>0.16200000000000001</c:v>
                </c:pt>
              </c:numCache>
            </c:numRef>
          </c:val>
          <c:smooth val="0"/>
        </c:ser>
        <c:ser>
          <c:idx val="2"/>
          <c:order val="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H$11:$H$14</c:f>
              <c:numCache>
                <c:formatCode>0.0000</c:formatCode>
                <c:ptCount val="4"/>
                <c:pt idx="0">
                  <c:v>0.20684439999999998</c:v>
                </c:pt>
                <c:pt idx="1">
                  <c:v>0.159748</c:v>
                </c:pt>
                <c:pt idx="2">
                  <c:v>0.13547300000000001</c:v>
                </c:pt>
                <c:pt idx="3">
                  <c:v>0.11960560000000001</c:v>
                </c:pt>
              </c:numCache>
            </c:numRef>
          </c:val>
          <c:smooth val="0"/>
        </c:ser>
        <c:ser>
          <c:idx val="3"/>
          <c:order val="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I$11:$I$14</c:f>
              <c:numCache>
                <c:formatCode>0.0000</c:formatCode>
                <c:ptCount val="4"/>
                <c:pt idx="0">
                  <c:v>0.17521300000000001</c:v>
                </c:pt>
                <c:pt idx="1">
                  <c:v>0.16862279999999999</c:v>
                </c:pt>
                <c:pt idx="2">
                  <c:v>0.15160499999999999</c:v>
                </c:pt>
                <c:pt idx="3">
                  <c:v>0.13735780000000003</c:v>
                </c:pt>
              </c:numCache>
            </c:numRef>
          </c:val>
          <c:smooth val="0"/>
        </c:ser>
        <c:ser>
          <c:idx val="4"/>
          <c:order val="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J$11:$J$14</c:f>
              <c:numCache>
                <c:formatCode>0.0000</c:formatCode>
                <c:ptCount val="4"/>
                <c:pt idx="0">
                  <c:v>0.19020819999999999</c:v>
                </c:pt>
                <c:pt idx="1">
                  <c:v>0.1739396</c:v>
                </c:pt>
                <c:pt idx="2">
                  <c:v>0.15410560000000001</c:v>
                </c:pt>
                <c:pt idx="3">
                  <c:v>0.13887640000000001</c:v>
                </c:pt>
              </c:numCache>
            </c:numRef>
          </c:val>
          <c:smooth val="0"/>
        </c:ser>
        <c:ser>
          <c:idx val="5"/>
          <c:order val="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K$11:$K$14</c:f>
              <c:numCache>
                <c:formatCode>0.0000</c:formatCode>
                <c:ptCount val="4"/>
                <c:pt idx="0">
                  <c:v>0.17798239999999999</c:v>
                </c:pt>
                <c:pt idx="1">
                  <c:v>0.14939640000000001</c:v>
                </c:pt>
                <c:pt idx="2">
                  <c:v>0.12887459999999998</c:v>
                </c:pt>
                <c:pt idx="3">
                  <c:v>0.11374520000000002</c:v>
                </c:pt>
              </c:numCache>
            </c:numRef>
          </c:val>
          <c:smooth val="0"/>
        </c:ser>
        <c:ser>
          <c:idx val="6"/>
          <c:order val="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L$11:$L$14</c:f>
              <c:numCache>
                <c:formatCode>0.0000</c:formatCode>
                <c:ptCount val="4"/>
                <c:pt idx="0">
                  <c:v>0.19040280000000001</c:v>
                </c:pt>
                <c:pt idx="1">
                  <c:v>0.1658598</c:v>
                </c:pt>
                <c:pt idx="2">
                  <c:v>0.1463206</c:v>
                </c:pt>
                <c:pt idx="3">
                  <c:v>0.13330500000000001</c:v>
                </c:pt>
              </c:numCache>
            </c:numRef>
          </c:val>
          <c:smooth val="0"/>
        </c:ser>
        <c:ser>
          <c:idx val="7"/>
          <c:order val="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M$11:$M$14</c:f>
              <c:numCache>
                <c:formatCode>0.0000</c:formatCode>
                <c:ptCount val="4"/>
                <c:pt idx="0">
                  <c:v>0.17853639999999998</c:v>
                </c:pt>
                <c:pt idx="1">
                  <c:v>0.16443159999999998</c:v>
                </c:pt>
                <c:pt idx="2">
                  <c:v>0.1476604</c:v>
                </c:pt>
                <c:pt idx="3">
                  <c:v>0.13439680000000001</c:v>
                </c:pt>
              </c:numCache>
            </c:numRef>
          </c:val>
          <c:smooth val="0"/>
        </c:ser>
        <c:ser>
          <c:idx val="8"/>
          <c:order val="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N$11:$N$14</c:f>
              <c:numCache>
                <c:formatCode>0.0000</c:formatCode>
                <c:ptCount val="4"/>
                <c:pt idx="0">
                  <c:v>0.17890600000000001</c:v>
                </c:pt>
                <c:pt idx="1">
                  <c:v>0.16855120000000001</c:v>
                </c:pt>
                <c:pt idx="2">
                  <c:v>0.15906799999999999</c:v>
                </c:pt>
                <c:pt idx="3">
                  <c:v>0.15095260000000002</c:v>
                </c:pt>
              </c:numCache>
            </c:numRef>
          </c:val>
          <c:smooth val="0"/>
        </c:ser>
        <c:ser>
          <c:idx val="9"/>
          <c:order val="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O$11:$O$14</c:f>
              <c:numCache>
                <c:formatCode>0.0000</c:formatCode>
                <c:ptCount val="4"/>
                <c:pt idx="0">
                  <c:v>0.1666792</c:v>
                </c:pt>
                <c:pt idx="1">
                  <c:v>0.1433914</c:v>
                </c:pt>
                <c:pt idx="2">
                  <c:v>0.1275298</c:v>
                </c:pt>
                <c:pt idx="3">
                  <c:v>0.11564080000000002</c:v>
                </c:pt>
              </c:numCache>
            </c:numRef>
          </c:val>
          <c:smooth val="0"/>
        </c:ser>
        <c:ser>
          <c:idx val="10"/>
          <c:order val="1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P$11:$P$14</c:f>
              <c:numCache>
                <c:formatCode>0.0000</c:formatCode>
                <c:ptCount val="4"/>
                <c:pt idx="0">
                  <c:v>0.16523079999999996</c:v>
                </c:pt>
                <c:pt idx="1">
                  <c:v>0.14937300000000001</c:v>
                </c:pt>
                <c:pt idx="2">
                  <c:v>0.13432380000000002</c:v>
                </c:pt>
                <c:pt idx="3">
                  <c:v>0.12352919999999998</c:v>
                </c:pt>
              </c:numCache>
            </c:numRef>
          </c:val>
          <c:smooth val="0"/>
        </c:ser>
        <c:ser>
          <c:idx val="11"/>
          <c:order val="1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Q$11:$Q$14</c:f>
              <c:numCache>
                <c:formatCode>0.0000</c:formatCode>
                <c:ptCount val="4"/>
                <c:pt idx="0">
                  <c:v>0.18121319999999999</c:v>
                </c:pt>
                <c:pt idx="1">
                  <c:v>0.16052279999999999</c:v>
                </c:pt>
                <c:pt idx="2">
                  <c:v>0.14615020000000001</c:v>
                </c:pt>
                <c:pt idx="3">
                  <c:v>0.13493260000000001</c:v>
                </c:pt>
              </c:numCache>
            </c:numRef>
          </c:val>
          <c:smooth val="0"/>
        </c:ser>
        <c:ser>
          <c:idx val="12"/>
          <c:order val="1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R$11:$R$14</c:f>
              <c:numCache>
                <c:formatCode>0.0000</c:formatCode>
                <c:ptCount val="4"/>
                <c:pt idx="0">
                  <c:v>0.19880879999999998</c:v>
                </c:pt>
                <c:pt idx="1">
                  <c:v>0.17631440000000001</c:v>
                </c:pt>
                <c:pt idx="2">
                  <c:v>0.161861</c:v>
                </c:pt>
                <c:pt idx="3">
                  <c:v>0.150421</c:v>
                </c:pt>
              </c:numCache>
            </c:numRef>
          </c:val>
          <c:smooth val="0"/>
        </c:ser>
        <c:ser>
          <c:idx val="13"/>
          <c:order val="1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S$11:$S$14</c:f>
              <c:numCache>
                <c:formatCode>0.0000</c:formatCode>
                <c:ptCount val="4"/>
                <c:pt idx="0">
                  <c:v>0.18511359999999999</c:v>
                </c:pt>
                <c:pt idx="1">
                  <c:v>0.17217679999999996</c:v>
                </c:pt>
                <c:pt idx="2">
                  <c:v>0.15318199999999998</c:v>
                </c:pt>
                <c:pt idx="3">
                  <c:v>0.13919779999999998</c:v>
                </c:pt>
              </c:numCache>
            </c:numRef>
          </c:val>
          <c:smooth val="0"/>
        </c:ser>
        <c:ser>
          <c:idx val="14"/>
          <c:order val="1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T$11:$T$14</c:f>
              <c:numCache>
                <c:formatCode>0.0000</c:formatCode>
                <c:ptCount val="4"/>
                <c:pt idx="0">
                  <c:v>0.20171900000000004</c:v>
                </c:pt>
                <c:pt idx="1">
                  <c:v>0.15465060000000003</c:v>
                </c:pt>
                <c:pt idx="2">
                  <c:v>0.13405719999999999</c:v>
                </c:pt>
                <c:pt idx="3">
                  <c:v>0.12115120000000001</c:v>
                </c:pt>
              </c:numCache>
            </c:numRef>
          </c:val>
          <c:smooth val="0"/>
        </c:ser>
        <c:ser>
          <c:idx val="15"/>
          <c:order val="1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U$11:$U$14</c:f>
              <c:numCache>
                <c:formatCode>0.0000</c:formatCode>
                <c:ptCount val="4"/>
                <c:pt idx="0">
                  <c:v>0.1834826</c:v>
                </c:pt>
                <c:pt idx="1">
                  <c:v>0.16367479999999998</c:v>
                </c:pt>
                <c:pt idx="2">
                  <c:v>0.144928</c:v>
                </c:pt>
                <c:pt idx="3">
                  <c:v>0.13109560000000001</c:v>
                </c:pt>
              </c:numCache>
            </c:numRef>
          </c:val>
          <c:smooth val="0"/>
        </c:ser>
        <c:ser>
          <c:idx val="16"/>
          <c:order val="1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V$11:$V$14</c:f>
              <c:numCache>
                <c:formatCode>0.0000</c:formatCode>
                <c:ptCount val="4"/>
                <c:pt idx="0">
                  <c:v>0.19531979999999999</c:v>
                </c:pt>
                <c:pt idx="1">
                  <c:v>0.16549639999999999</c:v>
                </c:pt>
                <c:pt idx="2">
                  <c:v>0.14457439999999999</c:v>
                </c:pt>
                <c:pt idx="3">
                  <c:v>0.13032760000000002</c:v>
                </c:pt>
              </c:numCache>
            </c:numRef>
          </c:val>
          <c:smooth val="0"/>
        </c:ser>
        <c:ser>
          <c:idx val="17"/>
          <c:order val="1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W$11:$W$14</c:f>
              <c:numCache>
                <c:formatCode>0.0000</c:formatCode>
                <c:ptCount val="4"/>
                <c:pt idx="0">
                  <c:v>0.16073759999999998</c:v>
                </c:pt>
                <c:pt idx="1">
                  <c:v>0.14089839999999998</c:v>
                </c:pt>
                <c:pt idx="2">
                  <c:v>0.12276860000000001</c:v>
                </c:pt>
                <c:pt idx="3">
                  <c:v>0.1087294</c:v>
                </c:pt>
              </c:numCache>
            </c:numRef>
          </c:val>
          <c:smooth val="0"/>
        </c:ser>
        <c:ser>
          <c:idx val="18"/>
          <c:order val="1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X$11:$X$14</c:f>
              <c:numCache>
                <c:formatCode>0.0000</c:formatCode>
                <c:ptCount val="4"/>
                <c:pt idx="0">
                  <c:v>0.18291240000000003</c:v>
                </c:pt>
                <c:pt idx="1">
                  <c:v>0.1481876</c:v>
                </c:pt>
                <c:pt idx="2">
                  <c:v>0.129742</c:v>
                </c:pt>
                <c:pt idx="3">
                  <c:v>0.116022</c:v>
                </c:pt>
              </c:numCache>
            </c:numRef>
          </c:val>
          <c:smooth val="0"/>
        </c:ser>
        <c:ser>
          <c:idx val="19"/>
          <c:order val="1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Y$11:$Y$14</c:f>
              <c:numCache>
                <c:formatCode>0.0000</c:formatCode>
                <c:ptCount val="4"/>
                <c:pt idx="0">
                  <c:v>0.19417700000000002</c:v>
                </c:pt>
                <c:pt idx="1">
                  <c:v>0.15670099999999998</c:v>
                </c:pt>
                <c:pt idx="2">
                  <c:v>0.13763779999999998</c:v>
                </c:pt>
                <c:pt idx="3">
                  <c:v>0.124887</c:v>
                </c:pt>
              </c:numCache>
            </c:numRef>
          </c:val>
          <c:smooth val="0"/>
        </c:ser>
        <c:ser>
          <c:idx val="20"/>
          <c:order val="2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Z$11:$Z$14</c:f>
              <c:numCache>
                <c:formatCode>0.0000</c:formatCode>
                <c:ptCount val="4"/>
                <c:pt idx="0">
                  <c:v>0.19018499999999999</c:v>
                </c:pt>
                <c:pt idx="1">
                  <c:v>0.17473340000000001</c:v>
                </c:pt>
                <c:pt idx="2">
                  <c:v>0.15647819999999998</c:v>
                </c:pt>
                <c:pt idx="3">
                  <c:v>0.14179239999999999</c:v>
                </c:pt>
              </c:numCache>
            </c:numRef>
          </c:val>
          <c:smooth val="0"/>
        </c:ser>
        <c:ser>
          <c:idx val="21"/>
          <c:order val="2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A$11:$AA$14</c:f>
              <c:numCache>
                <c:formatCode>0.0000</c:formatCode>
                <c:ptCount val="4"/>
                <c:pt idx="0">
                  <c:v>0.19376680000000002</c:v>
                </c:pt>
                <c:pt idx="1">
                  <c:v>0.17243639999999999</c:v>
                </c:pt>
                <c:pt idx="2">
                  <c:v>0.15349439999999998</c:v>
                </c:pt>
                <c:pt idx="3">
                  <c:v>0.13873240000000001</c:v>
                </c:pt>
              </c:numCache>
            </c:numRef>
          </c:val>
          <c:smooth val="0"/>
        </c:ser>
        <c:ser>
          <c:idx val="22"/>
          <c:order val="2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B$11:$AB$14</c:f>
              <c:numCache>
                <c:formatCode>0.0000</c:formatCode>
                <c:ptCount val="4"/>
                <c:pt idx="0">
                  <c:v>0.1827482</c:v>
                </c:pt>
                <c:pt idx="1">
                  <c:v>0.17236960000000001</c:v>
                </c:pt>
                <c:pt idx="2">
                  <c:v>0.15000620000000001</c:v>
                </c:pt>
                <c:pt idx="3">
                  <c:v>0.13170359999999998</c:v>
                </c:pt>
              </c:numCache>
            </c:numRef>
          </c:val>
          <c:smooth val="0"/>
        </c:ser>
        <c:ser>
          <c:idx val="23"/>
          <c:order val="2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C$11:$AC$14</c:f>
              <c:numCache>
                <c:formatCode>0.0000</c:formatCode>
                <c:ptCount val="4"/>
                <c:pt idx="0">
                  <c:v>0.17242000000000002</c:v>
                </c:pt>
                <c:pt idx="1">
                  <c:v>0.14772659999999999</c:v>
                </c:pt>
                <c:pt idx="2">
                  <c:v>0.13317879999999999</c:v>
                </c:pt>
                <c:pt idx="3">
                  <c:v>0.1234068</c:v>
                </c:pt>
              </c:numCache>
            </c:numRef>
          </c:val>
          <c:smooth val="0"/>
        </c:ser>
        <c:ser>
          <c:idx val="24"/>
          <c:order val="2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D$11:$AD$14</c:f>
              <c:numCache>
                <c:formatCode>0.0000</c:formatCode>
                <c:ptCount val="4"/>
                <c:pt idx="0">
                  <c:v>0.17430519999999999</c:v>
                </c:pt>
                <c:pt idx="1">
                  <c:v>0.14361679999999999</c:v>
                </c:pt>
                <c:pt idx="2">
                  <c:v>0.12126460000000001</c:v>
                </c:pt>
                <c:pt idx="3">
                  <c:v>0.10498908</c:v>
                </c:pt>
              </c:numCache>
            </c:numRef>
          </c:val>
          <c:smooth val="0"/>
        </c:ser>
        <c:ser>
          <c:idx val="25"/>
          <c:order val="2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E$11:$AE$14</c:f>
              <c:numCache>
                <c:formatCode>0.0000</c:formatCode>
                <c:ptCount val="4"/>
                <c:pt idx="0">
                  <c:v>0.18619400000000003</c:v>
                </c:pt>
                <c:pt idx="1">
                  <c:v>0.15436080000000002</c:v>
                </c:pt>
                <c:pt idx="2">
                  <c:v>0.13516420000000001</c:v>
                </c:pt>
                <c:pt idx="3">
                  <c:v>0.12256720000000002</c:v>
                </c:pt>
              </c:numCache>
            </c:numRef>
          </c:val>
          <c:smooth val="0"/>
        </c:ser>
        <c:ser>
          <c:idx val="26"/>
          <c:order val="2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F$11:$AF$14</c:f>
              <c:numCache>
                <c:formatCode>0.0000</c:formatCode>
                <c:ptCount val="4"/>
                <c:pt idx="0">
                  <c:v>0.18630960000000002</c:v>
                </c:pt>
                <c:pt idx="1">
                  <c:v>0.15996280000000002</c:v>
                </c:pt>
                <c:pt idx="2">
                  <c:v>0.14114860000000001</c:v>
                </c:pt>
                <c:pt idx="3">
                  <c:v>0.1272112</c:v>
                </c:pt>
              </c:numCache>
            </c:numRef>
          </c:val>
          <c:smooth val="0"/>
        </c:ser>
        <c:ser>
          <c:idx val="27"/>
          <c:order val="2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G$11:$AG$14</c:f>
              <c:numCache>
                <c:formatCode>0.0000</c:formatCode>
                <c:ptCount val="4"/>
                <c:pt idx="0">
                  <c:v>0.17402419999999999</c:v>
                </c:pt>
                <c:pt idx="1">
                  <c:v>0.16460959999999999</c:v>
                </c:pt>
                <c:pt idx="2">
                  <c:v>0.14752499999999999</c:v>
                </c:pt>
                <c:pt idx="3">
                  <c:v>0.1336804</c:v>
                </c:pt>
              </c:numCache>
            </c:numRef>
          </c:val>
          <c:smooth val="0"/>
        </c:ser>
        <c:ser>
          <c:idx val="28"/>
          <c:order val="2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H$11:$AH$14</c:f>
              <c:numCache>
                <c:formatCode>0.0000</c:formatCode>
                <c:ptCount val="4"/>
                <c:pt idx="0">
                  <c:v>0.18240500000000001</c:v>
                </c:pt>
                <c:pt idx="1">
                  <c:v>0.15370780000000001</c:v>
                </c:pt>
                <c:pt idx="2">
                  <c:v>0.13588499999999998</c:v>
                </c:pt>
                <c:pt idx="3">
                  <c:v>0.1220424</c:v>
                </c:pt>
              </c:numCache>
            </c:numRef>
          </c:val>
          <c:smooth val="0"/>
        </c:ser>
        <c:ser>
          <c:idx val="29"/>
          <c:order val="2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I$11:$AI$14</c:f>
              <c:numCache>
                <c:formatCode>0.0000</c:formatCode>
                <c:ptCount val="4"/>
                <c:pt idx="0">
                  <c:v>0.18764900000000001</c:v>
                </c:pt>
                <c:pt idx="1">
                  <c:v>0.18009899999999998</c:v>
                </c:pt>
                <c:pt idx="2">
                  <c:v>0.15649280000000002</c:v>
                </c:pt>
                <c:pt idx="3">
                  <c:v>0.13635139999999998</c:v>
                </c:pt>
              </c:numCache>
            </c:numRef>
          </c:val>
          <c:smooth val="0"/>
        </c:ser>
        <c:ser>
          <c:idx val="30"/>
          <c:order val="3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J$11:$AJ$14</c:f>
              <c:numCache>
                <c:formatCode>0.0000</c:formatCode>
                <c:ptCount val="4"/>
                <c:pt idx="0">
                  <c:v>0.18186740000000001</c:v>
                </c:pt>
                <c:pt idx="1">
                  <c:v>0.16330180000000002</c:v>
                </c:pt>
                <c:pt idx="2">
                  <c:v>0.1448508</c:v>
                </c:pt>
                <c:pt idx="3">
                  <c:v>0.13084800000000002</c:v>
                </c:pt>
              </c:numCache>
            </c:numRef>
          </c:val>
          <c:smooth val="0"/>
        </c:ser>
        <c:ser>
          <c:idx val="31"/>
          <c:order val="3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K$11:$AK$14</c:f>
              <c:numCache>
                <c:formatCode>0.0000</c:formatCode>
                <c:ptCount val="4"/>
                <c:pt idx="0">
                  <c:v>0.1867318</c:v>
                </c:pt>
                <c:pt idx="1">
                  <c:v>0.17846319999999999</c:v>
                </c:pt>
                <c:pt idx="2">
                  <c:v>0.16266720000000001</c:v>
                </c:pt>
                <c:pt idx="3">
                  <c:v>0.150476</c:v>
                </c:pt>
              </c:numCache>
            </c:numRef>
          </c:val>
          <c:smooth val="0"/>
        </c:ser>
        <c:ser>
          <c:idx val="32"/>
          <c:order val="3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L$11:$AL$14</c:f>
              <c:numCache>
                <c:formatCode>0.0000</c:formatCode>
                <c:ptCount val="4"/>
                <c:pt idx="0">
                  <c:v>0.1971888</c:v>
                </c:pt>
                <c:pt idx="1">
                  <c:v>0.16489540000000003</c:v>
                </c:pt>
                <c:pt idx="2">
                  <c:v>0.14403760000000002</c:v>
                </c:pt>
                <c:pt idx="3">
                  <c:v>0.12909880000000001</c:v>
                </c:pt>
              </c:numCache>
            </c:numRef>
          </c:val>
          <c:smooth val="0"/>
        </c:ser>
        <c:ser>
          <c:idx val="33"/>
          <c:order val="3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M$11:$AM$14</c:f>
              <c:numCache>
                <c:formatCode>0.0000</c:formatCode>
                <c:ptCount val="4"/>
                <c:pt idx="0">
                  <c:v>0.18190539999999999</c:v>
                </c:pt>
                <c:pt idx="1">
                  <c:v>0.16148639999999997</c:v>
                </c:pt>
                <c:pt idx="2">
                  <c:v>0.14331959999999999</c:v>
                </c:pt>
                <c:pt idx="3">
                  <c:v>0.1298358</c:v>
                </c:pt>
              </c:numCache>
            </c:numRef>
          </c:val>
          <c:smooth val="0"/>
        </c:ser>
        <c:ser>
          <c:idx val="34"/>
          <c:order val="3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N$11:$AN$14</c:f>
              <c:numCache>
                <c:formatCode>0.0000</c:formatCode>
                <c:ptCount val="4"/>
                <c:pt idx="0">
                  <c:v>0.17279239999999998</c:v>
                </c:pt>
                <c:pt idx="1">
                  <c:v>0.14372780000000002</c:v>
                </c:pt>
                <c:pt idx="2">
                  <c:v>0.1230052</c:v>
                </c:pt>
                <c:pt idx="3">
                  <c:v>0.10807800000000001</c:v>
                </c:pt>
              </c:numCache>
            </c:numRef>
          </c:val>
          <c:smooth val="0"/>
        </c:ser>
        <c:ser>
          <c:idx val="35"/>
          <c:order val="3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O$11:$AO$14</c:f>
              <c:numCache>
                <c:formatCode>0.0000</c:formatCode>
                <c:ptCount val="4"/>
                <c:pt idx="0">
                  <c:v>0.18740699999999999</c:v>
                </c:pt>
                <c:pt idx="1">
                  <c:v>0.1755592</c:v>
                </c:pt>
                <c:pt idx="2">
                  <c:v>0.16137180000000001</c:v>
                </c:pt>
                <c:pt idx="3">
                  <c:v>0.1490908</c:v>
                </c:pt>
              </c:numCache>
            </c:numRef>
          </c:val>
          <c:smooth val="0"/>
        </c:ser>
        <c:ser>
          <c:idx val="36"/>
          <c:order val="3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P$11:$AP$14</c:f>
              <c:numCache>
                <c:formatCode>0.0000</c:formatCode>
                <c:ptCount val="4"/>
                <c:pt idx="0">
                  <c:v>0.18536279999999999</c:v>
                </c:pt>
                <c:pt idx="1">
                  <c:v>0.15571000000000002</c:v>
                </c:pt>
                <c:pt idx="2">
                  <c:v>0.13611519999999999</c:v>
                </c:pt>
                <c:pt idx="3">
                  <c:v>0.12260040000000001</c:v>
                </c:pt>
              </c:numCache>
            </c:numRef>
          </c:val>
          <c:smooth val="0"/>
        </c:ser>
        <c:ser>
          <c:idx val="37"/>
          <c:order val="3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Q$11:$AQ$14</c:f>
              <c:numCache>
                <c:formatCode>0.0000</c:formatCode>
                <c:ptCount val="4"/>
                <c:pt idx="0">
                  <c:v>0.1674098</c:v>
                </c:pt>
                <c:pt idx="1">
                  <c:v>0.13772880000000001</c:v>
                </c:pt>
                <c:pt idx="2">
                  <c:v>0.118953</c:v>
                </c:pt>
                <c:pt idx="3">
                  <c:v>0.10582659999999999</c:v>
                </c:pt>
              </c:numCache>
            </c:numRef>
          </c:val>
          <c:smooth val="0"/>
        </c:ser>
        <c:ser>
          <c:idx val="38"/>
          <c:order val="3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R$11:$AR$14</c:f>
              <c:numCache>
                <c:formatCode>0.0000</c:formatCode>
                <c:ptCount val="4"/>
                <c:pt idx="0">
                  <c:v>0.16239920000000002</c:v>
                </c:pt>
                <c:pt idx="1">
                  <c:v>0.15013660000000001</c:v>
                </c:pt>
                <c:pt idx="2">
                  <c:v>0.13645679999999999</c:v>
                </c:pt>
                <c:pt idx="3">
                  <c:v>0.12380759999999998</c:v>
                </c:pt>
              </c:numCache>
            </c:numRef>
          </c:val>
          <c:smooth val="0"/>
        </c:ser>
        <c:ser>
          <c:idx val="39"/>
          <c:order val="3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S$11:$AS$14</c:f>
              <c:numCache>
                <c:formatCode>0.0000</c:formatCode>
                <c:ptCount val="4"/>
                <c:pt idx="0">
                  <c:v>0.18797199999999997</c:v>
                </c:pt>
                <c:pt idx="1">
                  <c:v>0.16921999999999998</c:v>
                </c:pt>
                <c:pt idx="2">
                  <c:v>0.151002</c:v>
                </c:pt>
                <c:pt idx="3">
                  <c:v>0.13816120000000001</c:v>
                </c:pt>
              </c:numCache>
            </c:numRef>
          </c:val>
          <c:smooth val="0"/>
        </c:ser>
        <c:ser>
          <c:idx val="40"/>
          <c:order val="4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T$11:$AT$14</c:f>
              <c:numCache>
                <c:formatCode>0.0000</c:formatCode>
                <c:ptCount val="4"/>
                <c:pt idx="0">
                  <c:v>0.17336840000000003</c:v>
                </c:pt>
                <c:pt idx="1">
                  <c:v>0.16387879999999999</c:v>
                </c:pt>
                <c:pt idx="2">
                  <c:v>0.14700779999999999</c:v>
                </c:pt>
                <c:pt idx="3">
                  <c:v>0.13374360000000002</c:v>
                </c:pt>
              </c:numCache>
            </c:numRef>
          </c:val>
          <c:smooth val="0"/>
        </c:ser>
        <c:ser>
          <c:idx val="41"/>
          <c:order val="4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U$11:$AU$14</c:f>
              <c:numCache>
                <c:formatCode>0.0000</c:formatCode>
                <c:ptCount val="4"/>
                <c:pt idx="0">
                  <c:v>0.1912788</c:v>
                </c:pt>
                <c:pt idx="1">
                  <c:v>0.16991059999999999</c:v>
                </c:pt>
                <c:pt idx="2">
                  <c:v>0.15129199999999998</c:v>
                </c:pt>
                <c:pt idx="3">
                  <c:v>0.13624160000000002</c:v>
                </c:pt>
              </c:numCache>
            </c:numRef>
          </c:val>
          <c:smooth val="0"/>
        </c:ser>
        <c:ser>
          <c:idx val="42"/>
          <c:order val="4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V$11:$AV$14</c:f>
              <c:numCache>
                <c:formatCode>0.0000</c:formatCode>
                <c:ptCount val="4"/>
                <c:pt idx="0">
                  <c:v>0.19026319999999999</c:v>
                </c:pt>
                <c:pt idx="1">
                  <c:v>0.15735039999999997</c:v>
                </c:pt>
                <c:pt idx="2">
                  <c:v>0.1337488</c:v>
                </c:pt>
                <c:pt idx="3">
                  <c:v>0.1171034</c:v>
                </c:pt>
              </c:numCache>
            </c:numRef>
          </c:val>
          <c:smooth val="0"/>
        </c:ser>
        <c:ser>
          <c:idx val="43"/>
          <c:order val="4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W$11:$AW$14</c:f>
              <c:numCache>
                <c:formatCode>0.0000</c:formatCode>
                <c:ptCount val="4"/>
                <c:pt idx="0">
                  <c:v>0.17513620000000002</c:v>
                </c:pt>
                <c:pt idx="1">
                  <c:v>0.14280379999999998</c:v>
                </c:pt>
                <c:pt idx="2">
                  <c:v>0.12397799999999999</c:v>
                </c:pt>
                <c:pt idx="3">
                  <c:v>0.11097300000000002</c:v>
                </c:pt>
              </c:numCache>
            </c:numRef>
          </c:val>
          <c:smooth val="0"/>
        </c:ser>
        <c:ser>
          <c:idx val="44"/>
          <c:order val="4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X$11:$AX$14</c:f>
              <c:numCache>
                <c:formatCode>0.0000</c:formatCode>
                <c:ptCount val="4"/>
                <c:pt idx="0">
                  <c:v>0.18370980000000003</c:v>
                </c:pt>
                <c:pt idx="1">
                  <c:v>0.17553780000000002</c:v>
                </c:pt>
                <c:pt idx="2">
                  <c:v>0.15624940000000001</c:v>
                </c:pt>
                <c:pt idx="3">
                  <c:v>0.13994520000000002</c:v>
                </c:pt>
              </c:numCache>
            </c:numRef>
          </c:val>
          <c:smooth val="0"/>
        </c:ser>
        <c:ser>
          <c:idx val="45"/>
          <c:order val="4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Y$11:$AY$14</c:f>
              <c:numCache>
                <c:formatCode>0.0000</c:formatCode>
                <c:ptCount val="4"/>
                <c:pt idx="0">
                  <c:v>0.2148012</c:v>
                </c:pt>
                <c:pt idx="1">
                  <c:v>0.16081959999999998</c:v>
                </c:pt>
                <c:pt idx="2">
                  <c:v>0.13588919999999999</c:v>
                </c:pt>
                <c:pt idx="3">
                  <c:v>0.11984460000000001</c:v>
                </c:pt>
              </c:numCache>
            </c:numRef>
          </c:val>
          <c:smooth val="0"/>
        </c:ser>
        <c:ser>
          <c:idx val="46"/>
          <c:order val="4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AZ$11:$AZ$14</c:f>
              <c:numCache>
                <c:formatCode>0.0000</c:formatCode>
                <c:ptCount val="4"/>
                <c:pt idx="0">
                  <c:v>0.16933939999999997</c:v>
                </c:pt>
                <c:pt idx="1">
                  <c:v>0.14277299999999998</c:v>
                </c:pt>
                <c:pt idx="2">
                  <c:v>0.12329619999999999</c:v>
                </c:pt>
                <c:pt idx="3">
                  <c:v>0.10898239999999999</c:v>
                </c:pt>
              </c:numCache>
            </c:numRef>
          </c:val>
          <c:smooth val="0"/>
        </c:ser>
        <c:ser>
          <c:idx val="47"/>
          <c:order val="4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BA$11:$BA$14</c:f>
              <c:numCache>
                <c:formatCode>0.0000</c:formatCode>
                <c:ptCount val="4"/>
                <c:pt idx="0">
                  <c:v>0.16123560000000001</c:v>
                </c:pt>
                <c:pt idx="1">
                  <c:v>0.15538660000000001</c:v>
                </c:pt>
                <c:pt idx="2">
                  <c:v>0.14225579999999999</c:v>
                </c:pt>
                <c:pt idx="3">
                  <c:v>0.1310432</c:v>
                </c:pt>
              </c:numCache>
            </c:numRef>
          </c:val>
          <c:smooth val="0"/>
        </c:ser>
        <c:ser>
          <c:idx val="48"/>
          <c:order val="4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BB$11:$BB$14</c:f>
              <c:numCache>
                <c:formatCode>0.0000</c:formatCode>
                <c:ptCount val="4"/>
                <c:pt idx="0">
                  <c:v>0.165683</c:v>
                </c:pt>
                <c:pt idx="1">
                  <c:v>0.14537680000000003</c:v>
                </c:pt>
                <c:pt idx="2">
                  <c:v>0.13141060000000002</c:v>
                </c:pt>
                <c:pt idx="3">
                  <c:v>0.1209142</c:v>
                </c:pt>
              </c:numCache>
            </c:numRef>
          </c:val>
          <c:smooth val="0"/>
        </c:ser>
        <c:ser>
          <c:idx val="49"/>
          <c:order val="4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BC$11:$BC$14</c:f>
              <c:numCache>
                <c:formatCode>0.0000</c:formatCode>
                <c:ptCount val="4"/>
                <c:pt idx="0">
                  <c:v>0.1861902</c:v>
                </c:pt>
                <c:pt idx="1">
                  <c:v>0.17036199999999996</c:v>
                </c:pt>
                <c:pt idx="2">
                  <c:v>0.15215800000000002</c:v>
                </c:pt>
                <c:pt idx="3">
                  <c:v>0.13728940000000001</c:v>
                </c:pt>
              </c:numCache>
            </c:numRef>
          </c:val>
          <c:smooth val="0"/>
        </c:ser>
        <c:ser>
          <c:idx val="50"/>
          <c:order val="5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BD$11:$BD$14</c:f>
              <c:numCache>
                <c:formatCode>0.0000</c:formatCode>
                <c:ptCount val="4"/>
                <c:pt idx="0">
                  <c:v>0.18459560000000003</c:v>
                </c:pt>
                <c:pt idx="1">
                  <c:v>0.1719154</c:v>
                </c:pt>
                <c:pt idx="2">
                  <c:v>0.15349980000000002</c:v>
                </c:pt>
                <c:pt idx="3">
                  <c:v>0.13930360000000003</c:v>
                </c:pt>
              </c:numCache>
            </c:numRef>
          </c:val>
          <c:smooth val="0"/>
        </c:ser>
        <c:ser>
          <c:idx val="51"/>
          <c:order val="5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BE$11:$BE$14</c:f>
              <c:numCache>
                <c:formatCode>0.0000</c:formatCode>
                <c:ptCount val="4"/>
                <c:pt idx="0">
                  <c:v>0.1822696</c:v>
                </c:pt>
                <c:pt idx="1">
                  <c:v>0.15633040000000001</c:v>
                </c:pt>
                <c:pt idx="2">
                  <c:v>0.13989080000000001</c:v>
                </c:pt>
                <c:pt idx="3">
                  <c:v>0.12935780000000002</c:v>
                </c:pt>
              </c:numCache>
            </c:numRef>
          </c:val>
          <c:smooth val="0"/>
        </c:ser>
        <c:dLbls>
          <c:showLegendKey val="0"/>
          <c:showVal val="0"/>
          <c:showCatName val="0"/>
          <c:showSerName val="0"/>
          <c:showPercent val="0"/>
          <c:showBubbleSize val="0"/>
        </c:dLbls>
        <c:marker val="1"/>
        <c:smooth val="0"/>
        <c:axId val="383450768"/>
        <c:axId val="383451328"/>
      </c:lineChart>
      <c:catAx>
        <c:axId val="383450768"/>
        <c:scaling>
          <c:orientation val="minMax"/>
        </c:scaling>
        <c:delete val="0"/>
        <c:axPos val="b"/>
        <c:title>
          <c:tx>
            <c:rich>
              <a:bodyPr/>
              <a:lstStyle/>
              <a:p>
                <a:pPr>
                  <a:defRPr b="0"/>
                </a:pPr>
                <a:r>
                  <a:rPr lang="en-US" b="0"/>
                  <a:t>Age group</a:t>
                </a:r>
              </a:p>
            </c:rich>
          </c:tx>
          <c:overlay val="0"/>
        </c:title>
        <c:numFmt formatCode="General" sourceLinked="0"/>
        <c:majorTickMark val="none"/>
        <c:minorTickMark val="none"/>
        <c:tickLblPos val="nextTo"/>
        <c:crossAx val="383451328"/>
        <c:crosses val="autoZero"/>
        <c:auto val="1"/>
        <c:lblAlgn val="ctr"/>
        <c:lblOffset val="100"/>
        <c:noMultiLvlLbl val="0"/>
      </c:catAx>
      <c:valAx>
        <c:axId val="383451328"/>
        <c:scaling>
          <c:orientation val="minMax"/>
          <c:max val="0.5"/>
        </c:scaling>
        <c:delete val="0"/>
        <c:axPos val="l"/>
        <c:title>
          <c:tx>
            <c:rich>
              <a:bodyPr rot="-5400000" vert="horz"/>
              <a:lstStyle/>
              <a:p>
                <a:pPr>
                  <a:defRPr b="0"/>
                </a:pPr>
                <a:r>
                  <a:rPr lang="en-US" b="0"/>
                  <a:t>Prevalence of HR HPV</a:t>
                </a:r>
              </a:p>
            </c:rich>
          </c:tx>
          <c:overlay val="0"/>
        </c:title>
        <c:numFmt formatCode="0.00" sourceLinked="0"/>
        <c:majorTickMark val="out"/>
        <c:minorTickMark val="none"/>
        <c:tickLblPos val="nextTo"/>
        <c:crossAx val="383450768"/>
        <c:crosses val="autoZero"/>
        <c:crossBetween val="between"/>
      </c:valAx>
      <c:spPr>
        <a:noFill/>
        <a:ln w="25400">
          <a:noFill/>
        </a:ln>
      </c:spPr>
    </c:plotArea>
    <c:plotVisOnly val="1"/>
    <c:dispBlanksAs val="gap"/>
    <c:showDLblsOverMax val="0"/>
  </c:chart>
  <c:spPr>
    <a:noFill/>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Prevalence of High-Risk HPV, Uganda</a:t>
            </a:r>
            <a:endParaRPr lang="en-US" sz="1400" b="0" dirty="0"/>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F$5:$F$8</c:f>
              <c:numCache>
                <c:formatCode>0.000</c:formatCode>
                <c:ptCount val="4"/>
                <c:pt idx="0">
                  <c:v>0.28000000000000003</c:v>
                </c:pt>
                <c:pt idx="1">
                  <c:v>0.23</c:v>
                </c:pt>
                <c:pt idx="2">
                  <c:v>0.19</c:v>
                </c:pt>
                <c:pt idx="3">
                  <c:v>0.22</c:v>
                </c:pt>
              </c:numCache>
            </c:numRef>
          </c:val>
          <c:smooth val="0"/>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G$5:$G$8</c:f>
              <c:numCache>
                <c:formatCode>0.000</c:formatCode>
                <c:ptCount val="4"/>
                <c:pt idx="0">
                  <c:v>0.34</c:v>
                </c:pt>
                <c:pt idx="1">
                  <c:v>0.28000000000000003</c:v>
                </c:pt>
                <c:pt idx="2">
                  <c:v>0.26</c:v>
                </c:pt>
                <c:pt idx="3">
                  <c:v>0.42</c:v>
                </c:pt>
              </c:numCache>
            </c:numRef>
          </c:val>
          <c:smooth val="0"/>
        </c:ser>
        <c:ser>
          <c:idx val="2"/>
          <c:order val="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H$11:$H$14</c:f>
              <c:numCache>
                <c:formatCode>0.0000</c:formatCode>
                <c:ptCount val="4"/>
                <c:pt idx="0">
                  <c:v>0.26697699999999996</c:v>
                </c:pt>
                <c:pt idx="1">
                  <c:v>0.26691409999999999</c:v>
                </c:pt>
                <c:pt idx="2">
                  <c:v>0.23636240000000003</c:v>
                </c:pt>
                <c:pt idx="3">
                  <c:v>0.20102400000000001</c:v>
                </c:pt>
              </c:numCache>
            </c:numRef>
          </c:val>
          <c:smooth val="0"/>
        </c:ser>
        <c:ser>
          <c:idx val="3"/>
          <c:order val="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I$11:$I$14</c:f>
              <c:numCache>
                <c:formatCode>0.0000</c:formatCode>
                <c:ptCount val="4"/>
                <c:pt idx="0">
                  <c:v>0.29995939999999999</c:v>
                </c:pt>
                <c:pt idx="1">
                  <c:v>0.23047529999999999</c:v>
                </c:pt>
                <c:pt idx="2">
                  <c:v>0.20446169999999997</c:v>
                </c:pt>
                <c:pt idx="3">
                  <c:v>0.1824591666666667</c:v>
                </c:pt>
              </c:numCache>
            </c:numRef>
          </c:val>
          <c:smooth val="0"/>
        </c:ser>
        <c:ser>
          <c:idx val="4"/>
          <c:order val="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J$11:$J$14</c:f>
              <c:numCache>
                <c:formatCode>0.0000</c:formatCode>
                <c:ptCount val="4"/>
                <c:pt idx="0">
                  <c:v>0.30262679999999997</c:v>
                </c:pt>
                <c:pt idx="1">
                  <c:v>0.25130430000000004</c:v>
                </c:pt>
                <c:pt idx="2">
                  <c:v>0.23016309999999995</c:v>
                </c:pt>
                <c:pt idx="3">
                  <c:v>0.22832850000000002</c:v>
                </c:pt>
              </c:numCache>
            </c:numRef>
          </c:val>
          <c:smooth val="0"/>
        </c:ser>
        <c:ser>
          <c:idx val="5"/>
          <c:order val="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K$11:$K$14</c:f>
              <c:numCache>
                <c:formatCode>0.0000</c:formatCode>
                <c:ptCount val="4"/>
                <c:pt idx="0">
                  <c:v>0.24590980000000001</c:v>
                </c:pt>
                <c:pt idx="1">
                  <c:v>0.26805449999999997</c:v>
                </c:pt>
                <c:pt idx="2">
                  <c:v>0.22439229999999996</c:v>
                </c:pt>
                <c:pt idx="3">
                  <c:v>0.151477</c:v>
                </c:pt>
              </c:numCache>
            </c:numRef>
          </c:val>
          <c:smooth val="0"/>
        </c:ser>
        <c:ser>
          <c:idx val="6"/>
          <c:order val="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L$11:$L$14</c:f>
              <c:numCache>
                <c:formatCode>0.0000</c:formatCode>
                <c:ptCount val="4"/>
                <c:pt idx="0">
                  <c:v>0.2581753</c:v>
                </c:pt>
                <c:pt idx="1">
                  <c:v>0.2223213</c:v>
                </c:pt>
                <c:pt idx="2">
                  <c:v>0.19253539999999997</c:v>
                </c:pt>
                <c:pt idx="3">
                  <c:v>0.17006566666666667</c:v>
                </c:pt>
              </c:numCache>
            </c:numRef>
          </c:val>
          <c:smooth val="0"/>
        </c:ser>
        <c:ser>
          <c:idx val="7"/>
          <c:order val="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M$11:$M$14</c:f>
              <c:numCache>
                <c:formatCode>0.0000</c:formatCode>
                <c:ptCount val="4"/>
                <c:pt idx="0">
                  <c:v>0.28926069999999998</c:v>
                </c:pt>
                <c:pt idx="1">
                  <c:v>0.27848820000000002</c:v>
                </c:pt>
                <c:pt idx="2">
                  <c:v>0.23712510000000003</c:v>
                </c:pt>
                <c:pt idx="3">
                  <c:v>0.18391900000000003</c:v>
                </c:pt>
              </c:numCache>
            </c:numRef>
          </c:val>
          <c:smooth val="0"/>
        </c:ser>
        <c:ser>
          <c:idx val="8"/>
          <c:order val="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N$11:$N$14</c:f>
              <c:numCache>
                <c:formatCode>0.0000</c:formatCode>
                <c:ptCount val="4"/>
                <c:pt idx="0">
                  <c:v>0.2286067</c:v>
                </c:pt>
                <c:pt idx="1">
                  <c:v>0.2347969</c:v>
                </c:pt>
                <c:pt idx="2">
                  <c:v>0.20139100000000001</c:v>
                </c:pt>
                <c:pt idx="3">
                  <c:v>0.17837433333333333</c:v>
                </c:pt>
              </c:numCache>
            </c:numRef>
          </c:val>
          <c:smooth val="0"/>
        </c:ser>
        <c:ser>
          <c:idx val="9"/>
          <c:order val="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O$11:$O$14</c:f>
              <c:numCache>
                <c:formatCode>0.0000</c:formatCode>
                <c:ptCount val="4"/>
                <c:pt idx="0">
                  <c:v>0.28177710000000006</c:v>
                </c:pt>
                <c:pt idx="1">
                  <c:v>0.26356590000000002</c:v>
                </c:pt>
                <c:pt idx="2">
                  <c:v>0.22881179999999998</c:v>
                </c:pt>
                <c:pt idx="3">
                  <c:v>0.19311133333333333</c:v>
                </c:pt>
              </c:numCache>
            </c:numRef>
          </c:val>
          <c:smooth val="0"/>
        </c:ser>
        <c:ser>
          <c:idx val="10"/>
          <c:order val="1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P$11:$P$14</c:f>
              <c:numCache>
                <c:formatCode>0.0000</c:formatCode>
                <c:ptCount val="4"/>
                <c:pt idx="0">
                  <c:v>0.28808090000000003</c:v>
                </c:pt>
                <c:pt idx="1">
                  <c:v>0.2763893</c:v>
                </c:pt>
                <c:pt idx="2">
                  <c:v>0.26110589999999995</c:v>
                </c:pt>
                <c:pt idx="3">
                  <c:v>0.24692149999999999</c:v>
                </c:pt>
              </c:numCache>
            </c:numRef>
          </c:val>
          <c:smooth val="0"/>
        </c:ser>
        <c:ser>
          <c:idx val="11"/>
          <c:order val="1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Q$11:$Q$14</c:f>
              <c:numCache>
                <c:formatCode>0.0000</c:formatCode>
                <c:ptCount val="4"/>
                <c:pt idx="0">
                  <c:v>0.23053569999999998</c:v>
                </c:pt>
                <c:pt idx="1">
                  <c:v>0.24375940000000001</c:v>
                </c:pt>
                <c:pt idx="2">
                  <c:v>0.22838359999999999</c:v>
                </c:pt>
                <c:pt idx="3">
                  <c:v>0.214502</c:v>
                </c:pt>
              </c:numCache>
            </c:numRef>
          </c:val>
          <c:smooth val="0"/>
        </c:ser>
        <c:ser>
          <c:idx val="12"/>
          <c:order val="1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R$11:$R$14</c:f>
              <c:numCache>
                <c:formatCode>0.0000</c:formatCode>
                <c:ptCount val="4"/>
                <c:pt idx="0">
                  <c:v>0.25207380000000001</c:v>
                </c:pt>
                <c:pt idx="1">
                  <c:v>0.19543530000000003</c:v>
                </c:pt>
                <c:pt idx="2">
                  <c:v>0.16644509999999998</c:v>
                </c:pt>
                <c:pt idx="3">
                  <c:v>0.1381995</c:v>
                </c:pt>
              </c:numCache>
            </c:numRef>
          </c:val>
          <c:smooth val="0"/>
        </c:ser>
        <c:ser>
          <c:idx val="13"/>
          <c:order val="1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S$11:$S$14</c:f>
              <c:numCache>
                <c:formatCode>0.0000</c:formatCode>
                <c:ptCount val="4"/>
                <c:pt idx="0">
                  <c:v>0.30241069999999992</c:v>
                </c:pt>
                <c:pt idx="1">
                  <c:v>0.26844600000000002</c:v>
                </c:pt>
                <c:pt idx="2">
                  <c:v>0.23355960000000003</c:v>
                </c:pt>
                <c:pt idx="3">
                  <c:v>0.19999083333333334</c:v>
                </c:pt>
              </c:numCache>
            </c:numRef>
          </c:val>
          <c:smooth val="0"/>
        </c:ser>
        <c:ser>
          <c:idx val="14"/>
          <c:order val="1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T$11:$T$14</c:f>
              <c:numCache>
                <c:formatCode>0.0000</c:formatCode>
                <c:ptCount val="4"/>
                <c:pt idx="0">
                  <c:v>0.27010790000000001</c:v>
                </c:pt>
                <c:pt idx="1">
                  <c:v>0.26988789999999996</c:v>
                </c:pt>
                <c:pt idx="2">
                  <c:v>0.2259862</c:v>
                </c:pt>
                <c:pt idx="3">
                  <c:v>0.1898228333333333</c:v>
                </c:pt>
              </c:numCache>
            </c:numRef>
          </c:val>
          <c:smooth val="0"/>
        </c:ser>
        <c:ser>
          <c:idx val="15"/>
          <c:order val="1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U$11:$U$14</c:f>
              <c:numCache>
                <c:formatCode>0.0000</c:formatCode>
                <c:ptCount val="4"/>
                <c:pt idx="0">
                  <c:v>0.27851639999999994</c:v>
                </c:pt>
                <c:pt idx="1">
                  <c:v>0.2474005</c:v>
                </c:pt>
                <c:pt idx="2">
                  <c:v>0.203293</c:v>
                </c:pt>
                <c:pt idx="3">
                  <c:v>0.15565816666666665</c:v>
                </c:pt>
              </c:numCache>
            </c:numRef>
          </c:val>
          <c:smooth val="0"/>
        </c:ser>
        <c:ser>
          <c:idx val="16"/>
          <c:order val="1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V$11:$V$14</c:f>
              <c:numCache>
                <c:formatCode>0.0000</c:formatCode>
                <c:ptCount val="4"/>
                <c:pt idx="0">
                  <c:v>0.27681199999999995</c:v>
                </c:pt>
                <c:pt idx="1">
                  <c:v>0.28062019999999993</c:v>
                </c:pt>
                <c:pt idx="2">
                  <c:v>0.25131559999999997</c:v>
                </c:pt>
                <c:pt idx="3">
                  <c:v>0.2198745</c:v>
                </c:pt>
              </c:numCache>
            </c:numRef>
          </c:val>
          <c:smooth val="0"/>
        </c:ser>
        <c:ser>
          <c:idx val="17"/>
          <c:order val="1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W$11:$W$14</c:f>
              <c:numCache>
                <c:formatCode>0.0000</c:formatCode>
                <c:ptCount val="4"/>
                <c:pt idx="0">
                  <c:v>0.32262849999999998</c:v>
                </c:pt>
                <c:pt idx="1">
                  <c:v>0.29215589999999997</c:v>
                </c:pt>
                <c:pt idx="2">
                  <c:v>0.24827589999999997</c:v>
                </c:pt>
                <c:pt idx="3">
                  <c:v>0.20145416666666663</c:v>
                </c:pt>
              </c:numCache>
            </c:numRef>
          </c:val>
          <c:smooth val="0"/>
        </c:ser>
        <c:ser>
          <c:idx val="18"/>
          <c:order val="1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X$11:$X$14</c:f>
              <c:numCache>
                <c:formatCode>0.0000</c:formatCode>
                <c:ptCount val="4"/>
                <c:pt idx="0">
                  <c:v>0.25246399999999997</c:v>
                </c:pt>
                <c:pt idx="1">
                  <c:v>0.25422840000000002</c:v>
                </c:pt>
                <c:pt idx="2">
                  <c:v>0.21388740000000001</c:v>
                </c:pt>
                <c:pt idx="3">
                  <c:v>0.16219549999999999</c:v>
                </c:pt>
              </c:numCache>
            </c:numRef>
          </c:val>
          <c:smooth val="0"/>
        </c:ser>
        <c:ser>
          <c:idx val="19"/>
          <c:order val="1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Y$11:$Y$14</c:f>
              <c:numCache>
                <c:formatCode>0.0000</c:formatCode>
                <c:ptCount val="4"/>
                <c:pt idx="0">
                  <c:v>0.29785450000000002</c:v>
                </c:pt>
                <c:pt idx="1">
                  <c:v>0.26947690000000002</c:v>
                </c:pt>
                <c:pt idx="2">
                  <c:v>0.22213840000000001</c:v>
                </c:pt>
                <c:pt idx="3">
                  <c:v>0.15504816666666668</c:v>
                </c:pt>
              </c:numCache>
            </c:numRef>
          </c:val>
          <c:smooth val="0"/>
        </c:ser>
        <c:ser>
          <c:idx val="20"/>
          <c:order val="2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Z$11:$Z$14</c:f>
              <c:numCache>
                <c:formatCode>0.0000</c:formatCode>
                <c:ptCount val="4"/>
                <c:pt idx="0">
                  <c:v>0.26988960000000001</c:v>
                </c:pt>
                <c:pt idx="1">
                  <c:v>0.2192876</c:v>
                </c:pt>
                <c:pt idx="2">
                  <c:v>0.18022429999999998</c:v>
                </c:pt>
                <c:pt idx="3">
                  <c:v>0.134989</c:v>
                </c:pt>
              </c:numCache>
            </c:numRef>
          </c:val>
          <c:smooth val="0"/>
        </c:ser>
        <c:ser>
          <c:idx val="21"/>
          <c:order val="2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A$11:$AA$14</c:f>
              <c:numCache>
                <c:formatCode>0.0000</c:formatCode>
                <c:ptCount val="4"/>
                <c:pt idx="0">
                  <c:v>0.29281859999999998</c:v>
                </c:pt>
                <c:pt idx="1">
                  <c:v>0.3013441</c:v>
                </c:pt>
                <c:pt idx="2">
                  <c:v>0.2536736</c:v>
                </c:pt>
                <c:pt idx="3">
                  <c:v>0.19360999999999998</c:v>
                </c:pt>
              </c:numCache>
            </c:numRef>
          </c:val>
          <c:smooth val="0"/>
        </c:ser>
        <c:ser>
          <c:idx val="22"/>
          <c:order val="2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B$11:$AB$14</c:f>
              <c:numCache>
                <c:formatCode>0.0000</c:formatCode>
                <c:ptCount val="4"/>
                <c:pt idx="0">
                  <c:v>0.25511800000000001</c:v>
                </c:pt>
                <c:pt idx="1">
                  <c:v>0.24329269999999997</c:v>
                </c:pt>
                <c:pt idx="2">
                  <c:v>0.2201467</c:v>
                </c:pt>
                <c:pt idx="3">
                  <c:v>0.2065201666666667</c:v>
                </c:pt>
              </c:numCache>
            </c:numRef>
          </c:val>
          <c:smooth val="0"/>
        </c:ser>
        <c:ser>
          <c:idx val="23"/>
          <c:order val="2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C$11:$AC$14</c:f>
              <c:numCache>
                <c:formatCode>0.0000</c:formatCode>
                <c:ptCount val="4"/>
                <c:pt idx="0">
                  <c:v>0.27204740000000005</c:v>
                </c:pt>
                <c:pt idx="1">
                  <c:v>0.22972829999999997</c:v>
                </c:pt>
                <c:pt idx="2">
                  <c:v>0.21627480000000002</c:v>
                </c:pt>
                <c:pt idx="3">
                  <c:v>0.21029166666666665</c:v>
                </c:pt>
              </c:numCache>
            </c:numRef>
          </c:val>
          <c:smooth val="0"/>
        </c:ser>
        <c:ser>
          <c:idx val="24"/>
          <c:order val="2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D$11:$AD$14</c:f>
              <c:numCache>
                <c:formatCode>0.0000</c:formatCode>
                <c:ptCount val="4"/>
                <c:pt idx="0">
                  <c:v>0.26733580000000001</c:v>
                </c:pt>
                <c:pt idx="1">
                  <c:v>0.30528150000000004</c:v>
                </c:pt>
                <c:pt idx="2">
                  <c:v>0.27052009999999999</c:v>
                </c:pt>
                <c:pt idx="3">
                  <c:v>0.22673416666666668</c:v>
                </c:pt>
              </c:numCache>
            </c:numRef>
          </c:val>
          <c:smooth val="0"/>
        </c:ser>
        <c:ser>
          <c:idx val="25"/>
          <c:order val="2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E$11:$AE$14</c:f>
              <c:numCache>
                <c:formatCode>0.0000</c:formatCode>
                <c:ptCount val="4"/>
                <c:pt idx="0">
                  <c:v>0.27167260000000004</c:v>
                </c:pt>
                <c:pt idx="1">
                  <c:v>0.27082780000000001</c:v>
                </c:pt>
                <c:pt idx="2">
                  <c:v>0.22687579999999996</c:v>
                </c:pt>
                <c:pt idx="3">
                  <c:v>0.166683</c:v>
                </c:pt>
              </c:numCache>
            </c:numRef>
          </c:val>
          <c:smooth val="0"/>
        </c:ser>
        <c:ser>
          <c:idx val="26"/>
          <c:order val="2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F$11:$AF$14</c:f>
              <c:numCache>
                <c:formatCode>0.0000</c:formatCode>
                <c:ptCount val="4"/>
                <c:pt idx="0">
                  <c:v>0.25568060000000004</c:v>
                </c:pt>
                <c:pt idx="1">
                  <c:v>0.24031839999999996</c:v>
                </c:pt>
                <c:pt idx="2">
                  <c:v>0.22559519999999997</c:v>
                </c:pt>
                <c:pt idx="3">
                  <c:v>0.21638450000000001</c:v>
                </c:pt>
              </c:numCache>
            </c:numRef>
          </c:val>
          <c:smooth val="0"/>
        </c:ser>
        <c:ser>
          <c:idx val="27"/>
          <c:order val="2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G$11:$AG$14</c:f>
              <c:numCache>
                <c:formatCode>0.0000</c:formatCode>
                <c:ptCount val="4"/>
                <c:pt idx="0">
                  <c:v>0.28448780000000001</c:v>
                </c:pt>
                <c:pt idx="1">
                  <c:v>0.27605480000000004</c:v>
                </c:pt>
                <c:pt idx="2">
                  <c:v>0.22635130000000001</c:v>
                </c:pt>
                <c:pt idx="3">
                  <c:v>0.16404633333333332</c:v>
                </c:pt>
              </c:numCache>
            </c:numRef>
          </c:val>
          <c:smooth val="0"/>
        </c:ser>
        <c:ser>
          <c:idx val="28"/>
          <c:order val="2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H$11:$AH$14</c:f>
              <c:numCache>
                <c:formatCode>0.0000</c:formatCode>
                <c:ptCount val="4"/>
                <c:pt idx="0">
                  <c:v>0.2830723</c:v>
                </c:pt>
                <c:pt idx="1">
                  <c:v>0.25741570000000003</c:v>
                </c:pt>
                <c:pt idx="2">
                  <c:v>0.22424520000000001</c:v>
                </c:pt>
                <c:pt idx="3">
                  <c:v>0.19390000000000004</c:v>
                </c:pt>
              </c:numCache>
            </c:numRef>
          </c:val>
          <c:smooth val="0"/>
        </c:ser>
        <c:ser>
          <c:idx val="29"/>
          <c:order val="2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I$11:$AI$14</c:f>
              <c:numCache>
                <c:formatCode>0.0000</c:formatCode>
                <c:ptCount val="4"/>
                <c:pt idx="0">
                  <c:v>0.27745620000000004</c:v>
                </c:pt>
                <c:pt idx="1">
                  <c:v>0.26912999999999998</c:v>
                </c:pt>
                <c:pt idx="2">
                  <c:v>0.23198389999999999</c:v>
                </c:pt>
                <c:pt idx="3">
                  <c:v>0.18966533333333332</c:v>
                </c:pt>
              </c:numCache>
            </c:numRef>
          </c:val>
          <c:smooth val="0"/>
        </c:ser>
        <c:ser>
          <c:idx val="30"/>
          <c:order val="3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J$11:$AJ$14</c:f>
              <c:numCache>
                <c:formatCode>0.0000</c:formatCode>
                <c:ptCount val="4"/>
                <c:pt idx="0">
                  <c:v>0.27285710000000002</c:v>
                </c:pt>
                <c:pt idx="1">
                  <c:v>0.2884195</c:v>
                </c:pt>
                <c:pt idx="2">
                  <c:v>0.25987270000000007</c:v>
                </c:pt>
                <c:pt idx="3">
                  <c:v>0.22954149999999998</c:v>
                </c:pt>
              </c:numCache>
            </c:numRef>
          </c:val>
          <c:smooth val="0"/>
        </c:ser>
        <c:ser>
          <c:idx val="31"/>
          <c:order val="3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K$11:$AK$14</c:f>
              <c:numCache>
                <c:formatCode>0.0000</c:formatCode>
                <c:ptCount val="4"/>
                <c:pt idx="0">
                  <c:v>0.27986769999999994</c:v>
                </c:pt>
                <c:pt idx="1">
                  <c:v>0.26174549999999996</c:v>
                </c:pt>
                <c:pt idx="2">
                  <c:v>0.23727110000000001</c:v>
                </c:pt>
                <c:pt idx="3">
                  <c:v>0.223576</c:v>
                </c:pt>
              </c:numCache>
            </c:numRef>
          </c:val>
          <c:smooth val="0"/>
        </c:ser>
        <c:ser>
          <c:idx val="32"/>
          <c:order val="3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L$11:$AL$14</c:f>
              <c:numCache>
                <c:formatCode>0.0000</c:formatCode>
                <c:ptCount val="4"/>
                <c:pt idx="0">
                  <c:v>0.24081089999999999</c:v>
                </c:pt>
                <c:pt idx="1">
                  <c:v>0.2328382</c:v>
                </c:pt>
                <c:pt idx="2">
                  <c:v>0.2017408</c:v>
                </c:pt>
                <c:pt idx="3">
                  <c:v>0.17198599999999997</c:v>
                </c:pt>
              </c:numCache>
            </c:numRef>
          </c:val>
          <c:smooth val="0"/>
        </c:ser>
        <c:ser>
          <c:idx val="33"/>
          <c:order val="3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M$11:$AM$14</c:f>
              <c:numCache>
                <c:formatCode>0.0000</c:formatCode>
                <c:ptCount val="4"/>
                <c:pt idx="0">
                  <c:v>0.27055030000000002</c:v>
                </c:pt>
                <c:pt idx="1">
                  <c:v>0.27795550000000002</c:v>
                </c:pt>
                <c:pt idx="2">
                  <c:v>0.22550339999999996</c:v>
                </c:pt>
                <c:pt idx="3">
                  <c:v>0.16309783333333333</c:v>
                </c:pt>
              </c:numCache>
            </c:numRef>
          </c:val>
          <c:smooth val="0"/>
        </c:ser>
        <c:ser>
          <c:idx val="34"/>
          <c:order val="3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N$11:$AN$14</c:f>
              <c:numCache>
                <c:formatCode>0.0000</c:formatCode>
                <c:ptCount val="4"/>
                <c:pt idx="0">
                  <c:v>0.24697459999999999</c:v>
                </c:pt>
                <c:pt idx="1">
                  <c:v>0.26447260000000006</c:v>
                </c:pt>
                <c:pt idx="2">
                  <c:v>0.22050510000000001</c:v>
                </c:pt>
                <c:pt idx="3">
                  <c:v>0.17485833333333334</c:v>
                </c:pt>
              </c:numCache>
            </c:numRef>
          </c:val>
          <c:smooth val="0"/>
        </c:ser>
        <c:ser>
          <c:idx val="35"/>
          <c:order val="3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O$11:$AO$14</c:f>
              <c:numCache>
                <c:formatCode>0.0000</c:formatCode>
                <c:ptCount val="4"/>
                <c:pt idx="0">
                  <c:v>0.29731669999999999</c:v>
                </c:pt>
                <c:pt idx="1">
                  <c:v>0.26829730000000002</c:v>
                </c:pt>
                <c:pt idx="2">
                  <c:v>0.22176470000000004</c:v>
                </c:pt>
                <c:pt idx="3">
                  <c:v>0.18370766666666669</c:v>
                </c:pt>
              </c:numCache>
            </c:numRef>
          </c:val>
          <c:smooth val="0"/>
        </c:ser>
        <c:ser>
          <c:idx val="36"/>
          <c:order val="3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P$11:$AP$14</c:f>
              <c:numCache>
                <c:formatCode>0.0000</c:formatCode>
                <c:ptCount val="4"/>
                <c:pt idx="0">
                  <c:v>0.29339299999999996</c:v>
                </c:pt>
                <c:pt idx="1">
                  <c:v>0.24612519999999999</c:v>
                </c:pt>
                <c:pt idx="2">
                  <c:v>0.22154189999999999</c:v>
                </c:pt>
                <c:pt idx="3">
                  <c:v>0.20390166666666665</c:v>
                </c:pt>
              </c:numCache>
            </c:numRef>
          </c:val>
          <c:smooth val="0"/>
        </c:ser>
        <c:ser>
          <c:idx val="37"/>
          <c:order val="3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Q$11:$AQ$14</c:f>
              <c:numCache>
                <c:formatCode>0.0000</c:formatCode>
                <c:ptCount val="4"/>
                <c:pt idx="0">
                  <c:v>0.2490676</c:v>
                </c:pt>
                <c:pt idx="1">
                  <c:v>0.21975660000000002</c:v>
                </c:pt>
                <c:pt idx="2">
                  <c:v>0.18907189999999999</c:v>
                </c:pt>
                <c:pt idx="3">
                  <c:v>0.17317583333333333</c:v>
                </c:pt>
              </c:numCache>
            </c:numRef>
          </c:val>
          <c:smooth val="0"/>
        </c:ser>
        <c:ser>
          <c:idx val="38"/>
          <c:order val="3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R$11:$AR$14</c:f>
              <c:numCache>
                <c:formatCode>0.0000</c:formatCode>
                <c:ptCount val="4"/>
                <c:pt idx="0">
                  <c:v>0.28069939999999999</c:v>
                </c:pt>
                <c:pt idx="1">
                  <c:v>0.23556459999999996</c:v>
                </c:pt>
                <c:pt idx="2">
                  <c:v>0.20199880000000001</c:v>
                </c:pt>
                <c:pt idx="3">
                  <c:v>0.17139316666666668</c:v>
                </c:pt>
              </c:numCache>
            </c:numRef>
          </c:val>
          <c:smooth val="0"/>
        </c:ser>
        <c:ser>
          <c:idx val="39"/>
          <c:order val="3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S$11:$AS$14</c:f>
              <c:numCache>
                <c:formatCode>0.0000</c:formatCode>
                <c:ptCount val="4"/>
                <c:pt idx="0">
                  <c:v>0.26863669999999995</c:v>
                </c:pt>
                <c:pt idx="1">
                  <c:v>0.27609589999999995</c:v>
                </c:pt>
                <c:pt idx="2">
                  <c:v>0.22373529999999997</c:v>
                </c:pt>
                <c:pt idx="3">
                  <c:v>0.15879583333333333</c:v>
                </c:pt>
              </c:numCache>
            </c:numRef>
          </c:val>
          <c:smooth val="0"/>
        </c:ser>
        <c:ser>
          <c:idx val="40"/>
          <c:order val="4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T$11:$AT$14</c:f>
              <c:numCache>
                <c:formatCode>0.0000</c:formatCode>
                <c:ptCount val="4"/>
                <c:pt idx="0">
                  <c:v>0.25650479999999998</c:v>
                </c:pt>
                <c:pt idx="1">
                  <c:v>0.22702439999999999</c:v>
                </c:pt>
                <c:pt idx="2">
                  <c:v>0.20729910000000001</c:v>
                </c:pt>
                <c:pt idx="3">
                  <c:v>0.19727416666666664</c:v>
                </c:pt>
              </c:numCache>
            </c:numRef>
          </c:val>
          <c:smooth val="0"/>
        </c:ser>
        <c:ser>
          <c:idx val="41"/>
          <c:order val="4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U$11:$AU$14</c:f>
              <c:numCache>
                <c:formatCode>0.0000</c:formatCode>
                <c:ptCount val="4"/>
                <c:pt idx="0">
                  <c:v>0.2445407</c:v>
                </c:pt>
                <c:pt idx="1">
                  <c:v>0.22560290000000002</c:v>
                </c:pt>
                <c:pt idx="2">
                  <c:v>0.18989360000000002</c:v>
                </c:pt>
                <c:pt idx="3">
                  <c:v>0.14856433333333333</c:v>
                </c:pt>
              </c:numCache>
            </c:numRef>
          </c:val>
          <c:smooth val="0"/>
        </c:ser>
        <c:ser>
          <c:idx val="42"/>
          <c:order val="4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V$11:$AV$14</c:f>
              <c:numCache>
                <c:formatCode>0.0000</c:formatCode>
                <c:ptCount val="4"/>
                <c:pt idx="0">
                  <c:v>0.24447929999999998</c:v>
                </c:pt>
                <c:pt idx="1">
                  <c:v>0.22946369999999999</c:v>
                </c:pt>
                <c:pt idx="2">
                  <c:v>0.19372990000000004</c:v>
                </c:pt>
                <c:pt idx="3">
                  <c:v>0.16014833333333334</c:v>
                </c:pt>
              </c:numCache>
            </c:numRef>
          </c:val>
          <c:smooth val="0"/>
        </c:ser>
        <c:ser>
          <c:idx val="43"/>
          <c:order val="4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W$11:$AW$14</c:f>
              <c:numCache>
                <c:formatCode>0.0000</c:formatCode>
                <c:ptCount val="4"/>
                <c:pt idx="0">
                  <c:v>0.26728410000000002</c:v>
                </c:pt>
                <c:pt idx="1">
                  <c:v>0.26574280000000006</c:v>
                </c:pt>
                <c:pt idx="2">
                  <c:v>0.21869619999999998</c:v>
                </c:pt>
                <c:pt idx="3">
                  <c:v>0.16752166666666668</c:v>
                </c:pt>
              </c:numCache>
            </c:numRef>
          </c:val>
          <c:smooth val="0"/>
        </c:ser>
        <c:ser>
          <c:idx val="44"/>
          <c:order val="4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X$11:$AX$14</c:f>
              <c:numCache>
                <c:formatCode>0.0000</c:formatCode>
                <c:ptCount val="4"/>
                <c:pt idx="0">
                  <c:v>0.26703160000000004</c:v>
                </c:pt>
                <c:pt idx="1">
                  <c:v>0.25942419999999999</c:v>
                </c:pt>
                <c:pt idx="2">
                  <c:v>0.21243350000000003</c:v>
                </c:pt>
                <c:pt idx="3">
                  <c:v>0.13423816666666666</c:v>
                </c:pt>
              </c:numCache>
            </c:numRef>
          </c:val>
          <c:smooth val="0"/>
        </c:ser>
        <c:ser>
          <c:idx val="45"/>
          <c:order val="4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Y$11:$AY$14</c:f>
              <c:numCache>
                <c:formatCode>0.0000</c:formatCode>
                <c:ptCount val="4"/>
                <c:pt idx="0">
                  <c:v>0.24003170000000001</c:v>
                </c:pt>
                <c:pt idx="1">
                  <c:v>0.2178534</c:v>
                </c:pt>
                <c:pt idx="2">
                  <c:v>0.19824000000000003</c:v>
                </c:pt>
                <c:pt idx="3">
                  <c:v>0.1740575</c:v>
                </c:pt>
              </c:numCache>
            </c:numRef>
          </c:val>
          <c:smooth val="0"/>
        </c:ser>
        <c:ser>
          <c:idx val="46"/>
          <c:order val="4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Z$11:$AZ$14</c:f>
              <c:numCache>
                <c:formatCode>0.0000</c:formatCode>
                <c:ptCount val="4"/>
                <c:pt idx="0">
                  <c:v>0.24446669999999998</c:v>
                </c:pt>
                <c:pt idx="1">
                  <c:v>0.25792150000000003</c:v>
                </c:pt>
                <c:pt idx="2">
                  <c:v>0.22468150000000003</c:v>
                </c:pt>
                <c:pt idx="3">
                  <c:v>0.18523216666666667</c:v>
                </c:pt>
              </c:numCache>
            </c:numRef>
          </c:val>
          <c:smooth val="0"/>
        </c:ser>
        <c:ser>
          <c:idx val="47"/>
          <c:order val="4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A$11:$BA$14</c:f>
              <c:numCache>
                <c:formatCode>0.0000</c:formatCode>
                <c:ptCount val="4"/>
                <c:pt idx="0">
                  <c:v>0.28080319999999998</c:v>
                </c:pt>
                <c:pt idx="1">
                  <c:v>0.27176419999999996</c:v>
                </c:pt>
                <c:pt idx="2">
                  <c:v>0.25811689999999998</c:v>
                </c:pt>
                <c:pt idx="3">
                  <c:v>0.24879016666666667</c:v>
                </c:pt>
              </c:numCache>
            </c:numRef>
          </c:val>
          <c:smooth val="0"/>
        </c:ser>
        <c:ser>
          <c:idx val="48"/>
          <c:order val="4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B$11:$BB$14</c:f>
              <c:numCache>
                <c:formatCode>0.0000</c:formatCode>
                <c:ptCount val="4"/>
                <c:pt idx="0">
                  <c:v>0.30034900000000009</c:v>
                </c:pt>
                <c:pt idx="1">
                  <c:v>0.24800839999999996</c:v>
                </c:pt>
                <c:pt idx="2">
                  <c:v>0.2235837</c:v>
                </c:pt>
                <c:pt idx="3">
                  <c:v>0.22180433333333335</c:v>
                </c:pt>
              </c:numCache>
            </c:numRef>
          </c:val>
          <c:smooth val="0"/>
        </c:ser>
        <c:ser>
          <c:idx val="49"/>
          <c:order val="4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C$11:$BC$14</c:f>
              <c:numCache>
                <c:formatCode>0.0000</c:formatCode>
                <c:ptCount val="4"/>
                <c:pt idx="0">
                  <c:v>0.2766612</c:v>
                </c:pt>
                <c:pt idx="1">
                  <c:v>0.25843490000000002</c:v>
                </c:pt>
                <c:pt idx="2">
                  <c:v>0.23310959999999997</c:v>
                </c:pt>
                <c:pt idx="3">
                  <c:v>0.20824483333333332</c:v>
                </c:pt>
              </c:numCache>
            </c:numRef>
          </c:val>
          <c:smooth val="0"/>
        </c:ser>
        <c:ser>
          <c:idx val="50"/>
          <c:order val="5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D$11:$BD$14</c:f>
              <c:numCache>
                <c:formatCode>0.0000</c:formatCode>
                <c:ptCount val="4"/>
                <c:pt idx="0">
                  <c:v>0.26559060000000001</c:v>
                </c:pt>
                <c:pt idx="1">
                  <c:v>0.28059350000000005</c:v>
                </c:pt>
                <c:pt idx="2">
                  <c:v>0.24690139999999997</c:v>
                </c:pt>
                <c:pt idx="3">
                  <c:v>0.2102333333333333</c:v>
                </c:pt>
              </c:numCache>
            </c:numRef>
          </c:val>
          <c:smooth val="0"/>
        </c:ser>
        <c:ser>
          <c:idx val="51"/>
          <c:order val="5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E$11:$BE$14</c:f>
              <c:numCache>
                <c:formatCode>0.0000</c:formatCode>
                <c:ptCount val="4"/>
                <c:pt idx="0">
                  <c:v>0.29641269999999997</c:v>
                </c:pt>
                <c:pt idx="1">
                  <c:v>0.27002090000000001</c:v>
                </c:pt>
                <c:pt idx="2">
                  <c:v>0.2159288</c:v>
                </c:pt>
                <c:pt idx="3">
                  <c:v>0.14474883333333333</c:v>
                </c:pt>
              </c:numCache>
            </c:numRef>
          </c:val>
          <c:smooth val="0"/>
        </c:ser>
        <c:dLbls>
          <c:showLegendKey val="0"/>
          <c:showVal val="0"/>
          <c:showCatName val="0"/>
          <c:showSerName val="0"/>
          <c:showPercent val="0"/>
          <c:showBubbleSize val="0"/>
        </c:dLbls>
        <c:marker val="1"/>
        <c:smooth val="0"/>
        <c:axId val="383507952"/>
        <c:axId val="383508512"/>
      </c:lineChart>
      <c:catAx>
        <c:axId val="383507952"/>
        <c:scaling>
          <c:orientation val="minMax"/>
        </c:scaling>
        <c:delete val="0"/>
        <c:axPos val="b"/>
        <c:title>
          <c:tx>
            <c:rich>
              <a:bodyPr/>
              <a:lstStyle/>
              <a:p>
                <a:pPr>
                  <a:defRPr b="0"/>
                </a:pPr>
                <a:r>
                  <a:rPr lang="en-US" b="0"/>
                  <a:t>Age group</a:t>
                </a:r>
              </a:p>
            </c:rich>
          </c:tx>
          <c:overlay val="0"/>
        </c:title>
        <c:numFmt formatCode="General" sourceLinked="0"/>
        <c:majorTickMark val="none"/>
        <c:minorTickMark val="none"/>
        <c:tickLblPos val="nextTo"/>
        <c:crossAx val="383508512"/>
        <c:crosses val="autoZero"/>
        <c:auto val="1"/>
        <c:lblAlgn val="ctr"/>
        <c:lblOffset val="100"/>
        <c:noMultiLvlLbl val="0"/>
      </c:catAx>
      <c:valAx>
        <c:axId val="383508512"/>
        <c:scaling>
          <c:orientation val="minMax"/>
          <c:max val="0.5"/>
        </c:scaling>
        <c:delete val="0"/>
        <c:axPos val="l"/>
        <c:title>
          <c:tx>
            <c:rich>
              <a:bodyPr rot="-5400000" vert="horz"/>
              <a:lstStyle/>
              <a:p>
                <a:pPr>
                  <a:defRPr b="0"/>
                </a:pPr>
                <a:r>
                  <a:rPr lang="en-US" b="0"/>
                  <a:t>Prevalence of HR HPV</a:t>
                </a:r>
              </a:p>
            </c:rich>
          </c:tx>
          <c:overlay val="0"/>
        </c:title>
        <c:numFmt formatCode="0.00" sourceLinked="0"/>
        <c:majorTickMark val="out"/>
        <c:minorTickMark val="none"/>
        <c:tickLblPos val="nextTo"/>
        <c:crossAx val="383507952"/>
        <c:crosses val="autoZero"/>
        <c:crossBetween val="between"/>
      </c:valAx>
      <c:spPr>
        <a:noFill/>
        <a:ln w="25400">
          <a:noFill/>
        </a:ln>
      </c:spPr>
    </c:plotArea>
    <c:plotVisOnly val="1"/>
    <c:dispBlanksAs val="gap"/>
    <c:showDLblsOverMax val="0"/>
  </c:chart>
  <c:spPr>
    <a:noFill/>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Cancer Incidence, India</a:t>
            </a:r>
            <a:endParaRPr lang="en-US" sz="1400" b="0" dirty="0">
              <a:solidFill>
                <a:srgbClr val="FF0000"/>
              </a:solidFill>
            </a:endParaRPr>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1]Cancer incidence'!$A$4:$A$15</c:f>
              <c:strCache>
                <c:ptCount val="12"/>
                <c:pt idx="0">
                  <c:v>20-24</c:v>
                </c:pt>
                <c:pt idx="1">
                  <c:v>25-29</c:v>
                </c:pt>
                <c:pt idx="2">
                  <c:v>30-34</c:v>
                </c:pt>
                <c:pt idx="3">
                  <c:v>35-39</c:v>
                </c:pt>
                <c:pt idx="4">
                  <c:v>40-44</c:v>
                </c:pt>
                <c:pt idx="5">
                  <c:v>45-49</c:v>
                </c:pt>
                <c:pt idx="6">
                  <c:v>50-54</c:v>
                </c:pt>
                <c:pt idx="7">
                  <c:v>55-59</c:v>
                </c:pt>
                <c:pt idx="8">
                  <c:v>60-64</c:v>
                </c:pt>
                <c:pt idx="9">
                  <c:v>65-69</c:v>
                </c:pt>
                <c:pt idx="10">
                  <c:v>70-74</c:v>
                </c:pt>
                <c:pt idx="11">
                  <c:v>75+</c:v>
                </c:pt>
              </c:strCache>
            </c:strRef>
          </c:cat>
          <c:val>
            <c:numRef>
              <c:f>'[1]Cancer incidence'!$D$23:$D$34</c:f>
              <c:numCache>
                <c:formatCode>General</c:formatCode>
                <c:ptCount val="12"/>
                <c:pt idx="0">
                  <c:v>0.6139363552645043</c:v>
                </c:pt>
                <c:pt idx="1">
                  <c:v>0.93610471814456897</c:v>
                </c:pt>
                <c:pt idx="2">
                  <c:v>7.4129477022489283</c:v>
                </c:pt>
                <c:pt idx="3">
                  <c:v>12.708659913087708</c:v>
                </c:pt>
                <c:pt idx="4">
                  <c:v>25.679445656142757</c:v>
                </c:pt>
                <c:pt idx="5">
                  <c:v>37.477842895241821</c:v>
                </c:pt>
                <c:pt idx="6">
                  <c:v>47.616524422691924</c:v>
                </c:pt>
                <c:pt idx="7">
                  <c:v>40.141888324670198</c:v>
                </c:pt>
                <c:pt idx="8">
                  <c:v>60.576144660472629</c:v>
                </c:pt>
                <c:pt idx="9">
                  <c:v>47.923535235484195</c:v>
                </c:pt>
                <c:pt idx="10">
                  <c:v>40.57916616068232</c:v>
                </c:pt>
                <c:pt idx="11">
                  <c:v>9.276603336009277</c:v>
                </c:pt>
              </c:numCache>
            </c:numRef>
          </c:val>
          <c:smooth val="0"/>
        </c:ser>
        <c:ser>
          <c:idx val="1"/>
          <c:order val="1"/>
          <c:tx>
            <c:v>UB</c:v>
          </c:tx>
          <c:spPr>
            <a:ln>
              <a:noFill/>
            </a:ln>
          </c:spPr>
          <c:marker>
            <c:symbol val="dash"/>
            <c:size val="16"/>
            <c:spPr>
              <a:solidFill>
                <a:schemeClr val="tx1"/>
              </a:solidFill>
              <a:ln>
                <a:solidFill>
                  <a:schemeClr val="tx1"/>
                </a:solidFill>
              </a:ln>
            </c:spPr>
          </c:marker>
          <c:cat>
            <c:strRef>
              <c:f>'[1]Cancer incidence'!$A$4:$A$15</c:f>
              <c:strCache>
                <c:ptCount val="12"/>
                <c:pt idx="0">
                  <c:v>20-24</c:v>
                </c:pt>
                <c:pt idx="1">
                  <c:v>25-29</c:v>
                </c:pt>
                <c:pt idx="2">
                  <c:v>30-34</c:v>
                </c:pt>
                <c:pt idx="3">
                  <c:v>35-39</c:v>
                </c:pt>
                <c:pt idx="4">
                  <c:v>40-44</c:v>
                </c:pt>
                <c:pt idx="5">
                  <c:v>45-49</c:v>
                </c:pt>
                <c:pt idx="6">
                  <c:v>50-54</c:v>
                </c:pt>
                <c:pt idx="7">
                  <c:v>55-59</c:v>
                </c:pt>
                <c:pt idx="8">
                  <c:v>60-64</c:v>
                </c:pt>
                <c:pt idx="9">
                  <c:v>65-69</c:v>
                </c:pt>
                <c:pt idx="10">
                  <c:v>70-74</c:v>
                </c:pt>
                <c:pt idx="11">
                  <c:v>75+</c:v>
                </c:pt>
              </c:strCache>
            </c:strRef>
          </c:cat>
          <c:val>
            <c:numRef>
              <c:f>'[1]Cancer incidence'!$E$23:$E$34</c:f>
              <c:numCache>
                <c:formatCode>General</c:formatCode>
                <c:ptCount val="12"/>
                <c:pt idx="0">
                  <c:v>2.9280041558768666</c:v>
                </c:pt>
                <c:pt idx="1">
                  <c:v>3.641001843137686</c:v>
                </c:pt>
                <c:pt idx="2">
                  <c:v>13.733587954252645</c:v>
                </c:pt>
                <c:pt idx="3">
                  <c:v>21.132379989319098</c:v>
                </c:pt>
                <c:pt idx="4">
                  <c:v>39.053387556116192</c:v>
                </c:pt>
                <c:pt idx="5">
                  <c:v>55.000712019301943</c:v>
                </c:pt>
                <c:pt idx="6">
                  <c:v>70.140705030073406</c:v>
                </c:pt>
                <c:pt idx="7">
                  <c:v>64.703464779501132</c:v>
                </c:pt>
                <c:pt idx="8">
                  <c:v>89.400781966200185</c:v>
                </c:pt>
                <c:pt idx="9">
                  <c:v>76.976412869466941</c:v>
                </c:pt>
                <c:pt idx="10">
                  <c:v>74.617650218210471</c:v>
                </c:pt>
                <c:pt idx="11">
                  <c:v>44.24226206404424</c:v>
                </c:pt>
              </c:numCache>
            </c:numRef>
          </c:val>
          <c:smooth val="0"/>
        </c:ser>
        <c:ser>
          <c:idx val="2"/>
          <c:order val="2"/>
          <c:spPr>
            <a:ln>
              <a:noFill/>
            </a:ln>
          </c:spPr>
          <c:marker>
            <c:symbol val="circle"/>
            <c:size val="10"/>
            <c:spPr>
              <a:solidFill>
                <a:schemeClr val="bg1">
                  <a:lumMod val="65000"/>
                </a:schemeClr>
              </a:solidFill>
              <a:ln>
                <a:solidFill>
                  <a:schemeClr val="bg1">
                    <a:lumMod val="65000"/>
                  </a:schemeClr>
                </a:solidFill>
              </a:ln>
            </c:spPr>
          </c:marker>
          <c:val>
            <c:numRef>
              <c:f>Compiled_study!$H$26:$H$37</c:f>
              <c:numCache>
                <c:formatCode>0.000</c:formatCode>
                <c:ptCount val="12"/>
                <c:pt idx="0">
                  <c:v>0.50595100000000004</c:v>
                </c:pt>
                <c:pt idx="1">
                  <c:v>3.6573099999999998</c:v>
                </c:pt>
                <c:pt idx="2">
                  <c:v>10.5191</c:v>
                </c:pt>
                <c:pt idx="3">
                  <c:v>16.327100000000002</c:v>
                </c:pt>
                <c:pt idx="4">
                  <c:v>21.903400000000001</c:v>
                </c:pt>
                <c:pt idx="5">
                  <c:v>28.0275</c:v>
                </c:pt>
                <c:pt idx="6">
                  <c:v>32.178400000000003</c:v>
                </c:pt>
                <c:pt idx="7">
                  <c:v>35.894199999999998</c:v>
                </c:pt>
                <c:pt idx="8">
                  <c:v>40.168799999999997</c:v>
                </c:pt>
                <c:pt idx="9">
                  <c:v>37.551099999999998</c:v>
                </c:pt>
                <c:pt idx="10">
                  <c:v>33.588900000000002</c:v>
                </c:pt>
                <c:pt idx="11">
                  <c:v>28.389749999999999</c:v>
                </c:pt>
              </c:numCache>
            </c:numRef>
          </c:val>
          <c:smooth val="0"/>
        </c:ser>
        <c:ser>
          <c:idx val="3"/>
          <c:order val="3"/>
          <c:spPr>
            <a:ln>
              <a:noFill/>
            </a:ln>
          </c:spPr>
          <c:marker>
            <c:symbol val="circle"/>
            <c:size val="10"/>
            <c:spPr>
              <a:solidFill>
                <a:schemeClr val="bg1">
                  <a:lumMod val="65000"/>
                </a:schemeClr>
              </a:solidFill>
              <a:ln>
                <a:solidFill>
                  <a:schemeClr val="bg1">
                    <a:lumMod val="65000"/>
                  </a:schemeClr>
                </a:solidFill>
              </a:ln>
            </c:spPr>
          </c:marker>
          <c:val>
            <c:numRef>
              <c:f>Compiled_study!$I$26:$I$37</c:f>
              <c:numCache>
                <c:formatCode>0.000</c:formatCode>
                <c:ptCount val="12"/>
                <c:pt idx="0">
                  <c:v>0.68081599999999998</c:v>
                </c:pt>
                <c:pt idx="1">
                  <c:v>4.3225100000000003</c:v>
                </c:pt>
                <c:pt idx="2">
                  <c:v>13.051600000000001</c:v>
                </c:pt>
                <c:pt idx="3">
                  <c:v>18.247</c:v>
                </c:pt>
                <c:pt idx="4">
                  <c:v>25.6143</c:v>
                </c:pt>
                <c:pt idx="5">
                  <c:v>35.516500000000001</c:v>
                </c:pt>
                <c:pt idx="6">
                  <c:v>39.685099999999998</c:v>
                </c:pt>
                <c:pt idx="7">
                  <c:v>46.783499999999997</c:v>
                </c:pt>
                <c:pt idx="8">
                  <c:v>52.677599999999998</c:v>
                </c:pt>
                <c:pt idx="9">
                  <c:v>55.546399999999998</c:v>
                </c:pt>
                <c:pt idx="10">
                  <c:v>54.715600000000002</c:v>
                </c:pt>
                <c:pt idx="11">
                  <c:v>57.615300000000005</c:v>
                </c:pt>
              </c:numCache>
            </c:numRef>
          </c:val>
          <c:smooth val="0"/>
        </c:ser>
        <c:ser>
          <c:idx val="4"/>
          <c:order val="4"/>
          <c:spPr>
            <a:ln>
              <a:noFill/>
            </a:ln>
          </c:spPr>
          <c:marker>
            <c:symbol val="circle"/>
            <c:size val="10"/>
            <c:spPr>
              <a:solidFill>
                <a:schemeClr val="bg1">
                  <a:lumMod val="65000"/>
                </a:schemeClr>
              </a:solidFill>
              <a:ln>
                <a:solidFill>
                  <a:schemeClr val="bg1">
                    <a:lumMod val="65000"/>
                  </a:schemeClr>
                </a:solidFill>
              </a:ln>
            </c:spPr>
          </c:marker>
          <c:val>
            <c:numRef>
              <c:f>Compiled_study!$J$26:$J$37</c:f>
              <c:numCache>
                <c:formatCode>0.000</c:formatCode>
                <c:ptCount val="12"/>
                <c:pt idx="0">
                  <c:v>1.0652299999999999</c:v>
                </c:pt>
                <c:pt idx="1">
                  <c:v>4.8234000000000004</c:v>
                </c:pt>
                <c:pt idx="2">
                  <c:v>12.5328</c:v>
                </c:pt>
                <c:pt idx="3">
                  <c:v>16.8843</c:v>
                </c:pt>
                <c:pt idx="4">
                  <c:v>21.478100000000001</c:v>
                </c:pt>
                <c:pt idx="5">
                  <c:v>28.952000000000002</c:v>
                </c:pt>
                <c:pt idx="6">
                  <c:v>30.574999999999999</c:v>
                </c:pt>
                <c:pt idx="7">
                  <c:v>31.707599999999999</c:v>
                </c:pt>
                <c:pt idx="8">
                  <c:v>31.687999999999999</c:v>
                </c:pt>
                <c:pt idx="9">
                  <c:v>26.634899999999998</c:v>
                </c:pt>
                <c:pt idx="10">
                  <c:v>18.748100000000001</c:v>
                </c:pt>
                <c:pt idx="11">
                  <c:v>12.548</c:v>
                </c:pt>
              </c:numCache>
            </c:numRef>
          </c:val>
          <c:smooth val="0"/>
        </c:ser>
        <c:ser>
          <c:idx val="5"/>
          <c:order val="5"/>
          <c:spPr>
            <a:ln>
              <a:noFill/>
            </a:ln>
          </c:spPr>
          <c:marker>
            <c:symbol val="circle"/>
            <c:size val="10"/>
            <c:spPr>
              <a:solidFill>
                <a:schemeClr val="bg1">
                  <a:lumMod val="65000"/>
                </a:schemeClr>
              </a:solidFill>
              <a:ln>
                <a:solidFill>
                  <a:schemeClr val="bg1">
                    <a:lumMod val="65000"/>
                  </a:schemeClr>
                </a:solidFill>
              </a:ln>
            </c:spPr>
          </c:marker>
          <c:val>
            <c:numRef>
              <c:f>Compiled_study!$K$26:$K$37</c:f>
              <c:numCache>
                <c:formatCode>0.000</c:formatCode>
                <c:ptCount val="12"/>
                <c:pt idx="0">
                  <c:v>0.64387499999999998</c:v>
                </c:pt>
                <c:pt idx="1">
                  <c:v>3.5049899999999998</c:v>
                </c:pt>
                <c:pt idx="2">
                  <c:v>9.4617000000000004</c:v>
                </c:pt>
                <c:pt idx="3">
                  <c:v>13.784599999999999</c:v>
                </c:pt>
                <c:pt idx="4">
                  <c:v>21.657299999999999</c:v>
                </c:pt>
                <c:pt idx="5">
                  <c:v>30.57</c:v>
                </c:pt>
                <c:pt idx="6">
                  <c:v>37.220500000000001</c:v>
                </c:pt>
                <c:pt idx="7">
                  <c:v>43.908700000000003</c:v>
                </c:pt>
                <c:pt idx="8">
                  <c:v>50.170999999999999</c:v>
                </c:pt>
                <c:pt idx="9">
                  <c:v>47.612699999999997</c:v>
                </c:pt>
                <c:pt idx="10">
                  <c:v>41.796100000000003</c:v>
                </c:pt>
                <c:pt idx="11">
                  <c:v>33.396150000000006</c:v>
                </c:pt>
              </c:numCache>
            </c:numRef>
          </c:val>
          <c:smooth val="0"/>
        </c:ser>
        <c:ser>
          <c:idx val="6"/>
          <c:order val="6"/>
          <c:spPr>
            <a:ln>
              <a:noFill/>
            </a:ln>
          </c:spPr>
          <c:marker>
            <c:symbol val="circle"/>
            <c:size val="10"/>
            <c:spPr>
              <a:solidFill>
                <a:schemeClr val="bg1">
                  <a:lumMod val="65000"/>
                </a:schemeClr>
              </a:solidFill>
              <a:ln>
                <a:solidFill>
                  <a:schemeClr val="bg1">
                    <a:lumMod val="65000"/>
                  </a:schemeClr>
                </a:solidFill>
              </a:ln>
            </c:spPr>
          </c:marker>
          <c:val>
            <c:numRef>
              <c:f>Compiled_study!$L$26:$L$37</c:f>
              <c:numCache>
                <c:formatCode>0.000</c:formatCode>
                <c:ptCount val="12"/>
                <c:pt idx="0">
                  <c:v>0.52121300000000004</c:v>
                </c:pt>
                <c:pt idx="1">
                  <c:v>3.75718</c:v>
                </c:pt>
                <c:pt idx="2">
                  <c:v>11.153700000000001</c:v>
                </c:pt>
                <c:pt idx="3">
                  <c:v>15.357799999999999</c:v>
                </c:pt>
                <c:pt idx="4">
                  <c:v>22.560300000000002</c:v>
                </c:pt>
                <c:pt idx="5">
                  <c:v>29.791499999999999</c:v>
                </c:pt>
                <c:pt idx="6">
                  <c:v>34.326999999999998</c:v>
                </c:pt>
                <c:pt idx="7">
                  <c:v>36.073099999999997</c:v>
                </c:pt>
                <c:pt idx="8">
                  <c:v>41.909599999999998</c:v>
                </c:pt>
                <c:pt idx="9">
                  <c:v>38.9499</c:v>
                </c:pt>
                <c:pt idx="10">
                  <c:v>33.932099999999998</c:v>
                </c:pt>
                <c:pt idx="11">
                  <c:v>27.114350000000002</c:v>
                </c:pt>
              </c:numCache>
            </c:numRef>
          </c:val>
          <c:smooth val="0"/>
        </c:ser>
        <c:ser>
          <c:idx val="7"/>
          <c:order val="7"/>
          <c:spPr>
            <a:ln>
              <a:noFill/>
            </a:ln>
          </c:spPr>
          <c:marker>
            <c:symbol val="circle"/>
            <c:size val="10"/>
            <c:spPr>
              <a:solidFill>
                <a:schemeClr val="bg1">
                  <a:lumMod val="65000"/>
                </a:schemeClr>
              </a:solidFill>
              <a:ln>
                <a:solidFill>
                  <a:schemeClr val="bg1">
                    <a:lumMod val="65000"/>
                  </a:schemeClr>
                </a:solidFill>
              </a:ln>
            </c:spPr>
          </c:marker>
          <c:val>
            <c:numRef>
              <c:f>Compiled_study!$M$26:$M$37</c:f>
              <c:numCache>
                <c:formatCode>0.000</c:formatCode>
                <c:ptCount val="12"/>
                <c:pt idx="0">
                  <c:v>0.58219299999999996</c:v>
                </c:pt>
                <c:pt idx="1">
                  <c:v>3.4862799999999998</c:v>
                </c:pt>
                <c:pt idx="2">
                  <c:v>10.477499999999999</c:v>
                </c:pt>
                <c:pt idx="3">
                  <c:v>16.3871</c:v>
                </c:pt>
                <c:pt idx="4">
                  <c:v>25.743200000000002</c:v>
                </c:pt>
                <c:pt idx="5">
                  <c:v>37.411499999999997</c:v>
                </c:pt>
                <c:pt idx="6">
                  <c:v>48.352499999999999</c:v>
                </c:pt>
                <c:pt idx="7">
                  <c:v>56.8919</c:v>
                </c:pt>
                <c:pt idx="8">
                  <c:v>63.858199999999997</c:v>
                </c:pt>
                <c:pt idx="9">
                  <c:v>58.5154</c:v>
                </c:pt>
                <c:pt idx="10">
                  <c:v>49.2864</c:v>
                </c:pt>
                <c:pt idx="11">
                  <c:v>37.902250000000002</c:v>
                </c:pt>
              </c:numCache>
            </c:numRef>
          </c:val>
          <c:smooth val="0"/>
        </c:ser>
        <c:ser>
          <c:idx val="8"/>
          <c:order val="8"/>
          <c:spPr>
            <a:ln>
              <a:noFill/>
            </a:ln>
          </c:spPr>
          <c:marker>
            <c:symbol val="circle"/>
            <c:size val="10"/>
            <c:spPr>
              <a:solidFill>
                <a:schemeClr val="bg1">
                  <a:lumMod val="65000"/>
                </a:schemeClr>
              </a:solidFill>
              <a:ln>
                <a:solidFill>
                  <a:schemeClr val="bg1">
                    <a:lumMod val="65000"/>
                  </a:schemeClr>
                </a:solidFill>
              </a:ln>
            </c:spPr>
          </c:marker>
          <c:val>
            <c:numRef>
              <c:f>Compiled_study!$N$26:$N$37</c:f>
              <c:numCache>
                <c:formatCode>0.000</c:formatCode>
                <c:ptCount val="12"/>
                <c:pt idx="0">
                  <c:v>0.95202600000000004</c:v>
                </c:pt>
                <c:pt idx="1">
                  <c:v>4.94862</c:v>
                </c:pt>
                <c:pt idx="2">
                  <c:v>13.595499999999999</c:v>
                </c:pt>
                <c:pt idx="3">
                  <c:v>18.9573</c:v>
                </c:pt>
                <c:pt idx="4">
                  <c:v>25.818899999999999</c:v>
                </c:pt>
                <c:pt idx="5">
                  <c:v>29.400500000000001</c:v>
                </c:pt>
                <c:pt idx="6">
                  <c:v>30.659300000000002</c:v>
                </c:pt>
                <c:pt idx="7">
                  <c:v>31.774000000000001</c:v>
                </c:pt>
                <c:pt idx="8">
                  <c:v>31.7745</c:v>
                </c:pt>
                <c:pt idx="9">
                  <c:v>29.176100000000002</c:v>
                </c:pt>
                <c:pt idx="10">
                  <c:v>25.087599999999998</c:v>
                </c:pt>
                <c:pt idx="11">
                  <c:v>20.090299999999999</c:v>
                </c:pt>
              </c:numCache>
            </c:numRef>
          </c:val>
          <c:smooth val="0"/>
        </c:ser>
        <c:ser>
          <c:idx val="9"/>
          <c:order val="9"/>
          <c:spPr>
            <a:ln>
              <a:noFill/>
            </a:ln>
          </c:spPr>
          <c:marker>
            <c:symbol val="circle"/>
            <c:size val="10"/>
            <c:spPr>
              <a:solidFill>
                <a:schemeClr val="bg1">
                  <a:lumMod val="65000"/>
                </a:schemeClr>
              </a:solidFill>
              <a:ln>
                <a:solidFill>
                  <a:schemeClr val="bg1">
                    <a:lumMod val="65000"/>
                  </a:schemeClr>
                </a:solidFill>
              </a:ln>
            </c:spPr>
          </c:marker>
          <c:val>
            <c:numRef>
              <c:f>Compiled_study!$O$26:$O$37</c:f>
              <c:numCache>
                <c:formatCode>0.000</c:formatCode>
                <c:ptCount val="12"/>
                <c:pt idx="0">
                  <c:v>0.61341000000000001</c:v>
                </c:pt>
                <c:pt idx="1">
                  <c:v>3.4883000000000002</c:v>
                </c:pt>
                <c:pt idx="2">
                  <c:v>10.7037</c:v>
                </c:pt>
                <c:pt idx="3">
                  <c:v>16.163799999999998</c:v>
                </c:pt>
                <c:pt idx="4">
                  <c:v>26.689399999999999</c:v>
                </c:pt>
                <c:pt idx="5">
                  <c:v>34.1982</c:v>
                </c:pt>
                <c:pt idx="6">
                  <c:v>40.0289</c:v>
                </c:pt>
                <c:pt idx="7">
                  <c:v>41.866100000000003</c:v>
                </c:pt>
                <c:pt idx="8">
                  <c:v>47.811300000000003</c:v>
                </c:pt>
                <c:pt idx="9">
                  <c:v>45.7117</c:v>
                </c:pt>
                <c:pt idx="10">
                  <c:v>40.429499999999997</c:v>
                </c:pt>
                <c:pt idx="11">
                  <c:v>34.831099999999999</c:v>
                </c:pt>
              </c:numCache>
            </c:numRef>
          </c:val>
          <c:smooth val="0"/>
        </c:ser>
        <c:ser>
          <c:idx val="10"/>
          <c:order val="10"/>
          <c:spPr>
            <a:ln>
              <a:noFill/>
            </a:ln>
          </c:spPr>
          <c:marker>
            <c:symbol val="circle"/>
            <c:size val="10"/>
            <c:spPr>
              <a:solidFill>
                <a:schemeClr val="bg1">
                  <a:lumMod val="65000"/>
                </a:schemeClr>
              </a:solidFill>
              <a:ln>
                <a:solidFill>
                  <a:schemeClr val="bg1">
                    <a:lumMod val="65000"/>
                  </a:schemeClr>
                </a:solidFill>
              </a:ln>
            </c:spPr>
          </c:marker>
          <c:val>
            <c:numRef>
              <c:f>Compiled_study!$P$26:$P$37</c:f>
              <c:numCache>
                <c:formatCode>0.000</c:formatCode>
                <c:ptCount val="12"/>
                <c:pt idx="0">
                  <c:v>0.69432300000000002</c:v>
                </c:pt>
                <c:pt idx="1">
                  <c:v>3.9276200000000001</c:v>
                </c:pt>
                <c:pt idx="2">
                  <c:v>12.3164</c:v>
                </c:pt>
                <c:pt idx="3">
                  <c:v>17.7865</c:v>
                </c:pt>
                <c:pt idx="4">
                  <c:v>26.004100000000001</c:v>
                </c:pt>
                <c:pt idx="5">
                  <c:v>37.080500000000001</c:v>
                </c:pt>
                <c:pt idx="6">
                  <c:v>45.692</c:v>
                </c:pt>
                <c:pt idx="7">
                  <c:v>52.569699999999997</c:v>
                </c:pt>
                <c:pt idx="8">
                  <c:v>56.987400000000001</c:v>
                </c:pt>
                <c:pt idx="9">
                  <c:v>55.901899999999998</c:v>
                </c:pt>
                <c:pt idx="10">
                  <c:v>48.136200000000002</c:v>
                </c:pt>
                <c:pt idx="11">
                  <c:v>38.884349999999998</c:v>
                </c:pt>
              </c:numCache>
            </c:numRef>
          </c:val>
          <c:smooth val="0"/>
        </c:ser>
        <c:ser>
          <c:idx val="11"/>
          <c:order val="11"/>
          <c:spPr>
            <a:ln>
              <a:noFill/>
            </a:ln>
          </c:spPr>
          <c:marker>
            <c:symbol val="circle"/>
            <c:size val="10"/>
            <c:spPr>
              <a:solidFill>
                <a:schemeClr val="bg1">
                  <a:lumMod val="65000"/>
                </a:schemeClr>
              </a:solidFill>
              <a:ln>
                <a:solidFill>
                  <a:schemeClr val="bg1">
                    <a:lumMod val="65000"/>
                  </a:schemeClr>
                </a:solidFill>
              </a:ln>
            </c:spPr>
          </c:marker>
          <c:val>
            <c:numRef>
              <c:f>Compiled_study!$Q$26:$Q$37</c:f>
              <c:numCache>
                <c:formatCode>0.000</c:formatCode>
                <c:ptCount val="12"/>
                <c:pt idx="0">
                  <c:v>1.1681999999999999</c:v>
                </c:pt>
                <c:pt idx="1">
                  <c:v>5.1289100000000003</c:v>
                </c:pt>
                <c:pt idx="2">
                  <c:v>13.2707</c:v>
                </c:pt>
                <c:pt idx="3">
                  <c:v>16.597200000000001</c:v>
                </c:pt>
                <c:pt idx="4">
                  <c:v>21.717500000000001</c:v>
                </c:pt>
                <c:pt idx="5">
                  <c:v>26.723700000000001</c:v>
                </c:pt>
                <c:pt idx="6">
                  <c:v>27.9742</c:v>
                </c:pt>
                <c:pt idx="7">
                  <c:v>29.800699999999999</c:v>
                </c:pt>
                <c:pt idx="8">
                  <c:v>27.792300000000001</c:v>
                </c:pt>
                <c:pt idx="9">
                  <c:v>24.492799999999999</c:v>
                </c:pt>
                <c:pt idx="10">
                  <c:v>16.625499999999999</c:v>
                </c:pt>
                <c:pt idx="11">
                  <c:v>9.7976150000000004</c:v>
                </c:pt>
              </c:numCache>
            </c:numRef>
          </c:val>
          <c:smooth val="0"/>
        </c:ser>
        <c:ser>
          <c:idx val="12"/>
          <c:order val="12"/>
          <c:spPr>
            <a:ln>
              <a:noFill/>
            </a:ln>
          </c:spPr>
          <c:marker>
            <c:symbol val="circle"/>
            <c:size val="10"/>
            <c:spPr>
              <a:solidFill>
                <a:schemeClr val="bg1">
                  <a:lumMod val="65000"/>
                </a:schemeClr>
              </a:solidFill>
              <a:ln>
                <a:solidFill>
                  <a:schemeClr val="bg1">
                    <a:lumMod val="65000"/>
                  </a:schemeClr>
                </a:solidFill>
              </a:ln>
            </c:spPr>
          </c:marker>
          <c:val>
            <c:numRef>
              <c:f>Compiled_study!$R$26:$R$37</c:f>
              <c:numCache>
                <c:formatCode>0.000</c:formatCode>
                <c:ptCount val="12"/>
                <c:pt idx="0">
                  <c:v>0.484155</c:v>
                </c:pt>
                <c:pt idx="1">
                  <c:v>3.0548899999999999</c:v>
                </c:pt>
                <c:pt idx="2">
                  <c:v>8.8746200000000002</c:v>
                </c:pt>
                <c:pt idx="3">
                  <c:v>12.9992</c:v>
                </c:pt>
                <c:pt idx="4">
                  <c:v>20.902100000000001</c:v>
                </c:pt>
                <c:pt idx="5">
                  <c:v>32.625500000000002</c:v>
                </c:pt>
                <c:pt idx="6">
                  <c:v>41.219000000000001</c:v>
                </c:pt>
                <c:pt idx="7">
                  <c:v>50.414000000000001</c:v>
                </c:pt>
                <c:pt idx="8">
                  <c:v>53.202800000000003</c:v>
                </c:pt>
                <c:pt idx="9">
                  <c:v>51.780099999999997</c:v>
                </c:pt>
                <c:pt idx="10">
                  <c:v>41.601100000000002</c:v>
                </c:pt>
                <c:pt idx="11">
                  <c:v>30.444849999999999</c:v>
                </c:pt>
              </c:numCache>
            </c:numRef>
          </c:val>
          <c:smooth val="0"/>
        </c:ser>
        <c:ser>
          <c:idx val="13"/>
          <c:order val="13"/>
          <c:spPr>
            <a:ln>
              <a:noFill/>
            </a:ln>
          </c:spPr>
          <c:marker>
            <c:symbol val="circle"/>
            <c:size val="10"/>
            <c:spPr>
              <a:solidFill>
                <a:schemeClr val="bg1">
                  <a:lumMod val="65000"/>
                </a:schemeClr>
              </a:solidFill>
              <a:ln>
                <a:solidFill>
                  <a:schemeClr val="bg1">
                    <a:lumMod val="65000"/>
                  </a:schemeClr>
                </a:solidFill>
              </a:ln>
            </c:spPr>
          </c:marker>
          <c:val>
            <c:numRef>
              <c:f>Compiled_study!$S$26:$S$37</c:f>
              <c:numCache>
                <c:formatCode>0.000</c:formatCode>
                <c:ptCount val="12"/>
                <c:pt idx="0">
                  <c:v>1.08466</c:v>
                </c:pt>
                <c:pt idx="1">
                  <c:v>5.0516899999999998</c:v>
                </c:pt>
                <c:pt idx="2">
                  <c:v>12.9056</c:v>
                </c:pt>
                <c:pt idx="3">
                  <c:v>18.641999999999999</c:v>
                </c:pt>
                <c:pt idx="4">
                  <c:v>24.633199999999999</c:v>
                </c:pt>
                <c:pt idx="5">
                  <c:v>33.334600000000002</c:v>
                </c:pt>
                <c:pt idx="6">
                  <c:v>36.953200000000002</c:v>
                </c:pt>
                <c:pt idx="7">
                  <c:v>39.917200000000001</c:v>
                </c:pt>
                <c:pt idx="8">
                  <c:v>39.966200000000001</c:v>
                </c:pt>
                <c:pt idx="9">
                  <c:v>38.280200000000001</c:v>
                </c:pt>
                <c:pt idx="10">
                  <c:v>27.6081</c:v>
                </c:pt>
                <c:pt idx="11">
                  <c:v>14.28355</c:v>
                </c:pt>
              </c:numCache>
            </c:numRef>
          </c:val>
          <c:smooth val="0"/>
        </c:ser>
        <c:ser>
          <c:idx val="14"/>
          <c:order val="14"/>
          <c:spPr>
            <a:ln>
              <a:noFill/>
            </a:ln>
          </c:spPr>
          <c:marker>
            <c:symbol val="circle"/>
            <c:size val="10"/>
            <c:spPr>
              <a:solidFill>
                <a:schemeClr val="bg1">
                  <a:lumMod val="65000"/>
                </a:schemeClr>
              </a:solidFill>
              <a:ln>
                <a:solidFill>
                  <a:schemeClr val="bg1">
                    <a:lumMod val="65000"/>
                  </a:schemeClr>
                </a:solidFill>
              </a:ln>
            </c:spPr>
          </c:marker>
          <c:val>
            <c:numRef>
              <c:f>Compiled_study!$T$26:$T$37</c:f>
              <c:numCache>
                <c:formatCode>0.000</c:formatCode>
                <c:ptCount val="12"/>
                <c:pt idx="0">
                  <c:v>0.64957500000000001</c:v>
                </c:pt>
                <c:pt idx="1">
                  <c:v>4.3393600000000001</c:v>
                </c:pt>
                <c:pt idx="2">
                  <c:v>12.4293</c:v>
                </c:pt>
                <c:pt idx="3">
                  <c:v>17.222799999999999</c:v>
                </c:pt>
                <c:pt idx="4">
                  <c:v>24.184200000000001</c:v>
                </c:pt>
                <c:pt idx="5">
                  <c:v>32.355699999999999</c:v>
                </c:pt>
                <c:pt idx="6">
                  <c:v>38.253900000000002</c:v>
                </c:pt>
                <c:pt idx="7">
                  <c:v>42.283900000000003</c:v>
                </c:pt>
                <c:pt idx="8">
                  <c:v>39.593800000000002</c:v>
                </c:pt>
                <c:pt idx="9">
                  <c:v>35.322000000000003</c:v>
                </c:pt>
                <c:pt idx="10">
                  <c:v>31.384499999999999</c:v>
                </c:pt>
                <c:pt idx="11">
                  <c:v>23.029450000000001</c:v>
                </c:pt>
              </c:numCache>
            </c:numRef>
          </c:val>
          <c:smooth val="0"/>
        </c:ser>
        <c:ser>
          <c:idx val="15"/>
          <c:order val="15"/>
          <c:spPr>
            <a:ln>
              <a:noFill/>
            </a:ln>
          </c:spPr>
          <c:marker>
            <c:symbol val="circle"/>
            <c:size val="10"/>
            <c:spPr>
              <a:solidFill>
                <a:schemeClr val="bg1">
                  <a:lumMod val="65000"/>
                </a:schemeClr>
              </a:solidFill>
              <a:ln>
                <a:solidFill>
                  <a:schemeClr val="bg1">
                    <a:lumMod val="65000"/>
                  </a:schemeClr>
                </a:solidFill>
              </a:ln>
            </c:spPr>
          </c:marker>
          <c:val>
            <c:numRef>
              <c:f>Compiled_study!$U$26:$U$37</c:f>
              <c:numCache>
                <c:formatCode>0.000</c:formatCode>
                <c:ptCount val="12"/>
                <c:pt idx="0">
                  <c:v>0.52049599999999996</c:v>
                </c:pt>
                <c:pt idx="1">
                  <c:v>3.69401</c:v>
                </c:pt>
                <c:pt idx="2">
                  <c:v>10.4649</c:v>
                </c:pt>
                <c:pt idx="3">
                  <c:v>13.8371</c:v>
                </c:pt>
                <c:pt idx="4">
                  <c:v>20.817499999999999</c:v>
                </c:pt>
                <c:pt idx="5">
                  <c:v>31.395900000000001</c:v>
                </c:pt>
                <c:pt idx="6">
                  <c:v>37.272100000000002</c:v>
                </c:pt>
                <c:pt idx="7">
                  <c:v>40.873699999999999</c:v>
                </c:pt>
                <c:pt idx="8">
                  <c:v>40.052100000000003</c:v>
                </c:pt>
                <c:pt idx="9">
                  <c:v>36.258099999999999</c:v>
                </c:pt>
                <c:pt idx="10">
                  <c:v>30.221399999999999</c:v>
                </c:pt>
                <c:pt idx="11">
                  <c:v>21.3217</c:v>
                </c:pt>
              </c:numCache>
            </c:numRef>
          </c:val>
          <c:smooth val="0"/>
        </c:ser>
        <c:ser>
          <c:idx val="16"/>
          <c:order val="16"/>
          <c:spPr>
            <a:ln>
              <a:noFill/>
            </a:ln>
          </c:spPr>
          <c:marker>
            <c:symbol val="circle"/>
            <c:size val="10"/>
            <c:spPr>
              <a:solidFill>
                <a:schemeClr val="bg1">
                  <a:lumMod val="65000"/>
                </a:schemeClr>
              </a:solidFill>
              <a:ln>
                <a:solidFill>
                  <a:schemeClr val="bg1">
                    <a:lumMod val="65000"/>
                  </a:schemeClr>
                </a:solidFill>
              </a:ln>
            </c:spPr>
          </c:marker>
          <c:val>
            <c:numRef>
              <c:f>Compiled_study!$V$26:$V$37</c:f>
              <c:numCache>
                <c:formatCode>0.000</c:formatCode>
                <c:ptCount val="12"/>
                <c:pt idx="0">
                  <c:v>0.66285099999999997</c:v>
                </c:pt>
                <c:pt idx="1">
                  <c:v>3.6120199999999998</c:v>
                </c:pt>
                <c:pt idx="2">
                  <c:v>11.458600000000001</c:v>
                </c:pt>
                <c:pt idx="3">
                  <c:v>16.447800000000001</c:v>
                </c:pt>
                <c:pt idx="4">
                  <c:v>23.325700000000001</c:v>
                </c:pt>
                <c:pt idx="5">
                  <c:v>30.565100000000001</c:v>
                </c:pt>
                <c:pt idx="6">
                  <c:v>32.9604</c:v>
                </c:pt>
                <c:pt idx="7">
                  <c:v>39.816499999999998</c:v>
                </c:pt>
                <c:pt idx="8">
                  <c:v>39.071599999999997</c:v>
                </c:pt>
                <c:pt idx="9">
                  <c:v>35.929099999999998</c:v>
                </c:pt>
                <c:pt idx="10">
                  <c:v>30.2882</c:v>
                </c:pt>
                <c:pt idx="11">
                  <c:v>21.304949999999998</c:v>
                </c:pt>
              </c:numCache>
            </c:numRef>
          </c:val>
          <c:smooth val="0"/>
        </c:ser>
        <c:ser>
          <c:idx val="17"/>
          <c:order val="17"/>
          <c:spPr>
            <a:ln>
              <a:noFill/>
            </a:ln>
          </c:spPr>
          <c:marker>
            <c:symbol val="circle"/>
            <c:size val="10"/>
            <c:spPr>
              <a:solidFill>
                <a:schemeClr val="bg1">
                  <a:lumMod val="65000"/>
                </a:schemeClr>
              </a:solidFill>
              <a:ln>
                <a:solidFill>
                  <a:schemeClr val="bg1">
                    <a:lumMod val="65000"/>
                  </a:schemeClr>
                </a:solidFill>
              </a:ln>
            </c:spPr>
          </c:marker>
          <c:val>
            <c:numRef>
              <c:f>Compiled_study!$W$26:$W$37</c:f>
              <c:numCache>
                <c:formatCode>0.000</c:formatCode>
                <c:ptCount val="12"/>
                <c:pt idx="0">
                  <c:v>0.71718899999999997</c:v>
                </c:pt>
                <c:pt idx="1">
                  <c:v>3.8927800000000001</c:v>
                </c:pt>
                <c:pt idx="2">
                  <c:v>11.608499999999999</c:v>
                </c:pt>
                <c:pt idx="3">
                  <c:v>16.201499999999999</c:v>
                </c:pt>
                <c:pt idx="4">
                  <c:v>25.062799999999999</c:v>
                </c:pt>
                <c:pt idx="5">
                  <c:v>32.617400000000004</c:v>
                </c:pt>
                <c:pt idx="6">
                  <c:v>37.533000000000001</c:v>
                </c:pt>
                <c:pt idx="7">
                  <c:v>41.8125</c:v>
                </c:pt>
                <c:pt idx="8">
                  <c:v>43.421900000000001</c:v>
                </c:pt>
                <c:pt idx="9">
                  <c:v>41.4559</c:v>
                </c:pt>
                <c:pt idx="10">
                  <c:v>35.214500000000001</c:v>
                </c:pt>
                <c:pt idx="11">
                  <c:v>29.464600000000001</c:v>
                </c:pt>
              </c:numCache>
            </c:numRef>
          </c:val>
          <c:smooth val="0"/>
        </c:ser>
        <c:ser>
          <c:idx val="18"/>
          <c:order val="18"/>
          <c:spPr>
            <a:ln>
              <a:noFill/>
            </a:ln>
          </c:spPr>
          <c:marker>
            <c:symbol val="circle"/>
            <c:size val="10"/>
            <c:spPr>
              <a:solidFill>
                <a:schemeClr val="bg1">
                  <a:lumMod val="65000"/>
                </a:schemeClr>
              </a:solidFill>
              <a:ln>
                <a:solidFill>
                  <a:schemeClr val="bg1">
                    <a:lumMod val="65000"/>
                  </a:schemeClr>
                </a:solidFill>
              </a:ln>
            </c:spPr>
          </c:marker>
          <c:val>
            <c:numRef>
              <c:f>Compiled_study!$X$26:$X$37</c:f>
              <c:numCache>
                <c:formatCode>0.000</c:formatCode>
                <c:ptCount val="12"/>
                <c:pt idx="0">
                  <c:v>0.63402800000000004</c:v>
                </c:pt>
                <c:pt idx="1">
                  <c:v>4.6949899999999998</c:v>
                </c:pt>
                <c:pt idx="2">
                  <c:v>13.2148</c:v>
                </c:pt>
                <c:pt idx="3">
                  <c:v>17.331700000000001</c:v>
                </c:pt>
                <c:pt idx="4">
                  <c:v>25.078499999999998</c:v>
                </c:pt>
                <c:pt idx="5">
                  <c:v>36.417099999999998</c:v>
                </c:pt>
                <c:pt idx="6">
                  <c:v>43.2654</c:v>
                </c:pt>
                <c:pt idx="7">
                  <c:v>47.9938</c:v>
                </c:pt>
                <c:pt idx="8">
                  <c:v>50.141300000000001</c:v>
                </c:pt>
                <c:pt idx="9">
                  <c:v>47.120600000000003</c:v>
                </c:pt>
                <c:pt idx="10">
                  <c:v>40.069699999999997</c:v>
                </c:pt>
                <c:pt idx="11">
                  <c:v>29.552900000000001</c:v>
                </c:pt>
              </c:numCache>
            </c:numRef>
          </c:val>
          <c:smooth val="0"/>
        </c:ser>
        <c:ser>
          <c:idx val="19"/>
          <c:order val="19"/>
          <c:spPr>
            <a:ln>
              <a:noFill/>
            </a:ln>
          </c:spPr>
          <c:marker>
            <c:symbol val="circle"/>
            <c:size val="10"/>
            <c:spPr>
              <a:solidFill>
                <a:schemeClr val="bg1">
                  <a:lumMod val="65000"/>
                </a:schemeClr>
              </a:solidFill>
              <a:ln>
                <a:solidFill>
                  <a:schemeClr val="bg1">
                    <a:lumMod val="65000"/>
                  </a:schemeClr>
                </a:solidFill>
              </a:ln>
            </c:spPr>
          </c:marker>
          <c:val>
            <c:numRef>
              <c:f>Compiled_study!$Y$26:$Y$37</c:f>
              <c:numCache>
                <c:formatCode>0.000</c:formatCode>
                <c:ptCount val="12"/>
                <c:pt idx="0">
                  <c:v>1.2532099999999999</c:v>
                </c:pt>
                <c:pt idx="1">
                  <c:v>5.2446900000000003</c:v>
                </c:pt>
                <c:pt idx="2">
                  <c:v>13.698600000000001</c:v>
                </c:pt>
                <c:pt idx="3">
                  <c:v>18.516300000000001</c:v>
                </c:pt>
                <c:pt idx="4">
                  <c:v>25.537099999999999</c:v>
                </c:pt>
                <c:pt idx="5">
                  <c:v>32.281700000000001</c:v>
                </c:pt>
                <c:pt idx="6">
                  <c:v>33.776200000000003</c:v>
                </c:pt>
                <c:pt idx="7">
                  <c:v>35.683199999999999</c:v>
                </c:pt>
                <c:pt idx="8">
                  <c:v>33.570599999999999</c:v>
                </c:pt>
                <c:pt idx="9">
                  <c:v>29.222999999999999</c:v>
                </c:pt>
                <c:pt idx="10">
                  <c:v>20.5596</c:v>
                </c:pt>
                <c:pt idx="11">
                  <c:v>13.829050000000001</c:v>
                </c:pt>
              </c:numCache>
            </c:numRef>
          </c:val>
          <c:smooth val="0"/>
        </c:ser>
        <c:ser>
          <c:idx val="20"/>
          <c:order val="20"/>
          <c:spPr>
            <a:ln>
              <a:noFill/>
            </a:ln>
          </c:spPr>
          <c:marker>
            <c:symbol val="circle"/>
            <c:size val="10"/>
            <c:spPr>
              <a:solidFill>
                <a:schemeClr val="bg1">
                  <a:lumMod val="65000"/>
                </a:schemeClr>
              </a:solidFill>
              <a:ln>
                <a:solidFill>
                  <a:schemeClr val="bg1">
                    <a:lumMod val="65000"/>
                  </a:schemeClr>
                </a:solidFill>
              </a:ln>
            </c:spPr>
          </c:marker>
          <c:val>
            <c:numRef>
              <c:f>Compiled_study!$Z$26:$Z$37</c:f>
              <c:numCache>
                <c:formatCode>0.000</c:formatCode>
                <c:ptCount val="12"/>
                <c:pt idx="0">
                  <c:v>0.57440400000000003</c:v>
                </c:pt>
                <c:pt idx="1">
                  <c:v>3.7751399999999999</c:v>
                </c:pt>
                <c:pt idx="2">
                  <c:v>12.156499999999999</c:v>
                </c:pt>
                <c:pt idx="3">
                  <c:v>16.558599999999998</c:v>
                </c:pt>
                <c:pt idx="4">
                  <c:v>25.107199999999999</c:v>
                </c:pt>
                <c:pt idx="5">
                  <c:v>35.840499999999999</c:v>
                </c:pt>
                <c:pt idx="6">
                  <c:v>45.268300000000004</c:v>
                </c:pt>
                <c:pt idx="7">
                  <c:v>51.131900000000002</c:v>
                </c:pt>
                <c:pt idx="8">
                  <c:v>54.202199999999998</c:v>
                </c:pt>
                <c:pt idx="9">
                  <c:v>52.1023</c:v>
                </c:pt>
                <c:pt idx="10">
                  <c:v>45.253999999999998</c:v>
                </c:pt>
                <c:pt idx="11">
                  <c:v>34.650300000000001</c:v>
                </c:pt>
              </c:numCache>
            </c:numRef>
          </c:val>
          <c:smooth val="0"/>
        </c:ser>
        <c:ser>
          <c:idx val="21"/>
          <c:order val="21"/>
          <c:spPr>
            <a:ln>
              <a:noFill/>
            </a:ln>
          </c:spPr>
          <c:marker>
            <c:symbol val="circle"/>
            <c:size val="10"/>
            <c:spPr>
              <a:solidFill>
                <a:schemeClr val="bg1">
                  <a:lumMod val="65000"/>
                </a:schemeClr>
              </a:solidFill>
              <a:ln>
                <a:solidFill>
                  <a:schemeClr val="bg1">
                    <a:lumMod val="65000"/>
                  </a:schemeClr>
                </a:solidFill>
              </a:ln>
            </c:spPr>
          </c:marker>
          <c:val>
            <c:numRef>
              <c:f>Compiled_study!$AA$26:$AA$37</c:f>
              <c:numCache>
                <c:formatCode>0.000</c:formatCode>
                <c:ptCount val="12"/>
                <c:pt idx="0">
                  <c:v>0.60274899999999998</c:v>
                </c:pt>
                <c:pt idx="1">
                  <c:v>3.9320200000000001</c:v>
                </c:pt>
                <c:pt idx="2">
                  <c:v>12.4251</c:v>
                </c:pt>
                <c:pt idx="3">
                  <c:v>17.5182</c:v>
                </c:pt>
                <c:pt idx="4">
                  <c:v>25.323</c:v>
                </c:pt>
                <c:pt idx="5">
                  <c:v>32.827800000000003</c:v>
                </c:pt>
                <c:pt idx="6">
                  <c:v>36.161700000000003</c:v>
                </c:pt>
                <c:pt idx="7">
                  <c:v>41.277000000000001</c:v>
                </c:pt>
                <c:pt idx="8">
                  <c:v>47.616599999999998</c:v>
                </c:pt>
                <c:pt idx="9">
                  <c:v>47.947200000000002</c:v>
                </c:pt>
                <c:pt idx="10">
                  <c:v>43.720599999999997</c:v>
                </c:pt>
                <c:pt idx="11">
                  <c:v>40.613500000000002</c:v>
                </c:pt>
              </c:numCache>
            </c:numRef>
          </c:val>
          <c:smooth val="0"/>
        </c:ser>
        <c:ser>
          <c:idx val="22"/>
          <c:order val="22"/>
          <c:spPr>
            <a:ln>
              <a:noFill/>
            </a:ln>
          </c:spPr>
          <c:marker>
            <c:symbol val="circle"/>
            <c:size val="10"/>
            <c:spPr>
              <a:solidFill>
                <a:schemeClr val="bg1">
                  <a:lumMod val="65000"/>
                </a:schemeClr>
              </a:solidFill>
              <a:ln>
                <a:solidFill>
                  <a:schemeClr val="bg1">
                    <a:lumMod val="65000"/>
                  </a:schemeClr>
                </a:solidFill>
              </a:ln>
            </c:spPr>
          </c:marker>
          <c:val>
            <c:numRef>
              <c:f>Compiled_study!$AB$26:$AB$37</c:f>
              <c:numCache>
                <c:formatCode>0.000</c:formatCode>
                <c:ptCount val="12"/>
                <c:pt idx="0">
                  <c:v>0.66952299999999998</c:v>
                </c:pt>
                <c:pt idx="1">
                  <c:v>3.77827</c:v>
                </c:pt>
                <c:pt idx="2">
                  <c:v>12.1136</c:v>
                </c:pt>
                <c:pt idx="3">
                  <c:v>18.110499999999998</c:v>
                </c:pt>
                <c:pt idx="4">
                  <c:v>24.600999999999999</c:v>
                </c:pt>
                <c:pt idx="5">
                  <c:v>30.6096</c:v>
                </c:pt>
                <c:pt idx="6">
                  <c:v>32.640700000000002</c:v>
                </c:pt>
                <c:pt idx="7">
                  <c:v>36.627400000000002</c:v>
                </c:pt>
                <c:pt idx="8">
                  <c:v>37.2425</c:v>
                </c:pt>
                <c:pt idx="9">
                  <c:v>35.211100000000002</c:v>
                </c:pt>
                <c:pt idx="10">
                  <c:v>30.320900000000002</c:v>
                </c:pt>
                <c:pt idx="11">
                  <c:v>21.31635</c:v>
                </c:pt>
              </c:numCache>
            </c:numRef>
          </c:val>
          <c:smooth val="0"/>
        </c:ser>
        <c:ser>
          <c:idx val="23"/>
          <c:order val="23"/>
          <c:spPr>
            <a:ln>
              <a:noFill/>
            </a:ln>
          </c:spPr>
          <c:marker>
            <c:symbol val="circle"/>
            <c:size val="10"/>
            <c:spPr>
              <a:solidFill>
                <a:schemeClr val="bg1">
                  <a:lumMod val="65000"/>
                </a:schemeClr>
              </a:solidFill>
              <a:ln>
                <a:solidFill>
                  <a:schemeClr val="bg1">
                    <a:lumMod val="65000"/>
                  </a:schemeClr>
                </a:solidFill>
              </a:ln>
            </c:spPr>
          </c:marker>
          <c:val>
            <c:numRef>
              <c:f>Compiled_study!$AC$26:$AC$37</c:f>
              <c:numCache>
                <c:formatCode>0.000</c:formatCode>
                <c:ptCount val="12"/>
                <c:pt idx="0">
                  <c:v>0.443102</c:v>
                </c:pt>
                <c:pt idx="1">
                  <c:v>3.0413399999999999</c:v>
                </c:pt>
                <c:pt idx="2">
                  <c:v>9.8044100000000007</c:v>
                </c:pt>
                <c:pt idx="3">
                  <c:v>15.285600000000001</c:v>
                </c:pt>
                <c:pt idx="4">
                  <c:v>23.11</c:v>
                </c:pt>
                <c:pt idx="5">
                  <c:v>33.038400000000003</c:v>
                </c:pt>
                <c:pt idx="6">
                  <c:v>39.444600000000001</c:v>
                </c:pt>
                <c:pt idx="7">
                  <c:v>45.3202</c:v>
                </c:pt>
                <c:pt idx="8">
                  <c:v>51.208500000000001</c:v>
                </c:pt>
                <c:pt idx="9">
                  <c:v>53.203400000000002</c:v>
                </c:pt>
                <c:pt idx="10">
                  <c:v>46.316899999999997</c:v>
                </c:pt>
                <c:pt idx="11">
                  <c:v>32.735399999999998</c:v>
                </c:pt>
              </c:numCache>
            </c:numRef>
          </c:val>
          <c:smooth val="0"/>
        </c:ser>
        <c:ser>
          <c:idx val="24"/>
          <c:order val="24"/>
          <c:spPr>
            <a:ln>
              <a:noFill/>
            </a:ln>
          </c:spPr>
          <c:marker>
            <c:symbol val="circle"/>
            <c:size val="10"/>
            <c:spPr>
              <a:solidFill>
                <a:schemeClr val="bg1">
                  <a:lumMod val="65000"/>
                </a:schemeClr>
              </a:solidFill>
              <a:ln>
                <a:solidFill>
                  <a:schemeClr val="bg1">
                    <a:lumMod val="65000"/>
                  </a:schemeClr>
                </a:solidFill>
              </a:ln>
            </c:spPr>
          </c:marker>
          <c:val>
            <c:numRef>
              <c:f>Compiled_study!$AD$26:$AD$37</c:f>
              <c:numCache>
                <c:formatCode>0.000</c:formatCode>
                <c:ptCount val="12"/>
                <c:pt idx="0">
                  <c:v>0.48669000000000001</c:v>
                </c:pt>
                <c:pt idx="1">
                  <c:v>4.2897800000000004</c:v>
                </c:pt>
                <c:pt idx="2">
                  <c:v>11.8462</c:v>
                </c:pt>
                <c:pt idx="3">
                  <c:v>16.741499999999998</c:v>
                </c:pt>
                <c:pt idx="4">
                  <c:v>21.6691</c:v>
                </c:pt>
                <c:pt idx="5">
                  <c:v>28.695799999999998</c:v>
                </c:pt>
                <c:pt idx="6">
                  <c:v>32.962499999999999</c:v>
                </c:pt>
                <c:pt idx="7">
                  <c:v>35.641399999999997</c:v>
                </c:pt>
                <c:pt idx="8">
                  <c:v>33.267400000000002</c:v>
                </c:pt>
                <c:pt idx="9">
                  <c:v>33.760100000000001</c:v>
                </c:pt>
                <c:pt idx="10">
                  <c:v>29.6416</c:v>
                </c:pt>
                <c:pt idx="11">
                  <c:v>24.032900000000001</c:v>
                </c:pt>
              </c:numCache>
            </c:numRef>
          </c:val>
          <c:smooth val="0"/>
        </c:ser>
        <c:ser>
          <c:idx val="25"/>
          <c:order val="25"/>
          <c:spPr>
            <a:ln>
              <a:noFill/>
            </a:ln>
          </c:spPr>
          <c:marker>
            <c:symbol val="circle"/>
            <c:size val="10"/>
            <c:spPr>
              <a:solidFill>
                <a:schemeClr val="bg1">
                  <a:lumMod val="65000"/>
                </a:schemeClr>
              </a:solidFill>
              <a:ln>
                <a:solidFill>
                  <a:schemeClr val="bg1">
                    <a:lumMod val="65000"/>
                  </a:schemeClr>
                </a:solidFill>
              </a:ln>
            </c:spPr>
          </c:marker>
          <c:val>
            <c:numRef>
              <c:f>Compiled_study!$AE$26:$AE$37</c:f>
              <c:numCache>
                <c:formatCode>0.000</c:formatCode>
                <c:ptCount val="12"/>
                <c:pt idx="0">
                  <c:v>0.54649099999999995</c:v>
                </c:pt>
                <c:pt idx="1">
                  <c:v>3.3808400000000001</c:v>
                </c:pt>
                <c:pt idx="2">
                  <c:v>10.5822</c:v>
                </c:pt>
                <c:pt idx="3">
                  <c:v>15.7021</c:v>
                </c:pt>
                <c:pt idx="4">
                  <c:v>23.8765</c:v>
                </c:pt>
                <c:pt idx="5">
                  <c:v>32.798699999999997</c:v>
                </c:pt>
                <c:pt idx="6">
                  <c:v>38.475299999999997</c:v>
                </c:pt>
                <c:pt idx="7">
                  <c:v>44.436</c:v>
                </c:pt>
                <c:pt idx="8">
                  <c:v>45.046999999999997</c:v>
                </c:pt>
                <c:pt idx="9">
                  <c:v>42.674399999999999</c:v>
                </c:pt>
                <c:pt idx="10">
                  <c:v>37.432899999999997</c:v>
                </c:pt>
                <c:pt idx="11">
                  <c:v>28.645049999999998</c:v>
                </c:pt>
              </c:numCache>
            </c:numRef>
          </c:val>
          <c:smooth val="0"/>
        </c:ser>
        <c:ser>
          <c:idx val="26"/>
          <c:order val="26"/>
          <c:spPr>
            <a:ln>
              <a:noFill/>
            </a:ln>
          </c:spPr>
          <c:marker>
            <c:symbol val="circle"/>
            <c:size val="10"/>
            <c:spPr>
              <a:solidFill>
                <a:schemeClr val="bg1">
                  <a:lumMod val="65000"/>
                </a:schemeClr>
              </a:solidFill>
              <a:ln>
                <a:solidFill>
                  <a:schemeClr val="bg1">
                    <a:lumMod val="65000"/>
                  </a:schemeClr>
                </a:solidFill>
              </a:ln>
            </c:spPr>
          </c:marker>
          <c:val>
            <c:numRef>
              <c:f>Compiled_study!$AF$26:$AF$37</c:f>
              <c:numCache>
                <c:formatCode>0.000</c:formatCode>
                <c:ptCount val="12"/>
                <c:pt idx="0">
                  <c:v>0.694129</c:v>
                </c:pt>
                <c:pt idx="1">
                  <c:v>4.0795500000000002</c:v>
                </c:pt>
                <c:pt idx="2">
                  <c:v>11.832800000000001</c:v>
                </c:pt>
                <c:pt idx="3">
                  <c:v>16.547000000000001</c:v>
                </c:pt>
                <c:pt idx="4">
                  <c:v>26.25</c:v>
                </c:pt>
                <c:pt idx="5">
                  <c:v>36.517400000000002</c:v>
                </c:pt>
                <c:pt idx="6">
                  <c:v>44.026800000000001</c:v>
                </c:pt>
                <c:pt idx="7">
                  <c:v>50.735500000000002</c:v>
                </c:pt>
                <c:pt idx="8">
                  <c:v>54.090200000000003</c:v>
                </c:pt>
                <c:pt idx="9">
                  <c:v>54.734900000000003</c:v>
                </c:pt>
                <c:pt idx="10">
                  <c:v>45.671999999999997</c:v>
                </c:pt>
                <c:pt idx="11">
                  <c:v>30.30255</c:v>
                </c:pt>
              </c:numCache>
            </c:numRef>
          </c:val>
          <c:smooth val="0"/>
        </c:ser>
        <c:ser>
          <c:idx val="27"/>
          <c:order val="27"/>
          <c:spPr>
            <a:ln>
              <a:noFill/>
            </a:ln>
          </c:spPr>
          <c:marker>
            <c:symbol val="circle"/>
            <c:size val="10"/>
            <c:spPr>
              <a:solidFill>
                <a:schemeClr val="bg1">
                  <a:lumMod val="65000"/>
                </a:schemeClr>
              </a:solidFill>
              <a:ln>
                <a:solidFill>
                  <a:schemeClr val="bg1">
                    <a:lumMod val="65000"/>
                  </a:schemeClr>
                </a:solidFill>
              </a:ln>
            </c:spPr>
          </c:marker>
          <c:val>
            <c:numRef>
              <c:f>Compiled_study!$AG$26:$AG$37</c:f>
              <c:numCache>
                <c:formatCode>0.000</c:formatCode>
                <c:ptCount val="12"/>
                <c:pt idx="0">
                  <c:v>0.68138900000000002</c:v>
                </c:pt>
                <c:pt idx="1">
                  <c:v>3.6415700000000002</c:v>
                </c:pt>
                <c:pt idx="2">
                  <c:v>10.390499999999999</c:v>
                </c:pt>
                <c:pt idx="3">
                  <c:v>16.627500000000001</c:v>
                </c:pt>
                <c:pt idx="4">
                  <c:v>22.907399999999999</c:v>
                </c:pt>
                <c:pt idx="5">
                  <c:v>29.399799999999999</c:v>
                </c:pt>
                <c:pt idx="6">
                  <c:v>33.908299999999997</c:v>
                </c:pt>
                <c:pt idx="7">
                  <c:v>40.720599999999997</c:v>
                </c:pt>
                <c:pt idx="8">
                  <c:v>43.174700000000001</c:v>
                </c:pt>
                <c:pt idx="9">
                  <c:v>43.589300000000001</c:v>
                </c:pt>
                <c:pt idx="10">
                  <c:v>35.451999999999998</c:v>
                </c:pt>
                <c:pt idx="11">
                  <c:v>25.726199999999999</c:v>
                </c:pt>
              </c:numCache>
            </c:numRef>
          </c:val>
          <c:smooth val="0"/>
        </c:ser>
        <c:ser>
          <c:idx val="28"/>
          <c:order val="28"/>
          <c:spPr>
            <a:ln>
              <a:noFill/>
            </a:ln>
          </c:spPr>
          <c:marker>
            <c:symbol val="circle"/>
            <c:size val="10"/>
            <c:spPr>
              <a:solidFill>
                <a:schemeClr val="bg1">
                  <a:lumMod val="65000"/>
                </a:schemeClr>
              </a:solidFill>
              <a:ln>
                <a:solidFill>
                  <a:schemeClr val="bg1">
                    <a:lumMod val="65000"/>
                  </a:schemeClr>
                </a:solidFill>
              </a:ln>
            </c:spPr>
          </c:marker>
          <c:val>
            <c:numRef>
              <c:f>Compiled_study!$AH$26:$AH$37</c:f>
              <c:numCache>
                <c:formatCode>0.000</c:formatCode>
                <c:ptCount val="12"/>
                <c:pt idx="0">
                  <c:v>1.20953</c:v>
                </c:pt>
                <c:pt idx="1">
                  <c:v>5.5886699999999996</c:v>
                </c:pt>
                <c:pt idx="2">
                  <c:v>13.2902</c:v>
                </c:pt>
                <c:pt idx="3">
                  <c:v>17.658799999999999</c:v>
                </c:pt>
                <c:pt idx="4">
                  <c:v>22.806000000000001</c:v>
                </c:pt>
                <c:pt idx="5">
                  <c:v>29.9877</c:v>
                </c:pt>
                <c:pt idx="6">
                  <c:v>31.572500000000002</c:v>
                </c:pt>
                <c:pt idx="7">
                  <c:v>33.555</c:v>
                </c:pt>
                <c:pt idx="8">
                  <c:v>32.866100000000003</c:v>
                </c:pt>
                <c:pt idx="9">
                  <c:v>30.555</c:v>
                </c:pt>
                <c:pt idx="10">
                  <c:v>21.705200000000001</c:v>
                </c:pt>
                <c:pt idx="11">
                  <c:v>14.093699999999998</c:v>
                </c:pt>
              </c:numCache>
            </c:numRef>
          </c:val>
          <c:smooth val="0"/>
        </c:ser>
        <c:ser>
          <c:idx val="29"/>
          <c:order val="29"/>
          <c:spPr>
            <a:ln>
              <a:noFill/>
            </a:ln>
          </c:spPr>
          <c:marker>
            <c:symbol val="circle"/>
            <c:size val="10"/>
            <c:spPr>
              <a:solidFill>
                <a:schemeClr val="bg1">
                  <a:lumMod val="65000"/>
                </a:schemeClr>
              </a:solidFill>
              <a:ln>
                <a:solidFill>
                  <a:schemeClr val="bg1">
                    <a:lumMod val="65000"/>
                  </a:schemeClr>
                </a:solidFill>
              </a:ln>
            </c:spPr>
          </c:marker>
          <c:val>
            <c:numRef>
              <c:f>Compiled_study!$AI$26:$AI$37</c:f>
              <c:numCache>
                <c:formatCode>0.000</c:formatCode>
                <c:ptCount val="12"/>
                <c:pt idx="0">
                  <c:v>0.60014699999999999</c:v>
                </c:pt>
                <c:pt idx="1">
                  <c:v>3.7168600000000001</c:v>
                </c:pt>
                <c:pt idx="2">
                  <c:v>12.1401</c:v>
                </c:pt>
                <c:pt idx="3">
                  <c:v>17.7455</c:v>
                </c:pt>
                <c:pt idx="4">
                  <c:v>26.502099999999999</c:v>
                </c:pt>
                <c:pt idx="5">
                  <c:v>36.448799999999999</c:v>
                </c:pt>
                <c:pt idx="6">
                  <c:v>43.800600000000003</c:v>
                </c:pt>
                <c:pt idx="7">
                  <c:v>48.950200000000002</c:v>
                </c:pt>
                <c:pt idx="8">
                  <c:v>55.831600000000002</c:v>
                </c:pt>
                <c:pt idx="9">
                  <c:v>56.560200000000002</c:v>
                </c:pt>
                <c:pt idx="10">
                  <c:v>52.418900000000001</c:v>
                </c:pt>
                <c:pt idx="11">
                  <c:v>43.939499999999995</c:v>
                </c:pt>
              </c:numCache>
            </c:numRef>
          </c:val>
          <c:smooth val="0"/>
        </c:ser>
        <c:ser>
          <c:idx val="30"/>
          <c:order val="30"/>
          <c:spPr>
            <a:ln>
              <a:noFill/>
            </a:ln>
          </c:spPr>
          <c:marker>
            <c:symbol val="circle"/>
            <c:size val="10"/>
            <c:spPr>
              <a:solidFill>
                <a:schemeClr val="bg1">
                  <a:lumMod val="65000"/>
                </a:schemeClr>
              </a:solidFill>
              <a:ln>
                <a:solidFill>
                  <a:schemeClr val="bg1">
                    <a:lumMod val="65000"/>
                  </a:schemeClr>
                </a:solidFill>
              </a:ln>
            </c:spPr>
          </c:marker>
          <c:val>
            <c:numRef>
              <c:f>Compiled_study!$AJ$26:$AJ$37</c:f>
              <c:numCache>
                <c:formatCode>0.000</c:formatCode>
                <c:ptCount val="12"/>
                <c:pt idx="0">
                  <c:v>0.53590300000000002</c:v>
                </c:pt>
                <c:pt idx="1">
                  <c:v>3.3768099999999999</c:v>
                </c:pt>
                <c:pt idx="2">
                  <c:v>10.3927</c:v>
                </c:pt>
                <c:pt idx="3">
                  <c:v>13.519600000000001</c:v>
                </c:pt>
                <c:pt idx="4">
                  <c:v>22.3857</c:v>
                </c:pt>
                <c:pt idx="5">
                  <c:v>29.429099999999998</c:v>
                </c:pt>
                <c:pt idx="6">
                  <c:v>36.913600000000002</c:v>
                </c:pt>
                <c:pt idx="7">
                  <c:v>40.829500000000003</c:v>
                </c:pt>
                <c:pt idx="8">
                  <c:v>46.9514</c:v>
                </c:pt>
                <c:pt idx="9">
                  <c:v>44.830199999999998</c:v>
                </c:pt>
                <c:pt idx="10">
                  <c:v>39.683300000000003</c:v>
                </c:pt>
                <c:pt idx="11">
                  <c:v>28.693300000000001</c:v>
                </c:pt>
              </c:numCache>
            </c:numRef>
          </c:val>
          <c:smooth val="0"/>
        </c:ser>
        <c:ser>
          <c:idx val="31"/>
          <c:order val="31"/>
          <c:spPr>
            <a:ln>
              <a:noFill/>
            </a:ln>
          </c:spPr>
          <c:marker>
            <c:symbol val="circle"/>
            <c:size val="10"/>
            <c:spPr>
              <a:solidFill>
                <a:schemeClr val="bg1">
                  <a:lumMod val="65000"/>
                </a:schemeClr>
              </a:solidFill>
              <a:ln>
                <a:solidFill>
                  <a:schemeClr val="bg1">
                    <a:lumMod val="65000"/>
                  </a:schemeClr>
                </a:solidFill>
              </a:ln>
            </c:spPr>
          </c:marker>
          <c:val>
            <c:numRef>
              <c:f>Compiled_study!$AK$26:$AK$37</c:f>
              <c:numCache>
                <c:formatCode>0.000</c:formatCode>
                <c:ptCount val="12"/>
                <c:pt idx="0">
                  <c:v>0.87580599999999997</c:v>
                </c:pt>
                <c:pt idx="1">
                  <c:v>3.8517899999999998</c:v>
                </c:pt>
                <c:pt idx="2">
                  <c:v>11.015700000000001</c:v>
                </c:pt>
                <c:pt idx="3">
                  <c:v>16.5869</c:v>
                </c:pt>
                <c:pt idx="4">
                  <c:v>23.273800000000001</c:v>
                </c:pt>
                <c:pt idx="5">
                  <c:v>29.5823</c:v>
                </c:pt>
                <c:pt idx="6">
                  <c:v>34.663200000000003</c:v>
                </c:pt>
                <c:pt idx="7">
                  <c:v>38.1691</c:v>
                </c:pt>
                <c:pt idx="8">
                  <c:v>40.645899999999997</c:v>
                </c:pt>
                <c:pt idx="9">
                  <c:v>37.442599999999999</c:v>
                </c:pt>
                <c:pt idx="10">
                  <c:v>29.452500000000001</c:v>
                </c:pt>
                <c:pt idx="11">
                  <c:v>21.561250000000001</c:v>
                </c:pt>
              </c:numCache>
            </c:numRef>
          </c:val>
          <c:smooth val="0"/>
        </c:ser>
        <c:ser>
          <c:idx val="32"/>
          <c:order val="32"/>
          <c:spPr>
            <a:ln>
              <a:noFill/>
            </a:ln>
          </c:spPr>
          <c:marker>
            <c:symbol val="circle"/>
            <c:size val="10"/>
            <c:spPr>
              <a:solidFill>
                <a:schemeClr val="bg1">
                  <a:lumMod val="65000"/>
                </a:schemeClr>
              </a:solidFill>
              <a:ln>
                <a:solidFill>
                  <a:schemeClr val="bg1">
                    <a:lumMod val="65000"/>
                  </a:schemeClr>
                </a:solidFill>
              </a:ln>
            </c:spPr>
          </c:marker>
          <c:val>
            <c:numRef>
              <c:f>Compiled_study!$AL$26:$AL$37</c:f>
              <c:numCache>
                <c:formatCode>0.000</c:formatCode>
                <c:ptCount val="12"/>
                <c:pt idx="0">
                  <c:v>0.84035599999999999</c:v>
                </c:pt>
                <c:pt idx="1">
                  <c:v>3.6614100000000001</c:v>
                </c:pt>
                <c:pt idx="2">
                  <c:v>11.4679</c:v>
                </c:pt>
                <c:pt idx="3">
                  <c:v>14.645099999999999</c:v>
                </c:pt>
                <c:pt idx="4">
                  <c:v>23.577999999999999</c:v>
                </c:pt>
                <c:pt idx="5">
                  <c:v>32.917700000000004</c:v>
                </c:pt>
                <c:pt idx="6">
                  <c:v>37.650399999999998</c:v>
                </c:pt>
                <c:pt idx="7">
                  <c:v>43.515599999999999</c:v>
                </c:pt>
                <c:pt idx="8">
                  <c:v>46.773600000000002</c:v>
                </c:pt>
                <c:pt idx="9">
                  <c:v>45.409500000000001</c:v>
                </c:pt>
                <c:pt idx="10">
                  <c:v>35.798299999999998</c:v>
                </c:pt>
                <c:pt idx="11">
                  <c:v>28.006799999999998</c:v>
                </c:pt>
              </c:numCache>
            </c:numRef>
          </c:val>
          <c:smooth val="0"/>
        </c:ser>
        <c:ser>
          <c:idx val="33"/>
          <c:order val="33"/>
          <c:spPr>
            <a:ln>
              <a:noFill/>
            </a:ln>
          </c:spPr>
          <c:marker>
            <c:symbol val="circle"/>
            <c:size val="10"/>
            <c:spPr>
              <a:solidFill>
                <a:schemeClr val="bg1">
                  <a:lumMod val="65000"/>
                </a:schemeClr>
              </a:solidFill>
              <a:ln>
                <a:solidFill>
                  <a:schemeClr val="bg1">
                    <a:lumMod val="65000"/>
                  </a:schemeClr>
                </a:solidFill>
              </a:ln>
            </c:spPr>
          </c:marker>
          <c:val>
            <c:numRef>
              <c:f>Compiled_study!$AM$26:$AM$37</c:f>
              <c:numCache>
                <c:formatCode>0.000</c:formatCode>
                <c:ptCount val="12"/>
                <c:pt idx="0">
                  <c:v>0.52499899999999999</c:v>
                </c:pt>
                <c:pt idx="1">
                  <c:v>3.6604199999999998</c:v>
                </c:pt>
                <c:pt idx="2">
                  <c:v>10.7532</c:v>
                </c:pt>
                <c:pt idx="3">
                  <c:v>16.842700000000001</c:v>
                </c:pt>
                <c:pt idx="4">
                  <c:v>25.048400000000001</c:v>
                </c:pt>
                <c:pt idx="5">
                  <c:v>36.9437</c:v>
                </c:pt>
                <c:pt idx="6">
                  <c:v>45.056399999999996</c:v>
                </c:pt>
                <c:pt idx="7">
                  <c:v>49.340200000000003</c:v>
                </c:pt>
                <c:pt idx="8">
                  <c:v>49.186399999999999</c:v>
                </c:pt>
                <c:pt idx="9">
                  <c:v>47.095599999999997</c:v>
                </c:pt>
                <c:pt idx="10">
                  <c:v>41.179000000000002</c:v>
                </c:pt>
                <c:pt idx="11">
                  <c:v>30.335599999999999</c:v>
                </c:pt>
              </c:numCache>
            </c:numRef>
          </c:val>
          <c:smooth val="0"/>
        </c:ser>
        <c:ser>
          <c:idx val="34"/>
          <c:order val="34"/>
          <c:spPr>
            <a:ln>
              <a:noFill/>
            </a:ln>
          </c:spPr>
          <c:marker>
            <c:symbol val="circle"/>
            <c:size val="10"/>
            <c:spPr>
              <a:solidFill>
                <a:schemeClr val="bg1">
                  <a:lumMod val="65000"/>
                </a:schemeClr>
              </a:solidFill>
              <a:ln>
                <a:solidFill>
                  <a:schemeClr val="bg1">
                    <a:lumMod val="65000"/>
                  </a:schemeClr>
                </a:solidFill>
              </a:ln>
            </c:spPr>
          </c:marker>
          <c:val>
            <c:numRef>
              <c:f>Compiled_study!$AN$26:$AN$37</c:f>
              <c:numCache>
                <c:formatCode>0.000</c:formatCode>
                <c:ptCount val="12"/>
                <c:pt idx="0">
                  <c:v>0.72406400000000004</c:v>
                </c:pt>
                <c:pt idx="1">
                  <c:v>4.3444900000000004</c:v>
                </c:pt>
                <c:pt idx="2">
                  <c:v>12.6059</c:v>
                </c:pt>
                <c:pt idx="3">
                  <c:v>19.136500000000002</c:v>
                </c:pt>
                <c:pt idx="4">
                  <c:v>25.174800000000001</c:v>
                </c:pt>
                <c:pt idx="5">
                  <c:v>30.015899999999998</c:v>
                </c:pt>
                <c:pt idx="6">
                  <c:v>32.316899999999997</c:v>
                </c:pt>
                <c:pt idx="7">
                  <c:v>32.610799999999998</c:v>
                </c:pt>
                <c:pt idx="8">
                  <c:v>32.646900000000002</c:v>
                </c:pt>
                <c:pt idx="9">
                  <c:v>35.795400000000001</c:v>
                </c:pt>
                <c:pt idx="10">
                  <c:v>35.477200000000003</c:v>
                </c:pt>
                <c:pt idx="11">
                  <c:v>38.777149999999999</c:v>
                </c:pt>
              </c:numCache>
            </c:numRef>
          </c:val>
          <c:smooth val="0"/>
        </c:ser>
        <c:ser>
          <c:idx val="35"/>
          <c:order val="35"/>
          <c:spPr>
            <a:ln>
              <a:noFill/>
            </a:ln>
          </c:spPr>
          <c:marker>
            <c:symbol val="circle"/>
            <c:size val="10"/>
            <c:spPr>
              <a:solidFill>
                <a:schemeClr val="bg1">
                  <a:lumMod val="65000"/>
                </a:schemeClr>
              </a:solidFill>
              <a:ln>
                <a:solidFill>
                  <a:schemeClr val="bg1">
                    <a:lumMod val="65000"/>
                  </a:schemeClr>
                </a:solidFill>
              </a:ln>
            </c:spPr>
          </c:marker>
          <c:val>
            <c:numRef>
              <c:f>Compiled_study!$AO$26:$AO$37</c:f>
              <c:numCache>
                <c:formatCode>0.000</c:formatCode>
                <c:ptCount val="12"/>
                <c:pt idx="0">
                  <c:v>0.68091000000000002</c:v>
                </c:pt>
                <c:pt idx="1">
                  <c:v>4.3363800000000001</c:v>
                </c:pt>
                <c:pt idx="2">
                  <c:v>12.019399999999999</c:v>
                </c:pt>
                <c:pt idx="3">
                  <c:v>17.498200000000001</c:v>
                </c:pt>
                <c:pt idx="4">
                  <c:v>25.098700000000001</c:v>
                </c:pt>
                <c:pt idx="5">
                  <c:v>29.546299999999999</c:v>
                </c:pt>
                <c:pt idx="6">
                  <c:v>33.430399999999999</c:v>
                </c:pt>
                <c:pt idx="7">
                  <c:v>36.357599999999998</c:v>
                </c:pt>
                <c:pt idx="8">
                  <c:v>39.7363</c:v>
                </c:pt>
                <c:pt idx="9">
                  <c:v>40.634999999999998</c:v>
                </c:pt>
                <c:pt idx="10">
                  <c:v>37.552999999999997</c:v>
                </c:pt>
                <c:pt idx="11">
                  <c:v>32.3902</c:v>
                </c:pt>
              </c:numCache>
            </c:numRef>
          </c:val>
          <c:smooth val="0"/>
        </c:ser>
        <c:ser>
          <c:idx val="36"/>
          <c:order val="36"/>
          <c:spPr>
            <a:ln>
              <a:noFill/>
            </a:ln>
          </c:spPr>
          <c:marker>
            <c:symbol val="circle"/>
            <c:size val="10"/>
            <c:spPr>
              <a:solidFill>
                <a:schemeClr val="bg1">
                  <a:lumMod val="65000"/>
                </a:schemeClr>
              </a:solidFill>
              <a:ln>
                <a:solidFill>
                  <a:schemeClr val="bg1">
                    <a:lumMod val="65000"/>
                  </a:schemeClr>
                </a:solidFill>
              </a:ln>
            </c:spPr>
          </c:marker>
          <c:val>
            <c:numRef>
              <c:f>Compiled_study!$AP$26:$AP$37</c:f>
              <c:numCache>
                <c:formatCode>0.000</c:formatCode>
                <c:ptCount val="12"/>
                <c:pt idx="0">
                  <c:v>0.60804199999999997</c:v>
                </c:pt>
                <c:pt idx="1">
                  <c:v>3.3420899999999998</c:v>
                </c:pt>
                <c:pt idx="2">
                  <c:v>10.3019</c:v>
                </c:pt>
                <c:pt idx="3">
                  <c:v>14.7515</c:v>
                </c:pt>
                <c:pt idx="4">
                  <c:v>22.5959</c:v>
                </c:pt>
                <c:pt idx="5">
                  <c:v>32.5471</c:v>
                </c:pt>
                <c:pt idx="6">
                  <c:v>40.133499999999998</c:v>
                </c:pt>
                <c:pt idx="7">
                  <c:v>48.609200000000001</c:v>
                </c:pt>
                <c:pt idx="8">
                  <c:v>52.07</c:v>
                </c:pt>
                <c:pt idx="9">
                  <c:v>55.0749</c:v>
                </c:pt>
                <c:pt idx="10">
                  <c:v>53.909599999999998</c:v>
                </c:pt>
                <c:pt idx="11">
                  <c:v>52.259249999999994</c:v>
                </c:pt>
              </c:numCache>
            </c:numRef>
          </c:val>
          <c:smooth val="0"/>
        </c:ser>
        <c:ser>
          <c:idx val="37"/>
          <c:order val="37"/>
          <c:spPr>
            <a:ln>
              <a:noFill/>
            </a:ln>
          </c:spPr>
          <c:marker>
            <c:symbol val="circle"/>
            <c:size val="10"/>
            <c:spPr>
              <a:solidFill>
                <a:schemeClr val="bg1">
                  <a:lumMod val="65000"/>
                </a:schemeClr>
              </a:solidFill>
              <a:ln>
                <a:solidFill>
                  <a:schemeClr val="bg1">
                    <a:lumMod val="65000"/>
                  </a:schemeClr>
                </a:solidFill>
              </a:ln>
            </c:spPr>
          </c:marker>
          <c:val>
            <c:numRef>
              <c:f>Compiled_study!$AQ$26:$AQ$37</c:f>
              <c:numCache>
                <c:formatCode>0.000</c:formatCode>
                <c:ptCount val="12"/>
                <c:pt idx="0">
                  <c:v>0.379021</c:v>
                </c:pt>
                <c:pt idx="1">
                  <c:v>2.94285</c:v>
                </c:pt>
                <c:pt idx="2">
                  <c:v>9.0817999999999994</c:v>
                </c:pt>
                <c:pt idx="3">
                  <c:v>14.325900000000001</c:v>
                </c:pt>
                <c:pt idx="4">
                  <c:v>22.046800000000001</c:v>
                </c:pt>
                <c:pt idx="5">
                  <c:v>32.659500000000001</c:v>
                </c:pt>
                <c:pt idx="6">
                  <c:v>40.672800000000002</c:v>
                </c:pt>
                <c:pt idx="7">
                  <c:v>47.953899999999997</c:v>
                </c:pt>
                <c:pt idx="8">
                  <c:v>54.836100000000002</c:v>
                </c:pt>
                <c:pt idx="9">
                  <c:v>58.439500000000002</c:v>
                </c:pt>
                <c:pt idx="10">
                  <c:v>52.464300000000001</c:v>
                </c:pt>
                <c:pt idx="11">
                  <c:v>50.339700000000001</c:v>
                </c:pt>
              </c:numCache>
            </c:numRef>
          </c:val>
          <c:smooth val="0"/>
        </c:ser>
        <c:ser>
          <c:idx val="38"/>
          <c:order val="38"/>
          <c:spPr>
            <a:ln>
              <a:noFill/>
            </a:ln>
          </c:spPr>
          <c:marker>
            <c:symbol val="circle"/>
            <c:size val="10"/>
            <c:spPr>
              <a:solidFill>
                <a:schemeClr val="bg1">
                  <a:lumMod val="65000"/>
                </a:schemeClr>
              </a:solidFill>
              <a:ln>
                <a:solidFill>
                  <a:schemeClr val="bg1">
                    <a:lumMod val="65000"/>
                  </a:schemeClr>
                </a:solidFill>
              </a:ln>
            </c:spPr>
          </c:marker>
          <c:val>
            <c:numRef>
              <c:f>Compiled_study!$AR$26:$AR$37</c:f>
              <c:numCache>
                <c:formatCode>0.000</c:formatCode>
                <c:ptCount val="12"/>
                <c:pt idx="0">
                  <c:v>0.71739299999999995</c:v>
                </c:pt>
                <c:pt idx="1">
                  <c:v>3.8438599999999998</c:v>
                </c:pt>
                <c:pt idx="2">
                  <c:v>12.150399999999999</c:v>
                </c:pt>
                <c:pt idx="3">
                  <c:v>18.255299999999998</c:v>
                </c:pt>
                <c:pt idx="4">
                  <c:v>25.388200000000001</c:v>
                </c:pt>
                <c:pt idx="5">
                  <c:v>33.1815</c:v>
                </c:pt>
                <c:pt idx="6">
                  <c:v>36.7149</c:v>
                </c:pt>
                <c:pt idx="7">
                  <c:v>40.096200000000003</c:v>
                </c:pt>
                <c:pt idx="8">
                  <c:v>39.215499999999999</c:v>
                </c:pt>
                <c:pt idx="9">
                  <c:v>37.685299999999998</c:v>
                </c:pt>
                <c:pt idx="10">
                  <c:v>31.704899999999999</c:v>
                </c:pt>
                <c:pt idx="11">
                  <c:v>25.514299999999999</c:v>
                </c:pt>
              </c:numCache>
            </c:numRef>
          </c:val>
          <c:smooth val="0"/>
        </c:ser>
        <c:ser>
          <c:idx val="39"/>
          <c:order val="39"/>
          <c:spPr>
            <a:ln>
              <a:noFill/>
            </a:ln>
          </c:spPr>
          <c:marker>
            <c:symbol val="circle"/>
            <c:size val="10"/>
            <c:spPr>
              <a:solidFill>
                <a:schemeClr val="bg1">
                  <a:lumMod val="65000"/>
                </a:schemeClr>
              </a:solidFill>
              <a:ln>
                <a:solidFill>
                  <a:schemeClr val="bg1">
                    <a:lumMod val="65000"/>
                  </a:schemeClr>
                </a:solidFill>
              </a:ln>
            </c:spPr>
          </c:marker>
          <c:val>
            <c:numRef>
              <c:f>Compiled_study!$AS$26:$AS$37</c:f>
              <c:numCache>
                <c:formatCode>0.000</c:formatCode>
                <c:ptCount val="12"/>
                <c:pt idx="0">
                  <c:v>0.69915899999999997</c:v>
                </c:pt>
                <c:pt idx="1">
                  <c:v>3.6563300000000001</c:v>
                </c:pt>
                <c:pt idx="2">
                  <c:v>10.6599</c:v>
                </c:pt>
                <c:pt idx="3">
                  <c:v>15.6417</c:v>
                </c:pt>
                <c:pt idx="4">
                  <c:v>22.607700000000001</c:v>
                </c:pt>
                <c:pt idx="5">
                  <c:v>28.7316</c:v>
                </c:pt>
                <c:pt idx="6">
                  <c:v>32.905799999999999</c:v>
                </c:pt>
                <c:pt idx="7">
                  <c:v>35.092599999999997</c:v>
                </c:pt>
                <c:pt idx="8">
                  <c:v>34.774700000000003</c:v>
                </c:pt>
                <c:pt idx="9">
                  <c:v>39.601300000000002</c:v>
                </c:pt>
                <c:pt idx="10">
                  <c:v>38.466900000000003</c:v>
                </c:pt>
                <c:pt idx="11">
                  <c:v>34.928150000000002</c:v>
                </c:pt>
              </c:numCache>
            </c:numRef>
          </c:val>
          <c:smooth val="0"/>
        </c:ser>
        <c:ser>
          <c:idx val="40"/>
          <c:order val="40"/>
          <c:spPr>
            <a:ln>
              <a:noFill/>
            </a:ln>
          </c:spPr>
          <c:marker>
            <c:symbol val="circle"/>
            <c:size val="10"/>
            <c:spPr>
              <a:solidFill>
                <a:schemeClr val="bg1">
                  <a:lumMod val="65000"/>
                </a:schemeClr>
              </a:solidFill>
              <a:ln>
                <a:solidFill>
                  <a:schemeClr val="bg1">
                    <a:lumMod val="65000"/>
                  </a:schemeClr>
                </a:solidFill>
              </a:ln>
            </c:spPr>
          </c:marker>
          <c:val>
            <c:numRef>
              <c:f>Compiled_study!$AT$26:$AT$37</c:f>
              <c:numCache>
                <c:formatCode>0.000</c:formatCode>
                <c:ptCount val="12"/>
                <c:pt idx="0">
                  <c:v>0.53828900000000002</c:v>
                </c:pt>
                <c:pt idx="1">
                  <c:v>3.5369199999999998</c:v>
                </c:pt>
                <c:pt idx="2">
                  <c:v>11.0486</c:v>
                </c:pt>
                <c:pt idx="3">
                  <c:v>16.140699999999999</c:v>
                </c:pt>
                <c:pt idx="4">
                  <c:v>24.095300000000002</c:v>
                </c:pt>
                <c:pt idx="5">
                  <c:v>35.278799999999997</c:v>
                </c:pt>
                <c:pt idx="6">
                  <c:v>42.2072</c:v>
                </c:pt>
                <c:pt idx="7">
                  <c:v>50.009900000000002</c:v>
                </c:pt>
                <c:pt idx="8">
                  <c:v>55.771599999999999</c:v>
                </c:pt>
                <c:pt idx="9">
                  <c:v>55.753700000000002</c:v>
                </c:pt>
                <c:pt idx="10">
                  <c:v>51.599899999999998</c:v>
                </c:pt>
                <c:pt idx="11">
                  <c:v>44.207549999999998</c:v>
                </c:pt>
              </c:numCache>
            </c:numRef>
          </c:val>
          <c:smooth val="0"/>
        </c:ser>
        <c:ser>
          <c:idx val="41"/>
          <c:order val="41"/>
          <c:spPr>
            <a:ln>
              <a:noFill/>
            </a:ln>
          </c:spPr>
          <c:marker>
            <c:symbol val="circle"/>
            <c:size val="10"/>
            <c:spPr>
              <a:solidFill>
                <a:schemeClr val="bg1">
                  <a:lumMod val="65000"/>
                </a:schemeClr>
              </a:solidFill>
              <a:ln>
                <a:solidFill>
                  <a:schemeClr val="bg1">
                    <a:lumMod val="65000"/>
                  </a:schemeClr>
                </a:solidFill>
              </a:ln>
            </c:spPr>
          </c:marker>
          <c:val>
            <c:numRef>
              <c:f>Compiled_study!$AU$26:$AU$37</c:f>
              <c:numCache>
                <c:formatCode>0.000</c:formatCode>
                <c:ptCount val="12"/>
                <c:pt idx="0">
                  <c:v>0.58877400000000002</c:v>
                </c:pt>
                <c:pt idx="1">
                  <c:v>3.88462</c:v>
                </c:pt>
                <c:pt idx="2">
                  <c:v>12.54</c:v>
                </c:pt>
                <c:pt idx="3">
                  <c:v>17.3383</c:v>
                </c:pt>
                <c:pt idx="4">
                  <c:v>26.030100000000001</c:v>
                </c:pt>
                <c:pt idx="5">
                  <c:v>36.091700000000003</c:v>
                </c:pt>
                <c:pt idx="6">
                  <c:v>43.899299999999997</c:v>
                </c:pt>
                <c:pt idx="7">
                  <c:v>49.014000000000003</c:v>
                </c:pt>
                <c:pt idx="8">
                  <c:v>54.778700000000001</c:v>
                </c:pt>
                <c:pt idx="9">
                  <c:v>55.432200000000002</c:v>
                </c:pt>
                <c:pt idx="10">
                  <c:v>48.336300000000001</c:v>
                </c:pt>
                <c:pt idx="11">
                  <c:v>36.11985</c:v>
                </c:pt>
              </c:numCache>
            </c:numRef>
          </c:val>
          <c:smooth val="0"/>
        </c:ser>
        <c:ser>
          <c:idx val="42"/>
          <c:order val="42"/>
          <c:spPr>
            <a:ln>
              <a:noFill/>
            </a:ln>
          </c:spPr>
          <c:marker>
            <c:symbol val="circle"/>
            <c:size val="10"/>
            <c:spPr>
              <a:solidFill>
                <a:schemeClr val="bg1">
                  <a:lumMod val="65000"/>
                </a:schemeClr>
              </a:solidFill>
              <a:ln>
                <a:solidFill>
                  <a:schemeClr val="bg1">
                    <a:lumMod val="65000"/>
                  </a:schemeClr>
                </a:solidFill>
              </a:ln>
            </c:spPr>
          </c:marker>
          <c:val>
            <c:numRef>
              <c:f>Compiled_study!$AV$26:$AV$37</c:f>
              <c:numCache>
                <c:formatCode>0.000</c:formatCode>
                <c:ptCount val="12"/>
                <c:pt idx="0">
                  <c:v>0.46027699999999999</c:v>
                </c:pt>
                <c:pt idx="1">
                  <c:v>3.55158</c:v>
                </c:pt>
                <c:pt idx="2">
                  <c:v>11.239599999999999</c:v>
                </c:pt>
                <c:pt idx="3">
                  <c:v>16.599299999999999</c:v>
                </c:pt>
                <c:pt idx="4">
                  <c:v>27.5733</c:v>
                </c:pt>
                <c:pt idx="5">
                  <c:v>43.967500000000001</c:v>
                </c:pt>
                <c:pt idx="6">
                  <c:v>55.060699999999997</c:v>
                </c:pt>
                <c:pt idx="7">
                  <c:v>66.797499999999999</c:v>
                </c:pt>
                <c:pt idx="8">
                  <c:v>76.668800000000005</c:v>
                </c:pt>
                <c:pt idx="9">
                  <c:v>80.8245</c:v>
                </c:pt>
                <c:pt idx="10">
                  <c:v>73.049800000000005</c:v>
                </c:pt>
                <c:pt idx="11">
                  <c:v>61.417349999999999</c:v>
                </c:pt>
              </c:numCache>
            </c:numRef>
          </c:val>
          <c:smooth val="0"/>
        </c:ser>
        <c:ser>
          <c:idx val="43"/>
          <c:order val="43"/>
          <c:spPr>
            <a:ln>
              <a:noFill/>
            </a:ln>
          </c:spPr>
          <c:marker>
            <c:symbol val="circle"/>
            <c:size val="10"/>
            <c:spPr>
              <a:solidFill>
                <a:schemeClr val="bg1">
                  <a:lumMod val="65000"/>
                </a:schemeClr>
              </a:solidFill>
              <a:ln>
                <a:solidFill>
                  <a:schemeClr val="bg1">
                    <a:lumMod val="65000"/>
                  </a:schemeClr>
                </a:solidFill>
              </a:ln>
            </c:spPr>
          </c:marker>
          <c:val>
            <c:numRef>
              <c:f>Compiled_study!$AW$26:$AW$37</c:f>
              <c:numCache>
                <c:formatCode>0.000</c:formatCode>
                <c:ptCount val="12"/>
                <c:pt idx="0">
                  <c:v>0.52249100000000004</c:v>
                </c:pt>
                <c:pt idx="1">
                  <c:v>4.3192000000000004</c:v>
                </c:pt>
                <c:pt idx="2">
                  <c:v>12.792</c:v>
                </c:pt>
                <c:pt idx="3">
                  <c:v>17.896999999999998</c:v>
                </c:pt>
                <c:pt idx="4">
                  <c:v>25.148399999999999</c:v>
                </c:pt>
                <c:pt idx="5">
                  <c:v>29.539000000000001</c:v>
                </c:pt>
                <c:pt idx="6">
                  <c:v>34.2729</c:v>
                </c:pt>
                <c:pt idx="7">
                  <c:v>34.914700000000003</c:v>
                </c:pt>
                <c:pt idx="8">
                  <c:v>33.415399999999998</c:v>
                </c:pt>
                <c:pt idx="9">
                  <c:v>34.075200000000002</c:v>
                </c:pt>
                <c:pt idx="10">
                  <c:v>29.135000000000002</c:v>
                </c:pt>
                <c:pt idx="11">
                  <c:v>25.48095</c:v>
                </c:pt>
              </c:numCache>
            </c:numRef>
          </c:val>
          <c:smooth val="0"/>
        </c:ser>
        <c:ser>
          <c:idx val="44"/>
          <c:order val="44"/>
          <c:spPr>
            <a:ln>
              <a:noFill/>
            </a:ln>
          </c:spPr>
          <c:marker>
            <c:symbol val="circle"/>
            <c:size val="10"/>
            <c:spPr>
              <a:solidFill>
                <a:schemeClr val="bg1">
                  <a:lumMod val="65000"/>
                </a:schemeClr>
              </a:solidFill>
              <a:ln>
                <a:solidFill>
                  <a:schemeClr val="bg1">
                    <a:lumMod val="65000"/>
                  </a:schemeClr>
                </a:solidFill>
              </a:ln>
            </c:spPr>
          </c:marker>
          <c:val>
            <c:numRef>
              <c:f>Compiled_study!$AX$26:$AX$37</c:f>
              <c:numCache>
                <c:formatCode>0.000</c:formatCode>
                <c:ptCount val="12"/>
                <c:pt idx="0">
                  <c:v>0.72228199999999998</c:v>
                </c:pt>
                <c:pt idx="1">
                  <c:v>4.0553499999999998</c:v>
                </c:pt>
                <c:pt idx="2">
                  <c:v>12.475300000000001</c:v>
                </c:pt>
                <c:pt idx="3">
                  <c:v>17.8414</c:v>
                </c:pt>
                <c:pt idx="4">
                  <c:v>24.479299999999999</c:v>
                </c:pt>
                <c:pt idx="5">
                  <c:v>29.526199999999999</c:v>
                </c:pt>
                <c:pt idx="6">
                  <c:v>30.797699999999999</c:v>
                </c:pt>
                <c:pt idx="7">
                  <c:v>33.765300000000003</c:v>
                </c:pt>
                <c:pt idx="8">
                  <c:v>34.999400000000001</c:v>
                </c:pt>
                <c:pt idx="9">
                  <c:v>37.405700000000003</c:v>
                </c:pt>
                <c:pt idx="10">
                  <c:v>37.26</c:v>
                </c:pt>
                <c:pt idx="11">
                  <c:v>41.794250000000005</c:v>
                </c:pt>
              </c:numCache>
            </c:numRef>
          </c:val>
          <c:smooth val="0"/>
        </c:ser>
        <c:ser>
          <c:idx val="45"/>
          <c:order val="45"/>
          <c:spPr>
            <a:ln>
              <a:noFill/>
            </a:ln>
          </c:spPr>
          <c:marker>
            <c:symbol val="circle"/>
            <c:size val="10"/>
            <c:spPr>
              <a:solidFill>
                <a:schemeClr val="bg1">
                  <a:lumMod val="65000"/>
                </a:schemeClr>
              </a:solidFill>
              <a:ln>
                <a:solidFill>
                  <a:schemeClr val="bg1">
                    <a:lumMod val="65000"/>
                  </a:schemeClr>
                </a:solidFill>
              </a:ln>
            </c:spPr>
          </c:marker>
          <c:val>
            <c:numRef>
              <c:f>Compiled_study!$AY$26:$AY$37</c:f>
              <c:numCache>
                <c:formatCode>0.000</c:formatCode>
                <c:ptCount val="12"/>
                <c:pt idx="0">
                  <c:v>0.76724700000000001</c:v>
                </c:pt>
                <c:pt idx="1">
                  <c:v>4.4402400000000002</c:v>
                </c:pt>
                <c:pt idx="2">
                  <c:v>13.2379</c:v>
                </c:pt>
                <c:pt idx="3">
                  <c:v>19.395199999999999</c:v>
                </c:pt>
                <c:pt idx="4">
                  <c:v>26.597100000000001</c:v>
                </c:pt>
                <c:pt idx="5">
                  <c:v>32.6417</c:v>
                </c:pt>
                <c:pt idx="6">
                  <c:v>38.927199999999999</c:v>
                </c:pt>
                <c:pt idx="7">
                  <c:v>42.063899999999997</c:v>
                </c:pt>
                <c:pt idx="8">
                  <c:v>48.652000000000001</c:v>
                </c:pt>
                <c:pt idx="9">
                  <c:v>52.307200000000002</c:v>
                </c:pt>
                <c:pt idx="10">
                  <c:v>50.110599999999998</c:v>
                </c:pt>
                <c:pt idx="11">
                  <c:v>45.582250000000002</c:v>
                </c:pt>
              </c:numCache>
            </c:numRef>
          </c:val>
          <c:smooth val="0"/>
        </c:ser>
        <c:ser>
          <c:idx val="46"/>
          <c:order val="46"/>
          <c:spPr>
            <a:ln>
              <a:noFill/>
            </a:ln>
          </c:spPr>
          <c:marker>
            <c:symbol val="circle"/>
            <c:size val="10"/>
            <c:spPr>
              <a:solidFill>
                <a:schemeClr val="bg1">
                  <a:lumMod val="65000"/>
                </a:schemeClr>
              </a:solidFill>
              <a:ln>
                <a:solidFill>
                  <a:schemeClr val="bg1">
                    <a:lumMod val="65000"/>
                  </a:schemeClr>
                </a:solidFill>
              </a:ln>
            </c:spPr>
          </c:marker>
          <c:val>
            <c:numRef>
              <c:f>Compiled_study!$AZ$26:$AZ$37</c:f>
              <c:numCache>
                <c:formatCode>0.000</c:formatCode>
                <c:ptCount val="12"/>
                <c:pt idx="0">
                  <c:v>0.67001100000000002</c:v>
                </c:pt>
                <c:pt idx="1">
                  <c:v>4.0722500000000004</c:v>
                </c:pt>
                <c:pt idx="2">
                  <c:v>13.069699999999999</c:v>
                </c:pt>
                <c:pt idx="3">
                  <c:v>19.072700000000001</c:v>
                </c:pt>
                <c:pt idx="4">
                  <c:v>26.8432</c:v>
                </c:pt>
                <c:pt idx="5">
                  <c:v>33.764000000000003</c:v>
                </c:pt>
                <c:pt idx="6">
                  <c:v>36.6387</c:v>
                </c:pt>
                <c:pt idx="7">
                  <c:v>37.485399999999998</c:v>
                </c:pt>
                <c:pt idx="8">
                  <c:v>40.5124</c:v>
                </c:pt>
                <c:pt idx="9">
                  <c:v>44.543199999999999</c:v>
                </c:pt>
                <c:pt idx="10">
                  <c:v>47.110700000000001</c:v>
                </c:pt>
                <c:pt idx="11">
                  <c:v>49.45355</c:v>
                </c:pt>
              </c:numCache>
            </c:numRef>
          </c:val>
          <c:smooth val="0"/>
        </c:ser>
        <c:ser>
          <c:idx val="47"/>
          <c:order val="47"/>
          <c:spPr>
            <a:ln>
              <a:noFill/>
            </a:ln>
          </c:spPr>
          <c:marker>
            <c:symbol val="circle"/>
            <c:size val="10"/>
            <c:spPr>
              <a:solidFill>
                <a:schemeClr val="bg1">
                  <a:lumMod val="65000"/>
                </a:schemeClr>
              </a:solidFill>
              <a:ln>
                <a:solidFill>
                  <a:schemeClr val="bg1">
                    <a:lumMod val="65000"/>
                  </a:schemeClr>
                </a:solidFill>
              </a:ln>
            </c:spPr>
          </c:marker>
          <c:val>
            <c:numRef>
              <c:f>Compiled_study!$BA$26:$BA$37</c:f>
              <c:numCache>
                <c:formatCode>0.000</c:formatCode>
                <c:ptCount val="12"/>
                <c:pt idx="0">
                  <c:v>0.59984199999999999</c:v>
                </c:pt>
                <c:pt idx="1">
                  <c:v>4.1642099999999997</c:v>
                </c:pt>
                <c:pt idx="2">
                  <c:v>12.553699999999999</c:v>
                </c:pt>
                <c:pt idx="3">
                  <c:v>18.829000000000001</c:v>
                </c:pt>
                <c:pt idx="4">
                  <c:v>28.241599999999998</c:v>
                </c:pt>
                <c:pt idx="5">
                  <c:v>35.6143</c:v>
                </c:pt>
                <c:pt idx="6">
                  <c:v>41.473300000000002</c:v>
                </c:pt>
                <c:pt idx="7">
                  <c:v>45.563699999999997</c:v>
                </c:pt>
                <c:pt idx="8">
                  <c:v>43.712000000000003</c:v>
                </c:pt>
                <c:pt idx="9">
                  <c:v>42.334099999999999</c:v>
                </c:pt>
                <c:pt idx="10">
                  <c:v>35.169600000000003</c:v>
                </c:pt>
                <c:pt idx="11">
                  <c:v>25.07545</c:v>
                </c:pt>
              </c:numCache>
            </c:numRef>
          </c:val>
          <c:smooth val="0"/>
        </c:ser>
        <c:ser>
          <c:idx val="48"/>
          <c:order val="48"/>
          <c:spPr>
            <a:ln>
              <a:noFill/>
            </a:ln>
          </c:spPr>
          <c:marker>
            <c:symbol val="circle"/>
            <c:size val="10"/>
            <c:spPr>
              <a:solidFill>
                <a:schemeClr val="bg1">
                  <a:lumMod val="65000"/>
                </a:schemeClr>
              </a:solidFill>
              <a:ln>
                <a:solidFill>
                  <a:schemeClr val="bg1">
                    <a:lumMod val="65000"/>
                  </a:schemeClr>
                </a:solidFill>
              </a:ln>
            </c:spPr>
          </c:marker>
          <c:val>
            <c:numRef>
              <c:f>Compiled_study!$BB$26:$BB$37</c:f>
              <c:numCache>
                <c:formatCode>0.000</c:formatCode>
                <c:ptCount val="12"/>
                <c:pt idx="0">
                  <c:v>1.3254300000000001</c:v>
                </c:pt>
                <c:pt idx="1">
                  <c:v>5.9696899999999999</c:v>
                </c:pt>
                <c:pt idx="2">
                  <c:v>14.881399999999999</c:v>
                </c:pt>
                <c:pt idx="3">
                  <c:v>18.586600000000001</c:v>
                </c:pt>
                <c:pt idx="4">
                  <c:v>25.1951</c:v>
                </c:pt>
                <c:pt idx="5">
                  <c:v>31.442399999999999</c:v>
                </c:pt>
                <c:pt idx="6">
                  <c:v>31.7651</c:v>
                </c:pt>
                <c:pt idx="7">
                  <c:v>33.503900000000002</c:v>
                </c:pt>
                <c:pt idx="8">
                  <c:v>33.990699999999997</c:v>
                </c:pt>
                <c:pt idx="9">
                  <c:v>28.2392</c:v>
                </c:pt>
                <c:pt idx="10">
                  <c:v>21.364000000000001</c:v>
                </c:pt>
                <c:pt idx="11">
                  <c:v>13.693249999999999</c:v>
                </c:pt>
              </c:numCache>
            </c:numRef>
          </c:val>
          <c:smooth val="0"/>
        </c:ser>
        <c:ser>
          <c:idx val="49"/>
          <c:order val="49"/>
          <c:spPr>
            <a:ln>
              <a:noFill/>
            </a:ln>
          </c:spPr>
          <c:marker>
            <c:symbol val="circle"/>
            <c:size val="10"/>
            <c:spPr>
              <a:solidFill>
                <a:schemeClr val="bg1">
                  <a:lumMod val="65000"/>
                </a:schemeClr>
              </a:solidFill>
              <a:ln>
                <a:solidFill>
                  <a:schemeClr val="bg1">
                    <a:lumMod val="65000"/>
                  </a:schemeClr>
                </a:solidFill>
              </a:ln>
            </c:spPr>
          </c:marker>
          <c:val>
            <c:numRef>
              <c:f>Compiled_study!$BC$26:$BC$37</c:f>
              <c:numCache>
                <c:formatCode>0.000</c:formatCode>
                <c:ptCount val="12"/>
                <c:pt idx="0">
                  <c:v>0.65987399999999996</c:v>
                </c:pt>
                <c:pt idx="1">
                  <c:v>3.5579999999999998</c:v>
                </c:pt>
                <c:pt idx="2">
                  <c:v>10.040699999999999</c:v>
                </c:pt>
                <c:pt idx="3">
                  <c:v>15.630599999999999</c:v>
                </c:pt>
                <c:pt idx="4">
                  <c:v>21.264700000000001</c:v>
                </c:pt>
                <c:pt idx="5">
                  <c:v>31.5579</c:v>
                </c:pt>
                <c:pt idx="6">
                  <c:v>36.469099999999997</c:v>
                </c:pt>
                <c:pt idx="7">
                  <c:v>42.390599999999999</c:v>
                </c:pt>
                <c:pt idx="8">
                  <c:v>44.848100000000002</c:v>
                </c:pt>
                <c:pt idx="9">
                  <c:v>43.514499999999998</c:v>
                </c:pt>
                <c:pt idx="10">
                  <c:v>39.869500000000002</c:v>
                </c:pt>
                <c:pt idx="11">
                  <c:v>31.539700000000003</c:v>
                </c:pt>
              </c:numCache>
            </c:numRef>
          </c:val>
          <c:smooth val="0"/>
        </c:ser>
        <c:ser>
          <c:idx val="50"/>
          <c:order val="50"/>
          <c:spPr>
            <a:ln>
              <a:noFill/>
            </a:ln>
          </c:spPr>
          <c:marker>
            <c:symbol val="circle"/>
            <c:size val="10"/>
            <c:spPr>
              <a:solidFill>
                <a:schemeClr val="bg1">
                  <a:lumMod val="65000"/>
                </a:schemeClr>
              </a:solidFill>
              <a:ln>
                <a:solidFill>
                  <a:schemeClr val="bg1">
                    <a:lumMod val="65000"/>
                  </a:schemeClr>
                </a:solidFill>
              </a:ln>
            </c:spPr>
          </c:marker>
          <c:val>
            <c:numRef>
              <c:f>Compiled_study!$BD$26:$BD$37</c:f>
              <c:numCache>
                <c:formatCode>0.000</c:formatCode>
                <c:ptCount val="12"/>
                <c:pt idx="0">
                  <c:v>0.627973</c:v>
                </c:pt>
                <c:pt idx="1">
                  <c:v>3.4245999999999999</c:v>
                </c:pt>
                <c:pt idx="2">
                  <c:v>10.7956</c:v>
                </c:pt>
                <c:pt idx="3">
                  <c:v>15.0932</c:v>
                </c:pt>
                <c:pt idx="4">
                  <c:v>21.127400000000002</c:v>
                </c:pt>
                <c:pt idx="5">
                  <c:v>28.358499999999999</c:v>
                </c:pt>
                <c:pt idx="6">
                  <c:v>31.662299999999998</c:v>
                </c:pt>
                <c:pt idx="7">
                  <c:v>34.645200000000003</c:v>
                </c:pt>
                <c:pt idx="8">
                  <c:v>35.835799999999999</c:v>
                </c:pt>
                <c:pt idx="9">
                  <c:v>32.102600000000002</c:v>
                </c:pt>
                <c:pt idx="10">
                  <c:v>27.2225</c:v>
                </c:pt>
                <c:pt idx="11">
                  <c:v>18.969000000000001</c:v>
                </c:pt>
              </c:numCache>
            </c:numRef>
          </c:val>
          <c:smooth val="0"/>
        </c:ser>
        <c:ser>
          <c:idx val="51"/>
          <c:order val="51"/>
          <c:spPr>
            <a:ln>
              <a:noFill/>
            </a:ln>
          </c:spPr>
          <c:marker>
            <c:symbol val="circle"/>
            <c:size val="10"/>
            <c:spPr>
              <a:solidFill>
                <a:schemeClr val="bg1">
                  <a:lumMod val="65000"/>
                </a:schemeClr>
              </a:solidFill>
              <a:ln>
                <a:solidFill>
                  <a:schemeClr val="bg1">
                    <a:lumMod val="65000"/>
                  </a:schemeClr>
                </a:solidFill>
              </a:ln>
            </c:spPr>
          </c:marker>
          <c:val>
            <c:numRef>
              <c:f>Compiled_study!$BE$26:$BE$37</c:f>
              <c:numCache>
                <c:formatCode>0.000</c:formatCode>
                <c:ptCount val="12"/>
                <c:pt idx="0">
                  <c:v>0.66324399999999994</c:v>
                </c:pt>
                <c:pt idx="1">
                  <c:v>3.4346100000000002</c:v>
                </c:pt>
                <c:pt idx="2">
                  <c:v>10.241</c:v>
                </c:pt>
                <c:pt idx="3">
                  <c:v>13.8805</c:v>
                </c:pt>
                <c:pt idx="4">
                  <c:v>20.462599999999998</c:v>
                </c:pt>
                <c:pt idx="5">
                  <c:v>32.530099999999997</c:v>
                </c:pt>
                <c:pt idx="6">
                  <c:v>39.895099999999999</c:v>
                </c:pt>
                <c:pt idx="7">
                  <c:v>48.901000000000003</c:v>
                </c:pt>
                <c:pt idx="8">
                  <c:v>52.139000000000003</c:v>
                </c:pt>
                <c:pt idx="9">
                  <c:v>50.375300000000003</c:v>
                </c:pt>
                <c:pt idx="10">
                  <c:v>43.979300000000002</c:v>
                </c:pt>
                <c:pt idx="11">
                  <c:v>33.730450000000005</c:v>
                </c:pt>
              </c:numCache>
            </c:numRef>
          </c:val>
          <c:smooth val="0"/>
        </c:ser>
        <c:dLbls>
          <c:showLegendKey val="0"/>
          <c:showVal val="0"/>
          <c:showCatName val="0"/>
          <c:showSerName val="0"/>
          <c:showPercent val="0"/>
          <c:showBubbleSize val="0"/>
        </c:dLbls>
        <c:marker val="1"/>
        <c:smooth val="0"/>
        <c:axId val="401572464"/>
        <c:axId val="401573024"/>
      </c:lineChart>
      <c:catAx>
        <c:axId val="401572464"/>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401573024"/>
        <c:crosses val="autoZero"/>
        <c:auto val="1"/>
        <c:lblAlgn val="ctr"/>
        <c:lblOffset val="100"/>
        <c:noMultiLvlLbl val="0"/>
      </c:catAx>
      <c:valAx>
        <c:axId val="401573024"/>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401572464"/>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Cancer Incidence, Nicaragua</a:t>
            </a:r>
            <a:endParaRPr lang="en-US" sz="1400" b="0" dirty="0"/>
          </a:p>
        </c:rich>
      </c:tx>
      <c:overlay val="0"/>
    </c:title>
    <c:autoTitleDeleted val="0"/>
    <c:plotArea>
      <c:layout>
        <c:manualLayout>
          <c:layoutTarget val="inner"/>
          <c:xMode val="edge"/>
          <c:yMode val="edge"/>
          <c:x val="0.10444647809578206"/>
          <c:y val="8.6601802838040906E-2"/>
          <c:w val="0.87941812228057181"/>
          <c:h val="0.78246489668613628"/>
        </c:manualLayout>
      </c:layout>
      <c:lineChart>
        <c:grouping val="standard"/>
        <c:varyColors val="0"/>
        <c:ser>
          <c:idx val="0"/>
          <c:order val="0"/>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H$27:$H$34</c:f>
              <c:numCache>
                <c:formatCode>0.000</c:formatCode>
                <c:ptCount val="8"/>
                <c:pt idx="0">
                  <c:v>89.952699999999993</c:v>
                </c:pt>
                <c:pt idx="1">
                  <c:v>98.964799999999997</c:v>
                </c:pt>
                <c:pt idx="2">
                  <c:v>98.019300000000001</c:v>
                </c:pt>
                <c:pt idx="3">
                  <c:v>98.369900000000001</c:v>
                </c:pt>
                <c:pt idx="4">
                  <c:v>97.513499999999993</c:v>
                </c:pt>
                <c:pt idx="5">
                  <c:v>90.545199999999994</c:v>
                </c:pt>
                <c:pt idx="6">
                  <c:v>77.995500000000007</c:v>
                </c:pt>
                <c:pt idx="7">
                  <c:v>62.696199999999997</c:v>
                </c:pt>
              </c:numCache>
            </c:numRef>
          </c:val>
          <c:smooth val="0"/>
        </c:ser>
        <c:ser>
          <c:idx val="1"/>
          <c:order val="1"/>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I$27:$I$34</c:f>
              <c:numCache>
                <c:formatCode>0.000</c:formatCode>
                <c:ptCount val="8"/>
                <c:pt idx="0">
                  <c:v>72.320400000000006</c:v>
                </c:pt>
                <c:pt idx="1">
                  <c:v>82.139899999999997</c:v>
                </c:pt>
                <c:pt idx="2">
                  <c:v>87.566800000000001</c:v>
                </c:pt>
                <c:pt idx="3">
                  <c:v>91.5535</c:v>
                </c:pt>
                <c:pt idx="4">
                  <c:v>93.1357</c:v>
                </c:pt>
                <c:pt idx="5">
                  <c:v>93.395700000000005</c:v>
                </c:pt>
                <c:pt idx="6">
                  <c:v>83.2089</c:v>
                </c:pt>
                <c:pt idx="7">
                  <c:v>71.992099999999994</c:v>
                </c:pt>
              </c:numCache>
            </c:numRef>
          </c:val>
          <c:smooth val="0"/>
        </c:ser>
        <c:ser>
          <c:idx val="2"/>
          <c:order val="2"/>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J$27:$J$34</c:f>
              <c:numCache>
                <c:formatCode>0.000</c:formatCode>
                <c:ptCount val="8"/>
                <c:pt idx="0">
                  <c:v>84.336699999999993</c:v>
                </c:pt>
                <c:pt idx="1">
                  <c:v>95.674899999999994</c:v>
                </c:pt>
                <c:pt idx="2">
                  <c:v>95.833200000000005</c:v>
                </c:pt>
                <c:pt idx="3">
                  <c:v>95.929599999999994</c:v>
                </c:pt>
                <c:pt idx="4">
                  <c:v>93.621899999999997</c:v>
                </c:pt>
                <c:pt idx="5">
                  <c:v>84.751099999999994</c:v>
                </c:pt>
                <c:pt idx="6">
                  <c:v>69.650000000000006</c:v>
                </c:pt>
                <c:pt idx="7">
                  <c:v>54.667549999999999</c:v>
                </c:pt>
              </c:numCache>
            </c:numRef>
          </c:val>
          <c:smooth val="0"/>
        </c:ser>
        <c:ser>
          <c:idx val="3"/>
          <c:order val="3"/>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K$27:$K$34</c:f>
              <c:numCache>
                <c:formatCode>0.000</c:formatCode>
                <c:ptCount val="8"/>
                <c:pt idx="0">
                  <c:v>81.714500000000001</c:v>
                </c:pt>
                <c:pt idx="1">
                  <c:v>89.275400000000005</c:v>
                </c:pt>
                <c:pt idx="2">
                  <c:v>86.415800000000004</c:v>
                </c:pt>
                <c:pt idx="3">
                  <c:v>84.544600000000003</c:v>
                </c:pt>
                <c:pt idx="4">
                  <c:v>85.039199999999994</c:v>
                </c:pt>
                <c:pt idx="5">
                  <c:v>75.200199999999995</c:v>
                </c:pt>
                <c:pt idx="6">
                  <c:v>61.691299999999998</c:v>
                </c:pt>
                <c:pt idx="7">
                  <c:v>43.498999999999995</c:v>
                </c:pt>
              </c:numCache>
            </c:numRef>
          </c:val>
          <c:smooth val="0"/>
        </c:ser>
        <c:ser>
          <c:idx val="4"/>
          <c:order val="4"/>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L$27:$L$34</c:f>
              <c:numCache>
                <c:formatCode>0.000</c:formatCode>
                <c:ptCount val="8"/>
                <c:pt idx="0">
                  <c:v>92.541799999999995</c:v>
                </c:pt>
                <c:pt idx="1">
                  <c:v>93.307599999999994</c:v>
                </c:pt>
                <c:pt idx="2">
                  <c:v>87.188100000000006</c:v>
                </c:pt>
                <c:pt idx="3">
                  <c:v>86.175600000000003</c:v>
                </c:pt>
                <c:pt idx="4">
                  <c:v>86.386300000000006</c:v>
                </c:pt>
                <c:pt idx="5">
                  <c:v>81.911100000000005</c:v>
                </c:pt>
                <c:pt idx="6">
                  <c:v>72.143299999999996</c:v>
                </c:pt>
                <c:pt idx="7">
                  <c:v>61.748400000000004</c:v>
                </c:pt>
              </c:numCache>
            </c:numRef>
          </c:val>
          <c:smooth val="0"/>
        </c:ser>
        <c:ser>
          <c:idx val="5"/>
          <c:order val="5"/>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M$27:$M$34</c:f>
              <c:numCache>
                <c:formatCode>0.000</c:formatCode>
                <c:ptCount val="8"/>
                <c:pt idx="0">
                  <c:v>82.905500000000004</c:v>
                </c:pt>
                <c:pt idx="1">
                  <c:v>90.542000000000002</c:v>
                </c:pt>
                <c:pt idx="2">
                  <c:v>92.1845</c:v>
                </c:pt>
                <c:pt idx="3">
                  <c:v>96.034300000000002</c:v>
                </c:pt>
                <c:pt idx="4">
                  <c:v>95.649100000000004</c:v>
                </c:pt>
                <c:pt idx="5">
                  <c:v>82.699200000000005</c:v>
                </c:pt>
                <c:pt idx="6">
                  <c:v>65.044399999999996</c:v>
                </c:pt>
                <c:pt idx="7">
                  <c:v>46.717700000000001</c:v>
                </c:pt>
              </c:numCache>
            </c:numRef>
          </c:val>
          <c:smooth val="0"/>
        </c:ser>
        <c:ser>
          <c:idx val="6"/>
          <c:order val="6"/>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N$27:$N$34</c:f>
              <c:numCache>
                <c:formatCode>0.000</c:formatCode>
                <c:ptCount val="8"/>
                <c:pt idx="0">
                  <c:v>71.285200000000003</c:v>
                </c:pt>
                <c:pt idx="1">
                  <c:v>88.675600000000003</c:v>
                </c:pt>
                <c:pt idx="2">
                  <c:v>94.524100000000004</c:v>
                </c:pt>
                <c:pt idx="3">
                  <c:v>103.824</c:v>
                </c:pt>
                <c:pt idx="4">
                  <c:v>107.884</c:v>
                </c:pt>
                <c:pt idx="5">
                  <c:v>105.751</c:v>
                </c:pt>
                <c:pt idx="6">
                  <c:v>98.999499999999998</c:v>
                </c:pt>
                <c:pt idx="7">
                  <c:v>88.725400000000008</c:v>
                </c:pt>
              </c:numCache>
            </c:numRef>
          </c:val>
          <c:smooth val="0"/>
        </c:ser>
        <c:ser>
          <c:idx val="7"/>
          <c:order val="7"/>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O$27:$O$34</c:f>
              <c:numCache>
                <c:formatCode>0.000</c:formatCode>
                <c:ptCount val="8"/>
                <c:pt idx="0">
                  <c:v>84.775400000000005</c:v>
                </c:pt>
                <c:pt idx="1">
                  <c:v>96.921800000000005</c:v>
                </c:pt>
                <c:pt idx="2">
                  <c:v>96.236999999999995</c:v>
                </c:pt>
                <c:pt idx="3">
                  <c:v>93.385900000000007</c:v>
                </c:pt>
                <c:pt idx="4">
                  <c:v>87.991900000000001</c:v>
                </c:pt>
                <c:pt idx="5">
                  <c:v>80.205299999999994</c:v>
                </c:pt>
                <c:pt idx="6">
                  <c:v>63.255499999999998</c:v>
                </c:pt>
                <c:pt idx="7">
                  <c:v>42.773650000000004</c:v>
                </c:pt>
              </c:numCache>
            </c:numRef>
          </c:val>
          <c:smooth val="0"/>
        </c:ser>
        <c:ser>
          <c:idx val="8"/>
          <c:order val="8"/>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P$27:$P$34</c:f>
              <c:numCache>
                <c:formatCode>0.000</c:formatCode>
                <c:ptCount val="8"/>
                <c:pt idx="0">
                  <c:v>86.767899999999997</c:v>
                </c:pt>
                <c:pt idx="1">
                  <c:v>93.110399999999998</c:v>
                </c:pt>
                <c:pt idx="2">
                  <c:v>91.877300000000005</c:v>
                </c:pt>
                <c:pt idx="3">
                  <c:v>90.143900000000002</c:v>
                </c:pt>
                <c:pt idx="4">
                  <c:v>89.808800000000005</c:v>
                </c:pt>
                <c:pt idx="5">
                  <c:v>80.246700000000004</c:v>
                </c:pt>
                <c:pt idx="6">
                  <c:v>69.547300000000007</c:v>
                </c:pt>
                <c:pt idx="7">
                  <c:v>58.118850000000002</c:v>
                </c:pt>
              </c:numCache>
            </c:numRef>
          </c:val>
          <c:smooth val="0"/>
        </c:ser>
        <c:ser>
          <c:idx val="9"/>
          <c:order val="9"/>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Q$27:$Q$34</c:f>
              <c:numCache>
                <c:formatCode>0.000</c:formatCode>
                <c:ptCount val="8"/>
                <c:pt idx="0">
                  <c:v>75.052999999999997</c:v>
                </c:pt>
                <c:pt idx="1">
                  <c:v>85.4024</c:v>
                </c:pt>
                <c:pt idx="2">
                  <c:v>92.775000000000006</c:v>
                </c:pt>
                <c:pt idx="3">
                  <c:v>97.700999999999993</c:v>
                </c:pt>
                <c:pt idx="4">
                  <c:v>104.75</c:v>
                </c:pt>
                <c:pt idx="5">
                  <c:v>109.32</c:v>
                </c:pt>
                <c:pt idx="6">
                  <c:v>108.785</c:v>
                </c:pt>
                <c:pt idx="7">
                  <c:v>105.4255</c:v>
                </c:pt>
              </c:numCache>
            </c:numRef>
          </c:val>
          <c:smooth val="0"/>
        </c:ser>
        <c:ser>
          <c:idx val="10"/>
          <c:order val="10"/>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R$27:$R$34</c:f>
              <c:numCache>
                <c:formatCode>0.000</c:formatCode>
                <c:ptCount val="8"/>
                <c:pt idx="0">
                  <c:v>84.328599999999994</c:v>
                </c:pt>
                <c:pt idx="1">
                  <c:v>97.757499999999993</c:v>
                </c:pt>
                <c:pt idx="2">
                  <c:v>99.703400000000002</c:v>
                </c:pt>
                <c:pt idx="3">
                  <c:v>103.694</c:v>
                </c:pt>
                <c:pt idx="4">
                  <c:v>103.18899999999999</c:v>
                </c:pt>
                <c:pt idx="5">
                  <c:v>94.485500000000002</c:v>
                </c:pt>
                <c:pt idx="6">
                  <c:v>81.890799999999999</c:v>
                </c:pt>
                <c:pt idx="7">
                  <c:v>62.727099999999993</c:v>
                </c:pt>
              </c:numCache>
            </c:numRef>
          </c:val>
          <c:smooth val="0"/>
        </c:ser>
        <c:ser>
          <c:idx val="11"/>
          <c:order val="11"/>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S$27:$S$34</c:f>
              <c:numCache>
                <c:formatCode>0.000</c:formatCode>
                <c:ptCount val="8"/>
                <c:pt idx="0">
                  <c:v>88.788300000000007</c:v>
                </c:pt>
                <c:pt idx="1">
                  <c:v>94.862799999999993</c:v>
                </c:pt>
                <c:pt idx="2">
                  <c:v>93.590699999999998</c:v>
                </c:pt>
                <c:pt idx="3">
                  <c:v>90.975700000000003</c:v>
                </c:pt>
                <c:pt idx="4">
                  <c:v>88.000600000000006</c:v>
                </c:pt>
                <c:pt idx="5">
                  <c:v>77.012699999999995</c:v>
                </c:pt>
                <c:pt idx="6">
                  <c:v>62.788600000000002</c:v>
                </c:pt>
                <c:pt idx="7">
                  <c:v>49.926699999999997</c:v>
                </c:pt>
              </c:numCache>
            </c:numRef>
          </c:val>
          <c:smooth val="0"/>
        </c:ser>
        <c:ser>
          <c:idx val="12"/>
          <c:order val="12"/>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T$27:$T$34</c:f>
              <c:numCache>
                <c:formatCode>0.000</c:formatCode>
                <c:ptCount val="8"/>
                <c:pt idx="0">
                  <c:v>87.155699999999996</c:v>
                </c:pt>
                <c:pt idx="1">
                  <c:v>92.091999999999999</c:v>
                </c:pt>
                <c:pt idx="2">
                  <c:v>87.086399999999998</c:v>
                </c:pt>
                <c:pt idx="3">
                  <c:v>81.742900000000006</c:v>
                </c:pt>
                <c:pt idx="4">
                  <c:v>81.378399999999999</c:v>
                </c:pt>
                <c:pt idx="5">
                  <c:v>79.801500000000004</c:v>
                </c:pt>
                <c:pt idx="6">
                  <c:v>81.927099999999996</c:v>
                </c:pt>
                <c:pt idx="7">
                  <c:v>86.415549999999996</c:v>
                </c:pt>
              </c:numCache>
            </c:numRef>
          </c:val>
          <c:smooth val="0"/>
        </c:ser>
        <c:ser>
          <c:idx val="13"/>
          <c:order val="13"/>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U$27:$U$34</c:f>
              <c:numCache>
                <c:formatCode>0.000</c:formatCode>
                <c:ptCount val="8"/>
                <c:pt idx="0">
                  <c:v>80.254499999999993</c:v>
                </c:pt>
                <c:pt idx="1">
                  <c:v>83.320599999999999</c:v>
                </c:pt>
                <c:pt idx="2">
                  <c:v>85.689300000000003</c:v>
                </c:pt>
                <c:pt idx="3">
                  <c:v>83.835400000000007</c:v>
                </c:pt>
                <c:pt idx="4">
                  <c:v>83.114500000000007</c:v>
                </c:pt>
                <c:pt idx="5">
                  <c:v>75.837699999999998</c:v>
                </c:pt>
                <c:pt idx="6">
                  <c:v>65.114500000000007</c:v>
                </c:pt>
                <c:pt idx="7">
                  <c:v>55.367000000000004</c:v>
                </c:pt>
              </c:numCache>
            </c:numRef>
          </c:val>
          <c:smooth val="0"/>
        </c:ser>
        <c:ser>
          <c:idx val="14"/>
          <c:order val="14"/>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V$27:$V$34</c:f>
              <c:numCache>
                <c:formatCode>0.000</c:formatCode>
                <c:ptCount val="8"/>
                <c:pt idx="0">
                  <c:v>68.020200000000003</c:v>
                </c:pt>
                <c:pt idx="1">
                  <c:v>79.028300000000002</c:v>
                </c:pt>
                <c:pt idx="2">
                  <c:v>85.077699999999993</c:v>
                </c:pt>
                <c:pt idx="3">
                  <c:v>88.943299999999994</c:v>
                </c:pt>
                <c:pt idx="4">
                  <c:v>95.899900000000002</c:v>
                </c:pt>
                <c:pt idx="5">
                  <c:v>97.500900000000001</c:v>
                </c:pt>
                <c:pt idx="6">
                  <c:v>89.196299999999994</c:v>
                </c:pt>
                <c:pt idx="7">
                  <c:v>73.66255000000001</c:v>
                </c:pt>
              </c:numCache>
            </c:numRef>
          </c:val>
          <c:smooth val="0"/>
        </c:ser>
        <c:ser>
          <c:idx val="15"/>
          <c:order val="15"/>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W$27:$W$34</c:f>
              <c:numCache>
                <c:formatCode>0.000</c:formatCode>
                <c:ptCount val="8"/>
                <c:pt idx="0">
                  <c:v>85.504199999999997</c:v>
                </c:pt>
                <c:pt idx="1">
                  <c:v>93.901300000000006</c:v>
                </c:pt>
                <c:pt idx="2">
                  <c:v>93.160600000000002</c:v>
                </c:pt>
                <c:pt idx="3">
                  <c:v>95.555800000000005</c:v>
                </c:pt>
                <c:pt idx="4">
                  <c:v>101.274</c:v>
                </c:pt>
                <c:pt idx="5">
                  <c:v>105.28700000000001</c:v>
                </c:pt>
                <c:pt idx="6">
                  <c:v>88.705100000000002</c:v>
                </c:pt>
                <c:pt idx="7">
                  <c:v>64.58175</c:v>
                </c:pt>
              </c:numCache>
            </c:numRef>
          </c:val>
          <c:smooth val="0"/>
        </c:ser>
        <c:ser>
          <c:idx val="16"/>
          <c:order val="16"/>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X$27:$X$34</c:f>
              <c:numCache>
                <c:formatCode>0.000</c:formatCode>
                <c:ptCount val="8"/>
                <c:pt idx="0">
                  <c:v>83.593000000000004</c:v>
                </c:pt>
                <c:pt idx="1">
                  <c:v>97.587199999999996</c:v>
                </c:pt>
                <c:pt idx="2">
                  <c:v>99.175200000000004</c:v>
                </c:pt>
                <c:pt idx="3">
                  <c:v>99.406400000000005</c:v>
                </c:pt>
                <c:pt idx="4">
                  <c:v>98.637200000000007</c:v>
                </c:pt>
                <c:pt idx="5">
                  <c:v>89.480800000000002</c:v>
                </c:pt>
                <c:pt idx="6">
                  <c:v>75.434899999999999</c:v>
                </c:pt>
                <c:pt idx="7">
                  <c:v>54.248550000000002</c:v>
                </c:pt>
              </c:numCache>
            </c:numRef>
          </c:val>
          <c:smooth val="0"/>
        </c:ser>
        <c:ser>
          <c:idx val="17"/>
          <c:order val="17"/>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Y$27:$Y$34</c:f>
              <c:numCache>
                <c:formatCode>0.000</c:formatCode>
                <c:ptCount val="8"/>
                <c:pt idx="0">
                  <c:v>86.5304</c:v>
                </c:pt>
                <c:pt idx="1">
                  <c:v>98.117999999999995</c:v>
                </c:pt>
                <c:pt idx="2">
                  <c:v>95.196100000000001</c:v>
                </c:pt>
                <c:pt idx="3">
                  <c:v>89.154799999999994</c:v>
                </c:pt>
                <c:pt idx="4">
                  <c:v>86.058800000000005</c:v>
                </c:pt>
                <c:pt idx="5">
                  <c:v>81.536000000000001</c:v>
                </c:pt>
                <c:pt idx="6">
                  <c:v>79.511099999999999</c:v>
                </c:pt>
                <c:pt idx="7">
                  <c:v>81.153349999999989</c:v>
                </c:pt>
              </c:numCache>
            </c:numRef>
          </c:val>
          <c:smooth val="0"/>
        </c:ser>
        <c:ser>
          <c:idx val="18"/>
          <c:order val="18"/>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Z$27:$Z$34</c:f>
              <c:numCache>
                <c:formatCode>0.000</c:formatCode>
                <c:ptCount val="8"/>
                <c:pt idx="0">
                  <c:v>88.857900000000001</c:v>
                </c:pt>
                <c:pt idx="1">
                  <c:v>99.352699999999999</c:v>
                </c:pt>
                <c:pt idx="2">
                  <c:v>98.221800000000002</c:v>
                </c:pt>
                <c:pt idx="3">
                  <c:v>95.140199999999993</c:v>
                </c:pt>
                <c:pt idx="4">
                  <c:v>92.5672</c:v>
                </c:pt>
                <c:pt idx="5">
                  <c:v>86.606899999999996</c:v>
                </c:pt>
                <c:pt idx="6">
                  <c:v>79.327399999999997</c:v>
                </c:pt>
                <c:pt idx="7">
                  <c:v>74.767200000000003</c:v>
                </c:pt>
              </c:numCache>
            </c:numRef>
          </c:val>
          <c:smooth val="0"/>
        </c:ser>
        <c:ser>
          <c:idx val="19"/>
          <c:order val="19"/>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A$27:$AA$34</c:f>
              <c:numCache>
                <c:formatCode>0.000</c:formatCode>
                <c:ptCount val="8"/>
                <c:pt idx="0">
                  <c:v>94.450800000000001</c:v>
                </c:pt>
                <c:pt idx="1">
                  <c:v>104.089</c:v>
                </c:pt>
                <c:pt idx="2">
                  <c:v>103.52500000000001</c:v>
                </c:pt>
                <c:pt idx="3">
                  <c:v>106.581</c:v>
                </c:pt>
                <c:pt idx="4">
                  <c:v>106.163</c:v>
                </c:pt>
                <c:pt idx="5">
                  <c:v>99.242599999999996</c:v>
                </c:pt>
                <c:pt idx="6">
                  <c:v>87.464200000000005</c:v>
                </c:pt>
                <c:pt idx="7">
                  <c:v>75.302250000000001</c:v>
                </c:pt>
              </c:numCache>
            </c:numRef>
          </c:val>
          <c:smooth val="0"/>
        </c:ser>
        <c:ser>
          <c:idx val="20"/>
          <c:order val="20"/>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B$27:$AB$34</c:f>
              <c:numCache>
                <c:formatCode>0.000</c:formatCode>
                <c:ptCount val="8"/>
                <c:pt idx="0">
                  <c:v>84.572000000000003</c:v>
                </c:pt>
                <c:pt idx="1">
                  <c:v>93.091099999999997</c:v>
                </c:pt>
                <c:pt idx="2">
                  <c:v>94.690200000000004</c:v>
                </c:pt>
                <c:pt idx="3">
                  <c:v>95.194000000000003</c:v>
                </c:pt>
                <c:pt idx="4">
                  <c:v>92.540400000000005</c:v>
                </c:pt>
                <c:pt idx="5">
                  <c:v>81.669499999999999</c:v>
                </c:pt>
                <c:pt idx="6">
                  <c:v>62.164499999999997</c:v>
                </c:pt>
                <c:pt idx="7">
                  <c:v>40.206699999999998</c:v>
                </c:pt>
              </c:numCache>
            </c:numRef>
          </c:val>
          <c:smooth val="0"/>
        </c:ser>
        <c:ser>
          <c:idx val="21"/>
          <c:order val="21"/>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C$27:$AC$34</c:f>
              <c:numCache>
                <c:formatCode>0.000</c:formatCode>
                <c:ptCount val="8"/>
                <c:pt idx="0">
                  <c:v>64.888000000000005</c:v>
                </c:pt>
                <c:pt idx="1">
                  <c:v>80.916200000000003</c:v>
                </c:pt>
                <c:pt idx="2">
                  <c:v>91.389499999999998</c:v>
                </c:pt>
                <c:pt idx="3">
                  <c:v>93.378900000000002</c:v>
                </c:pt>
                <c:pt idx="4">
                  <c:v>95.826700000000002</c:v>
                </c:pt>
                <c:pt idx="5">
                  <c:v>83.073099999999997</c:v>
                </c:pt>
                <c:pt idx="6">
                  <c:v>66.364699999999999</c:v>
                </c:pt>
                <c:pt idx="7">
                  <c:v>40.864049999999999</c:v>
                </c:pt>
              </c:numCache>
            </c:numRef>
          </c:val>
          <c:smooth val="0"/>
        </c:ser>
        <c:ser>
          <c:idx val="22"/>
          <c:order val="22"/>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D$27:$AD$34</c:f>
              <c:numCache>
                <c:formatCode>0.000</c:formatCode>
                <c:ptCount val="8"/>
                <c:pt idx="0">
                  <c:v>71.970600000000005</c:v>
                </c:pt>
                <c:pt idx="1">
                  <c:v>81.325299999999999</c:v>
                </c:pt>
                <c:pt idx="2">
                  <c:v>86.625299999999996</c:v>
                </c:pt>
                <c:pt idx="3">
                  <c:v>85.106800000000007</c:v>
                </c:pt>
                <c:pt idx="4">
                  <c:v>86.195599999999999</c:v>
                </c:pt>
                <c:pt idx="5">
                  <c:v>82.531099999999995</c:v>
                </c:pt>
                <c:pt idx="6">
                  <c:v>70.907700000000006</c:v>
                </c:pt>
                <c:pt idx="7">
                  <c:v>55.01435</c:v>
                </c:pt>
              </c:numCache>
            </c:numRef>
          </c:val>
          <c:smooth val="0"/>
        </c:ser>
        <c:ser>
          <c:idx val="23"/>
          <c:order val="23"/>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E$27:$AE$34</c:f>
              <c:numCache>
                <c:formatCode>0.000</c:formatCode>
                <c:ptCount val="8"/>
                <c:pt idx="0">
                  <c:v>86.718100000000007</c:v>
                </c:pt>
                <c:pt idx="1">
                  <c:v>92.461299999999994</c:v>
                </c:pt>
                <c:pt idx="2">
                  <c:v>92.177000000000007</c:v>
                </c:pt>
                <c:pt idx="3">
                  <c:v>91.115799999999993</c:v>
                </c:pt>
                <c:pt idx="4">
                  <c:v>92.282399999999996</c:v>
                </c:pt>
                <c:pt idx="5">
                  <c:v>84.489199999999997</c:v>
                </c:pt>
                <c:pt idx="6">
                  <c:v>73.965000000000003</c:v>
                </c:pt>
                <c:pt idx="7">
                  <c:v>58.791049999999998</c:v>
                </c:pt>
              </c:numCache>
            </c:numRef>
          </c:val>
          <c:smooth val="0"/>
        </c:ser>
        <c:ser>
          <c:idx val="24"/>
          <c:order val="24"/>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F$27:$AF$34</c:f>
              <c:numCache>
                <c:formatCode>0.000</c:formatCode>
                <c:ptCount val="8"/>
                <c:pt idx="0">
                  <c:v>88.950800000000001</c:v>
                </c:pt>
                <c:pt idx="1">
                  <c:v>97.905199999999994</c:v>
                </c:pt>
                <c:pt idx="2">
                  <c:v>93.168400000000005</c:v>
                </c:pt>
                <c:pt idx="3">
                  <c:v>89.443799999999996</c:v>
                </c:pt>
                <c:pt idx="4">
                  <c:v>83.272000000000006</c:v>
                </c:pt>
                <c:pt idx="5">
                  <c:v>71.223799999999997</c:v>
                </c:pt>
                <c:pt idx="6">
                  <c:v>60.720799999999997</c:v>
                </c:pt>
                <c:pt idx="7">
                  <c:v>45.586100000000002</c:v>
                </c:pt>
              </c:numCache>
            </c:numRef>
          </c:val>
          <c:smooth val="0"/>
        </c:ser>
        <c:ser>
          <c:idx val="25"/>
          <c:order val="25"/>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G$27:$AG$34</c:f>
              <c:numCache>
                <c:formatCode>0.000</c:formatCode>
                <c:ptCount val="8"/>
                <c:pt idx="0">
                  <c:v>86.986599999999996</c:v>
                </c:pt>
                <c:pt idx="1">
                  <c:v>92.945099999999996</c:v>
                </c:pt>
                <c:pt idx="2">
                  <c:v>92.710800000000006</c:v>
                </c:pt>
                <c:pt idx="3">
                  <c:v>92.690399999999997</c:v>
                </c:pt>
                <c:pt idx="4">
                  <c:v>90.366299999999995</c:v>
                </c:pt>
                <c:pt idx="5">
                  <c:v>82.250299999999996</c:v>
                </c:pt>
                <c:pt idx="6">
                  <c:v>72.258600000000001</c:v>
                </c:pt>
                <c:pt idx="7">
                  <c:v>60.484300000000005</c:v>
                </c:pt>
              </c:numCache>
            </c:numRef>
          </c:val>
          <c:smooth val="0"/>
        </c:ser>
        <c:ser>
          <c:idx val="26"/>
          <c:order val="26"/>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H$27:$AH$34</c:f>
              <c:numCache>
                <c:formatCode>0.000</c:formatCode>
                <c:ptCount val="8"/>
                <c:pt idx="0">
                  <c:v>85.118300000000005</c:v>
                </c:pt>
                <c:pt idx="1">
                  <c:v>94.320300000000003</c:v>
                </c:pt>
                <c:pt idx="2">
                  <c:v>101.589</c:v>
                </c:pt>
                <c:pt idx="3">
                  <c:v>101.94</c:v>
                </c:pt>
                <c:pt idx="4">
                  <c:v>102.892</c:v>
                </c:pt>
                <c:pt idx="5">
                  <c:v>87.896000000000001</c:v>
                </c:pt>
                <c:pt idx="6">
                  <c:v>76.152500000000003</c:v>
                </c:pt>
                <c:pt idx="7">
                  <c:v>53.500900000000001</c:v>
                </c:pt>
              </c:numCache>
            </c:numRef>
          </c:val>
          <c:smooth val="0"/>
        </c:ser>
        <c:ser>
          <c:idx val="27"/>
          <c:order val="27"/>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I$27:$AI$34</c:f>
              <c:numCache>
                <c:formatCode>0.000</c:formatCode>
                <c:ptCount val="8"/>
                <c:pt idx="0">
                  <c:v>74.479399999999998</c:v>
                </c:pt>
                <c:pt idx="1">
                  <c:v>89.014399999999995</c:v>
                </c:pt>
                <c:pt idx="2">
                  <c:v>92.199200000000005</c:v>
                </c:pt>
                <c:pt idx="3">
                  <c:v>96.225499999999997</c:v>
                </c:pt>
                <c:pt idx="4">
                  <c:v>97.157700000000006</c:v>
                </c:pt>
                <c:pt idx="5">
                  <c:v>90.552400000000006</c:v>
                </c:pt>
                <c:pt idx="6">
                  <c:v>77.251400000000004</c:v>
                </c:pt>
                <c:pt idx="7">
                  <c:v>55.544349999999994</c:v>
                </c:pt>
              </c:numCache>
            </c:numRef>
          </c:val>
          <c:smooth val="0"/>
        </c:ser>
        <c:ser>
          <c:idx val="28"/>
          <c:order val="28"/>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J$27:$AJ$34</c:f>
              <c:numCache>
                <c:formatCode>0.000</c:formatCode>
                <c:ptCount val="8"/>
                <c:pt idx="0">
                  <c:v>63.686599999999999</c:v>
                </c:pt>
                <c:pt idx="1">
                  <c:v>79.179100000000005</c:v>
                </c:pt>
                <c:pt idx="2">
                  <c:v>85.879400000000004</c:v>
                </c:pt>
                <c:pt idx="3">
                  <c:v>92.257400000000004</c:v>
                </c:pt>
                <c:pt idx="4">
                  <c:v>98.443299999999994</c:v>
                </c:pt>
                <c:pt idx="5">
                  <c:v>92.431700000000006</c:v>
                </c:pt>
                <c:pt idx="6">
                  <c:v>79.377200000000002</c:v>
                </c:pt>
                <c:pt idx="7">
                  <c:v>57.259050000000002</c:v>
                </c:pt>
              </c:numCache>
            </c:numRef>
          </c:val>
          <c:smooth val="0"/>
        </c:ser>
        <c:ser>
          <c:idx val="29"/>
          <c:order val="29"/>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K$27:$AK$34</c:f>
              <c:numCache>
                <c:formatCode>0.000</c:formatCode>
                <c:ptCount val="8"/>
                <c:pt idx="0">
                  <c:v>88.582999999999998</c:v>
                </c:pt>
                <c:pt idx="1">
                  <c:v>94.407700000000006</c:v>
                </c:pt>
                <c:pt idx="2">
                  <c:v>96.552000000000007</c:v>
                </c:pt>
                <c:pt idx="3">
                  <c:v>96.396199999999993</c:v>
                </c:pt>
                <c:pt idx="4">
                  <c:v>98.677899999999994</c:v>
                </c:pt>
                <c:pt idx="5">
                  <c:v>91.104799999999997</c:v>
                </c:pt>
                <c:pt idx="6">
                  <c:v>84.113600000000005</c:v>
                </c:pt>
                <c:pt idx="7">
                  <c:v>78.048699999999997</c:v>
                </c:pt>
              </c:numCache>
            </c:numRef>
          </c:val>
          <c:smooth val="0"/>
        </c:ser>
        <c:ser>
          <c:idx val="30"/>
          <c:order val="30"/>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L$27:$AL$34</c:f>
              <c:numCache>
                <c:formatCode>0.000</c:formatCode>
                <c:ptCount val="8"/>
                <c:pt idx="0">
                  <c:v>77.115099999999998</c:v>
                </c:pt>
                <c:pt idx="1">
                  <c:v>84.944000000000003</c:v>
                </c:pt>
                <c:pt idx="2">
                  <c:v>90.706100000000006</c:v>
                </c:pt>
                <c:pt idx="3">
                  <c:v>91.191800000000001</c:v>
                </c:pt>
                <c:pt idx="4">
                  <c:v>92.709900000000005</c:v>
                </c:pt>
                <c:pt idx="5">
                  <c:v>85.856800000000007</c:v>
                </c:pt>
                <c:pt idx="6">
                  <c:v>78.514099999999999</c:v>
                </c:pt>
                <c:pt idx="7">
                  <c:v>68.21875</c:v>
                </c:pt>
              </c:numCache>
            </c:numRef>
          </c:val>
          <c:smooth val="0"/>
        </c:ser>
        <c:ser>
          <c:idx val="31"/>
          <c:order val="31"/>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M$27:$AM$34</c:f>
              <c:numCache>
                <c:formatCode>0.000</c:formatCode>
                <c:ptCount val="8"/>
                <c:pt idx="0">
                  <c:v>78.9358</c:v>
                </c:pt>
                <c:pt idx="1">
                  <c:v>86.103200000000001</c:v>
                </c:pt>
                <c:pt idx="2">
                  <c:v>78.192800000000005</c:v>
                </c:pt>
                <c:pt idx="3">
                  <c:v>72.753</c:v>
                </c:pt>
                <c:pt idx="4">
                  <c:v>72.221699999999998</c:v>
                </c:pt>
                <c:pt idx="5">
                  <c:v>73.048900000000003</c:v>
                </c:pt>
                <c:pt idx="6">
                  <c:v>71.266199999999998</c:v>
                </c:pt>
                <c:pt idx="7">
                  <c:v>70.256500000000003</c:v>
                </c:pt>
              </c:numCache>
            </c:numRef>
          </c:val>
          <c:smooth val="0"/>
        </c:ser>
        <c:ser>
          <c:idx val="32"/>
          <c:order val="32"/>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N$27:$AN$34</c:f>
              <c:numCache>
                <c:formatCode>0.000</c:formatCode>
                <c:ptCount val="8"/>
                <c:pt idx="0">
                  <c:v>72.363500000000002</c:v>
                </c:pt>
                <c:pt idx="1">
                  <c:v>85.474999999999994</c:v>
                </c:pt>
                <c:pt idx="2">
                  <c:v>91.0488</c:v>
                </c:pt>
                <c:pt idx="3">
                  <c:v>89.360399999999998</c:v>
                </c:pt>
                <c:pt idx="4">
                  <c:v>90.953400000000002</c:v>
                </c:pt>
                <c:pt idx="5">
                  <c:v>80.064700000000002</c:v>
                </c:pt>
                <c:pt idx="6">
                  <c:v>65.4161</c:v>
                </c:pt>
                <c:pt idx="7">
                  <c:v>52.393550000000005</c:v>
                </c:pt>
              </c:numCache>
            </c:numRef>
          </c:val>
          <c:smooth val="0"/>
        </c:ser>
        <c:ser>
          <c:idx val="33"/>
          <c:order val="33"/>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O$27:$AO$34</c:f>
              <c:numCache>
                <c:formatCode>0.000</c:formatCode>
                <c:ptCount val="8"/>
                <c:pt idx="0">
                  <c:v>72.947599999999994</c:v>
                </c:pt>
                <c:pt idx="1">
                  <c:v>88.372799999999998</c:v>
                </c:pt>
                <c:pt idx="2">
                  <c:v>97.792400000000001</c:v>
                </c:pt>
                <c:pt idx="3">
                  <c:v>104.20699999999999</c:v>
                </c:pt>
                <c:pt idx="4">
                  <c:v>110.56</c:v>
                </c:pt>
                <c:pt idx="5">
                  <c:v>102.547</c:v>
                </c:pt>
                <c:pt idx="6">
                  <c:v>88.645700000000005</c:v>
                </c:pt>
                <c:pt idx="7">
                  <c:v>66.402450000000002</c:v>
                </c:pt>
              </c:numCache>
            </c:numRef>
          </c:val>
          <c:smooth val="0"/>
        </c:ser>
        <c:ser>
          <c:idx val="34"/>
          <c:order val="34"/>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P$27:$AP$34</c:f>
              <c:numCache>
                <c:formatCode>0.000</c:formatCode>
                <c:ptCount val="8"/>
                <c:pt idx="0">
                  <c:v>86.566900000000004</c:v>
                </c:pt>
                <c:pt idx="1">
                  <c:v>92.676100000000005</c:v>
                </c:pt>
                <c:pt idx="2">
                  <c:v>90.481200000000001</c:v>
                </c:pt>
                <c:pt idx="3">
                  <c:v>89.212999999999994</c:v>
                </c:pt>
                <c:pt idx="4">
                  <c:v>85.5655</c:v>
                </c:pt>
                <c:pt idx="5">
                  <c:v>75.288600000000002</c:v>
                </c:pt>
                <c:pt idx="6">
                  <c:v>63.352899999999998</c:v>
                </c:pt>
                <c:pt idx="7">
                  <c:v>49.687449999999998</c:v>
                </c:pt>
              </c:numCache>
            </c:numRef>
          </c:val>
          <c:smooth val="0"/>
        </c:ser>
        <c:ser>
          <c:idx val="35"/>
          <c:order val="35"/>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Q$27:$AQ$34</c:f>
              <c:numCache>
                <c:formatCode>0.000</c:formatCode>
                <c:ptCount val="8"/>
                <c:pt idx="0">
                  <c:v>93.257300000000001</c:v>
                </c:pt>
                <c:pt idx="1">
                  <c:v>101.741</c:v>
                </c:pt>
                <c:pt idx="2">
                  <c:v>98.604900000000001</c:v>
                </c:pt>
                <c:pt idx="3">
                  <c:v>95.164400000000001</c:v>
                </c:pt>
                <c:pt idx="4">
                  <c:v>91.495800000000003</c:v>
                </c:pt>
                <c:pt idx="5">
                  <c:v>78.825000000000003</c:v>
                </c:pt>
                <c:pt idx="6">
                  <c:v>61.4069</c:v>
                </c:pt>
                <c:pt idx="7">
                  <c:v>42.033550000000005</c:v>
                </c:pt>
              </c:numCache>
            </c:numRef>
          </c:val>
          <c:smooth val="0"/>
        </c:ser>
        <c:ser>
          <c:idx val="36"/>
          <c:order val="36"/>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R$27:$AR$34</c:f>
              <c:numCache>
                <c:formatCode>0.000</c:formatCode>
                <c:ptCount val="8"/>
                <c:pt idx="0">
                  <c:v>68.689599999999999</c:v>
                </c:pt>
                <c:pt idx="1">
                  <c:v>80.527199999999993</c:v>
                </c:pt>
                <c:pt idx="2">
                  <c:v>82.139300000000006</c:v>
                </c:pt>
                <c:pt idx="3">
                  <c:v>84.639600000000002</c:v>
                </c:pt>
                <c:pt idx="4">
                  <c:v>86.1447</c:v>
                </c:pt>
                <c:pt idx="5">
                  <c:v>80.123199999999997</c:v>
                </c:pt>
                <c:pt idx="6">
                  <c:v>70.421000000000006</c:v>
                </c:pt>
                <c:pt idx="7">
                  <c:v>57.807850000000002</c:v>
                </c:pt>
              </c:numCache>
            </c:numRef>
          </c:val>
          <c:smooth val="0"/>
        </c:ser>
        <c:ser>
          <c:idx val="37"/>
          <c:order val="37"/>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S$27:$AS$34</c:f>
              <c:numCache>
                <c:formatCode>0.000</c:formatCode>
                <c:ptCount val="8"/>
                <c:pt idx="0">
                  <c:v>76.587900000000005</c:v>
                </c:pt>
                <c:pt idx="1">
                  <c:v>85.581400000000002</c:v>
                </c:pt>
                <c:pt idx="2">
                  <c:v>85.558599999999998</c:v>
                </c:pt>
                <c:pt idx="3">
                  <c:v>87.5077</c:v>
                </c:pt>
                <c:pt idx="4">
                  <c:v>90.391499999999994</c:v>
                </c:pt>
                <c:pt idx="5">
                  <c:v>91.857200000000006</c:v>
                </c:pt>
                <c:pt idx="6">
                  <c:v>79.185500000000005</c:v>
                </c:pt>
                <c:pt idx="7">
                  <c:v>66.393000000000001</c:v>
                </c:pt>
              </c:numCache>
            </c:numRef>
          </c:val>
          <c:smooth val="0"/>
        </c:ser>
        <c:ser>
          <c:idx val="38"/>
          <c:order val="38"/>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T$27:$AT$34</c:f>
              <c:numCache>
                <c:formatCode>0.000</c:formatCode>
                <c:ptCount val="8"/>
                <c:pt idx="0">
                  <c:v>79.765799999999999</c:v>
                </c:pt>
                <c:pt idx="1">
                  <c:v>84.523200000000003</c:v>
                </c:pt>
                <c:pt idx="2">
                  <c:v>88.209900000000005</c:v>
                </c:pt>
                <c:pt idx="3">
                  <c:v>85.943899999999999</c:v>
                </c:pt>
                <c:pt idx="4">
                  <c:v>89.441500000000005</c:v>
                </c:pt>
                <c:pt idx="5">
                  <c:v>81.384699999999995</c:v>
                </c:pt>
                <c:pt idx="6">
                  <c:v>72.814899999999994</c:v>
                </c:pt>
                <c:pt idx="7">
                  <c:v>64.226500000000001</c:v>
                </c:pt>
              </c:numCache>
            </c:numRef>
          </c:val>
          <c:smooth val="0"/>
        </c:ser>
        <c:ser>
          <c:idx val="39"/>
          <c:order val="39"/>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U$27:$AU$34</c:f>
              <c:numCache>
                <c:formatCode>0.000</c:formatCode>
                <c:ptCount val="8"/>
                <c:pt idx="0">
                  <c:v>75.239999999999995</c:v>
                </c:pt>
                <c:pt idx="1">
                  <c:v>85.513000000000005</c:v>
                </c:pt>
                <c:pt idx="2">
                  <c:v>89.687799999999996</c:v>
                </c:pt>
                <c:pt idx="3">
                  <c:v>92.105199999999996</c:v>
                </c:pt>
                <c:pt idx="4">
                  <c:v>90.941500000000005</c:v>
                </c:pt>
                <c:pt idx="5">
                  <c:v>84.630099999999999</c:v>
                </c:pt>
                <c:pt idx="6">
                  <c:v>73.019499999999994</c:v>
                </c:pt>
                <c:pt idx="7">
                  <c:v>55.54645</c:v>
                </c:pt>
              </c:numCache>
            </c:numRef>
          </c:val>
          <c:smooth val="0"/>
        </c:ser>
        <c:ser>
          <c:idx val="40"/>
          <c:order val="40"/>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V$27:$AV$34</c:f>
              <c:numCache>
                <c:formatCode>0.000</c:formatCode>
                <c:ptCount val="8"/>
                <c:pt idx="0">
                  <c:v>79.585400000000007</c:v>
                </c:pt>
                <c:pt idx="1">
                  <c:v>92.075000000000003</c:v>
                </c:pt>
                <c:pt idx="2">
                  <c:v>91.395799999999994</c:v>
                </c:pt>
                <c:pt idx="3">
                  <c:v>89.0274</c:v>
                </c:pt>
                <c:pt idx="4">
                  <c:v>88.677000000000007</c:v>
                </c:pt>
                <c:pt idx="5">
                  <c:v>82.850200000000001</c:v>
                </c:pt>
                <c:pt idx="6">
                  <c:v>71.628600000000006</c:v>
                </c:pt>
                <c:pt idx="7">
                  <c:v>58.5548</c:v>
                </c:pt>
              </c:numCache>
            </c:numRef>
          </c:val>
          <c:smooth val="0"/>
        </c:ser>
        <c:ser>
          <c:idx val="41"/>
          <c:order val="41"/>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W$27:$AW$34</c:f>
              <c:numCache>
                <c:formatCode>0.000</c:formatCode>
                <c:ptCount val="8"/>
                <c:pt idx="0">
                  <c:v>69.454499999999996</c:v>
                </c:pt>
                <c:pt idx="1">
                  <c:v>83.0946</c:v>
                </c:pt>
                <c:pt idx="2">
                  <c:v>86.574100000000001</c:v>
                </c:pt>
                <c:pt idx="3">
                  <c:v>89.545599999999993</c:v>
                </c:pt>
                <c:pt idx="4">
                  <c:v>91.715999999999994</c:v>
                </c:pt>
                <c:pt idx="5">
                  <c:v>87.120199999999997</c:v>
                </c:pt>
                <c:pt idx="6">
                  <c:v>74.512600000000006</c:v>
                </c:pt>
                <c:pt idx="7">
                  <c:v>50.525400000000005</c:v>
                </c:pt>
              </c:numCache>
            </c:numRef>
          </c:val>
          <c:smooth val="0"/>
        </c:ser>
        <c:ser>
          <c:idx val="42"/>
          <c:order val="42"/>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X$27:$AX$34</c:f>
              <c:numCache>
                <c:formatCode>0.000</c:formatCode>
                <c:ptCount val="8"/>
                <c:pt idx="0">
                  <c:v>86.352699999999999</c:v>
                </c:pt>
                <c:pt idx="1">
                  <c:v>96.835499999999996</c:v>
                </c:pt>
                <c:pt idx="2">
                  <c:v>92.736199999999997</c:v>
                </c:pt>
                <c:pt idx="3">
                  <c:v>92.162000000000006</c:v>
                </c:pt>
                <c:pt idx="4">
                  <c:v>89.2667</c:v>
                </c:pt>
                <c:pt idx="5">
                  <c:v>83.287899999999993</c:v>
                </c:pt>
                <c:pt idx="6">
                  <c:v>74.527199999999993</c:v>
                </c:pt>
                <c:pt idx="7">
                  <c:v>64.840599999999995</c:v>
                </c:pt>
              </c:numCache>
            </c:numRef>
          </c:val>
          <c:smooth val="0"/>
        </c:ser>
        <c:ser>
          <c:idx val="43"/>
          <c:order val="43"/>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Y$27:$AY$34</c:f>
              <c:numCache>
                <c:formatCode>0.000</c:formatCode>
                <c:ptCount val="8"/>
                <c:pt idx="0">
                  <c:v>80.035700000000006</c:v>
                </c:pt>
                <c:pt idx="1">
                  <c:v>95.073400000000007</c:v>
                </c:pt>
                <c:pt idx="2">
                  <c:v>100.489</c:v>
                </c:pt>
                <c:pt idx="3">
                  <c:v>101.79600000000001</c:v>
                </c:pt>
                <c:pt idx="4">
                  <c:v>103.224</c:v>
                </c:pt>
                <c:pt idx="5">
                  <c:v>98.346800000000002</c:v>
                </c:pt>
                <c:pt idx="6">
                  <c:v>83.804400000000001</c:v>
                </c:pt>
                <c:pt idx="7">
                  <c:v>63.527149999999999</c:v>
                </c:pt>
              </c:numCache>
            </c:numRef>
          </c:val>
          <c:smooth val="0"/>
        </c:ser>
        <c:ser>
          <c:idx val="44"/>
          <c:order val="44"/>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AZ$27:$AZ$34</c:f>
              <c:numCache>
                <c:formatCode>0.000</c:formatCode>
                <c:ptCount val="8"/>
                <c:pt idx="0">
                  <c:v>91.863600000000005</c:v>
                </c:pt>
                <c:pt idx="1">
                  <c:v>92.5959</c:v>
                </c:pt>
                <c:pt idx="2">
                  <c:v>89.941800000000001</c:v>
                </c:pt>
                <c:pt idx="3">
                  <c:v>84.488600000000005</c:v>
                </c:pt>
                <c:pt idx="4">
                  <c:v>85.680899999999994</c:v>
                </c:pt>
                <c:pt idx="5">
                  <c:v>78.656000000000006</c:v>
                </c:pt>
                <c:pt idx="6">
                  <c:v>69.852699999999999</c:v>
                </c:pt>
                <c:pt idx="7">
                  <c:v>54.338949999999997</c:v>
                </c:pt>
              </c:numCache>
            </c:numRef>
          </c:val>
          <c:smooth val="0"/>
        </c:ser>
        <c:ser>
          <c:idx val="45"/>
          <c:order val="45"/>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BA$27:$BA$34</c:f>
              <c:numCache>
                <c:formatCode>0.000</c:formatCode>
                <c:ptCount val="8"/>
                <c:pt idx="0">
                  <c:v>73.274500000000003</c:v>
                </c:pt>
                <c:pt idx="1">
                  <c:v>85.379499999999993</c:v>
                </c:pt>
                <c:pt idx="2">
                  <c:v>85.876099999999994</c:v>
                </c:pt>
                <c:pt idx="3">
                  <c:v>87.198800000000006</c:v>
                </c:pt>
                <c:pt idx="4">
                  <c:v>87.938800000000001</c:v>
                </c:pt>
                <c:pt idx="5">
                  <c:v>84.963300000000004</c:v>
                </c:pt>
                <c:pt idx="6">
                  <c:v>80.200599999999994</c:v>
                </c:pt>
                <c:pt idx="7">
                  <c:v>76.675150000000002</c:v>
                </c:pt>
              </c:numCache>
            </c:numRef>
          </c:val>
          <c:smooth val="0"/>
        </c:ser>
        <c:ser>
          <c:idx val="46"/>
          <c:order val="46"/>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BB$27:$BB$34</c:f>
              <c:numCache>
                <c:formatCode>0.000</c:formatCode>
                <c:ptCount val="8"/>
                <c:pt idx="0">
                  <c:v>77.834999999999994</c:v>
                </c:pt>
                <c:pt idx="1">
                  <c:v>87.375200000000007</c:v>
                </c:pt>
                <c:pt idx="2">
                  <c:v>85.9465</c:v>
                </c:pt>
                <c:pt idx="3">
                  <c:v>85.382900000000006</c:v>
                </c:pt>
                <c:pt idx="4">
                  <c:v>85.441500000000005</c:v>
                </c:pt>
                <c:pt idx="5">
                  <c:v>76.753600000000006</c:v>
                </c:pt>
                <c:pt idx="6">
                  <c:v>66.143900000000002</c:v>
                </c:pt>
                <c:pt idx="7">
                  <c:v>57.905950000000004</c:v>
                </c:pt>
              </c:numCache>
            </c:numRef>
          </c:val>
          <c:smooth val="0"/>
        </c:ser>
        <c:ser>
          <c:idx val="47"/>
          <c:order val="47"/>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BC$27:$BC$34</c:f>
              <c:numCache>
                <c:formatCode>0.000</c:formatCode>
                <c:ptCount val="8"/>
                <c:pt idx="0">
                  <c:v>74.857699999999994</c:v>
                </c:pt>
                <c:pt idx="1">
                  <c:v>86.289900000000003</c:v>
                </c:pt>
                <c:pt idx="2">
                  <c:v>90.098200000000006</c:v>
                </c:pt>
                <c:pt idx="3">
                  <c:v>89.878600000000006</c:v>
                </c:pt>
                <c:pt idx="4">
                  <c:v>88.911600000000007</c:v>
                </c:pt>
                <c:pt idx="5">
                  <c:v>84.070499999999996</c:v>
                </c:pt>
                <c:pt idx="6">
                  <c:v>74.450100000000006</c:v>
                </c:pt>
                <c:pt idx="7">
                  <c:v>62.459149999999994</c:v>
                </c:pt>
              </c:numCache>
            </c:numRef>
          </c:val>
          <c:smooth val="0"/>
        </c:ser>
        <c:ser>
          <c:idx val="48"/>
          <c:order val="48"/>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BD$27:$BD$34</c:f>
              <c:numCache>
                <c:formatCode>0.000</c:formatCode>
                <c:ptCount val="8"/>
                <c:pt idx="0">
                  <c:v>84.659199999999998</c:v>
                </c:pt>
                <c:pt idx="1">
                  <c:v>93.082800000000006</c:v>
                </c:pt>
                <c:pt idx="2">
                  <c:v>90.874499999999998</c:v>
                </c:pt>
                <c:pt idx="3">
                  <c:v>89.858400000000003</c:v>
                </c:pt>
                <c:pt idx="4">
                  <c:v>86.786900000000003</c:v>
                </c:pt>
                <c:pt idx="5">
                  <c:v>81.390299999999996</c:v>
                </c:pt>
                <c:pt idx="6">
                  <c:v>71.001000000000005</c:v>
                </c:pt>
                <c:pt idx="7">
                  <c:v>64.371099999999998</c:v>
                </c:pt>
              </c:numCache>
            </c:numRef>
          </c:val>
          <c:smooth val="0"/>
        </c:ser>
        <c:ser>
          <c:idx val="49"/>
          <c:order val="49"/>
          <c:spPr>
            <a:ln>
              <a:noFill/>
            </a:ln>
          </c:spPr>
          <c:marker>
            <c:symbol val="circle"/>
            <c:size val="10"/>
            <c:spPr>
              <a:solidFill>
                <a:schemeClr val="bg1">
                  <a:lumMod val="65000"/>
                </a:schemeClr>
              </a:solidFill>
              <a:ln>
                <a:solidFill>
                  <a:schemeClr val="bg1">
                    <a:lumMod val="65000"/>
                  </a:schemeClr>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BE$27:$BE$34</c:f>
              <c:numCache>
                <c:formatCode>0.000</c:formatCode>
                <c:ptCount val="8"/>
                <c:pt idx="0">
                  <c:v>69.942099999999996</c:v>
                </c:pt>
                <c:pt idx="1">
                  <c:v>83.978899999999996</c:v>
                </c:pt>
                <c:pt idx="2">
                  <c:v>87.412499999999994</c:v>
                </c:pt>
                <c:pt idx="3">
                  <c:v>87.800200000000004</c:v>
                </c:pt>
                <c:pt idx="4">
                  <c:v>89.637100000000004</c:v>
                </c:pt>
                <c:pt idx="5">
                  <c:v>92.361500000000007</c:v>
                </c:pt>
                <c:pt idx="6">
                  <c:v>89.0899</c:v>
                </c:pt>
                <c:pt idx="7">
                  <c:v>84.931350000000009</c:v>
                </c:pt>
              </c:numCache>
            </c:numRef>
          </c:val>
          <c:smooth val="0"/>
        </c:ser>
        <c:ser>
          <c:idx val="50"/>
          <c:order val="50"/>
          <c:tx>
            <c:v>LB</c:v>
          </c:tx>
          <c:spPr>
            <a:ln w="28575">
              <a:noFill/>
            </a:ln>
          </c:spPr>
          <c:marker>
            <c:symbol val="dash"/>
            <c:size val="16"/>
            <c:spPr>
              <a:solidFill>
                <a:schemeClr val="tx1"/>
              </a:solidFill>
              <a:ln>
                <a:solidFill>
                  <a:schemeClr val="tx1"/>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E$27:$E$34</c:f>
              <c:numCache>
                <c:formatCode>General</c:formatCode>
                <c:ptCount val="8"/>
                <c:pt idx="0">
                  <c:v>64.791565551327921</c:v>
                </c:pt>
                <c:pt idx="1">
                  <c:v>69.583698662455888</c:v>
                </c:pt>
                <c:pt idx="2">
                  <c:v>71.244307611368953</c:v>
                </c:pt>
                <c:pt idx="3">
                  <c:v>69.370658132852867</c:v>
                </c:pt>
                <c:pt idx="4">
                  <c:v>60.945788696562843</c:v>
                </c:pt>
                <c:pt idx="5">
                  <c:v>54.764461178425179</c:v>
                </c:pt>
                <c:pt idx="6">
                  <c:v>47.904732843941538</c:v>
                </c:pt>
                <c:pt idx="7">
                  <c:v>49.759777701083934</c:v>
                </c:pt>
              </c:numCache>
            </c:numRef>
          </c:val>
          <c:smooth val="0"/>
        </c:ser>
        <c:ser>
          <c:idx val="51"/>
          <c:order val="51"/>
          <c:tx>
            <c:v>UB</c:v>
          </c:tx>
          <c:spPr>
            <a:ln w="28575">
              <a:noFill/>
            </a:ln>
          </c:spPr>
          <c:marker>
            <c:symbol val="dash"/>
            <c:size val="16"/>
            <c:spPr>
              <a:solidFill>
                <a:schemeClr val="tx1"/>
              </a:solidFill>
              <a:ln>
                <a:solidFill>
                  <a:schemeClr val="tx1"/>
                </a:solidFill>
              </a:ln>
            </c:spPr>
          </c:marker>
          <c:cat>
            <c:strRef>
              <c:f>Compiled!$B$27:$B$34</c:f>
              <c:strCache>
                <c:ptCount val="8"/>
                <c:pt idx="0">
                  <c:v>40-44</c:v>
                </c:pt>
                <c:pt idx="1">
                  <c:v>45-49</c:v>
                </c:pt>
                <c:pt idx="2">
                  <c:v>50-54</c:v>
                </c:pt>
                <c:pt idx="3">
                  <c:v>55-59</c:v>
                </c:pt>
                <c:pt idx="4">
                  <c:v>60-64</c:v>
                </c:pt>
                <c:pt idx="5">
                  <c:v>65-69</c:v>
                </c:pt>
                <c:pt idx="6">
                  <c:v>70-74</c:v>
                </c:pt>
                <c:pt idx="7">
                  <c:v>75+</c:v>
                </c:pt>
              </c:strCache>
            </c:strRef>
          </c:cat>
          <c:val>
            <c:numRef>
              <c:f>Compiled!$F$27:$F$34</c:f>
              <c:numCache>
                <c:formatCode>General</c:formatCode>
                <c:ptCount val="8"/>
                <c:pt idx="0">
                  <c:v>92.608434448672085</c:v>
                </c:pt>
                <c:pt idx="1">
                  <c:v>101.21630133754412</c:v>
                </c:pt>
                <c:pt idx="2">
                  <c:v>105.55569238863106</c:v>
                </c:pt>
                <c:pt idx="3">
                  <c:v>106.82934186714712</c:v>
                </c:pt>
                <c:pt idx="4">
                  <c:v>107.05421130343716</c:v>
                </c:pt>
                <c:pt idx="5">
                  <c:v>106.83553882157481</c:v>
                </c:pt>
                <c:pt idx="6">
                  <c:v>101.29526715605846</c:v>
                </c:pt>
                <c:pt idx="7">
                  <c:v>90.840222298916061</c:v>
                </c:pt>
              </c:numCache>
            </c:numRef>
          </c:val>
          <c:smooth val="0"/>
        </c:ser>
        <c:dLbls>
          <c:showLegendKey val="0"/>
          <c:showVal val="0"/>
          <c:showCatName val="0"/>
          <c:showSerName val="0"/>
          <c:showPercent val="0"/>
          <c:showBubbleSize val="0"/>
        </c:dLbls>
        <c:marker val="1"/>
        <c:smooth val="0"/>
        <c:axId val="401024864"/>
        <c:axId val="401025424"/>
      </c:lineChart>
      <c:catAx>
        <c:axId val="401024864"/>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401025424"/>
        <c:crosses val="autoZero"/>
        <c:auto val="1"/>
        <c:lblAlgn val="ctr"/>
        <c:lblOffset val="100"/>
        <c:noMultiLvlLbl val="0"/>
      </c:catAx>
      <c:valAx>
        <c:axId val="401025424"/>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401024864"/>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Cancer Incidence, Uganda</a:t>
            </a:r>
            <a:endParaRPr lang="en-US" sz="1400" dirty="0" smtClean="0">
              <a:effectLst/>
            </a:endParaRPr>
          </a:p>
        </c:rich>
      </c:tx>
      <c:layout>
        <c:manualLayout>
          <c:xMode val="edge"/>
          <c:yMode val="edge"/>
          <c:x val="0.35082486391171047"/>
          <c:y val="1.214622718577495E-2"/>
        </c:manualLayout>
      </c:layout>
      <c:overlay val="0"/>
    </c:title>
    <c:autoTitleDeleted val="0"/>
    <c:plotArea>
      <c:layout>
        <c:manualLayout>
          <c:layoutTarget val="inner"/>
          <c:xMode val="edge"/>
          <c:yMode val="edge"/>
          <c:x val="0.1103148651356215"/>
          <c:y val="0.10259090301490277"/>
          <c:w val="0.8735496989523116"/>
          <c:h val="0.76647604479240528"/>
        </c:manualLayout>
      </c:layout>
      <c:lineChart>
        <c:grouping val="standard"/>
        <c:varyColors val="0"/>
        <c:ser>
          <c:idx val="0"/>
          <c:order val="0"/>
          <c:spPr>
            <a:ln>
              <a:noFill/>
            </a:ln>
          </c:spPr>
          <c:marker>
            <c:symbol val="circle"/>
            <c:size val="10"/>
            <c:spPr>
              <a:solidFill>
                <a:schemeClr val="bg1">
                  <a:lumMod val="65000"/>
                </a:schemeClr>
              </a:solidFill>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H$27:$H$36</c:f>
              <c:numCache>
                <c:formatCode>0.000</c:formatCode>
                <c:ptCount val="10"/>
                <c:pt idx="0">
                  <c:v>18.3932</c:v>
                </c:pt>
                <c:pt idx="1">
                  <c:v>47.892499999999998</c:v>
                </c:pt>
                <c:pt idx="2">
                  <c:v>71.8887</c:v>
                </c:pt>
                <c:pt idx="3">
                  <c:v>95.993099999999998</c:v>
                </c:pt>
                <c:pt idx="4">
                  <c:v>115.899</c:v>
                </c:pt>
                <c:pt idx="5">
                  <c:v>130.352</c:v>
                </c:pt>
                <c:pt idx="6">
                  <c:v>139.52600000000001</c:v>
                </c:pt>
                <c:pt idx="7">
                  <c:v>150.38800000000001</c:v>
                </c:pt>
                <c:pt idx="8">
                  <c:v>146.17099999999999</c:v>
                </c:pt>
                <c:pt idx="9">
                  <c:v>137.55799999999999</c:v>
                </c:pt>
              </c:numCache>
            </c:numRef>
          </c:val>
          <c:smooth val="0"/>
        </c:ser>
        <c:ser>
          <c:idx val="1"/>
          <c:order val="1"/>
          <c:spPr>
            <a:ln>
              <a:noFill/>
            </a:ln>
          </c:spPr>
          <c:marker>
            <c:symbol val="circle"/>
            <c:size val="10"/>
            <c:spPr>
              <a:solidFill>
                <a:schemeClr val="bg1">
                  <a:lumMod val="65000"/>
                </a:schemeClr>
              </a:solidFill>
              <a:ln>
                <a:no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I$27:$I$36</c:f>
              <c:numCache>
                <c:formatCode>0.000</c:formatCode>
                <c:ptCount val="10"/>
                <c:pt idx="0">
                  <c:v>22.237300000000001</c:v>
                </c:pt>
                <c:pt idx="1">
                  <c:v>60.893900000000002</c:v>
                </c:pt>
                <c:pt idx="2">
                  <c:v>92.510800000000003</c:v>
                </c:pt>
                <c:pt idx="3">
                  <c:v>119.637</c:v>
                </c:pt>
                <c:pt idx="4">
                  <c:v>134.607</c:v>
                </c:pt>
                <c:pt idx="5">
                  <c:v>146.85499999999999</c:v>
                </c:pt>
                <c:pt idx="6">
                  <c:v>151.726</c:v>
                </c:pt>
                <c:pt idx="7">
                  <c:v>158.61600000000001</c:v>
                </c:pt>
                <c:pt idx="8">
                  <c:v>144.47399999999999</c:v>
                </c:pt>
                <c:pt idx="9">
                  <c:v>127.842</c:v>
                </c:pt>
              </c:numCache>
            </c:numRef>
          </c:val>
          <c:smooth val="0"/>
        </c:ser>
        <c:ser>
          <c:idx val="2"/>
          <c:order val="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J$27:$J$36</c:f>
              <c:numCache>
                <c:formatCode>0.000</c:formatCode>
                <c:ptCount val="10"/>
                <c:pt idx="0">
                  <c:v>17.955400000000001</c:v>
                </c:pt>
                <c:pt idx="1">
                  <c:v>48.377299999999998</c:v>
                </c:pt>
                <c:pt idx="2">
                  <c:v>72.599800000000002</c:v>
                </c:pt>
                <c:pt idx="3">
                  <c:v>96.403899999999993</c:v>
                </c:pt>
                <c:pt idx="4">
                  <c:v>110.527</c:v>
                </c:pt>
                <c:pt idx="5">
                  <c:v>117.684</c:v>
                </c:pt>
                <c:pt idx="6">
                  <c:v>124.24299999999999</c:v>
                </c:pt>
                <c:pt idx="7">
                  <c:v>130.67099999999999</c:v>
                </c:pt>
                <c:pt idx="8">
                  <c:v>130.739</c:v>
                </c:pt>
                <c:pt idx="9">
                  <c:v>126.149</c:v>
                </c:pt>
              </c:numCache>
            </c:numRef>
          </c:val>
          <c:smooth val="0"/>
        </c:ser>
        <c:ser>
          <c:idx val="3"/>
          <c:order val="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K$27:$K$36</c:f>
              <c:numCache>
                <c:formatCode>0.000</c:formatCode>
                <c:ptCount val="10"/>
                <c:pt idx="0">
                  <c:v>24.5014</c:v>
                </c:pt>
                <c:pt idx="1">
                  <c:v>60.154200000000003</c:v>
                </c:pt>
                <c:pt idx="2">
                  <c:v>81.775300000000001</c:v>
                </c:pt>
                <c:pt idx="3">
                  <c:v>103.09699999999999</c:v>
                </c:pt>
                <c:pt idx="4">
                  <c:v>120.07599999999999</c:v>
                </c:pt>
                <c:pt idx="5">
                  <c:v>140.727</c:v>
                </c:pt>
                <c:pt idx="6">
                  <c:v>151.44499999999999</c:v>
                </c:pt>
                <c:pt idx="7">
                  <c:v>161.72999999999999</c:v>
                </c:pt>
                <c:pt idx="8">
                  <c:v>147.68</c:v>
                </c:pt>
                <c:pt idx="9">
                  <c:v>126.693</c:v>
                </c:pt>
              </c:numCache>
            </c:numRef>
          </c:val>
          <c:smooth val="0"/>
        </c:ser>
        <c:ser>
          <c:idx val="4"/>
          <c:order val="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L$27:$L$36</c:f>
              <c:numCache>
                <c:formatCode>0.000</c:formatCode>
                <c:ptCount val="10"/>
                <c:pt idx="0">
                  <c:v>20.848400000000002</c:v>
                </c:pt>
                <c:pt idx="1">
                  <c:v>50.665700000000001</c:v>
                </c:pt>
                <c:pt idx="2">
                  <c:v>74.982500000000002</c:v>
                </c:pt>
                <c:pt idx="3">
                  <c:v>93.655299999999997</c:v>
                </c:pt>
                <c:pt idx="4">
                  <c:v>113.133</c:v>
                </c:pt>
                <c:pt idx="5">
                  <c:v>123.477</c:v>
                </c:pt>
                <c:pt idx="6">
                  <c:v>131.79900000000001</c:v>
                </c:pt>
                <c:pt idx="7">
                  <c:v>136.62700000000001</c:v>
                </c:pt>
                <c:pt idx="8">
                  <c:v>124.688</c:v>
                </c:pt>
                <c:pt idx="9">
                  <c:v>111.837</c:v>
                </c:pt>
              </c:numCache>
            </c:numRef>
          </c:val>
          <c:smooth val="0"/>
        </c:ser>
        <c:ser>
          <c:idx val="5"/>
          <c:order val="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M$27:$M$36</c:f>
              <c:numCache>
                <c:formatCode>0.000</c:formatCode>
                <c:ptCount val="10"/>
                <c:pt idx="0">
                  <c:v>18.6798</c:v>
                </c:pt>
                <c:pt idx="1">
                  <c:v>51.328299999999999</c:v>
                </c:pt>
                <c:pt idx="2">
                  <c:v>80.735100000000003</c:v>
                </c:pt>
                <c:pt idx="3">
                  <c:v>111.33</c:v>
                </c:pt>
                <c:pt idx="4">
                  <c:v>131.166</c:v>
                </c:pt>
                <c:pt idx="5">
                  <c:v>140.798</c:v>
                </c:pt>
                <c:pt idx="6">
                  <c:v>150.899</c:v>
                </c:pt>
                <c:pt idx="7">
                  <c:v>150.93799999999999</c:v>
                </c:pt>
                <c:pt idx="8">
                  <c:v>140.881</c:v>
                </c:pt>
                <c:pt idx="9">
                  <c:v>129.465</c:v>
                </c:pt>
              </c:numCache>
            </c:numRef>
          </c:val>
          <c:smooth val="0"/>
        </c:ser>
        <c:ser>
          <c:idx val="6"/>
          <c:order val="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N$27:$N$36</c:f>
              <c:numCache>
                <c:formatCode>0.000</c:formatCode>
                <c:ptCount val="10"/>
                <c:pt idx="0">
                  <c:v>20.617100000000001</c:v>
                </c:pt>
                <c:pt idx="1">
                  <c:v>50.975999999999999</c:v>
                </c:pt>
                <c:pt idx="2">
                  <c:v>72.957700000000003</c:v>
                </c:pt>
                <c:pt idx="3">
                  <c:v>99.706400000000002</c:v>
                </c:pt>
                <c:pt idx="4">
                  <c:v>116.53100000000001</c:v>
                </c:pt>
                <c:pt idx="5">
                  <c:v>130.90899999999999</c:v>
                </c:pt>
                <c:pt idx="6">
                  <c:v>134.59299999999999</c:v>
                </c:pt>
                <c:pt idx="7">
                  <c:v>136.25700000000001</c:v>
                </c:pt>
                <c:pt idx="8">
                  <c:v>128.40299999999999</c:v>
                </c:pt>
                <c:pt idx="9">
                  <c:v>115.925</c:v>
                </c:pt>
              </c:numCache>
            </c:numRef>
          </c:val>
          <c:smooth val="0"/>
        </c:ser>
        <c:ser>
          <c:idx val="7"/>
          <c:order val="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O$27:$O$36</c:f>
              <c:numCache>
                <c:formatCode>0.000</c:formatCode>
                <c:ptCount val="10"/>
                <c:pt idx="0">
                  <c:v>21.895399999999999</c:v>
                </c:pt>
                <c:pt idx="1">
                  <c:v>53.555500000000002</c:v>
                </c:pt>
                <c:pt idx="2">
                  <c:v>77.275099999999995</c:v>
                </c:pt>
                <c:pt idx="3">
                  <c:v>100.31100000000001</c:v>
                </c:pt>
                <c:pt idx="4">
                  <c:v>111.40600000000001</c:v>
                </c:pt>
                <c:pt idx="5">
                  <c:v>121.70399999999999</c:v>
                </c:pt>
                <c:pt idx="6">
                  <c:v>129.274</c:v>
                </c:pt>
                <c:pt idx="7">
                  <c:v>138.28200000000001</c:v>
                </c:pt>
                <c:pt idx="8">
                  <c:v>136.15799999999999</c:v>
                </c:pt>
                <c:pt idx="9">
                  <c:v>127.43</c:v>
                </c:pt>
              </c:numCache>
            </c:numRef>
          </c:val>
          <c:smooth val="0"/>
        </c:ser>
        <c:ser>
          <c:idx val="8"/>
          <c:order val="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P$27:$P$36</c:f>
              <c:numCache>
                <c:formatCode>0.000</c:formatCode>
                <c:ptCount val="10"/>
                <c:pt idx="0">
                  <c:v>16.374700000000001</c:v>
                </c:pt>
                <c:pt idx="1">
                  <c:v>41.609900000000003</c:v>
                </c:pt>
                <c:pt idx="2">
                  <c:v>60.692399999999999</c:v>
                </c:pt>
                <c:pt idx="3">
                  <c:v>81.542699999999996</c:v>
                </c:pt>
                <c:pt idx="4">
                  <c:v>103.23699999999999</c:v>
                </c:pt>
                <c:pt idx="5">
                  <c:v>125.876</c:v>
                </c:pt>
                <c:pt idx="6">
                  <c:v>145.179</c:v>
                </c:pt>
                <c:pt idx="7">
                  <c:v>162.77500000000001</c:v>
                </c:pt>
                <c:pt idx="8">
                  <c:v>166.536</c:v>
                </c:pt>
                <c:pt idx="9">
                  <c:v>156.959</c:v>
                </c:pt>
              </c:numCache>
            </c:numRef>
          </c:val>
          <c:smooth val="0"/>
        </c:ser>
        <c:ser>
          <c:idx val="9"/>
          <c:order val="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Q$27:$Q$36</c:f>
              <c:numCache>
                <c:formatCode>0.000</c:formatCode>
                <c:ptCount val="10"/>
                <c:pt idx="0">
                  <c:v>21.910900000000002</c:v>
                </c:pt>
                <c:pt idx="1">
                  <c:v>52.1524</c:v>
                </c:pt>
                <c:pt idx="2">
                  <c:v>74.631600000000006</c:v>
                </c:pt>
                <c:pt idx="3">
                  <c:v>97.404499999999999</c:v>
                </c:pt>
                <c:pt idx="4">
                  <c:v>110.345</c:v>
                </c:pt>
                <c:pt idx="5">
                  <c:v>122.33</c:v>
                </c:pt>
                <c:pt idx="6">
                  <c:v>133.244</c:v>
                </c:pt>
                <c:pt idx="7">
                  <c:v>140.566</c:v>
                </c:pt>
                <c:pt idx="8">
                  <c:v>135.01499999999999</c:v>
                </c:pt>
                <c:pt idx="9">
                  <c:v>124.916</c:v>
                </c:pt>
              </c:numCache>
            </c:numRef>
          </c:val>
          <c:smooth val="0"/>
        </c:ser>
        <c:ser>
          <c:idx val="10"/>
          <c:order val="1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R$27:$R$36</c:f>
              <c:numCache>
                <c:formatCode>0.000</c:formatCode>
                <c:ptCount val="10"/>
                <c:pt idx="0">
                  <c:v>19.86</c:v>
                </c:pt>
                <c:pt idx="1">
                  <c:v>52.8489</c:v>
                </c:pt>
                <c:pt idx="2">
                  <c:v>76.002600000000001</c:v>
                </c:pt>
                <c:pt idx="3">
                  <c:v>97.473100000000002</c:v>
                </c:pt>
                <c:pt idx="4">
                  <c:v>113.188</c:v>
                </c:pt>
                <c:pt idx="5">
                  <c:v>123.611</c:v>
                </c:pt>
                <c:pt idx="6">
                  <c:v>130.18799999999999</c:v>
                </c:pt>
                <c:pt idx="7">
                  <c:v>133.637</c:v>
                </c:pt>
                <c:pt idx="8">
                  <c:v>118.648</c:v>
                </c:pt>
                <c:pt idx="9">
                  <c:v>97.560699999999997</c:v>
                </c:pt>
              </c:numCache>
            </c:numRef>
          </c:val>
          <c:smooth val="0"/>
        </c:ser>
        <c:ser>
          <c:idx val="11"/>
          <c:order val="1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S$27:$S$36</c:f>
              <c:numCache>
                <c:formatCode>0.000</c:formatCode>
                <c:ptCount val="10"/>
                <c:pt idx="0">
                  <c:v>17.605399999999999</c:v>
                </c:pt>
                <c:pt idx="1">
                  <c:v>44.787399999999998</c:v>
                </c:pt>
                <c:pt idx="2">
                  <c:v>71.396199999999993</c:v>
                </c:pt>
                <c:pt idx="3">
                  <c:v>98.1477</c:v>
                </c:pt>
                <c:pt idx="4">
                  <c:v>120.518</c:v>
                </c:pt>
                <c:pt idx="5">
                  <c:v>130.505</c:v>
                </c:pt>
                <c:pt idx="6">
                  <c:v>139.85300000000001</c:v>
                </c:pt>
                <c:pt idx="7">
                  <c:v>140.124</c:v>
                </c:pt>
                <c:pt idx="8">
                  <c:v>130.80600000000001</c:v>
                </c:pt>
                <c:pt idx="9">
                  <c:v>123.98</c:v>
                </c:pt>
              </c:numCache>
            </c:numRef>
          </c:val>
          <c:smooth val="0"/>
        </c:ser>
        <c:ser>
          <c:idx val="12"/>
          <c:order val="1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T$27:$T$36</c:f>
              <c:numCache>
                <c:formatCode>0.000</c:formatCode>
                <c:ptCount val="10"/>
                <c:pt idx="0">
                  <c:v>20.078600000000002</c:v>
                </c:pt>
                <c:pt idx="1">
                  <c:v>51.290100000000002</c:v>
                </c:pt>
                <c:pt idx="2">
                  <c:v>77.576599999999999</c:v>
                </c:pt>
                <c:pt idx="3">
                  <c:v>108.116</c:v>
                </c:pt>
                <c:pt idx="4">
                  <c:v>125.45099999999999</c:v>
                </c:pt>
                <c:pt idx="5">
                  <c:v>134.625</c:v>
                </c:pt>
                <c:pt idx="6">
                  <c:v>137.899</c:v>
                </c:pt>
                <c:pt idx="7">
                  <c:v>138.221</c:v>
                </c:pt>
                <c:pt idx="8">
                  <c:v>126.602</c:v>
                </c:pt>
                <c:pt idx="9">
                  <c:v>119.45</c:v>
                </c:pt>
              </c:numCache>
            </c:numRef>
          </c:val>
          <c:smooth val="0"/>
        </c:ser>
        <c:ser>
          <c:idx val="13"/>
          <c:order val="1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U$27:$U$34</c:f>
              <c:numCache>
                <c:formatCode>0.000</c:formatCode>
                <c:ptCount val="8"/>
                <c:pt idx="0">
                  <c:v>22.703199999999999</c:v>
                </c:pt>
                <c:pt idx="1">
                  <c:v>59.445500000000003</c:v>
                </c:pt>
                <c:pt idx="2">
                  <c:v>89.629599999999996</c:v>
                </c:pt>
                <c:pt idx="3">
                  <c:v>115.393</c:v>
                </c:pt>
                <c:pt idx="4">
                  <c:v>129.93600000000001</c:v>
                </c:pt>
                <c:pt idx="5">
                  <c:v>135.13300000000001</c:v>
                </c:pt>
                <c:pt idx="6">
                  <c:v>136.64500000000001</c:v>
                </c:pt>
                <c:pt idx="7">
                  <c:v>133.59</c:v>
                </c:pt>
              </c:numCache>
            </c:numRef>
          </c:val>
          <c:smooth val="0"/>
        </c:ser>
        <c:ser>
          <c:idx val="14"/>
          <c:order val="1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V$27:$V$36</c:f>
              <c:numCache>
                <c:formatCode>0.000</c:formatCode>
                <c:ptCount val="10"/>
                <c:pt idx="0">
                  <c:v>21.6067</c:v>
                </c:pt>
                <c:pt idx="1">
                  <c:v>54.816200000000002</c:v>
                </c:pt>
                <c:pt idx="2">
                  <c:v>80.409300000000002</c:v>
                </c:pt>
                <c:pt idx="3">
                  <c:v>99.711600000000004</c:v>
                </c:pt>
                <c:pt idx="4">
                  <c:v>110.068</c:v>
                </c:pt>
                <c:pt idx="5">
                  <c:v>116.149</c:v>
                </c:pt>
                <c:pt idx="6">
                  <c:v>125.92400000000001</c:v>
                </c:pt>
                <c:pt idx="7">
                  <c:v>133.732</c:v>
                </c:pt>
                <c:pt idx="8">
                  <c:v>133.458</c:v>
                </c:pt>
                <c:pt idx="9">
                  <c:v>132.28899999999999</c:v>
                </c:pt>
              </c:numCache>
            </c:numRef>
          </c:val>
          <c:smooth val="0"/>
        </c:ser>
        <c:ser>
          <c:idx val="15"/>
          <c:order val="1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W$27:$W$36</c:f>
              <c:numCache>
                <c:formatCode>0.000</c:formatCode>
                <c:ptCount val="10"/>
                <c:pt idx="0">
                  <c:v>19.397200000000002</c:v>
                </c:pt>
                <c:pt idx="1">
                  <c:v>52.475499999999997</c:v>
                </c:pt>
                <c:pt idx="2">
                  <c:v>80.486900000000006</c:v>
                </c:pt>
                <c:pt idx="3">
                  <c:v>103.11</c:v>
                </c:pt>
                <c:pt idx="4">
                  <c:v>120.73399999999999</c:v>
                </c:pt>
                <c:pt idx="5">
                  <c:v>128.119</c:v>
                </c:pt>
                <c:pt idx="6">
                  <c:v>139.66300000000001</c:v>
                </c:pt>
                <c:pt idx="7">
                  <c:v>146.232</c:v>
                </c:pt>
                <c:pt idx="8">
                  <c:v>136.39400000000001</c:v>
                </c:pt>
                <c:pt idx="9">
                  <c:v>121.837</c:v>
                </c:pt>
              </c:numCache>
            </c:numRef>
          </c:val>
          <c:smooth val="0"/>
        </c:ser>
        <c:ser>
          <c:idx val="16"/>
          <c:order val="1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X$27:$X$34</c:f>
              <c:numCache>
                <c:formatCode>0.000</c:formatCode>
                <c:ptCount val="8"/>
                <c:pt idx="0">
                  <c:v>18.9681</c:v>
                </c:pt>
                <c:pt idx="1">
                  <c:v>51.733199999999997</c:v>
                </c:pt>
                <c:pt idx="2">
                  <c:v>80.946600000000004</c:v>
                </c:pt>
                <c:pt idx="3">
                  <c:v>107.28</c:v>
                </c:pt>
                <c:pt idx="4">
                  <c:v>130.82900000000001</c:v>
                </c:pt>
                <c:pt idx="5">
                  <c:v>146.041</c:v>
                </c:pt>
                <c:pt idx="6">
                  <c:v>155.244</c:v>
                </c:pt>
                <c:pt idx="7">
                  <c:v>163.499</c:v>
                </c:pt>
              </c:numCache>
            </c:numRef>
          </c:val>
          <c:smooth val="0"/>
        </c:ser>
        <c:ser>
          <c:idx val="17"/>
          <c:order val="1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Y$27:$Y$36</c:f>
              <c:numCache>
                <c:formatCode>0.000</c:formatCode>
                <c:ptCount val="10"/>
                <c:pt idx="0">
                  <c:v>18.782</c:v>
                </c:pt>
                <c:pt idx="1">
                  <c:v>46.977400000000003</c:v>
                </c:pt>
                <c:pt idx="2">
                  <c:v>73.637500000000003</c:v>
                </c:pt>
                <c:pt idx="3">
                  <c:v>99.596199999999996</c:v>
                </c:pt>
                <c:pt idx="4">
                  <c:v>117.45</c:v>
                </c:pt>
                <c:pt idx="5">
                  <c:v>132.363</c:v>
                </c:pt>
                <c:pt idx="6">
                  <c:v>141.596</c:v>
                </c:pt>
                <c:pt idx="7">
                  <c:v>144.672</c:v>
                </c:pt>
                <c:pt idx="8">
                  <c:v>133.95599999999999</c:v>
                </c:pt>
                <c:pt idx="9">
                  <c:v>117.575</c:v>
                </c:pt>
              </c:numCache>
            </c:numRef>
          </c:val>
          <c:smooth val="0"/>
        </c:ser>
        <c:ser>
          <c:idx val="18"/>
          <c:order val="1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Z$27:$Z$34</c:f>
              <c:numCache>
                <c:formatCode>0.000</c:formatCode>
                <c:ptCount val="8"/>
                <c:pt idx="0">
                  <c:v>18.2227</c:v>
                </c:pt>
                <c:pt idx="1">
                  <c:v>50.674100000000003</c:v>
                </c:pt>
                <c:pt idx="2">
                  <c:v>77.913700000000006</c:v>
                </c:pt>
                <c:pt idx="3">
                  <c:v>102.973</c:v>
                </c:pt>
                <c:pt idx="4">
                  <c:v>119.94</c:v>
                </c:pt>
                <c:pt idx="5">
                  <c:v>127.024</c:v>
                </c:pt>
                <c:pt idx="6">
                  <c:v>129.22</c:v>
                </c:pt>
                <c:pt idx="7">
                  <c:v>127.06100000000001</c:v>
                </c:pt>
              </c:numCache>
            </c:numRef>
          </c:val>
          <c:smooth val="0"/>
        </c:ser>
        <c:ser>
          <c:idx val="19"/>
          <c:order val="1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A$27:$AA$36</c:f>
              <c:numCache>
                <c:formatCode>0.000</c:formatCode>
                <c:ptCount val="10"/>
                <c:pt idx="0">
                  <c:v>19.8292</c:v>
                </c:pt>
                <c:pt idx="1">
                  <c:v>54.121499999999997</c:v>
                </c:pt>
                <c:pt idx="2">
                  <c:v>83.883300000000006</c:v>
                </c:pt>
                <c:pt idx="3">
                  <c:v>109.59699999999999</c:v>
                </c:pt>
                <c:pt idx="4">
                  <c:v>127.459</c:v>
                </c:pt>
                <c:pt idx="5">
                  <c:v>141.54400000000001</c:v>
                </c:pt>
                <c:pt idx="6">
                  <c:v>154.92400000000001</c:v>
                </c:pt>
                <c:pt idx="7">
                  <c:v>164.803</c:v>
                </c:pt>
                <c:pt idx="8">
                  <c:v>165.48500000000001</c:v>
                </c:pt>
                <c:pt idx="9">
                  <c:v>151.625</c:v>
                </c:pt>
              </c:numCache>
            </c:numRef>
          </c:val>
          <c:smooth val="0"/>
        </c:ser>
        <c:ser>
          <c:idx val="20"/>
          <c:order val="2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B$27:$AB$36</c:f>
              <c:numCache>
                <c:formatCode>0.000</c:formatCode>
                <c:ptCount val="10"/>
                <c:pt idx="0">
                  <c:v>22.738399999999999</c:v>
                </c:pt>
                <c:pt idx="1">
                  <c:v>56.758299999999998</c:v>
                </c:pt>
                <c:pt idx="2">
                  <c:v>83.049300000000002</c:v>
                </c:pt>
                <c:pt idx="3">
                  <c:v>102.806</c:v>
                </c:pt>
                <c:pt idx="4">
                  <c:v>114.696</c:v>
                </c:pt>
                <c:pt idx="5">
                  <c:v>121.876</c:v>
                </c:pt>
                <c:pt idx="6">
                  <c:v>128.52099999999999</c:v>
                </c:pt>
                <c:pt idx="7">
                  <c:v>131.87700000000001</c:v>
                </c:pt>
                <c:pt idx="8">
                  <c:v>123.40600000000001</c:v>
                </c:pt>
                <c:pt idx="9">
                  <c:v>109.723</c:v>
                </c:pt>
              </c:numCache>
            </c:numRef>
          </c:val>
          <c:smooth val="0"/>
        </c:ser>
        <c:ser>
          <c:idx val="21"/>
          <c:order val="2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C$27:$AC$36</c:f>
              <c:numCache>
                <c:formatCode>0.000</c:formatCode>
                <c:ptCount val="10"/>
                <c:pt idx="0">
                  <c:v>14.821999999999999</c:v>
                </c:pt>
                <c:pt idx="1">
                  <c:v>40.990200000000002</c:v>
                </c:pt>
                <c:pt idx="2">
                  <c:v>63.496099999999998</c:v>
                </c:pt>
                <c:pt idx="3">
                  <c:v>88.173199999999994</c:v>
                </c:pt>
                <c:pt idx="4">
                  <c:v>108.758</c:v>
                </c:pt>
                <c:pt idx="5">
                  <c:v>118.366</c:v>
                </c:pt>
                <c:pt idx="6">
                  <c:v>127.94799999999999</c:v>
                </c:pt>
                <c:pt idx="7">
                  <c:v>139.471</c:v>
                </c:pt>
                <c:pt idx="8">
                  <c:v>133.86199999999999</c:v>
                </c:pt>
                <c:pt idx="9">
                  <c:v>128.602</c:v>
                </c:pt>
              </c:numCache>
            </c:numRef>
          </c:val>
          <c:smooth val="0"/>
        </c:ser>
        <c:ser>
          <c:idx val="22"/>
          <c:order val="2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D$27:$AD$36</c:f>
              <c:numCache>
                <c:formatCode>0.000</c:formatCode>
                <c:ptCount val="10"/>
                <c:pt idx="0">
                  <c:v>17.751000000000001</c:v>
                </c:pt>
                <c:pt idx="1">
                  <c:v>42.098599999999998</c:v>
                </c:pt>
                <c:pt idx="2">
                  <c:v>63.134900000000002</c:v>
                </c:pt>
                <c:pt idx="3">
                  <c:v>86.665700000000001</c:v>
                </c:pt>
                <c:pt idx="4">
                  <c:v>105.19499999999999</c:v>
                </c:pt>
                <c:pt idx="5">
                  <c:v>122.15600000000001</c:v>
                </c:pt>
                <c:pt idx="6">
                  <c:v>135.56100000000001</c:v>
                </c:pt>
                <c:pt idx="7">
                  <c:v>146.68</c:v>
                </c:pt>
                <c:pt idx="8">
                  <c:v>143.37700000000001</c:v>
                </c:pt>
                <c:pt idx="9">
                  <c:v>139.14699999999999</c:v>
                </c:pt>
              </c:numCache>
            </c:numRef>
          </c:val>
          <c:smooth val="0"/>
        </c:ser>
        <c:ser>
          <c:idx val="23"/>
          <c:order val="2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E$27:$AE$36</c:f>
              <c:numCache>
                <c:formatCode>0.000</c:formatCode>
                <c:ptCount val="10"/>
                <c:pt idx="0">
                  <c:v>20.697199999999999</c:v>
                </c:pt>
                <c:pt idx="1">
                  <c:v>54.079300000000003</c:v>
                </c:pt>
                <c:pt idx="2">
                  <c:v>72.503900000000002</c:v>
                </c:pt>
                <c:pt idx="3">
                  <c:v>96.1571</c:v>
                </c:pt>
                <c:pt idx="4">
                  <c:v>109.01600000000001</c:v>
                </c:pt>
                <c:pt idx="5">
                  <c:v>127.084</c:v>
                </c:pt>
                <c:pt idx="6">
                  <c:v>137.89099999999999</c:v>
                </c:pt>
                <c:pt idx="7">
                  <c:v>141.07900000000001</c:v>
                </c:pt>
                <c:pt idx="8">
                  <c:v>128.28800000000001</c:v>
                </c:pt>
                <c:pt idx="9">
                  <c:v>111.59699999999999</c:v>
                </c:pt>
              </c:numCache>
            </c:numRef>
          </c:val>
          <c:smooth val="0"/>
        </c:ser>
        <c:ser>
          <c:idx val="24"/>
          <c:order val="2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F$27:$AF$36</c:f>
              <c:numCache>
                <c:formatCode>0.000</c:formatCode>
                <c:ptCount val="10"/>
                <c:pt idx="0">
                  <c:v>16.241199999999999</c:v>
                </c:pt>
                <c:pt idx="1">
                  <c:v>42.2258</c:v>
                </c:pt>
                <c:pt idx="2">
                  <c:v>62.520800000000001</c:v>
                </c:pt>
                <c:pt idx="3">
                  <c:v>82.475200000000001</c:v>
                </c:pt>
                <c:pt idx="4">
                  <c:v>105.752</c:v>
                </c:pt>
                <c:pt idx="5">
                  <c:v>119.19499999999999</c:v>
                </c:pt>
                <c:pt idx="6">
                  <c:v>134.01900000000001</c:v>
                </c:pt>
                <c:pt idx="7">
                  <c:v>148.49100000000001</c:v>
                </c:pt>
                <c:pt idx="8">
                  <c:v>145.02500000000001</c:v>
                </c:pt>
                <c:pt idx="9">
                  <c:v>133.345</c:v>
                </c:pt>
              </c:numCache>
            </c:numRef>
          </c:val>
          <c:smooth val="0"/>
        </c:ser>
        <c:ser>
          <c:idx val="25"/>
          <c:order val="2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G$27:$AG$36</c:f>
              <c:numCache>
                <c:formatCode>0.000</c:formatCode>
                <c:ptCount val="10"/>
                <c:pt idx="0">
                  <c:v>19.079599999999999</c:v>
                </c:pt>
                <c:pt idx="1">
                  <c:v>51.656399999999998</c:v>
                </c:pt>
                <c:pt idx="2">
                  <c:v>74.101600000000005</c:v>
                </c:pt>
                <c:pt idx="3">
                  <c:v>96.4131</c:v>
                </c:pt>
                <c:pt idx="4">
                  <c:v>112.779</c:v>
                </c:pt>
                <c:pt idx="5">
                  <c:v>125.232</c:v>
                </c:pt>
                <c:pt idx="6">
                  <c:v>137.84800000000001</c:v>
                </c:pt>
                <c:pt idx="7">
                  <c:v>150.72300000000001</c:v>
                </c:pt>
                <c:pt idx="8">
                  <c:v>144.94300000000001</c:v>
                </c:pt>
                <c:pt idx="9">
                  <c:v>123.867</c:v>
                </c:pt>
              </c:numCache>
            </c:numRef>
          </c:val>
          <c:smooth val="0"/>
        </c:ser>
        <c:ser>
          <c:idx val="26"/>
          <c:order val="2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H$27:$AH$36</c:f>
              <c:numCache>
                <c:formatCode>0.000</c:formatCode>
                <c:ptCount val="10"/>
                <c:pt idx="0">
                  <c:v>21.524999999999999</c:v>
                </c:pt>
                <c:pt idx="1">
                  <c:v>62.044600000000003</c:v>
                </c:pt>
                <c:pt idx="2">
                  <c:v>89.892399999999995</c:v>
                </c:pt>
                <c:pt idx="3">
                  <c:v>107.703</c:v>
                </c:pt>
                <c:pt idx="4">
                  <c:v>119.19</c:v>
                </c:pt>
                <c:pt idx="5">
                  <c:v>123.181</c:v>
                </c:pt>
                <c:pt idx="6">
                  <c:v>131.227</c:v>
                </c:pt>
                <c:pt idx="7">
                  <c:v>133.11099999999999</c:v>
                </c:pt>
                <c:pt idx="8">
                  <c:v>125.35</c:v>
                </c:pt>
                <c:pt idx="9">
                  <c:v>113.471</c:v>
                </c:pt>
              </c:numCache>
            </c:numRef>
          </c:val>
          <c:smooth val="0"/>
        </c:ser>
        <c:ser>
          <c:idx val="27"/>
          <c:order val="2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I$27:$AI$36</c:f>
              <c:numCache>
                <c:formatCode>0.000</c:formatCode>
                <c:ptCount val="10"/>
                <c:pt idx="0">
                  <c:v>22.637699999999999</c:v>
                </c:pt>
                <c:pt idx="1">
                  <c:v>58.368000000000002</c:v>
                </c:pt>
                <c:pt idx="2">
                  <c:v>88.499200000000002</c:v>
                </c:pt>
                <c:pt idx="3">
                  <c:v>109.85</c:v>
                </c:pt>
                <c:pt idx="4">
                  <c:v>122.688</c:v>
                </c:pt>
                <c:pt idx="5">
                  <c:v>129.715</c:v>
                </c:pt>
                <c:pt idx="6">
                  <c:v>135.56100000000001</c:v>
                </c:pt>
                <c:pt idx="7">
                  <c:v>138.416</c:v>
                </c:pt>
                <c:pt idx="8">
                  <c:v>126.752</c:v>
                </c:pt>
                <c:pt idx="9">
                  <c:v>110.979</c:v>
                </c:pt>
              </c:numCache>
            </c:numRef>
          </c:val>
          <c:smooth val="0"/>
        </c:ser>
        <c:ser>
          <c:idx val="28"/>
          <c:order val="2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J$27:$AJ$36</c:f>
              <c:numCache>
                <c:formatCode>0.000</c:formatCode>
                <c:ptCount val="10"/>
                <c:pt idx="0">
                  <c:v>18.936299999999999</c:v>
                </c:pt>
                <c:pt idx="1">
                  <c:v>50.619700000000002</c:v>
                </c:pt>
                <c:pt idx="2">
                  <c:v>72.324299999999994</c:v>
                </c:pt>
                <c:pt idx="3">
                  <c:v>93.400899999999993</c:v>
                </c:pt>
                <c:pt idx="4">
                  <c:v>106.101</c:v>
                </c:pt>
                <c:pt idx="5">
                  <c:v>119.238</c:v>
                </c:pt>
                <c:pt idx="6">
                  <c:v>131.69800000000001</c:v>
                </c:pt>
                <c:pt idx="7">
                  <c:v>138.37200000000001</c:v>
                </c:pt>
                <c:pt idx="8">
                  <c:v>140.81399999999999</c:v>
                </c:pt>
                <c:pt idx="9">
                  <c:v>130.53200000000001</c:v>
                </c:pt>
              </c:numCache>
            </c:numRef>
          </c:val>
          <c:smooth val="0"/>
        </c:ser>
        <c:ser>
          <c:idx val="29"/>
          <c:order val="2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K$27:$AK$36</c:f>
              <c:numCache>
                <c:formatCode>0.000</c:formatCode>
                <c:ptCount val="10"/>
                <c:pt idx="0">
                  <c:v>20.034500000000001</c:v>
                </c:pt>
                <c:pt idx="1">
                  <c:v>54.891100000000002</c:v>
                </c:pt>
                <c:pt idx="2">
                  <c:v>82.339600000000004</c:v>
                </c:pt>
                <c:pt idx="3">
                  <c:v>110.282</c:v>
                </c:pt>
                <c:pt idx="4">
                  <c:v>127.479</c:v>
                </c:pt>
                <c:pt idx="5">
                  <c:v>131.58600000000001</c:v>
                </c:pt>
                <c:pt idx="6">
                  <c:v>128.971</c:v>
                </c:pt>
                <c:pt idx="7">
                  <c:v>128.38200000000001</c:v>
                </c:pt>
                <c:pt idx="8">
                  <c:v>119.84399999999999</c:v>
                </c:pt>
                <c:pt idx="9">
                  <c:v>113.839</c:v>
                </c:pt>
              </c:numCache>
            </c:numRef>
          </c:val>
          <c:smooth val="0"/>
        </c:ser>
        <c:ser>
          <c:idx val="30"/>
          <c:order val="3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L$27:$AL$36</c:f>
              <c:numCache>
                <c:formatCode>0.000</c:formatCode>
                <c:ptCount val="10"/>
                <c:pt idx="0">
                  <c:v>16.785699999999999</c:v>
                </c:pt>
                <c:pt idx="1">
                  <c:v>45.846800000000002</c:v>
                </c:pt>
                <c:pt idx="2">
                  <c:v>69.467100000000002</c:v>
                </c:pt>
                <c:pt idx="3">
                  <c:v>93.121300000000005</c:v>
                </c:pt>
                <c:pt idx="4">
                  <c:v>112.587</c:v>
                </c:pt>
                <c:pt idx="5">
                  <c:v>122.995</c:v>
                </c:pt>
                <c:pt idx="6">
                  <c:v>133.01499999999999</c:v>
                </c:pt>
                <c:pt idx="7">
                  <c:v>142.66999999999999</c:v>
                </c:pt>
                <c:pt idx="8">
                  <c:v>137.798</c:v>
                </c:pt>
                <c:pt idx="9">
                  <c:v>123.923</c:v>
                </c:pt>
              </c:numCache>
            </c:numRef>
          </c:val>
          <c:smooth val="0"/>
        </c:ser>
        <c:ser>
          <c:idx val="31"/>
          <c:order val="3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M$27:$AM$36</c:f>
              <c:numCache>
                <c:formatCode>0.000</c:formatCode>
                <c:ptCount val="10"/>
                <c:pt idx="0">
                  <c:v>19.6645</c:v>
                </c:pt>
                <c:pt idx="1">
                  <c:v>52.871400000000001</c:v>
                </c:pt>
                <c:pt idx="2">
                  <c:v>82.285899999999998</c:v>
                </c:pt>
                <c:pt idx="3">
                  <c:v>110.636</c:v>
                </c:pt>
                <c:pt idx="4">
                  <c:v>125.9</c:v>
                </c:pt>
                <c:pt idx="5">
                  <c:v>129.16300000000001</c:v>
                </c:pt>
                <c:pt idx="6">
                  <c:v>133.76400000000001</c:v>
                </c:pt>
                <c:pt idx="7">
                  <c:v>135.46</c:v>
                </c:pt>
                <c:pt idx="8">
                  <c:v>126.98</c:v>
                </c:pt>
                <c:pt idx="9">
                  <c:v>108.018</c:v>
                </c:pt>
              </c:numCache>
            </c:numRef>
          </c:val>
          <c:smooth val="0"/>
        </c:ser>
        <c:ser>
          <c:idx val="32"/>
          <c:order val="3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N$27:$AN$36</c:f>
              <c:numCache>
                <c:formatCode>0.000</c:formatCode>
                <c:ptCount val="10"/>
                <c:pt idx="0">
                  <c:v>21.9115</c:v>
                </c:pt>
                <c:pt idx="1">
                  <c:v>56.930100000000003</c:v>
                </c:pt>
                <c:pt idx="2">
                  <c:v>88.051900000000003</c:v>
                </c:pt>
                <c:pt idx="3">
                  <c:v>106.351</c:v>
                </c:pt>
                <c:pt idx="4">
                  <c:v>121.146</c:v>
                </c:pt>
                <c:pt idx="5">
                  <c:v>127.756</c:v>
                </c:pt>
                <c:pt idx="6">
                  <c:v>134.17599999999999</c:v>
                </c:pt>
                <c:pt idx="7">
                  <c:v>134.25200000000001</c:v>
                </c:pt>
                <c:pt idx="8">
                  <c:v>120.355</c:v>
                </c:pt>
                <c:pt idx="9">
                  <c:v>103.926</c:v>
                </c:pt>
              </c:numCache>
            </c:numRef>
          </c:val>
          <c:smooth val="0"/>
        </c:ser>
        <c:ser>
          <c:idx val="33"/>
          <c:order val="3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O$27:$AO$36</c:f>
              <c:numCache>
                <c:formatCode>0.000</c:formatCode>
                <c:ptCount val="10"/>
                <c:pt idx="0">
                  <c:v>17.338200000000001</c:v>
                </c:pt>
                <c:pt idx="1">
                  <c:v>45.156300000000002</c:v>
                </c:pt>
                <c:pt idx="2">
                  <c:v>70.150400000000005</c:v>
                </c:pt>
                <c:pt idx="3">
                  <c:v>96.4405</c:v>
                </c:pt>
                <c:pt idx="4">
                  <c:v>115.938</c:v>
                </c:pt>
                <c:pt idx="5">
                  <c:v>128.28299999999999</c:v>
                </c:pt>
                <c:pt idx="6">
                  <c:v>135.697</c:v>
                </c:pt>
                <c:pt idx="7">
                  <c:v>141.935</c:v>
                </c:pt>
                <c:pt idx="8">
                  <c:v>135.32400000000001</c:v>
                </c:pt>
                <c:pt idx="9">
                  <c:v>124.461</c:v>
                </c:pt>
              </c:numCache>
            </c:numRef>
          </c:val>
          <c:smooth val="0"/>
        </c:ser>
        <c:ser>
          <c:idx val="34"/>
          <c:order val="3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P$27:$AP$36</c:f>
              <c:numCache>
                <c:formatCode>0.000</c:formatCode>
                <c:ptCount val="10"/>
                <c:pt idx="0">
                  <c:v>22.359400000000001</c:v>
                </c:pt>
                <c:pt idx="1">
                  <c:v>56.895099999999999</c:v>
                </c:pt>
                <c:pt idx="2">
                  <c:v>86.396600000000007</c:v>
                </c:pt>
                <c:pt idx="3">
                  <c:v>109.995</c:v>
                </c:pt>
                <c:pt idx="4">
                  <c:v>127.256</c:v>
                </c:pt>
                <c:pt idx="5">
                  <c:v>139.215</c:v>
                </c:pt>
                <c:pt idx="6">
                  <c:v>146.59</c:v>
                </c:pt>
                <c:pt idx="7">
                  <c:v>151.863</c:v>
                </c:pt>
                <c:pt idx="8">
                  <c:v>145.922</c:v>
                </c:pt>
                <c:pt idx="9">
                  <c:v>139.72399999999999</c:v>
                </c:pt>
              </c:numCache>
            </c:numRef>
          </c:val>
          <c:smooth val="0"/>
        </c:ser>
        <c:ser>
          <c:idx val="35"/>
          <c:order val="3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Q$27:$AQ$36</c:f>
              <c:numCache>
                <c:formatCode>0.000</c:formatCode>
                <c:ptCount val="10"/>
                <c:pt idx="0">
                  <c:v>24.097200000000001</c:v>
                </c:pt>
                <c:pt idx="1">
                  <c:v>60.349899999999998</c:v>
                </c:pt>
                <c:pt idx="2">
                  <c:v>84.805000000000007</c:v>
                </c:pt>
                <c:pt idx="3">
                  <c:v>111.783</c:v>
                </c:pt>
                <c:pt idx="4">
                  <c:v>121.402</c:v>
                </c:pt>
                <c:pt idx="5">
                  <c:v>128.08600000000001</c:v>
                </c:pt>
                <c:pt idx="6">
                  <c:v>126.134</c:v>
                </c:pt>
                <c:pt idx="7">
                  <c:v>125.40300000000001</c:v>
                </c:pt>
                <c:pt idx="8">
                  <c:v>118.955</c:v>
                </c:pt>
                <c:pt idx="9">
                  <c:v>104.87</c:v>
                </c:pt>
              </c:numCache>
            </c:numRef>
          </c:val>
          <c:smooth val="0"/>
        </c:ser>
        <c:ser>
          <c:idx val="36"/>
          <c:order val="3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R$27:$AR$36</c:f>
              <c:numCache>
                <c:formatCode>0.000</c:formatCode>
                <c:ptCount val="10"/>
                <c:pt idx="0">
                  <c:v>17.720300000000002</c:v>
                </c:pt>
                <c:pt idx="1">
                  <c:v>47.180900000000001</c:v>
                </c:pt>
                <c:pt idx="2">
                  <c:v>72.195700000000002</c:v>
                </c:pt>
                <c:pt idx="3">
                  <c:v>99.874600000000001</c:v>
                </c:pt>
                <c:pt idx="4">
                  <c:v>121.413</c:v>
                </c:pt>
                <c:pt idx="5">
                  <c:v>138.91499999999999</c:v>
                </c:pt>
                <c:pt idx="6">
                  <c:v>146.11000000000001</c:v>
                </c:pt>
                <c:pt idx="7">
                  <c:v>148.57400000000001</c:v>
                </c:pt>
                <c:pt idx="8">
                  <c:v>140.46299999999999</c:v>
                </c:pt>
                <c:pt idx="9">
                  <c:v>128.62799999999999</c:v>
                </c:pt>
              </c:numCache>
            </c:numRef>
          </c:val>
          <c:smooth val="0"/>
        </c:ser>
        <c:ser>
          <c:idx val="37"/>
          <c:order val="3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S$27:$AS$36</c:f>
              <c:numCache>
                <c:formatCode>0.000</c:formatCode>
                <c:ptCount val="10"/>
                <c:pt idx="0">
                  <c:v>22.898</c:v>
                </c:pt>
                <c:pt idx="1">
                  <c:v>60.007199999999997</c:v>
                </c:pt>
                <c:pt idx="2">
                  <c:v>90.739599999999996</c:v>
                </c:pt>
                <c:pt idx="3">
                  <c:v>116.536</c:v>
                </c:pt>
                <c:pt idx="4">
                  <c:v>131.48099999999999</c:v>
                </c:pt>
                <c:pt idx="5">
                  <c:v>138.20699999999999</c:v>
                </c:pt>
                <c:pt idx="6">
                  <c:v>137.089</c:v>
                </c:pt>
                <c:pt idx="7">
                  <c:v>139.107</c:v>
                </c:pt>
                <c:pt idx="8">
                  <c:v>121.661</c:v>
                </c:pt>
                <c:pt idx="9">
                  <c:v>103.509</c:v>
                </c:pt>
              </c:numCache>
            </c:numRef>
          </c:val>
          <c:smooth val="0"/>
        </c:ser>
        <c:ser>
          <c:idx val="38"/>
          <c:order val="3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T$27:$AT$36</c:f>
              <c:numCache>
                <c:formatCode>0.000</c:formatCode>
                <c:ptCount val="10"/>
                <c:pt idx="0">
                  <c:v>22.426600000000001</c:v>
                </c:pt>
                <c:pt idx="1">
                  <c:v>58.729399999999998</c:v>
                </c:pt>
                <c:pt idx="2">
                  <c:v>87.289000000000001</c:v>
                </c:pt>
                <c:pt idx="3">
                  <c:v>110.121</c:v>
                </c:pt>
                <c:pt idx="4">
                  <c:v>124.60299999999999</c:v>
                </c:pt>
                <c:pt idx="5">
                  <c:v>130.85300000000001</c:v>
                </c:pt>
                <c:pt idx="6">
                  <c:v>134.67699999999999</c:v>
                </c:pt>
                <c:pt idx="7">
                  <c:v>132.59899999999999</c:v>
                </c:pt>
                <c:pt idx="8">
                  <c:v>127.78</c:v>
                </c:pt>
                <c:pt idx="9">
                  <c:v>123.357</c:v>
                </c:pt>
              </c:numCache>
            </c:numRef>
          </c:val>
          <c:smooth val="0"/>
        </c:ser>
        <c:ser>
          <c:idx val="39"/>
          <c:order val="3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U$27:$AU$36</c:f>
              <c:numCache>
                <c:formatCode>0.000</c:formatCode>
                <c:ptCount val="10"/>
                <c:pt idx="0">
                  <c:v>21.864100000000001</c:v>
                </c:pt>
                <c:pt idx="1">
                  <c:v>60.976199999999999</c:v>
                </c:pt>
                <c:pt idx="2">
                  <c:v>94.068200000000004</c:v>
                </c:pt>
                <c:pt idx="3">
                  <c:v>121.18300000000001</c:v>
                </c:pt>
                <c:pt idx="4">
                  <c:v>137.50700000000001</c:v>
                </c:pt>
                <c:pt idx="5">
                  <c:v>137.88</c:v>
                </c:pt>
                <c:pt idx="6">
                  <c:v>141.00800000000001</c:v>
                </c:pt>
                <c:pt idx="7">
                  <c:v>138.58500000000001</c:v>
                </c:pt>
                <c:pt idx="8">
                  <c:v>121.005</c:v>
                </c:pt>
                <c:pt idx="9">
                  <c:v>100.733</c:v>
                </c:pt>
              </c:numCache>
            </c:numRef>
          </c:val>
          <c:smooth val="0"/>
        </c:ser>
        <c:ser>
          <c:idx val="40"/>
          <c:order val="4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V$27:$AV$36</c:f>
              <c:numCache>
                <c:formatCode>0.000</c:formatCode>
                <c:ptCount val="10"/>
                <c:pt idx="0">
                  <c:v>16.2178</c:v>
                </c:pt>
                <c:pt idx="1">
                  <c:v>44.667499999999997</c:v>
                </c:pt>
                <c:pt idx="2">
                  <c:v>68.674899999999994</c:v>
                </c:pt>
                <c:pt idx="3">
                  <c:v>93.209299999999999</c:v>
                </c:pt>
                <c:pt idx="4">
                  <c:v>111.321</c:v>
                </c:pt>
                <c:pt idx="5">
                  <c:v>121.301</c:v>
                </c:pt>
                <c:pt idx="6">
                  <c:v>127.012</c:v>
                </c:pt>
                <c:pt idx="7">
                  <c:v>132.61799999999999</c:v>
                </c:pt>
                <c:pt idx="8">
                  <c:v>125.83199999999999</c:v>
                </c:pt>
                <c:pt idx="9">
                  <c:v>112.4</c:v>
                </c:pt>
              </c:numCache>
            </c:numRef>
          </c:val>
          <c:smooth val="0"/>
        </c:ser>
        <c:ser>
          <c:idx val="41"/>
          <c:order val="4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W$27:$AW$36</c:f>
              <c:numCache>
                <c:formatCode>0.000</c:formatCode>
                <c:ptCount val="10"/>
                <c:pt idx="0">
                  <c:v>20.171900000000001</c:v>
                </c:pt>
                <c:pt idx="1">
                  <c:v>52.956200000000003</c:v>
                </c:pt>
                <c:pt idx="2">
                  <c:v>77.758399999999995</c:v>
                </c:pt>
                <c:pt idx="3">
                  <c:v>96.876099999999994</c:v>
                </c:pt>
                <c:pt idx="4">
                  <c:v>114.396</c:v>
                </c:pt>
                <c:pt idx="5">
                  <c:v>123.423</c:v>
                </c:pt>
                <c:pt idx="6">
                  <c:v>133.922</c:v>
                </c:pt>
                <c:pt idx="7">
                  <c:v>142.886</c:v>
                </c:pt>
                <c:pt idx="8">
                  <c:v>139.21700000000001</c:v>
                </c:pt>
                <c:pt idx="9">
                  <c:v>120.33</c:v>
                </c:pt>
              </c:numCache>
            </c:numRef>
          </c:val>
          <c:smooth val="0"/>
        </c:ser>
        <c:ser>
          <c:idx val="42"/>
          <c:order val="4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X$27:$AX$36</c:f>
              <c:numCache>
                <c:formatCode>0.000</c:formatCode>
                <c:ptCount val="10"/>
                <c:pt idx="0">
                  <c:v>22.677399999999999</c:v>
                </c:pt>
                <c:pt idx="1">
                  <c:v>58.447200000000002</c:v>
                </c:pt>
                <c:pt idx="2">
                  <c:v>85.887699999999995</c:v>
                </c:pt>
                <c:pt idx="3">
                  <c:v>106.96899999999999</c:v>
                </c:pt>
                <c:pt idx="4">
                  <c:v>123.54600000000001</c:v>
                </c:pt>
                <c:pt idx="5">
                  <c:v>136.31200000000001</c:v>
                </c:pt>
                <c:pt idx="6">
                  <c:v>145.471</c:v>
                </c:pt>
                <c:pt idx="7">
                  <c:v>143.423</c:v>
                </c:pt>
                <c:pt idx="8">
                  <c:v>121.554</c:v>
                </c:pt>
                <c:pt idx="9">
                  <c:v>102.262</c:v>
                </c:pt>
              </c:numCache>
            </c:numRef>
          </c:val>
          <c:smooth val="0"/>
        </c:ser>
        <c:ser>
          <c:idx val="43"/>
          <c:order val="4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Y$27:$AY$36</c:f>
              <c:numCache>
                <c:formatCode>0.000</c:formatCode>
                <c:ptCount val="10"/>
                <c:pt idx="0">
                  <c:v>22.5045</c:v>
                </c:pt>
                <c:pt idx="1">
                  <c:v>59.4694</c:v>
                </c:pt>
                <c:pt idx="2">
                  <c:v>87.431399999999996</c:v>
                </c:pt>
                <c:pt idx="3">
                  <c:v>108.43</c:v>
                </c:pt>
                <c:pt idx="4">
                  <c:v>120.71299999999999</c:v>
                </c:pt>
                <c:pt idx="5">
                  <c:v>124.928</c:v>
                </c:pt>
                <c:pt idx="6">
                  <c:v>135.42599999999999</c:v>
                </c:pt>
                <c:pt idx="7">
                  <c:v>134.02000000000001</c:v>
                </c:pt>
                <c:pt idx="8">
                  <c:v>119.36799999999999</c:v>
                </c:pt>
                <c:pt idx="9">
                  <c:v>100.965</c:v>
                </c:pt>
              </c:numCache>
            </c:numRef>
          </c:val>
          <c:smooth val="0"/>
        </c:ser>
        <c:ser>
          <c:idx val="44"/>
          <c:order val="4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Z$27:$AZ$36</c:f>
              <c:numCache>
                <c:formatCode>0.000</c:formatCode>
                <c:ptCount val="10"/>
                <c:pt idx="0">
                  <c:v>19.4514</c:v>
                </c:pt>
                <c:pt idx="1">
                  <c:v>50.968899999999998</c:v>
                </c:pt>
                <c:pt idx="2">
                  <c:v>76.161600000000007</c:v>
                </c:pt>
                <c:pt idx="3">
                  <c:v>100.727</c:v>
                </c:pt>
                <c:pt idx="4">
                  <c:v>127.262</c:v>
                </c:pt>
                <c:pt idx="5">
                  <c:v>146.631</c:v>
                </c:pt>
                <c:pt idx="6">
                  <c:v>158.691</c:v>
                </c:pt>
                <c:pt idx="7">
                  <c:v>169</c:v>
                </c:pt>
                <c:pt idx="8">
                  <c:v>158.88499999999999</c:v>
                </c:pt>
                <c:pt idx="9">
                  <c:v>138.98400000000001</c:v>
                </c:pt>
              </c:numCache>
            </c:numRef>
          </c:val>
          <c:smooth val="0"/>
        </c:ser>
        <c:ser>
          <c:idx val="45"/>
          <c:order val="4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A$27:$BA$36</c:f>
              <c:numCache>
                <c:formatCode>0.000</c:formatCode>
                <c:ptCount val="10"/>
                <c:pt idx="0">
                  <c:v>17.713899999999999</c:v>
                </c:pt>
                <c:pt idx="1">
                  <c:v>43.703699999999998</c:v>
                </c:pt>
                <c:pt idx="2">
                  <c:v>64.985299999999995</c:v>
                </c:pt>
                <c:pt idx="3">
                  <c:v>83.117999999999995</c:v>
                </c:pt>
                <c:pt idx="4">
                  <c:v>106.462</c:v>
                </c:pt>
                <c:pt idx="5">
                  <c:v>122.985</c:v>
                </c:pt>
                <c:pt idx="6">
                  <c:v>136.55500000000001</c:v>
                </c:pt>
                <c:pt idx="7">
                  <c:v>151.03399999999999</c:v>
                </c:pt>
                <c:pt idx="8">
                  <c:v>145.68600000000001</c:v>
                </c:pt>
                <c:pt idx="9">
                  <c:v>141.21600000000001</c:v>
                </c:pt>
              </c:numCache>
            </c:numRef>
          </c:val>
          <c:smooth val="0"/>
        </c:ser>
        <c:ser>
          <c:idx val="46"/>
          <c:order val="4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B$27:$BB$36</c:f>
              <c:numCache>
                <c:formatCode>0.000</c:formatCode>
                <c:ptCount val="10"/>
                <c:pt idx="0">
                  <c:v>18.296299999999999</c:v>
                </c:pt>
                <c:pt idx="1">
                  <c:v>46.973100000000002</c:v>
                </c:pt>
                <c:pt idx="2">
                  <c:v>73.2119</c:v>
                </c:pt>
                <c:pt idx="3">
                  <c:v>98.474699999999999</c:v>
                </c:pt>
                <c:pt idx="4">
                  <c:v>115.06</c:v>
                </c:pt>
                <c:pt idx="5">
                  <c:v>122.083</c:v>
                </c:pt>
                <c:pt idx="6">
                  <c:v>131.78399999999999</c:v>
                </c:pt>
                <c:pt idx="7">
                  <c:v>137.30500000000001</c:v>
                </c:pt>
                <c:pt idx="8">
                  <c:v>129.511</c:v>
                </c:pt>
                <c:pt idx="9">
                  <c:v>121.807</c:v>
                </c:pt>
              </c:numCache>
            </c:numRef>
          </c:val>
          <c:smooth val="0"/>
        </c:ser>
        <c:ser>
          <c:idx val="47"/>
          <c:order val="4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C$27:$BC$36</c:f>
              <c:numCache>
                <c:formatCode>0.000</c:formatCode>
                <c:ptCount val="10"/>
                <c:pt idx="0">
                  <c:v>20.053999999999998</c:v>
                </c:pt>
                <c:pt idx="1">
                  <c:v>51.508000000000003</c:v>
                </c:pt>
                <c:pt idx="2">
                  <c:v>77.835700000000003</c:v>
                </c:pt>
                <c:pt idx="3">
                  <c:v>101.352</c:v>
                </c:pt>
                <c:pt idx="4">
                  <c:v>123.846</c:v>
                </c:pt>
                <c:pt idx="5">
                  <c:v>136.773</c:v>
                </c:pt>
                <c:pt idx="6">
                  <c:v>148.97399999999999</c:v>
                </c:pt>
                <c:pt idx="7">
                  <c:v>157.839</c:v>
                </c:pt>
                <c:pt idx="8">
                  <c:v>149.13900000000001</c:v>
                </c:pt>
                <c:pt idx="9">
                  <c:v>142.69800000000001</c:v>
                </c:pt>
              </c:numCache>
            </c:numRef>
          </c:val>
          <c:smooth val="0"/>
        </c:ser>
        <c:ser>
          <c:idx val="48"/>
          <c:order val="4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D$27:$BD$36</c:f>
              <c:numCache>
                <c:formatCode>0.000</c:formatCode>
                <c:ptCount val="10"/>
                <c:pt idx="0">
                  <c:v>24.5867</c:v>
                </c:pt>
                <c:pt idx="1">
                  <c:v>59.596200000000003</c:v>
                </c:pt>
                <c:pt idx="2">
                  <c:v>84.462400000000002</c:v>
                </c:pt>
                <c:pt idx="3">
                  <c:v>109.355</c:v>
                </c:pt>
                <c:pt idx="4">
                  <c:v>121.869</c:v>
                </c:pt>
                <c:pt idx="5">
                  <c:v>131.59299999999999</c:v>
                </c:pt>
                <c:pt idx="6">
                  <c:v>135.86500000000001</c:v>
                </c:pt>
                <c:pt idx="7">
                  <c:v>140.381</c:v>
                </c:pt>
                <c:pt idx="8">
                  <c:v>130.863</c:v>
                </c:pt>
                <c:pt idx="9">
                  <c:v>117.687</c:v>
                </c:pt>
              </c:numCache>
            </c:numRef>
          </c:val>
          <c:smooth val="0"/>
        </c:ser>
        <c:ser>
          <c:idx val="49"/>
          <c:order val="4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E$27:$BE$36</c:f>
              <c:numCache>
                <c:formatCode>0.000</c:formatCode>
                <c:ptCount val="10"/>
                <c:pt idx="0">
                  <c:v>21.1752</c:v>
                </c:pt>
                <c:pt idx="1">
                  <c:v>58.278199999999998</c:v>
                </c:pt>
                <c:pt idx="2">
                  <c:v>87.945300000000003</c:v>
                </c:pt>
                <c:pt idx="3">
                  <c:v>114.861</c:v>
                </c:pt>
                <c:pt idx="4">
                  <c:v>129.75299999999999</c:v>
                </c:pt>
                <c:pt idx="5">
                  <c:v>138.404</c:v>
                </c:pt>
                <c:pt idx="6">
                  <c:v>141.97399999999999</c:v>
                </c:pt>
                <c:pt idx="7">
                  <c:v>141.17500000000001</c:v>
                </c:pt>
                <c:pt idx="8">
                  <c:v>122.64700000000001</c:v>
                </c:pt>
                <c:pt idx="9">
                  <c:v>100.53700000000001</c:v>
                </c:pt>
              </c:numCache>
            </c:numRef>
          </c:val>
          <c:smooth val="0"/>
        </c:ser>
        <c:ser>
          <c:idx val="50"/>
          <c:order val="50"/>
          <c:tx>
            <c:v>L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E$27:$E$36</c:f>
              <c:numCache>
                <c:formatCode>General</c:formatCode>
                <c:ptCount val="10"/>
                <c:pt idx="0">
                  <c:v>5.3014972989646783</c:v>
                </c:pt>
                <c:pt idx="1">
                  <c:v>20.832881390571277</c:v>
                </c:pt>
                <c:pt idx="2">
                  <c:v>43.709922263105796</c:v>
                </c:pt>
                <c:pt idx="3">
                  <c:v>83.065425881137145</c:v>
                </c:pt>
                <c:pt idx="4">
                  <c:v>98.421660379944058</c:v>
                </c:pt>
                <c:pt idx="5">
                  <c:v>147.10662275733415</c:v>
                </c:pt>
                <c:pt idx="6">
                  <c:v>121.5562126667419</c:v>
                </c:pt>
                <c:pt idx="7">
                  <c:v>152.23432296663941</c:v>
                </c:pt>
                <c:pt idx="8">
                  <c:v>96.054176412852144</c:v>
                </c:pt>
                <c:pt idx="9">
                  <c:v>117.02241812562377</c:v>
                </c:pt>
              </c:numCache>
            </c:numRef>
          </c:val>
          <c:smooth val="0"/>
        </c:ser>
        <c:ser>
          <c:idx val="51"/>
          <c:order val="51"/>
          <c:tx>
            <c:v>U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F$27:$F$36</c:f>
              <c:numCache>
                <c:formatCode>General</c:formatCode>
                <c:ptCount val="10"/>
                <c:pt idx="0">
                  <c:v>9.898502701035321</c:v>
                </c:pt>
                <c:pt idx="1">
                  <c:v>32.167118609428719</c:v>
                </c:pt>
                <c:pt idx="2">
                  <c:v>63.69007773689421</c:v>
                </c:pt>
                <c:pt idx="3">
                  <c:v>116.33457411886286</c:v>
                </c:pt>
                <c:pt idx="4">
                  <c:v>144.97833962005595</c:v>
                </c:pt>
                <c:pt idx="5">
                  <c:v>215.49337724266587</c:v>
                </c:pt>
                <c:pt idx="6">
                  <c:v>204.84378733325809</c:v>
                </c:pt>
                <c:pt idx="7">
                  <c:v>247.16567703336057</c:v>
                </c:pt>
                <c:pt idx="8">
                  <c:v>195.54582358714788</c:v>
                </c:pt>
                <c:pt idx="9">
                  <c:v>232.97758187437623</c:v>
                </c:pt>
              </c:numCache>
            </c:numRef>
          </c:val>
          <c:smooth val="0"/>
        </c:ser>
        <c:dLbls>
          <c:showLegendKey val="0"/>
          <c:showVal val="0"/>
          <c:showCatName val="0"/>
          <c:showSerName val="0"/>
          <c:showPercent val="0"/>
          <c:showBubbleSize val="0"/>
        </c:dLbls>
        <c:marker val="1"/>
        <c:smooth val="0"/>
        <c:axId val="399067792"/>
        <c:axId val="399068352"/>
      </c:lineChart>
      <c:catAx>
        <c:axId val="399067792"/>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399068352"/>
        <c:crosses val="autoZero"/>
        <c:auto val="1"/>
        <c:lblAlgn val="ctr"/>
        <c:lblOffset val="100"/>
        <c:noMultiLvlLbl val="0"/>
      </c:catAx>
      <c:valAx>
        <c:axId val="399068352"/>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399067792"/>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EFC2D4-316E-48E3-9D1F-0829B0CE6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7160</Words>
  <Characters>40818</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ampos</dc:creator>
  <cp:lastModifiedBy>Nicole</cp:lastModifiedBy>
  <cp:revision>4</cp:revision>
  <cp:lastPrinted>2015-05-26T01:00:00Z</cp:lastPrinted>
  <dcterms:created xsi:type="dcterms:W3CDTF">2017-10-12T15:38:00Z</dcterms:created>
  <dcterms:modified xsi:type="dcterms:W3CDTF">2017-10-12T15:49:00Z</dcterms:modified>
</cp:coreProperties>
</file>